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C04824" w14:textId="77777777" w:rsidR="00457574" w:rsidRPr="004E700F" w:rsidRDefault="00457574" w:rsidP="00457574">
      <w:pPr>
        <w:spacing w:after="0" w:line="480" w:lineRule="auto"/>
        <w:jc w:val="center"/>
        <w:rPr>
          <w:rFonts w:ascii="Times New Roman" w:hAnsi="Times New Roman" w:cs="Times New Roman"/>
          <w:sz w:val="24"/>
          <w:szCs w:val="24"/>
        </w:rPr>
      </w:pPr>
      <w:bookmarkStart w:id="0" w:name="_Toc370953254"/>
      <w:bookmarkStart w:id="1" w:name="_Toc363759245"/>
      <w:bookmarkStart w:id="2" w:name="_Toc363759255"/>
      <w:bookmarkStart w:id="3" w:name="_Toc364668485"/>
      <w:bookmarkStart w:id="4" w:name="_Toc365506866"/>
      <w:bookmarkStart w:id="5" w:name="_Toc365653227"/>
      <w:bookmarkStart w:id="6" w:name="_Toc365653433"/>
      <w:r>
        <w:rPr>
          <w:rFonts w:ascii="Times New Roman" w:hAnsi="Times New Roman" w:cs="Times New Roman"/>
          <w:sz w:val="24"/>
          <w:szCs w:val="24"/>
        </w:rPr>
        <w:t>Prosocial Personality Traits Differentially P</w:t>
      </w:r>
      <w:r w:rsidRPr="002A5546">
        <w:rPr>
          <w:rFonts w:ascii="Times New Roman" w:hAnsi="Times New Roman" w:cs="Times New Roman"/>
          <w:sz w:val="24"/>
          <w:szCs w:val="24"/>
        </w:rPr>
        <w:t xml:space="preserve">redict </w:t>
      </w:r>
      <w:r>
        <w:rPr>
          <w:rFonts w:ascii="Times New Roman" w:hAnsi="Times New Roman" w:cs="Times New Roman"/>
          <w:sz w:val="24"/>
          <w:szCs w:val="24"/>
        </w:rPr>
        <w:t>Egalitarianism, Generosity, and Reciprocity in Economic G</w:t>
      </w:r>
      <w:r w:rsidRPr="002A5546">
        <w:rPr>
          <w:rFonts w:ascii="Times New Roman" w:hAnsi="Times New Roman" w:cs="Times New Roman"/>
          <w:sz w:val="24"/>
          <w:szCs w:val="24"/>
        </w:rPr>
        <w:t>ames</w:t>
      </w:r>
    </w:p>
    <w:p w14:paraId="561462B5" w14:textId="550E1A3A" w:rsidR="00755AFE" w:rsidRDefault="000A4BF4" w:rsidP="00755AFE">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Online supplementary</w:t>
      </w:r>
      <w:r w:rsidR="00755AFE" w:rsidRPr="005C27FC">
        <w:rPr>
          <w:rFonts w:ascii="Times New Roman" w:hAnsi="Times New Roman" w:cs="Times New Roman"/>
          <w:b/>
          <w:sz w:val="24"/>
          <w:szCs w:val="24"/>
        </w:rPr>
        <w:t xml:space="preserve"> material</w:t>
      </w:r>
    </w:p>
    <w:p w14:paraId="06DA1BFD" w14:textId="3FB054EA" w:rsidR="00EF40CB" w:rsidRPr="000919E0" w:rsidRDefault="0017035C" w:rsidP="00EF40CB">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able </w:t>
      </w:r>
      <w:r w:rsidR="00BE6208">
        <w:rPr>
          <w:rFonts w:ascii="Times New Roman" w:hAnsi="Times New Roman" w:cs="Times New Roman"/>
          <w:sz w:val="24"/>
          <w:szCs w:val="24"/>
        </w:rPr>
        <w:t>S1</w:t>
      </w:r>
    </w:p>
    <w:p w14:paraId="787074A0" w14:textId="20DAD96D" w:rsidR="00EF40CB" w:rsidRDefault="00EF40CB" w:rsidP="00EF40CB">
      <w:pPr>
        <w:pStyle w:val="Heading2"/>
        <w:spacing w:before="0" w:line="480" w:lineRule="auto"/>
        <w:rPr>
          <w:rFonts w:ascii="Times New Roman" w:hAnsi="Times New Roman" w:cs="Times New Roman"/>
          <w:b w:val="0"/>
          <w:i/>
          <w:color w:val="auto"/>
          <w:sz w:val="24"/>
          <w:szCs w:val="24"/>
        </w:rPr>
      </w:pPr>
      <w:r>
        <w:rPr>
          <w:rFonts w:ascii="Times New Roman" w:hAnsi="Times New Roman" w:cs="Times New Roman"/>
          <w:b w:val="0"/>
          <w:i/>
          <w:color w:val="auto"/>
          <w:sz w:val="24"/>
          <w:szCs w:val="24"/>
        </w:rPr>
        <w:t>Correlations between</w:t>
      </w:r>
      <w:r w:rsidR="00C14C78">
        <w:rPr>
          <w:rFonts w:ascii="Times New Roman" w:hAnsi="Times New Roman" w:cs="Times New Roman"/>
          <w:b w:val="0"/>
          <w:i/>
          <w:color w:val="auto"/>
          <w:sz w:val="24"/>
          <w:szCs w:val="24"/>
        </w:rPr>
        <w:t xml:space="preserve"> Big Five</w:t>
      </w:r>
      <w:r>
        <w:rPr>
          <w:rFonts w:ascii="Times New Roman" w:hAnsi="Times New Roman" w:cs="Times New Roman"/>
          <w:b w:val="0"/>
          <w:i/>
          <w:color w:val="auto"/>
          <w:sz w:val="24"/>
          <w:szCs w:val="24"/>
        </w:rPr>
        <w:t xml:space="preserve"> Personal</w:t>
      </w:r>
      <w:r w:rsidR="000B60B0">
        <w:rPr>
          <w:rFonts w:ascii="Times New Roman" w:hAnsi="Times New Roman" w:cs="Times New Roman"/>
          <w:b w:val="0"/>
          <w:i/>
          <w:color w:val="auto"/>
          <w:sz w:val="24"/>
          <w:szCs w:val="24"/>
        </w:rPr>
        <w:t>ity Traits and Game Allocations</w:t>
      </w:r>
    </w:p>
    <w:tbl>
      <w:tblPr>
        <w:tblW w:w="5080" w:type="pct"/>
        <w:tblLook w:val="04A0" w:firstRow="1" w:lastRow="0" w:firstColumn="1" w:lastColumn="0" w:noHBand="0" w:noVBand="1"/>
      </w:tblPr>
      <w:tblGrid>
        <w:gridCol w:w="1821"/>
        <w:gridCol w:w="596"/>
        <w:gridCol w:w="596"/>
        <w:gridCol w:w="635"/>
        <w:gridCol w:w="533"/>
        <w:gridCol w:w="570"/>
        <w:gridCol w:w="635"/>
        <w:gridCol w:w="266"/>
        <w:gridCol w:w="596"/>
        <w:gridCol w:w="663"/>
        <w:gridCol w:w="635"/>
        <w:gridCol w:w="663"/>
        <w:gridCol w:w="666"/>
        <w:gridCol w:w="635"/>
      </w:tblGrid>
      <w:tr w:rsidR="00EF40CB" w:rsidRPr="00EF40CB" w14:paraId="16153924" w14:textId="77777777" w:rsidTr="00C14C78">
        <w:trPr>
          <w:trHeight w:val="315"/>
        </w:trPr>
        <w:tc>
          <w:tcPr>
            <w:tcW w:w="1003" w:type="pct"/>
            <w:tcBorders>
              <w:top w:val="single" w:sz="4" w:space="0" w:color="auto"/>
              <w:left w:val="nil"/>
              <w:bottom w:val="nil"/>
              <w:right w:val="nil"/>
            </w:tcBorders>
            <w:shd w:val="clear" w:color="auto" w:fill="auto"/>
            <w:noWrap/>
            <w:vAlign w:val="bottom"/>
            <w:hideMark/>
          </w:tcPr>
          <w:p w14:paraId="7CFECE20" w14:textId="77777777" w:rsidR="00EF40CB" w:rsidRPr="00EF40CB" w:rsidRDefault="00EF40CB" w:rsidP="00EF40CB">
            <w:pPr>
              <w:spacing w:after="0" w:line="240" w:lineRule="auto"/>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 </w:t>
            </w:r>
          </w:p>
        </w:tc>
        <w:tc>
          <w:tcPr>
            <w:tcW w:w="1877" w:type="pct"/>
            <w:gridSpan w:val="6"/>
            <w:tcBorders>
              <w:top w:val="single" w:sz="4" w:space="0" w:color="auto"/>
              <w:left w:val="nil"/>
              <w:bottom w:val="single" w:sz="4" w:space="0" w:color="auto"/>
              <w:right w:val="nil"/>
            </w:tcBorders>
            <w:shd w:val="clear" w:color="auto" w:fill="auto"/>
            <w:noWrap/>
            <w:vAlign w:val="bottom"/>
            <w:hideMark/>
          </w:tcPr>
          <w:p w14:paraId="563699E2" w14:textId="54102544" w:rsidR="00EF40CB" w:rsidRPr="00EF40CB" w:rsidRDefault="00EF40CB" w:rsidP="00EF40CB">
            <w:pPr>
              <w:spacing w:after="0" w:line="240" w:lineRule="auto"/>
              <w:jc w:val="center"/>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Study 1</w:t>
            </w:r>
            <w:r w:rsidR="004E4FC7">
              <w:rPr>
                <w:rFonts w:ascii="Times New Roman" w:eastAsia="Times New Roman" w:hAnsi="Times New Roman" w:cs="Times New Roman"/>
                <w:color w:val="000000"/>
                <w:sz w:val="20"/>
                <w:szCs w:val="20"/>
                <w:lang w:val="en-GB" w:eastAsia="en-GB"/>
              </w:rPr>
              <w:t>: Hypothetical</w:t>
            </w:r>
          </w:p>
        </w:tc>
        <w:tc>
          <w:tcPr>
            <w:tcW w:w="137" w:type="pct"/>
            <w:tcBorders>
              <w:top w:val="single" w:sz="4" w:space="0" w:color="auto"/>
              <w:left w:val="nil"/>
              <w:bottom w:val="nil"/>
              <w:right w:val="nil"/>
            </w:tcBorders>
            <w:shd w:val="clear" w:color="auto" w:fill="auto"/>
            <w:noWrap/>
            <w:vAlign w:val="bottom"/>
            <w:hideMark/>
          </w:tcPr>
          <w:p w14:paraId="07BA617A" w14:textId="77777777" w:rsidR="00EF40CB" w:rsidRPr="00FE3C22" w:rsidRDefault="00EF40CB" w:rsidP="00EF40CB">
            <w:pPr>
              <w:spacing w:after="0" w:line="240" w:lineRule="auto"/>
              <w:rPr>
                <w:rFonts w:ascii="Times New Roman" w:eastAsia="Times New Roman" w:hAnsi="Times New Roman" w:cs="Times New Roman"/>
                <w:color w:val="000000"/>
                <w:sz w:val="20"/>
                <w:szCs w:val="20"/>
                <w:lang w:val="en-GB" w:eastAsia="en-GB"/>
              </w:rPr>
            </w:pPr>
            <w:r w:rsidRPr="00FE3C22">
              <w:rPr>
                <w:rFonts w:ascii="Times New Roman" w:eastAsia="Times New Roman" w:hAnsi="Times New Roman" w:cs="Times New Roman"/>
                <w:color w:val="000000"/>
                <w:sz w:val="20"/>
                <w:szCs w:val="20"/>
                <w:lang w:val="en-GB" w:eastAsia="en-GB"/>
              </w:rPr>
              <w:t> </w:t>
            </w:r>
          </w:p>
        </w:tc>
        <w:tc>
          <w:tcPr>
            <w:tcW w:w="1984" w:type="pct"/>
            <w:gridSpan w:val="6"/>
            <w:tcBorders>
              <w:top w:val="single" w:sz="4" w:space="0" w:color="auto"/>
              <w:left w:val="nil"/>
              <w:bottom w:val="single" w:sz="4" w:space="0" w:color="auto"/>
              <w:right w:val="nil"/>
            </w:tcBorders>
            <w:shd w:val="clear" w:color="auto" w:fill="auto"/>
            <w:noWrap/>
            <w:vAlign w:val="bottom"/>
            <w:hideMark/>
          </w:tcPr>
          <w:p w14:paraId="143A27CA" w14:textId="3B3D0814" w:rsidR="00EF40CB" w:rsidRPr="00EF40CB" w:rsidRDefault="00EF40CB" w:rsidP="00EF40CB">
            <w:pPr>
              <w:spacing w:after="0" w:line="240" w:lineRule="auto"/>
              <w:jc w:val="center"/>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Study 2</w:t>
            </w:r>
            <w:r w:rsidR="004E4FC7">
              <w:rPr>
                <w:rFonts w:ascii="Times New Roman" w:eastAsia="Times New Roman" w:hAnsi="Times New Roman" w:cs="Times New Roman"/>
                <w:color w:val="000000"/>
                <w:sz w:val="20"/>
                <w:szCs w:val="20"/>
                <w:lang w:val="en-GB" w:eastAsia="en-GB"/>
              </w:rPr>
              <w:t>: Incentivized</w:t>
            </w:r>
          </w:p>
        </w:tc>
      </w:tr>
      <w:tr w:rsidR="00A86989" w:rsidRPr="00EF40CB" w14:paraId="51D8A417" w14:textId="77777777" w:rsidTr="00C14C78">
        <w:trPr>
          <w:trHeight w:val="375"/>
        </w:trPr>
        <w:tc>
          <w:tcPr>
            <w:tcW w:w="1003" w:type="pct"/>
            <w:tcBorders>
              <w:top w:val="nil"/>
              <w:left w:val="nil"/>
              <w:bottom w:val="single" w:sz="4" w:space="0" w:color="auto"/>
              <w:right w:val="nil"/>
            </w:tcBorders>
            <w:shd w:val="clear" w:color="auto" w:fill="auto"/>
            <w:vAlign w:val="bottom"/>
            <w:hideMark/>
          </w:tcPr>
          <w:p w14:paraId="473DDBDD" w14:textId="77777777" w:rsidR="00EF40CB" w:rsidRPr="00EF40CB" w:rsidRDefault="00EF40CB" w:rsidP="00EF40CB">
            <w:pPr>
              <w:spacing w:after="0" w:line="240" w:lineRule="auto"/>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 </w:t>
            </w:r>
          </w:p>
        </w:tc>
        <w:tc>
          <w:tcPr>
            <w:tcW w:w="306" w:type="pct"/>
            <w:tcBorders>
              <w:top w:val="nil"/>
              <w:left w:val="nil"/>
              <w:bottom w:val="single" w:sz="4" w:space="0" w:color="auto"/>
              <w:right w:val="nil"/>
            </w:tcBorders>
            <w:shd w:val="clear" w:color="auto" w:fill="auto"/>
            <w:noWrap/>
            <w:vAlign w:val="bottom"/>
            <w:hideMark/>
          </w:tcPr>
          <w:p w14:paraId="2B28998F" w14:textId="77777777" w:rsidR="00EF40CB" w:rsidRPr="00EF40CB" w:rsidRDefault="00EF40CB" w:rsidP="00FE3C22">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DG</w:t>
            </w:r>
          </w:p>
        </w:tc>
        <w:tc>
          <w:tcPr>
            <w:tcW w:w="306" w:type="pct"/>
            <w:tcBorders>
              <w:top w:val="nil"/>
              <w:left w:val="nil"/>
              <w:bottom w:val="single" w:sz="4" w:space="0" w:color="auto"/>
              <w:right w:val="nil"/>
            </w:tcBorders>
            <w:shd w:val="clear" w:color="auto" w:fill="auto"/>
            <w:noWrap/>
            <w:vAlign w:val="bottom"/>
            <w:hideMark/>
          </w:tcPr>
          <w:p w14:paraId="4F97C87B" w14:textId="77777777" w:rsidR="00EF40CB" w:rsidRPr="00EF40CB" w:rsidRDefault="00EF40CB" w:rsidP="00FE3C22">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DG</w:t>
            </w:r>
            <w:r w:rsidRPr="00EF40CB">
              <w:rPr>
                <w:rFonts w:ascii="Times New Roman" w:eastAsia="Times New Roman" w:hAnsi="Times New Roman" w:cs="Times New Roman"/>
                <w:color w:val="000000"/>
                <w:sz w:val="20"/>
                <w:szCs w:val="20"/>
                <w:vertAlign w:val="subscript"/>
                <w:lang w:val="en-GB" w:eastAsia="en-GB"/>
              </w:rPr>
              <w:t>0</w:t>
            </w:r>
          </w:p>
        </w:tc>
        <w:tc>
          <w:tcPr>
            <w:tcW w:w="326" w:type="pct"/>
            <w:tcBorders>
              <w:top w:val="nil"/>
              <w:left w:val="nil"/>
              <w:bottom w:val="single" w:sz="4" w:space="0" w:color="auto"/>
              <w:right w:val="nil"/>
            </w:tcBorders>
            <w:shd w:val="clear" w:color="auto" w:fill="auto"/>
            <w:noWrap/>
            <w:vAlign w:val="bottom"/>
            <w:hideMark/>
          </w:tcPr>
          <w:p w14:paraId="0CF3061B" w14:textId="77777777" w:rsidR="00EF40CB" w:rsidRPr="00EF40CB" w:rsidRDefault="00EF40CB" w:rsidP="00FE3C22">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DG</w:t>
            </w:r>
            <w:r w:rsidRPr="00EF40CB">
              <w:rPr>
                <w:rFonts w:ascii="Times New Roman" w:eastAsia="Times New Roman" w:hAnsi="Times New Roman" w:cs="Times New Roman"/>
                <w:color w:val="000000"/>
                <w:sz w:val="20"/>
                <w:szCs w:val="20"/>
                <w:vertAlign w:val="subscript"/>
                <w:lang w:val="en-GB" w:eastAsia="en-GB"/>
              </w:rPr>
              <w:t>15</w:t>
            </w:r>
          </w:p>
        </w:tc>
        <w:tc>
          <w:tcPr>
            <w:tcW w:w="306" w:type="pct"/>
            <w:tcBorders>
              <w:top w:val="nil"/>
              <w:left w:val="nil"/>
              <w:bottom w:val="single" w:sz="4" w:space="0" w:color="auto"/>
              <w:right w:val="nil"/>
            </w:tcBorders>
            <w:shd w:val="clear" w:color="auto" w:fill="auto"/>
            <w:noWrap/>
            <w:vAlign w:val="bottom"/>
            <w:hideMark/>
          </w:tcPr>
          <w:p w14:paraId="623DF11B" w14:textId="77777777" w:rsidR="00EF40CB" w:rsidRPr="00EF40CB" w:rsidRDefault="00EF40CB" w:rsidP="00FE3C22">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GG</w:t>
            </w:r>
          </w:p>
        </w:tc>
        <w:tc>
          <w:tcPr>
            <w:tcW w:w="306" w:type="pct"/>
            <w:tcBorders>
              <w:top w:val="nil"/>
              <w:left w:val="nil"/>
              <w:bottom w:val="single" w:sz="4" w:space="0" w:color="auto"/>
              <w:right w:val="nil"/>
            </w:tcBorders>
            <w:shd w:val="clear" w:color="auto" w:fill="auto"/>
            <w:noWrap/>
            <w:vAlign w:val="bottom"/>
            <w:hideMark/>
          </w:tcPr>
          <w:p w14:paraId="7D577498" w14:textId="77777777" w:rsidR="00EF40CB" w:rsidRPr="00EF40CB" w:rsidRDefault="00EF40CB" w:rsidP="00FE3C22">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GG</w:t>
            </w:r>
            <w:r w:rsidRPr="00EF40CB">
              <w:rPr>
                <w:rFonts w:ascii="Times New Roman" w:eastAsia="Times New Roman" w:hAnsi="Times New Roman" w:cs="Times New Roman"/>
                <w:color w:val="000000"/>
                <w:sz w:val="20"/>
                <w:szCs w:val="20"/>
                <w:vertAlign w:val="subscript"/>
                <w:lang w:val="en-GB" w:eastAsia="en-GB"/>
              </w:rPr>
              <w:t>0</w:t>
            </w:r>
          </w:p>
        </w:tc>
        <w:tc>
          <w:tcPr>
            <w:tcW w:w="326" w:type="pct"/>
            <w:tcBorders>
              <w:top w:val="nil"/>
              <w:left w:val="nil"/>
              <w:bottom w:val="single" w:sz="4" w:space="0" w:color="auto"/>
              <w:right w:val="nil"/>
            </w:tcBorders>
            <w:shd w:val="clear" w:color="auto" w:fill="auto"/>
            <w:noWrap/>
            <w:vAlign w:val="bottom"/>
            <w:hideMark/>
          </w:tcPr>
          <w:p w14:paraId="1F20D89E" w14:textId="77777777" w:rsidR="00EF40CB" w:rsidRPr="00EF40CB" w:rsidRDefault="00EF40CB" w:rsidP="00FE3C22">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GG</w:t>
            </w:r>
            <w:r w:rsidRPr="00EF40CB">
              <w:rPr>
                <w:rFonts w:ascii="Times New Roman" w:eastAsia="Times New Roman" w:hAnsi="Times New Roman" w:cs="Times New Roman"/>
                <w:color w:val="000000"/>
                <w:sz w:val="20"/>
                <w:szCs w:val="20"/>
                <w:vertAlign w:val="subscript"/>
                <w:lang w:val="en-GB" w:eastAsia="en-GB"/>
              </w:rPr>
              <w:t>10</w:t>
            </w:r>
          </w:p>
        </w:tc>
        <w:tc>
          <w:tcPr>
            <w:tcW w:w="137" w:type="pct"/>
            <w:tcBorders>
              <w:top w:val="nil"/>
              <w:left w:val="nil"/>
              <w:bottom w:val="single" w:sz="4" w:space="0" w:color="auto"/>
              <w:right w:val="nil"/>
            </w:tcBorders>
            <w:shd w:val="clear" w:color="auto" w:fill="auto"/>
            <w:noWrap/>
            <w:vAlign w:val="bottom"/>
            <w:hideMark/>
          </w:tcPr>
          <w:p w14:paraId="4A22E05E" w14:textId="77777777" w:rsidR="00EF40CB" w:rsidRPr="00FE3C22" w:rsidRDefault="00EF40CB" w:rsidP="00FE3C22">
            <w:pPr>
              <w:spacing w:after="0" w:line="240" w:lineRule="auto"/>
              <w:jc w:val="right"/>
              <w:rPr>
                <w:rFonts w:ascii="Times New Roman" w:eastAsia="Times New Roman" w:hAnsi="Times New Roman" w:cs="Times New Roman"/>
                <w:color w:val="000000"/>
                <w:sz w:val="20"/>
                <w:szCs w:val="20"/>
                <w:lang w:val="en-GB" w:eastAsia="en-GB"/>
              </w:rPr>
            </w:pPr>
            <w:r w:rsidRPr="00FE3C22">
              <w:rPr>
                <w:rFonts w:ascii="Times New Roman" w:eastAsia="Times New Roman" w:hAnsi="Times New Roman" w:cs="Times New Roman"/>
                <w:color w:val="000000"/>
                <w:sz w:val="20"/>
                <w:szCs w:val="20"/>
                <w:lang w:val="en-GB" w:eastAsia="en-GB"/>
              </w:rPr>
              <w:t> </w:t>
            </w:r>
          </w:p>
        </w:tc>
        <w:tc>
          <w:tcPr>
            <w:tcW w:w="306" w:type="pct"/>
            <w:tcBorders>
              <w:top w:val="nil"/>
              <w:left w:val="nil"/>
              <w:bottom w:val="single" w:sz="4" w:space="0" w:color="auto"/>
              <w:right w:val="nil"/>
            </w:tcBorders>
            <w:shd w:val="clear" w:color="auto" w:fill="auto"/>
            <w:noWrap/>
            <w:vAlign w:val="bottom"/>
            <w:hideMark/>
          </w:tcPr>
          <w:p w14:paraId="37064E1D" w14:textId="77777777" w:rsidR="00EF40CB" w:rsidRPr="00EF40CB" w:rsidRDefault="00EF40CB" w:rsidP="00FE3C22">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DG</w:t>
            </w:r>
          </w:p>
        </w:tc>
        <w:tc>
          <w:tcPr>
            <w:tcW w:w="341" w:type="pct"/>
            <w:tcBorders>
              <w:top w:val="nil"/>
              <w:left w:val="nil"/>
              <w:bottom w:val="single" w:sz="4" w:space="0" w:color="auto"/>
              <w:right w:val="nil"/>
            </w:tcBorders>
            <w:shd w:val="clear" w:color="auto" w:fill="auto"/>
            <w:noWrap/>
            <w:vAlign w:val="bottom"/>
            <w:hideMark/>
          </w:tcPr>
          <w:p w14:paraId="07EF91D2" w14:textId="77777777" w:rsidR="00EF40CB" w:rsidRPr="00EF40CB" w:rsidRDefault="00EF40CB" w:rsidP="00FE3C22">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DG</w:t>
            </w:r>
            <w:r w:rsidRPr="00EF40CB">
              <w:rPr>
                <w:rFonts w:ascii="Times New Roman" w:eastAsia="Times New Roman" w:hAnsi="Times New Roman" w:cs="Times New Roman"/>
                <w:color w:val="000000"/>
                <w:sz w:val="20"/>
                <w:szCs w:val="20"/>
                <w:vertAlign w:val="subscript"/>
                <w:lang w:val="en-GB" w:eastAsia="en-GB"/>
              </w:rPr>
              <w:t>0</w:t>
            </w:r>
          </w:p>
        </w:tc>
        <w:tc>
          <w:tcPr>
            <w:tcW w:w="326" w:type="pct"/>
            <w:tcBorders>
              <w:top w:val="nil"/>
              <w:left w:val="nil"/>
              <w:bottom w:val="single" w:sz="4" w:space="0" w:color="auto"/>
              <w:right w:val="nil"/>
            </w:tcBorders>
            <w:shd w:val="clear" w:color="auto" w:fill="auto"/>
            <w:noWrap/>
            <w:vAlign w:val="bottom"/>
            <w:hideMark/>
          </w:tcPr>
          <w:p w14:paraId="0CB9CC41" w14:textId="77777777" w:rsidR="00EF40CB" w:rsidRPr="00EF40CB" w:rsidRDefault="00EF40CB" w:rsidP="00FE3C22">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DG</w:t>
            </w:r>
            <w:r w:rsidRPr="00EF40CB">
              <w:rPr>
                <w:rFonts w:ascii="Times New Roman" w:eastAsia="Times New Roman" w:hAnsi="Times New Roman" w:cs="Times New Roman"/>
                <w:color w:val="000000"/>
                <w:sz w:val="20"/>
                <w:szCs w:val="20"/>
                <w:vertAlign w:val="subscript"/>
                <w:lang w:val="en-GB" w:eastAsia="en-GB"/>
              </w:rPr>
              <w:t>15</w:t>
            </w:r>
          </w:p>
        </w:tc>
        <w:tc>
          <w:tcPr>
            <w:tcW w:w="341" w:type="pct"/>
            <w:tcBorders>
              <w:top w:val="nil"/>
              <w:left w:val="nil"/>
              <w:bottom w:val="single" w:sz="4" w:space="0" w:color="auto"/>
              <w:right w:val="nil"/>
            </w:tcBorders>
            <w:shd w:val="clear" w:color="auto" w:fill="auto"/>
            <w:noWrap/>
            <w:vAlign w:val="bottom"/>
            <w:hideMark/>
          </w:tcPr>
          <w:p w14:paraId="4EDD9E79" w14:textId="77777777" w:rsidR="00EF40CB" w:rsidRPr="00EF40CB" w:rsidRDefault="00EF40CB" w:rsidP="00FE3C22">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GG</w:t>
            </w:r>
          </w:p>
        </w:tc>
        <w:tc>
          <w:tcPr>
            <w:tcW w:w="342" w:type="pct"/>
            <w:tcBorders>
              <w:top w:val="nil"/>
              <w:left w:val="nil"/>
              <w:bottom w:val="single" w:sz="4" w:space="0" w:color="auto"/>
              <w:right w:val="nil"/>
            </w:tcBorders>
            <w:shd w:val="clear" w:color="auto" w:fill="auto"/>
            <w:noWrap/>
            <w:vAlign w:val="bottom"/>
            <w:hideMark/>
          </w:tcPr>
          <w:p w14:paraId="27155F07" w14:textId="77777777" w:rsidR="00EF40CB" w:rsidRPr="00EF40CB" w:rsidRDefault="00EF40CB" w:rsidP="00FE3C22">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GG</w:t>
            </w:r>
            <w:r w:rsidRPr="00EF40CB">
              <w:rPr>
                <w:rFonts w:ascii="Times New Roman" w:eastAsia="Times New Roman" w:hAnsi="Times New Roman" w:cs="Times New Roman"/>
                <w:color w:val="000000"/>
                <w:sz w:val="20"/>
                <w:szCs w:val="20"/>
                <w:vertAlign w:val="subscript"/>
                <w:lang w:val="en-GB" w:eastAsia="en-GB"/>
              </w:rPr>
              <w:t>0</w:t>
            </w:r>
          </w:p>
        </w:tc>
        <w:tc>
          <w:tcPr>
            <w:tcW w:w="326" w:type="pct"/>
            <w:tcBorders>
              <w:top w:val="nil"/>
              <w:left w:val="nil"/>
              <w:bottom w:val="single" w:sz="4" w:space="0" w:color="auto"/>
              <w:right w:val="nil"/>
            </w:tcBorders>
            <w:shd w:val="clear" w:color="auto" w:fill="auto"/>
            <w:noWrap/>
            <w:vAlign w:val="bottom"/>
            <w:hideMark/>
          </w:tcPr>
          <w:p w14:paraId="79EB4590" w14:textId="77777777" w:rsidR="00EF40CB" w:rsidRPr="00EF40CB" w:rsidRDefault="00EF40CB" w:rsidP="00FE3C22">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GG</w:t>
            </w:r>
            <w:r w:rsidRPr="00EF40CB">
              <w:rPr>
                <w:rFonts w:ascii="Times New Roman" w:eastAsia="Times New Roman" w:hAnsi="Times New Roman" w:cs="Times New Roman"/>
                <w:color w:val="000000"/>
                <w:sz w:val="20"/>
                <w:szCs w:val="20"/>
                <w:vertAlign w:val="subscript"/>
                <w:lang w:val="en-GB" w:eastAsia="en-GB"/>
              </w:rPr>
              <w:t>10</w:t>
            </w:r>
          </w:p>
        </w:tc>
      </w:tr>
      <w:tr w:rsidR="00A86989" w:rsidRPr="00EF40CB" w14:paraId="137FEC5E" w14:textId="77777777" w:rsidTr="00C14C78">
        <w:trPr>
          <w:trHeight w:val="375"/>
        </w:trPr>
        <w:tc>
          <w:tcPr>
            <w:tcW w:w="1003" w:type="pct"/>
            <w:tcBorders>
              <w:top w:val="nil"/>
              <w:left w:val="nil"/>
              <w:bottom w:val="nil"/>
              <w:right w:val="nil"/>
            </w:tcBorders>
            <w:shd w:val="clear" w:color="auto" w:fill="auto"/>
            <w:vAlign w:val="center"/>
          </w:tcPr>
          <w:p w14:paraId="55201128" w14:textId="587892B3" w:rsidR="00A86989" w:rsidRPr="00EF40CB" w:rsidRDefault="00A86989" w:rsidP="00743EA8">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Neuroticism</w:t>
            </w:r>
          </w:p>
        </w:tc>
        <w:tc>
          <w:tcPr>
            <w:tcW w:w="306" w:type="pct"/>
            <w:tcBorders>
              <w:top w:val="nil"/>
              <w:left w:val="nil"/>
              <w:bottom w:val="nil"/>
              <w:right w:val="nil"/>
            </w:tcBorders>
            <w:shd w:val="clear" w:color="auto" w:fill="auto"/>
            <w:noWrap/>
            <w:vAlign w:val="center"/>
          </w:tcPr>
          <w:p w14:paraId="4A3F1D6C" w14:textId="0FFADEDA" w:rsidR="00A86989" w:rsidRPr="00A86989" w:rsidRDefault="00A86989" w:rsidP="00FE3C22">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8</w:t>
            </w:r>
          </w:p>
        </w:tc>
        <w:tc>
          <w:tcPr>
            <w:tcW w:w="306" w:type="pct"/>
            <w:tcBorders>
              <w:top w:val="nil"/>
              <w:left w:val="nil"/>
              <w:bottom w:val="nil"/>
              <w:right w:val="nil"/>
            </w:tcBorders>
            <w:shd w:val="clear" w:color="auto" w:fill="auto"/>
            <w:noWrap/>
            <w:vAlign w:val="center"/>
          </w:tcPr>
          <w:p w14:paraId="725895AB" w14:textId="26440B31" w:rsidR="00A86989" w:rsidRPr="00A86989" w:rsidRDefault="00A86989" w:rsidP="00FE3C22">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26" w:type="pct"/>
            <w:tcBorders>
              <w:top w:val="nil"/>
              <w:left w:val="nil"/>
              <w:bottom w:val="nil"/>
              <w:right w:val="nil"/>
            </w:tcBorders>
            <w:shd w:val="clear" w:color="auto" w:fill="auto"/>
            <w:noWrap/>
            <w:vAlign w:val="center"/>
          </w:tcPr>
          <w:p w14:paraId="4B72AE5E" w14:textId="1B6E20E8" w:rsidR="00A86989" w:rsidRPr="00A86989" w:rsidRDefault="00A86989" w:rsidP="00FE3C22">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3</w:t>
            </w:r>
          </w:p>
        </w:tc>
        <w:tc>
          <w:tcPr>
            <w:tcW w:w="306" w:type="pct"/>
            <w:tcBorders>
              <w:top w:val="nil"/>
              <w:left w:val="nil"/>
              <w:bottom w:val="nil"/>
              <w:right w:val="nil"/>
            </w:tcBorders>
            <w:shd w:val="clear" w:color="auto" w:fill="auto"/>
            <w:noWrap/>
            <w:vAlign w:val="center"/>
          </w:tcPr>
          <w:p w14:paraId="09981FB2" w14:textId="6AF13068" w:rsidR="00A86989" w:rsidRPr="00A86989" w:rsidRDefault="00A86989" w:rsidP="00FE3C22">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0</w:t>
            </w:r>
          </w:p>
        </w:tc>
        <w:tc>
          <w:tcPr>
            <w:tcW w:w="306" w:type="pct"/>
            <w:tcBorders>
              <w:top w:val="nil"/>
              <w:left w:val="nil"/>
              <w:bottom w:val="nil"/>
              <w:right w:val="nil"/>
            </w:tcBorders>
            <w:shd w:val="clear" w:color="auto" w:fill="auto"/>
            <w:noWrap/>
            <w:vAlign w:val="center"/>
          </w:tcPr>
          <w:p w14:paraId="2C04B772" w14:textId="41DAF49A" w:rsidR="00A86989" w:rsidRPr="00A86989" w:rsidRDefault="00A86989" w:rsidP="00FE3C22">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26" w:type="pct"/>
            <w:tcBorders>
              <w:top w:val="nil"/>
              <w:left w:val="nil"/>
              <w:bottom w:val="nil"/>
              <w:right w:val="nil"/>
            </w:tcBorders>
            <w:shd w:val="clear" w:color="auto" w:fill="auto"/>
            <w:noWrap/>
            <w:vAlign w:val="center"/>
          </w:tcPr>
          <w:p w14:paraId="4BFE6AB4" w14:textId="07E6844D" w:rsidR="00A86989" w:rsidRPr="00A86989" w:rsidRDefault="00A86989" w:rsidP="00FE3C22">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c>
          <w:tcPr>
            <w:tcW w:w="137" w:type="pct"/>
            <w:tcBorders>
              <w:top w:val="nil"/>
              <w:left w:val="nil"/>
              <w:bottom w:val="nil"/>
              <w:right w:val="nil"/>
            </w:tcBorders>
            <w:shd w:val="clear" w:color="auto" w:fill="auto"/>
            <w:noWrap/>
            <w:vAlign w:val="center"/>
          </w:tcPr>
          <w:p w14:paraId="7A505082" w14:textId="77777777" w:rsidR="00A86989" w:rsidRPr="00A86989" w:rsidRDefault="00A86989" w:rsidP="00FE3C22">
            <w:pPr>
              <w:spacing w:after="0" w:line="240" w:lineRule="auto"/>
              <w:jc w:val="right"/>
              <w:rPr>
                <w:rFonts w:ascii="Times New Roman" w:eastAsia="Times New Roman" w:hAnsi="Times New Roman" w:cs="Times New Roman"/>
                <w:color w:val="000000"/>
                <w:sz w:val="20"/>
                <w:szCs w:val="20"/>
                <w:lang w:val="en-GB" w:eastAsia="en-GB"/>
              </w:rPr>
            </w:pPr>
          </w:p>
        </w:tc>
        <w:tc>
          <w:tcPr>
            <w:tcW w:w="306" w:type="pct"/>
            <w:tcBorders>
              <w:top w:val="nil"/>
              <w:left w:val="nil"/>
              <w:bottom w:val="nil"/>
              <w:right w:val="nil"/>
            </w:tcBorders>
            <w:shd w:val="clear" w:color="auto" w:fill="auto"/>
            <w:noWrap/>
            <w:vAlign w:val="center"/>
          </w:tcPr>
          <w:p w14:paraId="762D7240" w14:textId="0DE37439" w:rsidR="00A86989" w:rsidRPr="00A86989" w:rsidRDefault="00A86989" w:rsidP="00FE3C22">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3</w:t>
            </w:r>
          </w:p>
        </w:tc>
        <w:tc>
          <w:tcPr>
            <w:tcW w:w="341" w:type="pct"/>
            <w:tcBorders>
              <w:top w:val="nil"/>
              <w:left w:val="nil"/>
              <w:bottom w:val="nil"/>
              <w:right w:val="nil"/>
            </w:tcBorders>
            <w:shd w:val="clear" w:color="auto" w:fill="auto"/>
            <w:noWrap/>
            <w:vAlign w:val="center"/>
          </w:tcPr>
          <w:p w14:paraId="4884F829" w14:textId="69EE543E" w:rsidR="00A86989" w:rsidRPr="00A86989" w:rsidRDefault="00A86989" w:rsidP="00FE3C22">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2</w:t>
            </w:r>
            <w:r w:rsidRPr="00A86989">
              <w:rPr>
                <w:rFonts w:ascii="Times New Roman" w:hAnsi="Times New Roman" w:cs="Times New Roman"/>
                <w:color w:val="000000"/>
                <w:sz w:val="20"/>
                <w:szCs w:val="20"/>
                <w:vertAlign w:val="superscript"/>
              </w:rPr>
              <w:t>*</w:t>
            </w:r>
          </w:p>
        </w:tc>
        <w:tc>
          <w:tcPr>
            <w:tcW w:w="326" w:type="pct"/>
            <w:tcBorders>
              <w:top w:val="nil"/>
              <w:left w:val="nil"/>
              <w:bottom w:val="nil"/>
              <w:right w:val="nil"/>
            </w:tcBorders>
            <w:shd w:val="clear" w:color="auto" w:fill="auto"/>
            <w:noWrap/>
            <w:vAlign w:val="center"/>
          </w:tcPr>
          <w:p w14:paraId="303120ED" w14:textId="7722CECC" w:rsidR="00A86989" w:rsidRPr="00A86989" w:rsidRDefault="00A86989" w:rsidP="00FE3C22">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6</w:t>
            </w:r>
            <w:r w:rsidRPr="00A86989">
              <w:rPr>
                <w:rFonts w:ascii="Times New Roman" w:hAnsi="Times New Roman" w:cs="Times New Roman"/>
                <w:color w:val="000000"/>
                <w:sz w:val="20"/>
                <w:szCs w:val="20"/>
                <w:vertAlign w:val="superscript"/>
              </w:rPr>
              <w:t>*</w:t>
            </w:r>
          </w:p>
        </w:tc>
        <w:tc>
          <w:tcPr>
            <w:tcW w:w="341" w:type="pct"/>
            <w:tcBorders>
              <w:top w:val="nil"/>
              <w:left w:val="nil"/>
              <w:bottom w:val="nil"/>
              <w:right w:val="nil"/>
            </w:tcBorders>
            <w:shd w:val="clear" w:color="auto" w:fill="auto"/>
            <w:noWrap/>
            <w:vAlign w:val="center"/>
          </w:tcPr>
          <w:p w14:paraId="67C8EA61" w14:textId="0D64671E" w:rsidR="00A86989" w:rsidRPr="00A86989" w:rsidRDefault="00A86989" w:rsidP="00FE3C22">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5</w:t>
            </w:r>
            <w:r w:rsidRPr="00A86989">
              <w:rPr>
                <w:rFonts w:ascii="Times New Roman" w:hAnsi="Times New Roman" w:cs="Times New Roman"/>
                <w:color w:val="000000"/>
                <w:sz w:val="20"/>
                <w:szCs w:val="20"/>
                <w:vertAlign w:val="superscript"/>
              </w:rPr>
              <w:t>*</w:t>
            </w:r>
          </w:p>
        </w:tc>
        <w:tc>
          <w:tcPr>
            <w:tcW w:w="342" w:type="pct"/>
            <w:tcBorders>
              <w:top w:val="nil"/>
              <w:left w:val="nil"/>
              <w:bottom w:val="nil"/>
              <w:right w:val="nil"/>
            </w:tcBorders>
            <w:shd w:val="clear" w:color="auto" w:fill="auto"/>
            <w:noWrap/>
            <w:vAlign w:val="center"/>
          </w:tcPr>
          <w:p w14:paraId="21D4739E" w14:textId="5FD498E0" w:rsidR="00A86989" w:rsidRPr="00A86989" w:rsidRDefault="00A86989" w:rsidP="00FE3C22">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2</w:t>
            </w:r>
          </w:p>
        </w:tc>
        <w:tc>
          <w:tcPr>
            <w:tcW w:w="326" w:type="pct"/>
            <w:tcBorders>
              <w:top w:val="nil"/>
              <w:left w:val="nil"/>
              <w:bottom w:val="nil"/>
              <w:right w:val="nil"/>
            </w:tcBorders>
            <w:shd w:val="clear" w:color="auto" w:fill="auto"/>
            <w:noWrap/>
            <w:vAlign w:val="center"/>
          </w:tcPr>
          <w:p w14:paraId="6E6428D9" w14:textId="79F9C54E" w:rsidR="00A86989" w:rsidRPr="00A86989" w:rsidRDefault="00A86989" w:rsidP="00FE3C22">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6</w:t>
            </w:r>
          </w:p>
        </w:tc>
      </w:tr>
      <w:tr w:rsidR="00A86989" w:rsidRPr="00EF40CB" w14:paraId="4C3C67FA" w14:textId="77777777" w:rsidTr="00C14C78">
        <w:trPr>
          <w:trHeight w:val="375"/>
        </w:trPr>
        <w:tc>
          <w:tcPr>
            <w:tcW w:w="1003" w:type="pct"/>
            <w:tcBorders>
              <w:top w:val="nil"/>
              <w:left w:val="nil"/>
              <w:bottom w:val="nil"/>
              <w:right w:val="nil"/>
            </w:tcBorders>
            <w:shd w:val="clear" w:color="auto" w:fill="auto"/>
            <w:vAlign w:val="center"/>
          </w:tcPr>
          <w:p w14:paraId="717F47BD" w14:textId="39BB1099" w:rsidR="00A86989" w:rsidRDefault="00C14C78" w:rsidP="00501FC1">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 xml:space="preserve"> </w:t>
            </w:r>
            <w:r w:rsidR="00A86989">
              <w:rPr>
                <w:rFonts w:ascii="Times New Roman" w:eastAsia="Times New Roman" w:hAnsi="Times New Roman" w:cs="Times New Roman"/>
                <w:color w:val="000000"/>
                <w:sz w:val="20"/>
                <w:szCs w:val="20"/>
                <w:lang w:val="en-GB" w:eastAsia="en-GB"/>
              </w:rPr>
              <w:t xml:space="preserve">  Withdrawal</w:t>
            </w:r>
          </w:p>
        </w:tc>
        <w:tc>
          <w:tcPr>
            <w:tcW w:w="306" w:type="pct"/>
            <w:tcBorders>
              <w:top w:val="nil"/>
              <w:left w:val="nil"/>
              <w:bottom w:val="nil"/>
              <w:right w:val="nil"/>
            </w:tcBorders>
            <w:shd w:val="clear" w:color="auto" w:fill="auto"/>
            <w:noWrap/>
            <w:vAlign w:val="center"/>
          </w:tcPr>
          <w:p w14:paraId="3AF00A62" w14:textId="316E34F9"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5</w:t>
            </w:r>
          </w:p>
        </w:tc>
        <w:tc>
          <w:tcPr>
            <w:tcW w:w="306" w:type="pct"/>
            <w:tcBorders>
              <w:top w:val="nil"/>
              <w:left w:val="nil"/>
              <w:bottom w:val="nil"/>
              <w:right w:val="nil"/>
            </w:tcBorders>
            <w:shd w:val="clear" w:color="auto" w:fill="auto"/>
            <w:noWrap/>
            <w:vAlign w:val="center"/>
          </w:tcPr>
          <w:p w14:paraId="25CB1AA9" w14:textId="6BF2F45E"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26" w:type="pct"/>
            <w:tcBorders>
              <w:top w:val="nil"/>
              <w:left w:val="nil"/>
              <w:bottom w:val="nil"/>
              <w:right w:val="nil"/>
            </w:tcBorders>
            <w:shd w:val="clear" w:color="auto" w:fill="auto"/>
            <w:noWrap/>
            <w:vAlign w:val="center"/>
          </w:tcPr>
          <w:p w14:paraId="7BCA7CB0" w14:textId="4468000F"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03</w:t>
            </w:r>
          </w:p>
        </w:tc>
        <w:tc>
          <w:tcPr>
            <w:tcW w:w="305" w:type="pct"/>
            <w:tcBorders>
              <w:top w:val="nil"/>
              <w:left w:val="nil"/>
              <w:bottom w:val="nil"/>
              <w:right w:val="nil"/>
            </w:tcBorders>
            <w:shd w:val="clear" w:color="auto" w:fill="auto"/>
            <w:noWrap/>
            <w:vAlign w:val="center"/>
          </w:tcPr>
          <w:p w14:paraId="221E6E17" w14:textId="24C1C461"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8</w:t>
            </w:r>
          </w:p>
        </w:tc>
        <w:tc>
          <w:tcPr>
            <w:tcW w:w="305" w:type="pct"/>
            <w:tcBorders>
              <w:top w:val="nil"/>
              <w:left w:val="nil"/>
              <w:bottom w:val="nil"/>
              <w:right w:val="nil"/>
            </w:tcBorders>
            <w:shd w:val="clear" w:color="auto" w:fill="auto"/>
            <w:noWrap/>
            <w:vAlign w:val="center"/>
          </w:tcPr>
          <w:p w14:paraId="04722F77" w14:textId="38977CEE"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c>
          <w:tcPr>
            <w:tcW w:w="327" w:type="pct"/>
            <w:tcBorders>
              <w:top w:val="nil"/>
              <w:left w:val="nil"/>
              <w:bottom w:val="nil"/>
              <w:right w:val="nil"/>
            </w:tcBorders>
            <w:shd w:val="clear" w:color="auto" w:fill="auto"/>
            <w:noWrap/>
            <w:vAlign w:val="center"/>
          </w:tcPr>
          <w:p w14:paraId="2B93AA2B" w14:textId="26A07913"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137" w:type="pct"/>
            <w:tcBorders>
              <w:top w:val="nil"/>
              <w:left w:val="nil"/>
              <w:bottom w:val="nil"/>
              <w:right w:val="nil"/>
            </w:tcBorders>
            <w:shd w:val="clear" w:color="auto" w:fill="auto"/>
            <w:noWrap/>
            <w:vAlign w:val="center"/>
          </w:tcPr>
          <w:p w14:paraId="5AF40777" w14:textId="7777777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p>
        </w:tc>
        <w:tc>
          <w:tcPr>
            <w:tcW w:w="306" w:type="pct"/>
            <w:tcBorders>
              <w:top w:val="nil"/>
              <w:left w:val="nil"/>
              <w:bottom w:val="nil"/>
              <w:right w:val="nil"/>
            </w:tcBorders>
            <w:shd w:val="clear" w:color="auto" w:fill="auto"/>
            <w:noWrap/>
            <w:vAlign w:val="center"/>
          </w:tcPr>
          <w:p w14:paraId="5ECF43E2" w14:textId="7E132BCE"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c>
          <w:tcPr>
            <w:tcW w:w="341" w:type="pct"/>
            <w:tcBorders>
              <w:top w:val="nil"/>
              <w:left w:val="nil"/>
              <w:bottom w:val="nil"/>
              <w:right w:val="nil"/>
            </w:tcBorders>
            <w:shd w:val="clear" w:color="auto" w:fill="auto"/>
            <w:noWrap/>
            <w:vAlign w:val="center"/>
          </w:tcPr>
          <w:p w14:paraId="506C2545" w14:textId="40848262"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5</w:t>
            </w:r>
            <w:r w:rsidRPr="00A86989">
              <w:rPr>
                <w:rFonts w:ascii="Times New Roman" w:hAnsi="Times New Roman" w:cs="Times New Roman"/>
                <w:color w:val="000000"/>
                <w:sz w:val="20"/>
                <w:szCs w:val="20"/>
                <w:vertAlign w:val="superscript"/>
              </w:rPr>
              <w:t>*</w:t>
            </w:r>
          </w:p>
        </w:tc>
        <w:tc>
          <w:tcPr>
            <w:tcW w:w="326" w:type="pct"/>
            <w:tcBorders>
              <w:top w:val="nil"/>
              <w:left w:val="nil"/>
              <w:bottom w:val="nil"/>
              <w:right w:val="nil"/>
            </w:tcBorders>
            <w:shd w:val="clear" w:color="auto" w:fill="auto"/>
            <w:noWrap/>
            <w:vAlign w:val="center"/>
          </w:tcPr>
          <w:p w14:paraId="5FDE9EAF" w14:textId="368ACFE1"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6</w:t>
            </w:r>
            <w:r w:rsidRPr="00A86989">
              <w:rPr>
                <w:rFonts w:ascii="Times New Roman" w:hAnsi="Times New Roman" w:cs="Times New Roman"/>
                <w:color w:val="000000"/>
                <w:sz w:val="20"/>
                <w:szCs w:val="20"/>
                <w:vertAlign w:val="superscript"/>
              </w:rPr>
              <w:t>*</w:t>
            </w:r>
          </w:p>
        </w:tc>
        <w:tc>
          <w:tcPr>
            <w:tcW w:w="341" w:type="pct"/>
            <w:tcBorders>
              <w:top w:val="nil"/>
              <w:left w:val="nil"/>
              <w:bottom w:val="nil"/>
              <w:right w:val="nil"/>
            </w:tcBorders>
            <w:shd w:val="clear" w:color="auto" w:fill="auto"/>
            <w:noWrap/>
            <w:vAlign w:val="center"/>
          </w:tcPr>
          <w:p w14:paraId="7A7A7883" w14:textId="0655C242"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1</w:t>
            </w:r>
          </w:p>
        </w:tc>
        <w:tc>
          <w:tcPr>
            <w:tcW w:w="342" w:type="pct"/>
            <w:tcBorders>
              <w:top w:val="nil"/>
              <w:left w:val="nil"/>
              <w:bottom w:val="nil"/>
              <w:right w:val="nil"/>
            </w:tcBorders>
            <w:shd w:val="clear" w:color="auto" w:fill="auto"/>
            <w:noWrap/>
            <w:vAlign w:val="center"/>
          </w:tcPr>
          <w:p w14:paraId="476E2ABB" w14:textId="230A1773"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8</w:t>
            </w:r>
          </w:p>
        </w:tc>
        <w:tc>
          <w:tcPr>
            <w:tcW w:w="326" w:type="pct"/>
            <w:tcBorders>
              <w:top w:val="nil"/>
              <w:left w:val="nil"/>
              <w:bottom w:val="nil"/>
              <w:right w:val="nil"/>
            </w:tcBorders>
            <w:shd w:val="clear" w:color="auto" w:fill="auto"/>
            <w:noWrap/>
            <w:vAlign w:val="center"/>
          </w:tcPr>
          <w:p w14:paraId="686A2C8F" w14:textId="5532567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3</w:t>
            </w:r>
          </w:p>
        </w:tc>
      </w:tr>
      <w:tr w:rsidR="00A86989" w:rsidRPr="00EF40CB" w14:paraId="7CD846AC" w14:textId="77777777" w:rsidTr="00C14C78">
        <w:trPr>
          <w:trHeight w:val="375"/>
        </w:trPr>
        <w:tc>
          <w:tcPr>
            <w:tcW w:w="1003" w:type="pct"/>
            <w:tcBorders>
              <w:top w:val="nil"/>
              <w:left w:val="nil"/>
              <w:bottom w:val="nil"/>
              <w:right w:val="nil"/>
            </w:tcBorders>
            <w:shd w:val="clear" w:color="auto" w:fill="auto"/>
            <w:vAlign w:val="center"/>
          </w:tcPr>
          <w:p w14:paraId="04235CA3" w14:textId="62A4EFFF" w:rsidR="00A86989" w:rsidRPr="00EF40CB" w:rsidRDefault="00A86989" w:rsidP="00501FC1">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 xml:space="preserve">   Volatility</w:t>
            </w:r>
          </w:p>
        </w:tc>
        <w:tc>
          <w:tcPr>
            <w:tcW w:w="306" w:type="pct"/>
            <w:tcBorders>
              <w:top w:val="nil"/>
              <w:left w:val="nil"/>
              <w:bottom w:val="nil"/>
              <w:right w:val="nil"/>
            </w:tcBorders>
            <w:shd w:val="clear" w:color="auto" w:fill="auto"/>
            <w:noWrap/>
            <w:vAlign w:val="center"/>
          </w:tcPr>
          <w:p w14:paraId="5BA59648" w14:textId="755193BC"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9</w:t>
            </w:r>
          </w:p>
        </w:tc>
        <w:tc>
          <w:tcPr>
            <w:tcW w:w="306" w:type="pct"/>
            <w:tcBorders>
              <w:top w:val="nil"/>
              <w:left w:val="nil"/>
              <w:bottom w:val="nil"/>
              <w:right w:val="nil"/>
            </w:tcBorders>
            <w:shd w:val="clear" w:color="auto" w:fill="auto"/>
            <w:noWrap/>
            <w:vAlign w:val="center"/>
          </w:tcPr>
          <w:p w14:paraId="7A83236A" w14:textId="559D7839"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26" w:type="pct"/>
            <w:tcBorders>
              <w:top w:val="nil"/>
              <w:left w:val="nil"/>
              <w:bottom w:val="nil"/>
              <w:right w:val="nil"/>
            </w:tcBorders>
            <w:shd w:val="clear" w:color="auto" w:fill="auto"/>
            <w:noWrap/>
            <w:vAlign w:val="center"/>
          </w:tcPr>
          <w:p w14:paraId="13F2A2DB" w14:textId="151A1653"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05" w:type="pct"/>
            <w:tcBorders>
              <w:top w:val="nil"/>
              <w:left w:val="nil"/>
              <w:bottom w:val="nil"/>
              <w:right w:val="nil"/>
            </w:tcBorders>
            <w:shd w:val="clear" w:color="auto" w:fill="auto"/>
            <w:noWrap/>
            <w:vAlign w:val="center"/>
          </w:tcPr>
          <w:p w14:paraId="5E5E5D16" w14:textId="24D72C0C"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1</w:t>
            </w:r>
          </w:p>
        </w:tc>
        <w:tc>
          <w:tcPr>
            <w:tcW w:w="305" w:type="pct"/>
            <w:tcBorders>
              <w:top w:val="nil"/>
              <w:left w:val="nil"/>
              <w:bottom w:val="nil"/>
              <w:right w:val="nil"/>
            </w:tcBorders>
            <w:shd w:val="clear" w:color="auto" w:fill="auto"/>
            <w:noWrap/>
            <w:vAlign w:val="center"/>
          </w:tcPr>
          <w:p w14:paraId="6525F14D" w14:textId="6DC17D2E"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0</w:t>
            </w:r>
          </w:p>
        </w:tc>
        <w:tc>
          <w:tcPr>
            <w:tcW w:w="327" w:type="pct"/>
            <w:tcBorders>
              <w:top w:val="nil"/>
              <w:left w:val="nil"/>
              <w:bottom w:val="nil"/>
              <w:right w:val="nil"/>
            </w:tcBorders>
            <w:shd w:val="clear" w:color="auto" w:fill="auto"/>
            <w:noWrap/>
            <w:vAlign w:val="center"/>
          </w:tcPr>
          <w:p w14:paraId="7BA70EC8" w14:textId="32EC5016"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5</w:t>
            </w:r>
          </w:p>
        </w:tc>
        <w:tc>
          <w:tcPr>
            <w:tcW w:w="137" w:type="pct"/>
            <w:tcBorders>
              <w:top w:val="nil"/>
              <w:left w:val="nil"/>
              <w:bottom w:val="nil"/>
              <w:right w:val="nil"/>
            </w:tcBorders>
            <w:shd w:val="clear" w:color="auto" w:fill="auto"/>
            <w:noWrap/>
            <w:vAlign w:val="center"/>
          </w:tcPr>
          <w:p w14:paraId="52EEF981" w14:textId="7777777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p>
        </w:tc>
        <w:tc>
          <w:tcPr>
            <w:tcW w:w="306" w:type="pct"/>
            <w:tcBorders>
              <w:top w:val="nil"/>
              <w:left w:val="nil"/>
              <w:bottom w:val="nil"/>
              <w:right w:val="nil"/>
            </w:tcBorders>
            <w:shd w:val="clear" w:color="auto" w:fill="auto"/>
            <w:noWrap/>
            <w:vAlign w:val="center"/>
          </w:tcPr>
          <w:p w14:paraId="34E6A49A" w14:textId="072BFC35"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41" w:type="pct"/>
            <w:tcBorders>
              <w:top w:val="nil"/>
              <w:left w:val="nil"/>
              <w:bottom w:val="nil"/>
              <w:right w:val="nil"/>
            </w:tcBorders>
            <w:shd w:val="clear" w:color="auto" w:fill="auto"/>
            <w:noWrap/>
            <w:vAlign w:val="center"/>
          </w:tcPr>
          <w:p w14:paraId="0F458084" w14:textId="3D774316"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8</w:t>
            </w:r>
          </w:p>
        </w:tc>
        <w:tc>
          <w:tcPr>
            <w:tcW w:w="326" w:type="pct"/>
            <w:tcBorders>
              <w:top w:val="nil"/>
              <w:left w:val="nil"/>
              <w:bottom w:val="nil"/>
              <w:right w:val="nil"/>
            </w:tcBorders>
            <w:shd w:val="clear" w:color="auto" w:fill="auto"/>
            <w:noWrap/>
            <w:vAlign w:val="center"/>
          </w:tcPr>
          <w:p w14:paraId="785FEFE3" w14:textId="235587EC"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3</w:t>
            </w:r>
            <w:r w:rsidRPr="00A86989">
              <w:rPr>
                <w:rFonts w:ascii="Times New Roman" w:hAnsi="Times New Roman" w:cs="Times New Roman"/>
                <w:color w:val="000000"/>
                <w:sz w:val="20"/>
                <w:szCs w:val="20"/>
                <w:vertAlign w:val="superscript"/>
              </w:rPr>
              <w:t>*</w:t>
            </w:r>
          </w:p>
        </w:tc>
        <w:tc>
          <w:tcPr>
            <w:tcW w:w="341" w:type="pct"/>
            <w:tcBorders>
              <w:top w:val="nil"/>
              <w:left w:val="nil"/>
              <w:bottom w:val="nil"/>
              <w:right w:val="nil"/>
            </w:tcBorders>
            <w:shd w:val="clear" w:color="auto" w:fill="auto"/>
            <w:noWrap/>
            <w:vAlign w:val="center"/>
          </w:tcPr>
          <w:p w14:paraId="1382D08D" w14:textId="234C35EA"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7</w:t>
            </w:r>
            <w:r w:rsidRPr="00A86989">
              <w:rPr>
                <w:rFonts w:ascii="Times New Roman" w:hAnsi="Times New Roman" w:cs="Times New Roman"/>
                <w:color w:val="000000"/>
                <w:sz w:val="20"/>
                <w:szCs w:val="20"/>
                <w:vertAlign w:val="superscript"/>
              </w:rPr>
              <w:t>**</w:t>
            </w:r>
          </w:p>
        </w:tc>
        <w:tc>
          <w:tcPr>
            <w:tcW w:w="342" w:type="pct"/>
            <w:tcBorders>
              <w:top w:val="nil"/>
              <w:left w:val="nil"/>
              <w:bottom w:val="nil"/>
              <w:right w:val="nil"/>
            </w:tcBorders>
            <w:shd w:val="clear" w:color="auto" w:fill="auto"/>
            <w:noWrap/>
            <w:vAlign w:val="center"/>
          </w:tcPr>
          <w:p w14:paraId="1C877915" w14:textId="3DBD08EE"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4</w:t>
            </w:r>
            <w:r w:rsidRPr="00A86989">
              <w:rPr>
                <w:rFonts w:ascii="Times New Roman" w:hAnsi="Times New Roman" w:cs="Times New Roman"/>
                <w:color w:val="000000"/>
                <w:sz w:val="20"/>
                <w:szCs w:val="20"/>
                <w:vertAlign w:val="superscript"/>
              </w:rPr>
              <w:t>*</w:t>
            </w:r>
          </w:p>
        </w:tc>
        <w:tc>
          <w:tcPr>
            <w:tcW w:w="326" w:type="pct"/>
            <w:tcBorders>
              <w:top w:val="nil"/>
              <w:left w:val="nil"/>
              <w:bottom w:val="nil"/>
              <w:right w:val="nil"/>
            </w:tcBorders>
            <w:shd w:val="clear" w:color="auto" w:fill="auto"/>
            <w:noWrap/>
            <w:vAlign w:val="center"/>
          </w:tcPr>
          <w:p w14:paraId="143CD587" w14:textId="180C71C6"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r>
      <w:tr w:rsidR="00A86989" w:rsidRPr="00EF40CB" w14:paraId="1CC4AEAB" w14:textId="77777777" w:rsidTr="00C14C78">
        <w:trPr>
          <w:trHeight w:val="375"/>
        </w:trPr>
        <w:tc>
          <w:tcPr>
            <w:tcW w:w="1003" w:type="pct"/>
            <w:tcBorders>
              <w:top w:val="nil"/>
              <w:left w:val="nil"/>
              <w:bottom w:val="nil"/>
              <w:right w:val="nil"/>
            </w:tcBorders>
            <w:shd w:val="clear" w:color="auto" w:fill="auto"/>
            <w:vAlign w:val="center"/>
          </w:tcPr>
          <w:p w14:paraId="52196537" w14:textId="2CF3A4EF" w:rsidR="00A86989" w:rsidRPr="00EF40CB" w:rsidRDefault="00A86989" w:rsidP="00501FC1">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Agreeableness</w:t>
            </w:r>
          </w:p>
        </w:tc>
        <w:tc>
          <w:tcPr>
            <w:tcW w:w="306" w:type="pct"/>
            <w:tcBorders>
              <w:top w:val="nil"/>
              <w:left w:val="nil"/>
              <w:bottom w:val="nil"/>
              <w:right w:val="nil"/>
            </w:tcBorders>
            <w:shd w:val="clear" w:color="auto" w:fill="auto"/>
            <w:noWrap/>
            <w:vAlign w:val="center"/>
          </w:tcPr>
          <w:p w14:paraId="334CE332" w14:textId="2EC937EE"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20</w:t>
            </w:r>
            <w:r w:rsidRPr="00A86989">
              <w:rPr>
                <w:rFonts w:ascii="Times New Roman" w:hAnsi="Times New Roman" w:cs="Times New Roman"/>
                <w:color w:val="000000"/>
                <w:sz w:val="20"/>
                <w:szCs w:val="20"/>
                <w:vertAlign w:val="superscript"/>
              </w:rPr>
              <w:t>**</w:t>
            </w:r>
          </w:p>
        </w:tc>
        <w:tc>
          <w:tcPr>
            <w:tcW w:w="306" w:type="pct"/>
            <w:tcBorders>
              <w:top w:val="nil"/>
              <w:left w:val="nil"/>
              <w:bottom w:val="nil"/>
              <w:right w:val="nil"/>
            </w:tcBorders>
            <w:shd w:val="clear" w:color="auto" w:fill="auto"/>
            <w:noWrap/>
            <w:vAlign w:val="center"/>
          </w:tcPr>
          <w:p w14:paraId="27B4C471" w14:textId="78737A6D"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7</w:t>
            </w:r>
            <w:r w:rsidRPr="00A86989">
              <w:rPr>
                <w:rFonts w:ascii="Times New Roman" w:hAnsi="Times New Roman" w:cs="Times New Roman"/>
                <w:color w:val="000000"/>
                <w:sz w:val="20"/>
                <w:szCs w:val="20"/>
                <w:vertAlign w:val="superscript"/>
              </w:rPr>
              <w:t>**</w:t>
            </w:r>
          </w:p>
        </w:tc>
        <w:tc>
          <w:tcPr>
            <w:tcW w:w="326" w:type="pct"/>
            <w:tcBorders>
              <w:top w:val="nil"/>
              <w:left w:val="nil"/>
              <w:bottom w:val="nil"/>
              <w:right w:val="nil"/>
            </w:tcBorders>
            <w:shd w:val="clear" w:color="auto" w:fill="auto"/>
            <w:noWrap/>
            <w:vAlign w:val="center"/>
          </w:tcPr>
          <w:p w14:paraId="5CE0DD45" w14:textId="012CA70E"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6</w:t>
            </w:r>
            <w:r w:rsidRPr="00A86989">
              <w:rPr>
                <w:rFonts w:ascii="Times New Roman" w:hAnsi="Times New Roman" w:cs="Times New Roman"/>
                <w:color w:val="000000"/>
                <w:sz w:val="20"/>
                <w:szCs w:val="20"/>
                <w:vertAlign w:val="superscript"/>
              </w:rPr>
              <w:t>**</w:t>
            </w:r>
          </w:p>
        </w:tc>
        <w:tc>
          <w:tcPr>
            <w:tcW w:w="305" w:type="pct"/>
            <w:tcBorders>
              <w:top w:val="nil"/>
              <w:left w:val="nil"/>
              <w:bottom w:val="nil"/>
              <w:right w:val="nil"/>
            </w:tcBorders>
            <w:shd w:val="clear" w:color="auto" w:fill="auto"/>
            <w:noWrap/>
            <w:vAlign w:val="center"/>
          </w:tcPr>
          <w:p w14:paraId="39957F14" w14:textId="29117684"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05" w:type="pct"/>
            <w:tcBorders>
              <w:top w:val="nil"/>
              <w:left w:val="nil"/>
              <w:bottom w:val="nil"/>
              <w:right w:val="nil"/>
            </w:tcBorders>
            <w:shd w:val="clear" w:color="auto" w:fill="auto"/>
            <w:noWrap/>
            <w:vAlign w:val="center"/>
          </w:tcPr>
          <w:p w14:paraId="3738E208" w14:textId="1DFC62CC"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5</w:t>
            </w:r>
          </w:p>
        </w:tc>
        <w:tc>
          <w:tcPr>
            <w:tcW w:w="327" w:type="pct"/>
            <w:tcBorders>
              <w:top w:val="nil"/>
              <w:left w:val="nil"/>
              <w:bottom w:val="nil"/>
              <w:right w:val="nil"/>
            </w:tcBorders>
            <w:shd w:val="clear" w:color="auto" w:fill="auto"/>
            <w:noWrap/>
            <w:vAlign w:val="center"/>
          </w:tcPr>
          <w:p w14:paraId="1C44167D" w14:textId="7666FDF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137" w:type="pct"/>
            <w:tcBorders>
              <w:top w:val="nil"/>
              <w:left w:val="nil"/>
              <w:bottom w:val="nil"/>
              <w:right w:val="nil"/>
            </w:tcBorders>
            <w:shd w:val="clear" w:color="auto" w:fill="auto"/>
            <w:noWrap/>
            <w:vAlign w:val="center"/>
          </w:tcPr>
          <w:p w14:paraId="7B1F7B1E" w14:textId="7777777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p>
        </w:tc>
        <w:tc>
          <w:tcPr>
            <w:tcW w:w="306" w:type="pct"/>
            <w:tcBorders>
              <w:top w:val="nil"/>
              <w:left w:val="nil"/>
              <w:bottom w:val="nil"/>
              <w:right w:val="nil"/>
            </w:tcBorders>
            <w:shd w:val="clear" w:color="auto" w:fill="auto"/>
            <w:noWrap/>
            <w:vAlign w:val="center"/>
          </w:tcPr>
          <w:p w14:paraId="01C33992" w14:textId="30756E34"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9</w:t>
            </w:r>
            <w:r w:rsidRPr="00A86989">
              <w:rPr>
                <w:rFonts w:ascii="Times New Roman" w:hAnsi="Times New Roman" w:cs="Times New Roman"/>
                <w:color w:val="000000"/>
                <w:sz w:val="20"/>
                <w:szCs w:val="20"/>
                <w:vertAlign w:val="superscript"/>
              </w:rPr>
              <w:t>**</w:t>
            </w:r>
          </w:p>
        </w:tc>
        <w:tc>
          <w:tcPr>
            <w:tcW w:w="341" w:type="pct"/>
            <w:tcBorders>
              <w:top w:val="nil"/>
              <w:left w:val="nil"/>
              <w:bottom w:val="nil"/>
              <w:right w:val="nil"/>
            </w:tcBorders>
            <w:shd w:val="clear" w:color="auto" w:fill="auto"/>
            <w:noWrap/>
            <w:vAlign w:val="center"/>
          </w:tcPr>
          <w:p w14:paraId="39843955" w14:textId="2411A05A"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1</w:t>
            </w:r>
          </w:p>
        </w:tc>
        <w:tc>
          <w:tcPr>
            <w:tcW w:w="326" w:type="pct"/>
            <w:tcBorders>
              <w:top w:val="nil"/>
              <w:left w:val="nil"/>
              <w:bottom w:val="nil"/>
              <w:right w:val="nil"/>
            </w:tcBorders>
            <w:shd w:val="clear" w:color="auto" w:fill="auto"/>
            <w:noWrap/>
            <w:vAlign w:val="center"/>
          </w:tcPr>
          <w:p w14:paraId="20983A90" w14:textId="53415FE8"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8</w:t>
            </w:r>
            <w:r w:rsidRPr="00A86989">
              <w:rPr>
                <w:rFonts w:ascii="Times New Roman" w:hAnsi="Times New Roman" w:cs="Times New Roman"/>
                <w:color w:val="000000"/>
                <w:sz w:val="20"/>
                <w:szCs w:val="20"/>
                <w:vertAlign w:val="superscript"/>
              </w:rPr>
              <w:t>**</w:t>
            </w:r>
          </w:p>
        </w:tc>
        <w:tc>
          <w:tcPr>
            <w:tcW w:w="341" w:type="pct"/>
            <w:tcBorders>
              <w:top w:val="nil"/>
              <w:left w:val="nil"/>
              <w:bottom w:val="nil"/>
              <w:right w:val="nil"/>
            </w:tcBorders>
            <w:shd w:val="clear" w:color="auto" w:fill="auto"/>
            <w:noWrap/>
            <w:vAlign w:val="center"/>
          </w:tcPr>
          <w:p w14:paraId="0B0B7823" w14:textId="0E091E80"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342" w:type="pct"/>
            <w:tcBorders>
              <w:top w:val="nil"/>
              <w:left w:val="nil"/>
              <w:bottom w:val="nil"/>
              <w:right w:val="nil"/>
            </w:tcBorders>
            <w:shd w:val="clear" w:color="auto" w:fill="auto"/>
            <w:noWrap/>
            <w:vAlign w:val="center"/>
          </w:tcPr>
          <w:p w14:paraId="520C97AD" w14:textId="012650E2"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003</w:t>
            </w:r>
          </w:p>
        </w:tc>
        <w:tc>
          <w:tcPr>
            <w:tcW w:w="326" w:type="pct"/>
            <w:tcBorders>
              <w:top w:val="nil"/>
              <w:left w:val="nil"/>
              <w:bottom w:val="nil"/>
              <w:right w:val="nil"/>
            </w:tcBorders>
            <w:shd w:val="clear" w:color="auto" w:fill="auto"/>
            <w:noWrap/>
            <w:vAlign w:val="center"/>
          </w:tcPr>
          <w:p w14:paraId="4823B432" w14:textId="55F3F70A"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r>
      <w:tr w:rsidR="00A86989" w:rsidRPr="00EF40CB" w14:paraId="1214A424" w14:textId="77777777" w:rsidTr="00C14C78">
        <w:trPr>
          <w:trHeight w:val="375"/>
        </w:trPr>
        <w:tc>
          <w:tcPr>
            <w:tcW w:w="1003" w:type="pct"/>
            <w:tcBorders>
              <w:top w:val="nil"/>
              <w:left w:val="nil"/>
              <w:bottom w:val="nil"/>
              <w:right w:val="nil"/>
            </w:tcBorders>
            <w:shd w:val="clear" w:color="auto" w:fill="auto"/>
            <w:vAlign w:val="center"/>
          </w:tcPr>
          <w:p w14:paraId="3E5BF6D7" w14:textId="6C98021E" w:rsidR="00A86989" w:rsidRPr="00EF40CB" w:rsidRDefault="00A86989" w:rsidP="00A86989">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 xml:space="preserve">   Politeness</w:t>
            </w:r>
          </w:p>
        </w:tc>
        <w:tc>
          <w:tcPr>
            <w:tcW w:w="306" w:type="pct"/>
            <w:tcBorders>
              <w:top w:val="nil"/>
              <w:left w:val="nil"/>
              <w:bottom w:val="nil"/>
              <w:right w:val="nil"/>
            </w:tcBorders>
            <w:shd w:val="clear" w:color="auto" w:fill="auto"/>
            <w:noWrap/>
            <w:vAlign w:val="center"/>
          </w:tcPr>
          <w:p w14:paraId="69196E12" w14:textId="6829EAB8"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7</w:t>
            </w:r>
            <w:r w:rsidRPr="00A86989">
              <w:rPr>
                <w:rFonts w:ascii="Times New Roman" w:hAnsi="Times New Roman" w:cs="Times New Roman"/>
                <w:color w:val="000000"/>
                <w:sz w:val="20"/>
                <w:szCs w:val="20"/>
                <w:vertAlign w:val="superscript"/>
              </w:rPr>
              <w:t>**</w:t>
            </w:r>
          </w:p>
        </w:tc>
        <w:tc>
          <w:tcPr>
            <w:tcW w:w="306" w:type="pct"/>
            <w:tcBorders>
              <w:top w:val="nil"/>
              <w:left w:val="nil"/>
              <w:bottom w:val="nil"/>
              <w:right w:val="nil"/>
            </w:tcBorders>
            <w:shd w:val="clear" w:color="auto" w:fill="auto"/>
            <w:noWrap/>
            <w:vAlign w:val="center"/>
          </w:tcPr>
          <w:p w14:paraId="0FA08BD3" w14:textId="2B1E925A"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6</w:t>
            </w:r>
            <w:r w:rsidRPr="00A86989">
              <w:rPr>
                <w:rFonts w:ascii="Times New Roman" w:hAnsi="Times New Roman" w:cs="Times New Roman"/>
                <w:color w:val="000000"/>
                <w:sz w:val="20"/>
                <w:szCs w:val="20"/>
                <w:vertAlign w:val="superscript"/>
              </w:rPr>
              <w:t>**</w:t>
            </w:r>
          </w:p>
        </w:tc>
        <w:tc>
          <w:tcPr>
            <w:tcW w:w="326" w:type="pct"/>
            <w:tcBorders>
              <w:top w:val="nil"/>
              <w:left w:val="nil"/>
              <w:bottom w:val="nil"/>
              <w:right w:val="nil"/>
            </w:tcBorders>
            <w:shd w:val="clear" w:color="auto" w:fill="auto"/>
            <w:noWrap/>
            <w:vAlign w:val="center"/>
          </w:tcPr>
          <w:p w14:paraId="1D20C49E" w14:textId="4EE143B0"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5</w:t>
            </w:r>
            <w:r w:rsidRPr="00A86989">
              <w:rPr>
                <w:rFonts w:ascii="Times New Roman" w:hAnsi="Times New Roman" w:cs="Times New Roman"/>
                <w:color w:val="000000"/>
                <w:sz w:val="20"/>
                <w:szCs w:val="20"/>
                <w:vertAlign w:val="superscript"/>
              </w:rPr>
              <w:t>**</w:t>
            </w:r>
          </w:p>
        </w:tc>
        <w:tc>
          <w:tcPr>
            <w:tcW w:w="305" w:type="pct"/>
            <w:tcBorders>
              <w:top w:val="nil"/>
              <w:left w:val="nil"/>
              <w:bottom w:val="nil"/>
              <w:right w:val="nil"/>
            </w:tcBorders>
            <w:shd w:val="clear" w:color="auto" w:fill="auto"/>
            <w:noWrap/>
            <w:vAlign w:val="center"/>
          </w:tcPr>
          <w:p w14:paraId="0D23A643" w14:textId="32EE8B3C"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05" w:type="pct"/>
            <w:tcBorders>
              <w:top w:val="nil"/>
              <w:left w:val="nil"/>
              <w:bottom w:val="nil"/>
              <w:right w:val="nil"/>
            </w:tcBorders>
            <w:shd w:val="clear" w:color="auto" w:fill="auto"/>
            <w:noWrap/>
            <w:vAlign w:val="center"/>
          </w:tcPr>
          <w:p w14:paraId="2BAE090B" w14:textId="04603D8A"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27" w:type="pct"/>
            <w:tcBorders>
              <w:top w:val="nil"/>
              <w:left w:val="nil"/>
              <w:bottom w:val="nil"/>
              <w:right w:val="nil"/>
            </w:tcBorders>
            <w:shd w:val="clear" w:color="auto" w:fill="auto"/>
            <w:noWrap/>
            <w:vAlign w:val="center"/>
          </w:tcPr>
          <w:p w14:paraId="4E9DC762" w14:textId="7B258835"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137" w:type="pct"/>
            <w:tcBorders>
              <w:top w:val="nil"/>
              <w:left w:val="nil"/>
              <w:bottom w:val="nil"/>
              <w:right w:val="nil"/>
            </w:tcBorders>
            <w:shd w:val="clear" w:color="auto" w:fill="auto"/>
            <w:noWrap/>
            <w:vAlign w:val="center"/>
          </w:tcPr>
          <w:p w14:paraId="15F6D305" w14:textId="7777777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p>
        </w:tc>
        <w:tc>
          <w:tcPr>
            <w:tcW w:w="306" w:type="pct"/>
            <w:tcBorders>
              <w:top w:val="nil"/>
              <w:left w:val="nil"/>
              <w:bottom w:val="nil"/>
              <w:right w:val="nil"/>
            </w:tcBorders>
            <w:shd w:val="clear" w:color="auto" w:fill="auto"/>
            <w:noWrap/>
            <w:vAlign w:val="center"/>
          </w:tcPr>
          <w:p w14:paraId="390A272E" w14:textId="0B59221D"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7</w:t>
            </w:r>
            <w:r w:rsidRPr="00A86989">
              <w:rPr>
                <w:rFonts w:ascii="Times New Roman" w:hAnsi="Times New Roman" w:cs="Times New Roman"/>
                <w:color w:val="000000"/>
                <w:sz w:val="20"/>
                <w:szCs w:val="20"/>
                <w:vertAlign w:val="superscript"/>
              </w:rPr>
              <w:t>**</w:t>
            </w:r>
          </w:p>
        </w:tc>
        <w:tc>
          <w:tcPr>
            <w:tcW w:w="341" w:type="pct"/>
            <w:tcBorders>
              <w:top w:val="nil"/>
              <w:left w:val="nil"/>
              <w:bottom w:val="nil"/>
              <w:right w:val="nil"/>
            </w:tcBorders>
            <w:shd w:val="clear" w:color="auto" w:fill="auto"/>
            <w:noWrap/>
            <w:vAlign w:val="center"/>
          </w:tcPr>
          <w:p w14:paraId="558DEAAC" w14:textId="757E601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2</w:t>
            </w:r>
          </w:p>
        </w:tc>
        <w:tc>
          <w:tcPr>
            <w:tcW w:w="326" w:type="pct"/>
            <w:tcBorders>
              <w:top w:val="nil"/>
              <w:left w:val="nil"/>
              <w:bottom w:val="nil"/>
              <w:right w:val="nil"/>
            </w:tcBorders>
            <w:shd w:val="clear" w:color="auto" w:fill="auto"/>
            <w:noWrap/>
            <w:vAlign w:val="center"/>
          </w:tcPr>
          <w:p w14:paraId="4070B5F4" w14:textId="0C393CFB"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5</w:t>
            </w:r>
            <w:r w:rsidRPr="00A86989">
              <w:rPr>
                <w:rFonts w:ascii="Times New Roman" w:hAnsi="Times New Roman" w:cs="Times New Roman"/>
                <w:color w:val="000000"/>
                <w:sz w:val="20"/>
                <w:szCs w:val="20"/>
                <w:vertAlign w:val="superscript"/>
              </w:rPr>
              <w:t>*</w:t>
            </w:r>
          </w:p>
        </w:tc>
        <w:tc>
          <w:tcPr>
            <w:tcW w:w="341" w:type="pct"/>
            <w:tcBorders>
              <w:top w:val="nil"/>
              <w:left w:val="nil"/>
              <w:bottom w:val="nil"/>
              <w:right w:val="nil"/>
            </w:tcBorders>
            <w:shd w:val="clear" w:color="auto" w:fill="auto"/>
            <w:noWrap/>
            <w:vAlign w:val="center"/>
          </w:tcPr>
          <w:p w14:paraId="3F0139F1" w14:textId="0AE52EF2"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42" w:type="pct"/>
            <w:tcBorders>
              <w:top w:val="nil"/>
              <w:left w:val="nil"/>
              <w:bottom w:val="nil"/>
              <w:right w:val="nil"/>
            </w:tcBorders>
            <w:shd w:val="clear" w:color="auto" w:fill="auto"/>
            <w:noWrap/>
            <w:vAlign w:val="center"/>
          </w:tcPr>
          <w:p w14:paraId="2D18A666" w14:textId="1546B184"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26" w:type="pct"/>
            <w:tcBorders>
              <w:top w:val="nil"/>
              <w:left w:val="nil"/>
              <w:bottom w:val="nil"/>
              <w:right w:val="nil"/>
            </w:tcBorders>
            <w:shd w:val="clear" w:color="auto" w:fill="auto"/>
            <w:noWrap/>
            <w:vAlign w:val="center"/>
          </w:tcPr>
          <w:p w14:paraId="25B45459" w14:textId="5414BFE3"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r>
      <w:tr w:rsidR="00A86989" w:rsidRPr="00EF40CB" w14:paraId="5CE345FA" w14:textId="77777777" w:rsidTr="00C14C78">
        <w:trPr>
          <w:trHeight w:val="375"/>
        </w:trPr>
        <w:tc>
          <w:tcPr>
            <w:tcW w:w="1003" w:type="pct"/>
            <w:tcBorders>
              <w:top w:val="nil"/>
              <w:left w:val="nil"/>
              <w:bottom w:val="nil"/>
              <w:right w:val="nil"/>
            </w:tcBorders>
            <w:shd w:val="clear" w:color="auto" w:fill="auto"/>
            <w:vAlign w:val="center"/>
          </w:tcPr>
          <w:p w14:paraId="0FD7A0B1" w14:textId="1E963C1A" w:rsidR="00A86989" w:rsidRPr="00EF40CB" w:rsidRDefault="00A86989" w:rsidP="00501FC1">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 xml:space="preserve">   Compassion</w:t>
            </w:r>
          </w:p>
        </w:tc>
        <w:tc>
          <w:tcPr>
            <w:tcW w:w="306" w:type="pct"/>
            <w:tcBorders>
              <w:top w:val="nil"/>
              <w:left w:val="nil"/>
              <w:bottom w:val="nil"/>
              <w:right w:val="nil"/>
            </w:tcBorders>
            <w:shd w:val="clear" w:color="auto" w:fill="auto"/>
            <w:noWrap/>
            <w:vAlign w:val="center"/>
          </w:tcPr>
          <w:p w14:paraId="5E3C65B0" w14:textId="69E7587B"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9</w:t>
            </w:r>
            <w:r w:rsidRPr="00A86989">
              <w:rPr>
                <w:rFonts w:ascii="Times New Roman" w:hAnsi="Times New Roman" w:cs="Times New Roman"/>
                <w:color w:val="000000"/>
                <w:sz w:val="20"/>
                <w:szCs w:val="20"/>
                <w:vertAlign w:val="superscript"/>
              </w:rPr>
              <w:t>**</w:t>
            </w:r>
          </w:p>
        </w:tc>
        <w:tc>
          <w:tcPr>
            <w:tcW w:w="306" w:type="pct"/>
            <w:tcBorders>
              <w:top w:val="nil"/>
              <w:left w:val="nil"/>
              <w:bottom w:val="nil"/>
              <w:right w:val="nil"/>
            </w:tcBorders>
            <w:shd w:val="clear" w:color="auto" w:fill="auto"/>
            <w:noWrap/>
            <w:vAlign w:val="center"/>
          </w:tcPr>
          <w:p w14:paraId="4E160467" w14:textId="6B3A5101"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6</w:t>
            </w:r>
            <w:r w:rsidRPr="00A86989">
              <w:rPr>
                <w:rFonts w:ascii="Times New Roman" w:hAnsi="Times New Roman" w:cs="Times New Roman"/>
                <w:color w:val="000000"/>
                <w:sz w:val="20"/>
                <w:szCs w:val="20"/>
                <w:vertAlign w:val="superscript"/>
              </w:rPr>
              <w:t>**</w:t>
            </w:r>
          </w:p>
        </w:tc>
        <w:tc>
          <w:tcPr>
            <w:tcW w:w="326" w:type="pct"/>
            <w:tcBorders>
              <w:top w:val="nil"/>
              <w:left w:val="nil"/>
              <w:bottom w:val="nil"/>
              <w:right w:val="nil"/>
            </w:tcBorders>
            <w:shd w:val="clear" w:color="auto" w:fill="auto"/>
            <w:noWrap/>
            <w:vAlign w:val="center"/>
          </w:tcPr>
          <w:p w14:paraId="3DB3B9BC" w14:textId="374289E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3</w:t>
            </w:r>
            <w:r w:rsidRPr="00A86989">
              <w:rPr>
                <w:rFonts w:ascii="Times New Roman" w:hAnsi="Times New Roman" w:cs="Times New Roman"/>
                <w:color w:val="000000"/>
                <w:sz w:val="20"/>
                <w:szCs w:val="20"/>
                <w:vertAlign w:val="superscript"/>
              </w:rPr>
              <w:t>*</w:t>
            </w:r>
          </w:p>
        </w:tc>
        <w:tc>
          <w:tcPr>
            <w:tcW w:w="305" w:type="pct"/>
            <w:tcBorders>
              <w:top w:val="nil"/>
              <w:left w:val="nil"/>
              <w:bottom w:val="nil"/>
              <w:right w:val="nil"/>
            </w:tcBorders>
            <w:shd w:val="clear" w:color="auto" w:fill="auto"/>
            <w:noWrap/>
            <w:vAlign w:val="center"/>
          </w:tcPr>
          <w:p w14:paraId="32E944BA" w14:textId="0EB1242F"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5</w:t>
            </w:r>
          </w:p>
        </w:tc>
        <w:tc>
          <w:tcPr>
            <w:tcW w:w="305" w:type="pct"/>
            <w:tcBorders>
              <w:top w:val="nil"/>
              <w:left w:val="nil"/>
              <w:bottom w:val="nil"/>
              <w:right w:val="nil"/>
            </w:tcBorders>
            <w:shd w:val="clear" w:color="auto" w:fill="auto"/>
            <w:noWrap/>
            <w:vAlign w:val="center"/>
          </w:tcPr>
          <w:p w14:paraId="39FE6ED5" w14:textId="3CC5DA91"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5</w:t>
            </w:r>
          </w:p>
        </w:tc>
        <w:tc>
          <w:tcPr>
            <w:tcW w:w="327" w:type="pct"/>
            <w:tcBorders>
              <w:top w:val="nil"/>
              <w:left w:val="nil"/>
              <w:bottom w:val="nil"/>
              <w:right w:val="nil"/>
            </w:tcBorders>
            <w:shd w:val="clear" w:color="auto" w:fill="auto"/>
            <w:noWrap/>
            <w:vAlign w:val="center"/>
          </w:tcPr>
          <w:p w14:paraId="70EEC45B" w14:textId="0D5ECF0F"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5</w:t>
            </w:r>
          </w:p>
        </w:tc>
        <w:tc>
          <w:tcPr>
            <w:tcW w:w="137" w:type="pct"/>
            <w:tcBorders>
              <w:top w:val="nil"/>
              <w:left w:val="nil"/>
              <w:bottom w:val="nil"/>
              <w:right w:val="nil"/>
            </w:tcBorders>
            <w:shd w:val="clear" w:color="auto" w:fill="auto"/>
            <w:noWrap/>
            <w:vAlign w:val="center"/>
          </w:tcPr>
          <w:p w14:paraId="12EFD53E" w14:textId="7777777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p>
        </w:tc>
        <w:tc>
          <w:tcPr>
            <w:tcW w:w="306" w:type="pct"/>
            <w:tcBorders>
              <w:top w:val="nil"/>
              <w:left w:val="nil"/>
              <w:bottom w:val="nil"/>
              <w:right w:val="nil"/>
            </w:tcBorders>
            <w:shd w:val="clear" w:color="auto" w:fill="auto"/>
            <w:noWrap/>
            <w:vAlign w:val="center"/>
          </w:tcPr>
          <w:p w14:paraId="15D45A82" w14:textId="3B124460"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7</w:t>
            </w:r>
            <w:r w:rsidRPr="00A86989">
              <w:rPr>
                <w:rFonts w:ascii="Times New Roman" w:hAnsi="Times New Roman" w:cs="Times New Roman"/>
                <w:color w:val="000000"/>
                <w:sz w:val="20"/>
                <w:szCs w:val="20"/>
                <w:vertAlign w:val="superscript"/>
              </w:rPr>
              <w:t>**</w:t>
            </w:r>
          </w:p>
        </w:tc>
        <w:tc>
          <w:tcPr>
            <w:tcW w:w="341" w:type="pct"/>
            <w:tcBorders>
              <w:top w:val="nil"/>
              <w:left w:val="nil"/>
              <w:bottom w:val="nil"/>
              <w:right w:val="nil"/>
            </w:tcBorders>
            <w:shd w:val="clear" w:color="auto" w:fill="auto"/>
            <w:noWrap/>
            <w:vAlign w:val="center"/>
          </w:tcPr>
          <w:p w14:paraId="0EA0DC6F" w14:textId="46D5F9B5"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26" w:type="pct"/>
            <w:tcBorders>
              <w:top w:val="nil"/>
              <w:left w:val="nil"/>
              <w:bottom w:val="nil"/>
              <w:right w:val="nil"/>
            </w:tcBorders>
            <w:shd w:val="clear" w:color="auto" w:fill="auto"/>
            <w:noWrap/>
            <w:vAlign w:val="center"/>
          </w:tcPr>
          <w:p w14:paraId="4C35526F" w14:textId="19D95EA3"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7</w:t>
            </w:r>
            <w:r w:rsidRPr="00A86989">
              <w:rPr>
                <w:rFonts w:ascii="Times New Roman" w:hAnsi="Times New Roman" w:cs="Times New Roman"/>
                <w:color w:val="000000"/>
                <w:sz w:val="20"/>
                <w:szCs w:val="20"/>
                <w:vertAlign w:val="superscript"/>
              </w:rPr>
              <w:t>**</w:t>
            </w:r>
          </w:p>
        </w:tc>
        <w:tc>
          <w:tcPr>
            <w:tcW w:w="341" w:type="pct"/>
            <w:tcBorders>
              <w:top w:val="nil"/>
              <w:left w:val="nil"/>
              <w:bottom w:val="nil"/>
              <w:right w:val="nil"/>
            </w:tcBorders>
            <w:shd w:val="clear" w:color="auto" w:fill="auto"/>
            <w:noWrap/>
            <w:vAlign w:val="center"/>
          </w:tcPr>
          <w:p w14:paraId="34A84A6F" w14:textId="43104A70"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9</w:t>
            </w:r>
          </w:p>
        </w:tc>
        <w:tc>
          <w:tcPr>
            <w:tcW w:w="342" w:type="pct"/>
            <w:tcBorders>
              <w:top w:val="nil"/>
              <w:left w:val="nil"/>
              <w:bottom w:val="nil"/>
              <w:right w:val="nil"/>
            </w:tcBorders>
            <w:shd w:val="clear" w:color="auto" w:fill="auto"/>
            <w:noWrap/>
            <w:vAlign w:val="center"/>
          </w:tcPr>
          <w:p w14:paraId="373C638F" w14:textId="63047F81"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26" w:type="pct"/>
            <w:tcBorders>
              <w:top w:val="nil"/>
              <w:left w:val="nil"/>
              <w:bottom w:val="nil"/>
              <w:right w:val="nil"/>
            </w:tcBorders>
            <w:shd w:val="clear" w:color="auto" w:fill="auto"/>
            <w:noWrap/>
            <w:vAlign w:val="center"/>
          </w:tcPr>
          <w:p w14:paraId="22C4399F" w14:textId="3E9C6961"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4</w:t>
            </w:r>
            <w:r w:rsidRPr="00A86989">
              <w:rPr>
                <w:rFonts w:ascii="Times New Roman" w:hAnsi="Times New Roman" w:cs="Times New Roman"/>
                <w:color w:val="000000"/>
                <w:sz w:val="20"/>
                <w:szCs w:val="20"/>
                <w:vertAlign w:val="superscript"/>
              </w:rPr>
              <w:t>*</w:t>
            </w:r>
          </w:p>
        </w:tc>
      </w:tr>
      <w:tr w:rsidR="00A86989" w:rsidRPr="00EF40CB" w14:paraId="0E71B615" w14:textId="77777777" w:rsidTr="00C14C78">
        <w:trPr>
          <w:trHeight w:val="375"/>
        </w:trPr>
        <w:tc>
          <w:tcPr>
            <w:tcW w:w="1003" w:type="pct"/>
            <w:tcBorders>
              <w:top w:val="nil"/>
              <w:left w:val="nil"/>
              <w:bottom w:val="nil"/>
              <w:right w:val="nil"/>
            </w:tcBorders>
            <w:shd w:val="clear" w:color="auto" w:fill="auto"/>
            <w:vAlign w:val="center"/>
          </w:tcPr>
          <w:p w14:paraId="299263AC" w14:textId="05ABDAC0" w:rsidR="00A86989" w:rsidRPr="00EF40CB" w:rsidRDefault="00A86989" w:rsidP="00501FC1">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Conscientiousness</w:t>
            </w:r>
          </w:p>
        </w:tc>
        <w:tc>
          <w:tcPr>
            <w:tcW w:w="306" w:type="pct"/>
            <w:tcBorders>
              <w:top w:val="nil"/>
              <w:left w:val="nil"/>
              <w:bottom w:val="nil"/>
              <w:right w:val="nil"/>
            </w:tcBorders>
            <w:shd w:val="clear" w:color="auto" w:fill="auto"/>
            <w:noWrap/>
            <w:vAlign w:val="center"/>
          </w:tcPr>
          <w:p w14:paraId="7006954C" w14:textId="093A38E3"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1</w:t>
            </w:r>
          </w:p>
        </w:tc>
        <w:tc>
          <w:tcPr>
            <w:tcW w:w="306" w:type="pct"/>
            <w:tcBorders>
              <w:top w:val="nil"/>
              <w:left w:val="nil"/>
              <w:bottom w:val="nil"/>
              <w:right w:val="nil"/>
            </w:tcBorders>
            <w:shd w:val="clear" w:color="auto" w:fill="auto"/>
            <w:noWrap/>
            <w:vAlign w:val="center"/>
          </w:tcPr>
          <w:p w14:paraId="479A8051" w14:textId="19A5060D"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c>
          <w:tcPr>
            <w:tcW w:w="326" w:type="pct"/>
            <w:tcBorders>
              <w:top w:val="nil"/>
              <w:left w:val="nil"/>
              <w:bottom w:val="nil"/>
              <w:right w:val="nil"/>
            </w:tcBorders>
            <w:shd w:val="clear" w:color="auto" w:fill="auto"/>
            <w:noWrap/>
            <w:vAlign w:val="center"/>
          </w:tcPr>
          <w:p w14:paraId="0D397912" w14:textId="6AE5F34B"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6</w:t>
            </w:r>
          </w:p>
        </w:tc>
        <w:tc>
          <w:tcPr>
            <w:tcW w:w="305" w:type="pct"/>
            <w:tcBorders>
              <w:top w:val="nil"/>
              <w:left w:val="nil"/>
              <w:bottom w:val="nil"/>
              <w:right w:val="nil"/>
            </w:tcBorders>
            <w:shd w:val="clear" w:color="auto" w:fill="auto"/>
            <w:noWrap/>
            <w:vAlign w:val="center"/>
          </w:tcPr>
          <w:p w14:paraId="70E6729D" w14:textId="12B36488"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0</w:t>
            </w:r>
          </w:p>
        </w:tc>
        <w:tc>
          <w:tcPr>
            <w:tcW w:w="305" w:type="pct"/>
            <w:tcBorders>
              <w:top w:val="nil"/>
              <w:left w:val="nil"/>
              <w:bottom w:val="nil"/>
              <w:right w:val="nil"/>
            </w:tcBorders>
            <w:shd w:val="clear" w:color="auto" w:fill="auto"/>
            <w:noWrap/>
            <w:vAlign w:val="center"/>
          </w:tcPr>
          <w:p w14:paraId="53C7F163" w14:textId="0724789F"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0</w:t>
            </w:r>
          </w:p>
        </w:tc>
        <w:tc>
          <w:tcPr>
            <w:tcW w:w="327" w:type="pct"/>
            <w:tcBorders>
              <w:top w:val="nil"/>
              <w:left w:val="nil"/>
              <w:bottom w:val="nil"/>
              <w:right w:val="nil"/>
            </w:tcBorders>
            <w:shd w:val="clear" w:color="auto" w:fill="auto"/>
            <w:noWrap/>
            <w:vAlign w:val="center"/>
          </w:tcPr>
          <w:p w14:paraId="388442A6" w14:textId="1D341C9E"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137" w:type="pct"/>
            <w:tcBorders>
              <w:top w:val="nil"/>
              <w:left w:val="nil"/>
              <w:bottom w:val="nil"/>
              <w:right w:val="nil"/>
            </w:tcBorders>
            <w:shd w:val="clear" w:color="auto" w:fill="auto"/>
            <w:noWrap/>
            <w:vAlign w:val="center"/>
          </w:tcPr>
          <w:p w14:paraId="44FDB26C" w14:textId="7777777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p>
        </w:tc>
        <w:tc>
          <w:tcPr>
            <w:tcW w:w="306" w:type="pct"/>
            <w:tcBorders>
              <w:top w:val="nil"/>
              <w:left w:val="nil"/>
              <w:bottom w:val="nil"/>
              <w:right w:val="nil"/>
            </w:tcBorders>
            <w:shd w:val="clear" w:color="auto" w:fill="auto"/>
            <w:noWrap/>
            <w:vAlign w:val="center"/>
          </w:tcPr>
          <w:p w14:paraId="53B2A416" w14:textId="11838F33"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41" w:type="pct"/>
            <w:tcBorders>
              <w:top w:val="nil"/>
              <w:left w:val="nil"/>
              <w:bottom w:val="nil"/>
              <w:right w:val="nil"/>
            </w:tcBorders>
            <w:shd w:val="clear" w:color="auto" w:fill="auto"/>
            <w:noWrap/>
            <w:vAlign w:val="center"/>
          </w:tcPr>
          <w:p w14:paraId="074DCB71" w14:textId="7F194CA6"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8</w:t>
            </w:r>
          </w:p>
        </w:tc>
        <w:tc>
          <w:tcPr>
            <w:tcW w:w="326" w:type="pct"/>
            <w:tcBorders>
              <w:top w:val="nil"/>
              <w:left w:val="nil"/>
              <w:bottom w:val="nil"/>
              <w:right w:val="nil"/>
            </w:tcBorders>
            <w:shd w:val="clear" w:color="auto" w:fill="auto"/>
            <w:noWrap/>
            <w:vAlign w:val="center"/>
          </w:tcPr>
          <w:p w14:paraId="4E8273A9" w14:textId="089E7432"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c>
          <w:tcPr>
            <w:tcW w:w="341" w:type="pct"/>
            <w:tcBorders>
              <w:top w:val="nil"/>
              <w:left w:val="nil"/>
              <w:bottom w:val="nil"/>
              <w:right w:val="nil"/>
            </w:tcBorders>
            <w:shd w:val="clear" w:color="auto" w:fill="auto"/>
            <w:noWrap/>
            <w:vAlign w:val="center"/>
          </w:tcPr>
          <w:p w14:paraId="7D9BEA6A" w14:textId="41DC4741"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42" w:type="pct"/>
            <w:tcBorders>
              <w:top w:val="nil"/>
              <w:left w:val="nil"/>
              <w:bottom w:val="nil"/>
              <w:right w:val="nil"/>
            </w:tcBorders>
            <w:shd w:val="clear" w:color="auto" w:fill="auto"/>
            <w:noWrap/>
            <w:vAlign w:val="center"/>
          </w:tcPr>
          <w:p w14:paraId="617CE469" w14:textId="3AA65F15"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c>
          <w:tcPr>
            <w:tcW w:w="326" w:type="pct"/>
            <w:tcBorders>
              <w:top w:val="nil"/>
              <w:left w:val="nil"/>
              <w:bottom w:val="nil"/>
              <w:right w:val="nil"/>
            </w:tcBorders>
            <w:shd w:val="clear" w:color="auto" w:fill="auto"/>
            <w:noWrap/>
            <w:vAlign w:val="center"/>
          </w:tcPr>
          <w:p w14:paraId="0F536C62" w14:textId="1B9A73A2"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r>
      <w:tr w:rsidR="00A86989" w:rsidRPr="00EF40CB" w14:paraId="418249AF" w14:textId="77777777" w:rsidTr="00C14C78">
        <w:trPr>
          <w:trHeight w:val="375"/>
        </w:trPr>
        <w:tc>
          <w:tcPr>
            <w:tcW w:w="1003" w:type="pct"/>
            <w:tcBorders>
              <w:top w:val="nil"/>
              <w:left w:val="nil"/>
              <w:bottom w:val="nil"/>
              <w:right w:val="nil"/>
            </w:tcBorders>
            <w:shd w:val="clear" w:color="auto" w:fill="auto"/>
            <w:vAlign w:val="center"/>
          </w:tcPr>
          <w:p w14:paraId="7F67FEA3" w14:textId="048C6706" w:rsidR="00A86989" w:rsidRPr="00EF40CB" w:rsidRDefault="00A86989" w:rsidP="00501FC1">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 xml:space="preserve">   Industriousness</w:t>
            </w:r>
          </w:p>
        </w:tc>
        <w:tc>
          <w:tcPr>
            <w:tcW w:w="306" w:type="pct"/>
            <w:tcBorders>
              <w:top w:val="nil"/>
              <w:left w:val="nil"/>
              <w:bottom w:val="nil"/>
              <w:right w:val="nil"/>
            </w:tcBorders>
            <w:shd w:val="clear" w:color="auto" w:fill="auto"/>
            <w:noWrap/>
            <w:vAlign w:val="center"/>
          </w:tcPr>
          <w:p w14:paraId="53A0AA0D" w14:textId="733A9D5B"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8</w:t>
            </w:r>
          </w:p>
        </w:tc>
        <w:tc>
          <w:tcPr>
            <w:tcW w:w="306" w:type="pct"/>
            <w:tcBorders>
              <w:top w:val="nil"/>
              <w:left w:val="nil"/>
              <w:bottom w:val="nil"/>
              <w:right w:val="nil"/>
            </w:tcBorders>
            <w:shd w:val="clear" w:color="auto" w:fill="auto"/>
            <w:noWrap/>
            <w:vAlign w:val="center"/>
          </w:tcPr>
          <w:p w14:paraId="55A891DC" w14:textId="2AB3A299"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5</w:t>
            </w:r>
          </w:p>
        </w:tc>
        <w:tc>
          <w:tcPr>
            <w:tcW w:w="326" w:type="pct"/>
            <w:tcBorders>
              <w:top w:val="nil"/>
              <w:left w:val="nil"/>
              <w:bottom w:val="nil"/>
              <w:right w:val="nil"/>
            </w:tcBorders>
            <w:shd w:val="clear" w:color="auto" w:fill="auto"/>
            <w:noWrap/>
            <w:vAlign w:val="center"/>
          </w:tcPr>
          <w:p w14:paraId="3EF0764B" w14:textId="487188D8"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05" w:type="pct"/>
            <w:tcBorders>
              <w:top w:val="nil"/>
              <w:left w:val="nil"/>
              <w:bottom w:val="nil"/>
              <w:right w:val="nil"/>
            </w:tcBorders>
            <w:shd w:val="clear" w:color="auto" w:fill="auto"/>
            <w:noWrap/>
            <w:vAlign w:val="center"/>
          </w:tcPr>
          <w:p w14:paraId="29F6FF21" w14:textId="469BA853"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8</w:t>
            </w:r>
          </w:p>
        </w:tc>
        <w:tc>
          <w:tcPr>
            <w:tcW w:w="305" w:type="pct"/>
            <w:tcBorders>
              <w:top w:val="nil"/>
              <w:left w:val="nil"/>
              <w:bottom w:val="nil"/>
              <w:right w:val="nil"/>
            </w:tcBorders>
            <w:shd w:val="clear" w:color="auto" w:fill="auto"/>
            <w:noWrap/>
            <w:vAlign w:val="center"/>
          </w:tcPr>
          <w:p w14:paraId="03A64D57" w14:textId="5C955A88"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9</w:t>
            </w:r>
          </w:p>
        </w:tc>
        <w:tc>
          <w:tcPr>
            <w:tcW w:w="327" w:type="pct"/>
            <w:tcBorders>
              <w:top w:val="nil"/>
              <w:left w:val="nil"/>
              <w:bottom w:val="nil"/>
              <w:right w:val="nil"/>
            </w:tcBorders>
            <w:shd w:val="clear" w:color="auto" w:fill="auto"/>
            <w:noWrap/>
            <w:vAlign w:val="center"/>
          </w:tcPr>
          <w:p w14:paraId="1DF1A680" w14:textId="68BF0033"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137" w:type="pct"/>
            <w:tcBorders>
              <w:top w:val="nil"/>
              <w:left w:val="nil"/>
              <w:bottom w:val="nil"/>
              <w:right w:val="nil"/>
            </w:tcBorders>
            <w:shd w:val="clear" w:color="auto" w:fill="auto"/>
            <w:noWrap/>
            <w:vAlign w:val="center"/>
          </w:tcPr>
          <w:p w14:paraId="5A8D3033" w14:textId="7777777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p>
        </w:tc>
        <w:tc>
          <w:tcPr>
            <w:tcW w:w="306" w:type="pct"/>
            <w:tcBorders>
              <w:top w:val="nil"/>
              <w:left w:val="nil"/>
              <w:bottom w:val="nil"/>
              <w:right w:val="nil"/>
            </w:tcBorders>
            <w:shd w:val="clear" w:color="auto" w:fill="auto"/>
            <w:noWrap/>
            <w:vAlign w:val="center"/>
          </w:tcPr>
          <w:p w14:paraId="757EFB1A" w14:textId="0F52E0E0"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c>
          <w:tcPr>
            <w:tcW w:w="341" w:type="pct"/>
            <w:tcBorders>
              <w:top w:val="nil"/>
              <w:left w:val="nil"/>
              <w:bottom w:val="nil"/>
              <w:right w:val="nil"/>
            </w:tcBorders>
            <w:shd w:val="clear" w:color="auto" w:fill="auto"/>
            <w:noWrap/>
            <w:vAlign w:val="center"/>
          </w:tcPr>
          <w:p w14:paraId="237407D6" w14:textId="7989AEBD"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2</w:t>
            </w:r>
          </w:p>
        </w:tc>
        <w:tc>
          <w:tcPr>
            <w:tcW w:w="326" w:type="pct"/>
            <w:tcBorders>
              <w:top w:val="nil"/>
              <w:left w:val="nil"/>
              <w:bottom w:val="nil"/>
              <w:right w:val="nil"/>
            </w:tcBorders>
            <w:shd w:val="clear" w:color="auto" w:fill="auto"/>
            <w:noWrap/>
            <w:vAlign w:val="center"/>
          </w:tcPr>
          <w:p w14:paraId="355D6C18" w14:textId="32017FCC"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9</w:t>
            </w:r>
          </w:p>
        </w:tc>
        <w:tc>
          <w:tcPr>
            <w:tcW w:w="341" w:type="pct"/>
            <w:tcBorders>
              <w:top w:val="nil"/>
              <w:left w:val="nil"/>
              <w:bottom w:val="nil"/>
              <w:right w:val="nil"/>
            </w:tcBorders>
            <w:shd w:val="clear" w:color="auto" w:fill="auto"/>
            <w:noWrap/>
            <w:vAlign w:val="center"/>
          </w:tcPr>
          <w:p w14:paraId="5C0895E8" w14:textId="7E9087C0"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3</w:t>
            </w:r>
          </w:p>
        </w:tc>
        <w:tc>
          <w:tcPr>
            <w:tcW w:w="342" w:type="pct"/>
            <w:tcBorders>
              <w:top w:val="nil"/>
              <w:left w:val="nil"/>
              <w:bottom w:val="nil"/>
              <w:right w:val="nil"/>
            </w:tcBorders>
            <w:shd w:val="clear" w:color="auto" w:fill="auto"/>
            <w:noWrap/>
            <w:vAlign w:val="center"/>
          </w:tcPr>
          <w:p w14:paraId="506BC02B" w14:textId="3031CA30"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04</w:t>
            </w:r>
          </w:p>
        </w:tc>
        <w:tc>
          <w:tcPr>
            <w:tcW w:w="326" w:type="pct"/>
            <w:tcBorders>
              <w:top w:val="nil"/>
              <w:left w:val="nil"/>
              <w:bottom w:val="nil"/>
              <w:right w:val="nil"/>
            </w:tcBorders>
            <w:shd w:val="clear" w:color="auto" w:fill="auto"/>
            <w:noWrap/>
            <w:vAlign w:val="center"/>
          </w:tcPr>
          <w:p w14:paraId="50B8181F" w14:textId="7AC37B4F"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r>
      <w:tr w:rsidR="00A86989" w:rsidRPr="00EF40CB" w14:paraId="23E22E69" w14:textId="77777777" w:rsidTr="00C14C78">
        <w:trPr>
          <w:trHeight w:val="375"/>
        </w:trPr>
        <w:tc>
          <w:tcPr>
            <w:tcW w:w="1003" w:type="pct"/>
            <w:tcBorders>
              <w:top w:val="nil"/>
              <w:left w:val="nil"/>
              <w:bottom w:val="nil"/>
              <w:right w:val="nil"/>
            </w:tcBorders>
            <w:shd w:val="clear" w:color="auto" w:fill="auto"/>
            <w:vAlign w:val="center"/>
          </w:tcPr>
          <w:p w14:paraId="7AB7126E" w14:textId="1958FFCA" w:rsidR="00A86989" w:rsidRPr="00EF40CB" w:rsidRDefault="00A86989" w:rsidP="00501FC1">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 xml:space="preserve">   Orderliness</w:t>
            </w:r>
          </w:p>
        </w:tc>
        <w:tc>
          <w:tcPr>
            <w:tcW w:w="306" w:type="pct"/>
            <w:tcBorders>
              <w:top w:val="nil"/>
              <w:left w:val="nil"/>
              <w:bottom w:val="nil"/>
              <w:right w:val="nil"/>
            </w:tcBorders>
            <w:shd w:val="clear" w:color="auto" w:fill="auto"/>
            <w:noWrap/>
            <w:vAlign w:val="center"/>
          </w:tcPr>
          <w:p w14:paraId="5C4AFD2C" w14:textId="02779AD8"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2</w:t>
            </w:r>
            <w:r w:rsidRPr="00A86989">
              <w:rPr>
                <w:rFonts w:ascii="Times New Roman" w:hAnsi="Times New Roman" w:cs="Times New Roman"/>
                <w:color w:val="000000"/>
                <w:sz w:val="20"/>
                <w:szCs w:val="20"/>
                <w:vertAlign w:val="superscript"/>
              </w:rPr>
              <w:t>*</w:t>
            </w:r>
          </w:p>
        </w:tc>
        <w:tc>
          <w:tcPr>
            <w:tcW w:w="306" w:type="pct"/>
            <w:tcBorders>
              <w:top w:val="nil"/>
              <w:left w:val="nil"/>
              <w:bottom w:val="nil"/>
              <w:right w:val="nil"/>
            </w:tcBorders>
            <w:shd w:val="clear" w:color="auto" w:fill="auto"/>
            <w:noWrap/>
            <w:vAlign w:val="center"/>
          </w:tcPr>
          <w:p w14:paraId="43DF5A86" w14:textId="417BFCAD"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326" w:type="pct"/>
            <w:tcBorders>
              <w:top w:val="nil"/>
              <w:left w:val="nil"/>
              <w:bottom w:val="nil"/>
              <w:right w:val="nil"/>
            </w:tcBorders>
            <w:shd w:val="clear" w:color="auto" w:fill="auto"/>
            <w:noWrap/>
            <w:vAlign w:val="center"/>
          </w:tcPr>
          <w:p w14:paraId="6AA0A2D7" w14:textId="4C995922"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6</w:t>
            </w:r>
          </w:p>
        </w:tc>
        <w:tc>
          <w:tcPr>
            <w:tcW w:w="305" w:type="pct"/>
            <w:tcBorders>
              <w:top w:val="nil"/>
              <w:left w:val="nil"/>
              <w:bottom w:val="nil"/>
              <w:right w:val="nil"/>
            </w:tcBorders>
            <w:shd w:val="clear" w:color="auto" w:fill="auto"/>
            <w:noWrap/>
            <w:vAlign w:val="center"/>
          </w:tcPr>
          <w:p w14:paraId="2F93FBFB" w14:textId="31FD477E"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05" w:type="pct"/>
            <w:tcBorders>
              <w:top w:val="nil"/>
              <w:left w:val="nil"/>
              <w:bottom w:val="nil"/>
              <w:right w:val="nil"/>
            </w:tcBorders>
            <w:shd w:val="clear" w:color="auto" w:fill="auto"/>
            <w:noWrap/>
            <w:vAlign w:val="center"/>
          </w:tcPr>
          <w:p w14:paraId="5B3698E9" w14:textId="5CAC73F4"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8</w:t>
            </w:r>
          </w:p>
        </w:tc>
        <w:tc>
          <w:tcPr>
            <w:tcW w:w="327" w:type="pct"/>
            <w:tcBorders>
              <w:top w:val="nil"/>
              <w:left w:val="nil"/>
              <w:bottom w:val="nil"/>
              <w:right w:val="nil"/>
            </w:tcBorders>
            <w:shd w:val="clear" w:color="auto" w:fill="auto"/>
            <w:noWrap/>
            <w:vAlign w:val="center"/>
          </w:tcPr>
          <w:p w14:paraId="5894FC7B" w14:textId="5EE946E8"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137" w:type="pct"/>
            <w:tcBorders>
              <w:top w:val="nil"/>
              <w:left w:val="nil"/>
              <w:bottom w:val="nil"/>
              <w:right w:val="nil"/>
            </w:tcBorders>
            <w:shd w:val="clear" w:color="auto" w:fill="auto"/>
            <w:noWrap/>
            <w:vAlign w:val="center"/>
          </w:tcPr>
          <w:p w14:paraId="66A6F2B7" w14:textId="7777777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p>
        </w:tc>
        <w:tc>
          <w:tcPr>
            <w:tcW w:w="306" w:type="pct"/>
            <w:tcBorders>
              <w:top w:val="nil"/>
              <w:left w:val="nil"/>
              <w:bottom w:val="nil"/>
              <w:right w:val="nil"/>
            </w:tcBorders>
            <w:shd w:val="clear" w:color="auto" w:fill="auto"/>
            <w:noWrap/>
            <w:vAlign w:val="center"/>
          </w:tcPr>
          <w:p w14:paraId="2DBA563C" w14:textId="385E8A9F"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8</w:t>
            </w:r>
          </w:p>
        </w:tc>
        <w:tc>
          <w:tcPr>
            <w:tcW w:w="341" w:type="pct"/>
            <w:tcBorders>
              <w:top w:val="nil"/>
              <w:left w:val="nil"/>
              <w:bottom w:val="nil"/>
              <w:right w:val="nil"/>
            </w:tcBorders>
            <w:shd w:val="clear" w:color="auto" w:fill="auto"/>
            <w:noWrap/>
            <w:vAlign w:val="center"/>
          </w:tcPr>
          <w:p w14:paraId="608B0A05" w14:textId="1DF8D898"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26" w:type="pct"/>
            <w:tcBorders>
              <w:top w:val="nil"/>
              <w:left w:val="nil"/>
              <w:bottom w:val="nil"/>
              <w:right w:val="nil"/>
            </w:tcBorders>
            <w:shd w:val="clear" w:color="auto" w:fill="auto"/>
            <w:noWrap/>
            <w:vAlign w:val="center"/>
          </w:tcPr>
          <w:p w14:paraId="510C53EE" w14:textId="6E9A0918"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c>
          <w:tcPr>
            <w:tcW w:w="341" w:type="pct"/>
            <w:tcBorders>
              <w:top w:val="nil"/>
              <w:left w:val="nil"/>
              <w:bottom w:val="nil"/>
              <w:right w:val="nil"/>
            </w:tcBorders>
            <w:shd w:val="clear" w:color="auto" w:fill="auto"/>
            <w:noWrap/>
            <w:vAlign w:val="center"/>
          </w:tcPr>
          <w:p w14:paraId="60FCC3CD" w14:textId="265BE1AB"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0</w:t>
            </w:r>
          </w:p>
        </w:tc>
        <w:tc>
          <w:tcPr>
            <w:tcW w:w="342" w:type="pct"/>
            <w:tcBorders>
              <w:top w:val="nil"/>
              <w:left w:val="nil"/>
              <w:bottom w:val="nil"/>
              <w:right w:val="nil"/>
            </w:tcBorders>
            <w:shd w:val="clear" w:color="auto" w:fill="auto"/>
            <w:noWrap/>
            <w:vAlign w:val="center"/>
          </w:tcPr>
          <w:p w14:paraId="5BF0705B" w14:textId="2DED3204"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9</w:t>
            </w:r>
          </w:p>
        </w:tc>
        <w:tc>
          <w:tcPr>
            <w:tcW w:w="326" w:type="pct"/>
            <w:tcBorders>
              <w:top w:val="nil"/>
              <w:left w:val="nil"/>
              <w:bottom w:val="nil"/>
              <w:right w:val="nil"/>
            </w:tcBorders>
            <w:shd w:val="clear" w:color="auto" w:fill="auto"/>
            <w:noWrap/>
            <w:vAlign w:val="center"/>
          </w:tcPr>
          <w:p w14:paraId="32132794" w14:textId="7FA49592"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r>
      <w:tr w:rsidR="00A86989" w:rsidRPr="00EF40CB" w14:paraId="553B4617" w14:textId="77777777" w:rsidTr="00C14C78">
        <w:trPr>
          <w:trHeight w:val="375"/>
        </w:trPr>
        <w:tc>
          <w:tcPr>
            <w:tcW w:w="1003" w:type="pct"/>
            <w:tcBorders>
              <w:top w:val="nil"/>
              <w:left w:val="nil"/>
              <w:bottom w:val="nil"/>
              <w:right w:val="nil"/>
            </w:tcBorders>
            <w:shd w:val="clear" w:color="auto" w:fill="auto"/>
            <w:vAlign w:val="center"/>
          </w:tcPr>
          <w:p w14:paraId="04AC8DE9" w14:textId="40F4AD5F" w:rsidR="00A86989" w:rsidRPr="00EF40CB" w:rsidRDefault="00A86989" w:rsidP="00501FC1">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Extraversion</w:t>
            </w:r>
          </w:p>
        </w:tc>
        <w:tc>
          <w:tcPr>
            <w:tcW w:w="306" w:type="pct"/>
            <w:tcBorders>
              <w:top w:val="nil"/>
              <w:left w:val="nil"/>
              <w:bottom w:val="nil"/>
              <w:right w:val="nil"/>
            </w:tcBorders>
            <w:shd w:val="clear" w:color="auto" w:fill="auto"/>
            <w:noWrap/>
            <w:vAlign w:val="center"/>
          </w:tcPr>
          <w:p w14:paraId="6ACCC8E2" w14:textId="3652285F"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06" w:type="pct"/>
            <w:tcBorders>
              <w:top w:val="nil"/>
              <w:left w:val="nil"/>
              <w:bottom w:val="nil"/>
              <w:right w:val="nil"/>
            </w:tcBorders>
            <w:shd w:val="clear" w:color="auto" w:fill="auto"/>
            <w:noWrap/>
            <w:vAlign w:val="center"/>
          </w:tcPr>
          <w:p w14:paraId="4D436A81" w14:textId="08E3822E"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8</w:t>
            </w:r>
            <w:r w:rsidRPr="00A86989">
              <w:rPr>
                <w:rFonts w:ascii="Times New Roman" w:hAnsi="Times New Roman" w:cs="Times New Roman"/>
                <w:color w:val="000000"/>
                <w:sz w:val="20"/>
                <w:szCs w:val="20"/>
                <w:vertAlign w:val="superscript"/>
              </w:rPr>
              <w:t>**</w:t>
            </w:r>
          </w:p>
        </w:tc>
        <w:tc>
          <w:tcPr>
            <w:tcW w:w="326" w:type="pct"/>
            <w:tcBorders>
              <w:top w:val="nil"/>
              <w:left w:val="nil"/>
              <w:bottom w:val="nil"/>
              <w:right w:val="nil"/>
            </w:tcBorders>
            <w:shd w:val="clear" w:color="auto" w:fill="auto"/>
            <w:noWrap/>
            <w:vAlign w:val="center"/>
          </w:tcPr>
          <w:p w14:paraId="2E59BFFD" w14:textId="1B05E4FF"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305" w:type="pct"/>
            <w:tcBorders>
              <w:top w:val="nil"/>
              <w:left w:val="nil"/>
              <w:bottom w:val="nil"/>
              <w:right w:val="nil"/>
            </w:tcBorders>
            <w:shd w:val="clear" w:color="auto" w:fill="auto"/>
            <w:noWrap/>
            <w:vAlign w:val="center"/>
          </w:tcPr>
          <w:p w14:paraId="442720AE" w14:textId="4C2ECCA6"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05" w:type="pct"/>
            <w:tcBorders>
              <w:top w:val="nil"/>
              <w:left w:val="nil"/>
              <w:bottom w:val="nil"/>
              <w:right w:val="nil"/>
            </w:tcBorders>
            <w:shd w:val="clear" w:color="auto" w:fill="auto"/>
            <w:noWrap/>
            <w:vAlign w:val="center"/>
          </w:tcPr>
          <w:p w14:paraId="2C1D8FE6" w14:textId="3A6DD71E"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27" w:type="pct"/>
            <w:tcBorders>
              <w:top w:val="nil"/>
              <w:left w:val="nil"/>
              <w:bottom w:val="nil"/>
              <w:right w:val="nil"/>
            </w:tcBorders>
            <w:shd w:val="clear" w:color="auto" w:fill="auto"/>
            <w:noWrap/>
            <w:vAlign w:val="center"/>
          </w:tcPr>
          <w:p w14:paraId="0526387C" w14:textId="22E2796F"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137" w:type="pct"/>
            <w:tcBorders>
              <w:top w:val="nil"/>
              <w:left w:val="nil"/>
              <w:bottom w:val="nil"/>
              <w:right w:val="nil"/>
            </w:tcBorders>
            <w:shd w:val="clear" w:color="auto" w:fill="auto"/>
            <w:noWrap/>
            <w:vAlign w:val="center"/>
          </w:tcPr>
          <w:p w14:paraId="26519CEE" w14:textId="7777777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p>
        </w:tc>
        <w:tc>
          <w:tcPr>
            <w:tcW w:w="306" w:type="pct"/>
            <w:tcBorders>
              <w:top w:val="nil"/>
              <w:left w:val="nil"/>
              <w:bottom w:val="nil"/>
              <w:right w:val="nil"/>
            </w:tcBorders>
            <w:shd w:val="clear" w:color="auto" w:fill="auto"/>
            <w:noWrap/>
            <w:vAlign w:val="center"/>
          </w:tcPr>
          <w:p w14:paraId="23FE0C90" w14:textId="680B053D"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341" w:type="pct"/>
            <w:tcBorders>
              <w:top w:val="nil"/>
              <w:left w:val="nil"/>
              <w:bottom w:val="nil"/>
              <w:right w:val="nil"/>
            </w:tcBorders>
            <w:shd w:val="clear" w:color="auto" w:fill="auto"/>
            <w:noWrap/>
            <w:vAlign w:val="center"/>
          </w:tcPr>
          <w:p w14:paraId="6434A955" w14:textId="09D4D11A"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6</w:t>
            </w:r>
            <w:r w:rsidRPr="00A86989">
              <w:rPr>
                <w:rFonts w:ascii="Times New Roman" w:hAnsi="Times New Roman" w:cs="Times New Roman"/>
                <w:color w:val="000000"/>
                <w:sz w:val="20"/>
                <w:szCs w:val="20"/>
                <w:vertAlign w:val="superscript"/>
              </w:rPr>
              <w:t>*</w:t>
            </w:r>
          </w:p>
        </w:tc>
        <w:tc>
          <w:tcPr>
            <w:tcW w:w="326" w:type="pct"/>
            <w:tcBorders>
              <w:top w:val="nil"/>
              <w:left w:val="nil"/>
              <w:bottom w:val="nil"/>
              <w:right w:val="nil"/>
            </w:tcBorders>
            <w:shd w:val="clear" w:color="auto" w:fill="auto"/>
            <w:noWrap/>
            <w:vAlign w:val="center"/>
          </w:tcPr>
          <w:p w14:paraId="5351047C" w14:textId="4466810D"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8</w:t>
            </w:r>
          </w:p>
        </w:tc>
        <w:tc>
          <w:tcPr>
            <w:tcW w:w="341" w:type="pct"/>
            <w:tcBorders>
              <w:top w:val="nil"/>
              <w:left w:val="nil"/>
              <w:bottom w:val="nil"/>
              <w:right w:val="nil"/>
            </w:tcBorders>
            <w:shd w:val="clear" w:color="auto" w:fill="auto"/>
            <w:noWrap/>
            <w:vAlign w:val="center"/>
          </w:tcPr>
          <w:p w14:paraId="6625E462" w14:textId="2B71A8D0"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5</w:t>
            </w:r>
          </w:p>
        </w:tc>
        <w:tc>
          <w:tcPr>
            <w:tcW w:w="342" w:type="pct"/>
            <w:tcBorders>
              <w:top w:val="nil"/>
              <w:left w:val="nil"/>
              <w:bottom w:val="nil"/>
              <w:right w:val="nil"/>
            </w:tcBorders>
            <w:shd w:val="clear" w:color="auto" w:fill="auto"/>
            <w:noWrap/>
            <w:vAlign w:val="center"/>
          </w:tcPr>
          <w:p w14:paraId="56B76D8D" w14:textId="42660C4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26" w:type="pct"/>
            <w:tcBorders>
              <w:top w:val="nil"/>
              <w:left w:val="nil"/>
              <w:bottom w:val="nil"/>
              <w:right w:val="nil"/>
            </w:tcBorders>
            <w:shd w:val="clear" w:color="auto" w:fill="auto"/>
            <w:noWrap/>
            <w:vAlign w:val="center"/>
          </w:tcPr>
          <w:p w14:paraId="55F28DEB" w14:textId="5FF1DC0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3</w:t>
            </w:r>
            <w:r w:rsidRPr="00A86989">
              <w:rPr>
                <w:rFonts w:ascii="Times New Roman" w:hAnsi="Times New Roman" w:cs="Times New Roman"/>
                <w:color w:val="000000"/>
                <w:sz w:val="20"/>
                <w:szCs w:val="20"/>
                <w:vertAlign w:val="superscript"/>
              </w:rPr>
              <w:t>*</w:t>
            </w:r>
          </w:p>
        </w:tc>
      </w:tr>
      <w:tr w:rsidR="00A86989" w:rsidRPr="00EF40CB" w14:paraId="09E8DFBA" w14:textId="77777777" w:rsidTr="00C14C78">
        <w:trPr>
          <w:trHeight w:val="375"/>
        </w:trPr>
        <w:tc>
          <w:tcPr>
            <w:tcW w:w="1003" w:type="pct"/>
            <w:tcBorders>
              <w:top w:val="nil"/>
              <w:left w:val="nil"/>
              <w:bottom w:val="nil"/>
              <w:right w:val="nil"/>
            </w:tcBorders>
            <w:shd w:val="clear" w:color="auto" w:fill="auto"/>
            <w:vAlign w:val="center"/>
          </w:tcPr>
          <w:p w14:paraId="4FDC1BA7" w14:textId="06599B1D" w:rsidR="00A86989" w:rsidRPr="00EF40CB" w:rsidRDefault="00A86989" w:rsidP="00501FC1">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 xml:space="preserve">   Enthusiasm</w:t>
            </w:r>
          </w:p>
        </w:tc>
        <w:tc>
          <w:tcPr>
            <w:tcW w:w="306" w:type="pct"/>
            <w:tcBorders>
              <w:top w:val="nil"/>
              <w:left w:val="nil"/>
              <w:bottom w:val="nil"/>
              <w:right w:val="nil"/>
            </w:tcBorders>
            <w:shd w:val="clear" w:color="auto" w:fill="auto"/>
            <w:noWrap/>
            <w:vAlign w:val="center"/>
          </w:tcPr>
          <w:p w14:paraId="4A1DA7CA" w14:textId="65596180"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c>
          <w:tcPr>
            <w:tcW w:w="306" w:type="pct"/>
            <w:tcBorders>
              <w:top w:val="nil"/>
              <w:left w:val="nil"/>
              <w:bottom w:val="nil"/>
              <w:right w:val="nil"/>
            </w:tcBorders>
            <w:shd w:val="clear" w:color="auto" w:fill="auto"/>
            <w:noWrap/>
            <w:vAlign w:val="center"/>
          </w:tcPr>
          <w:p w14:paraId="6EBACD37" w14:textId="30FE64F6"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5</w:t>
            </w:r>
            <w:r w:rsidRPr="00A86989">
              <w:rPr>
                <w:rFonts w:ascii="Times New Roman" w:hAnsi="Times New Roman" w:cs="Times New Roman"/>
                <w:color w:val="000000"/>
                <w:sz w:val="20"/>
                <w:szCs w:val="20"/>
                <w:vertAlign w:val="superscript"/>
              </w:rPr>
              <w:t>**</w:t>
            </w:r>
          </w:p>
        </w:tc>
        <w:tc>
          <w:tcPr>
            <w:tcW w:w="326" w:type="pct"/>
            <w:tcBorders>
              <w:top w:val="nil"/>
              <w:left w:val="nil"/>
              <w:bottom w:val="nil"/>
              <w:right w:val="nil"/>
            </w:tcBorders>
            <w:shd w:val="clear" w:color="auto" w:fill="auto"/>
            <w:noWrap/>
            <w:vAlign w:val="center"/>
          </w:tcPr>
          <w:p w14:paraId="0F5FB936" w14:textId="3D9BF35B"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04</w:t>
            </w:r>
          </w:p>
        </w:tc>
        <w:tc>
          <w:tcPr>
            <w:tcW w:w="305" w:type="pct"/>
            <w:tcBorders>
              <w:top w:val="nil"/>
              <w:left w:val="nil"/>
              <w:bottom w:val="nil"/>
              <w:right w:val="nil"/>
            </w:tcBorders>
            <w:shd w:val="clear" w:color="auto" w:fill="auto"/>
            <w:noWrap/>
            <w:vAlign w:val="center"/>
          </w:tcPr>
          <w:p w14:paraId="6650F467" w14:textId="3DA5C70B"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305" w:type="pct"/>
            <w:tcBorders>
              <w:top w:val="nil"/>
              <w:left w:val="nil"/>
              <w:bottom w:val="nil"/>
              <w:right w:val="nil"/>
            </w:tcBorders>
            <w:shd w:val="clear" w:color="auto" w:fill="auto"/>
            <w:noWrap/>
            <w:vAlign w:val="center"/>
          </w:tcPr>
          <w:p w14:paraId="4ABCFE91" w14:textId="538BEE29"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03</w:t>
            </w:r>
          </w:p>
        </w:tc>
        <w:tc>
          <w:tcPr>
            <w:tcW w:w="327" w:type="pct"/>
            <w:tcBorders>
              <w:top w:val="nil"/>
              <w:left w:val="nil"/>
              <w:bottom w:val="nil"/>
              <w:right w:val="nil"/>
            </w:tcBorders>
            <w:shd w:val="clear" w:color="auto" w:fill="auto"/>
            <w:noWrap/>
            <w:vAlign w:val="center"/>
          </w:tcPr>
          <w:p w14:paraId="4F7ED0C6" w14:textId="5953F171"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3</w:t>
            </w:r>
          </w:p>
        </w:tc>
        <w:tc>
          <w:tcPr>
            <w:tcW w:w="137" w:type="pct"/>
            <w:tcBorders>
              <w:top w:val="nil"/>
              <w:left w:val="nil"/>
              <w:bottom w:val="nil"/>
              <w:right w:val="nil"/>
            </w:tcBorders>
            <w:shd w:val="clear" w:color="auto" w:fill="auto"/>
            <w:noWrap/>
            <w:vAlign w:val="center"/>
          </w:tcPr>
          <w:p w14:paraId="4F1C1C70" w14:textId="7777777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p>
        </w:tc>
        <w:tc>
          <w:tcPr>
            <w:tcW w:w="306" w:type="pct"/>
            <w:tcBorders>
              <w:top w:val="nil"/>
              <w:left w:val="nil"/>
              <w:bottom w:val="nil"/>
              <w:right w:val="nil"/>
            </w:tcBorders>
            <w:shd w:val="clear" w:color="auto" w:fill="auto"/>
            <w:noWrap/>
            <w:vAlign w:val="center"/>
          </w:tcPr>
          <w:p w14:paraId="047BCCBB" w14:textId="5C92E962"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3</w:t>
            </w:r>
          </w:p>
        </w:tc>
        <w:tc>
          <w:tcPr>
            <w:tcW w:w="341" w:type="pct"/>
            <w:tcBorders>
              <w:top w:val="nil"/>
              <w:left w:val="nil"/>
              <w:bottom w:val="nil"/>
              <w:right w:val="nil"/>
            </w:tcBorders>
            <w:shd w:val="clear" w:color="auto" w:fill="auto"/>
            <w:noWrap/>
            <w:vAlign w:val="center"/>
          </w:tcPr>
          <w:p w14:paraId="1C69E5D2" w14:textId="0B104393"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26" w:type="pct"/>
            <w:tcBorders>
              <w:top w:val="nil"/>
              <w:left w:val="nil"/>
              <w:bottom w:val="nil"/>
              <w:right w:val="nil"/>
            </w:tcBorders>
            <w:shd w:val="clear" w:color="auto" w:fill="auto"/>
            <w:noWrap/>
            <w:vAlign w:val="center"/>
          </w:tcPr>
          <w:p w14:paraId="25A2727F" w14:textId="09FD1242"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341" w:type="pct"/>
            <w:tcBorders>
              <w:top w:val="nil"/>
              <w:left w:val="nil"/>
              <w:bottom w:val="nil"/>
              <w:right w:val="nil"/>
            </w:tcBorders>
            <w:shd w:val="clear" w:color="auto" w:fill="auto"/>
            <w:noWrap/>
            <w:vAlign w:val="center"/>
          </w:tcPr>
          <w:p w14:paraId="640F375E" w14:textId="4CB215C3"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8</w:t>
            </w:r>
          </w:p>
        </w:tc>
        <w:tc>
          <w:tcPr>
            <w:tcW w:w="342" w:type="pct"/>
            <w:tcBorders>
              <w:top w:val="nil"/>
              <w:left w:val="nil"/>
              <w:bottom w:val="nil"/>
              <w:right w:val="nil"/>
            </w:tcBorders>
            <w:shd w:val="clear" w:color="auto" w:fill="auto"/>
            <w:noWrap/>
            <w:vAlign w:val="center"/>
          </w:tcPr>
          <w:p w14:paraId="36CC0B0F" w14:textId="66F9C4FC"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26" w:type="pct"/>
            <w:tcBorders>
              <w:top w:val="nil"/>
              <w:left w:val="nil"/>
              <w:bottom w:val="nil"/>
              <w:right w:val="nil"/>
            </w:tcBorders>
            <w:shd w:val="clear" w:color="auto" w:fill="auto"/>
            <w:noWrap/>
            <w:vAlign w:val="center"/>
          </w:tcPr>
          <w:p w14:paraId="4CD1063B" w14:textId="1706EE03"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1</w:t>
            </w:r>
          </w:p>
        </w:tc>
      </w:tr>
      <w:tr w:rsidR="00A86989" w:rsidRPr="00EF40CB" w14:paraId="486D8F95" w14:textId="77777777" w:rsidTr="00C14C78">
        <w:trPr>
          <w:trHeight w:val="375"/>
        </w:trPr>
        <w:tc>
          <w:tcPr>
            <w:tcW w:w="1003" w:type="pct"/>
            <w:tcBorders>
              <w:top w:val="nil"/>
              <w:left w:val="nil"/>
              <w:bottom w:val="nil"/>
              <w:right w:val="nil"/>
            </w:tcBorders>
            <w:shd w:val="clear" w:color="auto" w:fill="auto"/>
            <w:vAlign w:val="center"/>
          </w:tcPr>
          <w:p w14:paraId="14D3035A" w14:textId="36A059E3" w:rsidR="00A86989" w:rsidRPr="00EF40CB" w:rsidRDefault="00A86989" w:rsidP="00501FC1">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 xml:space="preserve">   Assertiveness</w:t>
            </w:r>
          </w:p>
        </w:tc>
        <w:tc>
          <w:tcPr>
            <w:tcW w:w="306" w:type="pct"/>
            <w:tcBorders>
              <w:top w:val="nil"/>
              <w:left w:val="nil"/>
              <w:bottom w:val="nil"/>
              <w:right w:val="nil"/>
            </w:tcBorders>
            <w:shd w:val="clear" w:color="auto" w:fill="auto"/>
            <w:noWrap/>
            <w:vAlign w:val="center"/>
          </w:tcPr>
          <w:p w14:paraId="7E344C43" w14:textId="04625512"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06" w:type="pct"/>
            <w:tcBorders>
              <w:top w:val="nil"/>
              <w:left w:val="nil"/>
              <w:bottom w:val="nil"/>
              <w:right w:val="nil"/>
            </w:tcBorders>
            <w:shd w:val="clear" w:color="auto" w:fill="auto"/>
            <w:noWrap/>
            <w:vAlign w:val="center"/>
          </w:tcPr>
          <w:p w14:paraId="375EABDD" w14:textId="4B663EEC"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6</w:t>
            </w:r>
            <w:r w:rsidRPr="00A86989">
              <w:rPr>
                <w:rFonts w:ascii="Times New Roman" w:hAnsi="Times New Roman" w:cs="Times New Roman"/>
                <w:color w:val="000000"/>
                <w:sz w:val="20"/>
                <w:szCs w:val="20"/>
                <w:vertAlign w:val="superscript"/>
              </w:rPr>
              <w:t>**</w:t>
            </w:r>
          </w:p>
        </w:tc>
        <w:tc>
          <w:tcPr>
            <w:tcW w:w="326" w:type="pct"/>
            <w:tcBorders>
              <w:top w:val="nil"/>
              <w:left w:val="nil"/>
              <w:bottom w:val="nil"/>
              <w:right w:val="nil"/>
            </w:tcBorders>
            <w:shd w:val="clear" w:color="auto" w:fill="auto"/>
            <w:noWrap/>
            <w:vAlign w:val="center"/>
          </w:tcPr>
          <w:p w14:paraId="45F40B23" w14:textId="369A2BB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03</w:t>
            </w:r>
          </w:p>
        </w:tc>
        <w:tc>
          <w:tcPr>
            <w:tcW w:w="305" w:type="pct"/>
            <w:tcBorders>
              <w:top w:val="nil"/>
              <w:left w:val="nil"/>
              <w:bottom w:val="nil"/>
              <w:right w:val="nil"/>
            </w:tcBorders>
            <w:shd w:val="clear" w:color="auto" w:fill="auto"/>
            <w:noWrap/>
            <w:vAlign w:val="center"/>
          </w:tcPr>
          <w:p w14:paraId="3E5C0CFD" w14:textId="15D796D3"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3</w:t>
            </w:r>
          </w:p>
        </w:tc>
        <w:tc>
          <w:tcPr>
            <w:tcW w:w="305" w:type="pct"/>
            <w:tcBorders>
              <w:top w:val="nil"/>
              <w:left w:val="nil"/>
              <w:bottom w:val="nil"/>
              <w:right w:val="nil"/>
            </w:tcBorders>
            <w:shd w:val="clear" w:color="auto" w:fill="auto"/>
            <w:noWrap/>
            <w:vAlign w:val="center"/>
          </w:tcPr>
          <w:p w14:paraId="6C6B267E" w14:textId="0AC1E8C8"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3</w:t>
            </w:r>
          </w:p>
        </w:tc>
        <w:tc>
          <w:tcPr>
            <w:tcW w:w="327" w:type="pct"/>
            <w:tcBorders>
              <w:top w:val="nil"/>
              <w:left w:val="nil"/>
              <w:bottom w:val="nil"/>
              <w:right w:val="nil"/>
            </w:tcBorders>
            <w:shd w:val="clear" w:color="auto" w:fill="auto"/>
            <w:noWrap/>
            <w:vAlign w:val="center"/>
          </w:tcPr>
          <w:p w14:paraId="65B08EC8" w14:textId="4C0C091D"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3</w:t>
            </w:r>
          </w:p>
        </w:tc>
        <w:tc>
          <w:tcPr>
            <w:tcW w:w="137" w:type="pct"/>
            <w:tcBorders>
              <w:top w:val="nil"/>
              <w:left w:val="nil"/>
              <w:bottom w:val="nil"/>
              <w:right w:val="nil"/>
            </w:tcBorders>
            <w:shd w:val="clear" w:color="auto" w:fill="auto"/>
            <w:noWrap/>
            <w:vAlign w:val="center"/>
          </w:tcPr>
          <w:p w14:paraId="416274C9" w14:textId="7777777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p>
        </w:tc>
        <w:tc>
          <w:tcPr>
            <w:tcW w:w="306" w:type="pct"/>
            <w:tcBorders>
              <w:top w:val="nil"/>
              <w:left w:val="nil"/>
              <w:bottom w:val="nil"/>
              <w:right w:val="nil"/>
            </w:tcBorders>
            <w:shd w:val="clear" w:color="auto" w:fill="auto"/>
            <w:noWrap/>
            <w:vAlign w:val="center"/>
          </w:tcPr>
          <w:p w14:paraId="79270C99" w14:textId="7FE5A33B"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6</w:t>
            </w:r>
          </w:p>
        </w:tc>
        <w:tc>
          <w:tcPr>
            <w:tcW w:w="341" w:type="pct"/>
            <w:tcBorders>
              <w:top w:val="nil"/>
              <w:left w:val="nil"/>
              <w:bottom w:val="nil"/>
              <w:right w:val="nil"/>
            </w:tcBorders>
            <w:shd w:val="clear" w:color="auto" w:fill="auto"/>
            <w:noWrap/>
            <w:vAlign w:val="center"/>
          </w:tcPr>
          <w:p w14:paraId="6A1B31A8" w14:textId="27B40CD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20</w:t>
            </w:r>
            <w:r w:rsidRPr="00A86989">
              <w:rPr>
                <w:rFonts w:ascii="Times New Roman" w:hAnsi="Times New Roman" w:cs="Times New Roman"/>
                <w:color w:val="000000"/>
                <w:sz w:val="20"/>
                <w:szCs w:val="20"/>
                <w:vertAlign w:val="superscript"/>
              </w:rPr>
              <w:t>**</w:t>
            </w:r>
          </w:p>
        </w:tc>
        <w:tc>
          <w:tcPr>
            <w:tcW w:w="326" w:type="pct"/>
            <w:tcBorders>
              <w:top w:val="nil"/>
              <w:left w:val="nil"/>
              <w:bottom w:val="nil"/>
              <w:right w:val="nil"/>
            </w:tcBorders>
            <w:shd w:val="clear" w:color="auto" w:fill="auto"/>
            <w:noWrap/>
            <w:vAlign w:val="center"/>
          </w:tcPr>
          <w:p w14:paraId="304CDF69" w14:textId="415D5811"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6</w:t>
            </w:r>
            <w:r w:rsidRPr="00A86989">
              <w:rPr>
                <w:rFonts w:ascii="Times New Roman" w:hAnsi="Times New Roman" w:cs="Times New Roman"/>
                <w:color w:val="000000"/>
                <w:sz w:val="20"/>
                <w:szCs w:val="20"/>
                <w:vertAlign w:val="superscript"/>
              </w:rPr>
              <w:t>*</w:t>
            </w:r>
          </w:p>
        </w:tc>
        <w:tc>
          <w:tcPr>
            <w:tcW w:w="341" w:type="pct"/>
            <w:tcBorders>
              <w:top w:val="nil"/>
              <w:left w:val="nil"/>
              <w:bottom w:val="nil"/>
              <w:right w:val="nil"/>
            </w:tcBorders>
            <w:shd w:val="clear" w:color="auto" w:fill="auto"/>
            <w:noWrap/>
            <w:vAlign w:val="center"/>
          </w:tcPr>
          <w:p w14:paraId="10238FC5" w14:textId="3508545A"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342" w:type="pct"/>
            <w:tcBorders>
              <w:top w:val="nil"/>
              <w:left w:val="nil"/>
              <w:bottom w:val="nil"/>
              <w:right w:val="nil"/>
            </w:tcBorders>
            <w:shd w:val="clear" w:color="auto" w:fill="auto"/>
            <w:noWrap/>
            <w:vAlign w:val="center"/>
          </w:tcPr>
          <w:p w14:paraId="3F4F3D20" w14:textId="1B98C1D0"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6</w:t>
            </w:r>
          </w:p>
        </w:tc>
        <w:tc>
          <w:tcPr>
            <w:tcW w:w="326" w:type="pct"/>
            <w:tcBorders>
              <w:top w:val="nil"/>
              <w:left w:val="nil"/>
              <w:bottom w:val="nil"/>
              <w:right w:val="nil"/>
            </w:tcBorders>
            <w:shd w:val="clear" w:color="auto" w:fill="auto"/>
            <w:noWrap/>
            <w:vAlign w:val="center"/>
          </w:tcPr>
          <w:p w14:paraId="5DE8D62E" w14:textId="4E4FF61E"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2</w:t>
            </w:r>
          </w:p>
        </w:tc>
      </w:tr>
      <w:tr w:rsidR="00A86989" w:rsidRPr="00EF40CB" w14:paraId="0AB0585C" w14:textId="77777777" w:rsidTr="00C14C78">
        <w:trPr>
          <w:trHeight w:val="375"/>
        </w:trPr>
        <w:tc>
          <w:tcPr>
            <w:tcW w:w="1003" w:type="pct"/>
            <w:tcBorders>
              <w:top w:val="nil"/>
              <w:left w:val="nil"/>
              <w:bottom w:val="nil"/>
              <w:right w:val="nil"/>
            </w:tcBorders>
            <w:shd w:val="clear" w:color="auto" w:fill="auto"/>
            <w:vAlign w:val="center"/>
          </w:tcPr>
          <w:p w14:paraId="508C557D" w14:textId="1DCF9E32" w:rsidR="00A86989" w:rsidRPr="00EF40CB" w:rsidRDefault="00A86989" w:rsidP="00501FC1">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Openness/Intellect</w:t>
            </w:r>
          </w:p>
        </w:tc>
        <w:tc>
          <w:tcPr>
            <w:tcW w:w="306" w:type="pct"/>
            <w:tcBorders>
              <w:top w:val="nil"/>
              <w:left w:val="nil"/>
              <w:bottom w:val="nil"/>
              <w:right w:val="nil"/>
            </w:tcBorders>
            <w:shd w:val="clear" w:color="auto" w:fill="auto"/>
            <w:noWrap/>
            <w:vAlign w:val="center"/>
          </w:tcPr>
          <w:p w14:paraId="32B88A7B" w14:textId="04C669D1"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6</w:t>
            </w:r>
          </w:p>
        </w:tc>
        <w:tc>
          <w:tcPr>
            <w:tcW w:w="306" w:type="pct"/>
            <w:tcBorders>
              <w:top w:val="nil"/>
              <w:left w:val="nil"/>
              <w:bottom w:val="nil"/>
              <w:right w:val="nil"/>
            </w:tcBorders>
            <w:shd w:val="clear" w:color="auto" w:fill="auto"/>
            <w:noWrap/>
            <w:vAlign w:val="center"/>
          </w:tcPr>
          <w:p w14:paraId="6CA56400" w14:textId="4AD626F4"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3</w:t>
            </w:r>
            <w:r w:rsidRPr="00A86989">
              <w:rPr>
                <w:rFonts w:ascii="Times New Roman" w:hAnsi="Times New Roman" w:cs="Times New Roman"/>
                <w:color w:val="000000"/>
                <w:sz w:val="20"/>
                <w:szCs w:val="20"/>
                <w:vertAlign w:val="superscript"/>
              </w:rPr>
              <w:t>*</w:t>
            </w:r>
          </w:p>
        </w:tc>
        <w:tc>
          <w:tcPr>
            <w:tcW w:w="326" w:type="pct"/>
            <w:tcBorders>
              <w:top w:val="nil"/>
              <w:left w:val="nil"/>
              <w:bottom w:val="nil"/>
              <w:right w:val="nil"/>
            </w:tcBorders>
            <w:shd w:val="clear" w:color="auto" w:fill="auto"/>
            <w:noWrap/>
            <w:vAlign w:val="center"/>
          </w:tcPr>
          <w:p w14:paraId="1FFA539B" w14:textId="14A1490B"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3</w:t>
            </w:r>
          </w:p>
        </w:tc>
        <w:tc>
          <w:tcPr>
            <w:tcW w:w="305" w:type="pct"/>
            <w:tcBorders>
              <w:top w:val="nil"/>
              <w:left w:val="nil"/>
              <w:bottom w:val="nil"/>
              <w:right w:val="nil"/>
            </w:tcBorders>
            <w:shd w:val="clear" w:color="auto" w:fill="auto"/>
            <w:noWrap/>
            <w:vAlign w:val="center"/>
          </w:tcPr>
          <w:p w14:paraId="616621AC" w14:textId="0A7BDBC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05" w:type="pct"/>
            <w:tcBorders>
              <w:top w:val="nil"/>
              <w:left w:val="nil"/>
              <w:bottom w:val="nil"/>
              <w:right w:val="nil"/>
            </w:tcBorders>
            <w:shd w:val="clear" w:color="auto" w:fill="auto"/>
            <w:noWrap/>
            <w:vAlign w:val="center"/>
          </w:tcPr>
          <w:p w14:paraId="26269E73" w14:textId="4CAB1E49"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27" w:type="pct"/>
            <w:tcBorders>
              <w:top w:val="nil"/>
              <w:left w:val="nil"/>
              <w:bottom w:val="nil"/>
              <w:right w:val="nil"/>
            </w:tcBorders>
            <w:shd w:val="clear" w:color="auto" w:fill="auto"/>
            <w:noWrap/>
            <w:vAlign w:val="center"/>
          </w:tcPr>
          <w:p w14:paraId="329968E3" w14:textId="5BB5AAD0"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137" w:type="pct"/>
            <w:tcBorders>
              <w:top w:val="nil"/>
              <w:left w:val="nil"/>
              <w:bottom w:val="nil"/>
              <w:right w:val="nil"/>
            </w:tcBorders>
            <w:shd w:val="clear" w:color="auto" w:fill="auto"/>
            <w:noWrap/>
            <w:vAlign w:val="center"/>
          </w:tcPr>
          <w:p w14:paraId="42598E67" w14:textId="7777777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p>
        </w:tc>
        <w:tc>
          <w:tcPr>
            <w:tcW w:w="306" w:type="pct"/>
            <w:tcBorders>
              <w:top w:val="nil"/>
              <w:left w:val="nil"/>
              <w:bottom w:val="nil"/>
              <w:right w:val="nil"/>
            </w:tcBorders>
            <w:shd w:val="clear" w:color="auto" w:fill="auto"/>
            <w:noWrap/>
            <w:vAlign w:val="center"/>
          </w:tcPr>
          <w:p w14:paraId="00B8D944" w14:textId="6CA1C785"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0</w:t>
            </w:r>
          </w:p>
        </w:tc>
        <w:tc>
          <w:tcPr>
            <w:tcW w:w="341" w:type="pct"/>
            <w:tcBorders>
              <w:top w:val="nil"/>
              <w:left w:val="nil"/>
              <w:bottom w:val="nil"/>
              <w:right w:val="nil"/>
            </w:tcBorders>
            <w:shd w:val="clear" w:color="auto" w:fill="auto"/>
            <w:noWrap/>
            <w:vAlign w:val="center"/>
          </w:tcPr>
          <w:p w14:paraId="4E73C2FE" w14:textId="1570255E"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26" w:type="pct"/>
            <w:tcBorders>
              <w:top w:val="nil"/>
              <w:left w:val="nil"/>
              <w:bottom w:val="nil"/>
              <w:right w:val="nil"/>
            </w:tcBorders>
            <w:shd w:val="clear" w:color="auto" w:fill="auto"/>
            <w:noWrap/>
            <w:vAlign w:val="center"/>
          </w:tcPr>
          <w:p w14:paraId="4A0C7A71" w14:textId="0A5637EE"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341" w:type="pct"/>
            <w:tcBorders>
              <w:top w:val="nil"/>
              <w:left w:val="nil"/>
              <w:bottom w:val="nil"/>
              <w:right w:val="nil"/>
            </w:tcBorders>
            <w:shd w:val="clear" w:color="auto" w:fill="auto"/>
            <w:noWrap/>
            <w:vAlign w:val="center"/>
          </w:tcPr>
          <w:p w14:paraId="5BC22321" w14:textId="28AC6274"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3</w:t>
            </w:r>
          </w:p>
        </w:tc>
        <w:tc>
          <w:tcPr>
            <w:tcW w:w="342" w:type="pct"/>
            <w:tcBorders>
              <w:top w:val="nil"/>
              <w:left w:val="nil"/>
              <w:bottom w:val="nil"/>
              <w:right w:val="nil"/>
            </w:tcBorders>
            <w:shd w:val="clear" w:color="auto" w:fill="auto"/>
            <w:noWrap/>
            <w:vAlign w:val="center"/>
          </w:tcPr>
          <w:p w14:paraId="41CAA046" w14:textId="7849D06F"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326" w:type="pct"/>
            <w:tcBorders>
              <w:top w:val="nil"/>
              <w:left w:val="nil"/>
              <w:bottom w:val="nil"/>
              <w:right w:val="nil"/>
            </w:tcBorders>
            <w:shd w:val="clear" w:color="auto" w:fill="auto"/>
            <w:noWrap/>
            <w:vAlign w:val="center"/>
          </w:tcPr>
          <w:p w14:paraId="15737DDE" w14:textId="42CE196D"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5</w:t>
            </w:r>
          </w:p>
        </w:tc>
      </w:tr>
      <w:tr w:rsidR="00A86989" w:rsidRPr="00EF40CB" w14:paraId="39547642" w14:textId="77777777" w:rsidTr="00C14C78">
        <w:trPr>
          <w:trHeight w:val="375"/>
        </w:trPr>
        <w:tc>
          <w:tcPr>
            <w:tcW w:w="1003" w:type="pct"/>
            <w:tcBorders>
              <w:top w:val="nil"/>
              <w:left w:val="nil"/>
              <w:right w:val="nil"/>
            </w:tcBorders>
            <w:shd w:val="clear" w:color="auto" w:fill="auto"/>
            <w:vAlign w:val="center"/>
          </w:tcPr>
          <w:p w14:paraId="1E34AE13" w14:textId="40A535B4" w:rsidR="00A86989" w:rsidRPr="00EF40CB" w:rsidRDefault="00A86989" w:rsidP="00501FC1">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 xml:space="preserve">   Openness</w:t>
            </w:r>
          </w:p>
        </w:tc>
        <w:tc>
          <w:tcPr>
            <w:tcW w:w="306" w:type="pct"/>
            <w:tcBorders>
              <w:top w:val="nil"/>
              <w:left w:val="nil"/>
              <w:right w:val="nil"/>
            </w:tcBorders>
            <w:shd w:val="clear" w:color="auto" w:fill="auto"/>
            <w:noWrap/>
            <w:vAlign w:val="center"/>
          </w:tcPr>
          <w:p w14:paraId="6606E19F" w14:textId="6366D4A9"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306" w:type="pct"/>
            <w:tcBorders>
              <w:top w:val="nil"/>
              <w:left w:val="nil"/>
              <w:right w:val="nil"/>
            </w:tcBorders>
            <w:shd w:val="clear" w:color="auto" w:fill="auto"/>
            <w:noWrap/>
            <w:vAlign w:val="center"/>
          </w:tcPr>
          <w:p w14:paraId="310A7EFC" w14:textId="7AF95532"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5</w:t>
            </w:r>
          </w:p>
        </w:tc>
        <w:tc>
          <w:tcPr>
            <w:tcW w:w="326" w:type="pct"/>
            <w:tcBorders>
              <w:top w:val="nil"/>
              <w:left w:val="nil"/>
              <w:right w:val="nil"/>
            </w:tcBorders>
            <w:shd w:val="clear" w:color="auto" w:fill="auto"/>
            <w:noWrap/>
            <w:vAlign w:val="center"/>
          </w:tcPr>
          <w:p w14:paraId="7AB64470" w14:textId="4A465E64"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305" w:type="pct"/>
            <w:tcBorders>
              <w:top w:val="nil"/>
              <w:left w:val="nil"/>
              <w:right w:val="nil"/>
            </w:tcBorders>
            <w:shd w:val="clear" w:color="auto" w:fill="auto"/>
            <w:noWrap/>
            <w:vAlign w:val="center"/>
          </w:tcPr>
          <w:p w14:paraId="3D6C740C" w14:textId="08A00CA8"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3</w:t>
            </w:r>
          </w:p>
        </w:tc>
        <w:tc>
          <w:tcPr>
            <w:tcW w:w="305" w:type="pct"/>
            <w:tcBorders>
              <w:top w:val="nil"/>
              <w:left w:val="nil"/>
              <w:right w:val="nil"/>
            </w:tcBorders>
            <w:shd w:val="clear" w:color="auto" w:fill="auto"/>
            <w:noWrap/>
            <w:vAlign w:val="center"/>
          </w:tcPr>
          <w:p w14:paraId="04ACD7D7" w14:textId="7F1232D6"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327" w:type="pct"/>
            <w:tcBorders>
              <w:top w:val="nil"/>
              <w:left w:val="nil"/>
              <w:right w:val="nil"/>
            </w:tcBorders>
            <w:shd w:val="clear" w:color="auto" w:fill="auto"/>
            <w:noWrap/>
            <w:vAlign w:val="center"/>
          </w:tcPr>
          <w:p w14:paraId="75E100A9" w14:textId="78354994"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3</w:t>
            </w:r>
          </w:p>
        </w:tc>
        <w:tc>
          <w:tcPr>
            <w:tcW w:w="137" w:type="pct"/>
            <w:tcBorders>
              <w:top w:val="nil"/>
              <w:left w:val="nil"/>
              <w:right w:val="nil"/>
            </w:tcBorders>
            <w:shd w:val="clear" w:color="auto" w:fill="auto"/>
            <w:noWrap/>
            <w:vAlign w:val="center"/>
          </w:tcPr>
          <w:p w14:paraId="53E33E04" w14:textId="7777777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p>
        </w:tc>
        <w:tc>
          <w:tcPr>
            <w:tcW w:w="306" w:type="pct"/>
            <w:tcBorders>
              <w:top w:val="nil"/>
              <w:left w:val="nil"/>
              <w:right w:val="nil"/>
            </w:tcBorders>
            <w:shd w:val="clear" w:color="auto" w:fill="auto"/>
            <w:noWrap/>
            <w:vAlign w:val="center"/>
          </w:tcPr>
          <w:p w14:paraId="4FCF0B93" w14:textId="77B24209"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2</w:t>
            </w:r>
          </w:p>
        </w:tc>
        <w:tc>
          <w:tcPr>
            <w:tcW w:w="341" w:type="pct"/>
            <w:tcBorders>
              <w:top w:val="nil"/>
              <w:left w:val="nil"/>
              <w:right w:val="nil"/>
            </w:tcBorders>
            <w:shd w:val="clear" w:color="auto" w:fill="auto"/>
            <w:noWrap/>
            <w:vAlign w:val="center"/>
          </w:tcPr>
          <w:p w14:paraId="54FBE45D" w14:textId="0C9C5280"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26" w:type="pct"/>
            <w:tcBorders>
              <w:top w:val="nil"/>
              <w:left w:val="nil"/>
              <w:right w:val="nil"/>
            </w:tcBorders>
            <w:shd w:val="clear" w:color="auto" w:fill="auto"/>
            <w:noWrap/>
            <w:vAlign w:val="center"/>
          </w:tcPr>
          <w:p w14:paraId="5E749515" w14:textId="6415BC75"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1</w:t>
            </w:r>
          </w:p>
        </w:tc>
        <w:tc>
          <w:tcPr>
            <w:tcW w:w="341" w:type="pct"/>
            <w:tcBorders>
              <w:top w:val="nil"/>
              <w:left w:val="nil"/>
              <w:right w:val="nil"/>
            </w:tcBorders>
            <w:shd w:val="clear" w:color="auto" w:fill="auto"/>
            <w:noWrap/>
            <w:vAlign w:val="center"/>
          </w:tcPr>
          <w:p w14:paraId="3988238A" w14:textId="30EBCB0B"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42" w:type="pct"/>
            <w:tcBorders>
              <w:top w:val="nil"/>
              <w:left w:val="nil"/>
              <w:right w:val="nil"/>
            </w:tcBorders>
            <w:shd w:val="clear" w:color="auto" w:fill="auto"/>
            <w:noWrap/>
            <w:vAlign w:val="center"/>
          </w:tcPr>
          <w:p w14:paraId="36C847F7" w14:textId="60D9261B"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c>
          <w:tcPr>
            <w:tcW w:w="326" w:type="pct"/>
            <w:tcBorders>
              <w:top w:val="nil"/>
              <w:left w:val="nil"/>
              <w:right w:val="nil"/>
            </w:tcBorders>
            <w:shd w:val="clear" w:color="auto" w:fill="auto"/>
            <w:noWrap/>
            <w:vAlign w:val="center"/>
          </w:tcPr>
          <w:p w14:paraId="3C7D989C" w14:textId="0597D418"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0</w:t>
            </w:r>
          </w:p>
        </w:tc>
      </w:tr>
      <w:tr w:rsidR="00A86989" w:rsidRPr="00EF40CB" w14:paraId="7FEF8B21" w14:textId="77777777" w:rsidTr="00C14C78">
        <w:trPr>
          <w:trHeight w:val="375"/>
        </w:trPr>
        <w:tc>
          <w:tcPr>
            <w:tcW w:w="1003" w:type="pct"/>
            <w:tcBorders>
              <w:top w:val="nil"/>
              <w:left w:val="nil"/>
              <w:bottom w:val="single" w:sz="4" w:space="0" w:color="auto"/>
              <w:right w:val="nil"/>
            </w:tcBorders>
            <w:shd w:val="clear" w:color="auto" w:fill="auto"/>
            <w:vAlign w:val="center"/>
          </w:tcPr>
          <w:p w14:paraId="531E80D3" w14:textId="1D0A04DF" w:rsidR="00A86989" w:rsidRPr="00EF40CB" w:rsidRDefault="00A86989" w:rsidP="00501FC1">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 xml:space="preserve">   Intellect</w:t>
            </w:r>
          </w:p>
        </w:tc>
        <w:tc>
          <w:tcPr>
            <w:tcW w:w="306" w:type="pct"/>
            <w:tcBorders>
              <w:top w:val="nil"/>
              <w:left w:val="nil"/>
              <w:bottom w:val="single" w:sz="4" w:space="0" w:color="auto"/>
              <w:right w:val="nil"/>
            </w:tcBorders>
            <w:shd w:val="clear" w:color="auto" w:fill="auto"/>
            <w:noWrap/>
            <w:vAlign w:val="center"/>
          </w:tcPr>
          <w:p w14:paraId="54410740" w14:textId="2F54AD20"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1</w:t>
            </w:r>
            <w:r w:rsidRPr="00A86989">
              <w:rPr>
                <w:rFonts w:ascii="Times New Roman" w:hAnsi="Times New Roman" w:cs="Times New Roman"/>
                <w:color w:val="000000"/>
                <w:sz w:val="20"/>
                <w:szCs w:val="20"/>
                <w:vertAlign w:val="superscript"/>
              </w:rPr>
              <w:t>*</w:t>
            </w:r>
          </w:p>
        </w:tc>
        <w:tc>
          <w:tcPr>
            <w:tcW w:w="306" w:type="pct"/>
            <w:tcBorders>
              <w:top w:val="nil"/>
              <w:left w:val="nil"/>
              <w:bottom w:val="single" w:sz="4" w:space="0" w:color="auto"/>
              <w:right w:val="nil"/>
            </w:tcBorders>
            <w:shd w:val="clear" w:color="auto" w:fill="auto"/>
            <w:noWrap/>
            <w:vAlign w:val="center"/>
          </w:tcPr>
          <w:p w14:paraId="5DC011F7" w14:textId="5E826FED"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8</w:t>
            </w:r>
            <w:r w:rsidRPr="00A86989">
              <w:rPr>
                <w:rFonts w:ascii="Times New Roman" w:hAnsi="Times New Roman" w:cs="Times New Roman"/>
                <w:color w:val="000000"/>
                <w:sz w:val="20"/>
                <w:szCs w:val="20"/>
                <w:vertAlign w:val="superscript"/>
              </w:rPr>
              <w:t>**</w:t>
            </w:r>
          </w:p>
        </w:tc>
        <w:tc>
          <w:tcPr>
            <w:tcW w:w="326" w:type="pct"/>
            <w:tcBorders>
              <w:top w:val="nil"/>
              <w:left w:val="nil"/>
              <w:bottom w:val="single" w:sz="4" w:space="0" w:color="auto"/>
              <w:right w:val="nil"/>
            </w:tcBorders>
            <w:shd w:val="clear" w:color="auto" w:fill="auto"/>
            <w:noWrap/>
            <w:vAlign w:val="center"/>
          </w:tcPr>
          <w:p w14:paraId="2C7E2A44" w14:textId="4D0CC5FE"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c>
          <w:tcPr>
            <w:tcW w:w="305" w:type="pct"/>
            <w:tcBorders>
              <w:top w:val="nil"/>
              <w:left w:val="nil"/>
              <w:bottom w:val="single" w:sz="4" w:space="0" w:color="auto"/>
              <w:right w:val="nil"/>
            </w:tcBorders>
            <w:shd w:val="clear" w:color="auto" w:fill="auto"/>
            <w:noWrap/>
            <w:vAlign w:val="center"/>
          </w:tcPr>
          <w:p w14:paraId="7F283E01" w14:textId="7E147484"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05" w:type="pct"/>
            <w:tcBorders>
              <w:top w:val="nil"/>
              <w:left w:val="nil"/>
              <w:bottom w:val="single" w:sz="4" w:space="0" w:color="auto"/>
              <w:right w:val="nil"/>
            </w:tcBorders>
            <w:shd w:val="clear" w:color="auto" w:fill="auto"/>
            <w:noWrap/>
            <w:vAlign w:val="center"/>
          </w:tcPr>
          <w:p w14:paraId="45DF9B42" w14:textId="71C6E496"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3</w:t>
            </w:r>
            <w:r w:rsidRPr="00A86989">
              <w:rPr>
                <w:rFonts w:ascii="Times New Roman" w:hAnsi="Times New Roman" w:cs="Times New Roman"/>
                <w:color w:val="000000"/>
                <w:sz w:val="20"/>
                <w:szCs w:val="20"/>
                <w:vertAlign w:val="superscript"/>
              </w:rPr>
              <w:t>*</w:t>
            </w:r>
          </w:p>
        </w:tc>
        <w:tc>
          <w:tcPr>
            <w:tcW w:w="327" w:type="pct"/>
            <w:tcBorders>
              <w:top w:val="nil"/>
              <w:left w:val="nil"/>
              <w:bottom w:val="single" w:sz="4" w:space="0" w:color="auto"/>
              <w:right w:val="nil"/>
            </w:tcBorders>
            <w:shd w:val="clear" w:color="auto" w:fill="auto"/>
            <w:noWrap/>
            <w:vAlign w:val="center"/>
          </w:tcPr>
          <w:p w14:paraId="2E540639" w14:textId="00F7BD54" w:rsidR="00A86989" w:rsidRPr="00A86989" w:rsidRDefault="00A86989" w:rsidP="00BA63BB">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0</w:t>
            </w:r>
            <w:r w:rsidR="00BA63BB">
              <w:rPr>
                <w:rFonts w:ascii="Times New Roman" w:hAnsi="Times New Roman" w:cs="Times New Roman"/>
                <w:color w:val="000000"/>
                <w:sz w:val="20"/>
                <w:szCs w:val="20"/>
              </w:rPr>
              <w:t>5</w:t>
            </w:r>
          </w:p>
        </w:tc>
        <w:tc>
          <w:tcPr>
            <w:tcW w:w="137" w:type="pct"/>
            <w:tcBorders>
              <w:top w:val="nil"/>
              <w:left w:val="nil"/>
              <w:bottom w:val="single" w:sz="4" w:space="0" w:color="auto"/>
              <w:right w:val="nil"/>
            </w:tcBorders>
            <w:shd w:val="clear" w:color="auto" w:fill="auto"/>
            <w:noWrap/>
            <w:vAlign w:val="center"/>
          </w:tcPr>
          <w:p w14:paraId="687F8AFA" w14:textId="77777777"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p>
        </w:tc>
        <w:tc>
          <w:tcPr>
            <w:tcW w:w="306" w:type="pct"/>
            <w:tcBorders>
              <w:top w:val="nil"/>
              <w:left w:val="nil"/>
              <w:bottom w:val="single" w:sz="4" w:space="0" w:color="auto"/>
              <w:right w:val="nil"/>
            </w:tcBorders>
            <w:shd w:val="clear" w:color="auto" w:fill="auto"/>
            <w:noWrap/>
            <w:vAlign w:val="center"/>
          </w:tcPr>
          <w:p w14:paraId="00038399" w14:textId="2CB060FB"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341" w:type="pct"/>
            <w:tcBorders>
              <w:top w:val="nil"/>
              <w:left w:val="nil"/>
              <w:bottom w:val="single" w:sz="4" w:space="0" w:color="auto"/>
              <w:right w:val="nil"/>
            </w:tcBorders>
            <w:shd w:val="clear" w:color="auto" w:fill="auto"/>
            <w:noWrap/>
            <w:vAlign w:val="center"/>
          </w:tcPr>
          <w:p w14:paraId="21DC31D7" w14:textId="058542DF"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8</w:t>
            </w:r>
          </w:p>
        </w:tc>
        <w:tc>
          <w:tcPr>
            <w:tcW w:w="326" w:type="pct"/>
            <w:tcBorders>
              <w:top w:val="nil"/>
              <w:left w:val="nil"/>
              <w:bottom w:val="single" w:sz="4" w:space="0" w:color="auto"/>
              <w:right w:val="nil"/>
            </w:tcBorders>
            <w:shd w:val="clear" w:color="auto" w:fill="auto"/>
            <w:noWrap/>
            <w:vAlign w:val="center"/>
          </w:tcPr>
          <w:p w14:paraId="1770D3DC" w14:textId="646315A3"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3</w:t>
            </w:r>
            <w:r w:rsidRPr="00A86989">
              <w:rPr>
                <w:rFonts w:ascii="Times New Roman" w:hAnsi="Times New Roman" w:cs="Times New Roman"/>
                <w:color w:val="000000"/>
                <w:sz w:val="20"/>
                <w:szCs w:val="20"/>
                <w:vertAlign w:val="superscript"/>
              </w:rPr>
              <w:t>*</w:t>
            </w:r>
          </w:p>
        </w:tc>
        <w:tc>
          <w:tcPr>
            <w:tcW w:w="341" w:type="pct"/>
            <w:tcBorders>
              <w:top w:val="nil"/>
              <w:left w:val="nil"/>
              <w:bottom w:val="single" w:sz="4" w:space="0" w:color="auto"/>
              <w:right w:val="nil"/>
            </w:tcBorders>
            <w:shd w:val="clear" w:color="auto" w:fill="auto"/>
            <w:noWrap/>
            <w:vAlign w:val="center"/>
          </w:tcPr>
          <w:p w14:paraId="5E7C5C8D" w14:textId="484209FF"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1</w:t>
            </w:r>
          </w:p>
        </w:tc>
        <w:tc>
          <w:tcPr>
            <w:tcW w:w="342" w:type="pct"/>
            <w:tcBorders>
              <w:top w:val="nil"/>
              <w:left w:val="nil"/>
              <w:bottom w:val="single" w:sz="4" w:space="0" w:color="auto"/>
              <w:right w:val="nil"/>
            </w:tcBorders>
            <w:shd w:val="clear" w:color="auto" w:fill="auto"/>
            <w:noWrap/>
            <w:vAlign w:val="center"/>
          </w:tcPr>
          <w:p w14:paraId="63F76333" w14:textId="2886582D"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8</w:t>
            </w:r>
          </w:p>
        </w:tc>
        <w:tc>
          <w:tcPr>
            <w:tcW w:w="326" w:type="pct"/>
            <w:tcBorders>
              <w:top w:val="nil"/>
              <w:left w:val="nil"/>
              <w:bottom w:val="single" w:sz="4" w:space="0" w:color="auto"/>
              <w:right w:val="nil"/>
            </w:tcBorders>
            <w:shd w:val="clear" w:color="auto" w:fill="auto"/>
            <w:noWrap/>
            <w:vAlign w:val="center"/>
          </w:tcPr>
          <w:p w14:paraId="24A5991C" w14:textId="44F17656" w:rsidR="00A86989" w:rsidRPr="00A86989" w:rsidRDefault="00A86989" w:rsidP="00501FC1">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r>
    </w:tbl>
    <w:p w14:paraId="7BE28D3B" w14:textId="77777777" w:rsidR="00EF40CB" w:rsidRDefault="00EF40CB" w:rsidP="002A56E3"/>
    <w:p w14:paraId="025ACC43" w14:textId="3933743E" w:rsidR="00D71348" w:rsidRDefault="00D71348" w:rsidP="00AC0D1B">
      <w:pPr>
        <w:spacing w:after="0" w:line="480" w:lineRule="auto"/>
        <w:rPr>
          <w:rFonts w:ascii="Times New Roman" w:hAnsi="Times New Roman" w:cs="Times New Roman"/>
          <w:sz w:val="24"/>
          <w:szCs w:val="24"/>
        </w:rPr>
      </w:pPr>
      <w:r w:rsidRPr="000919E0">
        <w:rPr>
          <w:rFonts w:ascii="Times New Roman" w:hAnsi="Times New Roman" w:cs="Times New Roman"/>
          <w:i/>
          <w:sz w:val="24"/>
          <w:szCs w:val="24"/>
        </w:rPr>
        <w:t>Note.</w:t>
      </w:r>
      <w:r w:rsidRPr="00EF40CB">
        <w:rPr>
          <w:rFonts w:ascii="Times New Roman" w:hAnsi="Times New Roman" w:cs="Times New Roman"/>
          <w:sz w:val="24"/>
          <w:szCs w:val="24"/>
        </w:rPr>
        <w:t xml:space="preserve"> </w:t>
      </w:r>
      <w:r w:rsidR="00B2209B">
        <w:rPr>
          <w:rFonts w:ascii="Times New Roman" w:hAnsi="Times New Roman" w:cs="Times New Roman"/>
          <w:sz w:val="24"/>
          <w:szCs w:val="24"/>
        </w:rPr>
        <w:t>C</w:t>
      </w:r>
      <w:r w:rsidR="00EF40CB">
        <w:rPr>
          <w:rFonts w:ascii="Times New Roman" w:hAnsi="Times New Roman" w:cs="Times New Roman"/>
          <w:sz w:val="24"/>
          <w:szCs w:val="24"/>
        </w:rPr>
        <w:t xml:space="preserve">orrelations calculated using Spearman’s </w:t>
      </w:r>
      <w:r w:rsidR="00EF40CB" w:rsidRPr="00D550B5">
        <w:rPr>
          <w:rFonts w:ascii="Times New Roman" w:hAnsi="Times New Roman" w:cs="Times New Roman"/>
          <w:sz w:val="24"/>
          <w:szCs w:val="24"/>
        </w:rPr>
        <w:t>rho</w:t>
      </w:r>
      <w:r w:rsidR="00EF40CB" w:rsidRPr="000919E0">
        <w:rPr>
          <w:rFonts w:ascii="Times New Roman" w:hAnsi="Times New Roman" w:cs="Times New Roman"/>
          <w:sz w:val="24"/>
          <w:szCs w:val="24"/>
        </w:rPr>
        <w:t>.</w:t>
      </w:r>
      <w:r w:rsidR="00EF40CB" w:rsidRPr="00D86CCB">
        <w:rPr>
          <w:rFonts w:ascii="Times New Roman" w:hAnsi="Times New Roman" w:cs="Times New Roman"/>
          <w:sz w:val="24"/>
          <w:szCs w:val="24"/>
        </w:rPr>
        <w:t xml:space="preserve"> </w:t>
      </w:r>
      <w:r w:rsidR="004E4FC7">
        <w:rPr>
          <w:rFonts w:ascii="Times New Roman" w:hAnsi="Times New Roman" w:cs="Times New Roman"/>
          <w:sz w:val="24"/>
          <w:szCs w:val="24"/>
        </w:rPr>
        <w:t>Game allocations indicate amou</w:t>
      </w:r>
      <w:r w:rsidR="00B2209B">
        <w:rPr>
          <w:rFonts w:ascii="Times New Roman" w:hAnsi="Times New Roman" w:cs="Times New Roman"/>
          <w:sz w:val="24"/>
          <w:szCs w:val="24"/>
        </w:rPr>
        <w:t xml:space="preserve">nt allocated to partner out of 10 </w:t>
      </w:r>
      <w:r w:rsidR="007873C9">
        <w:rPr>
          <w:rFonts w:ascii="Times New Roman" w:hAnsi="Times New Roman" w:cs="Times New Roman"/>
          <w:sz w:val="24"/>
          <w:szCs w:val="24"/>
        </w:rPr>
        <w:t>units (i.e., dollars or points)</w:t>
      </w:r>
      <w:r w:rsidR="004E4FC7">
        <w:rPr>
          <w:rFonts w:ascii="Times New Roman" w:hAnsi="Times New Roman" w:cs="Times New Roman"/>
          <w:sz w:val="24"/>
          <w:szCs w:val="24"/>
        </w:rPr>
        <w:t xml:space="preserve">. </w:t>
      </w:r>
      <w:r w:rsidRPr="000919E0">
        <w:rPr>
          <w:rFonts w:ascii="Times New Roman" w:hAnsi="Times New Roman" w:cs="Times New Roman"/>
          <w:sz w:val="24"/>
          <w:szCs w:val="24"/>
        </w:rPr>
        <w:t xml:space="preserve">Big Five </w:t>
      </w:r>
      <w:r w:rsidR="00D55110">
        <w:rPr>
          <w:rFonts w:ascii="Times New Roman" w:hAnsi="Times New Roman" w:cs="Times New Roman"/>
          <w:sz w:val="24"/>
          <w:szCs w:val="24"/>
        </w:rPr>
        <w:t>traits</w:t>
      </w:r>
      <w:r w:rsidR="00A86989">
        <w:rPr>
          <w:rFonts w:ascii="Times New Roman" w:hAnsi="Times New Roman" w:cs="Times New Roman"/>
          <w:sz w:val="24"/>
          <w:szCs w:val="24"/>
        </w:rPr>
        <w:t xml:space="preserve"> </w:t>
      </w:r>
      <w:r w:rsidR="004B5F2D">
        <w:rPr>
          <w:rFonts w:ascii="Times New Roman" w:hAnsi="Times New Roman" w:cs="Times New Roman"/>
          <w:sz w:val="24"/>
          <w:szCs w:val="24"/>
        </w:rPr>
        <w:t xml:space="preserve">and aspects </w:t>
      </w:r>
      <w:r w:rsidR="00D55110">
        <w:rPr>
          <w:rFonts w:ascii="Times New Roman" w:hAnsi="Times New Roman" w:cs="Times New Roman"/>
          <w:sz w:val="24"/>
          <w:szCs w:val="24"/>
        </w:rPr>
        <w:t xml:space="preserve">are </w:t>
      </w:r>
      <w:r>
        <w:rPr>
          <w:rFonts w:ascii="Times New Roman" w:hAnsi="Times New Roman" w:cs="Times New Roman"/>
          <w:sz w:val="24"/>
          <w:szCs w:val="24"/>
        </w:rPr>
        <w:t xml:space="preserve">measured using the Big Five Aspect Scales </w:t>
      </w:r>
      <w:r w:rsidR="00F53A42">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7/0022-3514.93.5.880", "ISSN" : "0022-3514", "PMID" : "17983306", "abstract" : "Factor analyses of 75 facet scales from 2 major Big Five inventories, in the Eugene-Springfield community sample (N=481), produced a 2-factor solution for the 15 facets in each domain. These findings indicate the existence of 2 distinct (but correlated) aspects within each of the Big Five, representing an intermediate level of personality structure between facets and domains. The authors characterized these factors in detail at the item level by correlating factor scores with the International Personality Item Pool (L. R. Goldberg, 1999). These correlations allowed the construction of a 100-item measure of the 10 factors (the Big Five Aspect Scales [BFAS]), which was validated in a 2nd sample (N=480). Finally, the authors examined the correlations of the 10 factors with scores derived from 10 genetic factors that a previous study identified underlying the shared variance among the Revised NEO Personality Inventory facets (K. L. Jang et al., 2002). The correspondence was strong enough to suggest that the 10 aspects of the Big Five may have distinct biological substrates.", "author" : [ { "dropping-particle" : "", "family" : "DeYoung", "given" : "Colin G", "non-dropping-particle" : "", "parse-names" : false, "suffix" : "" }, { "dropping-particle" : "", "family" : "Quilty", "given" : "Lena C", "non-dropping-particle" : "", "parse-names" : false, "suffix" : "" }, { "dropping-particle" : "", "family" : "Peterson", "given" : "Jordan B", "non-dropping-particle" : "", "parse-names" : false, "suffix" : "" } ], "container-title" : "Journal of Personality and Social Psychology", "id" : "ITEM-1", "issue" : "5", "issued" : { "date-parts" : [ [ "2007", "11" ] ] }, "page" : "880-896", "title" : "Between facets and domains: 10 aspects of the Big Five.", "type" : "article-journal", "volume" : "93" }, "label" : "paragraph", "prefix" : "BFAS; ", "uris" : [ "http://www.mendeley.com/documents/?uuid=801bdf41-fdc0-49ec-8dfa-c781448e307d" ] } ], "mendeley" : { "formattedCitation" : "(BFAS; DeYoung et al., 2007)", "plainTextFormattedCitation" : "(BFAS; DeYoung et al., 2007)", "previouslyFormattedCitation" : "(BFAS; DeYoung et al., 2007)" }, "properties" : { "noteIndex" : 0 }, "schema" : "https://github.com/citation-style-language/schema/raw/master/csl-citation.json" }</w:instrText>
      </w:r>
      <w:r w:rsidR="00F53A42">
        <w:rPr>
          <w:rFonts w:ascii="Times New Roman" w:hAnsi="Times New Roman" w:cs="Times New Roman"/>
          <w:sz w:val="24"/>
          <w:szCs w:val="24"/>
        </w:rPr>
        <w:fldChar w:fldCharType="separate"/>
      </w:r>
      <w:r w:rsidRPr="00D86CCB">
        <w:rPr>
          <w:rFonts w:ascii="Times New Roman" w:hAnsi="Times New Roman" w:cs="Times New Roman"/>
          <w:noProof/>
          <w:sz w:val="24"/>
          <w:szCs w:val="24"/>
        </w:rPr>
        <w:t>(BFAS; DeYoung et al., 2007)</w:t>
      </w:r>
      <w:r w:rsidR="00F53A42">
        <w:rPr>
          <w:rFonts w:ascii="Times New Roman" w:hAnsi="Times New Roman" w:cs="Times New Roman"/>
          <w:sz w:val="24"/>
          <w:szCs w:val="24"/>
        </w:rPr>
        <w:fldChar w:fldCharType="end"/>
      </w:r>
      <w:r w:rsidRPr="000919E0">
        <w:rPr>
          <w:rFonts w:ascii="Times New Roman" w:hAnsi="Times New Roman" w:cs="Times New Roman"/>
          <w:sz w:val="24"/>
          <w:szCs w:val="24"/>
        </w:rPr>
        <w:t>.</w:t>
      </w:r>
      <w:r w:rsidR="00C14C78">
        <w:rPr>
          <w:rFonts w:ascii="Times New Roman" w:hAnsi="Times New Roman" w:cs="Times New Roman"/>
          <w:sz w:val="24"/>
          <w:szCs w:val="24"/>
        </w:rPr>
        <w:t xml:space="preserve"> </w:t>
      </w:r>
      <w:r w:rsidR="00333787">
        <w:rPr>
          <w:rFonts w:ascii="Times New Roman" w:hAnsi="Times New Roman" w:cs="Times New Roman"/>
          <w:sz w:val="24"/>
          <w:szCs w:val="24"/>
        </w:rPr>
        <w:t>DG = Baseline dictator game. DG</w:t>
      </w:r>
      <w:r w:rsidR="00333787" w:rsidRPr="004E4FC7">
        <w:rPr>
          <w:rFonts w:ascii="Times New Roman" w:hAnsi="Times New Roman" w:cs="Times New Roman"/>
          <w:sz w:val="24"/>
          <w:szCs w:val="24"/>
          <w:vertAlign w:val="subscript"/>
        </w:rPr>
        <w:t>0</w:t>
      </w:r>
      <w:r w:rsidR="00333787">
        <w:rPr>
          <w:rFonts w:ascii="Times New Roman" w:hAnsi="Times New Roman" w:cs="Times New Roman"/>
          <w:sz w:val="24"/>
          <w:szCs w:val="24"/>
        </w:rPr>
        <w:t xml:space="preserve"> = Dictator </w:t>
      </w:r>
      <w:r w:rsidR="00333787">
        <w:rPr>
          <w:rFonts w:ascii="Times New Roman" w:hAnsi="Times New Roman" w:cs="Times New Roman"/>
          <w:sz w:val="24"/>
          <w:szCs w:val="24"/>
          <w:lang w:val="en-GB"/>
        </w:rPr>
        <w:t xml:space="preserve">game after partner’s decision cost the participant </w:t>
      </w:r>
      <w:r w:rsidR="00B2209B">
        <w:rPr>
          <w:rFonts w:ascii="Times New Roman" w:hAnsi="Times New Roman" w:cs="Times New Roman"/>
          <w:sz w:val="24"/>
          <w:szCs w:val="24"/>
          <w:lang w:val="en-GB"/>
        </w:rPr>
        <w:t xml:space="preserve">the </w:t>
      </w:r>
      <w:r w:rsidR="004E4FC7">
        <w:rPr>
          <w:rFonts w:ascii="Times New Roman" w:hAnsi="Times New Roman" w:cs="Times New Roman"/>
          <w:sz w:val="24"/>
          <w:szCs w:val="24"/>
          <w:lang w:val="en-GB"/>
        </w:rPr>
        <w:t xml:space="preserve">0 </w:t>
      </w:r>
      <w:r w:rsidR="007873C9">
        <w:rPr>
          <w:rFonts w:ascii="Times New Roman" w:hAnsi="Times New Roman" w:cs="Times New Roman"/>
          <w:sz w:val="24"/>
          <w:szCs w:val="24"/>
          <w:lang w:val="en-GB"/>
        </w:rPr>
        <w:t xml:space="preserve">unit </w:t>
      </w:r>
      <w:r w:rsidR="004E4FC7">
        <w:rPr>
          <w:rFonts w:ascii="Times New Roman" w:hAnsi="Times New Roman" w:cs="Times New Roman"/>
          <w:sz w:val="24"/>
          <w:szCs w:val="24"/>
          <w:lang w:val="en-GB"/>
        </w:rPr>
        <w:t>payoff. DG</w:t>
      </w:r>
      <w:r w:rsidR="004E4FC7" w:rsidRPr="004E4FC7">
        <w:rPr>
          <w:rFonts w:ascii="Times New Roman" w:hAnsi="Times New Roman" w:cs="Times New Roman"/>
          <w:sz w:val="24"/>
          <w:szCs w:val="24"/>
          <w:vertAlign w:val="subscript"/>
          <w:lang w:val="en-GB"/>
        </w:rPr>
        <w:t>15</w:t>
      </w:r>
      <w:r w:rsidR="004E4FC7">
        <w:rPr>
          <w:rFonts w:ascii="Times New Roman" w:hAnsi="Times New Roman" w:cs="Times New Roman"/>
          <w:sz w:val="24"/>
          <w:szCs w:val="24"/>
          <w:lang w:val="en-GB"/>
        </w:rPr>
        <w:t xml:space="preserve"> = Dictator game after partner’s decision cost the partic</w:t>
      </w:r>
      <w:r w:rsidR="00AF58ED">
        <w:rPr>
          <w:rFonts w:ascii="Times New Roman" w:hAnsi="Times New Roman" w:cs="Times New Roman"/>
          <w:sz w:val="24"/>
          <w:szCs w:val="24"/>
          <w:lang w:val="en-GB"/>
        </w:rPr>
        <w:t xml:space="preserve">ipant the 15 </w:t>
      </w:r>
      <w:r w:rsidR="007873C9">
        <w:rPr>
          <w:rFonts w:ascii="Times New Roman" w:hAnsi="Times New Roman" w:cs="Times New Roman"/>
          <w:sz w:val="24"/>
          <w:szCs w:val="24"/>
          <w:lang w:val="en-GB"/>
        </w:rPr>
        <w:t>unit</w:t>
      </w:r>
      <w:r w:rsidR="00AF58ED">
        <w:rPr>
          <w:rFonts w:ascii="Times New Roman" w:hAnsi="Times New Roman" w:cs="Times New Roman"/>
          <w:sz w:val="24"/>
          <w:szCs w:val="24"/>
          <w:lang w:val="en-GB"/>
        </w:rPr>
        <w:t xml:space="preserve"> payoff</w:t>
      </w:r>
      <w:r w:rsidR="004E4FC7">
        <w:rPr>
          <w:rFonts w:ascii="Times New Roman" w:hAnsi="Times New Roman" w:cs="Times New Roman"/>
          <w:sz w:val="24"/>
          <w:szCs w:val="24"/>
          <w:lang w:val="en-GB"/>
        </w:rPr>
        <w:t>.</w:t>
      </w:r>
      <w:r w:rsidR="00333787">
        <w:rPr>
          <w:rFonts w:ascii="Times New Roman" w:hAnsi="Times New Roman" w:cs="Times New Roman"/>
          <w:sz w:val="24"/>
          <w:szCs w:val="24"/>
          <w:lang w:val="en-GB"/>
        </w:rPr>
        <w:t xml:space="preserve"> </w:t>
      </w:r>
      <w:r w:rsidR="004E4FC7">
        <w:rPr>
          <w:rFonts w:ascii="Times New Roman" w:hAnsi="Times New Roman" w:cs="Times New Roman"/>
          <w:sz w:val="24"/>
          <w:szCs w:val="24"/>
          <w:lang w:val="en-GB"/>
        </w:rPr>
        <w:t>GG = Baseline generosity game. GG</w:t>
      </w:r>
      <w:r w:rsidR="004E4FC7" w:rsidRPr="004E4FC7">
        <w:rPr>
          <w:rFonts w:ascii="Times New Roman" w:hAnsi="Times New Roman" w:cs="Times New Roman"/>
          <w:sz w:val="24"/>
          <w:szCs w:val="24"/>
          <w:vertAlign w:val="subscript"/>
          <w:lang w:val="en-GB"/>
        </w:rPr>
        <w:t>0</w:t>
      </w:r>
      <w:r w:rsidR="004E4FC7">
        <w:rPr>
          <w:rFonts w:ascii="Times New Roman" w:hAnsi="Times New Roman" w:cs="Times New Roman"/>
          <w:sz w:val="24"/>
          <w:szCs w:val="24"/>
          <w:lang w:val="en-GB"/>
        </w:rPr>
        <w:t xml:space="preserve"> = </w:t>
      </w:r>
      <w:r w:rsidR="004E4FC7">
        <w:rPr>
          <w:rFonts w:ascii="Times New Roman" w:hAnsi="Times New Roman" w:cs="Times New Roman"/>
          <w:sz w:val="24"/>
          <w:szCs w:val="24"/>
        </w:rPr>
        <w:t xml:space="preserve">Generosity </w:t>
      </w:r>
      <w:r w:rsidR="004E4FC7">
        <w:rPr>
          <w:rFonts w:ascii="Times New Roman" w:hAnsi="Times New Roman" w:cs="Times New Roman"/>
          <w:sz w:val="24"/>
          <w:szCs w:val="24"/>
          <w:lang w:val="en-GB"/>
        </w:rPr>
        <w:t xml:space="preserve">game after partner’s decision cost the participant the </w:t>
      </w:r>
      <w:r w:rsidR="00B2209B">
        <w:rPr>
          <w:rFonts w:ascii="Times New Roman" w:hAnsi="Times New Roman" w:cs="Times New Roman"/>
          <w:sz w:val="24"/>
          <w:szCs w:val="24"/>
          <w:lang w:val="en-GB"/>
        </w:rPr>
        <w:t xml:space="preserve">0 </w:t>
      </w:r>
      <w:r w:rsidR="007873C9">
        <w:rPr>
          <w:rFonts w:ascii="Times New Roman" w:hAnsi="Times New Roman" w:cs="Times New Roman"/>
          <w:sz w:val="24"/>
          <w:szCs w:val="24"/>
          <w:lang w:val="en-GB"/>
        </w:rPr>
        <w:t>unit</w:t>
      </w:r>
      <w:r w:rsidR="004E4FC7">
        <w:rPr>
          <w:rFonts w:ascii="Times New Roman" w:hAnsi="Times New Roman" w:cs="Times New Roman"/>
          <w:sz w:val="24"/>
          <w:szCs w:val="24"/>
          <w:lang w:val="en-GB"/>
        </w:rPr>
        <w:t xml:space="preserve"> payoff. </w:t>
      </w:r>
      <w:r w:rsidR="004E4FC7">
        <w:rPr>
          <w:rFonts w:ascii="Times New Roman" w:hAnsi="Times New Roman" w:cs="Times New Roman"/>
          <w:sz w:val="24"/>
          <w:szCs w:val="24"/>
          <w:lang w:val="en-GB"/>
        </w:rPr>
        <w:lastRenderedPageBreak/>
        <w:t>GG</w:t>
      </w:r>
      <w:r w:rsidR="004E4FC7" w:rsidRPr="004E4FC7">
        <w:rPr>
          <w:rFonts w:ascii="Times New Roman" w:hAnsi="Times New Roman" w:cs="Times New Roman"/>
          <w:sz w:val="24"/>
          <w:szCs w:val="24"/>
          <w:vertAlign w:val="subscript"/>
          <w:lang w:val="en-GB"/>
        </w:rPr>
        <w:t>10</w:t>
      </w:r>
      <w:r w:rsidR="004E4FC7">
        <w:rPr>
          <w:rFonts w:ascii="Times New Roman" w:hAnsi="Times New Roman" w:cs="Times New Roman"/>
          <w:sz w:val="24"/>
          <w:szCs w:val="24"/>
          <w:lang w:val="en-GB"/>
        </w:rPr>
        <w:t xml:space="preserve"> = </w:t>
      </w:r>
      <w:r w:rsidR="004E4FC7">
        <w:rPr>
          <w:rFonts w:ascii="Times New Roman" w:hAnsi="Times New Roman" w:cs="Times New Roman"/>
          <w:sz w:val="24"/>
          <w:szCs w:val="24"/>
        </w:rPr>
        <w:t xml:space="preserve">Generosity </w:t>
      </w:r>
      <w:r w:rsidR="004E4FC7">
        <w:rPr>
          <w:rFonts w:ascii="Times New Roman" w:hAnsi="Times New Roman" w:cs="Times New Roman"/>
          <w:sz w:val="24"/>
          <w:szCs w:val="24"/>
          <w:lang w:val="en-GB"/>
        </w:rPr>
        <w:t xml:space="preserve">game after partner’s decision cost the participant the </w:t>
      </w:r>
      <w:r w:rsidR="00B2209B">
        <w:rPr>
          <w:rFonts w:ascii="Times New Roman" w:hAnsi="Times New Roman" w:cs="Times New Roman"/>
          <w:sz w:val="24"/>
          <w:szCs w:val="24"/>
          <w:lang w:val="en-GB"/>
        </w:rPr>
        <w:t xml:space="preserve">10 </w:t>
      </w:r>
      <w:r w:rsidR="007873C9">
        <w:rPr>
          <w:rFonts w:ascii="Times New Roman" w:hAnsi="Times New Roman" w:cs="Times New Roman"/>
          <w:sz w:val="24"/>
          <w:szCs w:val="24"/>
          <w:lang w:val="en-GB"/>
        </w:rPr>
        <w:t>unit</w:t>
      </w:r>
      <w:r w:rsidR="00A86989">
        <w:rPr>
          <w:rFonts w:ascii="Times New Roman" w:hAnsi="Times New Roman" w:cs="Times New Roman"/>
          <w:sz w:val="24"/>
          <w:szCs w:val="24"/>
          <w:lang w:val="en-GB"/>
        </w:rPr>
        <w:t xml:space="preserve"> payoff.</w:t>
      </w:r>
      <w:r w:rsidR="00D55110">
        <w:rPr>
          <w:rFonts w:ascii="Times New Roman" w:hAnsi="Times New Roman" w:cs="Times New Roman"/>
          <w:sz w:val="24"/>
          <w:szCs w:val="24"/>
          <w:lang w:val="en-GB"/>
        </w:rPr>
        <w:t xml:space="preserve"> </w:t>
      </w:r>
      <w:r w:rsidR="00D55110" w:rsidRPr="00986078">
        <w:rPr>
          <w:rFonts w:ascii="Times New Roman" w:hAnsi="Times New Roman" w:cs="Times New Roman"/>
          <w:i/>
          <w:sz w:val="24"/>
          <w:szCs w:val="24"/>
        </w:rPr>
        <w:t>N</w:t>
      </w:r>
      <w:r w:rsidR="00D55110">
        <w:rPr>
          <w:rFonts w:ascii="Times New Roman" w:hAnsi="Times New Roman" w:cs="Times New Roman"/>
          <w:sz w:val="24"/>
          <w:szCs w:val="24"/>
        </w:rPr>
        <w:t xml:space="preserve"> = 304 </w:t>
      </w:r>
      <w:r w:rsidR="00D55110">
        <w:rPr>
          <w:rFonts w:ascii="Times New Roman" w:hAnsi="Times New Roman" w:cs="Times New Roman"/>
          <w:sz w:val="24"/>
          <w:szCs w:val="24"/>
          <w:lang w:val="en-GB"/>
        </w:rPr>
        <w:t>(Study 1), 256 (Study 2).</w:t>
      </w:r>
    </w:p>
    <w:p w14:paraId="559C6190" w14:textId="3C21158F" w:rsidR="00C14C78" w:rsidRDefault="004E4FC7" w:rsidP="004E4FC7">
      <w:pPr>
        <w:spacing w:after="0" w:line="480"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i/>
          <w:sz w:val="24"/>
          <w:szCs w:val="24"/>
        </w:rPr>
        <w:t>p</w:t>
      </w:r>
      <w:r>
        <w:rPr>
          <w:rFonts w:ascii="Times New Roman" w:hAnsi="Times New Roman" w:cs="Times New Roman"/>
          <w:sz w:val="24"/>
          <w:szCs w:val="24"/>
        </w:rPr>
        <w:t xml:space="preserve"> &lt; .05. **</w:t>
      </w:r>
      <w:r>
        <w:rPr>
          <w:rFonts w:ascii="Times New Roman" w:hAnsi="Times New Roman" w:cs="Times New Roman"/>
          <w:i/>
          <w:sz w:val="24"/>
          <w:szCs w:val="24"/>
        </w:rPr>
        <w:t>p</w:t>
      </w:r>
      <w:r>
        <w:rPr>
          <w:rFonts w:ascii="Times New Roman" w:hAnsi="Times New Roman" w:cs="Times New Roman"/>
          <w:sz w:val="24"/>
          <w:szCs w:val="24"/>
        </w:rPr>
        <w:t xml:space="preserve"> &lt; .01.</w:t>
      </w:r>
    </w:p>
    <w:p w14:paraId="5C44DC93" w14:textId="77777777" w:rsidR="00C14C78" w:rsidRDefault="00C14C78">
      <w:pPr>
        <w:rPr>
          <w:rFonts w:ascii="Times New Roman" w:hAnsi="Times New Roman" w:cs="Times New Roman"/>
          <w:sz w:val="24"/>
          <w:szCs w:val="24"/>
        </w:rPr>
      </w:pPr>
      <w:r>
        <w:rPr>
          <w:rFonts w:ascii="Times New Roman" w:hAnsi="Times New Roman" w:cs="Times New Roman"/>
          <w:sz w:val="24"/>
          <w:szCs w:val="24"/>
        </w:rPr>
        <w:br w:type="page"/>
      </w:r>
    </w:p>
    <w:p w14:paraId="58CED422" w14:textId="3572B71D" w:rsidR="00C14C78" w:rsidRPr="000919E0" w:rsidRDefault="00C14C78" w:rsidP="00C14C78">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T</w:t>
      </w:r>
      <w:r w:rsidR="009B63FF">
        <w:rPr>
          <w:rFonts w:ascii="Times New Roman" w:hAnsi="Times New Roman" w:cs="Times New Roman"/>
          <w:sz w:val="24"/>
          <w:szCs w:val="24"/>
        </w:rPr>
        <w:t>able S2</w:t>
      </w:r>
    </w:p>
    <w:p w14:paraId="11AD094D" w14:textId="615B007A" w:rsidR="00C14C78" w:rsidRDefault="00C14C78" w:rsidP="00C14C78">
      <w:pPr>
        <w:pStyle w:val="Heading2"/>
        <w:spacing w:before="0" w:line="480" w:lineRule="auto"/>
        <w:rPr>
          <w:rFonts w:ascii="Times New Roman" w:hAnsi="Times New Roman" w:cs="Times New Roman"/>
          <w:b w:val="0"/>
          <w:i/>
          <w:color w:val="auto"/>
          <w:sz w:val="24"/>
          <w:szCs w:val="24"/>
        </w:rPr>
      </w:pPr>
      <w:r>
        <w:rPr>
          <w:rFonts w:ascii="Times New Roman" w:hAnsi="Times New Roman" w:cs="Times New Roman"/>
          <w:b w:val="0"/>
          <w:i/>
          <w:color w:val="auto"/>
          <w:sz w:val="24"/>
          <w:szCs w:val="24"/>
        </w:rPr>
        <w:t>Correlations between HEXACO Personality Traits and Game Allocations</w:t>
      </w:r>
    </w:p>
    <w:tbl>
      <w:tblPr>
        <w:tblW w:w="5187" w:type="pct"/>
        <w:tblLook w:val="04A0" w:firstRow="1" w:lastRow="0" w:firstColumn="1" w:lastColumn="0" w:noHBand="0" w:noVBand="1"/>
      </w:tblPr>
      <w:tblGrid>
        <w:gridCol w:w="2150"/>
        <w:gridCol w:w="616"/>
        <w:gridCol w:w="570"/>
        <w:gridCol w:w="635"/>
        <w:gridCol w:w="598"/>
        <w:gridCol w:w="596"/>
        <w:gridCol w:w="635"/>
        <w:gridCol w:w="266"/>
        <w:gridCol w:w="596"/>
        <w:gridCol w:w="596"/>
        <w:gridCol w:w="635"/>
        <w:gridCol w:w="577"/>
        <w:gridCol w:w="605"/>
        <w:gridCol w:w="635"/>
      </w:tblGrid>
      <w:tr w:rsidR="00C14C78" w:rsidRPr="00EF40CB" w14:paraId="23728183" w14:textId="77777777" w:rsidTr="004B5F2D">
        <w:trPr>
          <w:trHeight w:val="315"/>
        </w:trPr>
        <w:tc>
          <w:tcPr>
            <w:tcW w:w="1120" w:type="pct"/>
            <w:tcBorders>
              <w:top w:val="single" w:sz="4" w:space="0" w:color="auto"/>
              <w:left w:val="nil"/>
              <w:bottom w:val="nil"/>
              <w:right w:val="nil"/>
            </w:tcBorders>
            <w:shd w:val="clear" w:color="auto" w:fill="auto"/>
            <w:noWrap/>
            <w:vAlign w:val="bottom"/>
            <w:hideMark/>
          </w:tcPr>
          <w:p w14:paraId="364A867F" w14:textId="77777777" w:rsidR="00C14C78" w:rsidRPr="00EF40CB" w:rsidRDefault="00C14C78" w:rsidP="00C14C78">
            <w:pPr>
              <w:spacing w:after="0" w:line="240" w:lineRule="auto"/>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 </w:t>
            </w:r>
          </w:p>
        </w:tc>
        <w:tc>
          <w:tcPr>
            <w:tcW w:w="1863" w:type="pct"/>
            <w:gridSpan w:val="6"/>
            <w:tcBorders>
              <w:top w:val="single" w:sz="4" w:space="0" w:color="auto"/>
              <w:left w:val="nil"/>
              <w:bottom w:val="single" w:sz="4" w:space="0" w:color="auto"/>
              <w:right w:val="nil"/>
            </w:tcBorders>
            <w:shd w:val="clear" w:color="auto" w:fill="auto"/>
            <w:noWrap/>
            <w:vAlign w:val="bottom"/>
            <w:hideMark/>
          </w:tcPr>
          <w:p w14:paraId="64168077" w14:textId="77777777" w:rsidR="00C14C78" w:rsidRPr="00EF40CB" w:rsidRDefault="00C14C78" w:rsidP="00C14C78">
            <w:pPr>
              <w:spacing w:after="0" w:line="240" w:lineRule="auto"/>
              <w:jc w:val="center"/>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Study 1</w:t>
            </w:r>
            <w:r>
              <w:rPr>
                <w:rFonts w:ascii="Times New Roman" w:eastAsia="Times New Roman" w:hAnsi="Times New Roman" w:cs="Times New Roman"/>
                <w:color w:val="000000"/>
                <w:sz w:val="20"/>
                <w:szCs w:val="20"/>
                <w:lang w:val="en-GB" w:eastAsia="en-GB"/>
              </w:rPr>
              <w:t>: Hypothetical</w:t>
            </w:r>
          </w:p>
        </w:tc>
        <w:tc>
          <w:tcPr>
            <w:tcW w:w="134" w:type="pct"/>
            <w:tcBorders>
              <w:top w:val="single" w:sz="4" w:space="0" w:color="auto"/>
              <w:left w:val="nil"/>
              <w:bottom w:val="nil"/>
              <w:right w:val="nil"/>
            </w:tcBorders>
            <w:shd w:val="clear" w:color="auto" w:fill="auto"/>
            <w:noWrap/>
            <w:vAlign w:val="bottom"/>
            <w:hideMark/>
          </w:tcPr>
          <w:p w14:paraId="4E4B3643" w14:textId="77777777" w:rsidR="00C14C78" w:rsidRPr="00FE3C22" w:rsidRDefault="00C14C78" w:rsidP="00C14C78">
            <w:pPr>
              <w:spacing w:after="0" w:line="240" w:lineRule="auto"/>
              <w:rPr>
                <w:rFonts w:ascii="Times New Roman" w:eastAsia="Times New Roman" w:hAnsi="Times New Roman" w:cs="Times New Roman"/>
                <w:color w:val="000000"/>
                <w:sz w:val="20"/>
                <w:szCs w:val="20"/>
                <w:lang w:val="en-GB" w:eastAsia="en-GB"/>
              </w:rPr>
            </w:pPr>
            <w:r w:rsidRPr="00FE3C22">
              <w:rPr>
                <w:rFonts w:ascii="Times New Roman" w:eastAsia="Times New Roman" w:hAnsi="Times New Roman" w:cs="Times New Roman"/>
                <w:color w:val="000000"/>
                <w:sz w:val="20"/>
                <w:szCs w:val="20"/>
                <w:lang w:val="en-GB" w:eastAsia="en-GB"/>
              </w:rPr>
              <w:t> </w:t>
            </w:r>
          </w:p>
        </w:tc>
        <w:tc>
          <w:tcPr>
            <w:tcW w:w="1883" w:type="pct"/>
            <w:gridSpan w:val="6"/>
            <w:tcBorders>
              <w:top w:val="single" w:sz="4" w:space="0" w:color="auto"/>
              <w:left w:val="nil"/>
              <w:bottom w:val="single" w:sz="4" w:space="0" w:color="auto"/>
              <w:right w:val="nil"/>
            </w:tcBorders>
            <w:shd w:val="clear" w:color="auto" w:fill="auto"/>
            <w:noWrap/>
            <w:vAlign w:val="bottom"/>
            <w:hideMark/>
          </w:tcPr>
          <w:p w14:paraId="366D8ACC" w14:textId="77777777" w:rsidR="00C14C78" w:rsidRPr="00EF40CB" w:rsidRDefault="00C14C78" w:rsidP="00C14C78">
            <w:pPr>
              <w:spacing w:after="0" w:line="240" w:lineRule="auto"/>
              <w:jc w:val="center"/>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Study 2</w:t>
            </w:r>
            <w:r>
              <w:rPr>
                <w:rFonts w:ascii="Times New Roman" w:eastAsia="Times New Roman" w:hAnsi="Times New Roman" w:cs="Times New Roman"/>
                <w:color w:val="000000"/>
                <w:sz w:val="20"/>
                <w:szCs w:val="20"/>
                <w:lang w:val="en-GB" w:eastAsia="en-GB"/>
              </w:rPr>
              <w:t>: Incentivized</w:t>
            </w:r>
          </w:p>
        </w:tc>
      </w:tr>
      <w:tr w:rsidR="00C14C78" w:rsidRPr="00EF40CB" w14:paraId="7CBD15F1" w14:textId="77777777" w:rsidTr="00C14C78">
        <w:trPr>
          <w:trHeight w:val="375"/>
        </w:trPr>
        <w:tc>
          <w:tcPr>
            <w:tcW w:w="1125" w:type="pct"/>
            <w:tcBorders>
              <w:top w:val="nil"/>
              <w:left w:val="nil"/>
              <w:bottom w:val="single" w:sz="4" w:space="0" w:color="auto"/>
              <w:right w:val="nil"/>
            </w:tcBorders>
            <w:shd w:val="clear" w:color="auto" w:fill="auto"/>
            <w:vAlign w:val="bottom"/>
            <w:hideMark/>
          </w:tcPr>
          <w:p w14:paraId="7ADF4A6A" w14:textId="77777777" w:rsidR="00C14C78" w:rsidRPr="00EF40CB" w:rsidRDefault="00C14C78" w:rsidP="00C14C78">
            <w:pPr>
              <w:spacing w:after="0" w:line="240" w:lineRule="auto"/>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 </w:t>
            </w:r>
          </w:p>
        </w:tc>
        <w:tc>
          <w:tcPr>
            <w:tcW w:w="300" w:type="pct"/>
            <w:tcBorders>
              <w:top w:val="nil"/>
              <w:left w:val="nil"/>
              <w:bottom w:val="single" w:sz="4" w:space="0" w:color="auto"/>
              <w:right w:val="nil"/>
            </w:tcBorders>
            <w:shd w:val="clear" w:color="auto" w:fill="auto"/>
            <w:noWrap/>
            <w:vAlign w:val="bottom"/>
            <w:hideMark/>
          </w:tcPr>
          <w:p w14:paraId="6336BDD1" w14:textId="77777777" w:rsidR="00C14C78" w:rsidRPr="00EF40CB"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DG</w:t>
            </w:r>
          </w:p>
        </w:tc>
        <w:tc>
          <w:tcPr>
            <w:tcW w:w="293" w:type="pct"/>
            <w:tcBorders>
              <w:top w:val="nil"/>
              <w:left w:val="nil"/>
              <w:bottom w:val="single" w:sz="4" w:space="0" w:color="auto"/>
              <w:right w:val="nil"/>
            </w:tcBorders>
            <w:shd w:val="clear" w:color="auto" w:fill="auto"/>
            <w:noWrap/>
            <w:vAlign w:val="bottom"/>
            <w:hideMark/>
          </w:tcPr>
          <w:p w14:paraId="461CD7C3" w14:textId="77777777" w:rsidR="00C14C78" w:rsidRPr="00EF40CB"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DG</w:t>
            </w:r>
            <w:r w:rsidRPr="00EF40CB">
              <w:rPr>
                <w:rFonts w:ascii="Times New Roman" w:eastAsia="Times New Roman" w:hAnsi="Times New Roman" w:cs="Times New Roman"/>
                <w:color w:val="000000"/>
                <w:sz w:val="20"/>
                <w:szCs w:val="20"/>
                <w:vertAlign w:val="subscript"/>
                <w:lang w:val="en-GB" w:eastAsia="en-GB"/>
              </w:rPr>
              <w:t>0</w:t>
            </w:r>
          </w:p>
        </w:tc>
        <w:tc>
          <w:tcPr>
            <w:tcW w:w="320" w:type="pct"/>
            <w:tcBorders>
              <w:top w:val="nil"/>
              <w:left w:val="nil"/>
              <w:bottom w:val="single" w:sz="4" w:space="0" w:color="auto"/>
              <w:right w:val="nil"/>
            </w:tcBorders>
            <w:shd w:val="clear" w:color="auto" w:fill="auto"/>
            <w:noWrap/>
            <w:vAlign w:val="bottom"/>
            <w:hideMark/>
          </w:tcPr>
          <w:p w14:paraId="5B8E2FB3" w14:textId="77777777" w:rsidR="00C14C78" w:rsidRPr="00EF40CB"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DG</w:t>
            </w:r>
            <w:r w:rsidRPr="00EF40CB">
              <w:rPr>
                <w:rFonts w:ascii="Times New Roman" w:eastAsia="Times New Roman" w:hAnsi="Times New Roman" w:cs="Times New Roman"/>
                <w:color w:val="000000"/>
                <w:sz w:val="20"/>
                <w:szCs w:val="20"/>
                <w:vertAlign w:val="subscript"/>
                <w:lang w:val="en-GB" w:eastAsia="en-GB"/>
              </w:rPr>
              <w:t>15</w:t>
            </w:r>
          </w:p>
        </w:tc>
        <w:tc>
          <w:tcPr>
            <w:tcW w:w="300" w:type="pct"/>
            <w:tcBorders>
              <w:top w:val="nil"/>
              <w:left w:val="nil"/>
              <w:bottom w:val="single" w:sz="4" w:space="0" w:color="auto"/>
              <w:right w:val="nil"/>
            </w:tcBorders>
            <w:shd w:val="clear" w:color="auto" w:fill="auto"/>
            <w:noWrap/>
            <w:vAlign w:val="bottom"/>
            <w:hideMark/>
          </w:tcPr>
          <w:p w14:paraId="78C8DA63" w14:textId="77777777" w:rsidR="00C14C78" w:rsidRPr="00EF40CB"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GG</w:t>
            </w:r>
          </w:p>
        </w:tc>
        <w:tc>
          <w:tcPr>
            <w:tcW w:w="300" w:type="pct"/>
            <w:tcBorders>
              <w:top w:val="nil"/>
              <w:left w:val="nil"/>
              <w:bottom w:val="single" w:sz="4" w:space="0" w:color="auto"/>
              <w:right w:val="nil"/>
            </w:tcBorders>
            <w:shd w:val="clear" w:color="auto" w:fill="auto"/>
            <w:noWrap/>
            <w:vAlign w:val="bottom"/>
            <w:hideMark/>
          </w:tcPr>
          <w:p w14:paraId="4C6F0B8A" w14:textId="77777777" w:rsidR="00C14C78" w:rsidRPr="00EF40CB"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GG</w:t>
            </w:r>
            <w:r w:rsidRPr="00EF40CB">
              <w:rPr>
                <w:rFonts w:ascii="Times New Roman" w:eastAsia="Times New Roman" w:hAnsi="Times New Roman" w:cs="Times New Roman"/>
                <w:color w:val="000000"/>
                <w:sz w:val="20"/>
                <w:szCs w:val="20"/>
                <w:vertAlign w:val="subscript"/>
                <w:lang w:val="en-GB" w:eastAsia="en-GB"/>
              </w:rPr>
              <w:t>0</w:t>
            </w:r>
          </w:p>
        </w:tc>
        <w:tc>
          <w:tcPr>
            <w:tcW w:w="321" w:type="pct"/>
            <w:tcBorders>
              <w:top w:val="nil"/>
              <w:left w:val="nil"/>
              <w:bottom w:val="single" w:sz="4" w:space="0" w:color="auto"/>
              <w:right w:val="nil"/>
            </w:tcBorders>
            <w:shd w:val="clear" w:color="auto" w:fill="auto"/>
            <w:noWrap/>
            <w:vAlign w:val="bottom"/>
            <w:hideMark/>
          </w:tcPr>
          <w:p w14:paraId="5B1A8579" w14:textId="77777777" w:rsidR="00C14C78" w:rsidRPr="00EF40CB"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GG</w:t>
            </w:r>
            <w:r w:rsidRPr="00EF40CB">
              <w:rPr>
                <w:rFonts w:ascii="Times New Roman" w:eastAsia="Times New Roman" w:hAnsi="Times New Roman" w:cs="Times New Roman"/>
                <w:color w:val="000000"/>
                <w:sz w:val="20"/>
                <w:szCs w:val="20"/>
                <w:vertAlign w:val="subscript"/>
                <w:lang w:val="en-GB" w:eastAsia="en-GB"/>
              </w:rPr>
              <w:t>10</w:t>
            </w:r>
          </w:p>
        </w:tc>
        <w:tc>
          <w:tcPr>
            <w:tcW w:w="134" w:type="pct"/>
            <w:tcBorders>
              <w:top w:val="nil"/>
              <w:left w:val="nil"/>
              <w:bottom w:val="single" w:sz="4" w:space="0" w:color="auto"/>
              <w:right w:val="nil"/>
            </w:tcBorders>
            <w:shd w:val="clear" w:color="auto" w:fill="auto"/>
            <w:noWrap/>
            <w:vAlign w:val="bottom"/>
            <w:hideMark/>
          </w:tcPr>
          <w:p w14:paraId="237F52B8" w14:textId="77777777" w:rsidR="00C14C78" w:rsidRPr="00FE3C22"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FE3C22">
              <w:rPr>
                <w:rFonts w:ascii="Times New Roman" w:eastAsia="Times New Roman" w:hAnsi="Times New Roman" w:cs="Times New Roman"/>
                <w:color w:val="000000"/>
                <w:sz w:val="20"/>
                <w:szCs w:val="20"/>
                <w:lang w:val="en-GB" w:eastAsia="en-GB"/>
              </w:rPr>
              <w:t> </w:t>
            </w:r>
          </w:p>
        </w:tc>
        <w:tc>
          <w:tcPr>
            <w:tcW w:w="300" w:type="pct"/>
            <w:tcBorders>
              <w:top w:val="nil"/>
              <w:left w:val="nil"/>
              <w:bottom w:val="single" w:sz="4" w:space="0" w:color="auto"/>
              <w:right w:val="nil"/>
            </w:tcBorders>
            <w:shd w:val="clear" w:color="auto" w:fill="auto"/>
            <w:noWrap/>
            <w:vAlign w:val="bottom"/>
            <w:hideMark/>
          </w:tcPr>
          <w:p w14:paraId="66951590" w14:textId="77777777" w:rsidR="00C14C78" w:rsidRPr="00EF40CB"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DG</w:t>
            </w:r>
          </w:p>
        </w:tc>
        <w:tc>
          <w:tcPr>
            <w:tcW w:w="312" w:type="pct"/>
            <w:tcBorders>
              <w:top w:val="nil"/>
              <w:left w:val="nil"/>
              <w:bottom w:val="single" w:sz="4" w:space="0" w:color="auto"/>
              <w:right w:val="nil"/>
            </w:tcBorders>
            <w:shd w:val="clear" w:color="auto" w:fill="auto"/>
            <w:noWrap/>
            <w:vAlign w:val="bottom"/>
            <w:hideMark/>
          </w:tcPr>
          <w:p w14:paraId="0069226A" w14:textId="77777777" w:rsidR="00C14C78" w:rsidRPr="00EF40CB"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DG</w:t>
            </w:r>
            <w:r w:rsidRPr="00EF40CB">
              <w:rPr>
                <w:rFonts w:ascii="Times New Roman" w:eastAsia="Times New Roman" w:hAnsi="Times New Roman" w:cs="Times New Roman"/>
                <w:color w:val="000000"/>
                <w:sz w:val="20"/>
                <w:szCs w:val="20"/>
                <w:vertAlign w:val="subscript"/>
                <w:lang w:val="en-GB" w:eastAsia="en-GB"/>
              </w:rPr>
              <w:t>0</w:t>
            </w:r>
          </w:p>
        </w:tc>
        <w:tc>
          <w:tcPr>
            <w:tcW w:w="320" w:type="pct"/>
            <w:tcBorders>
              <w:top w:val="nil"/>
              <w:left w:val="nil"/>
              <w:bottom w:val="single" w:sz="4" w:space="0" w:color="auto"/>
              <w:right w:val="nil"/>
            </w:tcBorders>
            <w:shd w:val="clear" w:color="auto" w:fill="auto"/>
            <w:noWrap/>
            <w:vAlign w:val="bottom"/>
            <w:hideMark/>
          </w:tcPr>
          <w:p w14:paraId="5C59DB9A" w14:textId="77777777" w:rsidR="00C14C78" w:rsidRPr="00EF40CB"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DG</w:t>
            </w:r>
            <w:r w:rsidRPr="00EF40CB">
              <w:rPr>
                <w:rFonts w:ascii="Times New Roman" w:eastAsia="Times New Roman" w:hAnsi="Times New Roman" w:cs="Times New Roman"/>
                <w:color w:val="000000"/>
                <w:sz w:val="20"/>
                <w:szCs w:val="20"/>
                <w:vertAlign w:val="subscript"/>
                <w:lang w:val="en-GB" w:eastAsia="en-GB"/>
              </w:rPr>
              <w:t>15</w:t>
            </w:r>
          </w:p>
        </w:tc>
        <w:tc>
          <w:tcPr>
            <w:tcW w:w="327" w:type="pct"/>
            <w:tcBorders>
              <w:top w:val="nil"/>
              <w:left w:val="nil"/>
              <w:bottom w:val="single" w:sz="4" w:space="0" w:color="auto"/>
              <w:right w:val="nil"/>
            </w:tcBorders>
            <w:shd w:val="clear" w:color="auto" w:fill="auto"/>
            <w:noWrap/>
            <w:vAlign w:val="bottom"/>
            <w:hideMark/>
          </w:tcPr>
          <w:p w14:paraId="7E4A8B65" w14:textId="77777777" w:rsidR="00C14C78" w:rsidRPr="00EF40CB"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GG</w:t>
            </w:r>
          </w:p>
        </w:tc>
        <w:tc>
          <w:tcPr>
            <w:tcW w:w="329" w:type="pct"/>
            <w:tcBorders>
              <w:top w:val="nil"/>
              <w:left w:val="nil"/>
              <w:bottom w:val="single" w:sz="4" w:space="0" w:color="auto"/>
              <w:right w:val="nil"/>
            </w:tcBorders>
            <w:shd w:val="clear" w:color="auto" w:fill="auto"/>
            <w:noWrap/>
            <w:vAlign w:val="bottom"/>
            <w:hideMark/>
          </w:tcPr>
          <w:p w14:paraId="0CD291DD" w14:textId="77777777" w:rsidR="00C14C78" w:rsidRPr="00EF40CB"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GG</w:t>
            </w:r>
            <w:r w:rsidRPr="00EF40CB">
              <w:rPr>
                <w:rFonts w:ascii="Times New Roman" w:eastAsia="Times New Roman" w:hAnsi="Times New Roman" w:cs="Times New Roman"/>
                <w:color w:val="000000"/>
                <w:sz w:val="20"/>
                <w:szCs w:val="20"/>
                <w:vertAlign w:val="subscript"/>
                <w:lang w:val="en-GB" w:eastAsia="en-GB"/>
              </w:rPr>
              <w:t>0</w:t>
            </w:r>
          </w:p>
        </w:tc>
        <w:tc>
          <w:tcPr>
            <w:tcW w:w="320" w:type="pct"/>
            <w:tcBorders>
              <w:top w:val="nil"/>
              <w:left w:val="nil"/>
              <w:bottom w:val="single" w:sz="4" w:space="0" w:color="auto"/>
              <w:right w:val="nil"/>
            </w:tcBorders>
            <w:shd w:val="clear" w:color="auto" w:fill="auto"/>
            <w:noWrap/>
            <w:vAlign w:val="bottom"/>
            <w:hideMark/>
          </w:tcPr>
          <w:p w14:paraId="05327B9E" w14:textId="77777777" w:rsidR="00C14C78" w:rsidRPr="00EF40CB"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EF40CB">
              <w:rPr>
                <w:rFonts w:ascii="Times New Roman" w:eastAsia="Times New Roman" w:hAnsi="Times New Roman" w:cs="Times New Roman"/>
                <w:color w:val="000000"/>
                <w:sz w:val="20"/>
                <w:szCs w:val="20"/>
                <w:lang w:val="en-GB" w:eastAsia="en-GB"/>
              </w:rPr>
              <w:t>GG</w:t>
            </w:r>
            <w:r w:rsidRPr="00EF40CB">
              <w:rPr>
                <w:rFonts w:ascii="Times New Roman" w:eastAsia="Times New Roman" w:hAnsi="Times New Roman" w:cs="Times New Roman"/>
                <w:color w:val="000000"/>
                <w:sz w:val="20"/>
                <w:szCs w:val="20"/>
                <w:vertAlign w:val="subscript"/>
                <w:lang w:val="en-GB" w:eastAsia="en-GB"/>
              </w:rPr>
              <w:t>10</w:t>
            </w:r>
          </w:p>
        </w:tc>
      </w:tr>
      <w:tr w:rsidR="00C14C78" w:rsidRPr="00EF40CB" w14:paraId="3EBD14F2" w14:textId="77777777" w:rsidTr="00C14C78">
        <w:trPr>
          <w:trHeight w:val="375"/>
        </w:trPr>
        <w:tc>
          <w:tcPr>
            <w:tcW w:w="1125" w:type="pct"/>
            <w:tcBorders>
              <w:top w:val="nil"/>
              <w:left w:val="nil"/>
              <w:bottom w:val="nil"/>
              <w:right w:val="nil"/>
            </w:tcBorders>
            <w:shd w:val="clear" w:color="auto" w:fill="auto"/>
            <w:vAlign w:val="center"/>
          </w:tcPr>
          <w:p w14:paraId="3E92CC74" w14:textId="5760209A" w:rsidR="00C14C78" w:rsidRPr="00EF40CB" w:rsidRDefault="00C14C78" w:rsidP="00C14C78">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Honesty-Humility</w:t>
            </w:r>
          </w:p>
        </w:tc>
        <w:tc>
          <w:tcPr>
            <w:tcW w:w="300" w:type="pct"/>
            <w:tcBorders>
              <w:top w:val="nil"/>
              <w:left w:val="nil"/>
              <w:bottom w:val="nil"/>
              <w:right w:val="nil"/>
            </w:tcBorders>
            <w:shd w:val="clear" w:color="auto" w:fill="auto"/>
            <w:noWrap/>
            <w:vAlign w:val="center"/>
          </w:tcPr>
          <w:p w14:paraId="20BA591B"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20</w:t>
            </w:r>
            <w:r w:rsidRPr="00A86989">
              <w:rPr>
                <w:rFonts w:ascii="Times New Roman" w:hAnsi="Times New Roman" w:cs="Times New Roman"/>
                <w:color w:val="000000"/>
                <w:sz w:val="20"/>
                <w:szCs w:val="20"/>
                <w:vertAlign w:val="superscript"/>
              </w:rPr>
              <w:t>**</w:t>
            </w:r>
          </w:p>
        </w:tc>
        <w:tc>
          <w:tcPr>
            <w:tcW w:w="293" w:type="pct"/>
            <w:tcBorders>
              <w:top w:val="nil"/>
              <w:left w:val="nil"/>
              <w:bottom w:val="nil"/>
              <w:right w:val="nil"/>
            </w:tcBorders>
            <w:shd w:val="clear" w:color="auto" w:fill="auto"/>
            <w:noWrap/>
            <w:vAlign w:val="center"/>
          </w:tcPr>
          <w:p w14:paraId="27F927EB"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2</w:t>
            </w:r>
            <w:r w:rsidRPr="00A86989">
              <w:rPr>
                <w:rFonts w:ascii="Times New Roman" w:hAnsi="Times New Roman" w:cs="Times New Roman"/>
                <w:color w:val="000000"/>
                <w:sz w:val="20"/>
                <w:szCs w:val="20"/>
                <w:vertAlign w:val="superscript"/>
              </w:rPr>
              <w:t>*</w:t>
            </w:r>
          </w:p>
        </w:tc>
        <w:tc>
          <w:tcPr>
            <w:tcW w:w="320" w:type="pct"/>
            <w:tcBorders>
              <w:top w:val="nil"/>
              <w:left w:val="nil"/>
              <w:bottom w:val="nil"/>
              <w:right w:val="nil"/>
            </w:tcBorders>
            <w:shd w:val="clear" w:color="auto" w:fill="auto"/>
            <w:noWrap/>
            <w:vAlign w:val="center"/>
          </w:tcPr>
          <w:p w14:paraId="1C7D244F"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26</w:t>
            </w:r>
            <w:r w:rsidRPr="00A86989">
              <w:rPr>
                <w:rFonts w:ascii="Times New Roman" w:hAnsi="Times New Roman" w:cs="Times New Roman"/>
                <w:color w:val="000000"/>
                <w:sz w:val="20"/>
                <w:szCs w:val="20"/>
                <w:vertAlign w:val="superscript"/>
              </w:rPr>
              <w:t>**</w:t>
            </w:r>
          </w:p>
        </w:tc>
        <w:tc>
          <w:tcPr>
            <w:tcW w:w="300" w:type="pct"/>
            <w:tcBorders>
              <w:top w:val="nil"/>
              <w:left w:val="nil"/>
              <w:bottom w:val="nil"/>
              <w:right w:val="nil"/>
            </w:tcBorders>
            <w:shd w:val="clear" w:color="auto" w:fill="auto"/>
            <w:noWrap/>
            <w:vAlign w:val="center"/>
          </w:tcPr>
          <w:p w14:paraId="07E6BE8C"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6</w:t>
            </w:r>
          </w:p>
        </w:tc>
        <w:tc>
          <w:tcPr>
            <w:tcW w:w="300" w:type="pct"/>
            <w:tcBorders>
              <w:top w:val="nil"/>
              <w:left w:val="nil"/>
              <w:bottom w:val="nil"/>
              <w:right w:val="nil"/>
            </w:tcBorders>
            <w:shd w:val="clear" w:color="auto" w:fill="auto"/>
            <w:noWrap/>
            <w:vAlign w:val="center"/>
          </w:tcPr>
          <w:p w14:paraId="3A28BE27"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c>
          <w:tcPr>
            <w:tcW w:w="321" w:type="pct"/>
            <w:tcBorders>
              <w:top w:val="nil"/>
              <w:left w:val="nil"/>
              <w:bottom w:val="nil"/>
              <w:right w:val="nil"/>
            </w:tcBorders>
            <w:shd w:val="clear" w:color="auto" w:fill="auto"/>
            <w:noWrap/>
            <w:vAlign w:val="center"/>
          </w:tcPr>
          <w:p w14:paraId="4813A7F9"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134" w:type="pct"/>
            <w:tcBorders>
              <w:top w:val="nil"/>
              <w:left w:val="nil"/>
              <w:bottom w:val="nil"/>
              <w:right w:val="nil"/>
            </w:tcBorders>
            <w:shd w:val="clear" w:color="auto" w:fill="auto"/>
            <w:noWrap/>
            <w:vAlign w:val="center"/>
          </w:tcPr>
          <w:p w14:paraId="351FD213"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p>
        </w:tc>
        <w:tc>
          <w:tcPr>
            <w:tcW w:w="300" w:type="pct"/>
            <w:tcBorders>
              <w:top w:val="nil"/>
              <w:left w:val="nil"/>
              <w:bottom w:val="nil"/>
              <w:right w:val="nil"/>
            </w:tcBorders>
            <w:shd w:val="clear" w:color="auto" w:fill="auto"/>
            <w:noWrap/>
            <w:vAlign w:val="center"/>
          </w:tcPr>
          <w:p w14:paraId="20CAFBD8"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30</w:t>
            </w:r>
            <w:r w:rsidRPr="004B5F2D">
              <w:rPr>
                <w:rFonts w:ascii="Times New Roman" w:hAnsi="Times New Roman" w:cs="Times New Roman"/>
                <w:color w:val="000000"/>
                <w:sz w:val="20"/>
                <w:szCs w:val="20"/>
                <w:vertAlign w:val="superscript"/>
              </w:rPr>
              <w:t>*</w:t>
            </w:r>
            <w:r w:rsidRPr="00A86989">
              <w:rPr>
                <w:rFonts w:ascii="Times New Roman" w:hAnsi="Times New Roman" w:cs="Times New Roman"/>
                <w:color w:val="000000"/>
                <w:sz w:val="20"/>
                <w:szCs w:val="20"/>
                <w:vertAlign w:val="superscript"/>
              </w:rPr>
              <w:t>*</w:t>
            </w:r>
          </w:p>
        </w:tc>
        <w:tc>
          <w:tcPr>
            <w:tcW w:w="312" w:type="pct"/>
            <w:tcBorders>
              <w:top w:val="nil"/>
              <w:left w:val="nil"/>
              <w:bottom w:val="nil"/>
              <w:right w:val="nil"/>
            </w:tcBorders>
            <w:shd w:val="clear" w:color="auto" w:fill="auto"/>
            <w:noWrap/>
            <w:vAlign w:val="center"/>
          </w:tcPr>
          <w:p w14:paraId="262C5840"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21</w:t>
            </w:r>
            <w:r w:rsidRPr="00A86989">
              <w:rPr>
                <w:rFonts w:ascii="Times New Roman" w:hAnsi="Times New Roman" w:cs="Times New Roman"/>
                <w:color w:val="000000"/>
                <w:sz w:val="20"/>
                <w:szCs w:val="20"/>
                <w:vertAlign w:val="superscript"/>
              </w:rPr>
              <w:t>**</w:t>
            </w:r>
          </w:p>
        </w:tc>
        <w:tc>
          <w:tcPr>
            <w:tcW w:w="320" w:type="pct"/>
            <w:tcBorders>
              <w:top w:val="nil"/>
              <w:left w:val="nil"/>
              <w:bottom w:val="nil"/>
              <w:right w:val="nil"/>
            </w:tcBorders>
            <w:shd w:val="clear" w:color="auto" w:fill="auto"/>
            <w:noWrap/>
            <w:vAlign w:val="center"/>
          </w:tcPr>
          <w:p w14:paraId="0E424D5E"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31</w:t>
            </w:r>
            <w:r w:rsidRPr="00A86989">
              <w:rPr>
                <w:rFonts w:ascii="Times New Roman" w:hAnsi="Times New Roman" w:cs="Times New Roman"/>
                <w:color w:val="000000"/>
                <w:sz w:val="20"/>
                <w:szCs w:val="20"/>
                <w:vertAlign w:val="superscript"/>
              </w:rPr>
              <w:t>**</w:t>
            </w:r>
          </w:p>
        </w:tc>
        <w:tc>
          <w:tcPr>
            <w:tcW w:w="327" w:type="pct"/>
            <w:tcBorders>
              <w:top w:val="nil"/>
              <w:left w:val="nil"/>
              <w:bottom w:val="nil"/>
              <w:right w:val="nil"/>
            </w:tcBorders>
            <w:shd w:val="clear" w:color="auto" w:fill="auto"/>
            <w:noWrap/>
            <w:vAlign w:val="center"/>
          </w:tcPr>
          <w:p w14:paraId="209ED8E1"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c>
          <w:tcPr>
            <w:tcW w:w="329" w:type="pct"/>
            <w:tcBorders>
              <w:top w:val="nil"/>
              <w:left w:val="nil"/>
              <w:bottom w:val="nil"/>
              <w:right w:val="nil"/>
            </w:tcBorders>
            <w:shd w:val="clear" w:color="auto" w:fill="auto"/>
            <w:noWrap/>
            <w:vAlign w:val="center"/>
          </w:tcPr>
          <w:p w14:paraId="08F2FF64"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20" w:type="pct"/>
            <w:tcBorders>
              <w:top w:val="nil"/>
              <w:left w:val="nil"/>
              <w:bottom w:val="nil"/>
              <w:right w:val="nil"/>
            </w:tcBorders>
            <w:shd w:val="clear" w:color="auto" w:fill="auto"/>
            <w:noWrap/>
            <w:vAlign w:val="center"/>
          </w:tcPr>
          <w:p w14:paraId="6D3C5606"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8</w:t>
            </w:r>
          </w:p>
        </w:tc>
      </w:tr>
      <w:tr w:rsidR="00C14C78" w:rsidRPr="00EF40CB" w14:paraId="4B4815B8" w14:textId="77777777" w:rsidTr="00C14C78">
        <w:trPr>
          <w:trHeight w:val="375"/>
        </w:trPr>
        <w:tc>
          <w:tcPr>
            <w:tcW w:w="1125" w:type="pct"/>
            <w:tcBorders>
              <w:top w:val="nil"/>
              <w:left w:val="nil"/>
              <w:bottom w:val="nil"/>
              <w:right w:val="nil"/>
            </w:tcBorders>
            <w:shd w:val="clear" w:color="auto" w:fill="auto"/>
            <w:vAlign w:val="center"/>
          </w:tcPr>
          <w:p w14:paraId="76D96FFD" w14:textId="17E8C1D1" w:rsidR="00C14C78" w:rsidRPr="00EF40CB" w:rsidRDefault="00C14C78" w:rsidP="00C14C78">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Agreeableness</w:t>
            </w:r>
          </w:p>
        </w:tc>
        <w:tc>
          <w:tcPr>
            <w:tcW w:w="300" w:type="pct"/>
            <w:tcBorders>
              <w:top w:val="nil"/>
              <w:left w:val="nil"/>
              <w:bottom w:val="nil"/>
              <w:right w:val="nil"/>
            </w:tcBorders>
            <w:shd w:val="clear" w:color="auto" w:fill="auto"/>
            <w:noWrap/>
            <w:vAlign w:val="center"/>
          </w:tcPr>
          <w:p w14:paraId="0EAA2237"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0</w:t>
            </w:r>
          </w:p>
        </w:tc>
        <w:tc>
          <w:tcPr>
            <w:tcW w:w="293" w:type="pct"/>
            <w:tcBorders>
              <w:top w:val="nil"/>
              <w:left w:val="nil"/>
              <w:bottom w:val="nil"/>
              <w:right w:val="nil"/>
            </w:tcBorders>
            <w:shd w:val="clear" w:color="auto" w:fill="auto"/>
            <w:noWrap/>
            <w:vAlign w:val="center"/>
          </w:tcPr>
          <w:p w14:paraId="2FEF61A3"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3</w:t>
            </w:r>
          </w:p>
        </w:tc>
        <w:tc>
          <w:tcPr>
            <w:tcW w:w="320" w:type="pct"/>
            <w:tcBorders>
              <w:top w:val="nil"/>
              <w:left w:val="nil"/>
              <w:bottom w:val="nil"/>
              <w:right w:val="nil"/>
            </w:tcBorders>
            <w:shd w:val="clear" w:color="auto" w:fill="auto"/>
            <w:noWrap/>
            <w:vAlign w:val="center"/>
          </w:tcPr>
          <w:p w14:paraId="0D8172E6"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1</w:t>
            </w:r>
          </w:p>
        </w:tc>
        <w:tc>
          <w:tcPr>
            <w:tcW w:w="300" w:type="pct"/>
            <w:tcBorders>
              <w:top w:val="nil"/>
              <w:left w:val="nil"/>
              <w:bottom w:val="nil"/>
              <w:right w:val="nil"/>
            </w:tcBorders>
            <w:shd w:val="clear" w:color="auto" w:fill="auto"/>
            <w:noWrap/>
            <w:vAlign w:val="center"/>
          </w:tcPr>
          <w:p w14:paraId="3A219C60"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7</w:t>
            </w:r>
            <w:r w:rsidRPr="00A86989">
              <w:rPr>
                <w:rFonts w:ascii="Times New Roman" w:hAnsi="Times New Roman" w:cs="Times New Roman"/>
                <w:color w:val="000000"/>
                <w:sz w:val="20"/>
                <w:szCs w:val="20"/>
                <w:vertAlign w:val="superscript"/>
              </w:rPr>
              <w:t>**</w:t>
            </w:r>
          </w:p>
        </w:tc>
        <w:tc>
          <w:tcPr>
            <w:tcW w:w="300" w:type="pct"/>
            <w:tcBorders>
              <w:top w:val="nil"/>
              <w:left w:val="nil"/>
              <w:bottom w:val="nil"/>
              <w:right w:val="nil"/>
            </w:tcBorders>
            <w:shd w:val="clear" w:color="auto" w:fill="auto"/>
            <w:noWrap/>
            <w:vAlign w:val="center"/>
          </w:tcPr>
          <w:p w14:paraId="3678D8E8"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8</w:t>
            </w:r>
            <w:r w:rsidRPr="00A86989">
              <w:rPr>
                <w:rFonts w:ascii="Times New Roman" w:hAnsi="Times New Roman" w:cs="Times New Roman"/>
                <w:color w:val="000000"/>
                <w:sz w:val="20"/>
                <w:szCs w:val="20"/>
                <w:vertAlign w:val="superscript"/>
              </w:rPr>
              <w:t>**</w:t>
            </w:r>
          </w:p>
        </w:tc>
        <w:tc>
          <w:tcPr>
            <w:tcW w:w="321" w:type="pct"/>
            <w:tcBorders>
              <w:top w:val="nil"/>
              <w:left w:val="nil"/>
              <w:bottom w:val="nil"/>
              <w:right w:val="nil"/>
            </w:tcBorders>
            <w:shd w:val="clear" w:color="auto" w:fill="auto"/>
            <w:noWrap/>
            <w:vAlign w:val="center"/>
          </w:tcPr>
          <w:p w14:paraId="55260170"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15</w:t>
            </w:r>
            <w:r w:rsidRPr="00A86989">
              <w:rPr>
                <w:rFonts w:ascii="Times New Roman" w:hAnsi="Times New Roman" w:cs="Times New Roman"/>
                <w:color w:val="000000"/>
                <w:sz w:val="20"/>
                <w:szCs w:val="20"/>
                <w:vertAlign w:val="superscript"/>
              </w:rPr>
              <w:t>**</w:t>
            </w:r>
          </w:p>
        </w:tc>
        <w:tc>
          <w:tcPr>
            <w:tcW w:w="134" w:type="pct"/>
            <w:tcBorders>
              <w:top w:val="nil"/>
              <w:left w:val="nil"/>
              <w:bottom w:val="nil"/>
              <w:right w:val="nil"/>
            </w:tcBorders>
            <w:shd w:val="clear" w:color="auto" w:fill="auto"/>
            <w:noWrap/>
            <w:vAlign w:val="center"/>
          </w:tcPr>
          <w:p w14:paraId="2E1218A1"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p>
        </w:tc>
        <w:tc>
          <w:tcPr>
            <w:tcW w:w="300" w:type="pct"/>
            <w:tcBorders>
              <w:top w:val="nil"/>
              <w:left w:val="nil"/>
              <w:bottom w:val="nil"/>
              <w:right w:val="nil"/>
            </w:tcBorders>
            <w:shd w:val="clear" w:color="auto" w:fill="auto"/>
            <w:noWrap/>
            <w:vAlign w:val="center"/>
          </w:tcPr>
          <w:p w14:paraId="0747A465"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7</w:t>
            </w:r>
          </w:p>
        </w:tc>
        <w:tc>
          <w:tcPr>
            <w:tcW w:w="312" w:type="pct"/>
            <w:tcBorders>
              <w:top w:val="nil"/>
              <w:left w:val="nil"/>
              <w:bottom w:val="nil"/>
              <w:right w:val="nil"/>
            </w:tcBorders>
            <w:shd w:val="clear" w:color="auto" w:fill="auto"/>
            <w:noWrap/>
            <w:vAlign w:val="center"/>
          </w:tcPr>
          <w:p w14:paraId="627A6A3E"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20" w:type="pct"/>
            <w:tcBorders>
              <w:top w:val="nil"/>
              <w:left w:val="nil"/>
              <w:bottom w:val="nil"/>
              <w:right w:val="nil"/>
            </w:tcBorders>
            <w:shd w:val="clear" w:color="auto" w:fill="auto"/>
            <w:noWrap/>
            <w:vAlign w:val="center"/>
          </w:tcPr>
          <w:p w14:paraId="0D4AA52B"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c>
          <w:tcPr>
            <w:tcW w:w="327" w:type="pct"/>
            <w:tcBorders>
              <w:top w:val="nil"/>
              <w:left w:val="nil"/>
              <w:bottom w:val="nil"/>
              <w:right w:val="nil"/>
            </w:tcBorders>
            <w:shd w:val="clear" w:color="auto" w:fill="auto"/>
            <w:noWrap/>
            <w:vAlign w:val="center"/>
          </w:tcPr>
          <w:p w14:paraId="03AF1188"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4</w:t>
            </w:r>
          </w:p>
        </w:tc>
        <w:tc>
          <w:tcPr>
            <w:tcW w:w="329" w:type="pct"/>
            <w:tcBorders>
              <w:top w:val="nil"/>
              <w:left w:val="nil"/>
              <w:bottom w:val="nil"/>
              <w:right w:val="nil"/>
            </w:tcBorders>
            <w:shd w:val="clear" w:color="auto" w:fill="auto"/>
            <w:noWrap/>
            <w:vAlign w:val="center"/>
          </w:tcPr>
          <w:p w14:paraId="6E4036A4"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hAnsi="Times New Roman" w:cs="Times New Roman"/>
                <w:color w:val="000000"/>
                <w:sz w:val="20"/>
                <w:szCs w:val="20"/>
              </w:rPr>
              <w:t>.004</w:t>
            </w:r>
          </w:p>
        </w:tc>
        <w:tc>
          <w:tcPr>
            <w:tcW w:w="320" w:type="pct"/>
            <w:tcBorders>
              <w:top w:val="nil"/>
              <w:left w:val="nil"/>
              <w:bottom w:val="nil"/>
              <w:right w:val="nil"/>
            </w:tcBorders>
            <w:shd w:val="clear" w:color="auto" w:fill="auto"/>
            <w:noWrap/>
            <w:vAlign w:val="center"/>
          </w:tcPr>
          <w:p w14:paraId="307D202C" w14:textId="77777777" w:rsidR="00C14C78" w:rsidRPr="00A86989" w:rsidRDefault="00C14C78" w:rsidP="00C14C78">
            <w:pPr>
              <w:spacing w:after="0" w:line="240" w:lineRule="auto"/>
              <w:jc w:val="right"/>
              <w:rPr>
                <w:rFonts w:ascii="Times New Roman" w:eastAsia="Times New Roman" w:hAnsi="Times New Roman" w:cs="Times New Roman"/>
                <w:color w:val="000000"/>
                <w:sz w:val="20"/>
                <w:szCs w:val="20"/>
                <w:lang w:val="en-GB" w:eastAsia="en-GB"/>
              </w:rPr>
            </w:pPr>
            <w:r w:rsidRPr="00A86989">
              <w:rPr>
                <w:rFonts w:ascii="Times New Roman" w:hAnsi="Times New Roman" w:cs="Times New Roman"/>
                <w:color w:val="000000"/>
                <w:sz w:val="20"/>
                <w:szCs w:val="20"/>
              </w:rPr>
              <w:t>-.02</w:t>
            </w:r>
          </w:p>
        </w:tc>
      </w:tr>
      <w:tr w:rsidR="00C14C78" w:rsidRPr="00EF40CB" w14:paraId="220CFA9D" w14:textId="77777777" w:rsidTr="00C14C78">
        <w:trPr>
          <w:trHeight w:val="375"/>
        </w:trPr>
        <w:tc>
          <w:tcPr>
            <w:tcW w:w="1125" w:type="pct"/>
            <w:tcBorders>
              <w:top w:val="nil"/>
              <w:left w:val="nil"/>
              <w:bottom w:val="nil"/>
              <w:right w:val="nil"/>
            </w:tcBorders>
            <w:shd w:val="clear" w:color="auto" w:fill="auto"/>
            <w:vAlign w:val="center"/>
          </w:tcPr>
          <w:p w14:paraId="23F04FCC" w14:textId="4E9DD1B5" w:rsidR="00C14C78" w:rsidRDefault="009B63FF" w:rsidP="00736386">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Altruism</w:t>
            </w:r>
            <w:r w:rsidR="004B1DD7">
              <w:rPr>
                <w:rFonts w:ascii="Times New Roman" w:eastAsia="Times New Roman" w:hAnsi="Times New Roman" w:cs="Times New Roman"/>
                <w:color w:val="000000"/>
                <w:sz w:val="20"/>
                <w:szCs w:val="20"/>
                <w:lang w:val="en-GB" w:eastAsia="en-GB"/>
              </w:rPr>
              <w:t xml:space="preserve"> (</w:t>
            </w:r>
            <w:r w:rsidR="00736386">
              <w:rPr>
                <w:rFonts w:ascii="Times New Roman" w:eastAsia="Times New Roman" w:hAnsi="Times New Roman" w:cs="Times New Roman"/>
                <w:color w:val="000000"/>
                <w:sz w:val="20"/>
                <w:szCs w:val="20"/>
                <w:lang w:val="en-GB" w:eastAsia="en-GB"/>
              </w:rPr>
              <w:t>interstitial</w:t>
            </w:r>
            <w:r w:rsidR="004B1DD7">
              <w:rPr>
                <w:rFonts w:ascii="Times New Roman" w:eastAsia="Times New Roman" w:hAnsi="Times New Roman" w:cs="Times New Roman"/>
                <w:color w:val="000000"/>
                <w:sz w:val="20"/>
                <w:szCs w:val="20"/>
                <w:lang w:val="en-GB" w:eastAsia="en-GB"/>
              </w:rPr>
              <w:t>)</w:t>
            </w:r>
          </w:p>
        </w:tc>
        <w:tc>
          <w:tcPr>
            <w:tcW w:w="300" w:type="pct"/>
            <w:tcBorders>
              <w:top w:val="nil"/>
              <w:left w:val="nil"/>
              <w:bottom w:val="nil"/>
              <w:right w:val="nil"/>
            </w:tcBorders>
            <w:shd w:val="clear" w:color="auto" w:fill="auto"/>
            <w:noWrap/>
            <w:vAlign w:val="center"/>
          </w:tcPr>
          <w:p w14:paraId="55320001" w14:textId="5E4578F2"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18</w:t>
            </w:r>
            <w:r w:rsidRPr="004B5F2D">
              <w:rPr>
                <w:rFonts w:ascii="Times New Roman" w:hAnsi="Times New Roman" w:cs="Times New Roman"/>
                <w:color w:val="000000"/>
                <w:sz w:val="20"/>
                <w:szCs w:val="20"/>
                <w:vertAlign w:val="superscript"/>
              </w:rPr>
              <w:t>**</w:t>
            </w:r>
          </w:p>
        </w:tc>
        <w:tc>
          <w:tcPr>
            <w:tcW w:w="293" w:type="pct"/>
            <w:tcBorders>
              <w:top w:val="nil"/>
              <w:left w:val="nil"/>
              <w:bottom w:val="nil"/>
              <w:right w:val="nil"/>
            </w:tcBorders>
            <w:shd w:val="clear" w:color="auto" w:fill="auto"/>
            <w:noWrap/>
            <w:vAlign w:val="center"/>
          </w:tcPr>
          <w:p w14:paraId="7A36F75C" w14:textId="612D991B"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14</w:t>
            </w:r>
            <w:r w:rsidRPr="004B5F2D">
              <w:rPr>
                <w:rFonts w:ascii="Times New Roman" w:hAnsi="Times New Roman" w:cs="Times New Roman"/>
                <w:color w:val="000000"/>
                <w:sz w:val="20"/>
                <w:szCs w:val="20"/>
                <w:vertAlign w:val="superscript"/>
              </w:rPr>
              <w:t>*</w:t>
            </w:r>
          </w:p>
        </w:tc>
        <w:tc>
          <w:tcPr>
            <w:tcW w:w="320" w:type="pct"/>
            <w:tcBorders>
              <w:top w:val="nil"/>
              <w:left w:val="nil"/>
              <w:bottom w:val="nil"/>
              <w:right w:val="nil"/>
            </w:tcBorders>
            <w:shd w:val="clear" w:color="auto" w:fill="auto"/>
            <w:noWrap/>
            <w:vAlign w:val="center"/>
          </w:tcPr>
          <w:p w14:paraId="29BC6BD3" w14:textId="3D75F41D"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7</w:t>
            </w:r>
          </w:p>
        </w:tc>
        <w:tc>
          <w:tcPr>
            <w:tcW w:w="300" w:type="pct"/>
            <w:tcBorders>
              <w:top w:val="nil"/>
              <w:left w:val="nil"/>
              <w:bottom w:val="nil"/>
              <w:right w:val="nil"/>
            </w:tcBorders>
            <w:shd w:val="clear" w:color="auto" w:fill="auto"/>
            <w:noWrap/>
            <w:vAlign w:val="center"/>
          </w:tcPr>
          <w:p w14:paraId="3C814A9B" w14:textId="1F32FF9C"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2</w:t>
            </w:r>
          </w:p>
        </w:tc>
        <w:tc>
          <w:tcPr>
            <w:tcW w:w="300" w:type="pct"/>
            <w:tcBorders>
              <w:top w:val="nil"/>
              <w:left w:val="nil"/>
              <w:bottom w:val="nil"/>
              <w:right w:val="nil"/>
            </w:tcBorders>
            <w:shd w:val="clear" w:color="auto" w:fill="auto"/>
            <w:noWrap/>
            <w:vAlign w:val="center"/>
          </w:tcPr>
          <w:p w14:paraId="4717E4B0" w14:textId="0284C17E"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11</w:t>
            </w:r>
          </w:p>
        </w:tc>
        <w:tc>
          <w:tcPr>
            <w:tcW w:w="321" w:type="pct"/>
            <w:tcBorders>
              <w:top w:val="nil"/>
              <w:left w:val="nil"/>
              <w:bottom w:val="nil"/>
              <w:right w:val="nil"/>
            </w:tcBorders>
            <w:shd w:val="clear" w:color="auto" w:fill="auto"/>
            <w:noWrap/>
            <w:vAlign w:val="center"/>
          </w:tcPr>
          <w:p w14:paraId="7AAD1F9B" w14:textId="208E7CA0"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9</w:t>
            </w:r>
          </w:p>
        </w:tc>
        <w:tc>
          <w:tcPr>
            <w:tcW w:w="134" w:type="pct"/>
            <w:tcBorders>
              <w:top w:val="nil"/>
              <w:left w:val="nil"/>
              <w:bottom w:val="nil"/>
              <w:right w:val="nil"/>
            </w:tcBorders>
            <w:shd w:val="clear" w:color="auto" w:fill="auto"/>
            <w:noWrap/>
            <w:vAlign w:val="center"/>
          </w:tcPr>
          <w:p w14:paraId="5EA27E2F" w14:textId="77777777" w:rsidR="00C14C78" w:rsidRPr="004B5F2D" w:rsidRDefault="00C14C78" w:rsidP="00C14C78">
            <w:pPr>
              <w:spacing w:after="0" w:line="240" w:lineRule="auto"/>
              <w:jc w:val="right"/>
              <w:rPr>
                <w:rFonts w:ascii="Times New Roman" w:hAnsi="Times New Roman" w:cs="Times New Roman"/>
                <w:color w:val="000000"/>
                <w:sz w:val="20"/>
                <w:szCs w:val="20"/>
              </w:rPr>
            </w:pPr>
          </w:p>
        </w:tc>
        <w:tc>
          <w:tcPr>
            <w:tcW w:w="300" w:type="pct"/>
            <w:tcBorders>
              <w:top w:val="nil"/>
              <w:left w:val="nil"/>
              <w:bottom w:val="nil"/>
              <w:right w:val="nil"/>
            </w:tcBorders>
            <w:shd w:val="clear" w:color="auto" w:fill="auto"/>
            <w:noWrap/>
            <w:vAlign w:val="center"/>
          </w:tcPr>
          <w:p w14:paraId="1ACFBB1A" w14:textId="1FD50950"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20</w:t>
            </w:r>
            <w:r w:rsidRPr="004B5F2D">
              <w:rPr>
                <w:rFonts w:ascii="Times New Roman" w:hAnsi="Times New Roman" w:cs="Times New Roman"/>
                <w:color w:val="000000"/>
                <w:sz w:val="20"/>
                <w:szCs w:val="20"/>
                <w:vertAlign w:val="superscript"/>
              </w:rPr>
              <w:t>**</w:t>
            </w:r>
          </w:p>
        </w:tc>
        <w:tc>
          <w:tcPr>
            <w:tcW w:w="312" w:type="pct"/>
            <w:tcBorders>
              <w:top w:val="nil"/>
              <w:left w:val="nil"/>
              <w:bottom w:val="nil"/>
              <w:right w:val="nil"/>
            </w:tcBorders>
            <w:shd w:val="clear" w:color="auto" w:fill="auto"/>
            <w:noWrap/>
            <w:vAlign w:val="center"/>
          </w:tcPr>
          <w:p w14:paraId="2E4988BF" w14:textId="4AD31289"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8</w:t>
            </w:r>
          </w:p>
        </w:tc>
        <w:tc>
          <w:tcPr>
            <w:tcW w:w="320" w:type="pct"/>
            <w:tcBorders>
              <w:top w:val="nil"/>
              <w:left w:val="nil"/>
              <w:bottom w:val="nil"/>
              <w:right w:val="nil"/>
            </w:tcBorders>
            <w:shd w:val="clear" w:color="auto" w:fill="auto"/>
            <w:noWrap/>
            <w:vAlign w:val="center"/>
          </w:tcPr>
          <w:p w14:paraId="560FD8FC" w14:textId="1E7AEEC2"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20</w:t>
            </w:r>
            <w:r w:rsidRPr="004B5F2D">
              <w:rPr>
                <w:rFonts w:ascii="Times New Roman" w:hAnsi="Times New Roman" w:cs="Times New Roman"/>
                <w:color w:val="000000"/>
                <w:sz w:val="20"/>
                <w:szCs w:val="20"/>
                <w:vertAlign w:val="superscript"/>
              </w:rPr>
              <w:t>**</w:t>
            </w:r>
          </w:p>
        </w:tc>
        <w:tc>
          <w:tcPr>
            <w:tcW w:w="327" w:type="pct"/>
            <w:tcBorders>
              <w:top w:val="nil"/>
              <w:left w:val="nil"/>
              <w:bottom w:val="nil"/>
              <w:right w:val="nil"/>
            </w:tcBorders>
            <w:shd w:val="clear" w:color="auto" w:fill="auto"/>
            <w:noWrap/>
            <w:vAlign w:val="center"/>
          </w:tcPr>
          <w:p w14:paraId="39040DF8" w14:textId="6F60A280"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8</w:t>
            </w:r>
          </w:p>
        </w:tc>
        <w:tc>
          <w:tcPr>
            <w:tcW w:w="329" w:type="pct"/>
            <w:tcBorders>
              <w:top w:val="nil"/>
              <w:left w:val="nil"/>
              <w:bottom w:val="nil"/>
              <w:right w:val="nil"/>
            </w:tcBorders>
            <w:shd w:val="clear" w:color="auto" w:fill="auto"/>
            <w:noWrap/>
            <w:vAlign w:val="center"/>
          </w:tcPr>
          <w:p w14:paraId="6B98B570" w14:textId="60492223" w:rsidR="00C14C78"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6</w:t>
            </w:r>
          </w:p>
        </w:tc>
        <w:tc>
          <w:tcPr>
            <w:tcW w:w="320" w:type="pct"/>
            <w:tcBorders>
              <w:top w:val="nil"/>
              <w:left w:val="nil"/>
              <w:bottom w:val="nil"/>
              <w:right w:val="nil"/>
            </w:tcBorders>
            <w:shd w:val="clear" w:color="auto" w:fill="auto"/>
            <w:noWrap/>
            <w:vAlign w:val="center"/>
          </w:tcPr>
          <w:p w14:paraId="5C757B6D" w14:textId="185CC5A5"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12</w:t>
            </w:r>
          </w:p>
        </w:tc>
      </w:tr>
      <w:tr w:rsidR="00C14C78" w:rsidRPr="00EF40CB" w14:paraId="25B2BAAB" w14:textId="77777777" w:rsidTr="00C14C78">
        <w:trPr>
          <w:trHeight w:val="375"/>
        </w:trPr>
        <w:tc>
          <w:tcPr>
            <w:tcW w:w="1125" w:type="pct"/>
            <w:tcBorders>
              <w:top w:val="nil"/>
              <w:left w:val="nil"/>
              <w:bottom w:val="nil"/>
              <w:right w:val="nil"/>
            </w:tcBorders>
            <w:shd w:val="clear" w:color="auto" w:fill="auto"/>
            <w:vAlign w:val="center"/>
          </w:tcPr>
          <w:p w14:paraId="08D43C4C" w14:textId="21864DF0" w:rsidR="00C14C78" w:rsidRDefault="004B5F2D" w:rsidP="00C14C78">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Emotionality</w:t>
            </w:r>
          </w:p>
        </w:tc>
        <w:tc>
          <w:tcPr>
            <w:tcW w:w="300" w:type="pct"/>
            <w:tcBorders>
              <w:top w:val="nil"/>
              <w:left w:val="nil"/>
              <w:bottom w:val="nil"/>
              <w:right w:val="nil"/>
            </w:tcBorders>
            <w:shd w:val="clear" w:color="auto" w:fill="auto"/>
            <w:noWrap/>
            <w:vAlign w:val="center"/>
          </w:tcPr>
          <w:p w14:paraId="5119F6DE" w14:textId="3868BECA"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9</w:t>
            </w:r>
          </w:p>
        </w:tc>
        <w:tc>
          <w:tcPr>
            <w:tcW w:w="293" w:type="pct"/>
            <w:tcBorders>
              <w:top w:val="nil"/>
              <w:left w:val="nil"/>
              <w:bottom w:val="nil"/>
              <w:right w:val="nil"/>
            </w:tcBorders>
            <w:shd w:val="clear" w:color="auto" w:fill="auto"/>
            <w:noWrap/>
            <w:vAlign w:val="center"/>
          </w:tcPr>
          <w:p w14:paraId="6C207285" w14:textId="256C139E"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12</w:t>
            </w:r>
            <w:r w:rsidRPr="004B5F2D">
              <w:rPr>
                <w:rFonts w:ascii="Times New Roman" w:hAnsi="Times New Roman" w:cs="Times New Roman"/>
                <w:color w:val="000000"/>
                <w:sz w:val="20"/>
                <w:szCs w:val="20"/>
                <w:vertAlign w:val="superscript"/>
              </w:rPr>
              <w:t>*</w:t>
            </w:r>
          </w:p>
        </w:tc>
        <w:tc>
          <w:tcPr>
            <w:tcW w:w="320" w:type="pct"/>
            <w:tcBorders>
              <w:top w:val="nil"/>
              <w:left w:val="nil"/>
              <w:bottom w:val="nil"/>
              <w:right w:val="nil"/>
            </w:tcBorders>
            <w:shd w:val="clear" w:color="auto" w:fill="auto"/>
            <w:noWrap/>
            <w:vAlign w:val="center"/>
          </w:tcPr>
          <w:p w14:paraId="33D64A49" w14:textId="3E394BC5"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14</w:t>
            </w:r>
            <w:r w:rsidRPr="004B5F2D">
              <w:rPr>
                <w:rFonts w:ascii="Times New Roman" w:hAnsi="Times New Roman" w:cs="Times New Roman"/>
                <w:color w:val="000000"/>
                <w:sz w:val="20"/>
                <w:szCs w:val="20"/>
                <w:vertAlign w:val="superscript"/>
              </w:rPr>
              <w:t>*</w:t>
            </w:r>
          </w:p>
        </w:tc>
        <w:tc>
          <w:tcPr>
            <w:tcW w:w="300" w:type="pct"/>
            <w:tcBorders>
              <w:top w:val="nil"/>
              <w:left w:val="nil"/>
              <w:bottom w:val="nil"/>
              <w:right w:val="nil"/>
            </w:tcBorders>
            <w:shd w:val="clear" w:color="auto" w:fill="auto"/>
            <w:noWrap/>
            <w:vAlign w:val="center"/>
          </w:tcPr>
          <w:p w14:paraId="3EEC90A3" w14:textId="614BDE10"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8</w:t>
            </w:r>
          </w:p>
        </w:tc>
        <w:tc>
          <w:tcPr>
            <w:tcW w:w="300" w:type="pct"/>
            <w:tcBorders>
              <w:top w:val="nil"/>
              <w:left w:val="nil"/>
              <w:bottom w:val="nil"/>
              <w:right w:val="nil"/>
            </w:tcBorders>
            <w:shd w:val="clear" w:color="auto" w:fill="auto"/>
            <w:noWrap/>
            <w:vAlign w:val="center"/>
          </w:tcPr>
          <w:p w14:paraId="147586F3" w14:textId="3DAEDBC3"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5</w:t>
            </w:r>
          </w:p>
        </w:tc>
        <w:tc>
          <w:tcPr>
            <w:tcW w:w="321" w:type="pct"/>
            <w:tcBorders>
              <w:top w:val="nil"/>
              <w:left w:val="nil"/>
              <w:bottom w:val="nil"/>
              <w:right w:val="nil"/>
            </w:tcBorders>
            <w:shd w:val="clear" w:color="auto" w:fill="auto"/>
            <w:noWrap/>
            <w:vAlign w:val="center"/>
          </w:tcPr>
          <w:p w14:paraId="7BC6C18F" w14:textId="78319683" w:rsidR="00C14C78" w:rsidRPr="00A86989" w:rsidRDefault="004B5F2D" w:rsidP="00C14C78">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2</w:t>
            </w:r>
          </w:p>
        </w:tc>
        <w:tc>
          <w:tcPr>
            <w:tcW w:w="134" w:type="pct"/>
            <w:tcBorders>
              <w:top w:val="nil"/>
              <w:left w:val="nil"/>
              <w:bottom w:val="nil"/>
              <w:right w:val="nil"/>
            </w:tcBorders>
            <w:shd w:val="clear" w:color="auto" w:fill="auto"/>
            <w:noWrap/>
            <w:vAlign w:val="center"/>
          </w:tcPr>
          <w:p w14:paraId="12FC8E60" w14:textId="77777777" w:rsidR="00C14C78" w:rsidRPr="004B5F2D" w:rsidRDefault="00C14C78" w:rsidP="00C14C78">
            <w:pPr>
              <w:spacing w:after="0" w:line="240" w:lineRule="auto"/>
              <w:jc w:val="right"/>
              <w:rPr>
                <w:rFonts w:ascii="Times New Roman" w:hAnsi="Times New Roman" w:cs="Times New Roman"/>
                <w:color w:val="000000"/>
                <w:sz w:val="20"/>
                <w:szCs w:val="20"/>
              </w:rPr>
            </w:pPr>
          </w:p>
        </w:tc>
        <w:tc>
          <w:tcPr>
            <w:tcW w:w="300" w:type="pct"/>
            <w:tcBorders>
              <w:top w:val="nil"/>
              <w:left w:val="nil"/>
              <w:bottom w:val="nil"/>
              <w:right w:val="nil"/>
            </w:tcBorders>
            <w:shd w:val="clear" w:color="auto" w:fill="auto"/>
            <w:noWrap/>
            <w:vAlign w:val="center"/>
          </w:tcPr>
          <w:p w14:paraId="7DEEC36D" w14:textId="77777777" w:rsidR="00C14C78" w:rsidRPr="00A86989" w:rsidRDefault="00C14C78" w:rsidP="00C14C78">
            <w:pPr>
              <w:spacing w:after="0" w:line="240" w:lineRule="auto"/>
              <w:jc w:val="right"/>
              <w:rPr>
                <w:rFonts w:ascii="Times New Roman" w:hAnsi="Times New Roman" w:cs="Times New Roman"/>
                <w:color w:val="000000"/>
                <w:sz w:val="20"/>
                <w:szCs w:val="20"/>
              </w:rPr>
            </w:pPr>
          </w:p>
        </w:tc>
        <w:tc>
          <w:tcPr>
            <w:tcW w:w="312" w:type="pct"/>
            <w:tcBorders>
              <w:top w:val="nil"/>
              <w:left w:val="nil"/>
              <w:bottom w:val="nil"/>
              <w:right w:val="nil"/>
            </w:tcBorders>
            <w:shd w:val="clear" w:color="auto" w:fill="auto"/>
            <w:noWrap/>
            <w:vAlign w:val="center"/>
          </w:tcPr>
          <w:p w14:paraId="4BCC2289" w14:textId="77777777" w:rsidR="00C14C78" w:rsidRPr="00A86989" w:rsidRDefault="00C14C78" w:rsidP="00C14C78">
            <w:pPr>
              <w:spacing w:after="0" w:line="240" w:lineRule="auto"/>
              <w:jc w:val="right"/>
              <w:rPr>
                <w:rFonts w:ascii="Times New Roman" w:hAnsi="Times New Roman" w:cs="Times New Roman"/>
                <w:color w:val="000000"/>
                <w:sz w:val="20"/>
                <w:szCs w:val="20"/>
              </w:rPr>
            </w:pPr>
          </w:p>
        </w:tc>
        <w:tc>
          <w:tcPr>
            <w:tcW w:w="320" w:type="pct"/>
            <w:tcBorders>
              <w:top w:val="nil"/>
              <w:left w:val="nil"/>
              <w:bottom w:val="nil"/>
              <w:right w:val="nil"/>
            </w:tcBorders>
            <w:shd w:val="clear" w:color="auto" w:fill="auto"/>
            <w:noWrap/>
            <w:vAlign w:val="center"/>
          </w:tcPr>
          <w:p w14:paraId="7155B802" w14:textId="77777777" w:rsidR="00C14C78" w:rsidRPr="00A86989" w:rsidRDefault="00C14C78" w:rsidP="00C14C78">
            <w:pPr>
              <w:spacing w:after="0" w:line="240" w:lineRule="auto"/>
              <w:jc w:val="right"/>
              <w:rPr>
                <w:rFonts w:ascii="Times New Roman" w:hAnsi="Times New Roman" w:cs="Times New Roman"/>
                <w:color w:val="000000"/>
                <w:sz w:val="20"/>
                <w:szCs w:val="20"/>
              </w:rPr>
            </w:pPr>
          </w:p>
        </w:tc>
        <w:tc>
          <w:tcPr>
            <w:tcW w:w="327" w:type="pct"/>
            <w:tcBorders>
              <w:top w:val="nil"/>
              <w:left w:val="nil"/>
              <w:bottom w:val="nil"/>
              <w:right w:val="nil"/>
            </w:tcBorders>
            <w:shd w:val="clear" w:color="auto" w:fill="auto"/>
            <w:noWrap/>
            <w:vAlign w:val="center"/>
          </w:tcPr>
          <w:p w14:paraId="0081278E" w14:textId="77777777" w:rsidR="00C14C78" w:rsidRPr="00A86989" w:rsidRDefault="00C14C78" w:rsidP="00C14C78">
            <w:pPr>
              <w:spacing w:after="0" w:line="240" w:lineRule="auto"/>
              <w:jc w:val="right"/>
              <w:rPr>
                <w:rFonts w:ascii="Times New Roman" w:hAnsi="Times New Roman" w:cs="Times New Roman"/>
                <w:color w:val="000000"/>
                <w:sz w:val="20"/>
                <w:szCs w:val="20"/>
              </w:rPr>
            </w:pPr>
          </w:p>
        </w:tc>
        <w:tc>
          <w:tcPr>
            <w:tcW w:w="329" w:type="pct"/>
            <w:tcBorders>
              <w:top w:val="nil"/>
              <w:left w:val="nil"/>
              <w:bottom w:val="nil"/>
              <w:right w:val="nil"/>
            </w:tcBorders>
            <w:shd w:val="clear" w:color="auto" w:fill="auto"/>
            <w:noWrap/>
            <w:vAlign w:val="center"/>
          </w:tcPr>
          <w:p w14:paraId="75D72BC1" w14:textId="77777777" w:rsidR="00C14C78" w:rsidRDefault="00C14C78" w:rsidP="00C14C78">
            <w:pPr>
              <w:spacing w:after="0" w:line="240" w:lineRule="auto"/>
              <w:jc w:val="right"/>
              <w:rPr>
                <w:rFonts w:ascii="Times New Roman" w:hAnsi="Times New Roman" w:cs="Times New Roman"/>
                <w:color w:val="000000"/>
                <w:sz w:val="20"/>
                <w:szCs w:val="20"/>
              </w:rPr>
            </w:pPr>
          </w:p>
        </w:tc>
        <w:tc>
          <w:tcPr>
            <w:tcW w:w="320" w:type="pct"/>
            <w:tcBorders>
              <w:top w:val="nil"/>
              <w:left w:val="nil"/>
              <w:bottom w:val="nil"/>
              <w:right w:val="nil"/>
            </w:tcBorders>
            <w:shd w:val="clear" w:color="auto" w:fill="auto"/>
            <w:noWrap/>
            <w:vAlign w:val="center"/>
          </w:tcPr>
          <w:p w14:paraId="5AB67BA8" w14:textId="77777777" w:rsidR="00C14C78" w:rsidRPr="00A86989" w:rsidRDefault="00C14C78" w:rsidP="00C14C78">
            <w:pPr>
              <w:spacing w:after="0" w:line="240" w:lineRule="auto"/>
              <w:jc w:val="right"/>
              <w:rPr>
                <w:rFonts w:ascii="Times New Roman" w:hAnsi="Times New Roman" w:cs="Times New Roman"/>
                <w:color w:val="000000"/>
                <w:sz w:val="20"/>
                <w:szCs w:val="20"/>
              </w:rPr>
            </w:pPr>
          </w:p>
        </w:tc>
      </w:tr>
      <w:tr w:rsidR="004B5F2D" w:rsidRPr="00EF40CB" w14:paraId="71C0FE57" w14:textId="77777777" w:rsidTr="00C14C78">
        <w:trPr>
          <w:trHeight w:val="375"/>
        </w:trPr>
        <w:tc>
          <w:tcPr>
            <w:tcW w:w="1125" w:type="pct"/>
            <w:tcBorders>
              <w:top w:val="nil"/>
              <w:left w:val="nil"/>
              <w:bottom w:val="nil"/>
              <w:right w:val="nil"/>
            </w:tcBorders>
            <w:shd w:val="clear" w:color="auto" w:fill="auto"/>
            <w:vAlign w:val="center"/>
          </w:tcPr>
          <w:p w14:paraId="48C911DB" w14:textId="2DDC98DE" w:rsidR="004B5F2D" w:rsidRDefault="004B5F2D" w:rsidP="004B5F2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Extraversion</w:t>
            </w:r>
          </w:p>
        </w:tc>
        <w:tc>
          <w:tcPr>
            <w:tcW w:w="300" w:type="pct"/>
            <w:tcBorders>
              <w:top w:val="nil"/>
              <w:left w:val="nil"/>
              <w:bottom w:val="nil"/>
              <w:right w:val="nil"/>
            </w:tcBorders>
            <w:shd w:val="clear" w:color="auto" w:fill="auto"/>
            <w:noWrap/>
            <w:vAlign w:val="center"/>
          </w:tcPr>
          <w:p w14:paraId="64BEE79B" w14:textId="02E139DF"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5</w:t>
            </w:r>
          </w:p>
        </w:tc>
        <w:tc>
          <w:tcPr>
            <w:tcW w:w="293" w:type="pct"/>
            <w:tcBorders>
              <w:top w:val="nil"/>
              <w:left w:val="nil"/>
              <w:bottom w:val="nil"/>
              <w:right w:val="nil"/>
            </w:tcBorders>
            <w:shd w:val="clear" w:color="auto" w:fill="auto"/>
            <w:noWrap/>
            <w:vAlign w:val="center"/>
          </w:tcPr>
          <w:p w14:paraId="0AC8187A" w14:textId="1575D37E"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13</w:t>
            </w:r>
            <w:r w:rsidRPr="004B5F2D">
              <w:rPr>
                <w:rFonts w:ascii="Times New Roman" w:hAnsi="Times New Roman" w:cs="Times New Roman"/>
                <w:color w:val="000000"/>
                <w:sz w:val="20"/>
                <w:szCs w:val="20"/>
                <w:vertAlign w:val="superscript"/>
              </w:rPr>
              <w:t>*</w:t>
            </w:r>
          </w:p>
        </w:tc>
        <w:tc>
          <w:tcPr>
            <w:tcW w:w="320" w:type="pct"/>
            <w:tcBorders>
              <w:top w:val="nil"/>
              <w:left w:val="nil"/>
              <w:bottom w:val="nil"/>
              <w:right w:val="nil"/>
            </w:tcBorders>
            <w:shd w:val="clear" w:color="auto" w:fill="auto"/>
            <w:noWrap/>
            <w:vAlign w:val="center"/>
          </w:tcPr>
          <w:p w14:paraId="395FBAC4" w14:textId="643F3415"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2</w:t>
            </w:r>
          </w:p>
        </w:tc>
        <w:tc>
          <w:tcPr>
            <w:tcW w:w="300" w:type="pct"/>
            <w:tcBorders>
              <w:top w:val="nil"/>
              <w:left w:val="nil"/>
              <w:bottom w:val="nil"/>
              <w:right w:val="nil"/>
            </w:tcBorders>
            <w:shd w:val="clear" w:color="auto" w:fill="auto"/>
            <w:noWrap/>
            <w:vAlign w:val="center"/>
          </w:tcPr>
          <w:p w14:paraId="288CBEC1" w14:textId="67BDFA05"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3</w:t>
            </w:r>
          </w:p>
        </w:tc>
        <w:tc>
          <w:tcPr>
            <w:tcW w:w="300" w:type="pct"/>
            <w:tcBorders>
              <w:top w:val="nil"/>
              <w:left w:val="nil"/>
              <w:bottom w:val="nil"/>
              <w:right w:val="nil"/>
            </w:tcBorders>
            <w:shd w:val="clear" w:color="auto" w:fill="auto"/>
            <w:noWrap/>
            <w:vAlign w:val="center"/>
          </w:tcPr>
          <w:p w14:paraId="3A7ECBE1" w14:textId="7E2D7D56"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4</w:t>
            </w:r>
          </w:p>
        </w:tc>
        <w:tc>
          <w:tcPr>
            <w:tcW w:w="321" w:type="pct"/>
            <w:tcBorders>
              <w:top w:val="nil"/>
              <w:left w:val="nil"/>
              <w:bottom w:val="nil"/>
              <w:right w:val="nil"/>
            </w:tcBorders>
            <w:shd w:val="clear" w:color="auto" w:fill="auto"/>
            <w:noWrap/>
            <w:vAlign w:val="center"/>
          </w:tcPr>
          <w:p w14:paraId="2D604171" w14:textId="322E3F2F"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2</w:t>
            </w:r>
          </w:p>
        </w:tc>
        <w:tc>
          <w:tcPr>
            <w:tcW w:w="134" w:type="pct"/>
            <w:tcBorders>
              <w:top w:val="nil"/>
              <w:left w:val="nil"/>
              <w:bottom w:val="nil"/>
              <w:right w:val="nil"/>
            </w:tcBorders>
            <w:shd w:val="clear" w:color="auto" w:fill="auto"/>
            <w:noWrap/>
            <w:vAlign w:val="center"/>
          </w:tcPr>
          <w:p w14:paraId="60BB698F" w14:textId="77777777" w:rsidR="004B5F2D" w:rsidRPr="004B5F2D" w:rsidRDefault="004B5F2D" w:rsidP="004B5F2D">
            <w:pPr>
              <w:spacing w:after="0" w:line="240" w:lineRule="auto"/>
              <w:jc w:val="right"/>
              <w:rPr>
                <w:rFonts w:ascii="Times New Roman" w:hAnsi="Times New Roman" w:cs="Times New Roman"/>
                <w:color w:val="000000"/>
                <w:sz w:val="20"/>
                <w:szCs w:val="20"/>
              </w:rPr>
            </w:pPr>
          </w:p>
        </w:tc>
        <w:tc>
          <w:tcPr>
            <w:tcW w:w="300" w:type="pct"/>
            <w:tcBorders>
              <w:top w:val="nil"/>
              <w:left w:val="nil"/>
              <w:bottom w:val="nil"/>
              <w:right w:val="nil"/>
            </w:tcBorders>
            <w:shd w:val="clear" w:color="auto" w:fill="auto"/>
            <w:noWrap/>
            <w:vAlign w:val="center"/>
          </w:tcPr>
          <w:p w14:paraId="10CD872B" w14:textId="77777777" w:rsidR="004B5F2D" w:rsidRPr="00A86989" w:rsidRDefault="004B5F2D" w:rsidP="004B5F2D">
            <w:pPr>
              <w:spacing w:after="0" w:line="240" w:lineRule="auto"/>
              <w:jc w:val="right"/>
              <w:rPr>
                <w:rFonts w:ascii="Times New Roman" w:hAnsi="Times New Roman" w:cs="Times New Roman"/>
                <w:color w:val="000000"/>
                <w:sz w:val="20"/>
                <w:szCs w:val="20"/>
              </w:rPr>
            </w:pPr>
          </w:p>
        </w:tc>
        <w:tc>
          <w:tcPr>
            <w:tcW w:w="312" w:type="pct"/>
            <w:tcBorders>
              <w:top w:val="nil"/>
              <w:left w:val="nil"/>
              <w:bottom w:val="nil"/>
              <w:right w:val="nil"/>
            </w:tcBorders>
            <w:shd w:val="clear" w:color="auto" w:fill="auto"/>
            <w:noWrap/>
            <w:vAlign w:val="center"/>
          </w:tcPr>
          <w:p w14:paraId="37C72588" w14:textId="77777777" w:rsidR="004B5F2D" w:rsidRPr="00A86989" w:rsidRDefault="004B5F2D" w:rsidP="004B5F2D">
            <w:pPr>
              <w:spacing w:after="0" w:line="240" w:lineRule="auto"/>
              <w:jc w:val="right"/>
              <w:rPr>
                <w:rFonts w:ascii="Times New Roman" w:hAnsi="Times New Roman" w:cs="Times New Roman"/>
                <w:color w:val="000000"/>
                <w:sz w:val="20"/>
                <w:szCs w:val="20"/>
              </w:rPr>
            </w:pPr>
          </w:p>
        </w:tc>
        <w:tc>
          <w:tcPr>
            <w:tcW w:w="320" w:type="pct"/>
            <w:tcBorders>
              <w:top w:val="nil"/>
              <w:left w:val="nil"/>
              <w:bottom w:val="nil"/>
              <w:right w:val="nil"/>
            </w:tcBorders>
            <w:shd w:val="clear" w:color="auto" w:fill="auto"/>
            <w:noWrap/>
            <w:vAlign w:val="center"/>
          </w:tcPr>
          <w:p w14:paraId="6DF7B2FD" w14:textId="77777777" w:rsidR="004B5F2D" w:rsidRPr="00A86989" w:rsidRDefault="004B5F2D" w:rsidP="004B5F2D">
            <w:pPr>
              <w:spacing w:after="0" w:line="240" w:lineRule="auto"/>
              <w:jc w:val="right"/>
              <w:rPr>
                <w:rFonts w:ascii="Times New Roman" w:hAnsi="Times New Roman" w:cs="Times New Roman"/>
                <w:color w:val="000000"/>
                <w:sz w:val="20"/>
                <w:szCs w:val="20"/>
              </w:rPr>
            </w:pPr>
          </w:p>
        </w:tc>
        <w:tc>
          <w:tcPr>
            <w:tcW w:w="327" w:type="pct"/>
            <w:tcBorders>
              <w:top w:val="nil"/>
              <w:left w:val="nil"/>
              <w:bottom w:val="nil"/>
              <w:right w:val="nil"/>
            </w:tcBorders>
            <w:shd w:val="clear" w:color="auto" w:fill="auto"/>
            <w:noWrap/>
            <w:vAlign w:val="center"/>
          </w:tcPr>
          <w:p w14:paraId="529A72EB" w14:textId="77777777" w:rsidR="004B5F2D" w:rsidRPr="00A86989" w:rsidRDefault="004B5F2D" w:rsidP="004B5F2D">
            <w:pPr>
              <w:spacing w:after="0" w:line="240" w:lineRule="auto"/>
              <w:jc w:val="right"/>
              <w:rPr>
                <w:rFonts w:ascii="Times New Roman" w:hAnsi="Times New Roman" w:cs="Times New Roman"/>
                <w:color w:val="000000"/>
                <w:sz w:val="20"/>
                <w:szCs w:val="20"/>
              </w:rPr>
            </w:pPr>
          </w:p>
        </w:tc>
        <w:tc>
          <w:tcPr>
            <w:tcW w:w="329" w:type="pct"/>
            <w:tcBorders>
              <w:top w:val="nil"/>
              <w:left w:val="nil"/>
              <w:bottom w:val="nil"/>
              <w:right w:val="nil"/>
            </w:tcBorders>
            <w:shd w:val="clear" w:color="auto" w:fill="auto"/>
            <w:noWrap/>
            <w:vAlign w:val="center"/>
          </w:tcPr>
          <w:p w14:paraId="0A378781" w14:textId="77777777" w:rsidR="004B5F2D" w:rsidRDefault="004B5F2D" w:rsidP="004B5F2D">
            <w:pPr>
              <w:spacing w:after="0" w:line="240" w:lineRule="auto"/>
              <w:jc w:val="right"/>
              <w:rPr>
                <w:rFonts w:ascii="Times New Roman" w:hAnsi="Times New Roman" w:cs="Times New Roman"/>
                <w:color w:val="000000"/>
                <w:sz w:val="20"/>
                <w:szCs w:val="20"/>
              </w:rPr>
            </w:pPr>
          </w:p>
        </w:tc>
        <w:tc>
          <w:tcPr>
            <w:tcW w:w="320" w:type="pct"/>
            <w:tcBorders>
              <w:top w:val="nil"/>
              <w:left w:val="nil"/>
              <w:bottom w:val="nil"/>
              <w:right w:val="nil"/>
            </w:tcBorders>
            <w:shd w:val="clear" w:color="auto" w:fill="auto"/>
            <w:noWrap/>
            <w:vAlign w:val="center"/>
          </w:tcPr>
          <w:p w14:paraId="0F560315" w14:textId="77777777" w:rsidR="004B5F2D" w:rsidRPr="00A86989" w:rsidRDefault="004B5F2D" w:rsidP="004B5F2D">
            <w:pPr>
              <w:spacing w:after="0" w:line="240" w:lineRule="auto"/>
              <w:jc w:val="right"/>
              <w:rPr>
                <w:rFonts w:ascii="Times New Roman" w:hAnsi="Times New Roman" w:cs="Times New Roman"/>
                <w:color w:val="000000"/>
                <w:sz w:val="20"/>
                <w:szCs w:val="20"/>
              </w:rPr>
            </w:pPr>
          </w:p>
        </w:tc>
      </w:tr>
      <w:tr w:rsidR="004B5F2D" w:rsidRPr="00EF40CB" w14:paraId="5E2EE247" w14:textId="77777777" w:rsidTr="004B5F2D">
        <w:trPr>
          <w:trHeight w:val="375"/>
        </w:trPr>
        <w:tc>
          <w:tcPr>
            <w:tcW w:w="1120" w:type="pct"/>
            <w:tcBorders>
              <w:top w:val="nil"/>
              <w:left w:val="nil"/>
              <w:bottom w:val="nil"/>
              <w:right w:val="nil"/>
            </w:tcBorders>
            <w:shd w:val="clear" w:color="auto" w:fill="auto"/>
            <w:vAlign w:val="center"/>
          </w:tcPr>
          <w:p w14:paraId="5897573B" w14:textId="333ABA21" w:rsidR="004B5F2D" w:rsidRDefault="004B5F2D" w:rsidP="004B5F2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Conscientiousness</w:t>
            </w:r>
          </w:p>
        </w:tc>
        <w:tc>
          <w:tcPr>
            <w:tcW w:w="335" w:type="pct"/>
            <w:tcBorders>
              <w:top w:val="nil"/>
              <w:left w:val="nil"/>
              <w:bottom w:val="nil"/>
              <w:right w:val="nil"/>
            </w:tcBorders>
            <w:shd w:val="clear" w:color="auto" w:fill="auto"/>
            <w:noWrap/>
            <w:vAlign w:val="center"/>
          </w:tcPr>
          <w:p w14:paraId="40FA5BB5" w14:textId="310052DC"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13</w:t>
            </w:r>
            <w:r w:rsidRPr="004B5F2D">
              <w:rPr>
                <w:rFonts w:ascii="Times New Roman" w:hAnsi="Times New Roman" w:cs="Times New Roman"/>
                <w:color w:val="000000"/>
                <w:sz w:val="20"/>
                <w:szCs w:val="20"/>
                <w:vertAlign w:val="superscript"/>
              </w:rPr>
              <w:t>*</w:t>
            </w:r>
          </w:p>
        </w:tc>
        <w:tc>
          <w:tcPr>
            <w:tcW w:w="288" w:type="pct"/>
            <w:tcBorders>
              <w:top w:val="nil"/>
              <w:left w:val="nil"/>
              <w:bottom w:val="nil"/>
              <w:right w:val="nil"/>
            </w:tcBorders>
            <w:shd w:val="clear" w:color="auto" w:fill="auto"/>
            <w:noWrap/>
            <w:vAlign w:val="center"/>
          </w:tcPr>
          <w:p w14:paraId="5F9D1075" w14:textId="747785A7"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12</w:t>
            </w:r>
            <w:r w:rsidRPr="004B5F2D">
              <w:rPr>
                <w:rFonts w:ascii="Times New Roman" w:hAnsi="Times New Roman" w:cs="Times New Roman"/>
                <w:color w:val="000000"/>
                <w:sz w:val="20"/>
                <w:szCs w:val="20"/>
                <w:vertAlign w:val="superscript"/>
              </w:rPr>
              <w:t>*</w:t>
            </w:r>
          </w:p>
        </w:tc>
        <w:tc>
          <w:tcPr>
            <w:tcW w:w="320" w:type="pct"/>
            <w:tcBorders>
              <w:top w:val="nil"/>
              <w:left w:val="nil"/>
              <w:bottom w:val="nil"/>
              <w:right w:val="nil"/>
            </w:tcBorders>
            <w:shd w:val="clear" w:color="auto" w:fill="auto"/>
            <w:noWrap/>
            <w:vAlign w:val="center"/>
          </w:tcPr>
          <w:p w14:paraId="278D5350" w14:textId="284F5FAA"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15</w:t>
            </w:r>
            <w:r w:rsidRPr="004B5F2D">
              <w:rPr>
                <w:rFonts w:ascii="Times New Roman" w:hAnsi="Times New Roman" w:cs="Times New Roman"/>
                <w:color w:val="000000"/>
                <w:sz w:val="20"/>
                <w:szCs w:val="20"/>
                <w:vertAlign w:val="superscript"/>
              </w:rPr>
              <w:t>*</w:t>
            </w:r>
          </w:p>
        </w:tc>
        <w:tc>
          <w:tcPr>
            <w:tcW w:w="300" w:type="pct"/>
            <w:tcBorders>
              <w:top w:val="nil"/>
              <w:left w:val="nil"/>
              <w:bottom w:val="nil"/>
              <w:right w:val="nil"/>
            </w:tcBorders>
            <w:shd w:val="clear" w:color="auto" w:fill="auto"/>
            <w:noWrap/>
            <w:vAlign w:val="center"/>
          </w:tcPr>
          <w:p w14:paraId="73C1F2BC" w14:textId="0815CA50"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12</w:t>
            </w:r>
            <w:r w:rsidRPr="004B5F2D">
              <w:rPr>
                <w:rFonts w:ascii="Times New Roman" w:hAnsi="Times New Roman" w:cs="Times New Roman"/>
                <w:color w:val="000000"/>
                <w:sz w:val="20"/>
                <w:szCs w:val="20"/>
                <w:vertAlign w:val="superscript"/>
              </w:rPr>
              <w:t>*</w:t>
            </w:r>
          </w:p>
        </w:tc>
        <w:tc>
          <w:tcPr>
            <w:tcW w:w="300" w:type="pct"/>
            <w:tcBorders>
              <w:top w:val="nil"/>
              <w:left w:val="nil"/>
              <w:bottom w:val="nil"/>
              <w:right w:val="nil"/>
            </w:tcBorders>
            <w:shd w:val="clear" w:color="auto" w:fill="auto"/>
            <w:noWrap/>
            <w:vAlign w:val="center"/>
          </w:tcPr>
          <w:p w14:paraId="728A0BDB" w14:textId="427429EF"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7</w:t>
            </w:r>
          </w:p>
        </w:tc>
        <w:tc>
          <w:tcPr>
            <w:tcW w:w="320" w:type="pct"/>
            <w:tcBorders>
              <w:top w:val="nil"/>
              <w:left w:val="nil"/>
              <w:bottom w:val="nil"/>
              <w:right w:val="nil"/>
            </w:tcBorders>
            <w:shd w:val="clear" w:color="auto" w:fill="auto"/>
            <w:noWrap/>
            <w:vAlign w:val="center"/>
          </w:tcPr>
          <w:p w14:paraId="34F5D09D" w14:textId="3C161818"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8</w:t>
            </w:r>
          </w:p>
        </w:tc>
        <w:tc>
          <w:tcPr>
            <w:tcW w:w="134" w:type="pct"/>
            <w:tcBorders>
              <w:top w:val="nil"/>
              <w:left w:val="nil"/>
              <w:bottom w:val="nil"/>
              <w:right w:val="nil"/>
            </w:tcBorders>
            <w:shd w:val="clear" w:color="auto" w:fill="auto"/>
            <w:noWrap/>
            <w:vAlign w:val="center"/>
          </w:tcPr>
          <w:p w14:paraId="5550DAD8" w14:textId="77777777" w:rsidR="004B5F2D" w:rsidRPr="004B5F2D" w:rsidRDefault="004B5F2D" w:rsidP="004B5F2D">
            <w:pPr>
              <w:spacing w:after="0" w:line="240" w:lineRule="auto"/>
              <w:jc w:val="right"/>
              <w:rPr>
                <w:rFonts w:ascii="Times New Roman" w:hAnsi="Times New Roman" w:cs="Times New Roman"/>
                <w:color w:val="000000"/>
                <w:sz w:val="20"/>
                <w:szCs w:val="20"/>
              </w:rPr>
            </w:pPr>
          </w:p>
        </w:tc>
        <w:tc>
          <w:tcPr>
            <w:tcW w:w="300" w:type="pct"/>
            <w:tcBorders>
              <w:top w:val="nil"/>
              <w:left w:val="nil"/>
              <w:bottom w:val="nil"/>
              <w:right w:val="nil"/>
            </w:tcBorders>
            <w:shd w:val="clear" w:color="auto" w:fill="auto"/>
            <w:noWrap/>
            <w:vAlign w:val="center"/>
          </w:tcPr>
          <w:p w14:paraId="19E87912" w14:textId="77777777" w:rsidR="004B5F2D" w:rsidRPr="00A86989" w:rsidRDefault="004B5F2D" w:rsidP="004B5F2D">
            <w:pPr>
              <w:spacing w:after="0" w:line="240" w:lineRule="auto"/>
              <w:jc w:val="right"/>
              <w:rPr>
                <w:rFonts w:ascii="Times New Roman" w:hAnsi="Times New Roman" w:cs="Times New Roman"/>
                <w:color w:val="000000"/>
                <w:sz w:val="20"/>
                <w:szCs w:val="20"/>
              </w:rPr>
            </w:pPr>
          </w:p>
        </w:tc>
        <w:tc>
          <w:tcPr>
            <w:tcW w:w="300" w:type="pct"/>
            <w:tcBorders>
              <w:top w:val="nil"/>
              <w:left w:val="nil"/>
              <w:bottom w:val="nil"/>
              <w:right w:val="nil"/>
            </w:tcBorders>
            <w:shd w:val="clear" w:color="auto" w:fill="auto"/>
            <w:noWrap/>
            <w:vAlign w:val="center"/>
          </w:tcPr>
          <w:p w14:paraId="067970E6" w14:textId="77777777" w:rsidR="004B5F2D" w:rsidRPr="00A86989" w:rsidRDefault="004B5F2D" w:rsidP="004B5F2D">
            <w:pPr>
              <w:spacing w:after="0" w:line="240" w:lineRule="auto"/>
              <w:jc w:val="right"/>
              <w:rPr>
                <w:rFonts w:ascii="Times New Roman" w:hAnsi="Times New Roman" w:cs="Times New Roman"/>
                <w:color w:val="000000"/>
                <w:sz w:val="20"/>
                <w:szCs w:val="20"/>
              </w:rPr>
            </w:pPr>
          </w:p>
        </w:tc>
        <w:tc>
          <w:tcPr>
            <w:tcW w:w="320" w:type="pct"/>
            <w:tcBorders>
              <w:top w:val="nil"/>
              <w:left w:val="nil"/>
              <w:bottom w:val="nil"/>
              <w:right w:val="nil"/>
            </w:tcBorders>
            <w:shd w:val="clear" w:color="auto" w:fill="auto"/>
            <w:noWrap/>
            <w:vAlign w:val="center"/>
          </w:tcPr>
          <w:p w14:paraId="7BECD45C" w14:textId="77777777" w:rsidR="004B5F2D" w:rsidRPr="00A86989" w:rsidRDefault="004B5F2D" w:rsidP="004B5F2D">
            <w:pPr>
              <w:spacing w:after="0" w:line="240" w:lineRule="auto"/>
              <w:jc w:val="right"/>
              <w:rPr>
                <w:rFonts w:ascii="Times New Roman" w:hAnsi="Times New Roman" w:cs="Times New Roman"/>
                <w:color w:val="000000"/>
                <w:sz w:val="20"/>
                <w:szCs w:val="20"/>
              </w:rPr>
            </w:pPr>
          </w:p>
        </w:tc>
        <w:tc>
          <w:tcPr>
            <w:tcW w:w="319" w:type="pct"/>
            <w:tcBorders>
              <w:top w:val="nil"/>
              <w:left w:val="nil"/>
              <w:bottom w:val="nil"/>
              <w:right w:val="nil"/>
            </w:tcBorders>
            <w:shd w:val="clear" w:color="auto" w:fill="auto"/>
            <w:noWrap/>
            <w:vAlign w:val="center"/>
          </w:tcPr>
          <w:p w14:paraId="479BBF17" w14:textId="77777777" w:rsidR="004B5F2D" w:rsidRPr="00A86989" w:rsidRDefault="004B5F2D" w:rsidP="004B5F2D">
            <w:pPr>
              <w:spacing w:after="0" w:line="240" w:lineRule="auto"/>
              <w:jc w:val="right"/>
              <w:rPr>
                <w:rFonts w:ascii="Times New Roman" w:hAnsi="Times New Roman" w:cs="Times New Roman"/>
                <w:color w:val="000000"/>
                <w:sz w:val="20"/>
                <w:szCs w:val="20"/>
              </w:rPr>
            </w:pPr>
          </w:p>
        </w:tc>
        <w:tc>
          <w:tcPr>
            <w:tcW w:w="325" w:type="pct"/>
            <w:tcBorders>
              <w:top w:val="nil"/>
              <w:left w:val="nil"/>
              <w:bottom w:val="nil"/>
              <w:right w:val="nil"/>
            </w:tcBorders>
            <w:shd w:val="clear" w:color="auto" w:fill="auto"/>
            <w:noWrap/>
            <w:vAlign w:val="center"/>
          </w:tcPr>
          <w:p w14:paraId="3CFE9DF6" w14:textId="77777777" w:rsidR="004B5F2D" w:rsidRDefault="004B5F2D" w:rsidP="004B5F2D">
            <w:pPr>
              <w:spacing w:after="0" w:line="240" w:lineRule="auto"/>
              <w:jc w:val="right"/>
              <w:rPr>
                <w:rFonts w:ascii="Times New Roman" w:hAnsi="Times New Roman" w:cs="Times New Roman"/>
                <w:color w:val="000000"/>
                <w:sz w:val="20"/>
                <w:szCs w:val="20"/>
              </w:rPr>
            </w:pPr>
          </w:p>
        </w:tc>
        <w:tc>
          <w:tcPr>
            <w:tcW w:w="320" w:type="pct"/>
            <w:tcBorders>
              <w:top w:val="nil"/>
              <w:left w:val="nil"/>
              <w:bottom w:val="nil"/>
              <w:right w:val="nil"/>
            </w:tcBorders>
            <w:shd w:val="clear" w:color="auto" w:fill="auto"/>
            <w:noWrap/>
            <w:vAlign w:val="center"/>
          </w:tcPr>
          <w:p w14:paraId="0EFEC096" w14:textId="77777777" w:rsidR="004B5F2D" w:rsidRPr="00A86989" w:rsidRDefault="004B5F2D" w:rsidP="004B5F2D">
            <w:pPr>
              <w:spacing w:after="0" w:line="240" w:lineRule="auto"/>
              <w:jc w:val="right"/>
              <w:rPr>
                <w:rFonts w:ascii="Times New Roman" w:hAnsi="Times New Roman" w:cs="Times New Roman"/>
                <w:color w:val="000000"/>
                <w:sz w:val="20"/>
                <w:szCs w:val="20"/>
              </w:rPr>
            </w:pPr>
          </w:p>
        </w:tc>
      </w:tr>
      <w:tr w:rsidR="004B5F2D" w:rsidRPr="00EF40CB" w14:paraId="7A64B39F" w14:textId="77777777" w:rsidTr="004B5F2D">
        <w:trPr>
          <w:trHeight w:val="375"/>
        </w:trPr>
        <w:tc>
          <w:tcPr>
            <w:tcW w:w="1120" w:type="pct"/>
            <w:tcBorders>
              <w:top w:val="nil"/>
              <w:left w:val="nil"/>
              <w:bottom w:val="single" w:sz="4" w:space="0" w:color="auto"/>
              <w:right w:val="nil"/>
            </w:tcBorders>
            <w:shd w:val="clear" w:color="auto" w:fill="auto"/>
            <w:vAlign w:val="center"/>
          </w:tcPr>
          <w:p w14:paraId="58810C4C" w14:textId="6F034579" w:rsidR="004B5F2D" w:rsidRDefault="004B5F2D" w:rsidP="004B5F2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Openness to Experience</w:t>
            </w:r>
          </w:p>
        </w:tc>
        <w:tc>
          <w:tcPr>
            <w:tcW w:w="335" w:type="pct"/>
            <w:tcBorders>
              <w:top w:val="nil"/>
              <w:left w:val="nil"/>
              <w:bottom w:val="single" w:sz="4" w:space="0" w:color="auto"/>
              <w:right w:val="nil"/>
            </w:tcBorders>
            <w:shd w:val="clear" w:color="auto" w:fill="auto"/>
            <w:noWrap/>
            <w:vAlign w:val="center"/>
          </w:tcPr>
          <w:p w14:paraId="69C1988C" w14:textId="36A72012"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2</w:t>
            </w:r>
          </w:p>
        </w:tc>
        <w:tc>
          <w:tcPr>
            <w:tcW w:w="288" w:type="pct"/>
            <w:tcBorders>
              <w:top w:val="nil"/>
              <w:left w:val="nil"/>
              <w:bottom w:val="single" w:sz="4" w:space="0" w:color="auto"/>
              <w:right w:val="nil"/>
            </w:tcBorders>
            <w:shd w:val="clear" w:color="auto" w:fill="auto"/>
            <w:noWrap/>
            <w:vAlign w:val="center"/>
          </w:tcPr>
          <w:p w14:paraId="43062400" w14:textId="66AFA175"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5</w:t>
            </w:r>
          </w:p>
        </w:tc>
        <w:tc>
          <w:tcPr>
            <w:tcW w:w="320" w:type="pct"/>
            <w:tcBorders>
              <w:top w:val="nil"/>
              <w:left w:val="nil"/>
              <w:bottom w:val="single" w:sz="4" w:space="0" w:color="auto"/>
              <w:right w:val="nil"/>
            </w:tcBorders>
            <w:shd w:val="clear" w:color="auto" w:fill="auto"/>
            <w:noWrap/>
            <w:vAlign w:val="center"/>
          </w:tcPr>
          <w:p w14:paraId="5D9FF87A" w14:textId="6257CEC8"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01</w:t>
            </w:r>
          </w:p>
        </w:tc>
        <w:tc>
          <w:tcPr>
            <w:tcW w:w="300" w:type="pct"/>
            <w:tcBorders>
              <w:top w:val="nil"/>
              <w:left w:val="nil"/>
              <w:bottom w:val="single" w:sz="4" w:space="0" w:color="auto"/>
              <w:right w:val="nil"/>
            </w:tcBorders>
            <w:shd w:val="clear" w:color="auto" w:fill="auto"/>
            <w:noWrap/>
            <w:vAlign w:val="center"/>
          </w:tcPr>
          <w:p w14:paraId="5D0C5069" w14:textId="5DA4C890"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2</w:t>
            </w:r>
          </w:p>
        </w:tc>
        <w:tc>
          <w:tcPr>
            <w:tcW w:w="300" w:type="pct"/>
            <w:tcBorders>
              <w:top w:val="nil"/>
              <w:left w:val="nil"/>
              <w:bottom w:val="single" w:sz="4" w:space="0" w:color="auto"/>
              <w:right w:val="nil"/>
            </w:tcBorders>
            <w:shd w:val="clear" w:color="auto" w:fill="auto"/>
            <w:noWrap/>
            <w:vAlign w:val="center"/>
          </w:tcPr>
          <w:p w14:paraId="3C75C228" w14:textId="15AF2A76"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5</w:t>
            </w:r>
          </w:p>
        </w:tc>
        <w:tc>
          <w:tcPr>
            <w:tcW w:w="320" w:type="pct"/>
            <w:tcBorders>
              <w:top w:val="nil"/>
              <w:left w:val="nil"/>
              <w:bottom w:val="single" w:sz="4" w:space="0" w:color="auto"/>
              <w:right w:val="nil"/>
            </w:tcBorders>
            <w:shd w:val="clear" w:color="auto" w:fill="auto"/>
            <w:noWrap/>
            <w:vAlign w:val="center"/>
          </w:tcPr>
          <w:p w14:paraId="0CA65598" w14:textId="7BFCA4CA" w:rsidR="004B5F2D" w:rsidRPr="00A86989" w:rsidRDefault="004B5F2D" w:rsidP="004B5F2D">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02</w:t>
            </w:r>
          </w:p>
        </w:tc>
        <w:tc>
          <w:tcPr>
            <w:tcW w:w="134" w:type="pct"/>
            <w:tcBorders>
              <w:top w:val="nil"/>
              <w:left w:val="nil"/>
              <w:bottom w:val="single" w:sz="4" w:space="0" w:color="auto"/>
              <w:right w:val="nil"/>
            </w:tcBorders>
            <w:shd w:val="clear" w:color="auto" w:fill="auto"/>
            <w:noWrap/>
            <w:vAlign w:val="center"/>
          </w:tcPr>
          <w:p w14:paraId="642E729F" w14:textId="77777777" w:rsidR="004B5F2D" w:rsidRPr="004B5F2D" w:rsidRDefault="004B5F2D" w:rsidP="004B5F2D">
            <w:pPr>
              <w:spacing w:after="0" w:line="240" w:lineRule="auto"/>
              <w:jc w:val="right"/>
              <w:rPr>
                <w:rFonts w:ascii="Times New Roman" w:hAnsi="Times New Roman" w:cs="Times New Roman"/>
                <w:color w:val="000000"/>
                <w:sz w:val="20"/>
                <w:szCs w:val="20"/>
              </w:rPr>
            </w:pPr>
          </w:p>
        </w:tc>
        <w:tc>
          <w:tcPr>
            <w:tcW w:w="300" w:type="pct"/>
            <w:tcBorders>
              <w:top w:val="nil"/>
              <w:left w:val="nil"/>
              <w:bottom w:val="single" w:sz="4" w:space="0" w:color="auto"/>
              <w:right w:val="nil"/>
            </w:tcBorders>
            <w:shd w:val="clear" w:color="auto" w:fill="auto"/>
            <w:noWrap/>
            <w:vAlign w:val="center"/>
          </w:tcPr>
          <w:p w14:paraId="64F025C3" w14:textId="77777777" w:rsidR="004B5F2D" w:rsidRPr="00A86989" w:rsidRDefault="004B5F2D" w:rsidP="004B5F2D">
            <w:pPr>
              <w:spacing w:after="0" w:line="240" w:lineRule="auto"/>
              <w:jc w:val="right"/>
              <w:rPr>
                <w:rFonts w:ascii="Times New Roman" w:hAnsi="Times New Roman" w:cs="Times New Roman"/>
                <w:color w:val="000000"/>
                <w:sz w:val="20"/>
                <w:szCs w:val="20"/>
              </w:rPr>
            </w:pPr>
          </w:p>
        </w:tc>
        <w:tc>
          <w:tcPr>
            <w:tcW w:w="300" w:type="pct"/>
            <w:tcBorders>
              <w:top w:val="nil"/>
              <w:left w:val="nil"/>
              <w:bottom w:val="single" w:sz="4" w:space="0" w:color="auto"/>
              <w:right w:val="nil"/>
            </w:tcBorders>
            <w:shd w:val="clear" w:color="auto" w:fill="auto"/>
            <w:noWrap/>
            <w:vAlign w:val="center"/>
          </w:tcPr>
          <w:p w14:paraId="6BE5882C" w14:textId="77777777" w:rsidR="004B5F2D" w:rsidRPr="00A86989" w:rsidRDefault="004B5F2D" w:rsidP="004B5F2D">
            <w:pPr>
              <w:spacing w:after="0" w:line="240" w:lineRule="auto"/>
              <w:jc w:val="right"/>
              <w:rPr>
                <w:rFonts w:ascii="Times New Roman" w:hAnsi="Times New Roman" w:cs="Times New Roman"/>
                <w:color w:val="000000"/>
                <w:sz w:val="20"/>
                <w:szCs w:val="20"/>
              </w:rPr>
            </w:pPr>
          </w:p>
        </w:tc>
        <w:tc>
          <w:tcPr>
            <w:tcW w:w="320" w:type="pct"/>
            <w:tcBorders>
              <w:top w:val="nil"/>
              <w:left w:val="nil"/>
              <w:bottom w:val="single" w:sz="4" w:space="0" w:color="auto"/>
              <w:right w:val="nil"/>
            </w:tcBorders>
            <w:shd w:val="clear" w:color="auto" w:fill="auto"/>
            <w:noWrap/>
            <w:vAlign w:val="center"/>
          </w:tcPr>
          <w:p w14:paraId="5FA5F41F" w14:textId="77777777" w:rsidR="004B5F2D" w:rsidRPr="00A86989" w:rsidRDefault="004B5F2D" w:rsidP="004B5F2D">
            <w:pPr>
              <w:spacing w:after="0" w:line="240" w:lineRule="auto"/>
              <w:jc w:val="right"/>
              <w:rPr>
                <w:rFonts w:ascii="Times New Roman" w:hAnsi="Times New Roman" w:cs="Times New Roman"/>
                <w:color w:val="000000"/>
                <w:sz w:val="20"/>
                <w:szCs w:val="20"/>
              </w:rPr>
            </w:pPr>
          </w:p>
        </w:tc>
        <w:tc>
          <w:tcPr>
            <w:tcW w:w="319" w:type="pct"/>
            <w:tcBorders>
              <w:top w:val="nil"/>
              <w:left w:val="nil"/>
              <w:bottom w:val="single" w:sz="4" w:space="0" w:color="auto"/>
              <w:right w:val="nil"/>
            </w:tcBorders>
            <w:shd w:val="clear" w:color="auto" w:fill="auto"/>
            <w:noWrap/>
            <w:vAlign w:val="center"/>
          </w:tcPr>
          <w:p w14:paraId="7C933814" w14:textId="77777777" w:rsidR="004B5F2D" w:rsidRPr="00A86989" w:rsidRDefault="004B5F2D" w:rsidP="004B5F2D">
            <w:pPr>
              <w:spacing w:after="0" w:line="240" w:lineRule="auto"/>
              <w:jc w:val="right"/>
              <w:rPr>
                <w:rFonts w:ascii="Times New Roman" w:hAnsi="Times New Roman" w:cs="Times New Roman"/>
                <w:color w:val="000000"/>
                <w:sz w:val="20"/>
                <w:szCs w:val="20"/>
              </w:rPr>
            </w:pPr>
          </w:p>
        </w:tc>
        <w:tc>
          <w:tcPr>
            <w:tcW w:w="325" w:type="pct"/>
            <w:tcBorders>
              <w:top w:val="nil"/>
              <w:left w:val="nil"/>
              <w:bottom w:val="single" w:sz="4" w:space="0" w:color="auto"/>
              <w:right w:val="nil"/>
            </w:tcBorders>
            <w:shd w:val="clear" w:color="auto" w:fill="auto"/>
            <w:noWrap/>
            <w:vAlign w:val="center"/>
          </w:tcPr>
          <w:p w14:paraId="36DB49E8" w14:textId="77777777" w:rsidR="004B5F2D" w:rsidRDefault="004B5F2D" w:rsidP="004B5F2D">
            <w:pPr>
              <w:spacing w:after="0" w:line="240" w:lineRule="auto"/>
              <w:jc w:val="right"/>
              <w:rPr>
                <w:rFonts w:ascii="Times New Roman" w:hAnsi="Times New Roman" w:cs="Times New Roman"/>
                <w:color w:val="000000"/>
                <w:sz w:val="20"/>
                <w:szCs w:val="20"/>
              </w:rPr>
            </w:pPr>
          </w:p>
        </w:tc>
        <w:tc>
          <w:tcPr>
            <w:tcW w:w="320" w:type="pct"/>
            <w:tcBorders>
              <w:top w:val="nil"/>
              <w:left w:val="nil"/>
              <w:bottom w:val="single" w:sz="4" w:space="0" w:color="auto"/>
              <w:right w:val="nil"/>
            </w:tcBorders>
            <w:shd w:val="clear" w:color="auto" w:fill="auto"/>
            <w:noWrap/>
            <w:vAlign w:val="center"/>
          </w:tcPr>
          <w:p w14:paraId="15AF1FD4" w14:textId="77777777" w:rsidR="004B5F2D" w:rsidRPr="00A86989" w:rsidRDefault="004B5F2D" w:rsidP="004B5F2D">
            <w:pPr>
              <w:spacing w:after="0" w:line="240" w:lineRule="auto"/>
              <w:jc w:val="right"/>
              <w:rPr>
                <w:rFonts w:ascii="Times New Roman" w:hAnsi="Times New Roman" w:cs="Times New Roman"/>
                <w:color w:val="000000"/>
                <w:sz w:val="20"/>
                <w:szCs w:val="20"/>
              </w:rPr>
            </w:pPr>
          </w:p>
        </w:tc>
      </w:tr>
    </w:tbl>
    <w:p w14:paraId="2776169A" w14:textId="77777777" w:rsidR="00C14C78" w:rsidRDefault="00C14C78" w:rsidP="00C14C78"/>
    <w:p w14:paraId="784DD4DA" w14:textId="7B8F0804" w:rsidR="00C14C78" w:rsidRDefault="00C14C78" w:rsidP="00C14C78">
      <w:pPr>
        <w:spacing w:after="0" w:line="480" w:lineRule="auto"/>
        <w:rPr>
          <w:rFonts w:ascii="Times New Roman" w:hAnsi="Times New Roman" w:cs="Times New Roman"/>
          <w:sz w:val="24"/>
          <w:szCs w:val="24"/>
        </w:rPr>
      </w:pPr>
      <w:r w:rsidRPr="000919E0">
        <w:rPr>
          <w:rFonts w:ascii="Times New Roman" w:hAnsi="Times New Roman" w:cs="Times New Roman"/>
          <w:i/>
          <w:sz w:val="24"/>
          <w:szCs w:val="24"/>
        </w:rPr>
        <w:t>Note.</w:t>
      </w:r>
      <w:r w:rsidRPr="00EF40CB">
        <w:rPr>
          <w:rFonts w:ascii="Times New Roman" w:hAnsi="Times New Roman" w:cs="Times New Roman"/>
          <w:sz w:val="24"/>
          <w:szCs w:val="24"/>
        </w:rPr>
        <w:t xml:space="preserve"> </w:t>
      </w:r>
      <w:r>
        <w:rPr>
          <w:rFonts w:ascii="Times New Roman" w:hAnsi="Times New Roman" w:cs="Times New Roman"/>
          <w:sz w:val="24"/>
          <w:szCs w:val="24"/>
        </w:rPr>
        <w:t xml:space="preserve">Correlations calculated using Spearman’s </w:t>
      </w:r>
      <w:r w:rsidRPr="00D550B5">
        <w:rPr>
          <w:rFonts w:ascii="Times New Roman" w:hAnsi="Times New Roman" w:cs="Times New Roman"/>
          <w:sz w:val="24"/>
          <w:szCs w:val="24"/>
        </w:rPr>
        <w:t>rho</w:t>
      </w:r>
      <w:r w:rsidRPr="000919E0">
        <w:rPr>
          <w:rFonts w:ascii="Times New Roman" w:hAnsi="Times New Roman" w:cs="Times New Roman"/>
          <w:sz w:val="24"/>
          <w:szCs w:val="24"/>
        </w:rPr>
        <w:t>.</w:t>
      </w:r>
      <w:r w:rsidRPr="00D86CCB">
        <w:rPr>
          <w:rFonts w:ascii="Times New Roman" w:hAnsi="Times New Roman" w:cs="Times New Roman"/>
          <w:sz w:val="24"/>
          <w:szCs w:val="24"/>
        </w:rPr>
        <w:t xml:space="preserve"> </w:t>
      </w:r>
      <w:r>
        <w:rPr>
          <w:rFonts w:ascii="Times New Roman" w:hAnsi="Times New Roman" w:cs="Times New Roman"/>
          <w:sz w:val="24"/>
          <w:szCs w:val="24"/>
        </w:rPr>
        <w:t>Game allocations indicate amount allocated to partner out of 10 u</w:t>
      </w:r>
      <w:r w:rsidR="004B5F2D">
        <w:rPr>
          <w:rFonts w:ascii="Times New Roman" w:hAnsi="Times New Roman" w:cs="Times New Roman"/>
          <w:sz w:val="24"/>
          <w:szCs w:val="24"/>
        </w:rPr>
        <w:t xml:space="preserve">nits (i.e., dollars or points). </w:t>
      </w:r>
      <w:r w:rsidRPr="000919E0">
        <w:rPr>
          <w:rFonts w:ascii="Times New Roman" w:hAnsi="Times New Roman" w:cs="Times New Roman"/>
          <w:sz w:val="24"/>
          <w:szCs w:val="24"/>
        </w:rPr>
        <w:t xml:space="preserve">HEXACO </w:t>
      </w:r>
      <w:r>
        <w:rPr>
          <w:rFonts w:ascii="Times New Roman" w:hAnsi="Times New Roman" w:cs="Times New Roman"/>
          <w:sz w:val="24"/>
          <w:szCs w:val="24"/>
        </w:rPr>
        <w:t xml:space="preserve">traits are measured using the HEXACO Personality Inventory—Revise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207/s15327906mbr3902_8", "ISSN" : "0027-3171", "author" : [ { "dropping-particle" : "", "family" : "Lee", "given" : "Kibeom", "non-dropping-particle" : "", "parse-names" : false, "suffix" : "" }, { "dropping-particle" : "", "family" : "Ashton", "given" : "Michael C", "non-dropping-particle" : "", "parse-names" : false, "suffix" : "" } ], "container-title" : "Multivariate Behavioral Research", "id" : "ITEM-1", "issue" : "2", "issued" : { "date-parts" : [ [ "2004", "4", "1" ] ] }, "note" : "doi: 10.1207/s15327906mbr3902_8", "page" : "329-358", "publisher" : "Routledge", "title" : "Psychometric properties of the HEXACO Personality Inventory", "type" : "article-journal", "volume" : "39" }, "label" : "paragraph", "prefix" : "HEXACO-PI-R; ", "uris" : [ "http://www.mendeley.com/documents/?uuid=8af64cae-c843-4753-b730-d84f4270d074" ] } ], "mendeley" : { "formattedCitation" : "(HEXACO-PI-R; Lee &amp; Ashton, 2004)", "plainTextFormattedCitation" : "(HEXACO-PI-R; Lee &amp; Ashton, 2004)", "previouslyFormattedCitation" : "(HEXACO-PI-R; Lee &amp; Ashton, 2004)" }, "properties" : { "noteIndex" : 0 }, "schema" : "https://github.com/citation-style-language/schema/raw/master/csl-citation.json" }</w:instrText>
      </w:r>
      <w:r>
        <w:rPr>
          <w:rFonts w:ascii="Times New Roman" w:hAnsi="Times New Roman" w:cs="Times New Roman"/>
          <w:sz w:val="24"/>
          <w:szCs w:val="24"/>
        </w:rPr>
        <w:fldChar w:fldCharType="separate"/>
      </w:r>
      <w:r w:rsidRPr="00D86CCB">
        <w:rPr>
          <w:rFonts w:ascii="Times New Roman" w:hAnsi="Times New Roman" w:cs="Times New Roman"/>
          <w:noProof/>
          <w:sz w:val="24"/>
          <w:szCs w:val="24"/>
        </w:rPr>
        <w:t>(HEXACO-PI-R; Lee &amp; Ashton, 2004)</w:t>
      </w:r>
      <w:r>
        <w:rPr>
          <w:rFonts w:ascii="Times New Roman" w:hAnsi="Times New Roman" w:cs="Times New Roman"/>
          <w:sz w:val="24"/>
          <w:szCs w:val="24"/>
        </w:rPr>
        <w:fldChar w:fldCharType="end"/>
      </w:r>
      <w:r>
        <w:rPr>
          <w:rFonts w:ascii="Times New Roman" w:hAnsi="Times New Roman" w:cs="Times New Roman"/>
          <w:sz w:val="24"/>
          <w:szCs w:val="24"/>
        </w:rPr>
        <w:t>. DG = Baseline dictator game. DG</w:t>
      </w:r>
      <w:r w:rsidRPr="004E4FC7">
        <w:rPr>
          <w:rFonts w:ascii="Times New Roman" w:hAnsi="Times New Roman" w:cs="Times New Roman"/>
          <w:sz w:val="24"/>
          <w:szCs w:val="24"/>
          <w:vertAlign w:val="subscript"/>
        </w:rPr>
        <w:t>0</w:t>
      </w:r>
      <w:r>
        <w:rPr>
          <w:rFonts w:ascii="Times New Roman" w:hAnsi="Times New Roman" w:cs="Times New Roman"/>
          <w:sz w:val="24"/>
          <w:szCs w:val="24"/>
        </w:rPr>
        <w:t xml:space="preserve"> = Dictator </w:t>
      </w:r>
      <w:r>
        <w:rPr>
          <w:rFonts w:ascii="Times New Roman" w:hAnsi="Times New Roman" w:cs="Times New Roman"/>
          <w:sz w:val="24"/>
          <w:szCs w:val="24"/>
          <w:lang w:val="en-GB"/>
        </w:rPr>
        <w:t>game after partner’s decision cost the participant the 0 unit payoff. DG</w:t>
      </w:r>
      <w:r w:rsidRPr="004E4FC7">
        <w:rPr>
          <w:rFonts w:ascii="Times New Roman" w:hAnsi="Times New Roman" w:cs="Times New Roman"/>
          <w:sz w:val="24"/>
          <w:szCs w:val="24"/>
          <w:vertAlign w:val="subscript"/>
          <w:lang w:val="en-GB"/>
        </w:rPr>
        <w:t>15</w:t>
      </w:r>
      <w:r>
        <w:rPr>
          <w:rFonts w:ascii="Times New Roman" w:hAnsi="Times New Roman" w:cs="Times New Roman"/>
          <w:sz w:val="24"/>
          <w:szCs w:val="24"/>
          <w:lang w:val="en-GB"/>
        </w:rPr>
        <w:t xml:space="preserve"> = Dictator game after partner’s decision cost the participant the 15 unit payoff. GG = Baseline generosity game. GG</w:t>
      </w:r>
      <w:r w:rsidRPr="004E4FC7">
        <w:rPr>
          <w:rFonts w:ascii="Times New Roman" w:hAnsi="Times New Roman" w:cs="Times New Roman"/>
          <w:sz w:val="24"/>
          <w:szCs w:val="24"/>
          <w:vertAlign w:val="subscript"/>
          <w:lang w:val="en-GB"/>
        </w:rPr>
        <w:t>0</w:t>
      </w:r>
      <w:r>
        <w:rPr>
          <w:rFonts w:ascii="Times New Roman" w:hAnsi="Times New Roman" w:cs="Times New Roman"/>
          <w:sz w:val="24"/>
          <w:szCs w:val="24"/>
          <w:lang w:val="en-GB"/>
        </w:rPr>
        <w:t xml:space="preserve"> = </w:t>
      </w:r>
      <w:r>
        <w:rPr>
          <w:rFonts w:ascii="Times New Roman" w:hAnsi="Times New Roman" w:cs="Times New Roman"/>
          <w:sz w:val="24"/>
          <w:szCs w:val="24"/>
        </w:rPr>
        <w:t xml:space="preserve">Generosity </w:t>
      </w:r>
      <w:r>
        <w:rPr>
          <w:rFonts w:ascii="Times New Roman" w:hAnsi="Times New Roman" w:cs="Times New Roman"/>
          <w:sz w:val="24"/>
          <w:szCs w:val="24"/>
          <w:lang w:val="en-GB"/>
        </w:rPr>
        <w:t>game after partner’s decision cost the participant the 0 unit payoff. GG</w:t>
      </w:r>
      <w:r w:rsidRPr="004E4FC7">
        <w:rPr>
          <w:rFonts w:ascii="Times New Roman" w:hAnsi="Times New Roman" w:cs="Times New Roman"/>
          <w:sz w:val="24"/>
          <w:szCs w:val="24"/>
          <w:vertAlign w:val="subscript"/>
          <w:lang w:val="en-GB"/>
        </w:rPr>
        <w:t>10</w:t>
      </w:r>
      <w:r>
        <w:rPr>
          <w:rFonts w:ascii="Times New Roman" w:hAnsi="Times New Roman" w:cs="Times New Roman"/>
          <w:sz w:val="24"/>
          <w:szCs w:val="24"/>
          <w:lang w:val="en-GB"/>
        </w:rPr>
        <w:t xml:space="preserve"> = </w:t>
      </w:r>
      <w:r>
        <w:rPr>
          <w:rFonts w:ascii="Times New Roman" w:hAnsi="Times New Roman" w:cs="Times New Roman"/>
          <w:sz w:val="24"/>
          <w:szCs w:val="24"/>
        </w:rPr>
        <w:t xml:space="preserve">Generosity </w:t>
      </w:r>
      <w:r>
        <w:rPr>
          <w:rFonts w:ascii="Times New Roman" w:hAnsi="Times New Roman" w:cs="Times New Roman"/>
          <w:sz w:val="24"/>
          <w:szCs w:val="24"/>
          <w:lang w:val="en-GB"/>
        </w:rPr>
        <w:t xml:space="preserve">game after partner’s decision cost the participant the 10 unit payoff. </w:t>
      </w:r>
      <w:r w:rsidRPr="00986078">
        <w:rPr>
          <w:rFonts w:ascii="Times New Roman" w:hAnsi="Times New Roman" w:cs="Times New Roman"/>
          <w:i/>
          <w:sz w:val="24"/>
          <w:szCs w:val="24"/>
        </w:rPr>
        <w:t>N</w:t>
      </w:r>
      <w:r>
        <w:rPr>
          <w:rFonts w:ascii="Times New Roman" w:hAnsi="Times New Roman" w:cs="Times New Roman"/>
          <w:sz w:val="24"/>
          <w:szCs w:val="24"/>
        </w:rPr>
        <w:t xml:space="preserve"> = 304 </w:t>
      </w:r>
      <w:r>
        <w:rPr>
          <w:rFonts w:ascii="Times New Roman" w:hAnsi="Times New Roman" w:cs="Times New Roman"/>
          <w:sz w:val="24"/>
          <w:szCs w:val="24"/>
          <w:lang w:val="en-GB"/>
        </w:rPr>
        <w:t>(Study 1), 256 (Study 2).</w:t>
      </w:r>
    </w:p>
    <w:p w14:paraId="5CEBB743" w14:textId="77777777" w:rsidR="00C14C78" w:rsidRDefault="00C14C78" w:rsidP="00C14C78">
      <w:pPr>
        <w:spacing w:after="0" w:line="480"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i/>
          <w:sz w:val="24"/>
          <w:szCs w:val="24"/>
        </w:rPr>
        <w:t>p</w:t>
      </w:r>
      <w:r>
        <w:rPr>
          <w:rFonts w:ascii="Times New Roman" w:hAnsi="Times New Roman" w:cs="Times New Roman"/>
          <w:sz w:val="24"/>
          <w:szCs w:val="24"/>
        </w:rPr>
        <w:t xml:space="preserve"> &lt; .05. **</w:t>
      </w:r>
      <w:r>
        <w:rPr>
          <w:rFonts w:ascii="Times New Roman" w:hAnsi="Times New Roman" w:cs="Times New Roman"/>
          <w:i/>
          <w:sz w:val="24"/>
          <w:szCs w:val="24"/>
        </w:rPr>
        <w:t>p</w:t>
      </w:r>
      <w:r>
        <w:rPr>
          <w:rFonts w:ascii="Times New Roman" w:hAnsi="Times New Roman" w:cs="Times New Roman"/>
          <w:sz w:val="24"/>
          <w:szCs w:val="24"/>
        </w:rPr>
        <w:t xml:space="preserve"> &lt; .01.</w:t>
      </w:r>
    </w:p>
    <w:p w14:paraId="59CA2CAF" w14:textId="77777777" w:rsidR="004E4FC7" w:rsidRDefault="004E4FC7" w:rsidP="004E4FC7">
      <w:pPr>
        <w:spacing w:after="0" w:line="480" w:lineRule="auto"/>
        <w:rPr>
          <w:rFonts w:ascii="Times New Roman" w:hAnsi="Times New Roman" w:cs="Times New Roman"/>
          <w:sz w:val="24"/>
          <w:szCs w:val="24"/>
        </w:rPr>
      </w:pPr>
    </w:p>
    <w:p w14:paraId="040F2F76" w14:textId="77777777" w:rsidR="004E4FC7" w:rsidRPr="004E4FC7" w:rsidRDefault="004E4FC7" w:rsidP="00AC0D1B">
      <w:pPr>
        <w:spacing w:after="0" w:line="480" w:lineRule="auto"/>
        <w:rPr>
          <w:rFonts w:ascii="Times New Roman" w:hAnsi="Times New Roman" w:cs="Times New Roman"/>
          <w:sz w:val="24"/>
          <w:szCs w:val="24"/>
          <w:lang w:val="en-GB"/>
        </w:rPr>
      </w:pPr>
    </w:p>
    <w:p w14:paraId="5B57FC7B" w14:textId="38970444" w:rsidR="00AC0D1B" w:rsidRDefault="00AC0D1B" w:rsidP="00EF40CB">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14:paraId="4271EF7F" w14:textId="2D216280" w:rsidR="009E6BE6" w:rsidRPr="000919E0" w:rsidRDefault="009E6BE6" w:rsidP="009E6BE6">
      <w:pPr>
        <w:spacing w:after="0" w:line="480" w:lineRule="auto"/>
        <w:rPr>
          <w:rFonts w:ascii="Times New Roman" w:hAnsi="Times New Roman" w:cs="Times New Roman"/>
          <w:sz w:val="24"/>
          <w:szCs w:val="24"/>
        </w:rPr>
      </w:pPr>
      <w:r w:rsidRPr="00725E22">
        <w:rPr>
          <w:rFonts w:ascii="Times New Roman" w:hAnsi="Times New Roman" w:cs="Times New Roman"/>
          <w:sz w:val="24"/>
          <w:szCs w:val="24"/>
        </w:rPr>
        <w:lastRenderedPageBreak/>
        <w:t xml:space="preserve">Table </w:t>
      </w:r>
      <w:r w:rsidR="009B63FF">
        <w:rPr>
          <w:rFonts w:ascii="Times New Roman" w:hAnsi="Times New Roman" w:cs="Times New Roman"/>
          <w:sz w:val="24"/>
          <w:szCs w:val="24"/>
        </w:rPr>
        <w:t>S3</w:t>
      </w:r>
    </w:p>
    <w:p w14:paraId="27FDBE32" w14:textId="18F48564" w:rsidR="009E6BE6" w:rsidRDefault="009E6BE6" w:rsidP="009E6BE6">
      <w:pPr>
        <w:pStyle w:val="Heading2"/>
        <w:spacing w:before="0" w:line="480" w:lineRule="auto"/>
        <w:rPr>
          <w:rFonts w:ascii="Times New Roman" w:hAnsi="Times New Roman" w:cs="Times New Roman"/>
          <w:b w:val="0"/>
          <w:i/>
          <w:color w:val="auto"/>
          <w:sz w:val="24"/>
          <w:szCs w:val="24"/>
        </w:rPr>
      </w:pPr>
      <w:r>
        <w:rPr>
          <w:rFonts w:ascii="Times New Roman" w:hAnsi="Times New Roman" w:cs="Times New Roman"/>
          <w:b w:val="0"/>
          <w:i/>
          <w:color w:val="auto"/>
          <w:sz w:val="24"/>
          <w:szCs w:val="24"/>
        </w:rPr>
        <w:t>ANCOVA Results for Main Effects of Prosocial Traits When Gender is Included in the Model</w:t>
      </w:r>
    </w:p>
    <w:tbl>
      <w:tblPr>
        <w:tblW w:w="8912" w:type="dxa"/>
        <w:tblInd w:w="108" w:type="dxa"/>
        <w:tblLook w:val="04A0" w:firstRow="1" w:lastRow="0" w:firstColumn="1" w:lastColumn="0" w:noHBand="0" w:noVBand="1"/>
      </w:tblPr>
      <w:tblGrid>
        <w:gridCol w:w="2268"/>
        <w:gridCol w:w="993"/>
        <w:gridCol w:w="666"/>
        <w:gridCol w:w="679"/>
        <w:gridCol w:w="730"/>
        <w:gridCol w:w="276"/>
        <w:gridCol w:w="909"/>
        <w:gridCol w:w="772"/>
        <w:gridCol w:w="679"/>
        <w:gridCol w:w="940"/>
      </w:tblGrid>
      <w:tr w:rsidR="009E6BE6" w:rsidRPr="003419A8" w14:paraId="79351DCF" w14:textId="77777777" w:rsidTr="001B569F">
        <w:trPr>
          <w:trHeight w:val="315"/>
        </w:trPr>
        <w:tc>
          <w:tcPr>
            <w:tcW w:w="2268" w:type="dxa"/>
            <w:tcBorders>
              <w:top w:val="single" w:sz="4" w:space="0" w:color="auto"/>
              <w:left w:val="nil"/>
              <w:bottom w:val="nil"/>
              <w:right w:val="nil"/>
            </w:tcBorders>
            <w:shd w:val="clear" w:color="auto" w:fill="auto"/>
            <w:noWrap/>
            <w:vAlign w:val="bottom"/>
            <w:hideMark/>
          </w:tcPr>
          <w:p w14:paraId="4C763C96" w14:textId="77777777"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p>
        </w:tc>
        <w:tc>
          <w:tcPr>
            <w:tcW w:w="3068" w:type="dxa"/>
            <w:gridSpan w:val="4"/>
            <w:tcBorders>
              <w:top w:val="single" w:sz="4" w:space="0" w:color="auto"/>
              <w:left w:val="nil"/>
              <w:bottom w:val="single" w:sz="4" w:space="0" w:color="auto"/>
              <w:right w:val="nil"/>
            </w:tcBorders>
            <w:shd w:val="clear" w:color="auto" w:fill="auto"/>
            <w:noWrap/>
            <w:vAlign w:val="bottom"/>
            <w:hideMark/>
          </w:tcPr>
          <w:p w14:paraId="6EFF17B6" w14:textId="77777777" w:rsidR="009E6BE6" w:rsidRPr="003419A8" w:rsidRDefault="009E6BE6" w:rsidP="00D55110">
            <w:pPr>
              <w:spacing w:after="0" w:line="240" w:lineRule="auto"/>
              <w:jc w:val="center"/>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Study 1: Hypothetical</w:t>
            </w:r>
          </w:p>
        </w:tc>
        <w:tc>
          <w:tcPr>
            <w:tcW w:w="276" w:type="dxa"/>
            <w:tcBorders>
              <w:top w:val="single" w:sz="4" w:space="0" w:color="auto"/>
              <w:left w:val="nil"/>
              <w:bottom w:val="nil"/>
              <w:right w:val="nil"/>
            </w:tcBorders>
            <w:shd w:val="clear" w:color="auto" w:fill="auto"/>
            <w:noWrap/>
            <w:vAlign w:val="bottom"/>
            <w:hideMark/>
          </w:tcPr>
          <w:p w14:paraId="4B3D9D6C" w14:textId="77777777"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 </w:t>
            </w:r>
          </w:p>
        </w:tc>
        <w:tc>
          <w:tcPr>
            <w:tcW w:w="3300" w:type="dxa"/>
            <w:gridSpan w:val="4"/>
            <w:tcBorders>
              <w:top w:val="single" w:sz="4" w:space="0" w:color="auto"/>
              <w:left w:val="nil"/>
              <w:bottom w:val="single" w:sz="4" w:space="0" w:color="auto"/>
              <w:right w:val="nil"/>
            </w:tcBorders>
            <w:shd w:val="clear" w:color="auto" w:fill="auto"/>
            <w:noWrap/>
            <w:vAlign w:val="bottom"/>
            <w:hideMark/>
          </w:tcPr>
          <w:p w14:paraId="15CD1F44" w14:textId="77777777" w:rsidR="009E6BE6" w:rsidRPr="003419A8" w:rsidRDefault="009E6BE6" w:rsidP="00D55110">
            <w:pPr>
              <w:spacing w:after="0" w:line="240" w:lineRule="auto"/>
              <w:jc w:val="center"/>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Study 2: Incentivized</w:t>
            </w:r>
          </w:p>
        </w:tc>
      </w:tr>
      <w:tr w:rsidR="009E6BE6" w:rsidRPr="003419A8" w14:paraId="121364A2" w14:textId="77777777" w:rsidTr="001B569F">
        <w:trPr>
          <w:trHeight w:val="315"/>
        </w:trPr>
        <w:tc>
          <w:tcPr>
            <w:tcW w:w="2268" w:type="dxa"/>
            <w:tcBorders>
              <w:top w:val="nil"/>
              <w:left w:val="nil"/>
              <w:bottom w:val="single" w:sz="4" w:space="0" w:color="auto"/>
              <w:right w:val="nil"/>
            </w:tcBorders>
            <w:shd w:val="clear" w:color="auto" w:fill="auto"/>
            <w:vAlign w:val="center"/>
            <w:hideMark/>
          </w:tcPr>
          <w:p w14:paraId="05C5918D" w14:textId="77777777"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Interaction term</w:t>
            </w:r>
          </w:p>
        </w:tc>
        <w:tc>
          <w:tcPr>
            <w:tcW w:w="993" w:type="dxa"/>
            <w:tcBorders>
              <w:top w:val="nil"/>
              <w:left w:val="nil"/>
              <w:bottom w:val="single" w:sz="4" w:space="0" w:color="auto"/>
              <w:right w:val="nil"/>
            </w:tcBorders>
            <w:shd w:val="clear" w:color="auto" w:fill="auto"/>
            <w:vAlign w:val="center"/>
            <w:hideMark/>
          </w:tcPr>
          <w:p w14:paraId="076D91BD" w14:textId="77777777" w:rsidR="009E6BE6" w:rsidRPr="003419A8" w:rsidRDefault="009E6BE6" w:rsidP="00D55110">
            <w:pPr>
              <w:spacing w:after="0" w:line="240" w:lineRule="auto"/>
              <w:jc w:val="center"/>
              <w:rPr>
                <w:rFonts w:ascii="Times New Roman" w:eastAsia="Times New Roman" w:hAnsi="Times New Roman" w:cs="Times New Roman"/>
                <w:color w:val="000000"/>
                <w:sz w:val="20"/>
                <w:szCs w:val="20"/>
                <w:lang w:val="en-GB" w:eastAsia="en-GB"/>
              </w:rPr>
            </w:pPr>
            <w:r w:rsidRPr="003419A8">
              <w:rPr>
                <w:rFonts w:ascii="Times New Roman" w:eastAsia="Calibri" w:hAnsi="Times New Roman" w:cs="Times New Roman"/>
                <w:color w:val="000000"/>
                <w:sz w:val="20"/>
                <w:szCs w:val="20"/>
                <w:lang w:val="en-AU" w:eastAsia="en-GB"/>
              </w:rPr>
              <w:t>df</w:t>
            </w:r>
          </w:p>
        </w:tc>
        <w:tc>
          <w:tcPr>
            <w:tcW w:w="666" w:type="dxa"/>
            <w:tcBorders>
              <w:top w:val="nil"/>
              <w:left w:val="nil"/>
              <w:bottom w:val="single" w:sz="4" w:space="0" w:color="auto"/>
              <w:right w:val="nil"/>
            </w:tcBorders>
            <w:shd w:val="clear" w:color="auto" w:fill="auto"/>
            <w:vAlign w:val="center"/>
            <w:hideMark/>
          </w:tcPr>
          <w:p w14:paraId="117CA607" w14:textId="77777777" w:rsidR="009E6BE6" w:rsidRPr="003419A8" w:rsidRDefault="009E6BE6" w:rsidP="00D55110">
            <w:pPr>
              <w:spacing w:after="0" w:line="240" w:lineRule="auto"/>
              <w:jc w:val="center"/>
              <w:rPr>
                <w:rFonts w:ascii="Times New Roman" w:eastAsia="Times New Roman" w:hAnsi="Times New Roman" w:cs="Times New Roman"/>
                <w:i/>
                <w:iCs/>
                <w:color w:val="000000"/>
                <w:sz w:val="20"/>
                <w:szCs w:val="20"/>
                <w:lang w:val="en-GB" w:eastAsia="en-GB"/>
              </w:rPr>
            </w:pPr>
            <w:r w:rsidRPr="003419A8">
              <w:rPr>
                <w:rFonts w:ascii="Times New Roman" w:eastAsia="Calibri" w:hAnsi="Times New Roman" w:cs="Times New Roman"/>
                <w:i/>
                <w:iCs/>
                <w:color w:val="000000"/>
                <w:sz w:val="20"/>
                <w:szCs w:val="20"/>
                <w:lang w:val="en-AU" w:eastAsia="en-GB"/>
              </w:rPr>
              <w:t>F</w:t>
            </w:r>
          </w:p>
        </w:tc>
        <w:tc>
          <w:tcPr>
            <w:tcW w:w="679" w:type="dxa"/>
            <w:tcBorders>
              <w:top w:val="nil"/>
              <w:left w:val="nil"/>
              <w:bottom w:val="single" w:sz="4" w:space="0" w:color="auto"/>
              <w:right w:val="nil"/>
            </w:tcBorders>
            <w:shd w:val="clear" w:color="auto" w:fill="auto"/>
            <w:vAlign w:val="center"/>
            <w:hideMark/>
          </w:tcPr>
          <w:p w14:paraId="75FA0E04" w14:textId="77777777" w:rsidR="009E6BE6" w:rsidRPr="003419A8" w:rsidRDefault="009E6BE6" w:rsidP="00D55110">
            <w:pPr>
              <w:spacing w:after="0" w:line="240" w:lineRule="auto"/>
              <w:jc w:val="center"/>
              <w:rPr>
                <w:rFonts w:ascii="Times New Roman" w:eastAsia="Times New Roman" w:hAnsi="Times New Roman" w:cs="Times New Roman"/>
                <w:i/>
                <w:iCs/>
                <w:color w:val="000000"/>
                <w:sz w:val="20"/>
                <w:szCs w:val="20"/>
                <w:lang w:val="en-GB" w:eastAsia="en-GB"/>
              </w:rPr>
            </w:pPr>
            <w:r w:rsidRPr="003419A8">
              <w:rPr>
                <w:rFonts w:ascii="Times New Roman" w:eastAsia="Calibri" w:hAnsi="Times New Roman" w:cs="Times New Roman"/>
                <w:i/>
                <w:iCs/>
                <w:color w:val="000000"/>
                <w:sz w:val="20"/>
                <w:szCs w:val="20"/>
                <w:lang w:val="en-AU" w:eastAsia="en-GB"/>
              </w:rPr>
              <w:t>p</w:t>
            </w:r>
          </w:p>
        </w:tc>
        <w:tc>
          <w:tcPr>
            <w:tcW w:w="730" w:type="dxa"/>
            <w:tcBorders>
              <w:top w:val="nil"/>
              <w:left w:val="nil"/>
              <w:bottom w:val="single" w:sz="4" w:space="0" w:color="auto"/>
              <w:right w:val="nil"/>
            </w:tcBorders>
            <w:shd w:val="clear" w:color="auto" w:fill="auto"/>
            <w:vAlign w:val="center"/>
            <w:hideMark/>
          </w:tcPr>
          <w:p w14:paraId="14F8A77E" w14:textId="2650B54E" w:rsidR="009E6BE6" w:rsidRPr="00C33306" w:rsidRDefault="00C33306" w:rsidP="00D55110">
            <w:pPr>
              <w:spacing w:after="0" w:line="240" w:lineRule="auto"/>
              <w:jc w:val="center"/>
              <w:rPr>
                <w:rFonts w:ascii="Times New Roman" w:eastAsia="Times New Roman" w:hAnsi="Times New Roman" w:cs="Times New Roman"/>
                <w:color w:val="000000"/>
                <w:sz w:val="20"/>
                <w:szCs w:val="20"/>
                <w:lang w:val="en-GB" w:eastAsia="en-GB"/>
              </w:rPr>
            </w:pPr>
            <w:r w:rsidRPr="00C33306">
              <w:rPr>
                <w:rFonts w:ascii="Times New Roman" w:hAnsi="Times New Roman" w:cs="Times New Roman"/>
                <w:sz w:val="20"/>
                <w:szCs w:val="20"/>
              </w:rPr>
              <w:t>η</w:t>
            </w:r>
            <w:r w:rsidRPr="00C33306">
              <w:rPr>
                <w:rFonts w:ascii="Times New Roman" w:hAnsi="Times New Roman" w:cs="Times New Roman"/>
                <w:sz w:val="20"/>
                <w:szCs w:val="20"/>
                <w:vertAlign w:val="subscript"/>
              </w:rPr>
              <w:t>p</w:t>
            </w:r>
            <w:r w:rsidRPr="00C33306">
              <w:rPr>
                <w:rFonts w:ascii="Times New Roman" w:hAnsi="Times New Roman" w:cs="Times New Roman"/>
                <w:sz w:val="20"/>
                <w:szCs w:val="20"/>
                <w:vertAlign w:val="superscript"/>
              </w:rPr>
              <w:t>2</w:t>
            </w:r>
          </w:p>
        </w:tc>
        <w:tc>
          <w:tcPr>
            <w:tcW w:w="276" w:type="dxa"/>
            <w:tcBorders>
              <w:top w:val="nil"/>
              <w:left w:val="nil"/>
              <w:bottom w:val="single" w:sz="4" w:space="0" w:color="auto"/>
              <w:right w:val="nil"/>
            </w:tcBorders>
            <w:shd w:val="clear" w:color="auto" w:fill="auto"/>
            <w:noWrap/>
            <w:vAlign w:val="center"/>
            <w:hideMark/>
          </w:tcPr>
          <w:p w14:paraId="223E3FF4" w14:textId="77777777" w:rsidR="009E6BE6" w:rsidRPr="00C33306" w:rsidRDefault="009E6BE6" w:rsidP="00D55110">
            <w:pPr>
              <w:spacing w:after="0" w:line="240" w:lineRule="auto"/>
              <w:jc w:val="center"/>
              <w:rPr>
                <w:rFonts w:ascii="Times New Roman" w:eastAsia="Times New Roman" w:hAnsi="Times New Roman" w:cs="Times New Roman"/>
                <w:color w:val="000000"/>
                <w:sz w:val="20"/>
                <w:szCs w:val="20"/>
                <w:lang w:val="en-GB" w:eastAsia="en-GB"/>
              </w:rPr>
            </w:pPr>
          </w:p>
        </w:tc>
        <w:tc>
          <w:tcPr>
            <w:tcW w:w="909" w:type="dxa"/>
            <w:tcBorders>
              <w:top w:val="nil"/>
              <w:left w:val="nil"/>
              <w:bottom w:val="single" w:sz="4" w:space="0" w:color="auto"/>
              <w:right w:val="nil"/>
            </w:tcBorders>
            <w:shd w:val="clear" w:color="auto" w:fill="auto"/>
            <w:vAlign w:val="center"/>
            <w:hideMark/>
          </w:tcPr>
          <w:p w14:paraId="49282970" w14:textId="77777777" w:rsidR="009E6BE6" w:rsidRPr="00C33306" w:rsidRDefault="009E6BE6" w:rsidP="00D55110">
            <w:pPr>
              <w:spacing w:after="0" w:line="240" w:lineRule="auto"/>
              <w:jc w:val="center"/>
              <w:rPr>
                <w:rFonts w:ascii="Times New Roman" w:eastAsia="Times New Roman" w:hAnsi="Times New Roman" w:cs="Times New Roman"/>
                <w:color w:val="000000"/>
                <w:sz w:val="20"/>
                <w:szCs w:val="20"/>
                <w:lang w:val="en-GB" w:eastAsia="en-GB"/>
              </w:rPr>
            </w:pPr>
            <w:r w:rsidRPr="00C33306">
              <w:rPr>
                <w:rFonts w:ascii="Times New Roman" w:eastAsia="Calibri" w:hAnsi="Times New Roman" w:cs="Times New Roman"/>
                <w:color w:val="000000"/>
                <w:sz w:val="20"/>
                <w:szCs w:val="20"/>
                <w:lang w:val="en-AU" w:eastAsia="en-GB"/>
              </w:rPr>
              <w:t>df</w:t>
            </w:r>
          </w:p>
        </w:tc>
        <w:tc>
          <w:tcPr>
            <w:tcW w:w="772" w:type="dxa"/>
            <w:tcBorders>
              <w:top w:val="nil"/>
              <w:left w:val="nil"/>
              <w:bottom w:val="single" w:sz="4" w:space="0" w:color="auto"/>
              <w:right w:val="nil"/>
            </w:tcBorders>
            <w:shd w:val="clear" w:color="auto" w:fill="auto"/>
            <w:vAlign w:val="center"/>
            <w:hideMark/>
          </w:tcPr>
          <w:p w14:paraId="24CA9790" w14:textId="77777777" w:rsidR="009E6BE6" w:rsidRPr="00C33306" w:rsidRDefault="009E6BE6" w:rsidP="00D55110">
            <w:pPr>
              <w:spacing w:after="0" w:line="240" w:lineRule="auto"/>
              <w:jc w:val="center"/>
              <w:rPr>
                <w:rFonts w:ascii="Times New Roman" w:eastAsia="Times New Roman" w:hAnsi="Times New Roman" w:cs="Times New Roman"/>
                <w:i/>
                <w:iCs/>
                <w:color w:val="000000"/>
                <w:sz w:val="20"/>
                <w:szCs w:val="20"/>
                <w:lang w:val="en-GB" w:eastAsia="en-GB"/>
              </w:rPr>
            </w:pPr>
            <w:r w:rsidRPr="00C33306">
              <w:rPr>
                <w:rFonts w:ascii="Times New Roman" w:eastAsia="Calibri" w:hAnsi="Times New Roman" w:cs="Times New Roman"/>
                <w:i/>
                <w:iCs/>
                <w:color w:val="000000"/>
                <w:sz w:val="20"/>
                <w:szCs w:val="20"/>
                <w:lang w:val="en-AU" w:eastAsia="en-GB"/>
              </w:rPr>
              <w:t>F</w:t>
            </w:r>
          </w:p>
        </w:tc>
        <w:tc>
          <w:tcPr>
            <w:tcW w:w="679" w:type="dxa"/>
            <w:tcBorders>
              <w:top w:val="nil"/>
              <w:left w:val="nil"/>
              <w:bottom w:val="single" w:sz="4" w:space="0" w:color="auto"/>
              <w:right w:val="nil"/>
            </w:tcBorders>
            <w:shd w:val="clear" w:color="auto" w:fill="auto"/>
            <w:vAlign w:val="center"/>
            <w:hideMark/>
          </w:tcPr>
          <w:p w14:paraId="0B253C0B" w14:textId="77777777" w:rsidR="009E6BE6" w:rsidRPr="00C33306" w:rsidRDefault="009E6BE6" w:rsidP="00D55110">
            <w:pPr>
              <w:spacing w:after="0" w:line="240" w:lineRule="auto"/>
              <w:jc w:val="center"/>
              <w:rPr>
                <w:rFonts w:ascii="Times New Roman" w:eastAsia="Times New Roman" w:hAnsi="Times New Roman" w:cs="Times New Roman"/>
                <w:i/>
                <w:iCs/>
                <w:color w:val="000000"/>
                <w:sz w:val="20"/>
                <w:szCs w:val="20"/>
                <w:lang w:val="en-GB" w:eastAsia="en-GB"/>
              </w:rPr>
            </w:pPr>
            <w:r w:rsidRPr="00C33306">
              <w:rPr>
                <w:rFonts w:ascii="Times New Roman" w:eastAsia="Calibri" w:hAnsi="Times New Roman" w:cs="Times New Roman"/>
                <w:i/>
                <w:iCs/>
                <w:color w:val="000000"/>
                <w:sz w:val="20"/>
                <w:szCs w:val="20"/>
                <w:lang w:val="en-AU" w:eastAsia="en-GB"/>
              </w:rPr>
              <w:t>p</w:t>
            </w:r>
          </w:p>
        </w:tc>
        <w:tc>
          <w:tcPr>
            <w:tcW w:w="940" w:type="dxa"/>
            <w:tcBorders>
              <w:top w:val="nil"/>
              <w:left w:val="nil"/>
              <w:bottom w:val="single" w:sz="4" w:space="0" w:color="auto"/>
              <w:right w:val="nil"/>
            </w:tcBorders>
            <w:shd w:val="clear" w:color="auto" w:fill="auto"/>
            <w:vAlign w:val="center"/>
            <w:hideMark/>
          </w:tcPr>
          <w:p w14:paraId="2E7D2579" w14:textId="4A3FD423" w:rsidR="009E6BE6" w:rsidRPr="00C33306" w:rsidRDefault="00C33306" w:rsidP="00D55110">
            <w:pPr>
              <w:spacing w:after="0" w:line="240" w:lineRule="auto"/>
              <w:jc w:val="center"/>
              <w:rPr>
                <w:rFonts w:ascii="Times New Roman" w:eastAsia="Times New Roman" w:hAnsi="Times New Roman" w:cs="Times New Roman"/>
                <w:color w:val="000000"/>
                <w:sz w:val="20"/>
                <w:szCs w:val="20"/>
                <w:lang w:val="en-GB" w:eastAsia="en-GB"/>
              </w:rPr>
            </w:pPr>
            <w:r w:rsidRPr="00C33306">
              <w:rPr>
                <w:rFonts w:ascii="Times New Roman" w:hAnsi="Times New Roman" w:cs="Times New Roman"/>
                <w:sz w:val="20"/>
                <w:szCs w:val="20"/>
              </w:rPr>
              <w:t>η</w:t>
            </w:r>
            <w:r w:rsidRPr="00C33306">
              <w:rPr>
                <w:rFonts w:ascii="Times New Roman" w:hAnsi="Times New Roman" w:cs="Times New Roman"/>
                <w:sz w:val="20"/>
                <w:szCs w:val="20"/>
                <w:vertAlign w:val="subscript"/>
              </w:rPr>
              <w:t>p</w:t>
            </w:r>
            <w:r w:rsidRPr="00C33306">
              <w:rPr>
                <w:rFonts w:ascii="Times New Roman" w:hAnsi="Times New Roman" w:cs="Times New Roman"/>
                <w:sz w:val="20"/>
                <w:szCs w:val="20"/>
                <w:vertAlign w:val="superscript"/>
              </w:rPr>
              <w:t>2</w:t>
            </w:r>
          </w:p>
        </w:tc>
      </w:tr>
      <w:tr w:rsidR="009E6BE6" w:rsidRPr="003419A8" w14:paraId="12A07EF7" w14:textId="77777777" w:rsidTr="001B569F">
        <w:trPr>
          <w:trHeight w:val="315"/>
        </w:trPr>
        <w:tc>
          <w:tcPr>
            <w:tcW w:w="8912" w:type="dxa"/>
            <w:gridSpan w:val="10"/>
            <w:tcBorders>
              <w:top w:val="nil"/>
              <w:left w:val="nil"/>
              <w:bottom w:val="nil"/>
              <w:right w:val="nil"/>
            </w:tcBorders>
            <w:shd w:val="clear" w:color="auto" w:fill="auto"/>
            <w:vAlign w:val="center"/>
          </w:tcPr>
          <w:p w14:paraId="0D084DE2" w14:textId="2BB7A3F4" w:rsidR="009E6BE6" w:rsidRPr="001A4C37" w:rsidRDefault="00601E50" w:rsidP="00D55110">
            <w:pPr>
              <w:spacing w:after="0" w:line="240" w:lineRule="auto"/>
              <w:rPr>
                <w:rFonts w:ascii="Times New Roman" w:eastAsia="Times New Roman" w:hAnsi="Times New Roman" w:cs="Times New Roman"/>
                <w:i/>
                <w:color w:val="000000"/>
                <w:sz w:val="20"/>
                <w:szCs w:val="20"/>
                <w:lang w:val="en-GB" w:eastAsia="en-GB"/>
              </w:rPr>
            </w:pPr>
            <w:r w:rsidRPr="006954D0">
              <w:rPr>
                <w:rFonts w:ascii="Times New Roman" w:eastAsia="Times New Roman" w:hAnsi="Times New Roman" w:cs="Times New Roman"/>
                <w:i/>
                <w:color w:val="000000"/>
                <w:sz w:val="20"/>
                <w:szCs w:val="20"/>
                <w:lang w:val="en-GB" w:eastAsia="en-GB"/>
              </w:rPr>
              <w:t>Big Five Model</w:t>
            </w:r>
            <w:r>
              <w:rPr>
                <w:rFonts w:ascii="Times New Roman" w:eastAsia="Times New Roman" w:hAnsi="Times New Roman" w:cs="Times New Roman"/>
                <w:i/>
                <w:color w:val="000000"/>
                <w:sz w:val="20"/>
                <w:szCs w:val="20"/>
                <w:lang w:val="en-GB" w:eastAsia="en-GB"/>
              </w:rPr>
              <w:t xml:space="preserve"> (B5A only)</w:t>
            </w:r>
          </w:p>
        </w:tc>
      </w:tr>
      <w:tr w:rsidR="009E6BE6" w:rsidRPr="003419A8" w14:paraId="594FD295" w14:textId="77777777" w:rsidTr="001B569F">
        <w:trPr>
          <w:trHeight w:val="315"/>
        </w:trPr>
        <w:tc>
          <w:tcPr>
            <w:tcW w:w="2268" w:type="dxa"/>
            <w:tcBorders>
              <w:top w:val="nil"/>
              <w:left w:val="nil"/>
              <w:bottom w:val="nil"/>
              <w:right w:val="nil"/>
            </w:tcBorders>
            <w:shd w:val="clear" w:color="auto" w:fill="auto"/>
            <w:vAlign w:val="center"/>
            <w:hideMark/>
          </w:tcPr>
          <w:p w14:paraId="3233957C" w14:textId="77AE0BE4"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B5</w:t>
            </w:r>
            <w:r w:rsidRPr="003419A8">
              <w:rPr>
                <w:rFonts w:ascii="Times New Roman" w:eastAsia="Calibri" w:hAnsi="Times New Roman" w:cs="Times New Roman"/>
                <w:color w:val="000000"/>
                <w:sz w:val="20"/>
                <w:szCs w:val="20"/>
                <w:lang w:val="en-AU" w:eastAsia="en-GB"/>
              </w:rPr>
              <w:t>A</w:t>
            </w:r>
          </w:p>
        </w:tc>
        <w:tc>
          <w:tcPr>
            <w:tcW w:w="993" w:type="dxa"/>
            <w:tcBorders>
              <w:top w:val="nil"/>
              <w:left w:val="nil"/>
              <w:bottom w:val="nil"/>
              <w:right w:val="nil"/>
            </w:tcBorders>
            <w:shd w:val="clear" w:color="auto" w:fill="auto"/>
            <w:vAlign w:val="center"/>
            <w:hideMark/>
          </w:tcPr>
          <w:p w14:paraId="7FFA8205" w14:textId="1AC88F33" w:rsidR="009E6BE6" w:rsidRPr="003419A8" w:rsidRDefault="009E6BE6" w:rsidP="009E6BE6">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Calibri" w:hAnsi="Times New Roman" w:cs="Times New Roman"/>
                <w:color w:val="000000"/>
                <w:sz w:val="20"/>
                <w:szCs w:val="20"/>
                <w:lang w:val="en-AU" w:eastAsia="en-GB"/>
              </w:rPr>
              <w:t>1</w:t>
            </w:r>
            <w:r>
              <w:rPr>
                <w:rFonts w:ascii="Times New Roman" w:eastAsia="Calibri" w:hAnsi="Times New Roman" w:cs="Times New Roman"/>
                <w:color w:val="000000"/>
                <w:sz w:val="20"/>
                <w:szCs w:val="20"/>
                <w:lang w:val="en-AU" w:eastAsia="en-GB"/>
              </w:rPr>
              <w:t>, 298</w:t>
            </w:r>
          </w:p>
        </w:tc>
        <w:tc>
          <w:tcPr>
            <w:tcW w:w="666" w:type="dxa"/>
            <w:tcBorders>
              <w:top w:val="nil"/>
              <w:left w:val="nil"/>
              <w:bottom w:val="nil"/>
              <w:right w:val="nil"/>
            </w:tcBorders>
            <w:shd w:val="clear" w:color="auto" w:fill="auto"/>
            <w:vAlign w:val="center"/>
            <w:hideMark/>
          </w:tcPr>
          <w:p w14:paraId="485B0110" w14:textId="0CEF7EB2"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15.29</w:t>
            </w:r>
          </w:p>
        </w:tc>
        <w:tc>
          <w:tcPr>
            <w:tcW w:w="679" w:type="dxa"/>
            <w:tcBorders>
              <w:top w:val="nil"/>
              <w:left w:val="nil"/>
              <w:bottom w:val="nil"/>
              <w:right w:val="nil"/>
            </w:tcBorders>
            <w:shd w:val="clear" w:color="auto" w:fill="auto"/>
            <w:vAlign w:val="center"/>
            <w:hideMark/>
          </w:tcPr>
          <w:p w14:paraId="66449768" w14:textId="0C707AA3" w:rsidR="009E6BE6" w:rsidRPr="003419A8" w:rsidRDefault="009E6BE6" w:rsidP="009E6BE6">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lt;</w:t>
            </w:r>
            <w:r w:rsidRPr="003419A8">
              <w:rPr>
                <w:rFonts w:ascii="Times New Roman" w:eastAsia="Calibri" w:hAnsi="Times New Roman" w:cs="Times New Roman"/>
                <w:color w:val="000000"/>
                <w:sz w:val="20"/>
                <w:szCs w:val="20"/>
                <w:lang w:val="en-AU" w:eastAsia="en-GB"/>
              </w:rPr>
              <w:t>.</w:t>
            </w:r>
            <w:r>
              <w:rPr>
                <w:rFonts w:ascii="Times New Roman" w:eastAsia="Calibri" w:hAnsi="Times New Roman" w:cs="Times New Roman"/>
                <w:color w:val="000000"/>
                <w:sz w:val="20"/>
                <w:szCs w:val="20"/>
                <w:lang w:val="en-AU" w:eastAsia="en-GB"/>
              </w:rPr>
              <w:t>001</w:t>
            </w:r>
          </w:p>
        </w:tc>
        <w:tc>
          <w:tcPr>
            <w:tcW w:w="730" w:type="dxa"/>
            <w:tcBorders>
              <w:top w:val="nil"/>
              <w:left w:val="nil"/>
              <w:bottom w:val="nil"/>
              <w:right w:val="nil"/>
            </w:tcBorders>
            <w:shd w:val="clear" w:color="auto" w:fill="auto"/>
            <w:vAlign w:val="center"/>
            <w:hideMark/>
          </w:tcPr>
          <w:p w14:paraId="70714D64" w14:textId="61D9DFE7"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5</w:t>
            </w:r>
          </w:p>
        </w:tc>
        <w:tc>
          <w:tcPr>
            <w:tcW w:w="276" w:type="dxa"/>
            <w:tcBorders>
              <w:top w:val="nil"/>
              <w:left w:val="nil"/>
              <w:bottom w:val="nil"/>
              <w:right w:val="nil"/>
            </w:tcBorders>
            <w:shd w:val="clear" w:color="auto" w:fill="auto"/>
            <w:noWrap/>
            <w:vAlign w:val="center"/>
            <w:hideMark/>
          </w:tcPr>
          <w:p w14:paraId="45B2E2A6" w14:textId="77777777"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p>
        </w:tc>
        <w:tc>
          <w:tcPr>
            <w:tcW w:w="909" w:type="dxa"/>
            <w:tcBorders>
              <w:top w:val="nil"/>
              <w:left w:val="nil"/>
              <w:bottom w:val="nil"/>
              <w:right w:val="nil"/>
            </w:tcBorders>
            <w:shd w:val="clear" w:color="auto" w:fill="auto"/>
            <w:noWrap/>
            <w:vAlign w:val="center"/>
            <w:hideMark/>
          </w:tcPr>
          <w:p w14:paraId="7AADD4BD" w14:textId="5C6A23B4" w:rsidR="009E6BE6" w:rsidRPr="003419A8" w:rsidRDefault="009E6BE6" w:rsidP="00BE2B41">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1</w:t>
            </w:r>
            <w:r w:rsidR="00BE2B41">
              <w:rPr>
                <w:rFonts w:ascii="Times New Roman" w:eastAsia="Times New Roman" w:hAnsi="Times New Roman" w:cs="Times New Roman"/>
                <w:color w:val="000000"/>
                <w:sz w:val="20"/>
                <w:szCs w:val="20"/>
                <w:lang w:val="en-GB" w:eastAsia="en-GB"/>
              </w:rPr>
              <w:t>, 253</w:t>
            </w:r>
          </w:p>
        </w:tc>
        <w:tc>
          <w:tcPr>
            <w:tcW w:w="772" w:type="dxa"/>
            <w:tcBorders>
              <w:top w:val="nil"/>
              <w:left w:val="nil"/>
              <w:bottom w:val="nil"/>
              <w:right w:val="nil"/>
            </w:tcBorders>
            <w:shd w:val="clear" w:color="auto" w:fill="auto"/>
            <w:vAlign w:val="center"/>
            <w:hideMark/>
          </w:tcPr>
          <w:p w14:paraId="79C76013" w14:textId="35B2393C" w:rsidR="009E6BE6" w:rsidRPr="003419A8" w:rsidRDefault="00BE2B41"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9.65</w:t>
            </w:r>
          </w:p>
        </w:tc>
        <w:tc>
          <w:tcPr>
            <w:tcW w:w="679" w:type="dxa"/>
            <w:tcBorders>
              <w:top w:val="nil"/>
              <w:left w:val="nil"/>
              <w:bottom w:val="nil"/>
              <w:right w:val="nil"/>
            </w:tcBorders>
            <w:shd w:val="clear" w:color="auto" w:fill="auto"/>
            <w:vAlign w:val="center"/>
            <w:hideMark/>
          </w:tcPr>
          <w:p w14:paraId="70BDBE32" w14:textId="14CB7B3B" w:rsidR="009E6BE6" w:rsidRPr="003419A8" w:rsidRDefault="00BE2B41"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2</w:t>
            </w:r>
          </w:p>
        </w:tc>
        <w:tc>
          <w:tcPr>
            <w:tcW w:w="940" w:type="dxa"/>
            <w:tcBorders>
              <w:top w:val="nil"/>
              <w:left w:val="nil"/>
              <w:bottom w:val="nil"/>
              <w:right w:val="nil"/>
            </w:tcBorders>
            <w:shd w:val="clear" w:color="auto" w:fill="auto"/>
            <w:vAlign w:val="center"/>
            <w:hideMark/>
          </w:tcPr>
          <w:p w14:paraId="3A3689C3" w14:textId="516A8772" w:rsidR="009E6BE6" w:rsidRPr="003419A8" w:rsidRDefault="00BE2B41"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4</w:t>
            </w:r>
          </w:p>
        </w:tc>
      </w:tr>
      <w:tr w:rsidR="009E6BE6" w:rsidRPr="003419A8" w14:paraId="6DDE39EC" w14:textId="77777777" w:rsidTr="001B569F">
        <w:trPr>
          <w:trHeight w:val="315"/>
        </w:trPr>
        <w:tc>
          <w:tcPr>
            <w:tcW w:w="8912" w:type="dxa"/>
            <w:gridSpan w:val="10"/>
            <w:tcBorders>
              <w:top w:val="nil"/>
              <w:left w:val="nil"/>
              <w:bottom w:val="nil"/>
              <w:right w:val="nil"/>
            </w:tcBorders>
            <w:shd w:val="clear" w:color="auto" w:fill="auto"/>
            <w:vAlign w:val="center"/>
          </w:tcPr>
          <w:p w14:paraId="664E88AD" w14:textId="1278F89E" w:rsidR="009E6BE6" w:rsidRPr="003419A8" w:rsidRDefault="00601E50" w:rsidP="00D55110">
            <w:pPr>
              <w:spacing w:after="0" w:line="240" w:lineRule="auto"/>
              <w:rPr>
                <w:rFonts w:ascii="Times New Roman" w:eastAsia="Times New Roman" w:hAnsi="Times New Roman" w:cs="Times New Roman"/>
                <w:color w:val="000000"/>
                <w:sz w:val="20"/>
                <w:szCs w:val="20"/>
                <w:lang w:val="en-GB" w:eastAsia="en-GB"/>
              </w:rPr>
            </w:pPr>
            <w:r w:rsidRPr="006954D0">
              <w:rPr>
                <w:rFonts w:ascii="Times New Roman" w:eastAsia="Times New Roman" w:hAnsi="Times New Roman" w:cs="Times New Roman"/>
                <w:i/>
                <w:color w:val="000000"/>
                <w:sz w:val="20"/>
                <w:szCs w:val="20"/>
                <w:lang w:val="en-GB" w:eastAsia="en-GB"/>
              </w:rPr>
              <w:t>Big Five Model</w:t>
            </w:r>
          </w:p>
        </w:tc>
      </w:tr>
      <w:tr w:rsidR="009E6BE6" w:rsidRPr="003419A8" w14:paraId="47027964" w14:textId="77777777" w:rsidTr="001B569F">
        <w:trPr>
          <w:trHeight w:val="315"/>
        </w:trPr>
        <w:tc>
          <w:tcPr>
            <w:tcW w:w="2268" w:type="dxa"/>
            <w:tcBorders>
              <w:top w:val="nil"/>
              <w:left w:val="nil"/>
              <w:bottom w:val="nil"/>
              <w:right w:val="nil"/>
            </w:tcBorders>
            <w:shd w:val="clear" w:color="auto" w:fill="auto"/>
            <w:vAlign w:val="center"/>
            <w:hideMark/>
          </w:tcPr>
          <w:p w14:paraId="01611437" w14:textId="6B0B1D5E"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B5</w:t>
            </w:r>
            <w:r w:rsidRPr="003419A8">
              <w:rPr>
                <w:rFonts w:ascii="Times New Roman" w:eastAsia="Calibri" w:hAnsi="Times New Roman" w:cs="Times New Roman"/>
                <w:color w:val="000000"/>
                <w:sz w:val="20"/>
                <w:szCs w:val="20"/>
                <w:lang w:val="en-AU" w:eastAsia="en-GB"/>
              </w:rPr>
              <w:t>Pol</w:t>
            </w:r>
          </w:p>
        </w:tc>
        <w:tc>
          <w:tcPr>
            <w:tcW w:w="993" w:type="dxa"/>
            <w:tcBorders>
              <w:top w:val="nil"/>
              <w:left w:val="nil"/>
              <w:bottom w:val="nil"/>
              <w:right w:val="nil"/>
            </w:tcBorders>
            <w:shd w:val="clear" w:color="auto" w:fill="auto"/>
            <w:vAlign w:val="center"/>
            <w:hideMark/>
          </w:tcPr>
          <w:p w14:paraId="045130AA" w14:textId="5D72611E" w:rsidR="009E6BE6" w:rsidRPr="003419A8" w:rsidRDefault="00DC6B81"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1</w:t>
            </w:r>
            <w:r w:rsidR="009E6BE6">
              <w:rPr>
                <w:rFonts w:ascii="Times New Roman" w:eastAsia="Calibri" w:hAnsi="Times New Roman" w:cs="Times New Roman"/>
                <w:color w:val="000000"/>
                <w:sz w:val="20"/>
                <w:szCs w:val="20"/>
                <w:lang w:val="en-AU" w:eastAsia="en-GB"/>
              </w:rPr>
              <w:t>, 297</w:t>
            </w:r>
          </w:p>
        </w:tc>
        <w:tc>
          <w:tcPr>
            <w:tcW w:w="666" w:type="dxa"/>
            <w:tcBorders>
              <w:top w:val="nil"/>
              <w:left w:val="nil"/>
              <w:bottom w:val="nil"/>
              <w:right w:val="nil"/>
            </w:tcBorders>
            <w:shd w:val="clear" w:color="auto" w:fill="auto"/>
            <w:vAlign w:val="center"/>
            <w:hideMark/>
          </w:tcPr>
          <w:p w14:paraId="39C4A374" w14:textId="6421DE15"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5.65</w:t>
            </w:r>
          </w:p>
        </w:tc>
        <w:tc>
          <w:tcPr>
            <w:tcW w:w="679" w:type="dxa"/>
            <w:tcBorders>
              <w:top w:val="nil"/>
              <w:left w:val="nil"/>
              <w:bottom w:val="nil"/>
              <w:right w:val="nil"/>
            </w:tcBorders>
            <w:shd w:val="clear" w:color="auto" w:fill="auto"/>
            <w:vAlign w:val="center"/>
            <w:hideMark/>
          </w:tcPr>
          <w:p w14:paraId="47BF793B" w14:textId="3D49B9F2" w:rsidR="009E6BE6" w:rsidRPr="003419A8" w:rsidRDefault="009E6BE6" w:rsidP="009E6BE6">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2</w:t>
            </w:r>
          </w:p>
        </w:tc>
        <w:tc>
          <w:tcPr>
            <w:tcW w:w="730" w:type="dxa"/>
            <w:tcBorders>
              <w:top w:val="nil"/>
              <w:left w:val="nil"/>
              <w:bottom w:val="nil"/>
              <w:right w:val="nil"/>
            </w:tcBorders>
            <w:shd w:val="clear" w:color="auto" w:fill="auto"/>
            <w:vAlign w:val="center"/>
            <w:hideMark/>
          </w:tcPr>
          <w:p w14:paraId="179AB017" w14:textId="16BED42B"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2</w:t>
            </w:r>
          </w:p>
        </w:tc>
        <w:tc>
          <w:tcPr>
            <w:tcW w:w="276" w:type="dxa"/>
            <w:tcBorders>
              <w:top w:val="nil"/>
              <w:left w:val="nil"/>
              <w:bottom w:val="nil"/>
              <w:right w:val="nil"/>
            </w:tcBorders>
            <w:shd w:val="clear" w:color="auto" w:fill="auto"/>
            <w:noWrap/>
            <w:vAlign w:val="center"/>
            <w:hideMark/>
          </w:tcPr>
          <w:p w14:paraId="24622C29" w14:textId="77777777"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p>
        </w:tc>
        <w:tc>
          <w:tcPr>
            <w:tcW w:w="909" w:type="dxa"/>
            <w:tcBorders>
              <w:top w:val="nil"/>
              <w:left w:val="nil"/>
              <w:bottom w:val="nil"/>
              <w:right w:val="nil"/>
            </w:tcBorders>
            <w:shd w:val="clear" w:color="auto" w:fill="auto"/>
            <w:noWrap/>
            <w:vAlign w:val="center"/>
            <w:hideMark/>
          </w:tcPr>
          <w:p w14:paraId="6544F782" w14:textId="1BC48BA5" w:rsidR="009E6BE6" w:rsidRPr="003419A8" w:rsidRDefault="00D819F8"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 252</w:t>
            </w:r>
          </w:p>
        </w:tc>
        <w:tc>
          <w:tcPr>
            <w:tcW w:w="772" w:type="dxa"/>
            <w:tcBorders>
              <w:top w:val="nil"/>
              <w:left w:val="nil"/>
              <w:bottom w:val="nil"/>
              <w:right w:val="nil"/>
            </w:tcBorders>
            <w:shd w:val="clear" w:color="auto" w:fill="auto"/>
            <w:noWrap/>
            <w:vAlign w:val="center"/>
            <w:hideMark/>
          </w:tcPr>
          <w:p w14:paraId="21D83588" w14:textId="0269C10D" w:rsidR="009E6BE6" w:rsidRPr="003419A8" w:rsidRDefault="00D819F8"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0.29</w:t>
            </w:r>
          </w:p>
        </w:tc>
        <w:tc>
          <w:tcPr>
            <w:tcW w:w="679" w:type="dxa"/>
            <w:tcBorders>
              <w:top w:val="nil"/>
              <w:left w:val="nil"/>
              <w:bottom w:val="nil"/>
              <w:right w:val="nil"/>
            </w:tcBorders>
            <w:shd w:val="clear" w:color="auto" w:fill="auto"/>
            <w:noWrap/>
            <w:vAlign w:val="center"/>
            <w:hideMark/>
          </w:tcPr>
          <w:p w14:paraId="7E8A6D2E" w14:textId="1FD46756" w:rsidR="009E6BE6" w:rsidRPr="003419A8" w:rsidRDefault="00D819F8"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t;.001</w:t>
            </w:r>
          </w:p>
        </w:tc>
        <w:tc>
          <w:tcPr>
            <w:tcW w:w="940" w:type="dxa"/>
            <w:tcBorders>
              <w:top w:val="nil"/>
              <w:left w:val="nil"/>
              <w:bottom w:val="nil"/>
              <w:right w:val="nil"/>
            </w:tcBorders>
            <w:shd w:val="clear" w:color="auto" w:fill="auto"/>
            <w:noWrap/>
            <w:vAlign w:val="center"/>
            <w:hideMark/>
          </w:tcPr>
          <w:p w14:paraId="1F8B888E" w14:textId="3383D0DC" w:rsidR="009E6BE6" w:rsidRPr="003419A8" w:rsidRDefault="00D819F8"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8</w:t>
            </w:r>
          </w:p>
        </w:tc>
      </w:tr>
      <w:tr w:rsidR="009E6BE6" w:rsidRPr="003419A8" w14:paraId="3B26D70E" w14:textId="77777777" w:rsidTr="001B569F">
        <w:trPr>
          <w:trHeight w:val="315"/>
        </w:trPr>
        <w:tc>
          <w:tcPr>
            <w:tcW w:w="2268" w:type="dxa"/>
            <w:tcBorders>
              <w:top w:val="nil"/>
              <w:left w:val="nil"/>
              <w:bottom w:val="nil"/>
              <w:right w:val="nil"/>
            </w:tcBorders>
            <w:shd w:val="clear" w:color="auto" w:fill="auto"/>
            <w:vAlign w:val="center"/>
            <w:hideMark/>
          </w:tcPr>
          <w:p w14:paraId="44F7C7F2" w14:textId="24727C96"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B5</w:t>
            </w:r>
            <w:r w:rsidRPr="003419A8">
              <w:rPr>
                <w:rFonts w:ascii="Times New Roman" w:eastAsia="Calibri" w:hAnsi="Times New Roman" w:cs="Times New Roman"/>
                <w:color w:val="000000"/>
                <w:sz w:val="20"/>
                <w:szCs w:val="20"/>
                <w:lang w:val="en-AU" w:eastAsia="en-GB"/>
              </w:rPr>
              <w:t>Comp</w:t>
            </w:r>
          </w:p>
        </w:tc>
        <w:tc>
          <w:tcPr>
            <w:tcW w:w="993" w:type="dxa"/>
            <w:tcBorders>
              <w:top w:val="nil"/>
              <w:left w:val="nil"/>
              <w:bottom w:val="nil"/>
              <w:right w:val="nil"/>
            </w:tcBorders>
            <w:shd w:val="clear" w:color="auto" w:fill="auto"/>
            <w:vAlign w:val="center"/>
            <w:hideMark/>
          </w:tcPr>
          <w:p w14:paraId="70BE67DA" w14:textId="2AF48343" w:rsidR="009E6BE6" w:rsidRPr="003419A8" w:rsidRDefault="00DC6B81"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1</w:t>
            </w:r>
            <w:r w:rsidR="009E6BE6">
              <w:rPr>
                <w:rFonts w:ascii="Times New Roman" w:eastAsia="Calibri" w:hAnsi="Times New Roman" w:cs="Times New Roman"/>
                <w:color w:val="000000"/>
                <w:sz w:val="20"/>
                <w:szCs w:val="20"/>
                <w:lang w:val="en-AU" w:eastAsia="en-GB"/>
              </w:rPr>
              <w:t>, 297</w:t>
            </w:r>
          </w:p>
        </w:tc>
        <w:tc>
          <w:tcPr>
            <w:tcW w:w="666" w:type="dxa"/>
            <w:tcBorders>
              <w:top w:val="nil"/>
              <w:left w:val="nil"/>
              <w:bottom w:val="nil"/>
              <w:right w:val="nil"/>
            </w:tcBorders>
            <w:shd w:val="clear" w:color="auto" w:fill="auto"/>
            <w:vAlign w:val="center"/>
            <w:hideMark/>
          </w:tcPr>
          <w:p w14:paraId="53A30756" w14:textId="28030C4A"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4.03</w:t>
            </w:r>
          </w:p>
        </w:tc>
        <w:tc>
          <w:tcPr>
            <w:tcW w:w="679" w:type="dxa"/>
            <w:tcBorders>
              <w:top w:val="nil"/>
              <w:left w:val="nil"/>
              <w:bottom w:val="nil"/>
              <w:right w:val="nil"/>
            </w:tcBorders>
            <w:shd w:val="clear" w:color="auto" w:fill="auto"/>
            <w:vAlign w:val="center"/>
            <w:hideMark/>
          </w:tcPr>
          <w:p w14:paraId="305D52DF" w14:textId="1A033FAE" w:rsidR="009E6BE6" w:rsidRPr="003419A8" w:rsidRDefault="00BE2B41"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5</w:t>
            </w:r>
          </w:p>
        </w:tc>
        <w:tc>
          <w:tcPr>
            <w:tcW w:w="730" w:type="dxa"/>
            <w:tcBorders>
              <w:top w:val="nil"/>
              <w:left w:val="nil"/>
              <w:bottom w:val="nil"/>
              <w:right w:val="nil"/>
            </w:tcBorders>
            <w:shd w:val="clear" w:color="auto" w:fill="auto"/>
            <w:vAlign w:val="center"/>
            <w:hideMark/>
          </w:tcPr>
          <w:p w14:paraId="07410CAE" w14:textId="41C54CF2" w:rsidR="009E6BE6" w:rsidRPr="003419A8" w:rsidRDefault="009E6BE6" w:rsidP="00BE2B41">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w:t>
            </w:r>
            <w:r w:rsidR="00BE2B41">
              <w:rPr>
                <w:rFonts w:ascii="Times New Roman" w:eastAsia="Calibri" w:hAnsi="Times New Roman" w:cs="Times New Roman"/>
                <w:color w:val="000000"/>
                <w:sz w:val="20"/>
                <w:szCs w:val="20"/>
                <w:lang w:val="en-AU" w:eastAsia="en-GB"/>
              </w:rPr>
              <w:t>01</w:t>
            </w:r>
          </w:p>
        </w:tc>
        <w:tc>
          <w:tcPr>
            <w:tcW w:w="276" w:type="dxa"/>
            <w:tcBorders>
              <w:top w:val="nil"/>
              <w:left w:val="nil"/>
              <w:bottom w:val="nil"/>
              <w:right w:val="nil"/>
            </w:tcBorders>
            <w:shd w:val="clear" w:color="auto" w:fill="auto"/>
            <w:noWrap/>
            <w:vAlign w:val="center"/>
            <w:hideMark/>
          </w:tcPr>
          <w:p w14:paraId="6590369E" w14:textId="77777777"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p>
        </w:tc>
        <w:tc>
          <w:tcPr>
            <w:tcW w:w="909" w:type="dxa"/>
            <w:tcBorders>
              <w:top w:val="nil"/>
              <w:left w:val="nil"/>
              <w:bottom w:val="nil"/>
              <w:right w:val="nil"/>
            </w:tcBorders>
            <w:shd w:val="clear" w:color="auto" w:fill="auto"/>
            <w:noWrap/>
            <w:vAlign w:val="center"/>
            <w:hideMark/>
          </w:tcPr>
          <w:p w14:paraId="688C2935" w14:textId="212593CB" w:rsidR="009E6BE6" w:rsidRPr="003419A8" w:rsidRDefault="00D819F8"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 252</w:t>
            </w:r>
          </w:p>
        </w:tc>
        <w:tc>
          <w:tcPr>
            <w:tcW w:w="772" w:type="dxa"/>
            <w:tcBorders>
              <w:top w:val="nil"/>
              <w:left w:val="nil"/>
              <w:bottom w:val="nil"/>
              <w:right w:val="nil"/>
            </w:tcBorders>
            <w:shd w:val="clear" w:color="auto" w:fill="auto"/>
            <w:vAlign w:val="center"/>
            <w:hideMark/>
          </w:tcPr>
          <w:p w14:paraId="6415BFFA" w14:textId="2EACCF52" w:rsidR="009E6BE6" w:rsidRPr="003419A8" w:rsidRDefault="00D819F8"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21</w:t>
            </w:r>
          </w:p>
        </w:tc>
        <w:tc>
          <w:tcPr>
            <w:tcW w:w="679" w:type="dxa"/>
            <w:tcBorders>
              <w:top w:val="nil"/>
              <w:left w:val="nil"/>
              <w:bottom w:val="nil"/>
              <w:right w:val="nil"/>
            </w:tcBorders>
            <w:shd w:val="clear" w:color="auto" w:fill="auto"/>
            <w:vAlign w:val="center"/>
            <w:hideMark/>
          </w:tcPr>
          <w:p w14:paraId="3172BEFA" w14:textId="7CDAF6DB" w:rsidR="009E6BE6" w:rsidRPr="003419A8" w:rsidRDefault="00D819F8"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7</w:t>
            </w:r>
          </w:p>
        </w:tc>
        <w:tc>
          <w:tcPr>
            <w:tcW w:w="940" w:type="dxa"/>
            <w:tcBorders>
              <w:top w:val="nil"/>
              <w:left w:val="nil"/>
              <w:bottom w:val="nil"/>
              <w:right w:val="nil"/>
            </w:tcBorders>
            <w:shd w:val="clear" w:color="auto" w:fill="auto"/>
            <w:vAlign w:val="center"/>
            <w:hideMark/>
          </w:tcPr>
          <w:p w14:paraId="1A15388A" w14:textId="63A92216" w:rsidR="009E6BE6" w:rsidRPr="003419A8" w:rsidRDefault="00D819F8"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w:t>
            </w:r>
          </w:p>
        </w:tc>
      </w:tr>
      <w:tr w:rsidR="009E6BE6" w:rsidRPr="003419A8" w14:paraId="2FC10364" w14:textId="77777777" w:rsidTr="001B569F">
        <w:trPr>
          <w:trHeight w:val="315"/>
        </w:trPr>
        <w:tc>
          <w:tcPr>
            <w:tcW w:w="8912" w:type="dxa"/>
            <w:gridSpan w:val="10"/>
            <w:tcBorders>
              <w:top w:val="nil"/>
              <w:left w:val="nil"/>
              <w:bottom w:val="nil"/>
              <w:right w:val="nil"/>
            </w:tcBorders>
            <w:shd w:val="clear" w:color="auto" w:fill="auto"/>
            <w:vAlign w:val="center"/>
          </w:tcPr>
          <w:p w14:paraId="5C151484" w14:textId="783BE840" w:rsidR="009E6BE6" w:rsidRPr="003419A8" w:rsidRDefault="00601E50"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i/>
                <w:color w:val="000000"/>
                <w:sz w:val="20"/>
                <w:szCs w:val="20"/>
                <w:lang w:val="en-AU" w:eastAsia="en-GB"/>
              </w:rPr>
              <w:t>HEXACO Model</w:t>
            </w:r>
          </w:p>
        </w:tc>
      </w:tr>
      <w:tr w:rsidR="009E6BE6" w:rsidRPr="003419A8" w14:paraId="123C2353" w14:textId="77777777" w:rsidTr="001B569F">
        <w:trPr>
          <w:trHeight w:val="315"/>
        </w:trPr>
        <w:tc>
          <w:tcPr>
            <w:tcW w:w="2268" w:type="dxa"/>
            <w:tcBorders>
              <w:top w:val="nil"/>
              <w:left w:val="nil"/>
              <w:bottom w:val="nil"/>
              <w:right w:val="nil"/>
            </w:tcBorders>
            <w:shd w:val="clear" w:color="auto" w:fill="auto"/>
            <w:vAlign w:val="center"/>
            <w:hideMark/>
          </w:tcPr>
          <w:p w14:paraId="1AABDB56" w14:textId="57224D73"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Calibri" w:hAnsi="Times New Roman" w:cs="Times New Roman"/>
                <w:color w:val="000000"/>
                <w:sz w:val="20"/>
                <w:szCs w:val="20"/>
                <w:lang w:val="en-AU" w:eastAsia="en-GB"/>
              </w:rPr>
              <w:t>HEXH</w:t>
            </w:r>
          </w:p>
        </w:tc>
        <w:tc>
          <w:tcPr>
            <w:tcW w:w="993" w:type="dxa"/>
            <w:tcBorders>
              <w:top w:val="nil"/>
              <w:left w:val="nil"/>
              <w:bottom w:val="nil"/>
              <w:right w:val="nil"/>
            </w:tcBorders>
            <w:shd w:val="clear" w:color="auto" w:fill="auto"/>
            <w:vAlign w:val="center"/>
            <w:hideMark/>
          </w:tcPr>
          <w:p w14:paraId="4E0A3B12" w14:textId="5CC9848B" w:rsidR="009E6BE6" w:rsidRPr="003419A8" w:rsidRDefault="009E6BE6" w:rsidP="00DC6B81">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 xml:space="preserve">1, </w:t>
            </w:r>
            <w:r w:rsidR="00BE2B41">
              <w:rPr>
                <w:rFonts w:ascii="Times New Roman" w:eastAsia="Calibri" w:hAnsi="Times New Roman" w:cs="Times New Roman"/>
                <w:color w:val="000000"/>
                <w:sz w:val="20"/>
                <w:szCs w:val="20"/>
                <w:lang w:val="en-AU" w:eastAsia="en-GB"/>
              </w:rPr>
              <w:t>297</w:t>
            </w:r>
          </w:p>
        </w:tc>
        <w:tc>
          <w:tcPr>
            <w:tcW w:w="666" w:type="dxa"/>
            <w:tcBorders>
              <w:top w:val="nil"/>
              <w:left w:val="nil"/>
              <w:bottom w:val="nil"/>
              <w:right w:val="nil"/>
            </w:tcBorders>
            <w:shd w:val="clear" w:color="auto" w:fill="auto"/>
            <w:vAlign w:val="center"/>
            <w:hideMark/>
          </w:tcPr>
          <w:p w14:paraId="798910A8" w14:textId="4C945C89" w:rsidR="009E6BE6" w:rsidRPr="003419A8" w:rsidRDefault="00BE2B41"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2.33</w:t>
            </w:r>
          </w:p>
        </w:tc>
        <w:tc>
          <w:tcPr>
            <w:tcW w:w="679" w:type="dxa"/>
            <w:tcBorders>
              <w:top w:val="nil"/>
              <w:left w:val="nil"/>
              <w:bottom w:val="nil"/>
              <w:right w:val="nil"/>
            </w:tcBorders>
            <w:shd w:val="clear" w:color="auto" w:fill="auto"/>
            <w:vAlign w:val="center"/>
            <w:hideMark/>
          </w:tcPr>
          <w:p w14:paraId="1A50E52F" w14:textId="27A70324" w:rsidR="009E6BE6" w:rsidRPr="003419A8" w:rsidRDefault="00BE2B41"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13</w:t>
            </w:r>
          </w:p>
        </w:tc>
        <w:tc>
          <w:tcPr>
            <w:tcW w:w="730" w:type="dxa"/>
            <w:tcBorders>
              <w:top w:val="nil"/>
              <w:left w:val="nil"/>
              <w:bottom w:val="nil"/>
              <w:right w:val="nil"/>
            </w:tcBorders>
            <w:shd w:val="clear" w:color="auto" w:fill="auto"/>
            <w:vAlign w:val="center"/>
            <w:hideMark/>
          </w:tcPr>
          <w:p w14:paraId="2C750222" w14:textId="675119D6" w:rsidR="009E6BE6" w:rsidRPr="003419A8" w:rsidRDefault="00BE2B41"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1</w:t>
            </w:r>
          </w:p>
        </w:tc>
        <w:tc>
          <w:tcPr>
            <w:tcW w:w="276" w:type="dxa"/>
            <w:tcBorders>
              <w:top w:val="nil"/>
              <w:left w:val="nil"/>
              <w:bottom w:val="nil"/>
              <w:right w:val="nil"/>
            </w:tcBorders>
            <w:shd w:val="clear" w:color="auto" w:fill="auto"/>
            <w:noWrap/>
            <w:vAlign w:val="center"/>
            <w:hideMark/>
          </w:tcPr>
          <w:p w14:paraId="1FDFA5D3" w14:textId="77777777"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p>
        </w:tc>
        <w:tc>
          <w:tcPr>
            <w:tcW w:w="909" w:type="dxa"/>
            <w:tcBorders>
              <w:top w:val="nil"/>
              <w:left w:val="nil"/>
              <w:bottom w:val="nil"/>
              <w:right w:val="nil"/>
            </w:tcBorders>
            <w:shd w:val="clear" w:color="auto" w:fill="auto"/>
            <w:noWrap/>
            <w:vAlign w:val="center"/>
            <w:hideMark/>
          </w:tcPr>
          <w:p w14:paraId="61E95077" w14:textId="690DD013" w:rsidR="009E6BE6" w:rsidRPr="003419A8" w:rsidRDefault="00D819F8"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 252</w:t>
            </w:r>
          </w:p>
        </w:tc>
        <w:tc>
          <w:tcPr>
            <w:tcW w:w="772" w:type="dxa"/>
            <w:tcBorders>
              <w:top w:val="nil"/>
              <w:left w:val="nil"/>
              <w:bottom w:val="nil"/>
              <w:right w:val="nil"/>
            </w:tcBorders>
            <w:shd w:val="clear" w:color="auto" w:fill="auto"/>
            <w:vAlign w:val="center"/>
            <w:hideMark/>
          </w:tcPr>
          <w:p w14:paraId="4EC0C3A4" w14:textId="79B16BAA" w:rsidR="009E6BE6" w:rsidRPr="003419A8" w:rsidRDefault="00D819F8"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8.90</w:t>
            </w:r>
          </w:p>
        </w:tc>
        <w:tc>
          <w:tcPr>
            <w:tcW w:w="679" w:type="dxa"/>
            <w:tcBorders>
              <w:top w:val="nil"/>
              <w:left w:val="nil"/>
              <w:bottom w:val="nil"/>
              <w:right w:val="nil"/>
            </w:tcBorders>
            <w:shd w:val="clear" w:color="auto" w:fill="auto"/>
            <w:vAlign w:val="center"/>
            <w:hideMark/>
          </w:tcPr>
          <w:p w14:paraId="541E3F52" w14:textId="0C8D1A2F" w:rsidR="009E6BE6" w:rsidRPr="003419A8" w:rsidRDefault="009E6BE6" w:rsidP="00D55110">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00</w:t>
            </w:r>
            <w:r w:rsidR="00D819F8">
              <w:rPr>
                <w:rFonts w:ascii="Times New Roman" w:eastAsia="Times New Roman" w:hAnsi="Times New Roman" w:cs="Times New Roman"/>
                <w:color w:val="000000"/>
                <w:sz w:val="20"/>
                <w:szCs w:val="20"/>
                <w:lang w:val="en-GB" w:eastAsia="en-GB"/>
              </w:rPr>
              <w:t>3</w:t>
            </w:r>
          </w:p>
        </w:tc>
        <w:tc>
          <w:tcPr>
            <w:tcW w:w="940" w:type="dxa"/>
            <w:tcBorders>
              <w:top w:val="nil"/>
              <w:left w:val="nil"/>
              <w:bottom w:val="nil"/>
              <w:right w:val="nil"/>
            </w:tcBorders>
            <w:shd w:val="clear" w:color="auto" w:fill="auto"/>
            <w:vAlign w:val="center"/>
            <w:hideMark/>
          </w:tcPr>
          <w:p w14:paraId="27701757" w14:textId="57845AA3" w:rsidR="009E6BE6" w:rsidRPr="003419A8" w:rsidRDefault="00D819F8"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3</w:t>
            </w:r>
          </w:p>
        </w:tc>
      </w:tr>
      <w:tr w:rsidR="00BE2B41" w:rsidRPr="003419A8" w14:paraId="0403D123" w14:textId="77777777" w:rsidTr="001B569F">
        <w:trPr>
          <w:trHeight w:val="315"/>
        </w:trPr>
        <w:tc>
          <w:tcPr>
            <w:tcW w:w="2268" w:type="dxa"/>
            <w:tcBorders>
              <w:top w:val="nil"/>
              <w:left w:val="nil"/>
              <w:bottom w:val="single" w:sz="4" w:space="0" w:color="auto"/>
              <w:right w:val="nil"/>
            </w:tcBorders>
            <w:shd w:val="clear" w:color="auto" w:fill="auto"/>
            <w:vAlign w:val="center"/>
            <w:hideMark/>
          </w:tcPr>
          <w:p w14:paraId="2823DBE7" w14:textId="5A020F24" w:rsidR="00BE2B41" w:rsidRPr="003419A8" w:rsidRDefault="00BE2B41" w:rsidP="00D55110">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Calibri" w:hAnsi="Times New Roman" w:cs="Times New Roman"/>
                <w:color w:val="000000"/>
                <w:sz w:val="20"/>
                <w:szCs w:val="20"/>
                <w:lang w:val="en-AU" w:eastAsia="en-GB"/>
              </w:rPr>
              <w:t>HEXA</w:t>
            </w:r>
          </w:p>
        </w:tc>
        <w:tc>
          <w:tcPr>
            <w:tcW w:w="993" w:type="dxa"/>
            <w:tcBorders>
              <w:top w:val="nil"/>
              <w:left w:val="nil"/>
              <w:bottom w:val="single" w:sz="4" w:space="0" w:color="auto"/>
              <w:right w:val="nil"/>
            </w:tcBorders>
            <w:shd w:val="clear" w:color="auto" w:fill="auto"/>
            <w:vAlign w:val="center"/>
            <w:hideMark/>
          </w:tcPr>
          <w:p w14:paraId="02B801F7" w14:textId="4450BE16" w:rsidR="00BE2B41" w:rsidRPr="003419A8" w:rsidRDefault="00BE2B41" w:rsidP="00DC6B81">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1</w:t>
            </w:r>
            <w:r w:rsidR="00DC6B81">
              <w:rPr>
                <w:rFonts w:ascii="Times New Roman" w:eastAsia="Calibri" w:hAnsi="Times New Roman" w:cs="Times New Roman"/>
                <w:color w:val="000000"/>
                <w:sz w:val="20"/>
                <w:szCs w:val="20"/>
                <w:lang w:val="en-AU" w:eastAsia="en-GB"/>
              </w:rPr>
              <w:t>,</w:t>
            </w:r>
            <w:r>
              <w:rPr>
                <w:rFonts w:ascii="Times New Roman" w:eastAsia="Calibri" w:hAnsi="Times New Roman" w:cs="Times New Roman"/>
                <w:color w:val="000000"/>
                <w:sz w:val="20"/>
                <w:szCs w:val="20"/>
                <w:lang w:val="en-AU" w:eastAsia="en-GB"/>
              </w:rPr>
              <w:t xml:space="preserve"> 297</w:t>
            </w:r>
          </w:p>
        </w:tc>
        <w:tc>
          <w:tcPr>
            <w:tcW w:w="666" w:type="dxa"/>
            <w:tcBorders>
              <w:top w:val="nil"/>
              <w:left w:val="nil"/>
              <w:bottom w:val="single" w:sz="4" w:space="0" w:color="auto"/>
              <w:right w:val="nil"/>
            </w:tcBorders>
            <w:shd w:val="clear" w:color="auto" w:fill="auto"/>
            <w:vAlign w:val="center"/>
            <w:hideMark/>
          </w:tcPr>
          <w:p w14:paraId="68301A6C" w14:textId="5BBB651E" w:rsidR="00BE2B41" w:rsidRPr="003419A8" w:rsidRDefault="00BE2B41"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5.70</w:t>
            </w:r>
          </w:p>
        </w:tc>
        <w:tc>
          <w:tcPr>
            <w:tcW w:w="679" w:type="dxa"/>
            <w:tcBorders>
              <w:top w:val="nil"/>
              <w:left w:val="nil"/>
              <w:bottom w:val="single" w:sz="4" w:space="0" w:color="auto"/>
              <w:right w:val="nil"/>
            </w:tcBorders>
            <w:shd w:val="clear" w:color="auto" w:fill="auto"/>
            <w:vAlign w:val="center"/>
            <w:hideMark/>
          </w:tcPr>
          <w:p w14:paraId="18729C32" w14:textId="3AF1C9D3" w:rsidR="00BE2B41" w:rsidRPr="003419A8" w:rsidRDefault="00BE2B41"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2</w:t>
            </w:r>
          </w:p>
        </w:tc>
        <w:tc>
          <w:tcPr>
            <w:tcW w:w="730" w:type="dxa"/>
            <w:tcBorders>
              <w:top w:val="nil"/>
              <w:left w:val="nil"/>
              <w:bottom w:val="single" w:sz="4" w:space="0" w:color="auto"/>
              <w:right w:val="nil"/>
            </w:tcBorders>
            <w:shd w:val="clear" w:color="auto" w:fill="auto"/>
            <w:vAlign w:val="center"/>
            <w:hideMark/>
          </w:tcPr>
          <w:p w14:paraId="7FDEF769" w14:textId="50DDC447" w:rsidR="00BE2B41" w:rsidRPr="003419A8" w:rsidRDefault="00BE2B41"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2</w:t>
            </w:r>
          </w:p>
        </w:tc>
        <w:tc>
          <w:tcPr>
            <w:tcW w:w="276" w:type="dxa"/>
            <w:tcBorders>
              <w:top w:val="nil"/>
              <w:left w:val="nil"/>
              <w:bottom w:val="single" w:sz="4" w:space="0" w:color="auto"/>
              <w:right w:val="nil"/>
            </w:tcBorders>
            <w:shd w:val="clear" w:color="auto" w:fill="auto"/>
            <w:noWrap/>
            <w:vAlign w:val="center"/>
            <w:hideMark/>
          </w:tcPr>
          <w:p w14:paraId="27C681C4" w14:textId="77777777" w:rsidR="00BE2B41" w:rsidRPr="003419A8" w:rsidRDefault="00BE2B41" w:rsidP="00D55110">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 </w:t>
            </w:r>
          </w:p>
        </w:tc>
        <w:tc>
          <w:tcPr>
            <w:tcW w:w="909" w:type="dxa"/>
            <w:tcBorders>
              <w:top w:val="nil"/>
              <w:left w:val="nil"/>
              <w:bottom w:val="single" w:sz="4" w:space="0" w:color="auto"/>
              <w:right w:val="nil"/>
            </w:tcBorders>
            <w:shd w:val="clear" w:color="auto" w:fill="auto"/>
            <w:noWrap/>
            <w:vAlign w:val="center"/>
            <w:hideMark/>
          </w:tcPr>
          <w:p w14:paraId="056CF12E" w14:textId="26013E8C" w:rsidR="00BE2B41" w:rsidRPr="003419A8" w:rsidRDefault="00D819F8"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 252</w:t>
            </w:r>
          </w:p>
        </w:tc>
        <w:tc>
          <w:tcPr>
            <w:tcW w:w="772" w:type="dxa"/>
            <w:tcBorders>
              <w:top w:val="nil"/>
              <w:left w:val="nil"/>
              <w:bottom w:val="single" w:sz="4" w:space="0" w:color="auto"/>
              <w:right w:val="nil"/>
            </w:tcBorders>
            <w:shd w:val="clear" w:color="auto" w:fill="auto"/>
            <w:vAlign w:val="center"/>
            <w:hideMark/>
          </w:tcPr>
          <w:p w14:paraId="3F6D354C" w14:textId="0FCBB00E" w:rsidR="00BE2B41" w:rsidRPr="003419A8" w:rsidRDefault="00D819F8"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6</w:t>
            </w:r>
          </w:p>
        </w:tc>
        <w:tc>
          <w:tcPr>
            <w:tcW w:w="679" w:type="dxa"/>
            <w:tcBorders>
              <w:top w:val="nil"/>
              <w:left w:val="nil"/>
              <w:bottom w:val="single" w:sz="4" w:space="0" w:color="auto"/>
              <w:right w:val="nil"/>
            </w:tcBorders>
            <w:shd w:val="clear" w:color="auto" w:fill="auto"/>
            <w:vAlign w:val="center"/>
            <w:hideMark/>
          </w:tcPr>
          <w:p w14:paraId="5BA2784E" w14:textId="38F43004" w:rsidR="00BE2B41" w:rsidRPr="003419A8" w:rsidRDefault="00D819F8"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81</w:t>
            </w:r>
          </w:p>
        </w:tc>
        <w:tc>
          <w:tcPr>
            <w:tcW w:w="940" w:type="dxa"/>
            <w:tcBorders>
              <w:top w:val="nil"/>
              <w:left w:val="nil"/>
              <w:bottom w:val="single" w:sz="4" w:space="0" w:color="auto"/>
              <w:right w:val="nil"/>
            </w:tcBorders>
            <w:shd w:val="clear" w:color="auto" w:fill="auto"/>
            <w:noWrap/>
            <w:vAlign w:val="center"/>
            <w:hideMark/>
          </w:tcPr>
          <w:p w14:paraId="02EE1E0F" w14:textId="3A342894" w:rsidR="00BE2B41" w:rsidRPr="003419A8" w:rsidRDefault="00D819F8" w:rsidP="00D55110">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t;</w:t>
            </w:r>
            <w:r w:rsidR="00BE2B41">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color w:val="000000"/>
                <w:sz w:val="20"/>
                <w:szCs w:val="20"/>
                <w:lang w:val="en-GB" w:eastAsia="en-GB"/>
              </w:rPr>
              <w:t>0</w:t>
            </w:r>
            <w:r w:rsidR="00BE2B41">
              <w:rPr>
                <w:rFonts w:ascii="Times New Roman" w:eastAsia="Times New Roman" w:hAnsi="Times New Roman" w:cs="Times New Roman"/>
                <w:color w:val="000000"/>
                <w:sz w:val="20"/>
                <w:szCs w:val="20"/>
                <w:lang w:val="en-GB" w:eastAsia="en-GB"/>
              </w:rPr>
              <w:t>01</w:t>
            </w:r>
          </w:p>
        </w:tc>
      </w:tr>
    </w:tbl>
    <w:p w14:paraId="217ADB39" w14:textId="77777777" w:rsidR="009E6BE6" w:rsidRPr="00AF58ED" w:rsidRDefault="009E6BE6" w:rsidP="009E6BE6"/>
    <w:p w14:paraId="7D6EA2F5" w14:textId="77777777" w:rsidR="00601E50" w:rsidRDefault="00601E50" w:rsidP="00601E50">
      <w:pPr>
        <w:spacing w:after="0" w:line="480" w:lineRule="auto"/>
        <w:rPr>
          <w:rFonts w:ascii="Times New Roman" w:hAnsi="Times New Roman" w:cs="Times New Roman"/>
          <w:sz w:val="24"/>
          <w:szCs w:val="24"/>
        </w:rPr>
      </w:pPr>
      <w:r w:rsidRPr="000919E0">
        <w:rPr>
          <w:rFonts w:ascii="Times New Roman" w:hAnsi="Times New Roman" w:cs="Times New Roman"/>
          <w:i/>
          <w:sz w:val="24"/>
          <w:szCs w:val="24"/>
        </w:rPr>
        <w:t xml:space="preserve">Note. </w:t>
      </w:r>
      <w:r w:rsidRPr="000919E0">
        <w:rPr>
          <w:rFonts w:ascii="Times New Roman" w:hAnsi="Times New Roman" w:cs="Times New Roman"/>
          <w:sz w:val="24"/>
          <w:szCs w:val="24"/>
        </w:rPr>
        <w:t>B5 = Big Five Model</w:t>
      </w:r>
      <w:r>
        <w:rPr>
          <w:rFonts w:ascii="Times New Roman" w:hAnsi="Times New Roman" w:cs="Times New Roman"/>
          <w:sz w:val="24"/>
          <w:szCs w:val="24"/>
        </w:rPr>
        <w:t xml:space="preserve">, measured using the Big Five Aspect Scale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7/0022-3514.93.5.880", "ISSN" : "0022-3514", "PMID" : "17983306", "abstract" : "Factor analyses of 75 facet scales from 2 major Big Five inventories, in the Eugene-Springfield community sample (N=481), produced a 2-factor solution for the 15 facets in each domain. These findings indicate the existence of 2 distinct (but correlated) aspects within each of the Big Five, representing an intermediate level of personality structure between facets and domains. The authors characterized these factors in detail at the item level by correlating factor scores with the International Personality Item Pool (L. R. Goldberg, 1999). These correlations allowed the construction of a 100-item measure of the 10 factors (the Big Five Aspect Scales [BFAS]), which was validated in a 2nd sample (N=480). Finally, the authors examined the correlations of the 10 factors with scores derived from 10 genetic factors that a previous study identified underlying the shared variance among the Revised NEO Personality Inventory facets (K. L. Jang et al., 2002). The correspondence was strong enough to suggest that the 10 aspects of the Big Five may have distinct biological substrates.", "author" : [ { "dropping-particle" : "", "family" : "DeYoung", "given" : "Colin G", "non-dropping-particle" : "", "parse-names" : false, "suffix" : "" }, { "dropping-particle" : "", "family" : "Quilty", "given" : "Lena C", "non-dropping-particle" : "", "parse-names" : false, "suffix" : "" }, { "dropping-particle" : "", "family" : "Peterson", "given" : "Jordan B", "non-dropping-particle" : "", "parse-names" : false, "suffix" : "" } ], "container-title" : "Journal of Personality and Social Psychology", "id" : "ITEM-1", "issue" : "5", "issued" : { "date-parts" : [ [ "2007", "11" ] ] }, "page" : "880-896", "title" : "Between facets and domains: 10 aspects of the Big Five.", "type" : "article-journal", "volume" : "93" }, "label" : "paragraph", "prefix" : "BFAS; ", "uris" : [ "http://www.mendeley.com/documents/?uuid=801bdf41-fdc0-49ec-8dfa-c781448e307d" ] } ], "mendeley" : { "formattedCitation" : "(BFAS; DeYoung et al., 2007)", "plainTextFormattedCitation" : "(BFAS; DeYoung et al., 2007)", "previouslyFormattedCitation" : "(BFAS; DeYoung et al., 2007)" }, "properties" : { "noteIndex" : 0 }, "schema" : "https://github.com/citation-style-language/schema/raw/master/csl-citation.json" }</w:instrText>
      </w:r>
      <w:r>
        <w:rPr>
          <w:rFonts w:ascii="Times New Roman" w:hAnsi="Times New Roman" w:cs="Times New Roman"/>
          <w:sz w:val="24"/>
          <w:szCs w:val="24"/>
        </w:rPr>
        <w:fldChar w:fldCharType="separate"/>
      </w:r>
      <w:r w:rsidRPr="00D86CCB">
        <w:rPr>
          <w:rFonts w:ascii="Times New Roman" w:hAnsi="Times New Roman" w:cs="Times New Roman"/>
          <w:noProof/>
          <w:sz w:val="24"/>
          <w:szCs w:val="24"/>
        </w:rPr>
        <w:t>(BFAS; DeYoung et al., 2007)</w:t>
      </w:r>
      <w:r>
        <w:rPr>
          <w:rFonts w:ascii="Times New Roman" w:hAnsi="Times New Roman" w:cs="Times New Roman"/>
          <w:sz w:val="24"/>
          <w:szCs w:val="24"/>
        </w:rPr>
        <w:fldChar w:fldCharType="end"/>
      </w:r>
      <w:r w:rsidRPr="000919E0">
        <w:rPr>
          <w:rFonts w:ascii="Times New Roman" w:hAnsi="Times New Roman" w:cs="Times New Roman"/>
          <w:sz w:val="24"/>
          <w:szCs w:val="24"/>
        </w:rPr>
        <w:t xml:space="preserve">. </w:t>
      </w:r>
      <w:r>
        <w:rPr>
          <w:rFonts w:ascii="Times New Roman" w:hAnsi="Times New Roman" w:cs="Times New Roman"/>
          <w:sz w:val="24"/>
          <w:szCs w:val="24"/>
        </w:rPr>
        <w:t xml:space="preserve">B5A = B5 Agreeableness. B5Comp = B5 Compassion. B5Pol = B5 Politeness. </w:t>
      </w:r>
      <w:r w:rsidRPr="000919E0">
        <w:rPr>
          <w:rFonts w:ascii="Times New Roman" w:hAnsi="Times New Roman" w:cs="Times New Roman"/>
          <w:sz w:val="24"/>
          <w:szCs w:val="24"/>
        </w:rPr>
        <w:t>HEX = HEXACO Model</w:t>
      </w:r>
      <w:r>
        <w:rPr>
          <w:rFonts w:ascii="Times New Roman" w:hAnsi="Times New Roman" w:cs="Times New Roman"/>
          <w:sz w:val="24"/>
          <w:szCs w:val="24"/>
        </w:rPr>
        <w:t xml:space="preserve">, measured using the HEXACO Personality Inventory—Revise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207/s15327906mbr3902_8", "ISSN" : "0027-3171", "author" : [ { "dropping-particle" : "", "family" : "Lee", "given" : "Kibeom", "non-dropping-particle" : "", "parse-names" : false, "suffix" : "" }, { "dropping-particle" : "", "family" : "Ashton", "given" : "Michael C", "non-dropping-particle" : "", "parse-names" : false, "suffix" : "" } ], "container-title" : "Multivariate Behavioral Research", "id" : "ITEM-1", "issue" : "2", "issued" : { "date-parts" : [ [ "2004", "4", "1" ] ] }, "note" : "doi: 10.1207/s15327906mbr3902_8", "page" : "329-358", "publisher" : "Routledge", "title" : "Psychometric properties of the HEXACO Personality Inventory", "type" : "article-journal", "volume" : "39" }, "label" : "paragraph", "prefix" : "HEXACO-PI-R; ", "uris" : [ "http://www.mendeley.com/documents/?uuid=8af64cae-c843-4753-b730-d84f4270d074" ] } ], "mendeley" : { "formattedCitation" : "(HEXACO-PI-R; Lee &amp; Ashton, 2004)", "plainTextFormattedCitation" : "(HEXACO-PI-R; Lee &amp; Ashton, 2004)", "previouslyFormattedCitation" : "(HEXACO-PI-R; Lee &amp; Ashton, 2004)" }, "properties" : { "noteIndex" : 0 }, "schema" : "https://github.com/citation-style-language/schema/raw/master/csl-citation.json" }</w:instrText>
      </w:r>
      <w:r>
        <w:rPr>
          <w:rFonts w:ascii="Times New Roman" w:hAnsi="Times New Roman" w:cs="Times New Roman"/>
          <w:sz w:val="24"/>
          <w:szCs w:val="24"/>
        </w:rPr>
        <w:fldChar w:fldCharType="separate"/>
      </w:r>
      <w:r w:rsidRPr="00D86CCB">
        <w:rPr>
          <w:rFonts w:ascii="Times New Roman" w:hAnsi="Times New Roman" w:cs="Times New Roman"/>
          <w:noProof/>
          <w:sz w:val="24"/>
          <w:szCs w:val="24"/>
        </w:rPr>
        <w:t>(HEXACO-PI-R; Lee &amp; Ashton, 2004)</w:t>
      </w:r>
      <w:r>
        <w:rPr>
          <w:rFonts w:ascii="Times New Roman" w:hAnsi="Times New Roman" w:cs="Times New Roman"/>
          <w:sz w:val="24"/>
          <w:szCs w:val="24"/>
        </w:rPr>
        <w:fldChar w:fldCharType="end"/>
      </w:r>
      <w:r>
        <w:rPr>
          <w:rFonts w:ascii="Times New Roman" w:hAnsi="Times New Roman" w:cs="Times New Roman"/>
          <w:sz w:val="24"/>
          <w:szCs w:val="24"/>
        </w:rPr>
        <w:t xml:space="preserve">. HEXA = HEX Agreeableness. HEXH = HEXACO Honesty-Humility. </w:t>
      </w:r>
      <w:r w:rsidRPr="00986078">
        <w:rPr>
          <w:rFonts w:ascii="Times New Roman" w:hAnsi="Times New Roman" w:cs="Times New Roman"/>
          <w:i/>
          <w:sz w:val="24"/>
          <w:szCs w:val="24"/>
        </w:rPr>
        <w:t>N</w:t>
      </w:r>
      <w:r>
        <w:rPr>
          <w:rFonts w:ascii="Times New Roman" w:hAnsi="Times New Roman" w:cs="Times New Roman"/>
          <w:sz w:val="24"/>
          <w:szCs w:val="24"/>
        </w:rPr>
        <w:t xml:space="preserve"> = 301 </w:t>
      </w:r>
      <w:r>
        <w:rPr>
          <w:rFonts w:ascii="Times New Roman" w:hAnsi="Times New Roman" w:cs="Times New Roman"/>
          <w:sz w:val="24"/>
          <w:szCs w:val="24"/>
          <w:lang w:val="en-GB"/>
        </w:rPr>
        <w:t>(Study 1), 256 (Study 2).</w:t>
      </w:r>
    </w:p>
    <w:p w14:paraId="561A1A5B" w14:textId="77777777" w:rsidR="009E6BE6" w:rsidRDefault="009E6BE6">
      <w:pPr>
        <w:rPr>
          <w:rFonts w:ascii="Times New Roman" w:hAnsi="Times New Roman" w:cs="Times New Roman"/>
          <w:sz w:val="24"/>
          <w:szCs w:val="24"/>
        </w:rPr>
      </w:pPr>
      <w:r>
        <w:rPr>
          <w:rFonts w:ascii="Times New Roman" w:hAnsi="Times New Roman" w:cs="Times New Roman"/>
          <w:sz w:val="24"/>
          <w:szCs w:val="24"/>
        </w:rPr>
        <w:br w:type="page"/>
      </w:r>
    </w:p>
    <w:p w14:paraId="597DDD37" w14:textId="65FBDDA0" w:rsidR="00FB5FBA" w:rsidRPr="000919E0" w:rsidRDefault="005D5729" w:rsidP="00AC0D1B">
      <w:pPr>
        <w:spacing w:after="0" w:line="480" w:lineRule="auto"/>
        <w:rPr>
          <w:rFonts w:ascii="Times New Roman" w:hAnsi="Times New Roman" w:cs="Times New Roman"/>
          <w:sz w:val="24"/>
          <w:szCs w:val="24"/>
        </w:rPr>
      </w:pPr>
      <w:r w:rsidRPr="00725E22">
        <w:rPr>
          <w:rFonts w:ascii="Times New Roman" w:hAnsi="Times New Roman" w:cs="Times New Roman"/>
          <w:sz w:val="24"/>
          <w:szCs w:val="24"/>
        </w:rPr>
        <w:lastRenderedPageBreak/>
        <w:t>T</w:t>
      </w:r>
      <w:r w:rsidR="007F6D52" w:rsidRPr="00725E22">
        <w:rPr>
          <w:rFonts w:ascii="Times New Roman" w:hAnsi="Times New Roman" w:cs="Times New Roman"/>
          <w:sz w:val="24"/>
          <w:szCs w:val="24"/>
        </w:rPr>
        <w:t xml:space="preserve">able </w:t>
      </w:r>
      <w:r w:rsidR="009B63FF">
        <w:rPr>
          <w:rFonts w:ascii="Times New Roman" w:hAnsi="Times New Roman" w:cs="Times New Roman"/>
          <w:sz w:val="24"/>
          <w:szCs w:val="24"/>
        </w:rPr>
        <w:t>S4</w:t>
      </w:r>
    </w:p>
    <w:bookmarkEnd w:id="0"/>
    <w:p w14:paraId="2A24566F" w14:textId="0878FE0D" w:rsidR="003177D4" w:rsidRDefault="003419A8" w:rsidP="00C9389D">
      <w:pPr>
        <w:pStyle w:val="Heading2"/>
        <w:spacing w:before="0" w:line="480" w:lineRule="auto"/>
        <w:rPr>
          <w:rFonts w:ascii="Times New Roman" w:hAnsi="Times New Roman" w:cs="Times New Roman"/>
          <w:b w:val="0"/>
          <w:i/>
          <w:color w:val="auto"/>
          <w:sz w:val="24"/>
          <w:szCs w:val="24"/>
        </w:rPr>
      </w:pPr>
      <w:r>
        <w:rPr>
          <w:rFonts w:ascii="Times New Roman" w:hAnsi="Times New Roman" w:cs="Times New Roman"/>
          <w:b w:val="0"/>
          <w:i/>
          <w:color w:val="auto"/>
          <w:sz w:val="24"/>
          <w:szCs w:val="24"/>
        </w:rPr>
        <w:t>ANCOVA Results for Interactions between Prosocial Traits and Game Type</w:t>
      </w:r>
      <w:r w:rsidR="00835B60">
        <w:rPr>
          <w:rFonts w:ascii="Times New Roman" w:hAnsi="Times New Roman" w:cs="Times New Roman"/>
          <w:b w:val="0"/>
          <w:i/>
          <w:color w:val="auto"/>
          <w:sz w:val="24"/>
          <w:szCs w:val="24"/>
        </w:rPr>
        <w:t xml:space="preserve"> When Gender is Included in the Model</w:t>
      </w:r>
    </w:p>
    <w:tbl>
      <w:tblPr>
        <w:tblW w:w="8731" w:type="dxa"/>
        <w:tblInd w:w="108" w:type="dxa"/>
        <w:tblLook w:val="04A0" w:firstRow="1" w:lastRow="0" w:firstColumn="1" w:lastColumn="0" w:noHBand="0" w:noVBand="1"/>
      </w:tblPr>
      <w:tblGrid>
        <w:gridCol w:w="2410"/>
        <w:gridCol w:w="851"/>
        <w:gridCol w:w="647"/>
        <w:gridCol w:w="647"/>
        <w:gridCol w:w="743"/>
        <w:gridCol w:w="276"/>
        <w:gridCol w:w="805"/>
        <w:gridCol w:w="772"/>
        <w:gridCol w:w="640"/>
        <w:gridCol w:w="940"/>
      </w:tblGrid>
      <w:tr w:rsidR="003419A8" w:rsidRPr="003419A8" w14:paraId="641AE7CB" w14:textId="77777777" w:rsidTr="001B569F">
        <w:trPr>
          <w:trHeight w:val="315"/>
        </w:trPr>
        <w:tc>
          <w:tcPr>
            <w:tcW w:w="2410" w:type="dxa"/>
            <w:tcBorders>
              <w:top w:val="single" w:sz="4" w:space="0" w:color="auto"/>
              <w:left w:val="nil"/>
              <w:bottom w:val="nil"/>
              <w:right w:val="nil"/>
            </w:tcBorders>
            <w:shd w:val="clear" w:color="auto" w:fill="auto"/>
            <w:noWrap/>
            <w:vAlign w:val="bottom"/>
            <w:hideMark/>
          </w:tcPr>
          <w:p w14:paraId="6A4CBFF2" w14:textId="77777777" w:rsidR="003419A8" w:rsidRPr="003419A8" w:rsidRDefault="003419A8" w:rsidP="003419A8">
            <w:pPr>
              <w:spacing w:after="0" w:line="240" w:lineRule="auto"/>
              <w:rPr>
                <w:rFonts w:ascii="Times New Roman" w:eastAsia="Times New Roman" w:hAnsi="Times New Roman" w:cs="Times New Roman"/>
                <w:color w:val="000000"/>
                <w:sz w:val="20"/>
                <w:szCs w:val="20"/>
                <w:lang w:val="en-GB" w:eastAsia="en-GB"/>
              </w:rPr>
            </w:pPr>
          </w:p>
        </w:tc>
        <w:tc>
          <w:tcPr>
            <w:tcW w:w="2888" w:type="dxa"/>
            <w:gridSpan w:val="4"/>
            <w:tcBorders>
              <w:top w:val="single" w:sz="4" w:space="0" w:color="auto"/>
              <w:left w:val="nil"/>
              <w:bottom w:val="single" w:sz="4" w:space="0" w:color="auto"/>
              <w:right w:val="nil"/>
            </w:tcBorders>
            <w:shd w:val="clear" w:color="auto" w:fill="auto"/>
            <w:noWrap/>
            <w:vAlign w:val="bottom"/>
            <w:hideMark/>
          </w:tcPr>
          <w:p w14:paraId="1D6C86D3" w14:textId="77777777" w:rsidR="003419A8" w:rsidRPr="003419A8" w:rsidRDefault="003419A8" w:rsidP="003419A8">
            <w:pPr>
              <w:spacing w:after="0" w:line="240" w:lineRule="auto"/>
              <w:jc w:val="center"/>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Study 1: Hypothetical</w:t>
            </w:r>
          </w:p>
        </w:tc>
        <w:tc>
          <w:tcPr>
            <w:tcW w:w="276" w:type="dxa"/>
            <w:tcBorders>
              <w:top w:val="single" w:sz="4" w:space="0" w:color="auto"/>
              <w:left w:val="nil"/>
              <w:bottom w:val="nil"/>
              <w:right w:val="nil"/>
            </w:tcBorders>
            <w:shd w:val="clear" w:color="auto" w:fill="auto"/>
            <w:noWrap/>
            <w:vAlign w:val="bottom"/>
            <w:hideMark/>
          </w:tcPr>
          <w:p w14:paraId="677D134F" w14:textId="77777777" w:rsidR="003419A8" w:rsidRPr="003419A8" w:rsidRDefault="003419A8" w:rsidP="003419A8">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 </w:t>
            </w:r>
          </w:p>
        </w:tc>
        <w:tc>
          <w:tcPr>
            <w:tcW w:w="3157" w:type="dxa"/>
            <w:gridSpan w:val="4"/>
            <w:tcBorders>
              <w:top w:val="single" w:sz="4" w:space="0" w:color="auto"/>
              <w:left w:val="nil"/>
              <w:bottom w:val="single" w:sz="4" w:space="0" w:color="auto"/>
              <w:right w:val="nil"/>
            </w:tcBorders>
            <w:shd w:val="clear" w:color="auto" w:fill="auto"/>
            <w:noWrap/>
            <w:vAlign w:val="bottom"/>
            <w:hideMark/>
          </w:tcPr>
          <w:p w14:paraId="445AA28E" w14:textId="77777777" w:rsidR="003419A8" w:rsidRPr="003419A8" w:rsidRDefault="003419A8" w:rsidP="003419A8">
            <w:pPr>
              <w:spacing w:after="0" w:line="240" w:lineRule="auto"/>
              <w:jc w:val="center"/>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Study 2: Incentivized</w:t>
            </w:r>
          </w:p>
        </w:tc>
      </w:tr>
      <w:tr w:rsidR="003419A8" w:rsidRPr="003419A8" w14:paraId="15B79DC8" w14:textId="77777777" w:rsidTr="001B569F">
        <w:trPr>
          <w:trHeight w:val="315"/>
        </w:trPr>
        <w:tc>
          <w:tcPr>
            <w:tcW w:w="2410" w:type="dxa"/>
            <w:tcBorders>
              <w:top w:val="nil"/>
              <w:left w:val="nil"/>
              <w:bottom w:val="single" w:sz="4" w:space="0" w:color="auto"/>
              <w:right w:val="nil"/>
            </w:tcBorders>
            <w:shd w:val="clear" w:color="auto" w:fill="auto"/>
            <w:vAlign w:val="center"/>
            <w:hideMark/>
          </w:tcPr>
          <w:p w14:paraId="773B3826" w14:textId="1D85A623" w:rsidR="003419A8" w:rsidRPr="003419A8" w:rsidRDefault="003419A8" w:rsidP="003419A8">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Interaction term</w:t>
            </w:r>
          </w:p>
        </w:tc>
        <w:tc>
          <w:tcPr>
            <w:tcW w:w="851" w:type="dxa"/>
            <w:tcBorders>
              <w:top w:val="nil"/>
              <w:left w:val="nil"/>
              <w:bottom w:val="single" w:sz="4" w:space="0" w:color="auto"/>
              <w:right w:val="nil"/>
            </w:tcBorders>
            <w:shd w:val="clear" w:color="auto" w:fill="auto"/>
            <w:vAlign w:val="center"/>
            <w:hideMark/>
          </w:tcPr>
          <w:p w14:paraId="35E60F1A" w14:textId="77777777" w:rsidR="003419A8" w:rsidRPr="00E3757E" w:rsidRDefault="003419A8" w:rsidP="005F687D">
            <w:pPr>
              <w:spacing w:after="0" w:line="240" w:lineRule="auto"/>
              <w:jc w:val="center"/>
              <w:rPr>
                <w:rFonts w:ascii="Times New Roman" w:eastAsia="Times New Roman" w:hAnsi="Times New Roman" w:cs="Times New Roman"/>
                <w:i/>
                <w:color w:val="000000"/>
                <w:sz w:val="20"/>
                <w:szCs w:val="20"/>
                <w:lang w:val="en-GB" w:eastAsia="en-GB"/>
              </w:rPr>
            </w:pPr>
            <w:r w:rsidRPr="00E3757E">
              <w:rPr>
                <w:rFonts w:ascii="Times New Roman" w:eastAsia="Calibri" w:hAnsi="Times New Roman" w:cs="Times New Roman"/>
                <w:i/>
                <w:color w:val="000000"/>
                <w:sz w:val="20"/>
                <w:szCs w:val="20"/>
                <w:lang w:val="en-AU" w:eastAsia="en-GB"/>
              </w:rPr>
              <w:t>df</w:t>
            </w:r>
          </w:p>
        </w:tc>
        <w:tc>
          <w:tcPr>
            <w:tcW w:w="647" w:type="dxa"/>
            <w:tcBorders>
              <w:top w:val="nil"/>
              <w:left w:val="nil"/>
              <w:bottom w:val="single" w:sz="4" w:space="0" w:color="auto"/>
              <w:right w:val="nil"/>
            </w:tcBorders>
            <w:shd w:val="clear" w:color="auto" w:fill="auto"/>
            <w:vAlign w:val="center"/>
            <w:hideMark/>
          </w:tcPr>
          <w:p w14:paraId="55DE37AE" w14:textId="77777777" w:rsidR="003419A8" w:rsidRPr="003419A8" w:rsidRDefault="003419A8" w:rsidP="005F687D">
            <w:pPr>
              <w:spacing w:after="0" w:line="240" w:lineRule="auto"/>
              <w:jc w:val="center"/>
              <w:rPr>
                <w:rFonts w:ascii="Times New Roman" w:eastAsia="Times New Roman" w:hAnsi="Times New Roman" w:cs="Times New Roman"/>
                <w:i/>
                <w:iCs/>
                <w:color w:val="000000"/>
                <w:sz w:val="20"/>
                <w:szCs w:val="20"/>
                <w:lang w:val="en-GB" w:eastAsia="en-GB"/>
              </w:rPr>
            </w:pPr>
            <w:r w:rsidRPr="003419A8">
              <w:rPr>
                <w:rFonts w:ascii="Times New Roman" w:eastAsia="Calibri" w:hAnsi="Times New Roman" w:cs="Times New Roman"/>
                <w:i/>
                <w:iCs/>
                <w:color w:val="000000"/>
                <w:sz w:val="20"/>
                <w:szCs w:val="20"/>
                <w:lang w:val="en-AU" w:eastAsia="en-GB"/>
              </w:rPr>
              <w:t>F</w:t>
            </w:r>
          </w:p>
        </w:tc>
        <w:tc>
          <w:tcPr>
            <w:tcW w:w="647" w:type="dxa"/>
            <w:tcBorders>
              <w:top w:val="nil"/>
              <w:left w:val="nil"/>
              <w:bottom w:val="single" w:sz="4" w:space="0" w:color="auto"/>
              <w:right w:val="nil"/>
            </w:tcBorders>
            <w:shd w:val="clear" w:color="auto" w:fill="auto"/>
            <w:vAlign w:val="center"/>
            <w:hideMark/>
          </w:tcPr>
          <w:p w14:paraId="490AE2E1" w14:textId="77777777" w:rsidR="003419A8" w:rsidRPr="003419A8" w:rsidRDefault="003419A8" w:rsidP="005F687D">
            <w:pPr>
              <w:spacing w:after="0" w:line="240" w:lineRule="auto"/>
              <w:jc w:val="center"/>
              <w:rPr>
                <w:rFonts w:ascii="Times New Roman" w:eastAsia="Times New Roman" w:hAnsi="Times New Roman" w:cs="Times New Roman"/>
                <w:i/>
                <w:iCs/>
                <w:color w:val="000000"/>
                <w:sz w:val="20"/>
                <w:szCs w:val="20"/>
                <w:lang w:val="en-GB" w:eastAsia="en-GB"/>
              </w:rPr>
            </w:pPr>
            <w:r w:rsidRPr="003419A8">
              <w:rPr>
                <w:rFonts w:ascii="Times New Roman" w:eastAsia="Calibri" w:hAnsi="Times New Roman" w:cs="Times New Roman"/>
                <w:i/>
                <w:iCs/>
                <w:color w:val="000000"/>
                <w:sz w:val="20"/>
                <w:szCs w:val="20"/>
                <w:lang w:val="en-AU" w:eastAsia="en-GB"/>
              </w:rPr>
              <w:t>p</w:t>
            </w:r>
          </w:p>
        </w:tc>
        <w:tc>
          <w:tcPr>
            <w:tcW w:w="743" w:type="dxa"/>
            <w:tcBorders>
              <w:top w:val="nil"/>
              <w:left w:val="nil"/>
              <w:bottom w:val="single" w:sz="4" w:space="0" w:color="auto"/>
              <w:right w:val="nil"/>
            </w:tcBorders>
            <w:shd w:val="clear" w:color="auto" w:fill="auto"/>
            <w:vAlign w:val="center"/>
            <w:hideMark/>
          </w:tcPr>
          <w:p w14:paraId="41AEB551" w14:textId="6784E0C9" w:rsidR="003419A8" w:rsidRPr="003419A8" w:rsidRDefault="00C33306" w:rsidP="005F687D">
            <w:pPr>
              <w:spacing w:after="0" w:line="240" w:lineRule="auto"/>
              <w:jc w:val="center"/>
              <w:rPr>
                <w:rFonts w:ascii="Times New Roman" w:eastAsia="Times New Roman" w:hAnsi="Times New Roman" w:cs="Times New Roman"/>
                <w:color w:val="000000"/>
                <w:sz w:val="20"/>
                <w:szCs w:val="20"/>
                <w:lang w:val="en-GB" w:eastAsia="en-GB"/>
              </w:rPr>
            </w:pPr>
            <w:r w:rsidRPr="00C33306">
              <w:rPr>
                <w:rFonts w:ascii="Times New Roman" w:hAnsi="Times New Roman" w:cs="Times New Roman"/>
                <w:sz w:val="20"/>
                <w:szCs w:val="20"/>
              </w:rPr>
              <w:t>η</w:t>
            </w:r>
            <w:r w:rsidRPr="00C33306">
              <w:rPr>
                <w:rFonts w:ascii="Times New Roman" w:hAnsi="Times New Roman" w:cs="Times New Roman"/>
                <w:sz w:val="20"/>
                <w:szCs w:val="20"/>
                <w:vertAlign w:val="subscript"/>
              </w:rPr>
              <w:t>p</w:t>
            </w:r>
            <w:r w:rsidRPr="00C33306">
              <w:rPr>
                <w:rFonts w:ascii="Times New Roman" w:hAnsi="Times New Roman" w:cs="Times New Roman"/>
                <w:sz w:val="20"/>
                <w:szCs w:val="20"/>
                <w:vertAlign w:val="superscript"/>
              </w:rPr>
              <w:t>2</w:t>
            </w:r>
          </w:p>
        </w:tc>
        <w:tc>
          <w:tcPr>
            <w:tcW w:w="276" w:type="dxa"/>
            <w:tcBorders>
              <w:top w:val="nil"/>
              <w:left w:val="nil"/>
              <w:bottom w:val="single" w:sz="4" w:space="0" w:color="auto"/>
              <w:right w:val="nil"/>
            </w:tcBorders>
            <w:shd w:val="clear" w:color="auto" w:fill="auto"/>
            <w:noWrap/>
            <w:vAlign w:val="center"/>
            <w:hideMark/>
          </w:tcPr>
          <w:p w14:paraId="666ECDA0" w14:textId="4B612D3D" w:rsidR="003419A8" w:rsidRPr="003419A8" w:rsidRDefault="003419A8" w:rsidP="005F687D">
            <w:pPr>
              <w:spacing w:after="0" w:line="240" w:lineRule="auto"/>
              <w:jc w:val="center"/>
              <w:rPr>
                <w:rFonts w:ascii="Times New Roman" w:eastAsia="Times New Roman" w:hAnsi="Times New Roman" w:cs="Times New Roman"/>
                <w:color w:val="000000"/>
                <w:sz w:val="20"/>
                <w:szCs w:val="20"/>
                <w:lang w:val="en-GB" w:eastAsia="en-GB"/>
              </w:rPr>
            </w:pPr>
          </w:p>
        </w:tc>
        <w:tc>
          <w:tcPr>
            <w:tcW w:w="805" w:type="dxa"/>
            <w:tcBorders>
              <w:top w:val="nil"/>
              <w:left w:val="nil"/>
              <w:bottom w:val="single" w:sz="4" w:space="0" w:color="auto"/>
              <w:right w:val="nil"/>
            </w:tcBorders>
            <w:shd w:val="clear" w:color="auto" w:fill="auto"/>
            <w:vAlign w:val="center"/>
            <w:hideMark/>
          </w:tcPr>
          <w:p w14:paraId="43D34DDD" w14:textId="77777777" w:rsidR="003419A8" w:rsidRPr="00E3757E" w:rsidRDefault="003419A8" w:rsidP="005F687D">
            <w:pPr>
              <w:spacing w:after="0" w:line="240" w:lineRule="auto"/>
              <w:jc w:val="center"/>
              <w:rPr>
                <w:rFonts w:ascii="Times New Roman" w:eastAsia="Times New Roman" w:hAnsi="Times New Roman" w:cs="Times New Roman"/>
                <w:i/>
                <w:color w:val="000000"/>
                <w:sz w:val="20"/>
                <w:szCs w:val="20"/>
                <w:lang w:val="en-GB" w:eastAsia="en-GB"/>
              </w:rPr>
            </w:pPr>
            <w:r w:rsidRPr="00E3757E">
              <w:rPr>
                <w:rFonts w:ascii="Times New Roman" w:eastAsia="Calibri" w:hAnsi="Times New Roman" w:cs="Times New Roman"/>
                <w:i/>
                <w:color w:val="000000"/>
                <w:sz w:val="20"/>
                <w:szCs w:val="20"/>
                <w:lang w:val="en-AU" w:eastAsia="en-GB"/>
              </w:rPr>
              <w:t>df</w:t>
            </w:r>
          </w:p>
        </w:tc>
        <w:tc>
          <w:tcPr>
            <w:tcW w:w="772" w:type="dxa"/>
            <w:tcBorders>
              <w:top w:val="nil"/>
              <w:left w:val="nil"/>
              <w:bottom w:val="single" w:sz="4" w:space="0" w:color="auto"/>
              <w:right w:val="nil"/>
            </w:tcBorders>
            <w:shd w:val="clear" w:color="auto" w:fill="auto"/>
            <w:vAlign w:val="center"/>
            <w:hideMark/>
          </w:tcPr>
          <w:p w14:paraId="1C5EEFDA" w14:textId="77777777" w:rsidR="003419A8" w:rsidRPr="003419A8" w:rsidRDefault="003419A8" w:rsidP="005F687D">
            <w:pPr>
              <w:spacing w:after="0" w:line="240" w:lineRule="auto"/>
              <w:jc w:val="center"/>
              <w:rPr>
                <w:rFonts w:ascii="Times New Roman" w:eastAsia="Times New Roman" w:hAnsi="Times New Roman" w:cs="Times New Roman"/>
                <w:i/>
                <w:iCs/>
                <w:color w:val="000000"/>
                <w:sz w:val="20"/>
                <w:szCs w:val="20"/>
                <w:lang w:val="en-GB" w:eastAsia="en-GB"/>
              </w:rPr>
            </w:pPr>
            <w:r w:rsidRPr="003419A8">
              <w:rPr>
                <w:rFonts w:ascii="Times New Roman" w:eastAsia="Calibri" w:hAnsi="Times New Roman" w:cs="Times New Roman"/>
                <w:i/>
                <w:iCs/>
                <w:color w:val="000000"/>
                <w:sz w:val="20"/>
                <w:szCs w:val="20"/>
                <w:lang w:val="en-AU" w:eastAsia="en-GB"/>
              </w:rPr>
              <w:t>F</w:t>
            </w:r>
          </w:p>
        </w:tc>
        <w:tc>
          <w:tcPr>
            <w:tcW w:w="640" w:type="dxa"/>
            <w:tcBorders>
              <w:top w:val="nil"/>
              <w:left w:val="nil"/>
              <w:bottom w:val="single" w:sz="4" w:space="0" w:color="auto"/>
              <w:right w:val="nil"/>
            </w:tcBorders>
            <w:shd w:val="clear" w:color="auto" w:fill="auto"/>
            <w:vAlign w:val="center"/>
            <w:hideMark/>
          </w:tcPr>
          <w:p w14:paraId="01244C80" w14:textId="77777777" w:rsidR="003419A8" w:rsidRPr="003419A8" w:rsidRDefault="003419A8" w:rsidP="005F687D">
            <w:pPr>
              <w:spacing w:after="0" w:line="240" w:lineRule="auto"/>
              <w:jc w:val="center"/>
              <w:rPr>
                <w:rFonts w:ascii="Times New Roman" w:eastAsia="Times New Roman" w:hAnsi="Times New Roman" w:cs="Times New Roman"/>
                <w:i/>
                <w:iCs/>
                <w:color w:val="000000"/>
                <w:sz w:val="20"/>
                <w:szCs w:val="20"/>
                <w:lang w:val="en-GB" w:eastAsia="en-GB"/>
              </w:rPr>
            </w:pPr>
            <w:r w:rsidRPr="003419A8">
              <w:rPr>
                <w:rFonts w:ascii="Times New Roman" w:eastAsia="Calibri" w:hAnsi="Times New Roman" w:cs="Times New Roman"/>
                <w:i/>
                <w:iCs/>
                <w:color w:val="000000"/>
                <w:sz w:val="20"/>
                <w:szCs w:val="20"/>
                <w:lang w:val="en-AU" w:eastAsia="en-GB"/>
              </w:rPr>
              <w:t>p</w:t>
            </w:r>
          </w:p>
        </w:tc>
        <w:tc>
          <w:tcPr>
            <w:tcW w:w="940" w:type="dxa"/>
            <w:tcBorders>
              <w:top w:val="nil"/>
              <w:left w:val="nil"/>
              <w:bottom w:val="single" w:sz="4" w:space="0" w:color="auto"/>
              <w:right w:val="nil"/>
            </w:tcBorders>
            <w:shd w:val="clear" w:color="auto" w:fill="auto"/>
            <w:vAlign w:val="center"/>
            <w:hideMark/>
          </w:tcPr>
          <w:p w14:paraId="689776DB" w14:textId="5F1F159F" w:rsidR="003419A8" w:rsidRPr="003419A8" w:rsidRDefault="00C33306" w:rsidP="005F687D">
            <w:pPr>
              <w:spacing w:after="0" w:line="240" w:lineRule="auto"/>
              <w:jc w:val="center"/>
              <w:rPr>
                <w:rFonts w:ascii="Times New Roman" w:eastAsia="Times New Roman" w:hAnsi="Times New Roman" w:cs="Times New Roman"/>
                <w:color w:val="000000"/>
                <w:sz w:val="20"/>
                <w:szCs w:val="20"/>
                <w:lang w:val="en-GB" w:eastAsia="en-GB"/>
              </w:rPr>
            </w:pPr>
            <w:r w:rsidRPr="00C33306">
              <w:rPr>
                <w:rFonts w:ascii="Times New Roman" w:hAnsi="Times New Roman" w:cs="Times New Roman"/>
                <w:sz w:val="20"/>
                <w:szCs w:val="20"/>
              </w:rPr>
              <w:t>η</w:t>
            </w:r>
            <w:r w:rsidRPr="00C33306">
              <w:rPr>
                <w:rFonts w:ascii="Times New Roman" w:hAnsi="Times New Roman" w:cs="Times New Roman"/>
                <w:sz w:val="20"/>
                <w:szCs w:val="20"/>
                <w:vertAlign w:val="subscript"/>
              </w:rPr>
              <w:t>p</w:t>
            </w:r>
            <w:r w:rsidRPr="00C33306">
              <w:rPr>
                <w:rFonts w:ascii="Times New Roman" w:hAnsi="Times New Roman" w:cs="Times New Roman"/>
                <w:sz w:val="20"/>
                <w:szCs w:val="20"/>
                <w:vertAlign w:val="superscript"/>
              </w:rPr>
              <w:t>2</w:t>
            </w:r>
          </w:p>
        </w:tc>
      </w:tr>
      <w:tr w:rsidR="001A4C37" w:rsidRPr="003419A8" w14:paraId="54CE416E" w14:textId="77777777" w:rsidTr="001B569F">
        <w:trPr>
          <w:trHeight w:val="315"/>
        </w:trPr>
        <w:tc>
          <w:tcPr>
            <w:tcW w:w="8731" w:type="dxa"/>
            <w:gridSpan w:val="10"/>
            <w:tcBorders>
              <w:top w:val="nil"/>
              <w:left w:val="nil"/>
              <w:bottom w:val="nil"/>
              <w:right w:val="nil"/>
            </w:tcBorders>
            <w:shd w:val="clear" w:color="auto" w:fill="auto"/>
            <w:vAlign w:val="center"/>
          </w:tcPr>
          <w:p w14:paraId="3304A8D8" w14:textId="50C891BB" w:rsidR="001A4C37" w:rsidRPr="001A4C37" w:rsidRDefault="00601E50" w:rsidP="005F687D">
            <w:pPr>
              <w:spacing w:after="0" w:line="240" w:lineRule="auto"/>
              <w:rPr>
                <w:rFonts w:ascii="Times New Roman" w:eastAsia="Times New Roman" w:hAnsi="Times New Roman" w:cs="Times New Roman"/>
                <w:i/>
                <w:color w:val="000000"/>
                <w:sz w:val="20"/>
                <w:szCs w:val="20"/>
                <w:lang w:val="en-GB" w:eastAsia="en-GB"/>
              </w:rPr>
            </w:pPr>
            <w:r w:rsidRPr="006954D0">
              <w:rPr>
                <w:rFonts w:ascii="Times New Roman" w:eastAsia="Times New Roman" w:hAnsi="Times New Roman" w:cs="Times New Roman"/>
                <w:i/>
                <w:color w:val="000000"/>
                <w:sz w:val="20"/>
                <w:szCs w:val="20"/>
                <w:lang w:val="en-GB" w:eastAsia="en-GB"/>
              </w:rPr>
              <w:t>Big Five Model</w:t>
            </w:r>
            <w:r>
              <w:rPr>
                <w:rFonts w:ascii="Times New Roman" w:eastAsia="Times New Roman" w:hAnsi="Times New Roman" w:cs="Times New Roman"/>
                <w:i/>
                <w:color w:val="000000"/>
                <w:sz w:val="20"/>
                <w:szCs w:val="20"/>
                <w:lang w:val="en-GB" w:eastAsia="en-GB"/>
              </w:rPr>
              <w:t xml:space="preserve"> (B5A only)</w:t>
            </w:r>
          </w:p>
        </w:tc>
      </w:tr>
      <w:tr w:rsidR="003419A8" w:rsidRPr="003419A8" w14:paraId="1CE62812" w14:textId="77777777" w:rsidTr="001B569F">
        <w:trPr>
          <w:trHeight w:val="315"/>
        </w:trPr>
        <w:tc>
          <w:tcPr>
            <w:tcW w:w="2410" w:type="dxa"/>
            <w:tcBorders>
              <w:top w:val="nil"/>
              <w:left w:val="nil"/>
              <w:bottom w:val="nil"/>
              <w:right w:val="nil"/>
            </w:tcBorders>
            <w:shd w:val="clear" w:color="auto" w:fill="auto"/>
            <w:vAlign w:val="center"/>
            <w:hideMark/>
          </w:tcPr>
          <w:p w14:paraId="402CC804" w14:textId="41912A74"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Game × B5</w:t>
            </w:r>
            <w:r w:rsidRPr="003419A8">
              <w:rPr>
                <w:rFonts w:ascii="Times New Roman" w:eastAsia="Calibri" w:hAnsi="Times New Roman" w:cs="Times New Roman"/>
                <w:color w:val="000000"/>
                <w:sz w:val="20"/>
                <w:szCs w:val="20"/>
                <w:lang w:val="en-AU" w:eastAsia="en-GB"/>
              </w:rPr>
              <w:t>A</w:t>
            </w:r>
          </w:p>
        </w:tc>
        <w:tc>
          <w:tcPr>
            <w:tcW w:w="851" w:type="dxa"/>
            <w:tcBorders>
              <w:top w:val="nil"/>
              <w:left w:val="nil"/>
              <w:bottom w:val="nil"/>
              <w:right w:val="nil"/>
            </w:tcBorders>
            <w:shd w:val="clear" w:color="auto" w:fill="auto"/>
            <w:vAlign w:val="center"/>
            <w:hideMark/>
          </w:tcPr>
          <w:p w14:paraId="11020A70" w14:textId="0BEAD15C" w:rsidR="003419A8" w:rsidRPr="003419A8" w:rsidRDefault="003419A8" w:rsidP="009E6BE6">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Calibri" w:hAnsi="Times New Roman" w:cs="Times New Roman"/>
                <w:color w:val="000000"/>
                <w:sz w:val="20"/>
                <w:szCs w:val="20"/>
                <w:lang w:val="en-AU" w:eastAsia="en-GB"/>
              </w:rPr>
              <w:t xml:space="preserve">1, </w:t>
            </w:r>
            <w:r w:rsidR="009E6BE6">
              <w:rPr>
                <w:rFonts w:ascii="Times New Roman" w:eastAsia="Calibri" w:hAnsi="Times New Roman" w:cs="Times New Roman"/>
                <w:color w:val="000000"/>
                <w:sz w:val="20"/>
                <w:szCs w:val="20"/>
                <w:lang w:val="en-AU" w:eastAsia="en-GB"/>
              </w:rPr>
              <w:t>298</w:t>
            </w:r>
          </w:p>
        </w:tc>
        <w:tc>
          <w:tcPr>
            <w:tcW w:w="647" w:type="dxa"/>
            <w:tcBorders>
              <w:top w:val="nil"/>
              <w:left w:val="nil"/>
              <w:bottom w:val="nil"/>
              <w:right w:val="nil"/>
            </w:tcBorders>
            <w:shd w:val="clear" w:color="auto" w:fill="auto"/>
            <w:vAlign w:val="center"/>
            <w:hideMark/>
          </w:tcPr>
          <w:p w14:paraId="16571B05" w14:textId="16DFB814" w:rsidR="003419A8" w:rsidRPr="003419A8" w:rsidRDefault="009E6BE6"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16</w:t>
            </w:r>
          </w:p>
        </w:tc>
        <w:tc>
          <w:tcPr>
            <w:tcW w:w="647" w:type="dxa"/>
            <w:tcBorders>
              <w:top w:val="nil"/>
              <w:left w:val="nil"/>
              <w:bottom w:val="nil"/>
              <w:right w:val="nil"/>
            </w:tcBorders>
            <w:shd w:val="clear" w:color="auto" w:fill="auto"/>
            <w:vAlign w:val="center"/>
            <w:hideMark/>
          </w:tcPr>
          <w:p w14:paraId="26B4485D" w14:textId="0A5A8BAE" w:rsidR="003419A8" w:rsidRPr="003419A8" w:rsidRDefault="009E6BE6"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69</w:t>
            </w:r>
          </w:p>
        </w:tc>
        <w:tc>
          <w:tcPr>
            <w:tcW w:w="743" w:type="dxa"/>
            <w:tcBorders>
              <w:top w:val="nil"/>
              <w:left w:val="nil"/>
              <w:bottom w:val="nil"/>
              <w:right w:val="nil"/>
            </w:tcBorders>
            <w:shd w:val="clear" w:color="auto" w:fill="auto"/>
            <w:vAlign w:val="center"/>
            <w:hideMark/>
          </w:tcPr>
          <w:p w14:paraId="6D48DE71" w14:textId="3DA8A99B" w:rsidR="003419A8" w:rsidRPr="003419A8" w:rsidRDefault="009E6BE6"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01</w:t>
            </w:r>
          </w:p>
        </w:tc>
        <w:tc>
          <w:tcPr>
            <w:tcW w:w="276" w:type="dxa"/>
            <w:tcBorders>
              <w:top w:val="nil"/>
              <w:left w:val="nil"/>
              <w:bottom w:val="nil"/>
              <w:right w:val="nil"/>
            </w:tcBorders>
            <w:shd w:val="clear" w:color="auto" w:fill="auto"/>
            <w:noWrap/>
            <w:vAlign w:val="center"/>
            <w:hideMark/>
          </w:tcPr>
          <w:p w14:paraId="1F8A79E8"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p>
        </w:tc>
        <w:tc>
          <w:tcPr>
            <w:tcW w:w="805" w:type="dxa"/>
            <w:tcBorders>
              <w:top w:val="nil"/>
              <w:left w:val="nil"/>
              <w:bottom w:val="nil"/>
              <w:right w:val="nil"/>
            </w:tcBorders>
            <w:shd w:val="clear" w:color="auto" w:fill="auto"/>
            <w:noWrap/>
            <w:vAlign w:val="center"/>
            <w:hideMark/>
          </w:tcPr>
          <w:p w14:paraId="1E737FA4" w14:textId="3F84B1CD"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 253</w:t>
            </w:r>
          </w:p>
        </w:tc>
        <w:tc>
          <w:tcPr>
            <w:tcW w:w="772" w:type="dxa"/>
            <w:tcBorders>
              <w:top w:val="nil"/>
              <w:left w:val="nil"/>
              <w:bottom w:val="nil"/>
              <w:right w:val="nil"/>
            </w:tcBorders>
            <w:shd w:val="clear" w:color="auto" w:fill="auto"/>
            <w:vAlign w:val="center"/>
            <w:hideMark/>
          </w:tcPr>
          <w:p w14:paraId="4FF47F8F" w14:textId="647165C7" w:rsidR="003419A8" w:rsidRPr="003419A8" w:rsidRDefault="00DC5D4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30</w:t>
            </w:r>
          </w:p>
        </w:tc>
        <w:tc>
          <w:tcPr>
            <w:tcW w:w="640" w:type="dxa"/>
            <w:tcBorders>
              <w:top w:val="nil"/>
              <w:left w:val="nil"/>
              <w:bottom w:val="nil"/>
              <w:right w:val="nil"/>
            </w:tcBorders>
            <w:shd w:val="clear" w:color="auto" w:fill="auto"/>
            <w:vAlign w:val="center"/>
            <w:hideMark/>
          </w:tcPr>
          <w:p w14:paraId="71CE67A3" w14:textId="40EFB94A" w:rsidR="003419A8" w:rsidRPr="003419A8" w:rsidRDefault="00DC5D4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8</w:t>
            </w:r>
          </w:p>
        </w:tc>
        <w:tc>
          <w:tcPr>
            <w:tcW w:w="940" w:type="dxa"/>
            <w:tcBorders>
              <w:top w:val="nil"/>
              <w:left w:val="nil"/>
              <w:bottom w:val="nil"/>
              <w:right w:val="nil"/>
            </w:tcBorders>
            <w:shd w:val="clear" w:color="auto" w:fill="auto"/>
            <w:vAlign w:val="center"/>
            <w:hideMark/>
          </w:tcPr>
          <w:p w14:paraId="166ADE7D" w14:textId="47A416E3"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w:t>
            </w:r>
            <w:r w:rsidR="00DC5D48">
              <w:rPr>
                <w:rFonts w:ascii="Times New Roman" w:eastAsia="Times New Roman" w:hAnsi="Times New Roman" w:cs="Times New Roman"/>
                <w:color w:val="000000"/>
                <w:sz w:val="20"/>
                <w:szCs w:val="20"/>
                <w:lang w:val="en-GB" w:eastAsia="en-GB"/>
              </w:rPr>
              <w:t>0</w:t>
            </w:r>
            <w:bookmarkStart w:id="7" w:name="_GoBack"/>
            <w:bookmarkEnd w:id="7"/>
            <w:r w:rsidRPr="003419A8">
              <w:rPr>
                <w:rFonts w:ascii="Times New Roman" w:eastAsia="Times New Roman" w:hAnsi="Times New Roman" w:cs="Times New Roman"/>
                <w:color w:val="000000"/>
                <w:sz w:val="20"/>
                <w:szCs w:val="20"/>
                <w:lang w:val="en-GB" w:eastAsia="en-GB"/>
              </w:rPr>
              <w:t>01</w:t>
            </w:r>
          </w:p>
        </w:tc>
      </w:tr>
      <w:tr w:rsidR="001A4C37" w:rsidRPr="003419A8" w14:paraId="77F46A38" w14:textId="77777777" w:rsidTr="001B569F">
        <w:trPr>
          <w:trHeight w:val="315"/>
        </w:trPr>
        <w:tc>
          <w:tcPr>
            <w:tcW w:w="8731" w:type="dxa"/>
            <w:gridSpan w:val="10"/>
            <w:tcBorders>
              <w:top w:val="nil"/>
              <w:left w:val="nil"/>
              <w:bottom w:val="nil"/>
              <w:right w:val="nil"/>
            </w:tcBorders>
            <w:shd w:val="clear" w:color="auto" w:fill="auto"/>
            <w:vAlign w:val="center"/>
          </w:tcPr>
          <w:p w14:paraId="01A37CB9" w14:textId="6D9E0965" w:rsidR="001A4C37" w:rsidRPr="003419A8" w:rsidRDefault="00601E50" w:rsidP="001A4C37">
            <w:pPr>
              <w:spacing w:after="0" w:line="240" w:lineRule="auto"/>
              <w:rPr>
                <w:rFonts w:ascii="Times New Roman" w:eastAsia="Times New Roman" w:hAnsi="Times New Roman" w:cs="Times New Roman"/>
                <w:color w:val="000000"/>
                <w:sz w:val="20"/>
                <w:szCs w:val="20"/>
                <w:lang w:val="en-GB" w:eastAsia="en-GB"/>
              </w:rPr>
            </w:pPr>
            <w:r w:rsidRPr="006954D0">
              <w:rPr>
                <w:rFonts w:ascii="Times New Roman" w:eastAsia="Times New Roman" w:hAnsi="Times New Roman" w:cs="Times New Roman"/>
                <w:i/>
                <w:color w:val="000000"/>
                <w:sz w:val="20"/>
                <w:szCs w:val="20"/>
                <w:lang w:val="en-GB" w:eastAsia="en-GB"/>
              </w:rPr>
              <w:t>Big Five Model</w:t>
            </w:r>
          </w:p>
        </w:tc>
      </w:tr>
      <w:tr w:rsidR="003419A8" w:rsidRPr="003419A8" w14:paraId="3461D262" w14:textId="77777777" w:rsidTr="001B569F">
        <w:trPr>
          <w:trHeight w:val="315"/>
        </w:trPr>
        <w:tc>
          <w:tcPr>
            <w:tcW w:w="2410" w:type="dxa"/>
            <w:tcBorders>
              <w:top w:val="nil"/>
              <w:left w:val="nil"/>
              <w:bottom w:val="nil"/>
              <w:right w:val="nil"/>
            </w:tcBorders>
            <w:shd w:val="clear" w:color="auto" w:fill="auto"/>
            <w:vAlign w:val="center"/>
            <w:hideMark/>
          </w:tcPr>
          <w:p w14:paraId="449BF908" w14:textId="4E5BC4A3"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Game × B5</w:t>
            </w:r>
            <w:r w:rsidRPr="003419A8">
              <w:rPr>
                <w:rFonts w:ascii="Times New Roman" w:eastAsia="Calibri" w:hAnsi="Times New Roman" w:cs="Times New Roman"/>
                <w:color w:val="000000"/>
                <w:sz w:val="20"/>
                <w:szCs w:val="20"/>
                <w:lang w:val="en-AU" w:eastAsia="en-GB"/>
              </w:rPr>
              <w:t>Pol</w:t>
            </w:r>
          </w:p>
        </w:tc>
        <w:tc>
          <w:tcPr>
            <w:tcW w:w="851" w:type="dxa"/>
            <w:tcBorders>
              <w:top w:val="nil"/>
              <w:left w:val="nil"/>
              <w:bottom w:val="nil"/>
              <w:right w:val="nil"/>
            </w:tcBorders>
            <w:shd w:val="clear" w:color="auto" w:fill="auto"/>
            <w:vAlign w:val="center"/>
            <w:hideMark/>
          </w:tcPr>
          <w:p w14:paraId="2EAD6E1E" w14:textId="586EBAF9" w:rsidR="003419A8" w:rsidRPr="003419A8" w:rsidRDefault="00DE68FE" w:rsidP="00BE2B41">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 xml:space="preserve">1, </w:t>
            </w:r>
            <w:r w:rsidR="00BE2B41">
              <w:rPr>
                <w:rFonts w:ascii="Times New Roman" w:eastAsia="Calibri" w:hAnsi="Times New Roman" w:cs="Times New Roman"/>
                <w:color w:val="000000"/>
                <w:sz w:val="20"/>
                <w:szCs w:val="20"/>
                <w:lang w:val="en-AU" w:eastAsia="en-GB"/>
              </w:rPr>
              <w:t>297</w:t>
            </w:r>
          </w:p>
        </w:tc>
        <w:tc>
          <w:tcPr>
            <w:tcW w:w="647" w:type="dxa"/>
            <w:tcBorders>
              <w:top w:val="nil"/>
              <w:left w:val="nil"/>
              <w:bottom w:val="nil"/>
              <w:right w:val="nil"/>
            </w:tcBorders>
            <w:shd w:val="clear" w:color="auto" w:fill="auto"/>
            <w:vAlign w:val="center"/>
            <w:hideMark/>
          </w:tcPr>
          <w:p w14:paraId="4E662FF1" w14:textId="4542E35F"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05</w:t>
            </w:r>
          </w:p>
        </w:tc>
        <w:tc>
          <w:tcPr>
            <w:tcW w:w="647" w:type="dxa"/>
            <w:tcBorders>
              <w:top w:val="nil"/>
              <w:left w:val="nil"/>
              <w:bottom w:val="nil"/>
              <w:right w:val="nil"/>
            </w:tcBorders>
            <w:shd w:val="clear" w:color="auto" w:fill="auto"/>
            <w:vAlign w:val="center"/>
            <w:hideMark/>
          </w:tcPr>
          <w:p w14:paraId="414A0F7C" w14:textId="5E29283E"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83</w:t>
            </w:r>
          </w:p>
        </w:tc>
        <w:tc>
          <w:tcPr>
            <w:tcW w:w="743" w:type="dxa"/>
            <w:tcBorders>
              <w:top w:val="nil"/>
              <w:left w:val="nil"/>
              <w:bottom w:val="nil"/>
              <w:right w:val="nil"/>
            </w:tcBorders>
            <w:shd w:val="clear" w:color="auto" w:fill="auto"/>
            <w:vAlign w:val="center"/>
            <w:hideMark/>
          </w:tcPr>
          <w:p w14:paraId="5140E734" w14:textId="6BF9C084"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lt;</w:t>
            </w:r>
            <w:r w:rsidR="00DE68FE">
              <w:rPr>
                <w:rFonts w:ascii="Times New Roman" w:eastAsia="Calibri" w:hAnsi="Times New Roman" w:cs="Times New Roman"/>
                <w:color w:val="000000"/>
                <w:sz w:val="20"/>
                <w:szCs w:val="20"/>
                <w:lang w:val="en-AU" w:eastAsia="en-GB"/>
              </w:rPr>
              <w:t>.001</w:t>
            </w:r>
          </w:p>
        </w:tc>
        <w:tc>
          <w:tcPr>
            <w:tcW w:w="276" w:type="dxa"/>
            <w:tcBorders>
              <w:top w:val="nil"/>
              <w:left w:val="nil"/>
              <w:bottom w:val="nil"/>
              <w:right w:val="nil"/>
            </w:tcBorders>
            <w:shd w:val="clear" w:color="auto" w:fill="auto"/>
            <w:noWrap/>
            <w:vAlign w:val="center"/>
            <w:hideMark/>
          </w:tcPr>
          <w:p w14:paraId="41F2A9F4"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p>
        </w:tc>
        <w:tc>
          <w:tcPr>
            <w:tcW w:w="805" w:type="dxa"/>
            <w:tcBorders>
              <w:top w:val="nil"/>
              <w:left w:val="nil"/>
              <w:bottom w:val="nil"/>
              <w:right w:val="nil"/>
            </w:tcBorders>
            <w:shd w:val="clear" w:color="auto" w:fill="auto"/>
            <w:noWrap/>
            <w:vAlign w:val="center"/>
            <w:hideMark/>
          </w:tcPr>
          <w:p w14:paraId="156EDD58" w14:textId="63483BD9"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 252</w:t>
            </w:r>
          </w:p>
        </w:tc>
        <w:tc>
          <w:tcPr>
            <w:tcW w:w="772" w:type="dxa"/>
            <w:tcBorders>
              <w:top w:val="nil"/>
              <w:left w:val="nil"/>
              <w:bottom w:val="nil"/>
              <w:right w:val="nil"/>
            </w:tcBorders>
            <w:shd w:val="clear" w:color="auto" w:fill="auto"/>
            <w:noWrap/>
            <w:vAlign w:val="center"/>
            <w:hideMark/>
          </w:tcPr>
          <w:p w14:paraId="592E3B6E" w14:textId="4DC0577D"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71</w:t>
            </w:r>
          </w:p>
        </w:tc>
        <w:tc>
          <w:tcPr>
            <w:tcW w:w="640" w:type="dxa"/>
            <w:tcBorders>
              <w:top w:val="nil"/>
              <w:left w:val="nil"/>
              <w:bottom w:val="nil"/>
              <w:right w:val="nil"/>
            </w:tcBorders>
            <w:shd w:val="clear" w:color="auto" w:fill="auto"/>
            <w:noWrap/>
            <w:vAlign w:val="center"/>
            <w:hideMark/>
          </w:tcPr>
          <w:p w14:paraId="5DAAC938" w14:textId="1F0CAA67"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w:t>
            </w:r>
            <w:r w:rsidR="00D819F8">
              <w:rPr>
                <w:rFonts w:ascii="Times New Roman" w:eastAsia="Times New Roman" w:hAnsi="Times New Roman" w:cs="Times New Roman"/>
                <w:color w:val="000000"/>
                <w:sz w:val="20"/>
                <w:szCs w:val="20"/>
                <w:lang w:val="en-GB" w:eastAsia="en-GB"/>
              </w:rPr>
              <w:t>06</w:t>
            </w:r>
          </w:p>
        </w:tc>
        <w:tc>
          <w:tcPr>
            <w:tcW w:w="940" w:type="dxa"/>
            <w:tcBorders>
              <w:top w:val="nil"/>
              <w:left w:val="nil"/>
              <w:bottom w:val="nil"/>
              <w:right w:val="nil"/>
            </w:tcBorders>
            <w:shd w:val="clear" w:color="auto" w:fill="auto"/>
            <w:noWrap/>
            <w:vAlign w:val="center"/>
            <w:hideMark/>
          </w:tcPr>
          <w:p w14:paraId="7BF65683" w14:textId="00AC7072" w:rsidR="003419A8" w:rsidRPr="003419A8" w:rsidRDefault="008E5345"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w:t>
            </w:r>
            <w:r w:rsidR="00D819F8">
              <w:rPr>
                <w:rFonts w:ascii="Times New Roman" w:eastAsia="Times New Roman" w:hAnsi="Times New Roman" w:cs="Times New Roman"/>
                <w:color w:val="000000"/>
                <w:sz w:val="20"/>
                <w:szCs w:val="20"/>
                <w:lang w:val="en-GB" w:eastAsia="en-GB"/>
              </w:rPr>
              <w:t>2</w:t>
            </w:r>
          </w:p>
        </w:tc>
      </w:tr>
      <w:tr w:rsidR="003419A8" w:rsidRPr="003419A8" w14:paraId="4578F10D" w14:textId="77777777" w:rsidTr="001B569F">
        <w:trPr>
          <w:trHeight w:val="315"/>
        </w:trPr>
        <w:tc>
          <w:tcPr>
            <w:tcW w:w="2410" w:type="dxa"/>
            <w:tcBorders>
              <w:top w:val="nil"/>
              <w:left w:val="nil"/>
              <w:bottom w:val="nil"/>
              <w:right w:val="nil"/>
            </w:tcBorders>
            <w:shd w:val="clear" w:color="auto" w:fill="auto"/>
            <w:vAlign w:val="center"/>
            <w:hideMark/>
          </w:tcPr>
          <w:p w14:paraId="27D0B792" w14:textId="6894E962"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Game × B5</w:t>
            </w:r>
            <w:r w:rsidRPr="003419A8">
              <w:rPr>
                <w:rFonts w:ascii="Times New Roman" w:eastAsia="Calibri" w:hAnsi="Times New Roman" w:cs="Times New Roman"/>
                <w:color w:val="000000"/>
                <w:sz w:val="20"/>
                <w:szCs w:val="20"/>
                <w:lang w:val="en-AU" w:eastAsia="en-GB"/>
              </w:rPr>
              <w:t>Comp</w:t>
            </w:r>
          </w:p>
        </w:tc>
        <w:tc>
          <w:tcPr>
            <w:tcW w:w="851" w:type="dxa"/>
            <w:tcBorders>
              <w:top w:val="nil"/>
              <w:left w:val="nil"/>
              <w:bottom w:val="nil"/>
              <w:right w:val="nil"/>
            </w:tcBorders>
            <w:shd w:val="clear" w:color="auto" w:fill="auto"/>
            <w:vAlign w:val="center"/>
            <w:hideMark/>
          </w:tcPr>
          <w:p w14:paraId="0D1F17D6" w14:textId="0598719B" w:rsidR="003419A8" w:rsidRPr="003419A8" w:rsidRDefault="00DE68FE" w:rsidP="00BE2B41">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 xml:space="preserve">1, </w:t>
            </w:r>
            <w:r w:rsidR="00BE2B41">
              <w:rPr>
                <w:rFonts w:ascii="Times New Roman" w:eastAsia="Calibri" w:hAnsi="Times New Roman" w:cs="Times New Roman"/>
                <w:color w:val="000000"/>
                <w:sz w:val="20"/>
                <w:szCs w:val="20"/>
                <w:lang w:val="en-AU" w:eastAsia="en-GB"/>
              </w:rPr>
              <w:t>297</w:t>
            </w:r>
          </w:p>
        </w:tc>
        <w:tc>
          <w:tcPr>
            <w:tcW w:w="647" w:type="dxa"/>
            <w:tcBorders>
              <w:top w:val="nil"/>
              <w:left w:val="nil"/>
              <w:bottom w:val="nil"/>
              <w:right w:val="nil"/>
            </w:tcBorders>
            <w:shd w:val="clear" w:color="auto" w:fill="auto"/>
            <w:vAlign w:val="center"/>
            <w:hideMark/>
          </w:tcPr>
          <w:p w14:paraId="7CE21E44" w14:textId="090B7124"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05</w:t>
            </w:r>
          </w:p>
        </w:tc>
        <w:tc>
          <w:tcPr>
            <w:tcW w:w="647" w:type="dxa"/>
            <w:tcBorders>
              <w:top w:val="nil"/>
              <w:left w:val="nil"/>
              <w:bottom w:val="nil"/>
              <w:right w:val="nil"/>
            </w:tcBorders>
            <w:shd w:val="clear" w:color="auto" w:fill="auto"/>
            <w:vAlign w:val="center"/>
            <w:hideMark/>
          </w:tcPr>
          <w:p w14:paraId="09B01962" w14:textId="4033904D"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82</w:t>
            </w:r>
          </w:p>
        </w:tc>
        <w:tc>
          <w:tcPr>
            <w:tcW w:w="743" w:type="dxa"/>
            <w:tcBorders>
              <w:top w:val="nil"/>
              <w:left w:val="nil"/>
              <w:bottom w:val="nil"/>
              <w:right w:val="nil"/>
            </w:tcBorders>
            <w:shd w:val="clear" w:color="auto" w:fill="auto"/>
            <w:vAlign w:val="center"/>
            <w:hideMark/>
          </w:tcPr>
          <w:p w14:paraId="43CA6FAF" w14:textId="1533BC82"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lt;</w:t>
            </w:r>
            <w:r w:rsidR="00DE68FE">
              <w:rPr>
                <w:rFonts w:ascii="Times New Roman" w:eastAsia="Calibri" w:hAnsi="Times New Roman" w:cs="Times New Roman"/>
                <w:color w:val="000000"/>
                <w:sz w:val="20"/>
                <w:szCs w:val="20"/>
                <w:lang w:val="en-AU" w:eastAsia="en-GB"/>
              </w:rPr>
              <w:t>.001</w:t>
            </w:r>
          </w:p>
        </w:tc>
        <w:tc>
          <w:tcPr>
            <w:tcW w:w="276" w:type="dxa"/>
            <w:tcBorders>
              <w:top w:val="nil"/>
              <w:left w:val="nil"/>
              <w:bottom w:val="nil"/>
              <w:right w:val="nil"/>
            </w:tcBorders>
            <w:shd w:val="clear" w:color="auto" w:fill="auto"/>
            <w:noWrap/>
            <w:vAlign w:val="center"/>
            <w:hideMark/>
          </w:tcPr>
          <w:p w14:paraId="482B776C"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p>
        </w:tc>
        <w:tc>
          <w:tcPr>
            <w:tcW w:w="805" w:type="dxa"/>
            <w:tcBorders>
              <w:top w:val="nil"/>
              <w:left w:val="nil"/>
              <w:bottom w:val="nil"/>
              <w:right w:val="nil"/>
            </w:tcBorders>
            <w:shd w:val="clear" w:color="auto" w:fill="auto"/>
            <w:noWrap/>
            <w:vAlign w:val="center"/>
            <w:hideMark/>
          </w:tcPr>
          <w:p w14:paraId="469144D3" w14:textId="0A3C1170"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 252</w:t>
            </w:r>
          </w:p>
        </w:tc>
        <w:tc>
          <w:tcPr>
            <w:tcW w:w="772" w:type="dxa"/>
            <w:tcBorders>
              <w:top w:val="nil"/>
              <w:left w:val="nil"/>
              <w:bottom w:val="nil"/>
              <w:right w:val="nil"/>
            </w:tcBorders>
            <w:shd w:val="clear" w:color="auto" w:fill="auto"/>
            <w:vAlign w:val="center"/>
            <w:hideMark/>
          </w:tcPr>
          <w:p w14:paraId="4E0A1D48" w14:textId="263F4034"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54</w:t>
            </w:r>
          </w:p>
        </w:tc>
        <w:tc>
          <w:tcPr>
            <w:tcW w:w="640" w:type="dxa"/>
            <w:tcBorders>
              <w:top w:val="nil"/>
              <w:left w:val="nil"/>
              <w:bottom w:val="nil"/>
              <w:right w:val="nil"/>
            </w:tcBorders>
            <w:shd w:val="clear" w:color="auto" w:fill="auto"/>
            <w:vAlign w:val="center"/>
            <w:hideMark/>
          </w:tcPr>
          <w:p w14:paraId="751229B2" w14:textId="31B1600F"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2</w:t>
            </w:r>
          </w:p>
        </w:tc>
        <w:tc>
          <w:tcPr>
            <w:tcW w:w="940" w:type="dxa"/>
            <w:tcBorders>
              <w:top w:val="nil"/>
              <w:left w:val="nil"/>
              <w:bottom w:val="nil"/>
              <w:right w:val="nil"/>
            </w:tcBorders>
            <w:shd w:val="clear" w:color="auto" w:fill="auto"/>
            <w:vAlign w:val="center"/>
            <w:hideMark/>
          </w:tcPr>
          <w:p w14:paraId="54D689FF" w14:textId="5E22AA25"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2</w:t>
            </w:r>
          </w:p>
        </w:tc>
      </w:tr>
      <w:tr w:rsidR="001A4C37" w:rsidRPr="003419A8" w14:paraId="1CAB9F73" w14:textId="77777777" w:rsidTr="001B569F">
        <w:trPr>
          <w:trHeight w:val="315"/>
        </w:trPr>
        <w:tc>
          <w:tcPr>
            <w:tcW w:w="8731" w:type="dxa"/>
            <w:gridSpan w:val="10"/>
            <w:tcBorders>
              <w:top w:val="nil"/>
              <w:left w:val="nil"/>
              <w:bottom w:val="nil"/>
              <w:right w:val="nil"/>
            </w:tcBorders>
            <w:shd w:val="clear" w:color="auto" w:fill="auto"/>
            <w:vAlign w:val="center"/>
          </w:tcPr>
          <w:p w14:paraId="35E4916C" w14:textId="036215AC" w:rsidR="001A4C37" w:rsidRPr="003419A8" w:rsidRDefault="00601E50" w:rsidP="001A4C37">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i/>
                <w:color w:val="000000"/>
                <w:sz w:val="20"/>
                <w:szCs w:val="20"/>
                <w:lang w:val="en-AU" w:eastAsia="en-GB"/>
              </w:rPr>
              <w:t>HEXACO Model</w:t>
            </w:r>
          </w:p>
        </w:tc>
      </w:tr>
      <w:tr w:rsidR="003419A8" w:rsidRPr="003419A8" w14:paraId="42E7DD4B" w14:textId="77777777" w:rsidTr="001B569F">
        <w:trPr>
          <w:trHeight w:val="315"/>
        </w:trPr>
        <w:tc>
          <w:tcPr>
            <w:tcW w:w="2410" w:type="dxa"/>
            <w:tcBorders>
              <w:top w:val="nil"/>
              <w:left w:val="nil"/>
              <w:bottom w:val="nil"/>
              <w:right w:val="nil"/>
            </w:tcBorders>
            <w:shd w:val="clear" w:color="auto" w:fill="auto"/>
            <w:vAlign w:val="center"/>
            <w:hideMark/>
          </w:tcPr>
          <w:p w14:paraId="4BC44B66"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Calibri" w:hAnsi="Times New Roman" w:cs="Times New Roman"/>
                <w:color w:val="000000"/>
                <w:sz w:val="20"/>
                <w:szCs w:val="20"/>
                <w:lang w:val="en-AU" w:eastAsia="en-GB"/>
              </w:rPr>
              <w:t>Game × HEXH</w:t>
            </w:r>
          </w:p>
        </w:tc>
        <w:tc>
          <w:tcPr>
            <w:tcW w:w="851" w:type="dxa"/>
            <w:tcBorders>
              <w:top w:val="nil"/>
              <w:left w:val="nil"/>
              <w:bottom w:val="nil"/>
              <w:right w:val="nil"/>
            </w:tcBorders>
            <w:shd w:val="clear" w:color="auto" w:fill="auto"/>
            <w:vAlign w:val="center"/>
            <w:hideMark/>
          </w:tcPr>
          <w:p w14:paraId="448D736D" w14:textId="67407269"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1, 297</w:t>
            </w:r>
          </w:p>
        </w:tc>
        <w:tc>
          <w:tcPr>
            <w:tcW w:w="647" w:type="dxa"/>
            <w:tcBorders>
              <w:top w:val="nil"/>
              <w:left w:val="nil"/>
              <w:bottom w:val="nil"/>
              <w:right w:val="nil"/>
            </w:tcBorders>
            <w:shd w:val="clear" w:color="auto" w:fill="auto"/>
            <w:vAlign w:val="center"/>
            <w:hideMark/>
          </w:tcPr>
          <w:p w14:paraId="0192019B" w14:textId="00A6F5A5" w:rsidR="003419A8" w:rsidRPr="003419A8" w:rsidRDefault="00BE2B41" w:rsidP="00EA6A9F">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8.</w:t>
            </w:r>
            <w:r w:rsidR="00EA6A9F">
              <w:rPr>
                <w:rFonts w:ascii="Times New Roman" w:eastAsia="Calibri" w:hAnsi="Times New Roman" w:cs="Times New Roman"/>
                <w:color w:val="000000"/>
                <w:sz w:val="20"/>
                <w:szCs w:val="20"/>
                <w:lang w:val="en-AU" w:eastAsia="en-GB"/>
              </w:rPr>
              <w:t>1</w:t>
            </w:r>
            <w:r>
              <w:rPr>
                <w:rFonts w:ascii="Times New Roman" w:eastAsia="Calibri" w:hAnsi="Times New Roman" w:cs="Times New Roman"/>
                <w:color w:val="000000"/>
                <w:sz w:val="20"/>
                <w:szCs w:val="20"/>
                <w:lang w:val="en-AU" w:eastAsia="en-GB"/>
              </w:rPr>
              <w:t>6</w:t>
            </w:r>
          </w:p>
        </w:tc>
        <w:tc>
          <w:tcPr>
            <w:tcW w:w="647" w:type="dxa"/>
            <w:tcBorders>
              <w:top w:val="nil"/>
              <w:left w:val="nil"/>
              <w:bottom w:val="nil"/>
              <w:right w:val="nil"/>
            </w:tcBorders>
            <w:shd w:val="clear" w:color="auto" w:fill="auto"/>
            <w:vAlign w:val="center"/>
            <w:hideMark/>
          </w:tcPr>
          <w:p w14:paraId="59544517" w14:textId="7EF1F324"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1</w:t>
            </w:r>
          </w:p>
        </w:tc>
        <w:tc>
          <w:tcPr>
            <w:tcW w:w="743" w:type="dxa"/>
            <w:tcBorders>
              <w:top w:val="nil"/>
              <w:left w:val="nil"/>
              <w:bottom w:val="nil"/>
              <w:right w:val="nil"/>
            </w:tcBorders>
            <w:shd w:val="clear" w:color="auto" w:fill="auto"/>
            <w:vAlign w:val="center"/>
            <w:hideMark/>
          </w:tcPr>
          <w:p w14:paraId="10EB5C86" w14:textId="62EF80E4"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3</w:t>
            </w:r>
          </w:p>
        </w:tc>
        <w:tc>
          <w:tcPr>
            <w:tcW w:w="276" w:type="dxa"/>
            <w:tcBorders>
              <w:top w:val="nil"/>
              <w:left w:val="nil"/>
              <w:bottom w:val="nil"/>
              <w:right w:val="nil"/>
            </w:tcBorders>
            <w:shd w:val="clear" w:color="auto" w:fill="auto"/>
            <w:noWrap/>
            <w:vAlign w:val="center"/>
            <w:hideMark/>
          </w:tcPr>
          <w:p w14:paraId="30494577"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p>
        </w:tc>
        <w:tc>
          <w:tcPr>
            <w:tcW w:w="805" w:type="dxa"/>
            <w:tcBorders>
              <w:top w:val="nil"/>
              <w:left w:val="nil"/>
              <w:bottom w:val="nil"/>
              <w:right w:val="nil"/>
            </w:tcBorders>
            <w:shd w:val="clear" w:color="auto" w:fill="auto"/>
            <w:noWrap/>
            <w:vAlign w:val="center"/>
            <w:hideMark/>
          </w:tcPr>
          <w:p w14:paraId="05FAB655" w14:textId="6705F1C0" w:rsidR="003419A8" w:rsidRPr="003419A8" w:rsidRDefault="00D819F8" w:rsidP="008E5345">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 252</w:t>
            </w:r>
          </w:p>
        </w:tc>
        <w:tc>
          <w:tcPr>
            <w:tcW w:w="772" w:type="dxa"/>
            <w:tcBorders>
              <w:top w:val="nil"/>
              <w:left w:val="nil"/>
              <w:bottom w:val="nil"/>
              <w:right w:val="nil"/>
            </w:tcBorders>
            <w:shd w:val="clear" w:color="auto" w:fill="auto"/>
            <w:vAlign w:val="center"/>
            <w:hideMark/>
          </w:tcPr>
          <w:p w14:paraId="7E319505" w14:textId="467B36B1"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7.06</w:t>
            </w:r>
          </w:p>
        </w:tc>
        <w:tc>
          <w:tcPr>
            <w:tcW w:w="640" w:type="dxa"/>
            <w:tcBorders>
              <w:top w:val="nil"/>
              <w:left w:val="nil"/>
              <w:bottom w:val="nil"/>
              <w:right w:val="nil"/>
            </w:tcBorders>
            <w:shd w:val="clear" w:color="auto" w:fill="auto"/>
            <w:vAlign w:val="center"/>
            <w:hideMark/>
          </w:tcPr>
          <w:p w14:paraId="4F2EDF38" w14:textId="668F3004"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w:t>
            </w:r>
            <w:r w:rsidR="008E5345">
              <w:rPr>
                <w:rFonts w:ascii="Times New Roman" w:eastAsia="Times New Roman" w:hAnsi="Times New Roman" w:cs="Times New Roman"/>
                <w:color w:val="000000"/>
                <w:sz w:val="20"/>
                <w:szCs w:val="20"/>
                <w:lang w:val="en-GB" w:eastAsia="en-GB"/>
              </w:rPr>
              <w:t>1</w:t>
            </w:r>
          </w:p>
        </w:tc>
        <w:tc>
          <w:tcPr>
            <w:tcW w:w="940" w:type="dxa"/>
            <w:tcBorders>
              <w:top w:val="nil"/>
              <w:left w:val="nil"/>
              <w:bottom w:val="nil"/>
              <w:right w:val="nil"/>
            </w:tcBorders>
            <w:shd w:val="clear" w:color="auto" w:fill="auto"/>
            <w:vAlign w:val="center"/>
            <w:hideMark/>
          </w:tcPr>
          <w:p w14:paraId="543651AB" w14:textId="1C0A5600"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3</w:t>
            </w:r>
          </w:p>
        </w:tc>
      </w:tr>
      <w:tr w:rsidR="003419A8" w:rsidRPr="003419A8" w14:paraId="0EA990A2" w14:textId="77777777" w:rsidTr="001B569F">
        <w:trPr>
          <w:trHeight w:val="315"/>
        </w:trPr>
        <w:tc>
          <w:tcPr>
            <w:tcW w:w="2410" w:type="dxa"/>
            <w:tcBorders>
              <w:top w:val="nil"/>
              <w:left w:val="nil"/>
              <w:bottom w:val="single" w:sz="4" w:space="0" w:color="auto"/>
              <w:right w:val="nil"/>
            </w:tcBorders>
            <w:shd w:val="clear" w:color="auto" w:fill="auto"/>
            <w:vAlign w:val="center"/>
            <w:hideMark/>
          </w:tcPr>
          <w:p w14:paraId="54216DB9"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Calibri" w:hAnsi="Times New Roman" w:cs="Times New Roman"/>
                <w:color w:val="000000"/>
                <w:sz w:val="20"/>
                <w:szCs w:val="20"/>
                <w:lang w:val="en-AU" w:eastAsia="en-GB"/>
              </w:rPr>
              <w:t>Game × HEXA</w:t>
            </w:r>
          </w:p>
        </w:tc>
        <w:tc>
          <w:tcPr>
            <w:tcW w:w="851" w:type="dxa"/>
            <w:tcBorders>
              <w:top w:val="nil"/>
              <w:left w:val="nil"/>
              <w:bottom w:val="single" w:sz="4" w:space="0" w:color="auto"/>
              <w:right w:val="nil"/>
            </w:tcBorders>
            <w:shd w:val="clear" w:color="auto" w:fill="auto"/>
            <w:vAlign w:val="center"/>
            <w:hideMark/>
          </w:tcPr>
          <w:p w14:paraId="217B2621" w14:textId="3FFFC5A9"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1, 297</w:t>
            </w:r>
          </w:p>
        </w:tc>
        <w:tc>
          <w:tcPr>
            <w:tcW w:w="647" w:type="dxa"/>
            <w:tcBorders>
              <w:top w:val="nil"/>
              <w:left w:val="nil"/>
              <w:bottom w:val="single" w:sz="4" w:space="0" w:color="auto"/>
              <w:right w:val="nil"/>
            </w:tcBorders>
            <w:shd w:val="clear" w:color="auto" w:fill="auto"/>
            <w:vAlign w:val="center"/>
            <w:hideMark/>
          </w:tcPr>
          <w:p w14:paraId="0C728440" w14:textId="391DB73D"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6.22</w:t>
            </w:r>
          </w:p>
        </w:tc>
        <w:tc>
          <w:tcPr>
            <w:tcW w:w="647" w:type="dxa"/>
            <w:tcBorders>
              <w:top w:val="nil"/>
              <w:left w:val="nil"/>
              <w:bottom w:val="single" w:sz="4" w:space="0" w:color="auto"/>
              <w:right w:val="nil"/>
            </w:tcBorders>
            <w:shd w:val="clear" w:color="auto" w:fill="auto"/>
            <w:vAlign w:val="center"/>
            <w:hideMark/>
          </w:tcPr>
          <w:p w14:paraId="204850F0" w14:textId="68791030"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0</w:t>
            </w:r>
            <w:r w:rsidR="00BE2B41">
              <w:rPr>
                <w:rFonts w:ascii="Times New Roman" w:eastAsia="Times New Roman" w:hAnsi="Times New Roman" w:cs="Times New Roman"/>
                <w:color w:val="000000"/>
                <w:sz w:val="20"/>
                <w:szCs w:val="20"/>
                <w:lang w:val="en-GB" w:eastAsia="en-GB"/>
              </w:rPr>
              <w:t>1</w:t>
            </w:r>
          </w:p>
        </w:tc>
        <w:tc>
          <w:tcPr>
            <w:tcW w:w="743" w:type="dxa"/>
            <w:tcBorders>
              <w:top w:val="nil"/>
              <w:left w:val="nil"/>
              <w:bottom w:val="single" w:sz="4" w:space="0" w:color="auto"/>
              <w:right w:val="nil"/>
            </w:tcBorders>
            <w:shd w:val="clear" w:color="auto" w:fill="auto"/>
            <w:vAlign w:val="center"/>
            <w:hideMark/>
          </w:tcPr>
          <w:p w14:paraId="1155B7D2" w14:textId="3B9C9124"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2</w:t>
            </w:r>
          </w:p>
        </w:tc>
        <w:tc>
          <w:tcPr>
            <w:tcW w:w="276" w:type="dxa"/>
            <w:tcBorders>
              <w:top w:val="nil"/>
              <w:left w:val="nil"/>
              <w:bottom w:val="single" w:sz="4" w:space="0" w:color="auto"/>
              <w:right w:val="nil"/>
            </w:tcBorders>
            <w:shd w:val="clear" w:color="auto" w:fill="auto"/>
            <w:noWrap/>
            <w:vAlign w:val="center"/>
            <w:hideMark/>
          </w:tcPr>
          <w:p w14:paraId="2079A259"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 </w:t>
            </w:r>
          </w:p>
        </w:tc>
        <w:tc>
          <w:tcPr>
            <w:tcW w:w="805" w:type="dxa"/>
            <w:tcBorders>
              <w:top w:val="nil"/>
              <w:left w:val="nil"/>
              <w:bottom w:val="single" w:sz="4" w:space="0" w:color="auto"/>
              <w:right w:val="nil"/>
            </w:tcBorders>
            <w:shd w:val="clear" w:color="auto" w:fill="auto"/>
            <w:noWrap/>
            <w:vAlign w:val="center"/>
            <w:hideMark/>
          </w:tcPr>
          <w:p w14:paraId="7555E681" w14:textId="322412A0"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 252</w:t>
            </w:r>
          </w:p>
        </w:tc>
        <w:tc>
          <w:tcPr>
            <w:tcW w:w="772" w:type="dxa"/>
            <w:tcBorders>
              <w:top w:val="nil"/>
              <w:left w:val="nil"/>
              <w:bottom w:val="single" w:sz="4" w:space="0" w:color="auto"/>
              <w:right w:val="nil"/>
            </w:tcBorders>
            <w:shd w:val="clear" w:color="auto" w:fill="auto"/>
            <w:vAlign w:val="center"/>
            <w:hideMark/>
          </w:tcPr>
          <w:p w14:paraId="7B78C936" w14:textId="576ABC94"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17</w:t>
            </w:r>
          </w:p>
        </w:tc>
        <w:tc>
          <w:tcPr>
            <w:tcW w:w="640" w:type="dxa"/>
            <w:tcBorders>
              <w:top w:val="nil"/>
              <w:left w:val="nil"/>
              <w:bottom w:val="single" w:sz="4" w:space="0" w:color="auto"/>
              <w:right w:val="nil"/>
            </w:tcBorders>
            <w:shd w:val="clear" w:color="auto" w:fill="auto"/>
            <w:vAlign w:val="center"/>
            <w:hideMark/>
          </w:tcPr>
          <w:p w14:paraId="63CC219D" w14:textId="7FC6E5C1"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8</w:t>
            </w:r>
          </w:p>
        </w:tc>
        <w:tc>
          <w:tcPr>
            <w:tcW w:w="940" w:type="dxa"/>
            <w:tcBorders>
              <w:top w:val="nil"/>
              <w:left w:val="nil"/>
              <w:bottom w:val="single" w:sz="4" w:space="0" w:color="auto"/>
              <w:right w:val="nil"/>
            </w:tcBorders>
            <w:shd w:val="clear" w:color="auto" w:fill="auto"/>
            <w:noWrap/>
            <w:vAlign w:val="center"/>
            <w:hideMark/>
          </w:tcPr>
          <w:p w14:paraId="29326DC3" w14:textId="5A66F494" w:rsidR="003419A8" w:rsidRPr="003419A8" w:rsidRDefault="008E5345"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w:t>
            </w:r>
          </w:p>
        </w:tc>
      </w:tr>
    </w:tbl>
    <w:p w14:paraId="2AA82D9B" w14:textId="77777777" w:rsidR="00AF58ED" w:rsidRPr="00AF58ED" w:rsidRDefault="00AF58ED" w:rsidP="00AF58ED"/>
    <w:p w14:paraId="53F10AE4" w14:textId="295E3747" w:rsidR="00601E50" w:rsidRDefault="00601E50" w:rsidP="00601E50">
      <w:pPr>
        <w:spacing w:after="0" w:line="480" w:lineRule="auto"/>
        <w:rPr>
          <w:rFonts w:ascii="Times New Roman" w:hAnsi="Times New Roman" w:cs="Times New Roman"/>
          <w:sz w:val="24"/>
          <w:szCs w:val="24"/>
        </w:rPr>
      </w:pPr>
      <w:r w:rsidRPr="000919E0">
        <w:rPr>
          <w:rFonts w:ascii="Times New Roman" w:hAnsi="Times New Roman" w:cs="Times New Roman"/>
          <w:i/>
          <w:sz w:val="24"/>
          <w:szCs w:val="24"/>
        </w:rPr>
        <w:t xml:space="preserve">Note. </w:t>
      </w:r>
      <w:r w:rsidRPr="000919E0">
        <w:rPr>
          <w:rFonts w:ascii="Times New Roman" w:hAnsi="Times New Roman" w:cs="Times New Roman"/>
          <w:sz w:val="24"/>
          <w:szCs w:val="24"/>
        </w:rPr>
        <w:t>B5 = Big Five Model</w:t>
      </w:r>
      <w:r>
        <w:rPr>
          <w:rFonts w:ascii="Times New Roman" w:hAnsi="Times New Roman" w:cs="Times New Roman"/>
          <w:sz w:val="24"/>
          <w:szCs w:val="24"/>
        </w:rPr>
        <w:t xml:space="preserve">, measured using the Big Five Aspect Scale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7/0022-3514.93.5.880", "ISSN" : "0022-3514", "PMID" : "17983306", "abstract" : "Factor analyses of 75 facet scales from 2 major Big Five inventories, in the Eugene-Springfield community sample (N=481), produced a 2-factor solution for the 15 facets in each domain. These findings indicate the existence of 2 distinct (but correlated) aspects within each of the Big Five, representing an intermediate level of personality structure between facets and domains. The authors characterized these factors in detail at the item level by correlating factor scores with the International Personality Item Pool (L. R. Goldberg, 1999). These correlations allowed the construction of a 100-item measure of the 10 factors (the Big Five Aspect Scales [BFAS]), which was validated in a 2nd sample (N=480). Finally, the authors examined the correlations of the 10 factors with scores derived from 10 genetic factors that a previous study identified underlying the shared variance among the Revised NEO Personality Inventory facets (K. L. Jang et al., 2002). The correspondence was strong enough to suggest that the 10 aspects of the Big Five may have distinct biological substrates.", "author" : [ { "dropping-particle" : "", "family" : "DeYoung", "given" : "Colin G", "non-dropping-particle" : "", "parse-names" : false, "suffix" : "" }, { "dropping-particle" : "", "family" : "Quilty", "given" : "Lena C", "non-dropping-particle" : "", "parse-names" : false, "suffix" : "" }, { "dropping-particle" : "", "family" : "Peterson", "given" : "Jordan B", "non-dropping-particle" : "", "parse-names" : false, "suffix" : "" } ], "container-title" : "Journal of Personality and Social Psychology", "id" : "ITEM-1", "issue" : "5", "issued" : { "date-parts" : [ [ "2007", "11" ] ] }, "page" : "880-896", "title" : "Between facets and domains: 10 aspects of the Big Five.", "type" : "article-journal", "volume" : "93" }, "label" : "paragraph", "prefix" : "BFAS; ", "uris" : [ "http://www.mendeley.com/documents/?uuid=801bdf41-fdc0-49ec-8dfa-c781448e307d" ] } ], "mendeley" : { "formattedCitation" : "(BFAS; DeYoung et al., 2007)", "plainTextFormattedCitation" : "(BFAS; DeYoung et al., 2007)", "previouslyFormattedCitation" : "(BFAS; DeYoung et al., 2007)" }, "properties" : { "noteIndex" : 0 }, "schema" : "https://github.com/citation-style-language/schema/raw/master/csl-citation.json" }</w:instrText>
      </w:r>
      <w:r>
        <w:rPr>
          <w:rFonts w:ascii="Times New Roman" w:hAnsi="Times New Roman" w:cs="Times New Roman"/>
          <w:sz w:val="24"/>
          <w:szCs w:val="24"/>
        </w:rPr>
        <w:fldChar w:fldCharType="separate"/>
      </w:r>
      <w:r w:rsidRPr="00D86CCB">
        <w:rPr>
          <w:rFonts w:ascii="Times New Roman" w:hAnsi="Times New Roman" w:cs="Times New Roman"/>
          <w:noProof/>
          <w:sz w:val="24"/>
          <w:szCs w:val="24"/>
        </w:rPr>
        <w:t>(BFAS; DeYoung et al., 2007)</w:t>
      </w:r>
      <w:r>
        <w:rPr>
          <w:rFonts w:ascii="Times New Roman" w:hAnsi="Times New Roman" w:cs="Times New Roman"/>
          <w:sz w:val="24"/>
          <w:szCs w:val="24"/>
        </w:rPr>
        <w:fldChar w:fldCharType="end"/>
      </w:r>
      <w:r w:rsidRPr="000919E0">
        <w:rPr>
          <w:rFonts w:ascii="Times New Roman" w:hAnsi="Times New Roman" w:cs="Times New Roman"/>
          <w:sz w:val="24"/>
          <w:szCs w:val="24"/>
        </w:rPr>
        <w:t xml:space="preserve">. </w:t>
      </w:r>
      <w:r>
        <w:rPr>
          <w:rFonts w:ascii="Times New Roman" w:hAnsi="Times New Roman" w:cs="Times New Roman"/>
          <w:sz w:val="24"/>
          <w:szCs w:val="24"/>
        </w:rPr>
        <w:t xml:space="preserve">B5A = B5 Agreeableness. B5Comp = B5 Compassion. B5Pol = B5 Politeness. </w:t>
      </w:r>
      <w:r w:rsidRPr="000919E0">
        <w:rPr>
          <w:rFonts w:ascii="Times New Roman" w:hAnsi="Times New Roman" w:cs="Times New Roman"/>
          <w:sz w:val="24"/>
          <w:szCs w:val="24"/>
        </w:rPr>
        <w:t>HEX = HEXACO Model</w:t>
      </w:r>
      <w:r>
        <w:rPr>
          <w:rFonts w:ascii="Times New Roman" w:hAnsi="Times New Roman" w:cs="Times New Roman"/>
          <w:sz w:val="24"/>
          <w:szCs w:val="24"/>
        </w:rPr>
        <w:t xml:space="preserve">, measured using the HEXACO Personality Inventory—Revise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207/s15327906mbr3902_8", "ISSN" : "0027-3171", "author" : [ { "dropping-particle" : "", "family" : "Lee", "given" : "Kibeom", "non-dropping-particle" : "", "parse-names" : false, "suffix" : "" }, { "dropping-particle" : "", "family" : "Ashton", "given" : "Michael C", "non-dropping-particle" : "", "parse-names" : false, "suffix" : "" } ], "container-title" : "Multivariate Behavioral Research", "id" : "ITEM-1", "issue" : "2", "issued" : { "date-parts" : [ [ "2004", "4", "1" ] ] }, "note" : "doi: 10.1207/s15327906mbr3902_8", "page" : "329-358", "publisher" : "Routledge", "title" : "Psychometric properties of the HEXACO Personality Inventory", "type" : "article-journal", "volume" : "39" }, "label" : "paragraph", "prefix" : "HEXACO-PI-R; ", "uris" : [ "http://www.mendeley.com/documents/?uuid=8af64cae-c843-4753-b730-d84f4270d074" ] } ], "mendeley" : { "formattedCitation" : "(HEXACO-PI-R; Lee &amp; Ashton, 2004)", "plainTextFormattedCitation" : "(HEXACO-PI-R; Lee &amp; Ashton, 2004)", "previouslyFormattedCitation" : "(HEXACO-PI-R; Lee &amp; Ashton, 2004)" }, "properties" : { "noteIndex" : 0 }, "schema" : "https://github.com/citation-style-language/schema/raw/master/csl-citation.json" }</w:instrText>
      </w:r>
      <w:r>
        <w:rPr>
          <w:rFonts w:ascii="Times New Roman" w:hAnsi="Times New Roman" w:cs="Times New Roman"/>
          <w:sz w:val="24"/>
          <w:szCs w:val="24"/>
        </w:rPr>
        <w:fldChar w:fldCharType="separate"/>
      </w:r>
      <w:r w:rsidRPr="00D86CCB">
        <w:rPr>
          <w:rFonts w:ascii="Times New Roman" w:hAnsi="Times New Roman" w:cs="Times New Roman"/>
          <w:noProof/>
          <w:sz w:val="24"/>
          <w:szCs w:val="24"/>
        </w:rPr>
        <w:t>(HEXACO-PI-R; Lee &amp; Ashton, 2004)</w:t>
      </w:r>
      <w:r>
        <w:rPr>
          <w:rFonts w:ascii="Times New Roman" w:hAnsi="Times New Roman" w:cs="Times New Roman"/>
          <w:sz w:val="24"/>
          <w:szCs w:val="24"/>
        </w:rPr>
        <w:fldChar w:fldCharType="end"/>
      </w:r>
      <w:r>
        <w:rPr>
          <w:rFonts w:ascii="Times New Roman" w:hAnsi="Times New Roman" w:cs="Times New Roman"/>
          <w:sz w:val="24"/>
          <w:szCs w:val="24"/>
        </w:rPr>
        <w:t xml:space="preserve">. HEXA = HEX Agreeableness. HEXH = HEXACO Honesty-Humility. </w:t>
      </w:r>
      <w:r w:rsidRPr="00986078">
        <w:rPr>
          <w:rFonts w:ascii="Times New Roman" w:hAnsi="Times New Roman" w:cs="Times New Roman"/>
          <w:i/>
          <w:sz w:val="24"/>
          <w:szCs w:val="24"/>
        </w:rPr>
        <w:t>N</w:t>
      </w:r>
      <w:r>
        <w:rPr>
          <w:rFonts w:ascii="Times New Roman" w:hAnsi="Times New Roman" w:cs="Times New Roman"/>
          <w:sz w:val="24"/>
          <w:szCs w:val="24"/>
        </w:rPr>
        <w:t xml:space="preserve"> = 301 </w:t>
      </w:r>
      <w:r>
        <w:rPr>
          <w:rFonts w:ascii="Times New Roman" w:hAnsi="Times New Roman" w:cs="Times New Roman"/>
          <w:sz w:val="24"/>
          <w:szCs w:val="24"/>
          <w:lang w:val="en-GB"/>
        </w:rPr>
        <w:t>(Study 1), 256 (Study 2).</w:t>
      </w:r>
    </w:p>
    <w:p w14:paraId="3721EFD9" w14:textId="77777777" w:rsidR="009E6BE6" w:rsidRDefault="009E6BE6">
      <w:pPr>
        <w:rPr>
          <w:rFonts w:ascii="Times New Roman" w:hAnsi="Times New Roman" w:cs="Times New Roman"/>
          <w:sz w:val="24"/>
          <w:szCs w:val="24"/>
        </w:rPr>
      </w:pPr>
      <w:r>
        <w:rPr>
          <w:rFonts w:ascii="Times New Roman" w:hAnsi="Times New Roman" w:cs="Times New Roman"/>
          <w:sz w:val="24"/>
          <w:szCs w:val="24"/>
        </w:rPr>
        <w:br w:type="page"/>
      </w:r>
    </w:p>
    <w:p w14:paraId="0D80DB18" w14:textId="59B95FC7" w:rsidR="003419A8" w:rsidRPr="000919E0" w:rsidRDefault="003419A8" w:rsidP="003419A8">
      <w:pPr>
        <w:spacing w:after="0" w:line="480" w:lineRule="auto"/>
        <w:rPr>
          <w:rFonts w:ascii="Times New Roman" w:hAnsi="Times New Roman" w:cs="Times New Roman"/>
          <w:sz w:val="24"/>
          <w:szCs w:val="24"/>
        </w:rPr>
      </w:pPr>
      <w:r w:rsidRPr="00725E22">
        <w:rPr>
          <w:rFonts w:ascii="Times New Roman" w:hAnsi="Times New Roman" w:cs="Times New Roman"/>
          <w:sz w:val="24"/>
          <w:szCs w:val="24"/>
        </w:rPr>
        <w:lastRenderedPageBreak/>
        <w:t xml:space="preserve">Table </w:t>
      </w:r>
      <w:r w:rsidR="009B63FF">
        <w:rPr>
          <w:rFonts w:ascii="Times New Roman" w:hAnsi="Times New Roman" w:cs="Times New Roman"/>
          <w:sz w:val="24"/>
          <w:szCs w:val="24"/>
        </w:rPr>
        <w:t>S5</w:t>
      </w:r>
    </w:p>
    <w:p w14:paraId="2361ED67" w14:textId="70F1F94E" w:rsidR="003419A8" w:rsidRDefault="003419A8" w:rsidP="003419A8">
      <w:pPr>
        <w:pStyle w:val="Heading2"/>
        <w:spacing w:before="0" w:line="480" w:lineRule="auto"/>
        <w:rPr>
          <w:rFonts w:ascii="Times New Roman" w:hAnsi="Times New Roman" w:cs="Times New Roman"/>
          <w:b w:val="0"/>
          <w:i/>
          <w:color w:val="auto"/>
          <w:sz w:val="24"/>
          <w:szCs w:val="24"/>
        </w:rPr>
      </w:pPr>
      <w:r>
        <w:rPr>
          <w:rFonts w:ascii="Times New Roman" w:hAnsi="Times New Roman" w:cs="Times New Roman"/>
          <w:b w:val="0"/>
          <w:i/>
          <w:color w:val="auto"/>
          <w:sz w:val="24"/>
          <w:szCs w:val="24"/>
        </w:rPr>
        <w:t>ANCOVA Results for Interactions between Prosocial Traits and Reciprocity</w:t>
      </w:r>
      <w:r w:rsidR="009E6BE6" w:rsidRPr="009E6BE6">
        <w:rPr>
          <w:rFonts w:ascii="Times New Roman" w:hAnsi="Times New Roman" w:cs="Times New Roman"/>
          <w:b w:val="0"/>
          <w:i/>
          <w:color w:val="auto"/>
          <w:sz w:val="24"/>
          <w:szCs w:val="24"/>
        </w:rPr>
        <w:t xml:space="preserve"> </w:t>
      </w:r>
      <w:r w:rsidR="009E6BE6">
        <w:rPr>
          <w:rFonts w:ascii="Times New Roman" w:hAnsi="Times New Roman" w:cs="Times New Roman"/>
          <w:b w:val="0"/>
          <w:i/>
          <w:color w:val="auto"/>
          <w:sz w:val="24"/>
          <w:szCs w:val="24"/>
        </w:rPr>
        <w:t>When Gender is Included in the Model</w:t>
      </w:r>
    </w:p>
    <w:tbl>
      <w:tblPr>
        <w:tblW w:w="9083" w:type="dxa"/>
        <w:tblInd w:w="108" w:type="dxa"/>
        <w:tblLook w:val="04A0" w:firstRow="1" w:lastRow="0" w:firstColumn="1" w:lastColumn="0" w:noHBand="0" w:noVBand="1"/>
      </w:tblPr>
      <w:tblGrid>
        <w:gridCol w:w="2410"/>
        <w:gridCol w:w="1276"/>
        <w:gridCol w:w="709"/>
        <w:gridCol w:w="567"/>
        <w:gridCol w:w="708"/>
        <w:gridCol w:w="284"/>
        <w:gridCol w:w="1276"/>
        <w:gridCol w:w="708"/>
        <w:gridCol w:w="466"/>
        <w:gridCol w:w="679"/>
      </w:tblGrid>
      <w:tr w:rsidR="003419A8" w:rsidRPr="003419A8" w14:paraId="1F32C984" w14:textId="77777777" w:rsidTr="001A4C37">
        <w:trPr>
          <w:trHeight w:val="315"/>
        </w:trPr>
        <w:tc>
          <w:tcPr>
            <w:tcW w:w="2410" w:type="dxa"/>
            <w:tcBorders>
              <w:top w:val="single" w:sz="4" w:space="0" w:color="auto"/>
              <w:left w:val="nil"/>
              <w:right w:val="nil"/>
            </w:tcBorders>
            <w:shd w:val="clear" w:color="auto" w:fill="auto"/>
            <w:noWrap/>
            <w:vAlign w:val="center"/>
          </w:tcPr>
          <w:p w14:paraId="28ADEFE1" w14:textId="0DDC6E3C" w:rsidR="003419A8" w:rsidRPr="003419A8" w:rsidRDefault="003419A8" w:rsidP="003419A8">
            <w:pPr>
              <w:spacing w:after="0" w:line="240" w:lineRule="auto"/>
              <w:rPr>
                <w:rFonts w:ascii="Times New Roman" w:eastAsia="Times New Roman" w:hAnsi="Times New Roman" w:cs="Times New Roman"/>
                <w:color w:val="000000"/>
                <w:sz w:val="20"/>
                <w:szCs w:val="20"/>
                <w:lang w:val="en-GB" w:eastAsia="en-GB"/>
              </w:rPr>
            </w:pPr>
          </w:p>
        </w:tc>
        <w:tc>
          <w:tcPr>
            <w:tcW w:w="3260" w:type="dxa"/>
            <w:gridSpan w:val="4"/>
            <w:tcBorders>
              <w:top w:val="single" w:sz="4" w:space="0" w:color="auto"/>
              <w:left w:val="nil"/>
              <w:bottom w:val="single" w:sz="4" w:space="0" w:color="auto"/>
              <w:right w:val="nil"/>
            </w:tcBorders>
            <w:shd w:val="clear" w:color="auto" w:fill="auto"/>
            <w:noWrap/>
            <w:vAlign w:val="bottom"/>
            <w:hideMark/>
          </w:tcPr>
          <w:p w14:paraId="33D84F86" w14:textId="77777777" w:rsidR="003419A8" w:rsidRPr="003419A8" w:rsidRDefault="003419A8" w:rsidP="003419A8">
            <w:pPr>
              <w:spacing w:after="0" w:line="240" w:lineRule="auto"/>
              <w:jc w:val="center"/>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Study 1: Hypothetical</w:t>
            </w:r>
          </w:p>
        </w:tc>
        <w:tc>
          <w:tcPr>
            <w:tcW w:w="284" w:type="dxa"/>
            <w:tcBorders>
              <w:top w:val="single" w:sz="4" w:space="0" w:color="auto"/>
              <w:left w:val="nil"/>
              <w:bottom w:val="nil"/>
              <w:right w:val="nil"/>
            </w:tcBorders>
            <w:shd w:val="clear" w:color="auto" w:fill="auto"/>
            <w:noWrap/>
            <w:vAlign w:val="bottom"/>
            <w:hideMark/>
          </w:tcPr>
          <w:p w14:paraId="0C6F97C8" w14:textId="77777777" w:rsidR="003419A8" w:rsidRPr="003419A8" w:rsidRDefault="003419A8" w:rsidP="003419A8">
            <w:pPr>
              <w:spacing w:after="0" w:line="240" w:lineRule="auto"/>
              <w:jc w:val="center"/>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 </w:t>
            </w:r>
          </w:p>
        </w:tc>
        <w:tc>
          <w:tcPr>
            <w:tcW w:w="3129" w:type="dxa"/>
            <w:gridSpan w:val="4"/>
            <w:tcBorders>
              <w:top w:val="single" w:sz="4" w:space="0" w:color="auto"/>
              <w:left w:val="nil"/>
              <w:bottom w:val="single" w:sz="4" w:space="0" w:color="auto"/>
              <w:right w:val="nil"/>
            </w:tcBorders>
            <w:shd w:val="clear" w:color="auto" w:fill="auto"/>
            <w:noWrap/>
            <w:vAlign w:val="bottom"/>
            <w:hideMark/>
          </w:tcPr>
          <w:p w14:paraId="301E8DCD" w14:textId="77777777" w:rsidR="003419A8" w:rsidRPr="003419A8" w:rsidRDefault="003419A8" w:rsidP="003419A8">
            <w:pPr>
              <w:spacing w:after="0" w:line="240" w:lineRule="auto"/>
              <w:jc w:val="center"/>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Study 2: Incentivized</w:t>
            </w:r>
          </w:p>
        </w:tc>
      </w:tr>
      <w:tr w:rsidR="003419A8" w:rsidRPr="003419A8" w14:paraId="03D1AF02" w14:textId="77777777" w:rsidTr="001A4C37">
        <w:trPr>
          <w:trHeight w:val="315"/>
        </w:trPr>
        <w:tc>
          <w:tcPr>
            <w:tcW w:w="2410" w:type="dxa"/>
            <w:tcBorders>
              <w:top w:val="nil"/>
              <w:bottom w:val="single" w:sz="4" w:space="0" w:color="auto"/>
              <w:right w:val="nil"/>
            </w:tcBorders>
            <w:shd w:val="clear" w:color="auto" w:fill="auto"/>
            <w:vAlign w:val="center"/>
          </w:tcPr>
          <w:p w14:paraId="7A6990D6" w14:textId="5C7DBA3A" w:rsidR="003419A8" w:rsidRPr="003419A8" w:rsidRDefault="003419A8" w:rsidP="003419A8">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Interaction term</w:t>
            </w:r>
          </w:p>
        </w:tc>
        <w:tc>
          <w:tcPr>
            <w:tcW w:w="1276" w:type="dxa"/>
            <w:tcBorders>
              <w:top w:val="nil"/>
              <w:left w:val="nil"/>
              <w:bottom w:val="single" w:sz="4" w:space="0" w:color="auto"/>
              <w:right w:val="nil"/>
            </w:tcBorders>
            <w:shd w:val="clear" w:color="auto" w:fill="auto"/>
            <w:vAlign w:val="center"/>
            <w:hideMark/>
          </w:tcPr>
          <w:p w14:paraId="3EE65150" w14:textId="77777777" w:rsidR="003419A8" w:rsidRPr="00E3757E" w:rsidRDefault="003419A8" w:rsidP="005F687D">
            <w:pPr>
              <w:spacing w:after="0" w:line="240" w:lineRule="auto"/>
              <w:jc w:val="center"/>
              <w:rPr>
                <w:rFonts w:ascii="Times New Roman" w:eastAsia="Times New Roman" w:hAnsi="Times New Roman" w:cs="Times New Roman"/>
                <w:i/>
                <w:color w:val="000000"/>
                <w:sz w:val="20"/>
                <w:szCs w:val="20"/>
                <w:lang w:val="en-GB" w:eastAsia="en-GB"/>
              </w:rPr>
            </w:pPr>
            <w:r w:rsidRPr="00E3757E">
              <w:rPr>
                <w:rFonts w:ascii="Times New Roman" w:eastAsia="Calibri" w:hAnsi="Times New Roman" w:cs="Times New Roman"/>
                <w:i/>
                <w:color w:val="000000"/>
                <w:sz w:val="20"/>
                <w:szCs w:val="20"/>
                <w:lang w:val="en-AU" w:eastAsia="en-GB"/>
              </w:rPr>
              <w:t>df</w:t>
            </w:r>
          </w:p>
        </w:tc>
        <w:tc>
          <w:tcPr>
            <w:tcW w:w="709" w:type="dxa"/>
            <w:tcBorders>
              <w:top w:val="nil"/>
              <w:left w:val="nil"/>
              <w:bottom w:val="single" w:sz="4" w:space="0" w:color="auto"/>
              <w:right w:val="nil"/>
            </w:tcBorders>
            <w:shd w:val="clear" w:color="auto" w:fill="auto"/>
            <w:vAlign w:val="center"/>
            <w:hideMark/>
          </w:tcPr>
          <w:p w14:paraId="24CA2F60" w14:textId="77777777" w:rsidR="003419A8" w:rsidRPr="003419A8" w:rsidRDefault="003419A8" w:rsidP="005F687D">
            <w:pPr>
              <w:spacing w:after="0" w:line="240" w:lineRule="auto"/>
              <w:jc w:val="center"/>
              <w:rPr>
                <w:rFonts w:ascii="Times New Roman" w:eastAsia="Times New Roman" w:hAnsi="Times New Roman" w:cs="Times New Roman"/>
                <w:i/>
                <w:iCs/>
                <w:color w:val="000000"/>
                <w:sz w:val="20"/>
                <w:szCs w:val="20"/>
                <w:lang w:val="en-GB" w:eastAsia="en-GB"/>
              </w:rPr>
            </w:pPr>
            <w:r w:rsidRPr="003419A8">
              <w:rPr>
                <w:rFonts w:ascii="Times New Roman" w:eastAsia="Calibri" w:hAnsi="Times New Roman" w:cs="Times New Roman"/>
                <w:i/>
                <w:iCs/>
                <w:color w:val="000000"/>
                <w:sz w:val="20"/>
                <w:szCs w:val="20"/>
                <w:lang w:val="en-AU" w:eastAsia="en-GB"/>
              </w:rPr>
              <w:t>F</w:t>
            </w:r>
          </w:p>
        </w:tc>
        <w:tc>
          <w:tcPr>
            <w:tcW w:w="567" w:type="dxa"/>
            <w:tcBorders>
              <w:top w:val="nil"/>
              <w:left w:val="nil"/>
              <w:bottom w:val="single" w:sz="4" w:space="0" w:color="auto"/>
              <w:right w:val="nil"/>
            </w:tcBorders>
            <w:shd w:val="clear" w:color="auto" w:fill="auto"/>
            <w:vAlign w:val="center"/>
            <w:hideMark/>
          </w:tcPr>
          <w:p w14:paraId="7B882A06" w14:textId="77777777" w:rsidR="003419A8" w:rsidRPr="003419A8" w:rsidRDefault="003419A8" w:rsidP="005F687D">
            <w:pPr>
              <w:spacing w:after="0" w:line="240" w:lineRule="auto"/>
              <w:jc w:val="center"/>
              <w:rPr>
                <w:rFonts w:ascii="Times New Roman" w:eastAsia="Times New Roman" w:hAnsi="Times New Roman" w:cs="Times New Roman"/>
                <w:i/>
                <w:iCs/>
                <w:color w:val="000000"/>
                <w:sz w:val="20"/>
                <w:szCs w:val="20"/>
                <w:lang w:val="en-GB" w:eastAsia="en-GB"/>
              </w:rPr>
            </w:pPr>
            <w:r w:rsidRPr="003419A8">
              <w:rPr>
                <w:rFonts w:ascii="Times New Roman" w:eastAsia="Calibri" w:hAnsi="Times New Roman" w:cs="Times New Roman"/>
                <w:i/>
                <w:iCs/>
                <w:color w:val="000000"/>
                <w:sz w:val="20"/>
                <w:szCs w:val="20"/>
                <w:lang w:val="en-AU" w:eastAsia="en-GB"/>
              </w:rPr>
              <w:t>p</w:t>
            </w:r>
          </w:p>
        </w:tc>
        <w:tc>
          <w:tcPr>
            <w:tcW w:w="708" w:type="dxa"/>
            <w:tcBorders>
              <w:top w:val="nil"/>
              <w:left w:val="nil"/>
              <w:bottom w:val="single" w:sz="4" w:space="0" w:color="auto"/>
              <w:right w:val="nil"/>
            </w:tcBorders>
            <w:shd w:val="clear" w:color="auto" w:fill="auto"/>
            <w:vAlign w:val="center"/>
            <w:hideMark/>
          </w:tcPr>
          <w:p w14:paraId="31C11234" w14:textId="34D14546" w:rsidR="003419A8" w:rsidRPr="003419A8" w:rsidRDefault="00C33306" w:rsidP="005F687D">
            <w:pPr>
              <w:spacing w:after="0" w:line="240" w:lineRule="auto"/>
              <w:jc w:val="center"/>
              <w:rPr>
                <w:rFonts w:ascii="Times New Roman" w:eastAsia="Times New Roman" w:hAnsi="Times New Roman" w:cs="Times New Roman"/>
                <w:color w:val="000000"/>
                <w:sz w:val="20"/>
                <w:szCs w:val="20"/>
                <w:lang w:val="en-GB" w:eastAsia="en-GB"/>
              </w:rPr>
            </w:pPr>
            <w:r w:rsidRPr="00C33306">
              <w:rPr>
                <w:rFonts w:ascii="Times New Roman" w:hAnsi="Times New Roman" w:cs="Times New Roman"/>
                <w:sz w:val="20"/>
                <w:szCs w:val="20"/>
              </w:rPr>
              <w:t>η</w:t>
            </w:r>
            <w:r w:rsidRPr="00C33306">
              <w:rPr>
                <w:rFonts w:ascii="Times New Roman" w:hAnsi="Times New Roman" w:cs="Times New Roman"/>
                <w:sz w:val="20"/>
                <w:szCs w:val="20"/>
                <w:vertAlign w:val="subscript"/>
              </w:rPr>
              <w:t>p</w:t>
            </w:r>
            <w:r w:rsidRPr="00C33306">
              <w:rPr>
                <w:rFonts w:ascii="Times New Roman" w:hAnsi="Times New Roman" w:cs="Times New Roman"/>
                <w:sz w:val="20"/>
                <w:szCs w:val="20"/>
                <w:vertAlign w:val="superscript"/>
              </w:rPr>
              <w:t>2</w:t>
            </w:r>
          </w:p>
        </w:tc>
        <w:tc>
          <w:tcPr>
            <w:tcW w:w="284" w:type="dxa"/>
            <w:tcBorders>
              <w:top w:val="nil"/>
              <w:left w:val="nil"/>
              <w:bottom w:val="single" w:sz="4" w:space="0" w:color="auto"/>
              <w:right w:val="nil"/>
            </w:tcBorders>
            <w:shd w:val="clear" w:color="auto" w:fill="auto"/>
            <w:noWrap/>
            <w:vAlign w:val="center"/>
            <w:hideMark/>
          </w:tcPr>
          <w:p w14:paraId="56E42FA1" w14:textId="41FC9F3D" w:rsidR="003419A8" w:rsidRPr="003419A8" w:rsidRDefault="003419A8" w:rsidP="005F687D">
            <w:pPr>
              <w:spacing w:after="0" w:line="240" w:lineRule="auto"/>
              <w:jc w:val="center"/>
              <w:rPr>
                <w:rFonts w:ascii="Times New Roman" w:eastAsia="Times New Roman" w:hAnsi="Times New Roman" w:cs="Times New Roman"/>
                <w:color w:val="000000"/>
                <w:sz w:val="20"/>
                <w:szCs w:val="20"/>
                <w:lang w:val="en-GB" w:eastAsia="en-GB"/>
              </w:rPr>
            </w:pPr>
          </w:p>
        </w:tc>
        <w:tc>
          <w:tcPr>
            <w:tcW w:w="1276" w:type="dxa"/>
            <w:tcBorders>
              <w:top w:val="nil"/>
              <w:left w:val="nil"/>
              <w:bottom w:val="single" w:sz="4" w:space="0" w:color="auto"/>
              <w:right w:val="nil"/>
            </w:tcBorders>
            <w:shd w:val="clear" w:color="auto" w:fill="auto"/>
            <w:vAlign w:val="center"/>
            <w:hideMark/>
          </w:tcPr>
          <w:p w14:paraId="0B040C0F" w14:textId="77777777" w:rsidR="003419A8" w:rsidRPr="00E3757E" w:rsidRDefault="003419A8" w:rsidP="005F687D">
            <w:pPr>
              <w:spacing w:after="0" w:line="240" w:lineRule="auto"/>
              <w:jc w:val="center"/>
              <w:rPr>
                <w:rFonts w:ascii="Times New Roman" w:eastAsia="Times New Roman" w:hAnsi="Times New Roman" w:cs="Times New Roman"/>
                <w:i/>
                <w:color w:val="000000"/>
                <w:sz w:val="20"/>
                <w:szCs w:val="20"/>
                <w:lang w:val="en-GB" w:eastAsia="en-GB"/>
              </w:rPr>
            </w:pPr>
            <w:r w:rsidRPr="00E3757E">
              <w:rPr>
                <w:rFonts w:ascii="Times New Roman" w:eastAsia="Calibri" w:hAnsi="Times New Roman" w:cs="Times New Roman"/>
                <w:i/>
                <w:color w:val="000000"/>
                <w:sz w:val="20"/>
                <w:szCs w:val="20"/>
                <w:lang w:val="en-AU" w:eastAsia="en-GB"/>
              </w:rPr>
              <w:t>df</w:t>
            </w:r>
          </w:p>
        </w:tc>
        <w:tc>
          <w:tcPr>
            <w:tcW w:w="708" w:type="dxa"/>
            <w:tcBorders>
              <w:top w:val="nil"/>
              <w:left w:val="nil"/>
              <w:bottom w:val="single" w:sz="4" w:space="0" w:color="auto"/>
              <w:right w:val="nil"/>
            </w:tcBorders>
            <w:shd w:val="clear" w:color="auto" w:fill="auto"/>
            <w:vAlign w:val="center"/>
            <w:hideMark/>
          </w:tcPr>
          <w:p w14:paraId="354F4363" w14:textId="77777777" w:rsidR="003419A8" w:rsidRPr="003419A8" w:rsidRDefault="003419A8" w:rsidP="005F687D">
            <w:pPr>
              <w:spacing w:after="0" w:line="240" w:lineRule="auto"/>
              <w:jc w:val="center"/>
              <w:rPr>
                <w:rFonts w:ascii="Times New Roman" w:eastAsia="Times New Roman" w:hAnsi="Times New Roman" w:cs="Times New Roman"/>
                <w:i/>
                <w:iCs/>
                <w:color w:val="000000"/>
                <w:sz w:val="20"/>
                <w:szCs w:val="20"/>
                <w:lang w:val="en-GB" w:eastAsia="en-GB"/>
              </w:rPr>
            </w:pPr>
            <w:r w:rsidRPr="003419A8">
              <w:rPr>
                <w:rFonts w:ascii="Times New Roman" w:eastAsia="Calibri" w:hAnsi="Times New Roman" w:cs="Times New Roman"/>
                <w:i/>
                <w:iCs/>
                <w:color w:val="000000"/>
                <w:sz w:val="20"/>
                <w:szCs w:val="20"/>
                <w:lang w:val="en-AU" w:eastAsia="en-GB"/>
              </w:rPr>
              <w:t>F</w:t>
            </w:r>
          </w:p>
        </w:tc>
        <w:tc>
          <w:tcPr>
            <w:tcW w:w="466" w:type="dxa"/>
            <w:tcBorders>
              <w:top w:val="nil"/>
              <w:left w:val="nil"/>
              <w:bottom w:val="single" w:sz="4" w:space="0" w:color="auto"/>
              <w:right w:val="nil"/>
            </w:tcBorders>
            <w:shd w:val="clear" w:color="auto" w:fill="auto"/>
            <w:vAlign w:val="center"/>
            <w:hideMark/>
          </w:tcPr>
          <w:p w14:paraId="3CD8FFB0" w14:textId="77777777" w:rsidR="003419A8" w:rsidRPr="003419A8" w:rsidRDefault="003419A8" w:rsidP="005F687D">
            <w:pPr>
              <w:spacing w:after="0" w:line="240" w:lineRule="auto"/>
              <w:jc w:val="center"/>
              <w:rPr>
                <w:rFonts w:ascii="Times New Roman" w:eastAsia="Times New Roman" w:hAnsi="Times New Roman" w:cs="Times New Roman"/>
                <w:i/>
                <w:iCs/>
                <w:color w:val="000000"/>
                <w:sz w:val="20"/>
                <w:szCs w:val="20"/>
                <w:lang w:val="en-GB" w:eastAsia="en-GB"/>
              </w:rPr>
            </w:pPr>
            <w:r w:rsidRPr="003419A8">
              <w:rPr>
                <w:rFonts w:ascii="Times New Roman" w:eastAsia="Calibri" w:hAnsi="Times New Roman" w:cs="Times New Roman"/>
                <w:i/>
                <w:iCs/>
                <w:color w:val="000000"/>
                <w:sz w:val="20"/>
                <w:szCs w:val="20"/>
                <w:lang w:val="en-AU" w:eastAsia="en-GB"/>
              </w:rPr>
              <w:t>p</w:t>
            </w:r>
          </w:p>
        </w:tc>
        <w:tc>
          <w:tcPr>
            <w:tcW w:w="679" w:type="dxa"/>
            <w:tcBorders>
              <w:top w:val="nil"/>
              <w:left w:val="nil"/>
              <w:bottom w:val="single" w:sz="4" w:space="0" w:color="auto"/>
              <w:right w:val="nil"/>
            </w:tcBorders>
            <w:shd w:val="clear" w:color="auto" w:fill="auto"/>
            <w:vAlign w:val="center"/>
            <w:hideMark/>
          </w:tcPr>
          <w:p w14:paraId="6BD5CACB" w14:textId="38BF1C94" w:rsidR="003419A8" w:rsidRPr="003419A8" w:rsidRDefault="00C33306" w:rsidP="005F687D">
            <w:pPr>
              <w:spacing w:after="0" w:line="240" w:lineRule="auto"/>
              <w:jc w:val="center"/>
              <w:rPr>
                <w:rFonts w:ascii="Times New Roman" w:eastAsia="Times New Roman" w:hAnsi="Times New Roman" w:cs="Times New Roman"/>
                <w:color w:val="000000"/>
                <w:sz w:val="20"/>
                <w:szCs w:val="20"/>
                <w:lang w:val="en-GB" w:eastAsia="en-GB"/>
              </w:rPr>
            </w:pPr>
            <w:r w:rsidRPr="00C33306">
              <w:rPr>
                <w:rFonts w:ascii="Times New Roman" w:hAnsi="Times New Roman" w:cs="Times New Roman"/>
                <w:sz w:val="20"/>
                <w:szCs w:val="20"/>
              </w:rPr>
              <w:t>η</w:t>
            </w:r>
            <w:r w:rsidRPr="00C33306">
              <w:rPr>
                <w:rFonts w:ascii="Times New Roman" w:hAnsi="Times New Roman" w:cs="Times New Roman"/>
                <w:sz w:val="20"/>
                <w:szCs w:val="20"/>
                <w:vertAlign w:val="subscript"/>
              </w:rPr>
              <w:t>p</w:t>
            </w:r>
            <w:r w:rsidRPr="00C33306">
              <w:rPr>
                <w:rFonts w:ascii="Times New Roman" w:hAnsi="Times New Roman" w:cs="Times New Roman"/>
                <w:sz w:val="20"/>
                <w:szCs w:val="20"/>
                <w:vertAlign w:val="superscript"/>
              </w:rPr>
              <w:t>2</w:t>
            </w:r>
          </w:p>
        </w:tc>
      </w:tr>
      <w:tr w:rsidR="001A4C37" w:rsidRPr="003419A8" w14:paraId="6980482A" w14:textId="77777777" w:rsidTr="00F94CCA">
        <w:trPr>
          <w:trHeight w:val="315"/>
        </w:trPr>
        <w:tc>
          <w:tcPr>
            <w:tcW w:w="9083" w:type="dxa"/>
            <w:gridSpan w:val="10"/>
            <w:tcBorders>
              <w:top w:val="single" w:sz="4" w:space="0" w:color="auto"/>
              <w:right w:val="nil"/>
            </w:tcBorders>
            <w:shd w:val="clear" w:color="auto" w:fill="auto"/>
            <w:vAlign w:val="center"/>
          </w:tcPr>
          <w:p w14:paraId="75DE3ABC" w14:textId="3C7B98E2" w:rsidR="001A4C37" w:rsidRPr="003419A8" w:rsidRDefault="00601E50" w:rsidP="005F687D">
            <w:pPr>
              <w:spacing w:after="0" w:line="240" w:lineRule="auto"/>
              <w:rPr>
                <w:rFonts w:ascii="Times New Roman" w:eastAsia="Times New Roman" w:hAnsi="Times New Roman" w:cs="Times New Roman"/>
                <w:color w:val="000000"/>
                <w:sz w:val="20"/>
                <w:szCs w:val="20"/>
                <w:lang w:val="en-GB" w:eastAsia="en-GB"/>
              </w:rPr>
            </w:pPr>
            <w:r w:rsidRPr="006954D0">
              <w:rPr>
                <w:rFonts w:ascii="Times New Roman" w:eastAsia="Times New Roman" w:hAnsi="Times New Roman" w:cs="Times New Roman"/>
                <w:i/>
                <w:color w:val="000000"/>
                <w:sz w:val="20"/>
                <w:szCs w:val="20"/>
                <w:lang w:val="en-GB" w:eastAsia="en-GB"/>
              </w:rPr>
              <w:t>Big Five Model</w:t>
            </w:r>
            <w:r>
              <w:rPr>
                <w:rFonts w:ascii="Times New Roman" w:eastAsia="Times New Roman" w:hAnsi="Times New Roman" w:cs="Times New Roman"/>
                <w:i/>
                <w:color w:val="000000"/>
                <w:sz w:val="20"/>
                <w:szCs w:val="20"/>
                <w:lang w:val="en-GB" w:eastAsia="en-GB"/>
              </w:rPr>
              <w:t xml:space="preserve"> (B5A only)</w:t>
            </w:r>
          </w:p>
        </w:tc>
      </w:tr>
      <w:tr w:rsidR="003419A8" w:rsidRPr="003419A8" w14:paraId="4C86F55C" w14:textId="77777777" w:rsidTr="001A4C37">
        <w:trPr>
          <w:trHeight w:val="315"/>
        </w:trPr>
        <w:tc>
          <w:tcPr>
            <w:tcW w:w="2410" w:type="dxa"/>
            <w:tcBorders>
              <w:bottom w:val="nil"/>
              <w:right w:val="nil"/>
            </w:tcBorders>
            <w:shd w:val="clear" w:color="auto" w:fill="auto"/>
            <w:vAlign w:val="center"/>
            <w:hideMark/>
          </w:tcPr>
          <w:p w14:paraId="1E338A83" w14:textId="48906DBE" w:rsidR="003419A8" w:rsidRPr="003419A8" w:rsidRDefault="001A191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Reciprocity × B5</w:t>
            </w:r>
            <w:r w:rsidR="003419A8" w:rsidRPr="003419A8">
              <w:rPr>
                <w:rFonts w:ascii="Times New Roman" w:eastAsia="Calibri" w:hAnsi="Times New Roman" w:cs="Times New Roman"/>
                <w:color w:val="000000"/>
                <w:sz w:val="20"/>
                <w:szCs w:val="20"/>
                <w:lang w:val="en-AU" w:eastAsia="en-GB"/>
              </w:rPr>
              <w:t>A</w:t>
            </w:r>
          </w:p>
        </w:tc>
        <w:tc>
          <w:tcPr>
            <w:tcW w:w="1276" w:type="dxa"/>
            <w:tcBorders>
              <w:left w:val="nil"/>
              <w:bottom w:val="nil"/>
              <w:right w:val="nil"/>
            </w:tcBorders>
            <w:shd w:val="clear" w:color="auto" w:fill="auto"/>
            <w:vAlign w:val="center"/>
            <w:hideMark/>
          </w:tcPr>
          <w:p w14:paraId="3A559291" w14:textId="62497C7A" w:rsidR="003419A8" w:rsidRPr="003419A8" w:rsidRDefault="009E6BE6" w:rsidP="009E6BE6">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1.84, 548.96</w:t>
            </w:r>
          </w:p>
        </w:tc>
        <w:tc>
          <w:tcPr>
            <w:tcW w:w="709" w:type="dxa"/>
            <w:tcBorders>
              <w:left w:val="nil"/>
              <w:bottom w:val="nil"/>
              <w:right w:val="nil"/>
            </w:tcBorders>
            <w:shd w:val="clear" w:color="auto" w:fill="auto"/>
            <w:vAlign w:val="center"/>
            <w:hideMark/>
          </w:tcPr>
          <w:p w14:paraId="7FE48962" w14:textId="0CEEA914" w:rsidR="003419A8" w:rsidRPr="003419A8" w:rsidRDefault="00154B6F"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71</w:t>
            </w:r>
          </w:p>
        </w:tc>
        <w:tc>
          <w:tcPr>
            <w:tcW w:w="567" w:type="dxa"/>
            <w:tcBorders>
              <w:left w:val="nil"/>
              <w:bottom w:val="nil"/>
              <w:right w:val="nil"/>
            </w:tcBorders>
            <w:shd w:val="clear" w:color="auto" w:fill="auto"/>
            <w:vAlign w:val="center"/>
            <w:hideMark/>
          </w:tcPr>
          <w:p w14:paraId="7D776417" w14:textId="19C6EBE9" w:rsidR="003419A8" w:rsidRPr="003419A8" w:rsidRDefault="00154B6F"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8</w:t>
            </w:r>
          </w:p>
        </w:tc>
        <w:tc>
          <w:tcPr>
            <w:tcW w:w="708" w:type="dxa"/>
            <w:tcBorders>
              <w:left w:val="nil"/>
              <w:bottom w:val="nil"/>
              <w:right w:val="nil"/>
            </w:tcBorders>
            <w:shd w:val="clear" w:color="auto" w:fill="auto"/>
            <w:vAlign w:val="center"/>
            <w:hideMark/>
          </w:tcPr>
          <w:p w14:paraId="6847D158" w14:textId="7F550B0E" w:rsidR="003419A8" w:rsidRPr="003419A8" w:rsidRDefault="009E6BE6"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w:t>
            </w:r>
            <w:r w:rsidR="00154B6F">
              <w:rPr>
                <w:rFonts w:ascii="Times New Roman" w:eastAsia="Calibri" w:hAnsi="Times New Roman" w:cs="Times New Roman"/>
                <w:color w:val="000000"/>
                <w:sz w:val="20"/>
                <w:szCs w:val="20"/>
                <w:lang w:val="en-AU" w:eastAsia="en-GB"/>
              </w:rPr>
              <w:t>0</w:t>
            </w:r>
            <w:r>
              <w:rPr>
                <w:rFonts w:ascii="Times New Roman" w:eastAsia="Calibri" w:hAnsi="Times New Roman" w:cs="Times New Roman"/>
                <w:color w:val="000000"/>
                <w:sz w:val="20"/>
                <w:szCs w:val="20"/>
                <w:lang w:val="en-AU" w:eastAsia="en-GB"/>
              </w:rPr>
              <w:t>2</w:t>
            </w:r>
          </w:p>
        </w:tc>
        <w:tc>
          <w:tcPr>
            <w:tcW w:w="284" w:type="dxa"/>
            <w:tcBorders>
              <w:left w:val="nil"/>
              <w:bottom w:val="nil"/>
              <w:right w:val="nil"/>
            </w:tcBorders>
            <w:shd w:val="clear" w:color="auto" w:fill="auto"/>
            <w:noWrap/>
            <w:vAlign w:val="center"/>
            <w:hideMark/>
          </w:tcPr>
          <w:p w14:paraId="26371B13"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p>
        </w:tc>
        <w:tc>
          <w:tcPr>
            <w:tcW w:w="1276" w:type="dxa"/>
            <w:tcBorders>
              <w:left w:val="nil"/>
              <w:bottom w:val="nil"/>
              <w:right w:val="nil"/>
            </w:tcBorders>
            <w:shd w:val="clear" w:color="auto" w:fill="auto"/>
            <w:noWrap/>
            <w:vAlign w:val="center"/>
            <w:hideMark/>
          </w:tcPr>
          <w:p w14:paraId="2B167647" w14:textId="00F04C60" w:rsidR="003419A8" w:rsidRPr="003419A8" w:rsidRDefault="003419A8" w:rsidP="00D819F8">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1.89, 47</w:t>
            </w:r>
            <w:r w:rsidR="00D819F8">
              <w:rPr>
                <w:rFonts w:ascii="Times New Roman" w:eastAsia="Times New Roman" w:hAnsi="Times New Roman" w:cs="Times New Roman"/>
                <w:color w:val="000000"/>
                <w:sz w:val="20"/>
                <w:szCs w:val="20"/>
                <w:lang w:val="en-GB" w:eastAsia="en-GB"/>
              </w:rPr>
              <w:t>7.11</w:t>
            </w:r>
          </w:p>
        </w:tc>
        <w:tc>
          <w:tcPr>
            <w:tcW w:w="708" w:type="dxa"/>
            <w:tcBorders>
              <w:left w:val="nil"/>
              <w:bottom w:val="nil"/>
              <w:right w:val="nil"/>
            </w:tcBorders>
            <w:shd w:val="clear" w:color="auto" w:fill="auto"/>
            <w:noWrap/>
            <w:vAlign w:val="center"/>
            <w:hideMark/>
          </w:tcPr>
          <w:p w14:paraId="17C45B7C" w14:textId="57E3D576"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27</w:t>
            </w:r>
          </w:p>
        </w:tc>
        <w:tc>
          <w:tcPr>
            <w:tcW w:w="466" w:type="dxa"/>
            <w:tcBorders>
              <w:left w:val="nil"/>
              <w:bottom w:val="nil"/>
              <w:right w:val="nil"/>
            </w:tcBorders>
            <w:shd w:val="clear" w:color="auto" w:fill="auto"/>
            <w:noWrap/>
            <w:vAlign w:val="center"/>
            <w:hideMark/>
          </w:tcPr>
          <w:p w14:paraId="62F667C8" w14:textId="561AC693"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75</w:t>
            </w:r>
          </w:p>
        </w:tc>
        <w:tc>
          <w:tcPr>
            <w:tcW w:w="679" w:type="dxa"/>
            <w:tcBorders>
              <w:left w:val="nil"/>
              <w:bottom w:val="nil"/>
              <w:right w:val="nil"/>
            </w:tcBorders>
            <w:shd w:val="clear" w:color="auto" w:fill="auto"/>
            <w:vAlign w:val="center"/>
            <w:hideMark/>
          </w:tcPr>
          <w:p w14:paraId="21F8454A"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001</w:t>
            </w:r>
          </w:p>
        </w:tc>
      </w:tr>
      <w:tr w:rsidR="001A4C37" w:rsidRPr="003419A8" w14:paraId="43C8442F" w14:textId="77777777" w:rsidTr="00F94CCA">
        <w:trPr>
          <w:trHeight w:val="315"/>
        </w:trPr>
        <w:tc>
          <w:tcPr>
            <w:tcW w:w="9083" w:type="dxa"/>
            <w:gridSpan w:val="10"/>
            <w:tcBorders>
              <w:bottom w:val="nil"/>
              <w:right w:val="nil"/>
            </w:tcBorders>
            <w:shd w:val="clear" w:color="auto" w:fill="auto"/>
            <w:vAlign w:val="center"/>
          </w:tcPr>
          <w:p w14:paraId="2DBCEC76" w14:textId="2095AF83" w:rsidR="001A4C37" w:rsidRPr="003419A8" w:rsidRDefault="00601E50" w:rsidP="005F687D">
            <w:pPr>
              <w:spacing w:after="0" w:line="240" w:lineRule="auto"/>
              <w:rPr>
                <w:rFonts w:ascii="Times New Roman" w:eastAsia="Times New Roman" w:hAnsi="Times New Roman" w:cs="Times New Roman"/>
                <w:color w:val="000000"/>
                <w:sz w:val="20"/>
                <w:szCs w:val="20"/>
                <w:lang w:val="en-GB" w:eastAsia="en-GB"/>
              </w:rPr>
            </w:pPr>
            <w:r w:rsidRPr="006954D0">
              <w:rPr>
                <w:rFonts w:ascii="Times New Roman" w:eastAsia="Times New Roman" w:hAnsi="Times New Roman" w:cs="Times New Roman"/>
                <w:i/>
                <w:color w:val="000000"/>
                <w:sz w:val="20"/>
                <w:szCs w:val="20"/>
                <w:lang w:val="en-GB" w:eastAsia="en-GB"/>
              </w:rPr>
              <w:t>Big Five Model</w:t>
            </w:r>
          </w:p>
        </w:tc>
      </w:tr>
      <w:tr w:rsidR="003419A8" w:rsidRPr="003419A8" w14:paraId="31D694BE" w14:textId="77777777" w:rsidTr="001A4C37">
        <w:trPr>
          <w:trHeight w:val="315"/>
        </w:trPr>
        <w:tc>
          <w:tcPr>
            <w:tcW w:w="2410" w:type="dxa"/>
            <w:tcBorders>
              <w:top w:val="nil"/>
              <w:bottom w:val="nil"/>
              <w:right w:val="nil"/>
            </w:tcBorders>
            <w:shd w:val="clear" w:color="auto" w:fill="auto"/>
            <w:vAlign w:val="center"/>
            <w:hideMark/>
          </w:tcPr>
          <w:p w14:paraId="707F9D37" w14:textId="0A68F5DF" w:rsidR="003419A8" w:rsidRPr="003419A8" w:rsidRDefault="001A191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Reciprocity × B5</w:t>
            </w:r>
            <w:r w:rsidR="003419A8" w:rsidRPr="003419A8">
              <w:rPr>
                <w:rFonts w:ascii="Times New Roman" w:eastAsia="Calibri" w:hAnsi="Times New Roman" w:cs="Times New Roman"/>
                <w:color w:val="000000"/>
                <w:sz w:val="20"/>
                <w:szCs w:val="20"/>
                <w:lang w:val="en-AU" w:eastAsia="en-GB"/>
              </w:rPr>
              <w:t>Pol</w:t>
            </w:r>
          </w:p>
        </w:tc>
        <w:tc>
          <w:tcPr>
            <w:tcW w:w="1276" w:type="dxa"/>
            <w:tcBorders>
              <w:top w:val="nil"/>
              <w:left w:val="nil"/>
              <w:bottom w:val="nil"/>
              <w:right w:val="nil"/>
            </w:tcBorders>
            <w:shd w:val="clear" w:color="auto" w:fill="auto"/>
            <w:vAlign w:val="center"/>
            <w:hideMark/>
          </w:tcPr>
          <w:p w14:paraId="6ABF3C2B" w14:textId="3DF4E757"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1.84, 547.26</w:t>
            </w:r>
          </w:p>
        </w:tc>
        <w:tc>
          <w:tcPr>
            <w:tcW w:w="709" w:type="dxa"/>
            <w:tcBorders>
              <w:top w:val="nil"/>
              <w:left w:val="nil"/>
              <w:bottom w:val="nil"/>
              <w:right w:val="nil"/>
            </w:tcBorders>
            <w:shd w:val="clear" w:color="auto" w:fill="auto"/>
            <w:vAlign w:val="center"/>
            <w:hideMark/>
          </w:tcPr>
          <w:p w14:paraId="45741AC2" w14:textId="2408005E"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73</w:t>
            </w:r>
          </w:p>
        </w:tc>
        <w:tc>
          <w:tcPr>
            <w:tcW w:w="567" w:type="dxa"/>
            <w:tcBorders>
              <w:top w:val="nil"/>
              <w:left w:val="nil"/>
              <w:bottom w:val="nil"/>
              <w:right w:val="nil"/>
            </w:tcBorders>
            <w:shd w:val="clear" w:color="auto" w:fill="auto"/>
            <w:vAlign w:val="center"/>
            <w:hideMark/>
          </w:tcPr>
          <w:p w14:paraId="123355DA" w14:textId="44ECA48D"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47</w:t>
            </w:r>
          </w:p>
        </w:tc>
        <w:tc>
          <w:tcPr>
            <w:tcW w:w="708" w:type="dxa"/>
            <w:tcBorders>
              <w:top w:val="nil"/>
              <w:left w:val="nil"/>
              <w:bottom w:val="nil"/>
              <w:right w:val="nil"/>
            </w:tcBorders>
            <w:shd w:val="clear" w:color="auto" w:fill="auto"/>
            <w:vAlign w:val="center"/>
            <w:hideMark/>
          </w:tcPr>
          <w:p w14:paraId="567149B6" w14:textId="595E4B3A"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02</w:t>
            </w:r>
          </w:p>
        </w:tc>
        <w:tc>
          <w:tcPr>
            <w:tcW w:w="284" w:type="dxa"/>
            <w:tcBorders>
              <w:top w:val="nil"/>
              <w:left w:val="nil"/>
              <w:bottom w:val="nil"/>
              <w:right w:val="nil"/>
            </w:tcBorders>
            <w:shd w:val="clear" w:color="auto" w:fill="auto"/>
            <w:noWrap/>
            <w:vAlign w:val="center"/>
            <w:hideMark/>
          </w:tcPr>
          <w:p w14:paraId="5325A9D3"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p>
        </w:tc>
        <w:tc>
          <w:tcPr>
            <w:tcW w:w="1276" w:type="dxa"/>
            <w:tcBorders>
              <w:top w:val="nil"/>
              <w:left w:val="nil"/>
              <w:bottom w:val="nil"/>
              <w:right w:val="nil"/>
            </w:tcBorders>
            <w:shd w:val="clear" w:color="auto" w:fill="auto"/>
            <w:noWrap/>
            <w:vAlign w:val="center"/>
            <w:hideMark/>
          </w:tcPr>
          <w:p w14:paraId="66F0F444" w14:textId="0A29FDE0"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1.89,</w:t>
            </w:r>
            <w:r w:rsidR="00D819F8">
              <w:rPr>
                <w:rFonts w:ascii="Times New Roman" w:eastAsia="Times New Roman" w:hAnsi="Times New Roman" w:cs="Times New Roman"/>
                <w:color w:val="000000"/>
                <w:sz w:val="20"/>
                <w:szCs w:val="20"/>
                <w:lang w:val="en-GB" w:eastAsia="en-GB"/>
              </w:rPr>
              <w:t xml:space="preserve"> 475.26</w:t>
            </w:r>
          </w:p>
        </w:tc>
        <w:tc>
          <w:tcPr>
            <w:tcW w:w="708" w:type="dxa"/>
            <w:tcBorders>
              <w:top w:val="nil"/>
              <w:left w:val="nil"/>
              <w:bottom w:val="nil"/>
              <w:right w:val="nil"/>
            </w:tcBorders>
            <w:shd w:val="clear" w:color="auto" w:fill="auto"/>
            <w:vAlign w:val="center"/>
            <w:hideMark/>
          </w:tcPr>
          <w:p w14:paraId="44D7D521" w14:textId="77410348"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22</w:t>
            </w:r>
          </w:p>
        </w:tc>
        <w:tc>
          <w:tcPr>
            <w:tcW w:w="466" w:type="dxa"/>
            <w:tcBorders>
              <w:top w:val="nil"/>
              <w:left w:val="nil"/>
              <w:bottom w:val="nil"/>
              <w:right w:val="nil"/>
            </w:tcBorders>
            <w:shd w:val="clear" w:color="auto" w:fill="auto"/>
            <w:vAlign w:val="center"/>
            <w:hideMark/>
          </w:tcPr>
          <w:p w14:paraId="27183991" w14:textId="0285B6CC"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79</w:t>
            </w:r>
          </w:p>
        </w:tc>
        <w:tc>
          <w:tcPr>
            <w:tcW w:w="679" w:type="dxa"/>
            <w:tcBorders>
              <w:top w:val="nil"/>
              <w:left w:val="nil"/>
              <w:bottom w:val="nil"/>
              <w:right w:val="nil"/>
            </w:tcBorders>
            <w:shd w:val="clear" w:color="auto" w:fill="auto"/>
            <w:vAlign w:val="center"/>
            <w:hideMark/>
          </w:tcPr>
          <w:p w14:paraId="67653CB3"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001</w:t>
            </w:r>
          </w:p>
        </w:tc>
      </w:tr>
      <w:tr w:rsidR="003419A8" w:rsidRPr="003419A8" w14:paraId="27380F76" w14:textId="77777777" w:rsidTr="001A4C37">
        <w:trPr>
          <w:trHeight w:val="315"/>
        </w:trPr>
        <w:tc>
          <w:tcPr>
            <w:tcW w:w="2410" w:type="dxa"/>
            <w:tcBorders>
              <w:top w:val="nil"/>
              <w:bottom w:val="nil"/>
              <w:right w:val="nil"/>
            </w:tcBorders>
            <w:shd w:val="clear" w:color="auto" w:fill="auto"/>
            <w:vAlign w:val="center"/>
            <w:hideMark/>
          </w:tcPr>
          <w:p w14:paraId="1014FE37" w14:textId="492BFEDC" w:rsidR="003419A8" w:rsidRPr="003419A8" w:rsidRDefault="001A191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Reciprocity × B5</w:t>
            </w:r>
            <w:r w:rsidR="003419A8" w:rsidRPr="003419A8">
              <w:rPr>
                <w:rFonts w:ascii="Times New Roman" w:eastAsia="Calibri" w:hAnsi="Times New Roman" w:cs="Times New Roman"/>
                <w:color w:val="000000"/>
                <w:sz w:val="20"/>
                <w:szCs w:val="20"/>
                <w:lang w:val="en-AU" w:eastAsia="en-GB"/>
              </w:rPr>
              <w:t>Comp</w:t>
            </w:r>
          </w:p>
        </w:tc>
        <w:tc>
          <w:tcPr>
            <w:tcW w:w="1276" w:type="dxa"/>
            <w:tcBorders>
              <w:top w:val="nil"/>
              <w:left w:val="nil"/>
              <w:bottom w:val="nil"/>
              <w:right w:val="nil"/>
            </w:tcBorders>
            <w:shd w:val="clear" w:color="auto" w:fill="auto"/>
            <w:vAlign w:val="center"/>
            <w:hideMark/>
          </w:tcPr>
          <w:p w14:paraId="10693882" w14:textId="0F70C878"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1.84</w:t>
            </w:r>
            <w:r w:rsidR="003419A8" w:rsidRPr="003419A8">
              <w:rPr>
                <w:rFonts w:ascii="Times New Roman" w:eastAsia="Calibri" w:hAnsi="Times New Roman" w:cs="Times New Roman"/>
                <w:color w:val="000000"/>
                <w:sz w:val="20"/>
                <w:szCs w:val="20"/>
                <w:lang w:val="en-AU" w:eastAsia="en-GB"/>
              </w:rPr>
              <w:t xml:space="preserve">, </w:t>
            </w:r>
            <w:r>
              <w:rPr>
                <w:rFonts w:ascii="Times New Roman" w:eastAsia="Calibri" w:hAnsi="Times New Roman" w:cs="Times New Roman"/>
                <w:color w:val="000000"/>
                <w:sz w:val="20"/>
                <w:szCs w:val="20"/>
                <w:lang w:val="en-AU" w:eastAsia="en-GB"/>
              </w:rPr>
              <w:t>547.26</w:t>
            </w:r>
          </w:p>
        </w:tc>
        <w:tc>
          <w:tcPr>
            <w:tcW w:w="709" w:type="dxa"/>
            <w:tcBorders>
              <w:top w:val="nil"/>
              <w:left w:val="nil"/>
              <w:bottom w:val="nil"/>
              <w:right w:val="nil"/>
            </w:tcBorders>
            <w:shd w:val="clear" w:color="auto" w:fill="auto"/>
            <w:vAlign w:val="center"/>
            <w:hideMark/>
          </w:tcPr>
          <w:p w14:paraId="2FA9935E" w14:textId="613CD1B7"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03</w:t>
            </w:r>
          </w:p>
        </w:tc>
        <w:tc>
          <w:tcPr>
            <w:tcW w:w="567" w:type="dxa"/>
            <w:tcBorders>
              <w:top w:val="nil"/>
              <w:left w:val="nil"/>
              <w:bottom w:val="nil"/>
              <w:right w:val="nil"/>
            </w:tcBorders>
            <w:shd w:val="clear" w:color="auto" w:fill="auto"/>
            <w:vAlign w:val="center"/>
            <w:hideMark/>
          </w:tcPr>
          <w:p w14:paraId="17874336" w14:textId="2071545A"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97</w:t>
            </w:r>
          </w:p>
        </w:tc>
        <w:tc>
          <w:tcPr>
            <w:tcW w:w="708" w:type="dxa"/>
            <w:tcBorders>
              <w:top w:val="nil"/>
              <w:left w:val="nil"/>
              <w:bottom w:val="nil"/>
              <w:right w:val="nil"/>
            </w:tcBorders>
            <w:shd w:val="clear" w:color="auto" w:fill="auto"/>
            <w:vAlign w:val="center"/>
            <w:hideMark/>
          </w:tcPr>
          <w:p w14:paraId="3B2A1BBA" w14:textId="0596C2D8" w:rsidR="003419A8" w:rsidRPr="00BE2B41"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lt;</w:t>
            </w:r>
            <w:r w:rsidR="003419A8" w:rsidRPr="003419A8">
              <w:rPr>
                <w:rFonts w:ascii="Times New Roman" w:eastAsia="Calibri" w:hAnsi="Times New Roman" w:cs="Times New Roman"/>
                <w:color w:val="000000"/>
                <w:sz w:val="20"/>
                <w:szCs w:val="20"/>
                <w:lang w:val="en-AU" w:eastAsia="en-GB"/>
              </w:rPr>
              <w:t>.001</w:t>
            </w:r>
          </w:p>
        </w:tc>
        <w:tc>
          <w:tcPr>
            <w:tcW w:w="284" w:type="dxa"/>
            <w:tcBorders>
              <w:top w:val="nil"/>
              <w:left w:val="nil"/>
              <w:bottom w:val="nil"/>
              <w:right w:val="nil"/>
            </w:tcBorders>
            <w:shd w:val="clear" w:color="auto" w:fill="auto"/>
            <w:noWrap/>
            <w:vAlign w:val="center"/>
            <w:hideMark/>
          </w:tcPr>
          <w:p w14:paraId="59766F62"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p>
        </w:tc>
        <w:tc>
          <w:tcPr>
            <w:tcW w:w="1276" w:type="dxa"/>
            <w:tcBorders>
              <w:top w:val="nil"/>
              <w:left w:val="nil"/>
              <w:bottom w:val="nil"/>
              <w:right w:val="nil"/>
            </w:tcBorders>
            <w:shd w:val="clear" w:color="auto" w:fill="auto"/>
            <w:noWrap/>
            <w:vAlign w:val="center"/>
            <w:hideMark/>
          </w:tcPr>
          <w:p w14:paraId="2F9BE103" w14:textId="5BDC920E"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 xml:space="preserve">1.89, </w:t>
            </w:r>
            <w:r w:rsidR="00D819F8">
              <w:rPr>
                <w:rFonts w:ascii="Times New Roman" w:eastAsia="Times New Roman" w:hAnsi="Times New Roman" w:cs="Times New Roman"/>
                <w:color w:val="000000"/>
                <w:sz w:val="20"/>
                <w:szCs w:val="20"/>
                <w:lang w:val="en-GB" w:eastAsia="en-GB"/>
              </w:rPr>
              <w:t>475.26</w:t>
            </w:r>
          </w:p>
        </w:tc>
        <w:tc>
          <w:tcPr>
            <w:tcW w:w="708" w:type="dxa"/>
            <w:tcBorders>
              <w:top w:val="nil"/>
              <w:left w:val="nil"/>
              <w:bottom w:val="nil"/>
              <w:right w:val="nil"/>
            </w:tcBorders>
            <w:shd w:val="clear" w:color="auto" w:fill="auto"/>
            <w:noWrap/>
            <w:vAlign w:val="center"/>
            <w:hideMark/>
          </w:tcPr>
          <w:p w14:paraId="0A1404D6" w14:textId="314AA212"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1</w:t>
            </w:r>
          </w:p>
        </w:tc>
        <w:tc>
          <w:tcPr>
            <w:tcW w:w="466" w:type="dxa"/>
            <w:tcBorders>
              <w:top w:val="nil"/>
              <w:left w:val="nil"/>
              <w:bottom w:val="nil"/>
              <w:right w:val="nil"/>
            </w:tcBorders>
            <w:shd w:val="clear" w:color="auto" w:fill="auto"/>
            <w:noWrap/>
            <w:vAlign w:val="center"/>
            <w:hideMark/>
          </w:tcPr>
          <w:p w14:paraId="3D0A49ED" w14:textId="2382B864" w:rsidR="003419A8" w:rsidRPr="003419A8" w:rsidRDefault="008E5345"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99</w:t>
            </w:r>
          </w:p>
        </w:tc>
        <w:tc>
          <w:tcPr>
            <w:tcW w:w="679" w:type="dxa"/>
            <w:tcBorders>
              <w:top w:val="nil"/>
              <w:left w:val="nil"/>
              <w:bottom w:val="nil"/>
              <w:right w:val="nil"/>
            </w:tcBorders>
            <w:shd w:val="clear" w:color="auto" w:fill="auto"/>
            <w:noWrap/>
            <w:vAlign w:val="center"/>
            <w:hideMark/>
          </w:tcPr>
          <w:p w14:paraId="4EC2EE2D"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lt;.001</w:t>
            </w:r>
          </w:p>
        </w:tc>
      </w:tr>
      <w:tr w:rsidR="001A4C37" w:rsidRPr="003419A8" w14:paraId="0FE0EE76" w14:textId="77777777" w:rsidTr="00F94CCA">
        <w:trPr>
          <w:trHeight w:val="315"/>
        </w:trPr>
        <w:tc>
          <w:tcPr>
            <w:tcW w:w="9083" w:type="dxa"/>
            <w:gridSpan w:val="10"/>
            <w:tcBorders>
              <w:top w:val="nil"/>
              <w:bottom w:val="nil"/>
              <w:right w:val="nil"/>
            </w:tcBorders>
            <w:shd w:val="clear" w:color="auto" w:fill="auto"/>
            <w:vAlign w:val="center"/>
          </w:tcPr>
          <w:p w14:paraId="2CA34D80" w14:textId="6921127F" w:rsidR="001A4C37" w:rsidRPr="003419A8" w:rsidRDefault="00601E50"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i/>
                <w:color w:val="000000"/>
                <w:sz w:val="20"/>
                <w:szCs w:val="20"/>
                <w:lang w:val="en-AU" w:eastAsia="en-GB"/>
              </w:rPr>
              <w:t>HEXACO Model</w:t>
            </w:r>
          </w:p>
        </w:tc>
      </w:tr>
      <w:tr w:rsidR="003419A8" w:rsidRPr="003419A8" w14:paraId="7797A581" w14:textId="77777777" w:rsidTr="001A4C37">
        <w:trPr>
          <w:trHeight w:val="315"/>
        </w:trPr>
        <w:tc>
          <w:tcPr>
            <w:tcW w:w="2410" w:type="dxa"/>
            <w:tcBorders>
              <w:top w:val="nil"/>
              <w:right w:val="nil"/>
            </w:tcBorders>
            <w:shd w:val="clear" w:color="auto" w:fill="auto"/>
            <w:vAlign w:val="center"/>
            <w:hideMark/>
          </w:tcPr>
          <w:p w14:paraId="2CB5F6EA"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Calibri" w:hAnsi="Times New Roman" w:cs="Times New Roman"/>
                <w:color w:val="000000"/>
                <w:sz w:val="20"/>
                <w:szCs w:val="20"/>
                <w:lang w:val="en-AU" w:eastAsia="en-GB"/>
              </w:rPr>
              <w:t>Reciprocity × HEXH</w:t>
            </w:r>
          </w:p>
        </w:tc>
        <w:tc>
          <w:tcPr>
            <w:tcW w:w="1276" w:type="dxa"/>
            <w:tcBorders>
              <w:top w:val="nil"/>
              <w:left w:val="nil"/>
              <w:bottom w:val="nil"/>
              <w:right w:val="nil"/>
            </w:tcBorders>
            <w:shd w:val="clear" w:color="auto" w:fill="auto"/>
            <w:vAlign w:val="center"/>
            <w:hideMark/>
          </w:tcPr>
          <w:p w14:paraId="5BCE28B4" w14:textId="196AA4C5" w:rsidR="003419A8" w:rsidRPr="003419A8" w:rsidRDefault="00BE2B41" w:rsidP="00BE2B41">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1.85</w:t>
            </w:r>
            <w:r w:rsidR="003419A8" w:rsidRPr="003419A8">
              <w:rPr>
                <w:rFonts w:ascii="Times New Roman" w:eastAsia="Calibri" w:hAnsi="Times New Roman" w:cs="Times New Roman"/>
                <w:color w:val="000000"/>
                <w:sz w:val="20"/>
                <w:szCs w:val="20"/>
                <w:lang w:val="en-AU" w:eastAsia="en-GB"/>
              </w:rPr>
              <w:t xml:space="preserve">, </w:t>
            </w:r>
            <w:r>
              <w:rPr>
                <w:rFonts w:ascii="Times New Roman" w:eastAsia="Calibri" w:hAnsi="Times New Roman" w:cs="Times New Roman"/>
                <w:color w:val="000000"/>
                <w:sz w:val="20"/>
                <w:szCs w:val="20"/>
                <w:lang w:val="en-AU" w:eastAsia="en-GB"/>
              </w:rPr>
              <w:t>548.31</w:t>
            </w:r>
          </w:p>
        </w:tc>
        <w:tc>
          <w:tcPr>
            <w:tcW w:w="709" w:type="dxa"/>
            <w:tcBorders>
              <w:top w:val="nil"/>
              <w:left w:val="nil"/>
              <w:bottom w:val="nil"/>
              <w:right w:val="nil"/>
            </w:tcBorders>
            <w:shd w:val="clear" w:color="auto" w:fill="auto"/>
            <w:vAlign w:val="center"/>
            <w:hideMark/>
          </w:tcPr>
          <w:p w14:paraId="0EFC55FD" w14:textId="2F51168D"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2.57</w:t>
            </w:r>
          </w:p>
        </w:tc>
        <w:tc>
          <w:tcPr>
            <w:tcW w:w="567" w:type="dxa"/>
            <w:tcBorders>
              <w:top w:val="nil"/>
              <w:left w:val="nil"/>
              <w:bottom w:val="nil"/>
              <w:right w:val="nil"/>
            </w:tcBorders>
            <w:shd w:val="clear" w:color="auto" w:fill="auto"/>
            <w:vAlign w:val="center"/>
            <w:hideMark/>
          </w:tcPr>
          <w:p w14:paraId="017B812A" w14:textId="1B51F618"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08</w:t>
            </w:r>
          </w:p>
        </w:tc>
        <w:tc>
          <w:tcPr>
            <w:tcW w:w="708" w:type="dxa"/>
            <w:tcBorders>
              <w:top w:val="nil"/>
              <w:left w:val="nil"/>
              <w:bottom w:val="nil"/>
              <w:right w:val="nil"/>
            </w:tcBorders>
            <w:shd w:val="clear" w:color="auto" w:fill="auto"/>
            <w:vAlign w:val="center"/>
            <w:hideMark/>
          </w:tcPr>
          <w:p w14:paraId="7A16C8D9"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Calibri" w:hAnsi="Times New Roman" w:cs="Times New Roman"/>
                <w:color w:val="000000"/>
                <w:sz w:val="20"/>
                <w:szCs w:val="20"/>
                <w:lang w:val="en-AU" w:eastAsia="en-GB"/>
              </w:rPr>
              <w:t>.01</w:t>
            </w:r>
          </w:p>
        </w:tc>
        <w:tc>
          <w:tcPr>
            <w:tcW w:w="284" w:type="dxa"/>
            <w:tcBorders>
              <w:top w:val="nil"/>
              <w:left w:val="nil"/>
              <w:bottom w:val="nil"/>
              <w:right w:val="nil"/>
            </w:tcBorders>
            <w:shd w:val="clear" w:color="auto" w:fill="auto"/>
            <w:noWrap/>
            <w:vAlign w:val="center"/>
            <w:hideMark/>
          </w:tcPr>
          <w:p w14:paraId="57242D8F"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p>
        </w:tc>
        <w:tc>
          <w:tcPr>
            <w:tcW w:w="1276" w:type="dxa"/>
            <w:tcBorders>
              <w:top w:val="nil"/>
              <w:left w:val="nil"/>
              <w:bottom w:val="nil"/>
              <w:right w:val="nil"/>
            </w:tcBorders>
            <w:shd w:val="clear" w:color="auto" w:fill="auto"/>
            <w:noWrap/>
            <w:vAlign w:val="center"/>
            <w:hideMark/>
          </w:tcPr>
          <w:p w14:paraId="21F4AE94" w14:textId="7680C17C" w:rsidR="003419A8" w:rsidRPr="003419A8" w:rsidRDefault="008E5345" w:rsidP="00D819F8">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89, 47</w:t>
            </w:r>
            <w:r w:rsidR="00D819F8">
              <w:rPr>
                <w:rFonts w:ascii="Times New Roman" w:eastAsia="Times New Roman" w:hAnsi="Times New Roman" w:cs="Times New Roman"/>
                <w:color w:val="000000"/>
                <w:sz w:val="20"/>
                <w:szCs w:val="20"/>
                <w:lang w:val="en-GB" w:eastAsia="en-GB"/>
              </w:rPr>
              <w:t>6.27</w:t>
            </w:r>
          </w:p>
        </w:tc>
        <w:tc>
          <w:tcPr>
            <w:tcW w:w="708" w:type="dxa"/>
            <w:tcBorders>
              <w:top w:val="nil"/>
              <w:left w:val="nil"/>
              <w:bottom w:val="nil"/>
              <w:right w:val="nil"/>
            </w:tcBorders>
            <w:shd w:val="clear" w:color="auto" w:fill="auto"/>
            <w:vAlign w:val="center"/>
            <w:hideMark/>
          </w:tcPr>
          <w:p w14:paraId="42DA1F42" w14:textId="241ACF24"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8</w:t>
            </w:r>
          </w:p>
        </w:tc>
        <w:tc>
          <w:tcPr>
            <w:tcW w:w="466" w:type="dxa"/>
            <w:tcBorders>
              <w:top w:val="nil"/>
              <w:left w:val="nil"/>
              <w:bottom w:val="nil"/>
              <w:right w:val="nil"/>
            </w:tcBorders>
            <w:shd w:val="clear" w:color="auto" w:fill="auto"/>
            <w:vAlign w:val="center"/>
            <w:hideMark/>
          </w:tcPr>
          <w:p w14:paraId="44EE095C" w14:textId="59582B9E"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82</w:t>
            </w:r>
          </w:p>
        </w:tc>
        <w:tc>
          <w:tcPr>
            <w:tcW w:w="679" w:type="dxa"/>
            <w:tcBorders>
              <w:top w:val="nil"/>
              <w:left w:val="nil"/>
              <w:bottom w:val="nil"/>
              <w:right w:val="nil"/>
            </w:tcBorders>
            <w:shd w:val="clear" w:color="auto" w:fill="auto"/>
            <w:vAlign w:val="center"/>
            <w:hideMark/>
          </w:tcPr>
          <w:p w14:paraId="7AE9D4DA" w14:textId="53408647" w:rsidR="003419A8" w:rsidRPr="003419A8" w:rsidRDefault="008E5345"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1</w:t>
            </w:r>
          </w:p>
        </w:tc>
      </w:tr>
      <w:tr w:rsidR="003419A8" w:rsidRPr="003419A8" w14:paraId="07524E28" w14:textId="77777777" w:rsidTr="001A4C37">
        <w:trPr>
          <w:trHeight w:val="315"/>
        </w:trPr>
        <w:tc>
          <w:tcPr>
            <w:tcW w:w="2410" w:type="dxa"/>
            <w:tcBorders>
              <w:top w:val="nil"/>
              <w:bottom w:val="single" w:sz="4" w:space="0" w:color="auto"/>
              <w:right w:val="nil"/>
            </w:tcBorders>
            <w:shd w:val="clear" w:color="auto" w:fill="auto"/>
            <w:vAlign w:val="center"/>
            <w:hideMark/>
          </w:tcPr>
          <w:p w14:paraId="0FB53EE0"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Calibri" w:hAnsi="Times New Roman" w:cs="Times New Roman"/>
                <w:color w:val="000000"/>
                <w:sz w:val="20"/>
                <w:szCs w:val="20"/>
                <w:lang w:val="en-AU" w:eastAsia="en-GB"/>
              </w:rPr>
              <w:t>Reciprocity × HEXA</w:t>
            </w:r>
          </w:p>
        </w:tc>
        <w:tc>
          <w:tcPr>
            <w:tcW w:w="1276" w:type="dxa"/>
            <w:tcBorders>
              <w:top w:val="nil"/>
              <w:left w:val="nil"/>
              <w:bottom w:val="single" w:sz="4" w:space="0" w:color="auto"/>
              <w:right w:val="nil"/>
            </w:tcBorders>
            <w:shd w:val="clear" w:color="auto" w:fill="auto"/>
            <w:vAlign w:val="center"/>
            <w:hideMark/>
          </w:tcPr>
          <w:p w14:paraId="3739D857" w14:textId="4CCE88F2"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Calibri" w:hAnsi="Times New Roman" w:cs="Times New Roman"/>
                <w:color w:val="000000"/>
                <w:sz w:val="20"/>
                <w:szCs w:val="20"/>
                <w:lang w:val="en-AU" w:eastAsia="en-GB"/>
              </w:rPr>
              <w:t>1.85</w:t>
            </w:r>
            <w:r w:rsidR="003419A8" w:rsidRPr="003419A8">
              <w:rPr>
                <w:rFonts w:ascii="Times New Roman" w:eastAsia="Calibri" w:hAnsi="Times New Roman" w:cs="Times New Roman"/>
                <w:color w:val="000000"/>
                <w:sz w:val="20"/>
                <w:szCs w:val="20"/>
                <w:lang w:val="en-AU" w:eastAsia="en-GB"/>
              </w:rPr>
              <w:t xml:space="preserve">, </w:t>
            </w:r>
            <w:r>
              <w:rPr>
                <w:rFonts w:ascii="Times New Roman" w:eastAsia="Calibri" w:hAnsi="Times New Roman" w:cs="Times New Roman"/>
                <w:color w:val="000000"/>
                <w:sz w:val="20"/>
                <w:szCs w:val="20"/>
                <w:lang w:val="en-AU" w:eastAsia="en-GB"/>
              </w:rPr>
              <w:t>548.31</w:t>
            </w:r>
          </w:p>
        </w:tc>
        <w:tc>
          <w:tcPr>
            <w:tcW w:w="709" w:type="dxa"/>
            <w:tcBorders>
              <w:top w:val="nil"/>
              <w:left w:val="nil"/>
              <w:bottom w:val="single" w:sz="4" w:space="0" w:color="auto"/>
              <w:right w:val="nil"/>
            </w:tcBorders>
            <w:shd w:val="clear" w:color="auto" w:fill="auto"/>
            <w:vAlign w:val="center"/>
            <w:hideMark/>
          </w:tcPr>
          <w:p w14:paraId="412D4797" w14:textId="7B1A1A78"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39</w:t>
            </w:r>
          </w:p>
        </w:tc>
        <w:tc>
          <w:tcPr>
            <w:tcW w:w="567" w:type="dxa"/>
            <w:tcBorders>
              <w:top w:val="nil"/>
              <w:left w:val="nil"/>
              <w:bottom w:val="single" w:sz="4" w:space="0" w:color="auto"/>
              <w:right w:val="nil"/>
            </w:tcBorders>
            <w:shd w:val="clear" w:color="auto" w:fill="auto"/>
            <w:vAlign w:val="center"/>
            <w:hideMark/>
          </w:tcPr>
          <w:p w14:paraId="0120385D" w14:textId="568E234C"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66</w:t>
            </w:r>
          </w:p>
        </w:tc>
        <w:tc>
          <w:tcPr>
            <w:tcW w:w="708" w:type="dxa"/>
            <w:tcBorders>
              <w:top w:val="nil"/>
              <w:left w:val="nil"/>
              <w:bottom w:val="single" w:sz="4" w:space="0" w:color="auto"/>
              <w:right w:val="nil"/>
            </w:tcBorders>
            <w:shd w:val="clear" w:color="auto" w:fill="auto"/>
            <w:vAlign w:val="center"/>
            <w:hideMark/>
          </w:tcPr>
          <w:p w14:paraId="4C1EE65B" w14:textId="5710005D" w:rsidR="003419A8" w:rsidRPr="003419A8" w:rsidRDefault="00BE2B41"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1</w:t>
            </w:r>
          </w:p>
        </w:tc>
        <w:tc>
          <w:tcPr>
            <w:tcW w:w="284" w:type="dxa"/>
            <w:tcBorders>
              <w:top w:val="nil"/>
              <w:left w:val="nil"/>
              <w:bottom w:val="single" w:sz="4" w:space="0" w:color="auto"/>
              <w:right w:val="nil"/>
            </w:tcBorders>
            <w:shd w:val="clear" w:color="auto" w:fill="auto"/>
            <w:noWrap/>
            <w:vAlign w:val="center"/>
            <w:hideMark/>
          </w:tcPr>
          <w:p w14:paraId="58780F18" w14:textId="77777777"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 </w:t>
            </w:r>
          </w:p>
        </w:tc>
        <w:tc>
          <w:tcPr>
            <w:tcW w:w="1276" w:type="dxa"/>
            <w:tcBorders>
              <w:top w:val="nil"/>
              <w:left w:val="nil"/>
              <w:bottom w:val="single" w:sz="4" w:space="0" w:color="auto"/>
              <w:right w:val="nil"/>
            </w:tcBorders>
            <w:shd w:val="clear" w:color="auto" w:fill="auto"/>
            <w:noWrap/>
            <w:vAlign w:val="center"/>
            <w:hideMark/>
          </w:tcPr>
          <w:p w14:paraId="10E7EF74" w14:textId="7739011F" w:rsidR="003419A8" w:rsidRPr="003419A8" w:rsidRDefault="003419A8" w:rsidP="005F687D">
            <w:pPr>
              <w:spacing w:after="0" w:line="240" w:lineRule="auto"/>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 xml:space="preserve">1.89, </w:t>
            </w:r>
            <w:r w:rsidR="00D819F8">
              <w:rPr>
                <w:rFonts w:ascii="Times New Roman" w:eastAsia="Times New Roman" w:hAnsi="Times New Roman" w:cs="Times New Roman"/>
                <w:color w:val="000000"/>
                <w:sz w:val="20"/>
                <w:szCs w:val="20"/>
                <w:lang w:val="en-GB" w:eastAsia="en-GB"/>
              </w:rPr>
              <w:t>476.27</w:t>
            </w:r>
          </w:p>
        </w:tc>
        <w:tc>
          <w:tcPr>
            <w:tcW w:w="708" w:type="dxa"/>
            <w:tcBorders>
              <w:top w:val="nil"/>
              <w:left w:val="nil"/>
              <w:bottom w:val="single" w:sz="4" w:space="0" w:color="auto"/>
              <w:right w:val="nil"/>
            </w:tcBorders>
            <w:shd w:val="clear" w:color="auto" w:fill="auto"/>
            <w:vAlign w:val="center"/>
            <w:hideMark/>
          </w:tcPr>
          <w:p w14:paraId="2CD9DF8D" w14:textId="2CC13B9D"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75</w:t>
            </w:r>
          </w:p>
        </w:tc>
        <w:tc>
          <w:tcPr>
            <w:tcW w:w="466" w:type="dxa"/>
            <w:tcBorders>
              <w:top w:val="nil"/>
              <w:left w:val="nil"/>
              <w:bottom w:val="single" w:sz="4" w:space="0" w:color="auto"/>
              <w:right w:val="nil"/>
            </w:tcBorders>
            <w:shd w:val="clear" w:color="auto" w:fill="auto"/>
            <w:vAlign w:val="center"/>
            <w:hideMark/>
          </w:tcPr>
          <w:p w14:paraId="3D61F6B8" w14:textId="4EFBCB6B"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8</w:t>
            </w:r>
          </w:p>
        </w:tc>
        <w:tc>
          <w:tcPr>
            <w:tcW w:w="679" w:type="dxa"/>
            <w:tcBorders>
              <w:top w:val="nil"/>
              <w:left w:val="nil"/>
              <w:bottom w:val="single" w:sz="4" w:space="0" w:color="auto"/>
              <w:right w:val="nil"/>
            </w:tcBorders>
            <w:shd w:val="clear" w:color="auto" w:fill="auto"/>
            <w:vAlign w:val="center"/>
            <w:hideMark/>
          </w:tcPr>
          <w:p w14:paraId="7242CA28" w14:textId="796CD84E" w:rsidR="003419A8" w:rsidRPr="003419A8" w:rsidRDefault="00D819F8" w:rsidP="005F687D">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w:t>
            </w:r>
          </w:p>
        </w:tc>
      </w:tr>
    </w:tbl>
    <w:p w14:paraId="5F2202B9" w14:textId="77777777" w:rsidR="003419A8" w:rsidRPr="00AF58ED" w:rsidRDefault="003419A8" w:rsidP="003419A8"/>
    <w:bookmarkEnd w:id="1"/>
    <w:bookmarkEnd w:id="2"/>
    <w:bookmarkEnd w:id="3"/>
    <w:bookmarkEnd w:id="4"/>
    <w:bookmarkEnd w:id="5"/>
    <w:bookmarkEnd w:id="6"/>
    <w:p w14:paraId="7FF7B8B7" w14:textId="15958B59" w:rsidR="0014531F" w:rsidRDefault="00601E50" w:rsidP="00601E50">
      <w:pPr>
        <w:spacing w:after="0" w:line="480" w:lineRule="auto"/>
        <w:rPr>
          <w:rFonts w:ascii="Times New Roman" w:hAnsi="Times New Roman" w:cs="Times New Roman"/>
          <w:sz w:val="24"/>
          <w:szCs w:val="24"/>
          <w:lang w:val="en-GB"/>
        </w:rPr>
      </w:pPr>
      <w:r w:rsidRPr="000919E0">
        <w:rPr>
          <w:rFonts w:ascii="Times New Roman" w:hAnsi="Times New Roman" w:cs="Times New Roman"/>
          <w:i/>
          <w:sz w:val="24"/>
          <w:szCs w:val="24"/>
        </w:rPr>
        <w:t xml:space="preserve">Note. </w:t>
      </w:r>
      <w:r w:rsidRPr="000919E0">
        <w:rPr>
          <w:rFonts w:ascii="Times New Roman" w:hAnsi="Times New Roman" w:cs="Times New Roman"/>
          <w:sz w:val="24"/>
          <w:szCs w:val="24"/>
        </w:rPr>
        <w:t>B5 = Big Five Model</w:t>
      </w:r>
      <w:r>
        <w:rPr>
          <w:rFonts w:ascii="Times New Roman" w:hAnsi="Times New Roman" w:cs="Times New Roman"/>
          <w:sz w:val="24"/>
          <w:szCs w:val="24"/>
        </w:rPr>
        <w:t xml:space="preserve">, measured using the Big Five Aspect Scale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7/0022-3514.93.5.880", "ISSN" : "0022-3514", "PMID" : "17983306", "abstract" : "Factor analyses of 75 facet scales from 2 major Big Five inventories, in the Eugene-Springfield community sample (N=481), produced a 2-factor solution for the 15 facets in each domain. These findings indicate the existence of 2 distinct (but correlated) aspects within each of the Big Five, representing an intermediate level of personality structure between facets and domains. The authors characterized these factors in detail at the item level by correlating factor scores with the International Personality Item Pool (L. R. Goldberg, 1999). These correlations allowed the construction of a 100-item measure of the 10 factors (the Big Five Aspect Scales [BFAS]), which was validated in a 2nd sample (N=480). Finally, the authors examined the correlations of the 10 factors with scores derived from 10 genetic factors that a previous study identified underlying the shared variance among the Revised NEO Personality Inventory facets (K. L. Jang et al., 2002). The correspondence was strong enough to suggest that the 10 aspects of the Big Five may have distinct biological substrates.", "author" : [ { "dropping-particle" : "", "family" : "DeYoung", "given" : "Colin G", "non-dropping-particle" : "", "parse-names" : false, "suffix" : "" }, { "dropping-particle" : "", "family" : "Quilty", "given" : "Lena C", "non-dropping-particle" : "", "parse-names" : false, "suffix" : "" }, { "dropping-particle" : "", "family" : "Peterson", "given" : "Jordan B", "non-dropping-particle" : "", "parse-names" : false, "suffix" : "" } ], "container-title" : "Journal of Personality and Social Psychology", "id" : "ITEM-1", "issue" : "5", "issued" : { "date-parts" : [ [ "2007", "11" ] ] }, "page" : "880-896", "title" : "Between facets and domains: 10 aspects of the Big Five.", "type" : "article-journal", "volume" : "93" }, "label" : "paragraph", "prefix" : "BFAS; ", "uris" : [ "http://www.mendeley.com/documents/?uuid=801bdf41-fdc0-49ec-8dfa-c781448e307d" ] } ], "mendeley" : { "formattedCitation" : "(BFAS; DeYoung et al., 2007)", "plainTextFormattedCitation" : "(BFAS; DeYoung et al., 2007)", "previouslyFormattedCitation" : "(BFAS; DeYoung et al., 2007)" }, "properties" : { "noteIndex" : 0 }, "schema" : "https://github.com/citation-style-language/schema/raw/master/csl-citation.json" }</w:instrText>
      </w:r>
      <w:r>
        <w:rPr>
          <w:rFonts w:ascii="Times New Roman" w:hAnsi="Times New Roman" w:cs="Times New Roman"/>
          <w:sz w:val="24"/>
          <w:szCs w:val="24"/>
        </w:rPr>
        <w:fldChar w:fldCharType="separate"/>
      </w:r>
      <w:r w:rsidRPr="00D86CCB">
        <w:rPr>
          <w:rFonts w:ascii="Times New Roman" w:hAnsi="Times New Roman" w:cs="Times New Roman"/>
          <w:noProof/>
          <w:sz w:val="24"/>
          <w:szCs w:val="24"/>
        </w:rPr>
        <w:t>(BFAS; DeYoung et al., 2007)</w:t>
      </w:r>
      <w:r>
        <w:rPr>
          <w:rFonts w:ascii="Times New Roman" w:hAnsi="Times New Roman" w:cs="Times New Roman"/>
          <w:sz w:val="24"/>
          <w:szCs w:val="24"/>
        </w:rPr>
        <w:fldChar w:fldCharType="end"/>
      </w:r>
      <w:r w:rsidRPr="000919E0">
        <w:rPr>
          <w:rFonts w:ascii="Times New Roman" w:hAnsi="Times New Roman" w:cs="Times New Roman"/>
          <w:sz w:val="24"/>
          <w:szCs w:val="24"/>
        </w:rPr>
        <w:t xml:space="preserve">. </w:t>
      </w:r>
      <w:r>
        <w:rPr>
          <w:rFonts w:ascii="Times New Roman" w:hAnsi="Times New Roman" w:cs="Times New Roman"/>
          <w:sz w:val="24"/>
          <w:szCs w:val="24"/>
        </w:rPr>
        <w:t xml:space="preserve">B5A = B5 Agreeableness. B5Comp = B5 Compassion. B5Pol = B5 Politeness. </w:t>
      </w:r>
      <w:r w:rsidRPr="000919E0">
        <w:rPr>
          <w:rFonts w:ascii="Times New Roman" w:hAnsi="Times New Roman" w:cs="Times New Roman"/>
          <w:sz w:val="24"/>
          <w:szCs w:val="24"/>
        </w:rPr>
        <w:t>HEX = HEXACO Model</w:t>
      </w:r>
      <w:r>
        <w:rPr>
          <w:rFonts w:ascii="Times New Roman" w:hAnsi="Times New Roman" w:cs="Times New Roman"/>
          <w:sz w:val="24"/>
          <w:szCs w:val="24"/>
        </w:rPr>
        <w:t xml:space="preserve">, measured using the HEXACO Personality Inventory—Revise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207/s15327906mbr3902_8", "ISSN" : "0027-3171", "author" : [ { "dropping-particle" : "", "family" : "Lee", "given" : "Kibeom", "non-dropping-particle" : "", "parse-names" : false, "suffix" : "" }, { "dropping-particle" : "", "family" : "Ashton", "given" : "Michael C", "non-dropping-particle" : "", "parse-names" : false, "suffix" : "" } ], "container-title" : "Multivariate Behavioral Research", "id" : "ITEM-1", "issue" : "2", "issued" : { "date-parts" : [ [ "2004", "4", "1" ] ] }, "note" : "doi: 10.1207/s15327906mbr3902_8", "page" : "329-358", "publisher" : "Routledge", "title" : "Psychometric properties of the HEXACO Personality Inventory", "type" : "article-journal", "volume" : "39" }, "label" : "paragraph", "prefix" : "HEXACO-PI-R; ", "uris" : [ "http://www.mendeley.com/documents/?uuid=8af64cae-c843-4753-b730-d84f4270d074" ] } ], "mendeley" : { "formattedCitation" : "(HEXACO-PI-R; Lee &amp; Ashton, 2004)", "plainTextFormattedCitation" : "(HEXACO-PI-R; Lee &amp; Ashton, 2004)", "previouslyFormattedCitation" : "(HEXACO-PI-R; Lee &amp; Ashton, 2004)" }, "properties" : { "noteIndex" : 0 }, "schema" : "https://github.com/citation-style-language/schema/raw/master/csl-citation.json" }</w:instrText>
      </w:r>
      <w:r>
        <w:rPr>
          <w:rFonts w:ascii="Times New Roman" w:hAnsi="Times New Roman" w:cs="Times New Roman"/>
          <w:sz w:val="24"/>
          <w:szCs w:val="24"/>
        </w:rPr>
        <w:fldChar w:fldCharType="separate"/>
      </w:r>
      <w:r w:rsidRPr="00D86CCB">
        <w:rPr>
          <w:rFonts w:ascii="Times New Roman" w:hAnsi="Times New Roman" w:cs="Times New Roman"/>
          <w:noProof/>
          <w:sz w:val="24"/>
          <w:szCs w:val="24"/>
        </w:rPr>
        <w:t>(HEXACO-PI-R; Lee &amp; Ashton, 2004)</w:t>
      </w:r>
      <w:r>
        <w:rPr>
          <w:rFonts w:ascii="Times New Roman" w:hAnsi="Times New Roman" w:cs="Times New Roman"/>
          <w:sz w:val="24"/>
          <w:szCs w:val="24"/>
        </w:rPr>
        <w:fldChar w:fldCharType="end"/>
      </w:r>
      <w:r>
        <w:rPr>
          <w:rFonts w:ascii="Times New Roman" w:hAnsi="Times New Roman" w:cs="Times New Roman"/>
          <w:sz w:val="24"/>
          <w:szCs w:val="24"/>
        </w:rPr>
        <w:t>. HEXA = HEX Agreeableness. HEXH = HEXACO Honesty-Humility.</w:t>
      </w:r>
      <w:r w:rsidRPr="00764FEC">
        <w:rPr>
          <w:rFonts w:ascii="Times New Roman" w:hAnsi="Times New Roman" w:cs="Times New Roman"/>
          <w:i/>
          <w:sz w:val="24"/>
          <w:szCs w:val="24"/>
        </w:rPr>
        <w:t xml:space="preserve"> </w:t>
      </w:r>
      <w:r>
        <w:rPr>
          <w:rFonts w:ascii="Times New Roman" w:hAnsi="Times New Roman" w:cs="Times New Roman"/>
          <w:i/>
          <w:sz w:val="24"/>
          <w:szCs w:val="24"/>
        </w:rPr>
        <w:t xml:space="preserve"> </w:t>
      </w:r>
      <w:r w:rsidRPr="00986078">
        <w:rPr>
          <w:rFonts w:ascii="Times New Roman" w:hAnsi="Times New Roman" w:cs="Times New Roman"/>
          <w:i/>
          <w:sz w:val="24"/>
          <w:szCs w:val="24"/>
        </w:rPr>
        <w:t>N</w:t>
      </w:r>
      <w:r>
        <w:rPr>
          <w:rFonts w:ascii="Times New Roman" w:hAnsi="Times New Roman" w:cs="Times New Roman"/>
          <w:sz w:val="24"/>
          <w:szCs w:val="24"/>
        </w:rPr>
        <w:t xml:space="preserve"> = 301 </w:t>
      </w:r>
      <w:r>
        <w:rPr>
          <w:rFonts w:ascii="Times New Roman" w:hAnsi="Times New Roman" w:cs="Times New Roman"/>
          <w:sz w:val="24"/>
          <w:szCs w:val="24"/>
          <w:lang w:val="en-GB"/>
        </w:rPr>
        <w:t>(Study 1), 256 (Study 2).</w:t>
      </w:r>
    </w:p>
    <w:p w14:paraId="250F96BF" w14:textId="77777777" w:rsidR="0014531F" w:rsidRDefault="0014531F">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6216E6D1" w14:textId="7E1F3924" w:rsidR="0014531F" w:rsidRPr="000919E0" w:rsidRDefault="0014531F" w:rsidP="0014531F">
      <w:pPr>
        <w:spacing w:after="0" w:line="480" w:lineRule="auto"/>
        <w:rPr>
          <w:rFonts w:ascii="Times New Roman" w:hAnsi="Times New Roman" w:cs="Times New Roman"/>
          <w:sz w:val="24"/>
          <w:szCs w:val="24"/>
        </w:rPr>
      </w:pPr>
      <w:r w:rsidRPr="00725E22">
        <w:rPr>
          <w:rFonts w:ascii="Times New Roman" w:hAnsi="Times New Roman" w:cs="Times New Roman"/>
          <w:sz w:val="24"/>
          <w:szCs w:val="24"/>
        </w:rPr>
        <w:lastRenderedPageBreak/>
        <w:t xml:space="preserve">Table </w:t>
      </w:r>
      <w:r w:rsidR="009B63FF">
        <w:rPr>
          <w:rFonts w:ascii="Times New Roman" w:hAnsi="Times New Roman" w:cs="Times New Roman"/>
          <w:sz w:val="24"/>
          <w:szCs w:val="24"/>
        </w:rPr>
        <w:t>S6</w:t>
      </w:r>
    </w:p>
    <w:p w14:paraId="4AEB2B89" w14:textId="3013A15B" w:rsidR="0014531F" w:rsidRDefault="0014531F" w:rsidP="0014531F">
      <w:pPr>
        <w:pStyle w:val="Heading2"/>
        <w:spacing w:before="0" w:line="480" w:lineRule="auto"/>
        <w:rPr>
          <w:rFonts w:ascii="Times New Roman" w:hAnsi="Times New Roman" w:cs="Times New Roman"/>
          <w:b w:val="0"/>
          <w:i/>
          <w:color w:val="auto"/>
          <w:sz w:val="24"/>
          <w:szCs w:val="24"/>
        </w:rPr>
      </w:pPr>
      <w:r>
        <w:rPr>
          <w:rFonts w:ascii="Times New Roman" w:hAnsi="Times New Roman" w:cs="Times New Roman"/>
          <w:b w:val="0"/>
          <w:i/>
          <w:color w:val="auto"/>
          <w:sz w:val="24"/>
          <w:szCs w:val="24"/>
        </w:rPr>
        <w:t xml:space="preserve">Results for 2 (Game Type) × 3 (Reciprocity) Repeated Measures ANCOVA with the </w:t>
      </w:r>
      <w:r w:rsidR="00141325">
        <w:rPr>
          <w:rFonts w:ascii="Times New Roman" w:hAnsi="Times New Roman" w:cs="Times New Roman"/>
          <w:b w:val="0"/>
          <w:i/>
          <w:color w:val="auto"/>
          <w:sz w:val="24"/>
          <w:szCs w:val="24"/>
        </w:rPr>
        <w:t>Volatility Aspect of</w:t>
      </w:r>
      <w:r>
        <w:rPr>
          <w:rFonts w:ascii="Times New Roman" w:hAnsi="Times New Roman" w:cs="Times New Roman"/>
          <w:b w:val="0"/>
          <w:i/>
          <w:color w:val="auto"/>
          <w:sz w:val="24"/>
          <w:szCs w:val="24"/>
        </w:rPr>
        <w:t xml:space="preserve"> </w:t>
      </w:r>
      <w:r w:rsidR="00AC3B3F">
        <w:rPr>
          <w:rFonts w:ascii="Times New Roman" w:hAnsi="Times New Roman" w:cs="Times New Roman"/>
          <w:b w:val="0"/>
          <w:i/>
          <w:color w:val="auto"/>
          <w:sz w:val="24"/>
          <w:szCs w:val="24"/>
        </w:rPr>
        <w:t xml:space="preserve">Big Five </w:t>
      </w:r>
      <w:r w:rsidR="00141325">
        <w:rPr>
          <w:rFonts w:ascii="Times New Roman" w:hAnsi="Times New Roman" w:cs="Times New Roman"/>
          <w:b w:val="0"/>
          <w:i/>
          <w:color w:val="auto"/>
          <w:sz w:val="24"/>
          <w:szCs w:val="24"/>
        </w:rPr>
        <w:t xml:space="preserve">Neuroticism as </w:t>
      </w:r>
      <w:r w:rsidR="00141325">
        <w:rPr>
          <w:rFonts w:ascii="Times New Roman" w:hAnsi="Times New Roman" w:cs="Times New Roman"/>
          <w:b w:val="0"/>
          <w:i/>
          <w:color w:val="auto"/>
          <w:sz w:val="24"/>
          <w:szCs w:val="24"/>
          <w:lang w:val="en-GB"/>
        </w:rPr>
        <w:t xml:space="preserve">a </w:t>
      </w:r>
      <w:r w:rsidR="00141325">
        <w:rPr>
          <w:rFonts w:ascii="Times New Roman" w:hAnsi="Times New Roman" w:cs="Times New Roman"/>
          <w:b w:val="0"/>
          <w:i/>
          <w:color w:val="auto"/>
          <w:sz w:val="24"/>
          <w:szCs w:val="24"/>
        </w:rPr>
        <w:t>Covariate</w:t>
      </w:r>
    </w:p>
    <w:tbl>
      <w:tblPr>
        <w:tblW w:w="9510" w:type="dxa"/>
        <w:tblInd w:w="108" w:type="dxa"/>
        <w:tblLook w:val="04A0" w:firstRow="1" w:lastRow="0" w:firstColumn="1" w:lastColumn="0" w:noHBand="0" w:noVBand="1"/>
      </w:tblPr>
      <w:tblGrid>
        <w:gridCol w:w="2410"/>
        <w:gridCol w:w="1276"/>
        <w:gridCol w:w="766"/>
        <w:gridCol w:w="679"/>
        <w:gridCol w:w="695"/>
        <w:gridCol w:w="284"/>
        <w:gridCol w:w="1276"/>
        <w:gridCol w:w="766"/>
        <w:gridCol w:w="679"/>
        <w:gridCol w:w="679"/>
      </w:tblGrid>
      <w:tr w:rsidR="0014531F" w:rsidRPr="003419A8" w14:paraId="4751EB15" w14:textId="77777777" w:rsidTr="000156D2">
        <w:trPr>
          <w:trHeight w:val="315"/>
        </w:trPr>
        <w:tc>
          <w:tcPr>
            <w:tcW w:w="2410" w:type="dxa"/>
            <w:tcBorders>
              <w:top w:val="single" w:sz="4" w:space="0" w:color="auto"/>
              <w:left w:val="nil"/>
              <w:right w:val="nil"/>
            </w:tcBorders>
            <w:shd w:val="clear" w:color="auto" w:fill="auto"/>
            <w:noWrap/>
            <w:vAlign w:val="center"/>
          </w:tcPr>
          <w:p w14:paraId="0E6BE55C" w14:textId="77777777" w:rsidR="0014531F" w:rsidRPr="003419A8" w:rsidRDefault="0014531F" w:rsidP="0014531F">
            <w:pPr>
              <w:spacing w:after="0" w:line="240" w:lineRule="auto"/>
              <w:rPr>
                <w:rFonts w:ascii="Times New Roman" w:eastAsia="Times New Roman" w:hAnsi="Times New Roman" w:cs="Times New Roman"/>
                <w:color w:val="000000"/>
                <w:sz w:val="20"/>
                <w:szCs w:val="20"/>
                <w:lang w:val="en-GB" w:eastAsia="en-GB"/>
              </w:rPr>
            </w:pPr>
          </w:p>
        </w:tc>
        <w:tc>
          <w:tcPr>
            <w:tcW w:w="3416" w:type="dxa"/>
            <w:gridSpan w:val="4"/>
            <w:tcBorders>
              <w:top w:val="single" w:sz="4" w:space="0" w:color="auto"/>
              <w:left w:val="nil"/>
              <w:bottom w:val="single" w:sz="4" w:space="0" w:color="auto"/>
              <w:right w:val="nil"/>
            </w:tcBorders>
            <w:shd w:val="clear" w:color="auto" w:fill="auto"/>
            <w:noWrap/>
            <w:vAlign w:val="bottom"/>
            <w:hideMark/>
          </w:tcPr>
          <w:p w14:paraId="5C4AC353" w14:textId="77777777" w:rsidR="0014531F" w:rsidRPr="003419A8" w:rsidRDefault="0014531F" w:rsidP="0014531F">
            <w:pPr>
              <w:spacing w:after="0" w:line="240" w:lineRule="auto"/>
              <w:jc w:val="center"/>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Study 1: Hypothetical</w:t>
            </w:r>
          </w:p>
        </w:tc>
        <w:tc>
          <w:tcPr>
            <w:tcW w:w="284" w:type="dxa"/>
            <w:tcBorders>
              <w:top w:val="single" w:sz="4" w:space="0" w:color="auto"/>
              <w:left w:val="nil"/>
              <w:bottom w:val="nil"/>
              <w:right w:val="nil"/>
            </w:tcBorders>
            <w:shd w:val="clear" w:color="auto" w:fill="auto"/>
            <w:noWrap/>
            <w:vAlign w:val="bottom"/>
            <w:hideMark/>
          </w:tcPr>
          <w:p w14:paraId="3B343D3D" w14:textId="77777777" w:rsidR="0014531F" w:rsidRPr="003419A8" w:rsidRDefault="0014531F" w:rsidP="0014531F">
            <w:pPr>
              <w:spacing w:after="0" w:line="240" w:lineRule="auto"/>
              <w:jc w:val="center"/>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 </w:t>
            </w:r>
          </w:p>
        </w:tc>
        <w:tc>
          <w:tcPr>
            <w:tcW w:w="3400" w:type="dxa"/>
            <w:gridSpan w:val="4"/>
            <w:tcBorders>
              <w:top w:val="single" w:sz="4" w:space="0" w:color="auto"/>
              <w:left w:val="nil"/>
              <w:bottom w:val="single" w:sz="4" w:space="0" w:color="auto"/>
              <w:right w:val="nil"/>
            </w:tcBorders>
            <w:shd w:val="clear" w:color="auto" w:fill="auto"/>
            <w:noWrap/>
            <w:vAlign w:val="bottom"/>
            <w:hideMark/>
          </w:tcPr>
          <w:p w14:paraId="5E1E3130" w14:textId="77777777" w:rsidR="0014531F" w:rsidRPr="003419A8" w:rsidRDefault="0014531F" w:rsidP="0014531F">
            <w:pPr>
              <w:spacing w:after="0" w:line="240" w:lineRule="auto"/>
              <w:jc w:val="center"/>
              <w:rPr>
                <w:rFonts w:ascii="Times New Roman" w:eastAsia="Times New Roman" w:hAnsi="Times New Roman" w:cs="Times New Roman"/>
                <w:color w:val="000000"/>
                <w:sz w:val="20"/>
                <w:szCs w:val="20"/>
                <w:lang w:val="en-GB" w:eastAsia="en-GB"/>
              </w:rPr>
            </w:pPr>
            <w:r w:rsidRPr="003419A8">
              <w:rPr>
                <w:rFonts w:ascii="Times New Roman" w:eastAsia="Times New Roman" w:hAnsi="Times New Roman" w:cs="Times New Roman"/>
                <w:color w:val="000000"/>
                <w:sz w:val="20"/>
                <w:szCs w:val="20"/>
                <w:lang w:val="en-GB" w:eastAsia="en-GB"/>
              </w:rPr>
              <w:t>Study 2: Incentivized</w:t>
            </w:r>
          </w:p>
        </w:tc>
      </w:tr>
      <w:tr w:rsidR="0014531F" w:rsidRPr="003419A8" w14:paraId="55677DB2" w14:textId="77777777" w:rsidTr="000156D2">
        <w:trPr>
          <w:trHeight w:val="315"/>
        </w:trPr>
        <w:tc>
          <w:tcPr>
            <w:tcW w:w="2410" w:type="dxa"/>
            <w:tcBorders>
              <w:top w:val="nil"/>
              <w:bottom w:val="single" w:sz="4" w:space="0" w:color="auto"/>
              <w:right w:val="nil"/>
            </w:tcBorders>
            <w:shd w:val="clear" w:color="auto" w:fill="auto"/>
            <w:vAlign w:val="center"/>
          </w:tcPr>
          <w:p w14:paraId="2CB46D01" w14:textId="4A221EC0" w:rsidR="0014531F" w:rsidRPr="003419A8" w:rsidRDefault="0014531F"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Term</w:t>
            </w:r>
          </w:p>
        </w:tc>
        <w:tc>
          <w:tcPr>
            <w:tcW w:w="1276" w:type="dxa"/>
            <w:tcBorders>
              <w:top w:val="nil"/>
              <w:left w:val="nil"/>
              <w:bottom w:val="single" w:sz="4" w:space="0" w:color="auto"/>
              <w:right w:val="nil"/>
            </w:tcBorders>
            <w:shd w:val="clear" w:color="auto" w:fill="auto"/>
            <w:vAlign w:val="center"/>
            <w:hideMark/>
          </w:tcPr>
          <w:p w14:paraId="20C69A2E" w14:textId="77777777" w:rsidR="0014531F" w:rsidRPr="00E3757E" w:rsidRDefault="0014531F" w:rsidP="0014531F">
            <w:pPr>
              <w:spacing w:after="0" w:line="240" w:lineRule="auto"/>
              <w:jc w:val="center"/>
              <w:rPr>
                <w:rFonts w:ascii="Times New Roman" w:eastAsia="Times New Roman" w:hAnsi="Times New Roman" w:cs="Times New Roman"/>
                <w:i/>
                <w:color w:val="000000"/>
                <w:sz w:val="20"/>
                <w:szCs w:val="20"/>
                <w:lang w:val="en-GB" w:eastAsia="en-GB"/>
              </w:rPr>
            </w:pPr>
            <w:r w:rsidRPr="00E3757E">
              <w:rPr>
                <w:rFonts w:ascii="Times New Roman" w:eastAsia="Calibri" w:hAnsi="Times New Roman" w:cs="Times New Roman"/>
                <w:i/>
                <w:color w:val="000000"/>
                <w:sz w:val="20"/>
                <w:szCs w:val="20"/>
                <w:lang w:val="en-AU" w:eastAsia="en-GB"/>
              </w:rPr>
              <w:t>df</w:t>
            </w:r>
          </w:p>
        </w:tc>
        <w:tc>
          <w:tcPr>
            <w:tcW w:w="766" w:type="dxa"/>
            <w:tcBorders>
              <w:top w:val="nil"/>
              <w:left w:val="nil"/>
              <w:bottom w:val="single" w:sz="4" w:space="0" w:color="auto"/>
              <w:right w:val="nil"/>
            </w:tcBorders>
            <w:shd w:val="clear" w:color="auto" w:fill="auto"/>
            <w:vAlign w:val="center"/>
            <w:hideMark/>
          </w:tcPr>
          <w:p w14:paraId="7E158FE1" w14:textId="77777777" w:rsidR="0014531F" w:rsidRPr="003419A8" w:rsidRDefault="0014531F" w:rsidP="0014531F">
            <w:pPr>
              <w:spacing w:after="0" w:line="240" w:lineRule="auto"/>
              <w:jc w:val="center"/>
              <w:rPr>
                <w:rFonts w:ascii="Times New Roman" w:eastAsia="Times New Roman" w:hAnsi="Times New Roman" w:cs="Times New Roman"/>
                <w:i/>
                <w:iCs/>
                <w:color w:val="000000"/>
                <w:sz w:val="20"/>
                <w:szCs w:val="20"/>
                <w:lang w:val="en-GB" w:eastAsia="en-GB"/>
              </w:rPr>
            </w:pPr>
            <w:r w:rsidRPr="003419A8">
              <w:rPr>
                <w:rFonts w:ascii="Times New Roman" w:eastAsia="Calibri" w:hAnsi="Times New Roman" w:cs="Times New Roman"/>
                <w:i/>
                <w:iCs/>
                <w:color w:val="000000"/>
                <w:sz w:val="20"/>
                <w:szCs w:val="20"/>
                <w:lang w:val="en-AU" w:eastAsia="en-GB"/>
              </w:rPr>
              <w:t>F</w:t>
            </w:r>
          </w:p>
        </w:tc>
        <w:tc>
          <w:tcPr>
            <w:tcW w:w="679" w:type="dxa"/>
            <w:tcBorders>
              <w:top w:val="nil"/>
              <w:left w:val="nil"/>
              <w:bottom w:val="single" w:sz="4" w:space="0" w:color="auto"/>
              <w:right w:val="nil"/>
            </w:tcBorders>
            <w:shd w:val="clear" w:color="auto" w:fill="auto"/>
            <w:vAlign w:val="center"/>
            <w:hideMark/>
          </w:tcPr>
          <w:p w14:paraId="1C3D9B48" w14:textId="77777777" w:rsidR="0014531F" w:rsidRPr="003419A8" w:rsidRDefault="0014531F" w:rsidP="0014531F">
            <w:pPr>
              <w:spacing w:after="0" w:line="240" w:lineRule="auto"/>
              <w:jc w:val="center"/>
              <w:rPr>
                <w:rFonts w:ascii="Times New Roman" w:eastAsia="Times New Roman" w:hAnsi="Times New Roman" w:cs="Times New Roman"/>
                <w:i/>
                <w:iCs/>
                <w:color w:val="000000"/>
                <w:sz w:val="20"/>
                <w:szCs w:val="20"/>
                <w:lang w:val="en-GB" w:eastAsia="en-GB"/>
              </w:rPr>
            </w:pPr>
            <w:r w:rsidRPr="003419A8">
              <w:rPr>
                <w:rFonts w:ascii="Times New Roman" w:eastAsia="Calibri" w:hAnsi="Times New Roman" w:cs="Times New Roman"/>
                <w:i/>
                <w:iCs/>
                <w:color w:val="000000"/>
                <w:sz w:val="20"/>
                <w:szCs w:val="20"/>
                <w:lang w:val="en-AU" w:eastAsia="en-GB"/>
              </w:rPr>
              <w:t>p</w:t>
            </w:r>
          </w:p>
        </w:tc>
        <w:tc>
          <w:tcPr>
            <w:tcW w:w="695" w:type="dxa"/>
            <w:tcBorders>
              <w:top w:val="nil"/>
              <w:left w:val="nil"/>
              <w:bottom w:val="single" w:sz="4" w:space="0" w:color="auto"/>
              <w:right w:val="nil"/>
            </w:tcBorders>
            <w:shd w:val="clear" w:color="auto" w:fill="auto"/>
            <w:vAlign w:val="center"/>
            <w:hideMark/>
          </w:tcPr>
          <w:p w14:paraId="027AEC68" w14:textId="5A718B1F" w:rsidR="0014531F" w:rsidRPr="003419A8" w:rsidRDefault="00C33306" w:rsidP="0014531F">
            <w:pPr>
              <w:spacing w:after="0" w:line="240" w:lineRule="auto"/>
              <w:jc w:val="center"/>
              <w:rPr>
                <w:rFonts w:ascii="Times New Roman" w:eastAsia="Times New Roman" w:hAnsi="Times New Roman" w:cs="Times New Roman"/>
                <w:color w:val="000000"/>
                <w:sz w:val="20"/>
                <w:szCs w:val="20"/>
                <w:lang w:val="en-GB" w:eastAsia="en-GB"/>
              </w:rPr>
            </w:pPr>
            <w:r w:rsidRPr="00C33306">
              <w:rPr>
                <w:rFonts w:ascii="Times New Roman" w:hAnsi="Times New Roman" w:cs="Times New Roman"/>
                <w:sz w:val="20"/>
                <w:szCs w:val="20"/>
              </w:rPr>
              <w:t>η</w:t>
            </w:r>
            <w:r w:rsidRPr="00C33306">
              <w:rPr>
                <w:rFonts w:ascii="Times New Roman" w:hAnsi="Times New Roman" w:cs="Times New Roman"/>
                <w:sz w:val="20"/>
                <w:szCs w:val="20"/>
                <w:vertAlign w:val="subscript"/>
              </w:rPr>
              <w:t>p</w:t>
            </w:r>
            <w:r w:rsidRPr="00C33306">
              <w:rPr>
                <w:rFonts w:ascii="Times New Roman" w:hAnsi="Times New Roman" w:cs="Times New Roman"/>
                <w:sz w:val="20"/>
                <w:szCs w:val="20"/>
                <w:vertAlign w:val="superscript"/>
              </w:rPr>
              <w:t>2</w:t>
            </w:r>
          </w:p>
        </w:tc>
        <w:tc>
          <w:tcPr>
            <w:tcW w:w="284" w:type="dxa"/>
            <w:tcBorders>
              <w:top w:val="nil"/>
              <w:left w:val="nil"/>
              <w:bottom w:val="single" w:sz="4" w:space="0" w:color="auto"/>
              <w:right w:val="nil"/>
            </w:tcBorders>
            <w:shd w:val="clear" w:color="auto" w:fill="auto"/>
            <w:noWrap/>
            <w:vAlign w:val="center"/>
            <w:hideMark/>
          </w:tcPr>
          <w:p w14:paraId="40CBFDB1" w14:textId="77777777" w:rsidR="0014531F" w:rsidRPr="003419A8" w:rsidRDefault="0014531F" w:rsidP="0014531F">
            <w:pPr>
              <w:spacing w:after="0" w:line="240" w:lineRule="auto"/>
              <w:jc w:val="center"/>
              <w:rPr>
                <w:rFonts w:ascii="Times New Roman" w:eastAsia="Times New Roman" w:hAnsi="Times New Roman" w:cs="Times New Roman"/>
                <w:color w:val="000000"/>
                <w:sz w:val="20"/>
                <w:szCs w:val="20"/>
                <w:lang w:val="en-GB" w:eastAsia="en-GB"/>
              </w:rPr>
            </w:pPr>
          </w:p>
        </w:tc>
        <w:tc>
          <w:tcPr>
            <w:tcW w:w="1276" w:type="dxa"/>
            <w:tcBorders>
              <w:top w:val="nil"/>
              <w:left w:val="nil"/>
              <w:bottom w:val="single" w:sz="4" w:space="0" w:color="auto"/>
              <w:right w:val="nil"/>
            </w:tcBorders>
            <w:shd w:val="clear" w:color="auto" w:fill="auto"/>
            <w:vAlign w:val="center"/>
            <w:hideMark/>
          </w:tcPr>
          <w:p w14:paraId="6CD033B6" w14:textId="77777777" w:rsidR="0014531F" w:rsidRPr="00E3757E" w:rsidRDefault="0014531F" w:rsidP="0014531F">
            <w:pPr>
              <w:spacing w:after="0" w:line="240" w:lineRule="auto"/>
              <w:jc w:val="center"/>
              <w:rPr>
                <w:rFonts w:ascii="Times New Roman" w:eastAsia="Times New Roman" w:hAnsi="Times New Roman" w:cs="Times New Roman"/>
                <w:i/>
                <w:color w:val="000000"/>
                <w:sz w:val="20"/>
                <w:szCs w:val="20"/>
                <w:lang w:val="en-GB" w:eastAsia="en-GB"/>
              </w:rPr>
            </w:pPr>
            <w:r w:rsidRPr="00E3757E">
              <w:rPr>
                <w:rFonts w:ascii="Times New Roman" w:eastAsia="Calibri" w:hAnsi="Times New Roman" w:cs="Times New Roman"/>
                <w:i/>
                <w:color w:val="000000"/>
                <w:sz w:val="20"/>
                <w:szCs w:val="20"/>
                <w:lang w:val="en-AU" w:eastAsia="en-GB"/>
              </w:rPr>
              <w:t>df</w:t>
            </w:r>
          </w:p>
        </w:tc>
        <w:tc>
          <w:tcPr>
            <w:tcW w:w="766" w:type="dxa"/>
            <w:tcBorders>
              <w:top w:val="nil"/>
              <w:left w:val="nil"/>
              <w:bottom w:val="single" w:sz="4" w:space="0" w:color="auto"/>
              <w:right w:val="nil"/>
            </w:tcBorders>
            <w:shd w:val="clear" w:color="auto" w:fill="auto"/>
            <w:vAlign w:val="center"/>
            <w:hideMark/>
          </w:tcPr>
          <w:p w14:paraId="0A5CB7BE" w14:textId="77777777" w:rsidR="0014531F" w:rsidRPr="003419A8" w:rsidRDefault="0014531F" w:rsidP="0014531F">
            <w:pPr>
              <w:spacing w:after="0" w:line="240" w:lineRule="auto"/>
              <w:jc w:val="center"/>
              <w:rPr>
                <w:rFonts w:ascii="Times New Roman" w:eastAsia="Times New Roman" w:hAnsi="Times New Roman" w:cs="Times New Roman"/>
                <w:i/>
                <w:iCs/>
                <w:color w:val="000000"/>
                <w:sz w:val="20"/>
                <w:szCs w:val="20"/>
                <w:lang w:val="en-GB" w:eastAsia="en-GB"/>
              </w:rPr>
            </w:pPr>
            <w:r w:rsidRPr="003419A8">
              <w:rPr>
                <w:rFonts w:ascii="Times New Roman" w:eastAsia="Calibri" w:hAnsi="Times New Roman" w:cs="Times New Roman"/>
                <w:i/>
                <w:iCs/>
                <w:color w:val="000000"/>
                <w:sz w:val="20"/>
                <w:szCs w:val="20"/>
                <w:lang w:val="en-AU" w:eastAsia="en-GB"/>
              </w:rPr>
              <w:t>F</w:t>
            </w:r>
          </w:p>
        </w:tc>
        <w:tc>
          <w:tcPr>
            <w:tcW w:w="679" w:type="dxa"/>
            <w:tcBorders>
              <w:top w:val="nil"/>
              <w:left w:val="nil"/>
              <w:bottom w:val="single" w:sz="4" w:space="0" w:color="auto"/>
              <w:right w:val="nil"/>
            </w:tcBorders>
            <w:shd w:val="clear" w:color="auto" w:fill="auto"/>
            <w:vAlign w:val="center"/>
            <w:hideMark/>
          </w:tcPr>
          <w:p w14:paraId="2201B9C9" w14:textId="77777777" w:rsidR="0014531F" w:rsidRPr="003419A8" w:rsidRDefault="0014531F" w:rsidP="0014531F">
            <w:pPr>
              <w:spacing w:after="0" w:line="240" w:lineRule="auto"/>
              <w:jc w:val="center"/>
              <w:rPr>
                <w:rFonts w:ascii="Times New Roman" w:eastAsia="Times New Roman" w:hAnsi="Times New Roman" w:cs="Times New Roman"/>
                <w:i/>
                <w:iCs/>
                <w:color w:val="000000"/>
                <w:sz w:val="20"/>
                <w:szCs w:val="20"/>
                <w:lang w:val="en-GB" w:eastAsia="en-GB"/>
              </w:rPr>
            </w:pPr>
            <w:r w:rsidRPr="003419A8">
              <w:rPr>
                <w:rFonts w:ascii="Times New Roman" w:eastAsia="Calibri" w:hAnsi="Times New Roman" w:cs="Times New Roman"/>
                <w:i/>
                <w:iCs/>
                <w:color w:val="000000"/>
                <w:sz w:val="20"/>
                <w:szCs w:val="20"/>
                <w:lang w:val="en-AU" w:eastAsia="en-GB"/>
              </w:rPr>
              <w:t>p</w:t>
            </w:r>
          </w:p>
        </w:tc>
        <w:tc>
          <w:tcPr>
            <w:tcW w:w="679" w:type="dxa"/>
            <w:tcBorders>
              <w:top w:val="nil"/>
              <w:left w:val="nil"/>
              <w:bottom w:val="single" w:sz="4" w:space="0" w:color="auto"/>
              <w:right w:val="nil"/>
            </w:tcBorders>
            <w:shd w:val="clear" w:color="auto" w:fill="auto"/>
            <w:vAlign w:val="center"/>
            <w:hideMark/>
          </w:tcPr>
          <w:p w14:paraId="37410B9E" w14:textId="147B4396" w:rsidR="0014531F" w:rsidRPr="003419A8" w:rsidRDefault="00C33306" w:rsidP="0014531F">
            <w:pPr>
              <w:spacing w:after="0" w:line="240" w:lineRule="auto"/>
              <w:jc w:val="center"/>
              <w:rPr>
                <w:rFonts w:ascii="Times New Roman" w:eastAsia="Times New Roman" w:hAnsi="Times New Roman" w:cs="Times New Roman"/>
                <w:color w:val="000000"/>
                <w:sz w:val="20"/>
                <w:szCs w:val="20"/>
                <w:lang w:val="en-GB" w:eastAsia="en-GB"/>
              </w:rPr>
            </w:pPr>
            <w:r w:rsidRPr="00C33306">
              <w:rPr>
                <w:rFonts w:ascii="Times New Roman" w:hAnsi="Times New Roman" w:cs="Times New Roman"/>
                <w:sz w:val="20"/>
                <w:szCs w:val="20"/>
              </w:rPr>
              <w:t>η</w:t>
            </w:r>
            <w:r w:rsidRPr="00C33306">
              <w:rPr>
                <w:rFonts w:ascii="Times New Roman" w:hAnsi="Times New Roman" w:cs="Times New Roman"/>
                <w:sz w:val="20"/>
                <w:szCs w:val="20"/>
                <w:vertAlign w:val="subscript"/>
              </w:rPr>
              <w:t>p</w:t>
            </w:r>
            <w:r w:rsidRPr="00C33306">
              <w:rPr>
                <w:rFonts w:ascii="Times New Roman" w:hAnsi="Times New Roman" w:cs="Times New Roman"/>
                <w:sz w:val="20"/>
                <w:szCs w:val="20"/>
                <w:vertAlign w:val="superscript"/>
              </w:rPr>
              <w:t>2</w:t>
            </w:r>
          </w:p>
        </w:tc>
      </w:tr>
      <w:tr w:rsidR="0014531F" w:rsidRPr="003419A8" w14:paraId="0F5FD43C" w14:textId="77777777" w:rsidTr="000156D2">
        <w:trPr>
          <w:trHeight w:val="315"/>
        </w:trPr>
        <w:tc>
          <w:tcPr>
            <w:tcW w:w="9510" w:type="dxa"/>
            <w:gridSpan w:val="10"/>
            <w:tcBorders>
              <w:top w:val="single" w:sz="4" w:space="0" w:color="auto"/>
              <w:right w:val="nil"/>
            </w:tcBorders>
            <w:shd w:val="clear" w:color="auto" w:fill="auto"/>
            <w:vAlign w:val="center"/>
          </w:tcPr>
          <w:p w14:paraId="7E4DF292" w14:textId="0C3665AA" w:rsidR="0014531F" w:rsidRPr="003419A8" w:rsidRDefault="0014531F"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i/>
                <w:color w:val="000000"/>
                <w:sz w:val="20"/>
                <w:szCs w:val="20"/>
                <w:lang w:val="en-GB" w:eastAsia="en-GB"/>
              </w:rPr>
              <w:t>Main effects</w:t>
            </w:r>
          </w:p>
        </w:tc>
      </w:tr>
      <w:tr w:rsidR="0014531F" w:rsidRPr="003419A8" w14:paraId="27E6B221" w14:textId="77777777" w:rsidTr="000156D2">
        <w:trPr>
          <w:trHeight w:val="315"/>
        </w:trPr>
        <w:tc>
          <w:tcPr>
            <w:tcW w:w="2410" w:type="dxa"/>
            <w:tcBorders>
              <w:bottom w:val="nil"/>
              <w:right w:val="nil"/>
            </w:tcBorders>
            <w:shd w:val="clear" w:color="auto" w:fill="auto"/>
            <w:vAlign w:val="center"/>
          </w:tcPr>
          <w:p w14:paraId="4A047C15" w14:textId="584C66C4" w:rsidR="0014531F" w:rsidRDefault="0014531F"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Game Type</w:t>
            </w:r>
          </w:p>
        </w:tc>
        <w:tc>
          <w:tcPr>
            <w:tcW w:w="1276" w:type="dxa"/>
            <w:tcBorders>
              <w:left w:val="nil"/>
              <w:bottom w:val="nil"/>
              <w:right w:val="nil"/>
            </w:tcBorders>
            <w:shd w:val="clear" w:color="auto" w:fill="auto"/>
            <w:vAlign w:val="center"/>
          </w:tcPr>
          <w:p w14:paraId="2919057A" w14:textId="0C9263B9" w:rsidR="0014531F" w:rsidRDefault="00417132" w:rsidP="00674ABB">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1, 298</w:t>
            </w:r>
          </w:p>
        </w:tc>
        <w:tc>
          <w:tcPr>
            <w:tcW w:w="766" w:type="dxa"/>
            <w:tcBorders>
              <w:left w:val="nil"/>
              <w:bottom w:val="nil"/>
              <w:right w:val="nil"/>
            </w:tcBorders>
            <w:shd w:val="clear" w:color="auto" w:fill="auto"/>
            <w:vAlign w:val="center"/>
          </w:tcPr>
          <w:p w14:paraId="3FF3D69D" w14:textId="3071C499" w:rsidR="0014531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226.87</w:t>
            </w:r>
          </w:p>
        </w:tc>
        <w:tc>
          <w:tcPr>
            <w:tcW w:w="679" w:type="dxa"/>
            <w:tcBorders>
              <w:left w:val="nil"/>
              <w:bottom w:val="nil"/>
              <w:right w:val="nil"/>
            </w:tcBorders>
            <w:shd w:val="clear" w:color="auto" w:fill="auto"/>
            <w:vAlign w:val="center"/>
          </w:tcPr>
          <w:p w14:paraId="087D0ED8" w14:textId="179000D2" w:rsidR="0014531F" w:rsidRDefault="00417132"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t;.001</w:t>
            </w:r>
          </w:p>
        </w:tc>
        <w:tc>
          <w:tcPr>
            <w:tcW w:w="695" w:type="dxa"/>
            <w:tcBorders>
              <w:left w:val="nil"/>
              <w:bottom w:val="nil"/>
              <w:right w:val="nil"/>
            </w:tcBorders>
            <w:shd w:val="clear" w:color="auto" w:fill="auto"/>
            <w:vAlign w:val="center"/>
          </w:tcPr>
          <w:p w14:paraId="40AF24B9" w14:textId="0A7C2699" w:rsidR="0014531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43</w:t>
            </w:r>
          </w:p>
        </w:tc>
        <w:tc>
          <w:tcPr>
            <w:tcW w:w="284" w:type="dxa"/>
            <w:tcBorders>
              <w:left w:val="nil"/>
              <w:bottom w:val="nil"/>
              <w:right w:val="nil"/>
            </w:tcBorders>
            <w:shd w:val="clear" w:color="auto" w:fill="auto"/>
            <w:noWrap/>
            <w:vAlign w:val="center"/>
          </w:tcPr>
          <w:p w14:paraId="1A20A626" w14:textId="77777777" w:rsidR="0014531F" w:rsidRPr="003419A8" w:rsidRDefault="0014531F" w:rsidP="0014531F">
            <w:pPr>
              <w:spacing w:after="0" w:line="240" w:lineRule="auto"/>
              <w:rPr>
                <w:rFonts w:ascii="Times New Roman" w:eastAsia="Times New Roman" w:hAnsi="Times New Roman" w:cs="Times New Roman"/>
                <w:color w:val="000000"/>
                <w:sz w:val="20"/>
                <w:szCs w:val="20"/>
                <w:lang w:val="en-GB" w:eastAsia="en-GB"/>
              </w:rPr>
            </w:pPr>
          </w:p>
        </w:tc>
        <w:tc>
          <w:tcPr>
            <w:tcW w:w="1276" w:type="dxa"/>
            <w:tcBorders>
              <w:left w:val="nil"/>
              <w:bottom w:val="nil"/>
              <w:right w:val="nil"/>
            </w:tcBorders>
            <w:shd w:val="clear" w:color="auto" w:fill="auto"/>
            <w:noWrap/>
            <w:vAlign w:val="center"/>
          </w:tcPr>
          <w:p w14:paraId="7192CA95" w14:textId="4915B48A" w:rsidR="0014531F" w:rsidRPr="003419A8" w:rsidRDefault="001F1A94"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 253</w:t>
            </w:r>
          </w:p>
        </w:tc>
        <w:tc>
          <w:tcPr>
            <w:tcW w:w="766" w:type="dxa"/>
            <w:tcBorders>
              <w:left w:val="nil"/>
              <w:bottom w:val="nil"/>
              <w:right w:val="nil"/>
            </w:tcBorders>
            <w:shd w:val="clear" w:color="auto" w:fill="auto"/>
            <w:noWrap/>
            <w:vAlign w:val="center"/>
          </w:tcPr>
          <w:p w14:paraId="27729A9C" w14:textId="5E2F9376" w:rsidR="0014531F"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48.01</w:t>
            </w:r>
          </w:p>
        </w:tc>
        <w:tc>
          <w:tcPr>
            <w:tcW w:w="679" w:type="dxa"/>
            <w:tcBorders>
              <w:left w:val="nil"/>
              <w:bottom w:val="nil"/>
              <w:right w:val="nil"/>
            </w:tcBorders>
            <w:shd w:val="clear" w:color="auto" w:fill="auto"/>
            <w:noWrap/>
            <w:vAlign w:val="center"/>
          </w:tcPr>
          <w:p w14:paraId="72A21C79" w14:textId="17B41D90" w:rsidR="0014531F" w:rsidRDefault="001F1A94"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t;.001</w:t>
            </w:r>
          </w:p>
        </w:tc>
        <w:tc>
          <w:tcPr>
            <w:tcW w:w="679" w:type="dxa"/>
            <w:tcBorders>
              <w:left w:val="nil"/>
              <w:bottom w:val="nil"/>
              <w:right w:val="nil"/>
            </w:tcBorders>
            <w:shd w:val="clear" w:color="auto" w:fill="auto"/>
            <w:vAlign w:val="center"/>
          </w:tcPr>
          <w:p w14:paraId="502B4AF0" w14:textId="79A9504E" w:rsidR="0014531F" w:rsidRPr="003419A8"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0</w:t>
            </w:r>
          </w:p>
        </w:tc>
      </w:tr>
      <w:tr w:rsidR="0014531F" w:rsidRPr="003419A8" w14:paraId="07CAFEAB" w14:textId="77777777" w:rsidTr="000156D2">
        <w:trPr>
          <w:trHeight w:val="315"/>
        </w:trPr>
        <w:tc>
          <w:tcPr>
            <w:tcW w:w="2410" w:type="dxa"/>
            <w:tcBorders>
              <w:bottom w:val="nil"/>
              <w:right w:val="nil"/>
            </w:tcBorders>
            <w:shd w:val="clear" w:color="auto" w:fill="auto"/>
            <w:vAlign w:val="center"/>
          </w:tcPr>
          <w:p w14:paraId="0B08D028" w14:textId="14BD704E" w:rsidR="0014531F" w:rsidRDefault="0014531F"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Reciprocity</w:t>
            </w:r>
          </w:p>
        </w:tc>
        <w:tc>
          <w:tcPr>
            <w:tcW w:w="1276" w:type="dxa"/>
            <w:tcBorders>
              <w:left w:val="nil"/>
              <w:bottom w:val="nil"/>
              <w:right w:val="nil"/>
            </w:tcBorders>
            <w:shd w:val="clear" w:color="auto" w:fill="auto"/>
            <w:vAlign w:val="center"/>
          </w:tcPr>
          <w:p w14:paraId="6C2655C9" w14:textId="7236E708" w:rsidR="0014531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1.84, 548.28</w:t>
            </w:r>
          </w:p>
        </w:tc>
        <w:tc>
          <w:tcPr>
            <w:tcW w:w="766" w:type="dxa"/>
            <w:tcBorders>
              <w:left w:val="nil"/>
              <w:bottom w:val="nil"/>
              <w:right w:val="nil"/>
            </w:tcBorders>
            <w:shd w:val="clear" w:color="auto" w:fill="auto"/>
            <w:vAlign w:val="center"/>
          </w:tcPr>
          <w:p w14:paraId="15B5F642" w14:textId="3716E236" w:rsidR="0014531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16.90</w:t>
            </w:r>
          </w:p>
        </w:tc>
        <w:tc>
          <w:tcPr>
            <w:tcW w:w="679" w:type="dxa"/>
            <w:tcBorders>
              <w:left w:val="nil"/>
              <w:bottom w:val="nil"/>
              <w:right w:val="nil"/>
            </w:tcBorders>
            <w:shd w:val="clear" w:color="auto" w:fill="auto"/>
            <w:vAlign w:val="center"/>
          </w:tcPr>
          <w:p w14:paraId="00B50DBC" w14:textId="03F110DB" w:rsidR="0014531F" w:rsidRDefault="00417132"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t;.001</w:t>
            </w:r>
          </w:p>
        </w:tc>
        <w:tc>
          <w:tcPr>
            <w:tcW w:w="695" w:type="dxa"/>
            <w:tcBorders>
              <w:left w:val="nil"/>
              <w:bottom w:val="nil"/>
              <w:right w:val="nil"/>
            </w:tcBorders>
            <w:shd w:val="clear" w:color="auto" w:fill="auto"/>
            <w:vAlign w:val="center"/>
          </w:tcPr>
          <w:p w14:paraId="3CDC8AE9" w14:textId="52204FDD" w:rsidR="0014531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05</w:t>
            </w:r>
          </w:p>
        </w:tc>
        <w:tc>
          <w:tcPr>
            <w:tcW w:w="284" w:type="dxa"/>
            <w:tcBorders>
              <w:left w:val="nil"/>
              <w:bottom w:val="nil"/>
              <w:right w:val="nil"/>
            </w:tcBorders>
            <w:shd w:val="clear" w:color="auto" w:fill="auto"/>
            <w:noWrap/>
            <w:vAlign w:val="center"/>
          </w:tcPr>
          <w:p w14:paraId="73C9ED86" w14:textId="77777777" w:rsidR="0014531F" w:rsidRPr="003419A8" w:rsidRDefault="0014531F" w:rsidP="0014531F">
            <w:pPr>
              <w:spacing w:after="0" w:line="240" w:lineRule="auto"/>
              <w:rPr>
                <w:rFonts w:ascii="Times New Roman" w:eastAsia="Times New Roman" w:hAnsi="Times New Roman" w:cs="Times New Roman"/>
                <w:color w:val="000000"/>
                <w:sz w:val="20"/>
                <w:szCs w:val="20"/>
                <w:lang w:val="en-GB" w:eastAsia="en-GB"/>
              </w:rPr>
            </w:pPr>
          </w:p>
        </w:tc>
        <w:tc>
          <w:tcPr>
            <w:tcW w:w="1276" w:type="dxa"/>
            <w:tcBorders>
              <w:left w:val="nil"/>
              <w:bottom w:val="nil"/>
              <w:right w:val="nil"/>
            </w:tcBorders>
            <w:shd w:val="clear" w:color="auto" w:fill="auto"/>
            <w:noWrap/>
            <w:vAlign w:val="center"/>
          </w:tcPr>
          <w:p w14:paraId="24AA3407" w14:textId="7F9890D0" w:rsidR="0014531F" w:rsidRPr="003419A8" w:rsidRDefault="001F1A94"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 xml:space="preserve">1.90, </w:t>
            </w:r>
            <w:r w:rsidR="007C2A8A">
              <w:rPr>
                <w:rFonts w:ascii="Times New Roman" w:eastAsia="Times New Roman" w:hAnsi="Times New Roman" w:cs="Times New Roman"/>
                <w:color w:val="000000"/>
                <w:sz w:val="20"/>
                <w:szCs w:val="20"/>
                <w:lang w:val="en-GB" w:eastAsia="en-GB"/>
              </w:rPr>
              <w:t>479.46</w:t>
            </w:r>
          </w:p>
        </w:tc>
        <w:tc>
          <w:tcPr>
            <w:tcW w:w="766" w:type="dxa"/>
            <w:tcBorders>
              <w:left w:val="nil"/>
              <w:bottom w:val="nil"/>
              <w:right w:val="nil"/>
            </w:tcBorders>
            <w:shd w:val="clear" w:color="auto" w:fill="auto"/>
            <w:noWrap/>
            <w:vAlign w:val="center"/>
          </w:tcPr>
          <w:p w14:paraId="309ABE3F" w14:textId="13EE23E3" w:rsidR="0014531F"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9.41</w:t>
            </w:r>
          </w:p>
        </w:tc>
        <w:tc>
          <w:tcPr>
            <w:tcW w:w="679" w:type="dxa"/>
            <w:tcBorders>
              <w:left w:val="nil"/>
              <w:bottom w:val="nil"/>
              <w:right w:val="nil"/>
            </w:tcBorders>
            <w:shd w:val="clear" w:color="auto" w:fill="auto"/>
            <w:noWrap/>
            <w:vAlign w:val="center"/>
          </w:tcPr>
          <w:p w14:paraId="3B81383A" w14:textId="324AED5A" w:rsidR="0014531F" w:rsidRDefault="001F1A94"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t;.001</w:t>
            </w:r>
          </w:p>
        </w:tc>
        <w:tc>
          <w:tcPr>
            <w:tcW w:w="679" w:type="dxa"/>
            <w:tcBorders>
              <w:left w:val="nil"/>
              <w:bottom w:val="nil"/>
              <w:right w:val="nil"/>
            </w:tcBorders>
            <w:shd w:val="clear" w:color="auto" w:fill="auto"/>
            <w:vAlign w:val="center"/>
          </w:tcPr>
          <w:p w14:paraId="6756CB88" w14:textId="24CAD3B6" w:rsidR="0014531F" w:rsidRPr="003419A8" w:rsidRDefault="001F1A94"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4</w:t>
            </w:r>
          </w:p>
        </w:tc>
      </w:tr>
      <w:tr w:rsidR="007C2A8A" w:rsidRPr="003419A8" w14:paraId="5591D333" w14:textId="77777777" w:rsidTr="000156D2">
        <w:trPr>
          <w:trHeight w:val="315"/>
        </w:trPr>
        <w:tc>
          <w:tcPr>
            <w:tcW w:w="2410" w:type="dxa"/>
            <w:tcBorders>
              <w:bottom w:val="nil"/>
              <w:right w:val="nil"/>
            </w:tcBorders>
            <w:shd w:val="clear" w:color="auto" w:fill="auto"/>
            <w:vAlign w:val="center"/>
          </w:tcPr>
          <w:p w14:paraId="56BF0323" w14:textId="566028D0" w:rsidR="007C2A8A" w:rsidRDefault="007C2A8A"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Gender</w:t>
            </w:r>
          </w:p>
        </w:tc>
        <w:tc>
          <w:tcPr>
            <w:tcW w:w="1276" w:type="dxa"/>
            <w:tcBorders>
              <w:left w:val="nil"/>
              <w:bottom w:val="nil"/>
              <w:right w:val="nil"/>
            </w:tcBorders>
            <w:shd w:val="clear" w:color="auto" w:fill="auto"/>
            <w:vAlign w:val="center"/>
          </w:tcPr>
          <w:p w14:paraId="78E83DF0" w14:textId="31A1789D" w:rsidR="007C2A8A"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1, 298</w:t>
            </w:r>
          </w:p>
        </w:tc>
        <w:tc>
          <w:tcPr>
            <w:tcW w:w="766" w:type="dxa"/>
            <w:tcBorders>
              <w:left w:val="nil"/>
              <w:bottom w:val="nil"/>
              <w:right w:val="nil"/>
            </w:tcBorders>
            <w:shd w:val="clear" w:color="auto" w:fill="auto"/>
            <w:vAlign w:val="center"/>
          </w:tcPr>
          <w:p w14:paraId="009D136E" w14:textId="1A9CDA75" w:rsidR="007C2A8A"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6.18</w:t>
            </w:r>
          </w:p>
        </w:tc>
        <w:tc>
          <w:tcPr>
            <w:tcW w:w="679" w:type="dxa"/>
            <w:tcBorders>
              <w:left w:val="nil"/>
              <w:bottom w:val="nil"/>
              <w:right w:val="nil"/>
            </w:tcBorders>
            <w:shd w:val="clear" w:color="auto" w:fill="auto"/>
            <w:vAlign w:val="center"/>
          </w:tcPr>
          <w:p w14:paraId="24FF2486" w14:textId="0E756F8E" w:rsidR="007C2A8A" w:rsidRDefault="00417132"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w:t>
            </w:r>
          </w:p>
        </w:tc>
        <w:tc>
          <w:tcPr>
            <w:tcW w:w="695" w:type="dxa"/>
            <w:tcBorders>
              <w:left w:val="nil"/>
              <w:bottom w:val="nil"/>
              <w:right w:val="nil"/>
            </w:tcBorders>
            <w:shd w:val="clear" w:color="auto" w:fill="auto"/>
            <w:vAlign w:val="center"/>
          </w:tcPr>
          <w:p w14:paraId="6B29000C" w14:textId="4A456524" w:rsidR="007C2A8A"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02</w:t>
            </w:r>
          </w:p>
        </w:tc>
        <w:tc>
          <w:tcPr>
            <w:tcW w:w="284" w:type="dxa"/>
            <w:tcBorders>
              <w:left w:val="nil"/>
              <w:bottom w:val="nil"/>
              <w:right w:val="nil"/>
            </w:tcBorders>
            <w:shd w:val="clear" w:color="auto" w:fill="auto"/>
            <w:noWrap/>
            <w:vAlign w:val="center"/>
          </w:tcPr>
          <w:p w14:paraId="1EF3A9C3" w14:textId="77777777" w:rsidR="007C2A8A" w:rsidRPr="003419A8" w:rsidRDefault="007C2A8A" w:rsidP="0014531F">
            <w:pPr>
              <w:spacing w:after="0" w:line="240" w:lineRule="auto"/>
              <w:rPr>
                <w:rFonts w:ascii="Times New Roman" w:eastAsia="Times New Roman" w:hAnsi="Times New Roman" w:cs="Times New Roman"/>
                <w:color w:val="000000"/>
                <w:sz w:val="20"/>
                <w:szCs w:val="20"/>
                <w:lang w:val="en-GB" w:eastAsia="en-GB"/>
              </w:rPr>
            </w:pPr>
          </w:p>
        </w:tc>
        <w:tc>
          <w:tcPr>
            <w:tcW w:w="1276" w:type="dxa"/>
            <w:tcBorders>
              <w:left w:val="nil"/>
              <w:bottom w:val="nil"/>
              <w:right w:val="nil"/>
            </w:tcBorders>
            <w:shd w:val="clear" w:color="auto" w:fill="auto"/>
            <w:noWrap/>
            <w:vAlign w:val="center"/>
          </w:tcPr>
          <w:p w14:paraId="04C44E2C" w14:textId="2C3AB78D" w:rsidR="007C2A8A"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 253</w:t>
            </w:r>
          </w:p>
        </w:tc>
        <w:tc>
          <w:tcPr>
            <w:tcW w:w="766" w:type="dxa"/>
            <w:tcBorders>
              <w:left w:val="nil"/>
              <w:bottom w:val="nil"/>
              <w:right w:val="nil"/>
            </w:tcBorders>
            <w:shd w:val="clear" w:color="auto" w:fill="auto"/>
            <w:noWrap/>
            <w:vAlign w:val="center"/>
          </w:tcPr>
          <w:p w14:paraId="79F7A787" w14:textId="6305A20E" w:rsidR="007C2A8A" w:rsidRDefault="00C6106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11</w:t>
            </w:r>
          </w:p>
        </w:tc>
        <w:tc>
          <w:tcPr>
            <w:tcW w:w="679" w:type="dxa"/>
            <w:tcBorders>
              <w:left w:val="nil"/>
              <w:bottom w:val="nil"/>
              <w:right w:val="nil"/>
            </w:tcBorders>
            <w:shd w:val="clear" w:color="auto" w:fill="auto"/>
            <w:noWrap/>
            <w:vAlign w:val="center"/>
          </w:tcPr>
          <w:p w14:paraId="2CE2D311" w14:textId="78899EEC" w:rsidR="007C2A8A"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9</w:t>
            </w:r>
          </w:p>
        </w:tc>
        <w:tc>
          <w:tcPr>
            <w:tcW w:w="679" w:type="dxa"/>
            <w:tcBorders>
              <w:left w:val="nil"/>
              <w:bottom w:val="nil"/>
              <w:right w:val="nil"/>
            </w:tcBorders>
            <w:shd w:val="clear" w:color="auto" w:fill="auto"/>
            <w:vAlign w:val="center"/>
          </w:tcPr>
          <w:p w14:paraId="14C7F1BE" w14:textId="199B5E9E" w:rsidR="007C2A8A"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4</w:t>
            </w:r>
          </w:p>
        </w:tc>
      </w:tr>
      <w:tr w:rsidR="00AC3B3F" w:rsidRPr="003419A8" w14:paraId="275F65D2" w14:textId="77777777" w:rsidTr="000156D2">
        <w:trPr>
          <w:trHeight w:val="315"/>
        </w:trPr>
        <w:tc>
          <w:tcPr>
            <w:tcW w:w="2410" w:type="dxa"/>
            <w:tcBorders>
              <w:bottom w:val="nil"/>
              <w:right w:val="nil"/>
            </w:tcBorders>
            <w:shd w:val="clear" w:color="auto" w:fill="auto"/>
            <w:vAlign w:val="center"/>
          </w:tcPr>
          <w:p w14:paraId="3DE6D6CC" w14:textId="4030C1C6" w:rsidR="00AC3B3F" w:rsidRPr="00AC3B3F" w:rsidRDefault="00AC3B3F" w:rsidP="0014531F">
            <w:pPr>
              <w:spacing w:after="0" w:line="240" w:lineRule="auto"/>
              <w:rPr>
                <w:rFonts w:ascii="Times New Roman" w:eastAsia="Calibri" w:hAnsi="Times New Roman" w:cs="Times New Roman"/>
                <w:i/>
                <w:color w:val="000000"/>
                <w:sz w:val="20"/>
                <w:szCs w:val="20"/>
                <w:lang w:val="en-AU" w:eastAsia="en-GB"/>
              </w:rPr>
            </w:pPr>
            <w:r w:rsidRPr="00AC3B3F">
              <w:rPr>
                <w:rFonts w:ascii="Times New Roman" w:eastAsia="Calibri" w:hAnsi="Times New Roman" w:cs="Times New Roman"/>
                <w:i/>
                <w:color w:val="000000"/>
                <w:sz w:val="20"/>
                <w:szCs w:val="20"/>
                <w:lang w:val="en-AU" w:eastAsia="en-GB"/>
              </w:rPr>
              <w:t>Interactions</w:t>
            </w:r>
          </w:p>
        </w:tc>
        <w:tc>
          <w:tcPr>
            <w:tcW w:w="1276" w:type="dxa"/>
            <w:tcBorders>
              <w:left w:val="nil"/>
              <w:bottom w:val="nil"/>
              <w:right w:val="nil"/>
            </w:tcBorders>
            <w:shd w:val="clear" w:color="auto" w:fill="auto"/>
            <w:vAlign w:val="center"/>
          </w:tcPr>
          <w:p w14:paraId="5BCB23E1" w14:textId="77777777" w:rsidR="00AC3B3F" w:rsidRDefault="00AC3B3F" w:rsidP="0014531F">
            <w:pPr>
              <w:spacing w:after="0" w:line="240" w:lineRule="auto"/>
              <w:rPr>
                <w:rFonts w:ascii="Times New Roman" w:eastAsia="Calibri" w:hAnsi="Times New Roman" w:cs="Times New Roman"/>
                <w:color w:val="000000"/>
                <w:sz w:val="20"/>
                <w:szCs w:val="20"/>
                <w:lang w:val="en-AU" w:eastAsia="en-GB"/>
              </w:rPr>
            </w:pPr>
          </w:p>
        </w:tc>
        <w:tc>
          <w:tcPr>
            <w:tcW w:w="766" w:type="dxa"/>
            <w:tcBorders>
              <w:left w:val="nil"/>
              <w:bottom w:val="nil"/>
              <w:right w:val="nil"/>
            </w:tcBorders>
            <w:shd w:val="clear" w:color="auto" w:fill="auto"/>
            <w:vAlign w:val="center"/>
          </w:tcPr>
          <w:p w14:paraId="1B2C4B6D" w14:textId="77777777" w:rsidR="00AC3B3F" w:rsidRDefault="00AC3B3F" w:rsidP="0014531F">
            <w:pPr>
              <w:spacing w:after="0" w:line="240" w:lineRule="auto"/>
              <w:rPr>
                <w:rFonts w:ascii="Times New Roman" w:eastAsia="Calibri" w:hAnsi="Times New Roman" w:cs="Times New Roman"/>
                <w:color w:val="000000"/>
                <w:sz w:val="20"/>
                <w:szCs w:val="20"/>
                <w:lang w:val="en-AU" w:eastAsia="en-GB"/>
              </w:rPr>
            </w:pPr>
          </w:p>
        </w:tc>
        <w:tc>
          <w:tcPr>
            <w:tcW w:w="679" w:type="dxa"/>
            <w:tcBorders>
              <w:left w:val="nil"/>
              <w:bottom w:val="nil"/>
              <w:right w:val="nil"/>
            </w:tcBorders>
            <w:shd w:val="clear" w:color="auto" w:fill="auto"/>
            <w:vAlign w:val="center"/>
          </w:tcPr>
          <w:p w14:paraId="0D566287" w14:textId="77777777" w:rsidR="00AC3B3F" w:rsidRDefault="00AC3B3F" w:rsidP="0014531F">
            <w:pPr>
              <w:spacing w:after="0" w:line="240" w:lineRule="auto"/>
              <w:rPr>
                <w:rFonts w:ascii="Times New Roman" w:eastAsia="Times New Roman" w:hAnsi="Times New Roman" w:cs="Times New Roman"/>
                <w:color w:val="000000"/>
                <w:sz w:val="20"/>
                <w:szCs w:val="20"/>
                <w:lang w:val="en-GB" w:eastAsia="en-GB"/>
              </w:rPr>
            </w:pPr>
          </w:p>
        </w:tc>
        <w:tc>
          <w:tcPr>
            <w:tcW w:w="695" w:type="dxa"/>
            <w:tcBorders>
              <w:left w:val="nil"/>
              <w:bottom w:val="nil"/>
              <w:right w:val="nil"/>
            </w:tcBorders>
            <w:shd w:val="clear" w:color="auto" w:fill="auto"/>
            <w:vAlign w:val="center"/>
          </w:tcPr>
          <w:p w14:paraId="460E84EC" w14:textId="77777777" w:rsidR="00AC3B3F" w:rsidRDefault="00AC3B3F" w:rsidP="0014531F">
            <w:pPr>
              <w:spacing w:after="0" w:line="240" w:lineRule="auto"/>
              <w:rPr>
                <w:rFonts w:ascii="Times New Roman" w:eastAsia="Calibri" w:hAnsi="Times New Roman" w:cs="Times New Roman"/>
                <w:color w:val="000000"/>
                <w:sz w:val="20"/>
                <w:szCs w:val="20"/>
                <w:lang w:val="en-AU" w:eastAsia="en-GB"/>
              </w:rPr>
            </w:pPr>
          </w:p>
        </w:tc>
        <w:tc>
          <w:tcPr>
            <w:tcW w:w="284" w:type="dxa"/>
            <w:tcBorders>
              <w:left w:val="nil"/>
              <w:bottom w:val="nil"/>
              <w:right w:val="nil"/>
            </w:tcBorders>
            <w:shd w:val="clear" w:color="auto" w:fill="auto"/>
            <w:noWrap/>
            <w:vAlign w:val="center"/>
          </w:tcPr>
          <w:p w14:paraId="360E2E32" w14:textId="77777777" w:rsidR="00AC3B3F" w:rsidRPr="003419A8" w:rsidRDefault="00AC3B3F" w:rsidP="0014531F">
            <w:pPr>
              <w:spacing w:after="0" w:line="240" w:lineRule="auto"/>
              <w:rPr>
                <w:rFonts w:ascii="Times New Roman" w:eastAsia="Times New Roman" w:hAnsi="Times New Roman" w:cs="Times New Roman"/>
                <w:color w:val="000000"/>
                <w:sz w:val="20"/>
                <w:szCs w:val="20"/>
                <w:lang w:val="en-GB" w:eastAsia="en-GB"/>
              </w:rPr>
            </w:pPr>
          </w:p>
        </w:tc>
        <w:tc>
          <w:tcPr>
            <w:tcW w:w="1276" w:type="dxa"/>
            <w:tcBorders>
              <w:left w:val="nil"/>
              <w:bottom w:val="nil"/>
              <w:right w:val="nil"/>
            </w:tcBorders>
            <w:shd w:val="clear" w:color="auto" w:fill="auto"/>
            <w:noWrap/>
            <w:vAlign w:val="center"/>
          </w:tcPr>
          <w:p w14:paraId="590F138C" w14:textId="77777777" w:rsidR="00AC3B3F" w:rsidRPr="003419A8" w:rsidRDefault="00AC3B3F" w:rsidP="0014531F">
            <w:pPr>
              <w:spacing w:after="0" w:line="240" w:lineRule="auto"/>
              <w:rPr>
                <w:rFonts w:ascii="Times New Roman" w:eastAsia="Times New Roman" w:hAnsi="Times New Roman" w:cs="Times New Roman"/>
                <w:color w:val="000000"/>
                <w:sz w:val="20"/>
                <w:szCs w:val="20"/>
                <w:lang w:val="en-GB" w:eastAsia="en-GB"/>
              </w:rPr>
            </w:pPr>
          </w:p>
        </w:tc>
        <w:tc>
          <w:tcPr>
            <w:tcW w:w="766" w:type="dxa"/>
            <w:tcBorders>
              <w:left w:val="nil"/>
              <w:bottom w:val="nil"/>
              <w:right w:val="nil"/>
            </w:tcBorders>
            <w:shd w:val="clear" w:color="auto" w:fill="auto"/>
            <w:noWrap/>
            <w:vAlign w:val="center"/>
          </w:tcPr>
          <w:p w14:paraId="326DC477" w14:textId="77777777" w:rsidR="00AC3B3F" w:rsidRDefault="00AC3B3F" w:rsidP="0014531F">
            <w:pPr>
              <w:spacing w:after="0" w:line="240" w:lineRule="auto"/>
              <w:rPr>
                <w:rFonts w:ascii="Times New Roman" w:eastAsia="Times New Roman" w:hAnsi="Times New Roman" w:cs="Times New Roman"/>
                <w:color w:val="000000"/>
                <w:sz w:val="20"/>
                <w:szCs w:val="20"/>
                <w:lang w:val="en-GB" w:eastAsia="en-GB"/>
              </w:rPr>
            </w:pPr>
          </w:p>
        </w:tc>
        <w:tc>
          <w:tcPr>
            <w:tcW w:w="679" w:type="dxa"/>
            <w:tcBorders>
              <w:left w:val="nil"/>
              <w:bottom w:val="nil"/>
              <w:right w:val="nil"/>
            </w:tcBorders>
            <w:shd w:val="clear" w:color="auto" w:fill="auto"/>
            <w:noWrap/>
            <w:vAlign w:val="center"/>
          </w:tcPr>
          <w:p w14:paraId="3816E492" w14:textId="77777777" w:rsidR="00AC3B3F" w:rsidRDefault="00AC3B3F" w:rsidP="0014531F">
            <w:pPr>
              <w:spacing w:after="0" w:line="240" w:lineRule="auto"/>
              <w:rPr>
                <w:rFonts w:ascii="Times New Roman" w:eastAsia="Times New Roman" w:hAnsi="Times New Roman" w:cs="Times New Roman"/>
                <w:color w:val="000000"/>
                <w:sz w:val="20"/>
                <w:szCs w:val="20"/>
                <w:lang w:val="en-GB" w:eastAsia="en-GB"/>
              </w:rPr>
            </w:pPr>
          </w:p>
        </w:tc>
        <w:tc>
          <w:tcPr>
            <w:tcW w:w="679" w:type="dxa"/>
            <w:tcBorders>
              <w:left w:val="nil"/>
              <w:bottom w:val="nil"/>
              <w:right w:val="nil"/>
            </w:tcBorders>
            <w:shd w:val="clear" w:color="auto" w:fill="auto"/>
            <w:vAlign w:val="center"/>
          </w:tcPr>
          <w:p w14:paraId="614B789F" w14:textId="77777777" w:rsidR="00AC3B3F" w:rsidRPr="003419A8" w:rsidRDefault="00AC3B3F" w:rsidP="0014531F">
            <w:pPr>
              <w:spacing w:after="0" w:line="240" w:lineRule="auto"/>
              <w:rPr>
                <w:rFonts w:ascii="Times New Roman" w:eastAsia="Times New Roman" w:hAnsi="Times New Roman" w:cs="Times New Roman"/>
                <w:color w:val="000000"/>
                <w:sz w:val="20"/>
                <w:szCs w:val="20"/>
                <w:lang w:val="en-GB" w:eastAsia="en-GB"/>
              </w:rPr>
            </w:pPr>
          </w:p>
        </w:tc>
      </w:tr>
      <w:tr w:rsidR="0014531F" w:rsidRPr="003419A8" w14:paraId="0AEB1CDD" w14:textId="77777777" w:rsidTr="000156D2">
        <w:trPr>
          <w:trHeight w:val="315"/>
        </w:trPr>
        <w:tc>
          <w:tcPr>
            <w:tcW w:w="2410" w:type="dxa"/>
            <w:tcBorders>
              <w:bottom w:val="nil"/>
              <w:right w:val="nil"/>
            </w:tcBorders>
            <w:shd w:val="clear" w:color="auto" w:fill="auto"/>
            <w:vAlign w:val="center"/>
          </w:tcPr>
          <w:p w14:paraId="115E8F75" w14:textId="2CF51182" w:rsidR="0014531F" w:rsidRDefault="0014531F"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Game Type × Reciprocity</w:t>
            </w:r>
          </w:p>
        </w:tc>
        <w:tc>
          <w:tcPr>
            <w:tcW w:w="1276" w:type="dxa"/>
            <w:tcBorders>
              <w:left w:val="nil"/>
              <w:bottom w:val="nil"/>
              <w:right w:val="nil"/>
            </w:tcBorders>
            <w:shd w:val="clear" w:color="auto" w:fill="auto"/>
            <w:vAlign w:val="center"/>
          </w:tcPr>
          <w:p w14:paraId="73B2301A" w14:textId="52174EC9" w:rsidR="0014531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1.91, 569.03</w:t>
            </w:r>
          </w:p>
        </w:tc>
        <w:tc>
          <w:tcPr>
            <w:tcW w:w="766" w:type="dxa"/>
            <w:tcBorders>
              <w:left w:val="nil"/>
              <w:bottom w:val="nil"/>
              <w:right w:val="nil"/>
            </w:tcBorders>
            <w:shd w:val="clear" w:color="auto" w:fill="auto"/>
            <w:vAlign w:val="center"/>
          </w:tcPr>
          <w:p w14:paraId="15EC42EB" w14:textId="63364D95" w:rsidR="0014531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2.71</w:t>
            </w:r>
          </w:p>
        </w:tc>
        <w:tc>
          <w:tcPr>
            <w:tcW w:w="679" w:type="dxa"/>
            <w:tcBorders>
              <w:left w:val="nil"/>
              <w:bottom w:val="nil"/>
              <w:right w:val="nil"/>
            </w:tcBorders>
            <w:shd w:val="clear" w:color="auto" w:fill="auto"/>
            <w:vAlign w:val="center"/>
          </w:tcPr>
          <w:p w14:paraId="23CFF363" w14:textId="354B41CB" w:rsidR="0014531F" w:rsidRDefault="00417132"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7</w:t>
            </w:r>
          </w:p>
        </w:tc>
        <w:tc>
          <w:tcPr>
            <w:tcW w:w="695" w:type="dxa"/>
            <w:tcBorders>
              <w:left w:val="nil"/>
              <w:bottom w:val="nil"/>
              <w:right w:val="nil"/>
            </w:tcBorders>
            <w:shd w:val="clear" w:color="auto" w:fill="auto"/>
            <w:vAlign w:val="center"/>
          </w:tcPr>
          <w:p w14:paraId="7BB8D169" w14:textId="2327DB78" w:rsidR="0014531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01</w:t>
            </w:r>
          </w:p>
        </w:tc>
        <w:tc>
          <w:tcPr>
            <w:tcW w:w="284" w:type="dxa"/>
            <w:tcBorders>
              <w:left w:val="nil"/>
              <w:bottom w:val="nil"/>
              <w:right w:val="nil"/>
            </w:tcBorders>
            <w:shd w:val="clear" w:color="auto" w:fill="auto"/>
            <w:noWrap/>
            <w:vAlign w:val="center"/>
          </w:tcPr>
          <w:p w14:paraId="7C46AF0A" w14:textId="77777777" w:rsidR="0014531F" w:rsidRPr="003419A8" w:rsidRDefault="0014531F" w:rsidP="0014531F">
            <w:pPr>
              <w:spacing w:after="0" w:line="240" w:lineRule="auto"/>
              <w:rPr>
                <w:rFonts w:ascii="Times New Roman" w:eastAsia="Times New Roman" w:hAnsi="Times New Roman" w:cs="Times New Roman"/>
                <w:color w:val="000000"/>
                <w:sz w:val="20"/>
                <w:szCs w:val="20"/>
                <w:lang w:val="en-GB" w:eastAsia="en-GB"/>
              </w:rPr>
            </w:pPr>
          </w:p>
        </w:tc>
        <w:tc>
          <w:tcPr>
            <w:tcW w:w="1276" w:type="dxa"/>
            <w:tcBorders>
              <w:left w:val="nil"/>
              <w:bottom w:val="nil"/>
              <w:right w:val="nil"/>
            </w:tcBorders>
            <w:shd w:val="clear" w:color="auto" w:fill="auto"/>
            <w:noWrap/>
            <w:vAlign w:val="center"/>
          </w:tcPr>
          <w:p w14:paraId="3EB60340" w14:textId="4372FB08" w:rsidR="0014531F" w:rsidRPr="003419A8" w:rsidRDefault="001F1A94"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92, 486.59</w:t>
            </w:r>
          </w:p>
        </w:tc>
        <w:tc>
          <w:tcPr>
            <w:tcW w:w="766" w:type="dxa"/>
            <w:tcBorders>
              <w:left w:val="nil"/>
              <w:bottom w:val="nil"/>
              <w:right w:val="nil"/>
            </w:tcBorders>
            <w:shd w:val="clear" w:color="auto" w:fill="auto"/>
            <w:noWrap/>
            <w:vAlign w:val="center"/>
          </w:tcPr>
          <w:p w14:paraId="67A78863" w14:textId="63DC326C" w:rsidR="0014531F"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23</w:t>
            </w:r>
          </w:p>
        </w:tc>
        <w:tc>
          <w:tcPr>
            <w:tcW w:w="679" w:type="dxa"/>
            <w:tcBorders>
              <w:left w:val="nil"/>
              <w:bottom w:val="nil"/>
              <w:right w:val="nil"/>
            </w:tcBorders>
            <w:shd w:val="clear" w:color="auto" w:fill="auto"/>
            <w:noWrap/>
            <w:vAlign w:val="center"/>
          </w:tcPr>
          <w:p w14:paraId="21282B83" w14:textId="0B604157" w:rsidR="0014531F" w:rsidRDefault="000156D2"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w:t>
            </w:r>
            <w:r w:rsidR="007C2A8A">
              <w:rPr>
                <w:rFonts w:ascii="Times New Roman" w:eastAsia="Times New Roman" w:hAnsi="Times New Roman" w:cs="Times New Roman"/>
                <w:color w:val="000000"/>
                <w:sz w:val="20"/>
                <w:szCs w:val="20"/>
                <w:lang w:val="en-GB" w:eastAsia="en-GB"/>
              </w:rPr>
              <w:t>4</w:t>
            </w:r>
          </w:p>
        </w:tc>
        <w:tc>
          <w:tcPr>
            <w:tcW w:w="679" w:type="dxa"/>
            <w:tcBorders>
              <w:left w:val="nil"/>
              <w:bottom w:val="nil"/>
              <w:right w:val="nil"/>
            </w:tcBorders>
            <w:shd w:val="clear" w:color="auto" w:fill="auto"/>
            <w:vAlign w:val="center"/>
          </w:tcPr>
          <w:p w14:paraId="1D1A097F" w14:textId="70D4F11F" w:rsidR="0014531F" w:rsidRPr="003419A8"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w:t>
            </w:r>
          </w:p>
        </w:tc>
      </w:tr>
      <w:tr w:rsidR="00AC3B3F" w:rsidRPr="003419A8" w14:paraId="209510FE" w14:textId="77777777" w:rsidTr="000156D2">
        <w:trPr>
          <w:trHeight w:val="315"/>
        </w:trPr>
        <w:tc>
          <w:tcPr>
            <w:tcW w:w="2410" w:type="dxa"/>
            <w:tcBorders>
              <w:bottom w:val="nil"/>
              <w:right w:val="nil"/>
            </w:tcBorders>
            <w:shd w:val="clear" w:color="auto" w:fill="auto"/>
            <w:vAlign w:val="center"/>
          </w:tcPr>
          <w:p w14:paraId="5ADC2D24" w14:textId="40BD8BD4" w:rsidR="00AC3B3F" w:rsidRDefault="00AC3B3F"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Game Type × Volatility</w:t>
            </w:r>
          </w:p>
        </w:tc>
        <w:tc>
          <w:tcPr>
            <w:tcW w:w="1276" w:type="dxa"/>
            <w:tcBorders>
              <w:left w:val="nil"/>
              <w:bottom w:val="nil"/>
              <w:right w:val="nil"/>
            </w:tcBorders>
            <w:shd w:val="clear" w:color="auto" w:fill="auto"/>
            <w:vAlign w:val="center"/>
          </w:tcPr>
          <w:p w14:paraId="4BBC966B" w14:textId="220E1B83" w:rsidR="00AC3B3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1, 298</w:t>
            </w:r>
          </w:p>
        </w:tc>
        <w:tc>
          <w:tcPr>
            <w:tcW w:w="766" w:type="dxa"/>
            <w:tcBorders>
              <w:left w:val="nil"/>
              <w:bottom w:val="nil"/>
              <w:right w:val="nil"/>
            </w:tcBorders>
            <w:shd w:val="clear" w:color="auto" w:fill="auto"/>
            <w:vAlign w:val="center"/>
          </w:tcPr>
          <w:p w14:paraId="1CE366A2" w14:textId="181EB92F" w:rsidR="00AC3B3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0.59</w:t>
            </w:r>
          </w:p>
        </w:tc>
        <w:tc>
          <w:tcPr>
            <w:tcW w:w="679" w:type="dxa"/>
            <w:tcBorders>
              <w:left w:val="nil"/>
              <w:bottom w:val="nil"/>
              <w:right w:val="nil"/>
            </w:tcBorders>
            <w:shd w:val="clear" w:color="auto" w:fill="auto"/>
            <w:vAlign w:val="center"/>
          </w:tcPr>
          <w:p w14:paraId="5AE50D92" w14:textId="6DB2EDA1" w:rsidR="00AC3B3F" w:rsidRDefault="00417132"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4</w:t>
            </w:r>
          </w:p>
        </w:tc>
        <w:tc>
          <w:tcPr>
            <w:tcW w:w="695" w:type="dxa"/>
            <w:tcBorders>
              <w:left w:val="nil"/>
              <w:bottom w:val="nil"/>
              <w:right w:val="nil"/>
            </w:tcBorders>
            <w:shd w:val="clear" w:color="auto" w:fill="auto"/>
            <w:vAlign w:val="center"/>
          </w:tcPr>
          <w:p w14:paraId="20468723" w14:textId="049D324C" w:rsidR="00AC3B3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002</w:t>
            </w:r>
          </w:p>
        </w:tc>
        <w:tc>
          <w:tcPr>
            <w:tcW w:w="284" w:type="dxa"/>
            <w:tcBorders>
              <w:left w:val="nil"/>
              <w:bottom w:val="nil"/>
              <w:right w:val="nil"/>
            </w:tcBorders>
            <w:shd w:val="clear" w:color="auto" w:fill="auto"/>
            <w:noWrap/>
            <w:vAlign w:val="center"/>
          </w:tcPr>
          <w:p w14:paraId="4CBB0F2C" w14:textId="77777777" w:rsidR="00AC3B3F" w:rsidRPr="003419A8" w:rsidRDefault="00AC3B3F" w:rsidP="0014531F">
            <w:pPr>
              <w:spacing w:after="0" w:line="240" w:lineRule="auto"/>
              <w:rPr>
                <w:rFonts w:ascii="Times New Roman" w:eastAsia="Times New Roman" w:hAnsi="Times New Roman" w:cs="Times New Roman"/>
                <w:color w:val="000000"/>
                <w:sz w:val="20"/>
                <w:szCs w:val="20"/>
                <w:lang w:val="en-GB" w:eastAsia="en-GB"/>
              </w:rPr>
            </w:pPr>
          </w:p>
        </w:tc>
        <w:tc>
          <w:tcPr>
            <w:tcW w:w="1276" w:type="dxa"/>
            <w:tcBorders>
              <w:left w:val="nil"/>
              <w:bottom w:val="nil"/>
              <w:right w:val="nil"/>
            </w:tcBorders>
            <w:shd w:val="clear" w:color="auto" w:fill="auto"/>
            <w:noWrap/>
            <w:vAlign w:val="center"/>
          </w:tcPr>
          <w:p w14:paraId="3F41F36F" w14:textId="139E761A" w:rsidR="00AC3B3F" w:rsidRPr="003419A8" w:rsidRDefault="000156D2"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 253</w:t>
            </w:r>
          </w:p>
        </w:tc>
        <w:tc>
          <w:tcPr>
            <w:tcW w:w="766" w:type="dxa"/>
            <w:tcBorders>
              <w:left w:val="nil"/>
              <w:bottom w:val="nil"/>
              <w:right w:val="nil"/>
            </w:tcBorders>
            <w:shd w:val="clear" w:color="auto" w:fill="auto"/>
            <w:noWrap/>
            <w:vAlign w:val="center"/>
          </w:tcPr>
          <w:p w14:paraId="6024CB1B" w14:textId="70DB227A" w:rsidR="00AC3B3F"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60</w:t>
            </w:r>
          </w:p>
        </w:tc>
        <w:tc>
          <w:tcPr>
            <w:tcW w:w="679" w:type="dxa"/>
            <w:tcBorders>
              <w:left w:val="nil"/>
              <w:bottom w:val="nil"/>
              <w:right w:val="nil"/>
            </w:tcBorders>
            <w:shd w:val="clear" w:color="auto" w:fill="auto"/>
            <w:noWrap/>
            <w:vAlign w:val="center"/>
          </w:tcPr>
          <w:p w14:paraId="7E90A638" w14:textId="4DBF0D51" w:rsidR="00AC3B3F"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3</w:t>
            </w:r>
          </w:p>
        </w:tc>
        <w:tc>
          <w:tcPr>
            <w:tcW w:w="679" w:type="dxa"/>
            <w:tcBorders>
              <w:left w:val="nil"/>
              <w:bottom w:val="nil"/>
              <w:right w:val="nil"/>
            </w:tcBorders>
            <w:shd w:val="clear" w:color="auto" w:fill="auto"/>
            <w:vAlign w:val="center"/>
          </w:tcPr>
          <w:p w14:paraId="0E45A344" w14:textId="3581941C" w:rsidR="00AC3B3F" w:rsidRPr="003419A8"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2</w:t>
            </w:r>
          </w:p>
        </w:tc>
      </w:tr>
      <w:tr w:rsidR="00AC3B3F" w:rsidRPr="003419A8" w14:paraId="5551D376" w14:textId="77777777" w:rsidTr="000156D2">
        <w:trPr>
          <w:trHeight w:val="315"/>
        </w:trPr>
        <w:tc>
          <w:tcPr>
            <w:tcW w:w="2410" w:type="dxa"/>
            <w:tcBorders>
              <w:bottom w:val="nil"/>
              <w:right w:val="nil"/>
            </w:tcBorders>
            <w:shd w:val="clear" w:color="auto" w:fill="auto"/>
            <w:vAlign w:val="center"/>
          </w:tcPr>
          <w:p w14:paraId="258EBB2E" w14:textId="6F6FCFC3" w:rsidR="00AC3B3F" w:rsidRDefault="00AC3B3F" w:rsidP="007C2A8A">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 xml:space="preserve">Game Type × </w:t>
            </w:r>
            <w:r w:rsidR="007C2A8A">
              <w:rPr>
                <w:rFonts w:ascii="Times New Roman" w:eastAsia="Calibri" w:hAnsi="Times New Roman" w:cs="Times New Roman"/>
                <w:color w:val="000000"/>
                <w:sz w:val="20"/>
                <w:szCs w:val="20"/>
                <w:lang w:val="en-AU" w:eastAsia="en-GB"/>
              </w:rPr>
              <w:t>Gender</w:t>
            </w:r>
          </w:p>
        </w:tc>
        <w:tc>
          <w:tcPr>
            <w:tcW w:w="1276" w:type="dxa"/>
            <w:tcBorders>
              <w:left w:val="nil"/>
              <w:bottom w:val="nil"/>
              <w:right w:val="nil"/>
            </w:tcBorders>
            <w:shd w:val="clear" w:color="auto" w:fill="auto"/>
            <w:vAlign w:val="center"/>
          </w:tcPr>
          <w:p w14:paraId="6FAF88D5" w14:textId="5760F59C" w:rsidR="00AC3B3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1, 298</w:t>
            </w:r>
          </w:p>
        </w:tc>
        <w:tc>
          <w:tcPr>
            <w:tcW w:w="766" w:type="dxa"/>
            <w:tcBorders>
              <w:left w:val="nil"/>
              <w:bottom w:val="nil"/>
              <w:right w:val="nil"/>
            </w:tcBorders>
            <w:shd w:val="clear" w:color="auto" w:fill="auto"/>
            <w:vAlign w:val="center"/>
          </w:tcPr>
          <w:p w14:paraId="3C214B44" w14:textId="37A9EC2F" w:rsidR="00AC3B3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9.88</w:t>
            </w:r>
          </w:p>
        </w:tc>
        <w:tc>
          <w:tcPr>
            <w:tcW w:w="679" w:type="dxa"/>
            <w:tcBorders>
              <w:left w:val="nil"/>
              <w:bottom w:val="nil"/>
              <w:right w:val="nil"/>
            </w:tcBorders>
            <w:shd w:val="clear" w:color="auto" w:fill="auto"/>
            <w:vAlign w:val="center"/>
          </w:tcPr>
          <w:p w14:paraId="64513B27" w14:textId="0CD6A7F6" w:rsidR="00AC3B3F" w:rsidRDefault="00417132"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2</w:t>
            </w:r>
          </w:p>
        </w:tc>
        <w:tc>
          <w:tcPr>
            <w:tcW w:w="695" w:type="dxa"/>
            <w:tcBorders>
              <w:left w:val="nil"/>
              <w:bottom w:val="nil"/>
              <w:right w:val="nil"/>
            </w:tcBorders>
            <w:shd w:val="clear" w:color="auto" w:fill="auto"/>
            <w:vAlign w:val="center"/>
          </w:tcPr>
          <w:p w14:paraId="1B574400" w14:textId="21F63686" w:rsidR="00AC3B3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03</w:t>
            </w:r>
          </w:p>
        </w:tc>
        <w:tc>
          <w:tcPr>
            <w:tcW w:w="284" w:type="dxa"/>
            <w:tcBorders>
              <w:left w:val="nil"/>
              <w:bottom w:val="nil"/>
              <w:right w:val="nil"/>
            </w:tcBorders>
            <w:shd w:val="clear" w:color="auto" w:fill="auto"/>
            <w:noWrap/>
            <w:vAlign w:val="center"/>
          </w:tcPr>
          <w:p w14:paraId="7DD87F00" w14:textId="77777777" w:rsidR="00AC3B3F" w:rsidRPr="003419A8" w:rsidRDefault="00AC3B3F" w:rsidP="0014531F">
            <w:pPr>
              <w:spacing w:after="0" w:line="240" w:lineRule="auto"/>
              <w:rPr>
                <w:rFonts w:ascii="Times New Roman" w:eastAsia="Times New Roman" w:hAnsi="Times New Roman" w:cs="Times New Roman"/>
                <w:color w:val="000000"/>
                <w:sz w:val="20"/>
                <w:szCs w:val="20"/>
                <w:lang w:val="en-GB" w:eastAsia="en-GB"/>
              </w:rPr>
            </w:pPr>
          </w:p>
        </w:tc>
        <w:tc>
          <w:tcPr>
            <w:tcW w:w="1276" w:type="dxa"/>
            <w:tcBorders>
              <w:left w:val="nil"/>
              <w:bottom w:val="nil"/>
              <w:right w:val="nil"/>
            </w:tcBorders>
            <w:shd w:val="clear" w:color="auto" w:fill="auto"/>
            <w:noWrap/>
            <w:vAlign w:val="center"/>
          </w:tcPr>
          <w:p w14:paraId="758D1C62" w14:textId="542E9385" w:rsidR="00AC3B3F" w:rsidRPr="003419A8" w:rsidRDefault="000156D2"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 253</w:t>
            </w:r>
          </w:p>
        </w:tc>
        <w:tc>
          <w:tcPr>
            <w:tcW w:w="766" w:type="dxa"/>
            <w:tcBorders>
              <w:left w:val="nil"/>
              <w:bottom w:val="nil"/>
              <w:right w:val="nil"/>
            </w:tcBorders>
            <w:shd w:val="clear" w:color="auto" w:fill="auto"/>
            <w:noWrap/>
            <w:vAlign w:val="center"/>
          </w:tcPr>
          <w:p w14:paraId="4186BF55" w14:textId="016EEAF6" w:rsidR="00AC3B3F"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2.58</w:t>
            </w:r>
          </w:p>
        </w:tc>
        <w:tc>
          <w:tcPr>
            <w:tcW w:w="679" w:type="dxa"/>
            <w:tcBorders>
              <w:left w:val="nil"/>
              <w:bottom w:val="nil"/>
              <w:right w:val="nil"/>
            </w:tcBorders>
            <w:shd w:val="clear" w:color="auto" w:fill="auto"/>
            <w:noWrap/>
            <w:vAlign w:val="center"/>
          </w:tcPr>
          <w:p w14:paraId="6966F0B9" w14:textId="722D0516" w:rsidR="00AC3B3F"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t;.001</w:t>
            </w:r>
          </w:p>
        </w:tc>
        <w:tc>
          <w:tcPr>
            <w:tcW w:w="679" w:type="dxa"/>
            <w:tcBorders>
              <w:left w:val="nil"/>
              <w:bottom w:val="nil"/>
              <w:right w:val="nil"/>
            </w:tcBorders>
            <w:shd w:val="clear" w:color="auto" w:fill="auto"/>
            <w:vAlign w:val="center"/>
          </w:tcPr>
          <w:p w14:paraId="2D2DE909" w14:textId="36C27F9D" w:rsidR="00AC3B3F" w:rsidRPr="003419A8"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5</w:t>
            </w:r>
          </w:p>
        </w:tc>
      </w:tr>
      <w:tr w:rsidR="00AC3B3F" w:rsidRPr="003419A8" w14:paraId="0FC3C8E0" w14:textId="77777777" w:rsidTr="000156D2">
        <w:trPr>
          <w:trHeight w:val="315"/>
        </w:trPr>
        <w:tc>
          <w:tcPr>
            <w:tcW w:w="2410" w:type="dxa"/>
            <w:tcBorders>
              <w:bottom w:val="nil"/>
              <w:right w:val="nil"/>
            </w:tcBorders>
            <w:shd w:val="clear" w:color="auto" w:fill="auto"/>
            <w:vAlign w:val="center"/>
          </w:tcPr>
          <w:p w14:paraId="1AD3DCE1" w14:textId="2FF74B91" w:rsidR="00AC3B3F" w:rsidRDefault="00AC3B3F"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Reciprocity × Volatility</w:t>
            </w:r>
          </w:p>
        </w:tc>
        <w:tc>
          <w:tcPr>
            <w:tcW w:w="1276" w:type="dxa"/>
            <w:tcBorders>
              <w:left w:val="nil"/>
              <w:bottom w:val="nil"/>
              <w:right w:val="nil"/>
            </w:tcBorders>
            <w:shd w:val="clear" w:color="auto" w:fill="auto"/>
            <w:vAlign w:val="center"/>
          </w:tcPr>
          <w:p w14:paraId="4CCD6D2B" w14:textId="6F444165" w:rsidR="00AC3B3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1.84, 548.28</w:t>
            </w:r>
          </w:p>
        </w:tc>
        <w:tc>
          <w:tcPr>
            <w:tcW w:w="766" w:type="dxa"/>
            <w:tcBorders>
              <w:left w:val="nil"/>
              <w:bottom w:val="nil"/>
              <w:right w:val="nil"/>
            </w:tcBorders>
            <w:shd w:val="clear" w:color="auto" w:fill="auto"/>
            <w:vAlign w:val="center"/>
          </w:tcPr>
          <w:p w14:paraId="7FE1E4C2" w14:textId="288DB5C8" w:rsidR="00AC3B3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1.22</w:t>
            </w:r>
          </w:p>
        </w:tc>
        <w:tc>
          <w:tcPr>
            <w:tcW w:w="679" w:type="dxa"/>
            <w:tcBorders>
              <w:left w:val="nil"/>
              <w:bottom w:val="nil"/>
              <w:right w:val="nil"/>
            </w:tcBorders>
            <w:shd w:val="clear" w:color="auto" w:fill="auto"/>
            <w:vAlign w:val="center"/>
          </w:tcPr>
          <w:p w14:paraId="1811D406" w14:textId="39ECE167" w:rsidR="00AC3B3F" w:rsidRDefault="00C75F9A" w:rsidP="00C75F9A">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9</w:t>
            </w:r>
          </w:p>
        </w:tc>
        <w:tc>
          <w:tcPr>
            <w:tcW w:w="695" w:type="dxa"/>
            <w:tcBorders>
              <w:left w:val="nil"/>
              <w:bottom w:val="nil"/>
              <w:right w:val="nil"/>
            </w:tcBorders>
            <w:shd w:val="clear" w:color="auto" w:fill="auto"/>
            <w:vAlign w:val="center"/>
          </w:tcPr>
          <w:p w14:paraId="7EFFB33B" w14:textId="2C9188D8" w:rsidR="00AC3B3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004</w:t>
            </w:r>
          </w:p>
        </w:tc>
        <w:tc>
          <w:tcPr>
            <w:tcW w:w="284" w:type="dxa"/>
            <w:tcBorders>
              <w:left w:val="nil"/>
              <w:bottom w:val="nil"/>
              <w:right w:val="nil"/>
            </w:tcBorders>
            <w:shd w:val="clear" w:color="auto" w:fill="auto"/>
            <w:noWrap/>
            <w:vAlign w:val="center"/>
          </w:tcPr>
          <w:p w14:paraId="328BE275" w14:textId="77777777" w:rsidR="00AC3B3F" w:rsidRPr="003419A8" w:rsidRDefault="00AC3B3F" w:rsidP="0014531F">
            <w:pPr>
              <w:spacing w:after="0" w:line="240" w:lineRule="auto"/>
              <w:rPr>
                <w:rFonts w:ascii="Times New Roman" w:eastAsia="Times New Roman" w:hAnsi="Times New Roman" w:cs="Times New Roman"/>
                <w:color w:val="000000"/>
                <w:sz w:val="20"/>
                <w:szCs w:val="20"/>
                <w:lang w:val="en-GB" w:eastAsia="en-GB"/>
              </w:rPr>
            </w:pPr>
          </w:p>
        </w:tc>
        <w:tc>
          <w:tcPr>
            <w:tcW w:w="1276" w:type="dxa"/>
            <w:tcBorders>
              <w:left w:val="nil"/>
              <w:bottom w:val="nil"/>
              <w:right w:val="nil"/>
            </w:tcBorders>
            <w:shd w:val="clear" w:color="auto" w:fill="auto"/>
            <w:noWrap/>
            <w:vAlign w:val="center"/>
          </w:tcPr>
          <w:p w14:paraId="3B7B7E71" w14:textId="330BBD9E" w:rsidR="00AC3B3F" w:rsidRPr="003419A8" w:rsidRDefault="000156D2"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90, 479.</w:t>
            </w:r>
            <w:r w:rsidR="007C2A8A">
              <w:rPr>
                <w:rFonts w:ascii="Times New Roman" w:eastAsia="Times New Roman" w:hAnsi="Times New Roman" w:cs="Times New Roman"/>
                <w:color w:val="000000"/>
                <w:sz w:val="20"/>
                <w:szCs w:val="20"/>
                <w:lang w:val="en-GB" w:eastAsia="en-GB"/>
              </w:rPr>
              <w:t>46</w:t>
            </w:r>
          </w:p>
        </w:tc>
        <w:tc>
          <w:tcPr>
            <w:tcW w:w="766" w:type="dxa"/>
            <w:tcBorders>
              <w:left w:val="nil"/>
              <w:bottom w:val="nil"/>
              <w:right w:val="nil"/>
            </w:tcBorders>
            <w:shd w:val="clear" w:color="auto" w:fill="auto"/>
            <w:noWrap/>
            <w:vAlign w:val="center"/>
          </w:tcPr>
          <w:p w14:paraId="0BAE8A06" w14:textId="2C0C0629" w:rsidR="00AC3B3F"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90</w:t>
            </w:r>
          </w:p>
        </w:tc>
        <w:tc>
          <w:tcPr>
            <w:tcW w:w="679" w:type="dxa"/>
            <w:tcBorders>
              <w:left w:val="nil"/>
              <w:bottom w:val="nil"/>
              <w:right w:val="nil"/>
            </w:tcBorders>
            <w:shd w:val="clear" w:color="auto" w:fill="auto"/>
            <w:noWrap/>
            <w:vAlign w:val="center"/>
          </w:tcPr>
          <w:p w14:paraId="41F1BAE8" w14:textId="05BDFB47" w:rsidR="00AC3B3F"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3</w:t>
            </w:r>
          </w:p>
        </w:tc>
        <w:tc>
          <w:tcPr>
            <w:tcW w:w="679" w:type="dxa"/>
            <w:tcBorders>
              <w:left w:val="nil"/>
              <w:bottom w:val="nil"/>
              <w:right w:val="nil"/>
            </w:tcBorders>
            <w:shd w:val="clear" w:color="auto" w:fill="auto"/>
            <w:vAlign w:val="center"/>
          </w:tcPr>
          <w:p w14:paraId="719C2EFE" w14:textId="3A29269B" w:rsidR="00AC3B3F" w:rsidRPr="003419A8"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2</w:t>
            </w:r>
          </w:p>
        </w:tc>
      </w:tr>
      <w:tr w:rsidR="00AC3B3F" w:rsidRPr="003419A8" w14:paraId="17F1A220" w14:textId="77777777" w:rsidTr="000156D2">
        <w:trPr>
          <w:trHeight w:val="315"/>
        </w:trPr>
        <w:tc>
          <w:tcPr>
            <w:tcW w:w="2410" w:type="dxa"/>
            <w:tcBorders>
              <w:bottom w:val="nil"/>
              <w:right w:val="nil"/>
            </w:tcBorders>
            <w:shd w:val="clear" w:color="auto" w:fill="auto"/>
            <w:vAlign w:val="center"/>
          </w:tcPr>
          <w:p w14:paraId="3CE32111" w14:textId="29267567" w:rsidR="00AC3B3F" w:rsidRDefault="00AC3B3F" w:rsidP="007C2A8A">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 xml:space="preserve">Reciprocity × </w:t>
            </w:r>
            <w:r w:rsidR="007C2A8A">
              <w:rPr>
                <w:rFonts w:ascii="Times New Roman" w:eastAsia="Calibri" w:hAnsi="Times New Roman" w:cs="Times New Roman"/>
                <w:color w:val="000000"/>
                <w:sz w:val="20"/>
                <w:szCs w:val="20"/>
                <w:lang w:val="en-AU" w:eastAsia="en-GB"/>
              </w:rPr>
              <w:t>Gender</w:t>
            </w:r>
          </w:p>
        </w:tc>
        <w:tc>
          <w:tcPr>
            <w:tcW w:w="1276" w:type="dxa"/>
            <w:tcBorders>
              <w:left w:val="nil"/>
              <w:bottom w:val="nil"/>
              <w:right w:val="nil"/>
            </w:tcBorders>
            <w:shd w:val="clear" w:color="auto" w:fill="auto"/>
            <w:vAlign w:val="center"/>
          </w:tcPr>
          <w:p w14:paraId="7078585F" w14:textId="76046592" w:rsidR="00AC3B3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1.84, 548.28</w:t>
            </w:r>
          </w:p>
        </w:tc>
        <w:tc>
          <w:tcPr>
            <w:tcW w:w="766" w:type="dxa"/>
            <w:tcBorders>
              <w:left w:val="nil"/>
              <w:bottom w:val="nil"/>
              <w:right w:val="nil"/>
            </w:tcBorders>
            <w:shd w:val="clear" w:color="auto" w:fill="auto"/>
            <w:vAlign w:val="center"/>
          </w:tcPr>
          <w:p w14:paraId="53E3347D" w14:textId="21B97CBD" w:rsidR="00AC3B3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5.07</w:t>
            </w:r>
          </w:p>
        </w:tc>
        <w:tc>
          <w:tcPr>
            <w:tcW w:w="679" w:type="dxa"/>
            <w:tcBorders>
              <w:left w:val="nil"/>
              <w:bottom w:val="nil"/>
              <w:right w:val="nil"/>
            </w:tcBorders>
            <w:shd w:val="clear" w:color="auto" w:fill="auto"/>
            <w:vAlign w:val="center"/>
          </w:tcPr>
          <w:p w14:paraId="4E61828A" w14:textId="63F32B4F" w:rsidR="00AC3B3F" w:rsidRDefault="00417132"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1</w:t>
            </w:r>
          </w:p>
        </w:tc>
        <w:tc>
          <w:tcPr>
            <w:tcW w:w="695" w:type="dxa"/>
            <w:tcBorders>
              <w:left w:val="nil"/>
              <w:bottom w:val="nil"/>
              <w:right w:val="nil"/>
            </w:tcBorders>
            <w:shd w:val="clear" w:color="auto" w:fill="auto"/>
            <w:vAlign w:val="center"/>
          </w:tcPr>
          <w:p w14:paraId="0DD9CDE4" w14:textId="37999C9E" w:rsidR="00AC3B3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02</w:t>
            </w:r>
          </w:p>
        </w:tc>
        <w:tc>
          <w:tcPr>
            <w:tcW w:w="284" w:type="dxa"/>
            <w:tcBorders>
              <w:left w:val="nil"/>
              <w:bottom w:val="nil"/>
              <w:right w:val="nil"/>
            </w:tcBorders>
            <w:shd w:val="clear" w:color="auto" w:fill="auto"/>
            <w:noWrap/>
            <w:vAlign w:val="center"/>
          </w:tcPr>
          <w:p w14:paraId="77BC4A90" w14:textId="77777777" w:rsidR="00AC3B3F" w:rsidRPr="003419A8" w:rsidRDefault="00AC3B3F" w:rsidP="0014531F">
            <w:pPr>
              <w:spacing w:after="0" w:line="240" w:lineRule="auto"/>
              <w:rPr>
                <w:rFonts w:ascii="Times New Roman" w:eastAsia="Times New Roman" w:hAnsi="Times New Roman" w:cs="Times New Roman"/>
                <w:color w:val="000000"/>
                <w:sz w:val="20"/>
                <w:szCs w:val="20"/>
                <w:lang w:val="en-GB" w:eastAsia="en-GB"/>
              </w:rPr>
            </w:pPr>
          </w:p>
        </w:tc>
        <w:tc>
          <w:tcPr>
            <w:tcW w:w="1276" w:type="dxa"/>
            <w:tcBorders>
              <w:left w:val="nil"/>
              <w:bottom w:val="nil"/>
              <w:right w:val="nil"/>
            </w:tcBorders>
            <w:shd w:val="clear" w:color="auto" w:fill="auto"/>
            <w:noWrap/>
            <w:vAlign w:val="center"/>
          </w:tcPr>
          <w:p w14:paraId="0D8572FF" w14:textId="38B84618" w:rsidR="00AC3B3F" w:rsidRPr="003419A8" w:rsidRDefault="000156D2"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90, 479.</w:t>
            </w:r>
            <w:r w:rsidR="007C2A8A">
              <w:rPr>
                <w:rFonts w:ascii="Times New Roman" w:eastAsia="Times New Roman" w:hAnsi="Times New Roman" w:cs="Times New Roman"/>
                <w:color w:val="000000"/>
                <w:sz w:val="20"/>
                <w:szCs w:val="20"/>
                <w:lang w:val="en-GB" w:eastAsia="en-GB"/>
              </w:rPr>
              <w:t>46</w:t>
            </w:r>
          </w:p>
        </w:tc>
        <w:tc>
          <w:tcPr>
            <w:tcW w:w="766" w:type="dxa"/>
            <w:tcBorders>
              <w:left w:val="nil"/>
              <w:bottom w:val="nil"/>
              <w:right w:val="nil"/>
            </w:tcBorders>
            <w:shd w:val="clear" w:color="auto" w:fill="auto"/>
            <w:noWrap/>
            <w:vAlign w:val="center"/>
          </w:tcPr>
          <w:p w14:paraId="53995DB4" w14:textId="08A955E5" w:rsidR="00AC3B3F"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4</w:t>
            </w:r>
          </w:p>
        </w:tc>
        <w:tc>
          <w:tcPr>
            <w:tcW w:w="679" w:type="dxa"/>
            <w:tcBorders>
              <w:left w:val="nil"/>
              <w:bottom w:val="nil"/>
              <w:right w:val="nil"/>
            </w:tcBorders>
            <w:shd w:val="clear" w:color="auto" w:fill="auto"/>
            <w:noWrap/>
            <w:vAlign w:val="center"/>
          </w:tcPr>
          <w:p w14:paraId="3DAC9DA7" w14:textId="05B9DE5E" w:rsidR="00AC3B3F"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95</w:t>
            </w:r>
          </w:p>
        </w:tc>
        <w:tc>
          <w:tcPr>
            <w:tcW w:w="679" w:type="dxa"/>
            <w:tcBorders>
              <w:left w:val="nil"/>
              <w:bottom w:val="nil"/>
              <w:right w:val="nil"/>
            </w:tcBorders>
            <w:shd w:val="clear" w:color="auto" w:fill="auto"/>
            <w:vAlign w:val="center"/>
          </w:tcPr>
          <w:p w14:paraId="2228F2A6" w14:textId="44E9EE2B" w:rsidR="00AC3B3F" w:rsidRPr="003419A8"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lt;.001</w:t>
            </w:r>
          </w:p>
        </w:tc>
      </w:tr>
      <w:tr w:rsidR="00AC3B3F" w:rsidRPr="003419A8" w14:paraId="579CA399" w14:textId="77777777" w:rsidTr="007C2A8A">
        <w:trPr>
          <w:trHeight w:val="315"/>
        </w:trPr>
        <w:tc>
          <w:tcPr>
            <w:tcW w:w="2410" w:type="dxa"/>
            <w:tcBorders>
              <w:right w:val="nil"/>
            </w:tcBorders>
            <w:shd w:val="clear" w:color="auto" w:fill="auto"/>
            <w:vAlign w:val="center"/>
          </w:tcPr>
          <w:p w14:paraId="5EAFA848" w14:textId="015FB811" w:rsidR="00AC3B3F" w:rsidRPr="00AC3B3F" w:rsidRDefault="00AC3B3F" w:rsidP="0014531F">
            <w:pPr>
              <w:spacing w:after="0" w:line="240" w:lineRule="auto"/>
              <w:rPr>
                <w:rFonts w:ascii="Times New Roman" w:eastAsia="Calibri" w:hAnsi="Times New Roman" w:cs="Times New Roman"/>
                <w:i/>
                <w:color w:val="000000"/>
                <w:sz w:val="20"/>
                <w:szCs w:val="20"/>
                <w:lang w:val="en-AU" w:eastAsia="en-GB"/>
              </w:rPr>
            </w:pPr>
            <w:r w:rsidRPr="00AC3B3F">
              <w:rPr>
                <w:rFonts w:ascii="Times New Roman" w:eastAsia="Calibri" w:hAnsi="Times New Roman" w:cs="Times New Roman"/>
                <w:i/>
                <w:color w:val="000000"/>
                <w:sz w:val="20"/>
                <w:szCs w:val="20"/>
                <w:lang w:val="en-AU" w:eastAsia="en-GB"/>
              </w:rPr>
              <w:t>Covariates</w:t>
            </w:r>
          </w:p>
        </w:tc>
        <w:tc>
          <w:tcPr>
            <w:tcW w:w="1276" w:type="dxa"/>
            <w:tcBorders>
              <w:left w:val="nil"/>
              <w:right w:val="nil"/>
            </w:tcBorders>
            <w:shd w:val="clear" w:color="auto" w:fill="auto"/>
            <w:vAlign w:val="center"/>
          </w:tcPr>
          <w:p w14:paraId="13D7B2D1" w14:textId="77777777" w:rsidR="00AC3B3F" w:rsidRDefault="00AC3B3F" w:rsidP="0014531F">
            <w:pPr>
              <w:spacing w:after="0" w:line="240" w:lineRule="auto"/>
              <w:rPr>
                <w:rFonts w:ascii="Times New Roman" w:eastAsia="Calibri" w:hAnsi="Times New Roman" w:cs="Times New Roman"/>
                <w:color w:val="000000"/>
                <w:sz w:val="20"/>
                <w:szCs w:val="20"/>
                <w:lang w:val="en-AU" w:eastAsia="en-GB"/>
              </w:rPr>
            </w:pPr>
          </w:p>
        </w:tc>
        <w:tc>
          <w:tcPr>
            <w:tcW w:w="766" w:type="dxa"/>
            <w:tcBorders>
              <w:left w:val="nil"/>
              <w:right w:val="nil"/>
            </w:tcBorders>
            <w:shd w:val="clear" w:color="auto" w:fill="auto"/>
            <w:vAlign w:val="center"/>
          </w:tcPr>
          <w:p w14:paraId="54F3BB8A" w14:textId="77777777" w:rsidR="00AC3B3F" w:rsidRDefault="00AC3B3F" w:rsidP="0014531F">
            <w:pPr>
              <w:spacing w:after="0" w:line="240" w:lineRule="auto"/>
              <w:rPr>
                <w:rFonts w:ascii="Times New Roman" w:eastAsia="Calibri" w:hAnsi="Times New Roman" w:cs="Times New Roman"/>
                <w:color w:val="000000"/>
                <w:sz w:val="20"/>
                <w:szCs w:val="20"/>
                <w:lang w:val="en-AU" w:eastAsia="en-GB"/>
              </w:rPr>
            </w:pPr>
          </w:p>
        </w:tc>
        <w:tc>
          <w:tcPr>
            <w:tcW w:w="679" w:type="dxa"/>
            <w:tcBorders>
              <w:left w:val="nil"/>
              <w:right w:val="nil"/>
            </w:tcBorders>
            <w:shd w:val="clear" w:color="auto" w:fill="auto"/>
            <w:vAlign w:val="center"/>
          </w:tcPr>
          <w:p w14:paraId="256E7F24" w14:textId="77777777" w:rsidR="00AC3B3F" w:rsidRDefault="00AC3B3F" w:rsidP="0014531F">
            <w:pPr>
              <w:spacing w:after="0" w:line="240" w:lineRule="auto"/>
              <w:rPr>
                <w:rFonts w:ascii="Times New Roman" w:eastAsia="Times New Roman" w:hAnsi="Times New Roman" w:cs="Times New Roman"/>
                <w:color w:val="000000"/>
                <w:sz w:val="20"/>
                <w:szCs w:val="20"/>
                <w:lang w:val="en-GB" w:eastAsia="en-GB"/>
              </w:rPr>
            </w:pPr>
          </w:p>
        </w:tc>
        <w:tc>
          <w:tcPr>
            <w:tcW w:w="695" w:type="dxa"/>
            <w:tcBorders>
              <w:left w:val="nil"/>
              <w:right w:val="nil"/>
            </w:tcBorders>
            <w:shd w:val="clear" w:color="auto" w:fill="auto"/>
            <w:vAlign w:val="center"/>
          </w:tcPr>
          <w:p w14:paraId="1B105209" w14:textId="77777777" w:rsidR="00AC3B3F" w:rsidRDefault="00AC3B3F" w:rsidP="0014531F">
            <w:pPr>
              <w:spacing w:after="0" w:line="240" w:lineRule="auto"/>
              <w:rPr>
                <w:rFonts w:ascii="Times New Roman" w:eastAsia="Calibri" w:hAnsi="Times New Roman" w:cs="Times New Roman"/>
                <w:color w:val="000000"/>
                <w:sz w:val="20"/>
                <w:szCs w:val="20"/>
                <w:lang w:val="en-AU" w:eastAsia="en-GB"/>
              </w:rPr>
            </w:pPr>
          </w:p>
        </w:tc>
        <w:tc>
          <w:tcPr>
            <w:tcW w:w="284" w:type="dxa"/>
            <w:tcBorders>
              <w:left w:val="nil"/>
              <w:right w:val="nil"/>
            </w:tcBorders>
            <w:shd w:val="clear" w:color="auto" w:fill="auto"/>
            <w:noWrap/>
            <w:vAlign w:val="center"/>
          </w:tcPr>
          <w:p w14:paraId="5C27E175" w14:textId="77777777" w:rsidR="00AC3B3F" w:rsidRPr="003419A8" w:rsidRDefault="00AC3B3F" w:rsidP="0014531F">
            <w:pPr>
              <w:spacing w:after="0" w:line="240" w:lineRule="auto"/>
              <w:rPr>
                <w:rFonts w:ascii="Times New Roman" w:eastAsia="Times New Roman" w:hAnsi="Times New Roman" w:cs="Times New Roman"/>
                <w:color w:val="000000"/>
                <w:sz w:val="20"/>
                <w:szCs w:val="20"/>
                <w:lang w:val="en-GB" w:eastAsia="en-GB"/>
              </w:rPr>
            </w:pPr>
          </w:p>
        </w:tc>
        <w:tc>
          <w:tcPr>
            <w:tcW w:w="1276" w:type="dxa"/>
            <w:tcBorders>
              <w:left w:val="nil"/>
              <w:right w:val="nil"/>
            </w:tcBorders>
            <w:shd w:val="clear" w:color="auto" w:fill="auto"/>
            <w:noWrap/>
            <w:vAlign w:val="center"/>
          </w:tcPr>
          <w:p w14:paraId="01013C92" w14:textId="77777777" w:rsidR="00AC3B3F" w:rsidRPr="003419A8" w:rsidRDefault="00AC3B3F" w:rsidP="0014531F">
            <w:pPr>
              <w:spacing w:after="0" w:line="240" w:lineRule="auto"/>
              <w:rPr>
                <w:rFonts w:ascii="Times New Roman" w:eastAsia="Times New Roman" w:hAnsi="Times New Roman" w:cs="Times New Roman"/>
                <w:color w:val="000000"/>
                <w:sz w:val="20"/>
                <w:szCs w:val="20"/>
                <w:lang w:val="en-GB" w:eastAsia="en-GB"/>
              </w:rPr>
            </w:pPr>
          </w:p>
        </w:tc>
        <w:tc>
          <w:tcPr>
            <w:tcW w:w="766" w:type="dxa"/>
            <w:tcBorders>
              <w:left w:val="nil"/>
              <w:right w:val="nil"/>
            </w:tcBorders>
            <w:shd w:val="clear" w:color="auto" w:fill="auto"/>
            <w:noWrap/>
            <w:vAlign w:val="center"/>
          </w:tcPr>
          <w:p w14:paraId="277D5235" w14:textId="77777777" w:rsidR="00AC3B3F" w:rsidRDefault="00AC3B3F" w:rsidP="0014531F">
            <w:pPr>
              <w:spacing w:after="0" w:line="240" w:lineRule="auto"/>
              <w:rPr>
                <w:rFonts w:ascii="Times New Roman" w:eastAsia="Times New Roman" w:hAnsi="Times New Roman" w:cs="Times New Roman"/>
                <w:color w:val="000000"/>
                <w:sz w:val="20"/>
                <w:szCs w:val="20"/>
                <w:lang w:val="en-GB" w:eastAsia="en-GB"/>
              </w:rPr>
            </w:pPr>
          </w:p>
        </w:tc>
        <w:tc>
          <w:tcPr>
            <w:tcW w:w="679" w:type="dxa"/>
            <w:tcBorders>
              <w:left w:val="nil"/>
              <w:right w:val="nil"/>
            </w:tcBorders>
            <w:shd w:val="clear" w:color="auto" w:fill="auto"/>
            <w:noWrap/>
            <w:vAlign w:val="center"/>
          </w:tcPr>
          <w:p w14:paraId="0DC77255" w14:textId="77777777" w:rsidR="00AC3B3F" w:rsidRDefault="00AC3B3F" w:rsidP="0014531F">
            <w:pPr>
              <w:spacing w:after="0" w:line="240" w:lineRule="auto"/>
              <w:rPr>
                <w:rFonts w:ascii="Times New Roman" w:eastAsia="Times New Roman" w:hAnsi="Times New Roman" w:cs="Times New Roman"/>
                <w:color w:val="000000"/>
                <w:sz w:val="20"/>
                <w:szCs w:val="20"/>
                <w:lang w:val="en-GB" w:eastAsia="en-GB"/>
              </w:rPr>
            </w:pPr>
          </w:p>
        </w:tc>
        <w:tc>
          <w:tcPr>
            <w:tcW w:w="679" w:type="dxa"/>
            <w:tcBorders>
              <w:left w:val="nil"/>
              <w:right w:val="nil"/>
            </w:tcBorders>
            <w:shd w:val="clear" w:color="auto" w:fill="auto"/>
            <w:vAlign w:val="center"/>
          </w:tcPr>
          <w:p w14:paraId="3779D2E6" w14:textId="77777777" w:rsidR="00AC3B3F" w:rsidRPr="003419A8" w:rsidRDefault="00AC3B3F" w:rsidP="0014531F">
            <w:pPr>
              <w:spacing w:after="0" w:line="240" w:lineRule="auto"/>
              <w:rPr>
                <w:rFonts w:ascii="Times New Roman" w:eastAsia="Times New Roman" w:hAnsi="Times New Roman" w:cs="Times New Roman"/>
                <w:color w:val="000000"/>
                <w:sz w:val="20"/>
                <w:szCs w:val="20"/>
                <w:lang w:val="en-GB" w:eastAsia="en-GB"/>
              </w:rPr>
            </w:pPr>
          </w:p>
        </w:tc>
      </w:tr>
      <w:tr w:rsidR="00AC3B3F" w:rsidRPr="003419A8" w14:paraId="3AE6FD65" w14:textId="77777777" w:rsidTr="007C2A8A">
        <w:trPr>
          <w:trHeight w:val="315"/>
        </w:trPr>
        <w:tc>
          <w:tcPr>
            <w:tcW w:w="2410" w:type="dxa"/>
            <w:tcBorders>
              <w:bottom w:val="single" w:sz="4" w:space="0" w:color="auto"/>
              <w:right w:val="nil"/>
            </w:tcBorders>
            <w:shd w:val="clear" w:color="auto" w:fill="auto"/>
            <w:vAlign w:val="center"/>
          </w:tcPr>
          <w:p w14:paraId="5588CCB1" w14:textId="4315F866" w:rsidR="00AC3B3F" w:rsidRDefault="00AC3B3F"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Volatility</w:t>
            </w:r>
          </w:p>
        </w:tc>
        <w:tc>
          <w:tcPr>
            <w:tcW w:w="1276" w:type="dxa"/>
            <w:tcBorders>
              <w:left w:val="nil"/>
              <w:bottom w:val="single" w:sz="4" w:space="0" w:color="auto"/>
              <w:right w:val="nil"/>
            </w:tcBorders>
            <w:shd w:val="clear" w:color="auto" w:fill="auto"/>
            <w:vAlign w:val="center"/>
          </w:tcPr>
          <w:p w14:paraId="7C2184D4" w14:textId="07286E00" w:rsidR="00AC3B3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1, 298</w:t>
            </w:r>
          </w:p>
        </w:tc>
        <w:tc>
          <w:tcPr>
            <w:tcW w:w="766" w:type="dxa"/>
            <w:tcBorders>
              <w:left w:val="nil"/>
              <w:bottom w:val="single" w:sz="4" w:space="0" w:color="auto"/>
              <w:right w:val="nil"/>
            </w:tcBorders>
            <w:shd w:val="clear" w:color="auto" w:fill="auto"/>
            <w:vAlign w:val="center"/>
          </w:tcPr>
          <w:p w14:paraId="2CF1BF37" w14:textId="35109BB1" w:rsidR="00AC3B3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2.15</w:t>
            </w:r>
          </w:p>
        </w:tc>
        <w:tc>
          <w:tcPr>
            <w:tcW w:w="679" w:type="dxa"/>
            <w:tcBorders>
              <w:left w:val="nil"/>
              <w:bottom w:val="single" w:sz="4" w:space="0" w:color="auto"/>
              <w:right w:val="nil"/>
            </w:tcBorders>
            <w:shd w:val="clear" w:color="auto" w:fill="auto"/>
            <w:vAlign w:val="center"/>
          </w:tcPr>
          <w:p w14:paraId="514160BE" w14:textId="593196C9" w:rsidR="00AC3B3F" w:rsidRDefault="00417132"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4</w:t>
            </w:r>
          </w:p>
        </w:tc>
        <w:tc>
          <w:tcPr>
            <w:tcW w:w="695" w:type="dxa"/>
            <w:tcBorders>
              <w:left w:val="nil"/>
              <w:bottom w:val="single" w:sz="4" w:space="0" w:color="auto"/>
              <w:right w:val="nil"/>
            </w:tcBorders>
            <w:shd w:val="clear" w:color="auto" w:fill="auto"/>
            <w:vAlign w:val="center"/>
          </w:tcPr>
          <w:p w14:paraId="542948F7" w14:textId="6C9C35AC" w:rsidR="00AC3B3F" w:rsidRDefault="00417132" w:rsidP="0014531F">
            <w:pPr>
              <w:spacing w:after="0" w:line="240" w:lineRule="auto"/>
              <w:rPr>
                <w:rFonts w:ascii="Times New Roman" w:eastAsia="Calibri" w:hAnsi="Times New Roman" w:cs="Times New Roman"/>
                <w:color w:val="000000"/>
                <w:sz w:val="20"/>
                <w:szCs w:val="20"/>
                <w:lang w:val="en-AU" w:eastAsia="en-GB"/>
              </w:rPr>
            </w:pPr>
            <w:r>
              <w:rPr>
                <w:rFonts w:ascii="Times New Roman" w:eastAsia="Calibri" w:hAnsi="Times New Roman" w:cs="Times New Roman"/>
                <w:color w:val="000000"/>
                <w:sz w:val="20"/>
                <w:szCs w:val="20"/>
                <w:lang w:val="en-AU" w:eastAsia="en-GB"/>
              </w:rPr>
              <w:t>.01</w:t>
            </w:r>
          </w:p>
        </w:tc>
        <w:tc>
          <w:tcPr>
            <w:tcW w:w="284" w:type="dxa"/>
            <w:tcBorders>
              <w:left w:val="nil"/>
              <w:bottom w:val="single" w:sz="4" w:space="0" w:color="auto"/>
              <w:right w:val="nil"/>
            </w:tcBorders>
            <w:shd w:val="clear" w:color="auto" w:fill="auto"/>
            <w:noWrap/>
            <w:vAlign w:val="center"/>
          </w:tcPr>
          <w:p w14:paraId="4EE113CE" w14:textId="77777777" w:rsidR="00AC3B3F" w:rsidRPr="003419A8" w:rsidRDefault="00AC3B3F" w:rsidP="0014531F">
            <w:pPr>
              <w:spacing w:after="0" w:line="240" w:lineRule="auto"/>
              <w:rPr>
                <w:rFonts w:ascii="Times New Roman" w:eastAsia="Times New Roman" w:hAnsi="Times New Roman" w:cs="Times New Roman"/>
                <w:color w:val="000000"/>
                <w:sz w:val="20"/>
                <w:szCs w:val="20"/>
                <w:lang w:val="en-GB" w:eastAsia="en-GB"/>
              </w:rPr>
            </w:pPr>
          </w:p>
        </w:tc>
        <w:tc>
          <w:tcPr>
            <w:tcW w:w="1276" w:type="dxa"/>
            <w:tcBorders>
              <w:left w:val="nil"/>
              <w:bottom w:val="single" w:sz="4" w:space="0" w:color="auto"/>
              <w:right w:val="nil"/>
            </w:tcBorders>
            <w:shd w:val="clear" w:color="auto" w:fill="auto"/>
            <w:noWrap/>
            <w:vAlign w:val="center"/>
          </w:tcPr>
          <w:p w14:paraId="2BC1AB24" w14:textId="7EAEB738" w:rsidR="00AC3B3F" w:rsidRPr="003419A8" w:rsidRDefault="000156D2"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 253</w:t>
            </w:r>
          </w:p>
        </w:tc>
        <w:tc>
          <w:tcPr>
            <w:tcW w:w="766" w:type="dxa"/>
            <w:tcBorders>
              <w:left w:val="nil"/>
              <w:bottom w:val="single" w:sz="4" w:space="0" w:color="auto"/>
              <w:right w:val="nil"/>
            </w:tcBorders>
            <w:shd w:val="clear" w:color="auto" w:fill="auto"/>
            <w:noWrap/>
            <w:vAlign w:val="center"/>
          </w:tcPr>
          <w:p w14:paraId="3FCF4DBC" w14:textId="0686402D" w:rsidR="00AC3B3F"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99</w:t>
            </w:r>
          </w:p>
        </w:tc>
        <w:tc>
          <w:tcPr>
            <w:tcW w:w="679" w:type="dxa"/>
            <w:tcBorders>
              <w:left w:val="nil"/>
              <w:bottom w:val="single" w:sz="4" w:space="0" w:color="auto"/>
              <w:right w:val="nil"/>
            </w:tcBorders>
            <w:shd w:val="clear" w:color="auto" w:fill="auto"/>
            <w:noWrap/>
            <w:vAlign w:val="center"/>
          </w:tcPr>
          <w:p w14:paraId="0EE5EDFB" w14:textId="477F40B4" w:rsidR="00AC3B3F"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2</w:t>
            </w:r>
          </w:p>
        </w:tc>
        <w:tc>
          <w:tcPr>
            <w:tcW w:w="679" w:type="dxa"/>
            <w:tcBorders>
              <w:left w:val="nil"/>
              <w:bottom w:val="single" w:sz="4" w:space="0" w:color="auto"/>
              <w:right w:val="nil"/>
            </w:tcBorders>
            <w:shd w:val="clear" w:color="auto" w:fill="auto"/>
            <w:vAlign w:val="center"/>
          </w:tcPr>
          <w:p w14:paraId="25E77101" w14:textId="7C0D7B28" w:rsidR="00AC3B3F" w:rsidRPr="003419A8" w:rsidRDefault="007C2A8A" w:rsidP="0014531F">
            <w:pPr>
              <w:spacing w:after="0" w:line="240"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04</w:t>
            </w:r>
          </w:p>
        </w:tc>
      </w:tr>
    </w:tbl>
    <w:p w14:paraId="62EB714F" w14:textId="77777777" w:rsidR="0014531F" w:rsidRPr="00AF58ED" w:rsidRDefault="0014531F" w:rsidP="0014531F"/>
    <w:p w14:paraId="7D66DF1A" w14:textId="76EDFA55" w:rsidR="0014531F" w:rsidRDefault="00AC3B3F" w:rsidP="0014531F">
      <w:pPr>
        <w:spacing w:after="0" w:line="480" w:lineRule="auto"/>
        <w:rPr>
          <w:rFonts w:ascii="Times New Roman" w:hAnsi="Times New Roman" w:cs="Times New Roman"/>
          <w:sz w:val="24"/>
          <w:szCs w:val="24"/>
        </w:rPr>
      </w:pPr>
      <w:r>
        <w:rPr>
          <w:rFonts w:ascii="Times New Roman" w:hAnsi="Times New Roman" w:cs="Times New Roman"/>
          <w:i/>
          <w:sz w:val="24"/>
          <w:szCs w:val="24"/>
        </w:rPr>
        <w:t>Note</w:t>
      </w:r>
      <w:r w:rsidR="00A47F6A">
        <w:rPr>
          <w:rFonts w:ascii="Times New Roman" w:hAnsi="Times New Roman" w:cs="Times New Roman"/>
          <w:i/>
          <w:sz w:val="24"/>
          <w:szCs w:val="24"/>
        </w:rPr>
        <w:t xml:space="preserve">. </w:t>
      </w:r>
      <w:r w:rsidR="00A47F6A">
        <w:rPr>
          <w:rFonts w:ascii="Times New Roman" w:hAnsi="Times New Roman" w:cs="Times New Roman"/>
          <w:sz w:val="24"/>
          <w:szCs w:val="24"/>
        </w:rPr>
        <w:t xml:space="preserve">Volatility measured using the Big Five Aspect Scales </w:t>
      </w:r>
      <w:r w:rsidR="00A47F6A">
        <w:rPr>
          <w:rFonts w:ascii="Times New Roman" w:hAnsi="Times New Roman" w:cs="Times New Roman"/>
          <w:sz w:val="24"/>
          <w:szCs w:val="24"/>
        </w:rPr>
        <w:fldChar w:fldCharType="begin" w:fldLock="1"/>
      </w:r>
      <w:r w:rsidR="00A47F6A">
        <w:rPr>
          <w:rFonts w:ascii="Times New Roman" w:hAnsi="Times New Roman" w:cs="Times New Roman"/>
          <w:sz w:val="24"/>
          <w:szCs w:val="24"/>
        </w:rPr>
        <w:instrText>ADDIN CSL_CITATION { "citationItems" : [ { "id" : "ITEM-1", "itemData" : { "DOI" : "10.1037/0022-3514.93.5.880", "ISSN" : "0022-3514", "PMID" : "17983306", "abstract" : "Factor analyses of 75 facet scales from 2 major Big Five inventories, in the Eugene-Springfield community sample (N=481), produced a 2-factor solution for the 15 facets in each domain. These findings indicate the existence of 2 distinct (but correlated) aspects within each of the Big Five, representing an intermediate level of personality structure between facets and domains. The authors characterized these factors in detail at the item level by correlating factor scores with the International Personality Item Pool (L. R. Goldberg, 1999). These correlations allowed the construction of a 100-item measure of the 10 factors (the Big Five Aspect Scales [BFAS]), which was validated in a 2nd sample (N=480). Finally, the authors examined the correlations of the 10 factors with scores derived from 10 genetic factors that a previous study identified underlying the shared variance among the Revised NEO Personality Inventory facets (K. L. Jang et al., 2002). The correspondence was strong enough to suggest that the 10 aspects of the Big Five may have distinct biological substrates.", "author" : [ { "dropping-particle" : "", "family" : "DeYoung", "given" : "Colin G", "non-dropping-particle" : "", "parse-names" : false, "suffix" : "" }, { "dropping-particle" : "", "family" : "Quilty", "given" : "Lena C", "non-dropping-particle" : "", "parse-names" : false, "suffix" : "" }, { "dropping-particle" : "", "family" : "Peterson", "given" : "Jordan B", "non-dropping-particle" : "", "parse-names" : false, "suffix" : "" } ], "container-title" : "Journal of Personality and Social Psychology", "id" : "ITEM-1", "issue" : "5", "issued" : { "date-parts" : [ [ "2007", "11" ] ] }, "page" : "880-896", "title" : "Between facets and domains: 10 aspects of the Big Five.", "type" : "article-journal", "volume" : "93" }, "label" : "paragraph", "prefix" : "BFAS; ", "uris" : [ "http://www.mendeley.com/documents/?uuid=801bdf41-fdc0-49ec-8dfa-c781448e307d" ] } ], "mendeley" : { "formattedCitation" : "(BFAS; DeYoung et al., 2007)", "plainTextFormattedCitation" : "(BFAS; DeYoung et al., 2007)", "previouslyFormattedCitation" : "(BFAS; DeYoung et al., 2007)" }, "properties" : { "noteIndex" : 0 }, "schema" : "https://github.com/citation-style-language/schema/raw/master/csl-citation.json" }</w:instrText>
      </w:r>
      <w:r w:rsidR="00A47F6A">
        <w:rPr>
          <w:rFonts w:ascii="Times New Roman" w:hAnsi="Times New Roman" w:cs="Times New Roman"/>
          <w:sz w:val="24"/>
          <w:szCs w:val="24"/>
        </w:rPr>
        <w:fldChar w:fldCharType="separate"/>
      </w:r>
      <w:r w:rsidR="00A47F6A" w:rsidRPr="00D86CCB">
        <w:rPr>
          <w:rFonts w:ascii="Times New Roman" w:hAnsi="Times New Roman" w:cs="Times New Roman"/>
          <w:noProof/>
          <w:sz w:val="24"/>
          <w:szCs w:val="24"/>
        </w:rPr>
        <w:t>(BFAS; DeYoung et al., 2007)</w:t>
      </w:r>
      <w:r w:rsidR="00A47F6A">
        <w:rPr>
          <w:rFonts w:ascii="Times New Roman" w:hAnsi="Times New Roman" w:cs="Times New Roman"/>
          <w:sz w:val="24"/>
          <w:szCs w:val="24"/>
        </w:rPr>
        <w:fldChar w:fldCharType="end"/>
      </w:r>
      <w:r w:rsidR="00A47F6A" w:rsidRPr="000919E0">
        <w:rPr>
          <w:rFonts w:ascii="Times New Roman" w:hAnsi="Times New Roman" w:cs="Times New Roman"/>
          <w:sz w:val="24"/>
          <w:szCs w:val="24"/>
        </w:rPr>
        <w:t>.</w:t>
      </w:r>
      <w:r w:rsidR="0014531F" w:rsidRPr="000919E0">
        <w:rPr>
          <w:rFonts w:ascii="Times New Roman" w:hAnsi="Times New Roman" w:cs="Times New Roman"/>
          <w:i/>
          <w:sz w:val="24"/>
          <w:szCs w:val="24"/>
        </w:rPr>
        <w:t xml:space="preserve"> </w:t>
      </w:r>
      <w:r w:rsidR="0014531F" w:rsidRPr="00986078">
        <w:rPr>
          <w:rFonts w:ascii="Times New Roman" w:hAnsi="Times New Roman" w:cs="Times New Roman"/>
          <w:i/>
          <w:sz w:val="24"/>
          <w:szCs w:val="24"/>
        </w:rPr>
        <w:t>N</w:t>
      </w:r>
      <w:r w:rsidR="0014531F">
        <w:rPr>
          <w:rFonts w:ascii="Times New Roman" w:hAnsi="Times New Roman" w:cs="Times New Roman"/>
          <w:sz w:val="24"/>
          <w:szCs w:val="24"/>
        </w:rPr>
        <w:t xml:space="preserve"> = 301 </w:t>
      </w:r>
      <w:r w:rsidR="0014531F">
        <w:rPr>
          <w:rFonts w:ascii="Times New Roman" w:hAnsi="Times New Roman" w:cs="Times New Roman"/>
          <w:sz w:val="24"/>
          <w:szCs w:val="24"/>
          <w:lang w:val="en-GB"/>
        </w:rPr>
        <w:t>(Study 1), 256 (Study 2).</w:t>
      </w:r>
    </w:p>
    <w:p w14:paraId="7D99EFE8" w14:textId="77777777" w:rsidR="00601E50" w:rsidRDefault="00601E50" w:rsidP="00601E50">
      <w:pPr>
        <w:spacing w:after="0" w:line="480" w:lineRule="auto"/>
        <w:rPr>
          <w:rFonts w:ascii="Times New Roman" w:hAnsi="Times New Roman" w:cs="Times New Roman"/>
          <w:sz w:val="24"/>
          <w:szCs w:val="24"/>
        </w:rPr>
      </w:pPr>
    </w:p>
    <w:p w14:paraId="206A51CE" w14:textId="75F095D8" w:rsidR="00233C21" w:rsidRDefault="00233C21" w:rsidP="00D819F8">
      <w:pPr>
        <w:rPr>
          <w:rFonts w:ascii="Times New Roman" w:hAnsi="Times New Roman" w:cs="Times New Roman"/>
          <w:sz w:val="24"/>
          <w:szCs w:val="24"/>
        </w:rPr>
      </w:pPr>
    </w:p>
    <w:sectPr w:rsidR="00233C21" w:rsidSect="00D612DF">
      <w:headerReference w:type="default" r:id="rId8"/>
      <w:headerReference w:type="first" r:id="rId9"/>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46E5DB" w14:textId="77777777" w:rsidR="00F25FDC" w:rsidRDefault="00F25FDC" w:rsidP="00E935C0">
      <w:pPr>
        <w:spacing w:after="0" w:line="240" w:lineRule="auto"/>
      </w:pPr>
      <w:r>
        <w:separator/>
      </w:r>
    </w:p>
  </w:endnote>
  <w:endnote w:type="continuationSeparator" w:id="0">
    <w:p w14:paraId="686D71B9" w14:textId="77777777" w:rsidR="00F25FDC" w:rsidRDefault="00F25FDC" w:rsidP="00E935C0">
      <w:pPr>
        <w:spacing w:after="0" w:line="240" w:lineRule="auto"/>
      </w:pPr>
      <w:r>
        <w:continuationSeparator/>
      </w:r>
    </w:p>
  </w:endnote>
  <w:endnote w:type="continuationNotice" w:id="1">
    <w:p w14:paraId="1920D0B7" w14:textId="77777777" w:rsidR="00F25FDC" w:rsidRDefault="00F25F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0F550C" w14:textId="77777777" w:rsidR="00F25FDC" w:rsidRDefault="00F25FDC" w:rsidP="00E935C0">
      <w:pPr>
        <w:spacing w:after="0" w:line="240" w:lineRule="auto"/>
      </w:pPr>
      <w:r>
        <w:separator/>
      </w:r>
    </w:p>
  </w:footnote>
  <w:footnote w:type="continuationSeparator" w:id="0">
    <w:p w14:paraId="7CBE823B" w14:textId="77777777" w:rsidR="00F25FDC" w:rsidRDefault="00F25FDC" w:rsidP="00E935C0">
      <w:pPr>
        <w:spacing w:after="0" w:line="240" w:lineRule="auto"/>
      </w:pPr>
      <w:r>
        <w:continuationSeparator/>
      </w:r>
    </w:p>
  </w:footnote>
  <w:footnote w:type="continuationNotice" w:id="1">
    <w:p w14:paraId="44AC360D" w14:textId="77777777" w:rsidR="00F25FDC" w:rsidRDefault="00F25FDC">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A6F1BA" w14:textId="32B023E6" w:rsidR="00C14C78" w:rsidRPr="00343BD3" w:rsidRDefault="00C14C78" w:rsidP="00343BD3">
    <w:pPr>
      <w:pStyle w:val="Heading1"/>
      <w:spacing w:before="0" w:line="480" w:lineRule="auto"/>
      <w:rPr>
        <w:rFonts w:ascii="Times New Roman" w:hAnsi="Times New Roman" w:cs="Times New Roman"/>
        <w:b w:val="0"/>
        <w:color w:val="auto"/>
        <w:sz w:val="24"/>
        <w:szCs w:val="24"/>
      </w:rPr>
    </w:pPr>
    <w:r>
      <w:rPr>
        <w:rFonts w:ascii="Times New Roman" w:hAnsi="Times New Roman" w:cs="Times New Roman"/>
        <w:b w:val="0"/>
        <w:color w:val="auto"/>
        <w:sz w:val="24"/>
        <w:szCs w:val="24"/>
      </w:rPr>
      <w:t>ONLINE SUPPLEMENTARY MATERIAL</w:t>
    </w:r>
    <w:r>
      <w:rPr>
        <w:rFonts w:ascii="Times New Roman" w:hAnsi="Times New Roman" w:cs="Times New Roman"/>
        <w:b w:val="0"/>
        <w:color w:val="auto"/>
        <w:sz w:val="24"/>
        <w:szCs w:val="24"/>
      </w:rPr>
      <w:tab/>
    </w:r>
    <w:r>
      <w:rPr>
        <w:rFonts w:ascii="Times New Roman" w:hAnsi="Times New Roman" w:cs="Times New Roman"/>
        <w:b w:val="0"/>
        <w:color w:val="auto"/>
        <w:sz w:val="24"/>
        <w:szCs w:val="24"/>
      </w:rPr>
      <w:tab/>
    </w:r>
    <w:r>
      <w:rPr>
        <w:rFonts w:ascii="Times New Roman" w:hAnsi="Times New Roman" w:cs="Times New Roman"/>
        <w:b w:val="0"/>
        <w:color w:val="auto"/>
        <w:sz w:val="24"/>
        <w:szCs w:val="24"/>
      </w:rPr>
      <w:tab/>
    </w:r>
    <w:r>
      <w:rPr>
        <w:rFonts w:ascii="Times New Roman" w:hAnsi="Times New Roman" w:cs="Times New Roman"/>
        <w:b w:val="0"/>
        <w:color w:val="auto"/>
        <w:sz w:val="24"/>
        <w:szCs w:val="24"/>
      </w:rPr>
      <w:tab/>
    </w:r>
    <w:r>
      <w:rPr>
        <w:rFonts w:ascii="Times New Roman" w:hAnsi="Times New Roman" w:cs="Times New Roman"/>
        <w:b w:val="0"/>
        <w:color w:val="auto"/>
        <w:sz w:val="24"/>
        <w:szCs w:val="24"/>
      </w:rPr>
      <w:tab/>
    </w:r>
    <w:r>
      <w:rPr>
        <w:rFonts w:ascii="Times New Roman" w:hAnsi="Times New Roman" w:cs="Times New Roman"/>
        <w:b w:val="0"/>
        <w:color w:val="auto"/>
        <w:sz w:val="24"/>
        <w:szCs w:val="24"/>
      </w:rPr>
      <w:tab/>
    </w:r>
    <w:r>
      <w:rPr>
        <w:rFonts w:ascii="Times New Roman" w:hAnsi="Times New Roman" w:cs="Times New Roman"/>
        <w:b w:val="0"/>
        <w:color w:val="auto"/>
        <w:sz w:val="24"/>
        <w:szCs w:val="24"/>
      </w:rPr>
      <w:tab/>
    </w:r>
    <w:r>
      <w:fldChar w:fldCharType="begin"/>
    </w:r>
    <w:r w:rsidRPr="00755AFE">
      <w:instrText xml:space="preserve"> PAGE   \* MERGEFORMAT </w:instrText>
    </w:r>
    <w:r>
      <w:fldChar w:fldCharType="separate"/>
    </w:r>
    <w:r w:rsidR="00DC5D48" w:rsidRPr="00DC5D48">
      <w:rPr>
        <w:rFonts w:ascii="Times New Roman" w:hAnsi="Times New Roman" w:cs="Times New Roman"/>
        <w:b w:val="0"/>
        <w:noProof/>
        <w:color w:val="auto"/>
        <w:sz w:val="24"/>
        <w:szCs w:val="24"/>
      </w:rPr>
      <w:t>7</w:t>
    </w:r>
    <w:r>
      <w:rPr>
        <w:rFonts w:ascii="Times New Roman" w:hAnsi="Times New Roman" w:cs="Times New Roman"/>
        <w:b w:val="0"/>
        <w:noProof/>
        <w:color w:val="auto"/>
        <w:sz w:val="24"/>
        <w:szCs w:val="24"/>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8B775E" w14:textId="77777777" w:rsidR="00C14C78" w:rsidRPr="007A4991" w:rsidRDefault="00C14C78" w:rsidP="00A61808">
    <w:pPr>
      <w:pStyle w:val="Header"/>
      <w:tabs>
        <w:tab w:val="clear" w:pos="4513"/>
        <w:tab w:val="clear" w:pos="9026"/>
      </w:tabs>
      <w:rPr>
        <w:rFonts w:ascii="Times New Roman" w:hAnsi="Times New Roman" w:cs="Times New Roman"/>
        <w:sz w:val="24"/>
        <w:szCs w:val="24"/>
      </w:rPr>
    </w:pPr>
    <w:r>
      <w:rPr>
        <w:rFonts w:ascii="Times New Roman" w:hAnsi="Times New Roman" w:cs="Times New Roman"/>
        <w:sz w:val="24"/>
        <w:szCs w:val="24"/>
      </w:rPr>
      <w:t xml:space="preserve">Running head: GOOD MANNERS AND COMPASSION IN THE DICTATOR GAME </w:t>
    </w:r>
    <w:r>
      <w:rPr>
        <w:rFonts w:ascii="Times New Roman" w:hAnsi="Times New Roman" w:cs="Times New Roman"/>
        <w:sz w:val="24"/>
        <w:szCs w:val="24"/>
      </w:rPr>
      <w:tab/>
      <w:t xml:space="preserve">   1</w:t>
    </w:r>
  </w:p>
  <w:p w14:paraId="7D6F291C" w14:textId="77777777" w:rsidR="00C14C78" w:rsidRPr="007A4991" w:rsidRDefault="00C14C78" w:rsidP="00CC5C51">
    <w:pPr>
      <w:pStyle w:val="Header"/>
      <w:tabs>
        <w:tab w:val="clear" w:pos="4513"/>
        <w:tab w:val="clear" w:pos="9026"/>
        <w:tab w:val="left" w:pos="3170"/>
      </w:tabs>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2616F"/>
    <w:multiLevelType w:val="hybridMultilevel"/>
    <w:tmpl w:val="C88C1BC8"/>
    <w:lvl w:ilvl="0" w:tplc="831C6674">
      <w:numFmt w:val="bullet"/>
      <w:lvlText w:val=""/>
      <w:lvlJc w:val="left"/>
      <w:pPr>
        <w:ind w:left="720" w:hanging="360"/>
      </w:pPr>
      <w:rPr>
        <w:rFonts w:ascii="Symbol" w:eastAsiaTheme="majorEastAsia"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900864"/>
    <w:multiLevelType w:val="hybridMultilevel"/>
    <w:tmpl w:val="2376CFDE"/>
    <w:lvl w:ilvl="0" w:tplc="8A64886C">
      <w:numFmt w:val="bullet"/>
      <w:lvlText w:val="-"/>
      <w:lvlJc w:val="left"/>
      <w:pPr>
        <w:ind w:left="360" w:hanging="360"/>
      </w:pPr>
      <w:rPr>
        <w:rFonts w:ascii="Calibri" w:eastAsiaTheme="minorEastAsia" w:hAnsi="Calibri" w:cstheme="minorBidi" w:hint="default"/>
      </w:rPr>
    </w:lvl>
    <w:lvl w:ilvl="1" w:tplc="0C090003" w:tentative="1">
      <w:start w:val="1"/>
      <w:numFmt w:val="bullet"/>
      <w:lvlText w:val="o"/>
      <w:lvlJc w:val="left"/>
      <w:pPr>
        <w:ind w:left="1080" w:hanging="360"/>
      </w:pPr>
      <w:rPr>
        <w:rFonts w:ascii="Courier New" w:hAnsi="Courier New" w:cs="Tahoma"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Tahoma"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Tahoma"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3893BEF"/>
    <w:multiLevelType w:val="hybridMultilevel"/>
    <w:tmpl w:val="A80C5A5A"/>
    <w:lvl w:ilvl="0" w:tplc="7F94EACE">
      <w:start w:val="1"/>
      <w:numFmt w:val="decimal"/>
      <w:lvlText w:val="%1."/>
      <w:lvlJc w:val="left"/>
      <w:pPr>
        <w:ind w:left="1097" w:hanging="360"/>
      </w:pPr>
      <w:rPr>
        <w:rFonts w:hint="default"/>
      </w:rPr>
    </w:lvl>
    <w:lvl w:ilvl="1" w:tplc="0C090019">
      <w:start w:val="1"/>
      <w:numFmt w:val="lowerLetter"/>
      <w:lvlText w:val="%2."/>
      <w:lvlJc w:val="left"/>
      <w:pPr>
        <w:ind w:left="1817" w:hanging="360"/>
      </w:pPr>
    </w:lvl>
    <w:lvl w:ilvl="2" w:tplc="0C09001B" w:tentative="1">
      <w:start w:val="1"/>
      <w:numFmt w:val="lowerRoman"/>
      <w:lvlText w:val="%3."/>
      <w:lvlJc w:val="right"/>
      <w:pPr>
        <w:ind w:left="2537" w:hanging="180"/>
      </w:pPr>
    </w:lvl>
    <w:lvl w:ilvl="3" w:tplc="0C09000F" w:tentative="1">
      <w:start w:val="1"/>
      <w:numFmt w:val="decimal"/>
      <w:lvlText w:val="%4."/>
      <w:lvlJc w:val="left"/>
      <w:pPr>
        <w:ind w:left="3257" w:hanging="360"/>
      </w:pPr>
    </w:lvl>
    <w:lvl w:ilvl="4" w:tplc="0C090019" w:tentative="1">
      <w:start w:val="1"/>
      <w:numFmt w:val="lowerLetter"/>
      <w:lvlText w:val="%5."/>
      <w:lvlJc w:val="left"/>
      <w:pPr>
        <w:ind w:left="3977" w:hanging="360"/>
      </w:pPr>
    </w:lvl>
    <w:lvl w:ilvl="5" w:tplc="0C09001B" w:tentative="1">
      <w:start w:val="1"/>
      <w:numFmt w:val="lowerRoman"/>
      <w:lvlText w:val="%6."/>
      <w:lvlJc w:val="right"/>
      <w:pPr>
        <w:ind w:left="4697" w:hanging="180"/>
      </w:pPr>
    </w:lvl>
    <w:lvl w:ilvl="6" w:tplc="0C09000F" w:tentative="1">
      <w:start w:val="1"/>
      <w:numFmt w:val="decimal"/>
      <w:lvlText w:val="%7."/>
      <w:lvlJc w:val="left"/>
      <w:pPr>
        <w:ind w:left="5417" w:hanging="360"/>
      </w:pPr>
    </w:lvl>
    <w:lvl w:ilvl="7" w:tplc="0C090019" w:tentative="1">
      <w:start w:val="1"/>
      <w:numFmt w:val="lowerLetter"/>
      <w:lvlText w:val="%8."/>
      <w:lvlJc w:val="left"/>
      <w:pPr>
        <w:ind w:left="6137" w:hanging="360"/>
      </w:pPr>
    </w:lvl>
    <w:lvl w:ilvl="8" w:tplc="0C09001B" w:tentative="1">
      <w:start w:val="1"/>
      <w:numFmt w:val="lowerRoman"/>
      <w:lvlText w:val="%9."/>
      <w:lvlJc w:val="right"/>
      <w:pPr>
        <w:ind w:left="6857" w:hanging="180"/>
      </w:pPr>
    </w:lvl>
  </w:abstractNum>
  <w:abstractNum w:abstractNumId="3" w15:restartNumberingAfterBreak="0">
    <w:nsid w:val="18843629"/>
    <w:multiLevelType w:val="hybridMultilevel"/>
    <w:tmpl w:val="FED8696E"/>
    <w:lvl w:ilvl="0" w:tplc="831C6674">
      <w:numFmt w:val="bullet"/>
      <w:lvlText w:val=""/>
      <w:lvlJc w:val="left"/>
      <w:pPr>
        <w:ind w:left="720" w:hanging="360"/>
      </w:pPr>
      <w:rPr>
        <w:rFonts w:ascii="Symbol" w:eastAsiaTheme="majorEastAsia"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8CC7C82"/>
    <w:multiLevelType w:val="hybridMultilevel"/>
    <w:tmpl w:val="93AC914C"/>
    <w:lvl w:ilvl="0" w:tplc="BB74FF24">
      <w:start w:val="1"/>
      <w:numFmt w:val="decimal"/>
      <w:lvlText w:val="%1."/>
      <w:lvlJc w:val="left"/>
      <w:pPr>
        <w:ind w:left="720" w:hanging="360"/>
      </w:pPr>
      <w:rPr>
        <w:rFonts w:asciiTheme="minorHAnsi" w:eastAsiaTheme="minorEastAsia"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8EA7024"/>
    <w:multiLevelType w:val="multilevel"/>
    <w:tmpl w:val="1CFE7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5A4312"/>
    <w:multiLevelType w:val="hybridMultilevel"/>
    <w:tmpl w:val="34EC9236"/>
    <w:lvl w:ilvl="0" w:tplc="5F4A3622">
      <w:numFmt w:val="bullet"/>
      <w:lvlText w:val="-"/>
      <w:lvlJc w:val="left"/>
      <w:pPr>
        <w:ind w:left="405" w:hanging="360"/>
      </w:pPr>
      <w:rPr>
        <w:rFonts w:ascii="Calibri" w:eastAsiaTheme="minorEastAsia" w:hAnsi="Calibri" w:cstheme="minorBidi" w:hint="default"/>
      </w:rPr>
    </w:lvl>
    <w:lvl w:ilvl="1" w:tplc="08090003">
      <w:start w:val="1"/>
      <w:numFmt w:val="bullet"/>
      <w:lvlText w:val="o"/>
      <w:lvlJc w:val="left"/>
      <w:pPr>
        <w:ind w:left="1125" w:hanging="360"/>
      </w:pPr>
      <w:rPr>
        <w:rFonts w:ascii="Courier New" w:hAnsi="Courier New" w:cs="Courier New" w:hint="default"/>
      </w:rPr>
    </w:lvl>
    <w:lvl w:ilvl="2" w:tplc="08090005">
      <w:start w:val="1"/>
      <w:numFmt w:val="bullet"/>
      <w:lvlText w:val=""/>
      <w:lvlJc w:val="left"/>
      <w:pPr>
        <w:ind w:left="1845" w:hanging="360"/>
      </w:pPr>
      <w:rPr>
        <w:rFonts w:ascii="Wingdings" w:hAnsi="Wingdings" w:hint="default"/>
      </w:rPr>
    </w:lvl>
    <w:lvl w:ilvl="3" w:tplc="08090001">
      <w:start w:val="1"/>
      <w:numFmt w:val="bullet"/>
      <w:lvlText w:val=""/>
      <w:lvlJc w:val="left"/>
      <w:pPr>
        <w:ind w:left="2565" w:hanging="360"/>
      </w:pPr>
      <w:rPr>
        <w:rFonts w:ascii="Symbol" w:hAnsi="Symbol" w:hint="default"/>
      </w:rPr>
    </w:lvl>
    <w:lvl w:ilvl="4" w:tplc="08090003">
      <w:start w:val="1"/>
      <w:numFmt w:val="bullet"/>
      <w:lvlText w:val="o"/>
      <w:lvlJc w:val="left"/>
      <w:pPr>
        <w:ind w:left="3285" w:hanging="360"/>
      </w:pPr>
      <w:rPr>
        <w:rFonts w:ascii="Courier New" w:hAnsi="Courier New" w:cs="Courier New" w:hint="default"/>
      </w:rPr>
    </w:lvl>
    <w:lvl w:ilvl="5" w:tplc="08090005">
      <w:start w:val="1"/>
      <w:numFmt w:val="bullet"/>
      <w:lvlText w:val=""/>
      <w:lvlJc w:val="left"/>
      <w:pPr>
        <w:ind w:left="4005" w:hanging="360"/>
      </w:pPr>
      <w:rPr>
        <w:rFonts w:ascii="Wingdings" w:hAnsi="Wingdings" w:hint="default"/>
      </w:rPr>
    </w:lvl>
    <w:lvl w:ilvl="6" w:tplc="08090001">
      <w:start w:val="1"/>
      <w:numFmt w:val="bullet"/>
      <w:lvlText w:val=""/>
      <w:lvlJc w:val="left"/>
      <w:pPr>
        <w:ind w:left="4725" w:hanging="360"/>
      </w:pPr>
      <w:rPr>
        <w:rFonts w:ascii="Symbol" w:hAnsi="Symbol" w:hint="default"/>
      </w:rPr>
    </w:lvl>
    <w:lvl w:ilvl="7" w:tplc="08090003">
      <w:start w:val="1"/>
      <w:numFmt w:val="bullet"/>
      <w:lvlText w:val="o"/>
      <w:lvlJc w:val="left"/>
      <w:pPr>
        <w:ind w:left="5445" w:hanging="360"/>
      </w:pPr>
      <w:rPr>
        <w:rFonts w:ascii="Courier New" w:hAnsi="Courier New" w:cs="Courier New" w:hint="default"/>
      </w:rPr>
    </w:lvl>
    <w:lvl w:ilvl="8" w:tplc="08090005">
      <w:start w:val="1"/>
      <w:numFmt w:val="bullet"/>
      <w:lvlText w:val=""/>
      <w:lvlJc w:val="left"/>
      <w:pPr>
        <w:ind w:left="6165" w:hanging="360"/>
      </w:pPr>
      <w:rPr>
        <w:rFonts w:ascii="Wingdings" w:hAnsi="Wingdings" w:hint="default"/>
      </w:rPr>
    </w:lvl>
  </w:abstractNum>
  <w:abstractNum w:abstractNumId="7" w15:restartNumberingAfterBreak="0">
    <w:nsid w:val="22901D7E"/>
    <w:multiLevelType w:val="hybridMultilevel"/>
    <w:tmpl w:val="1F2427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3664516"/>
    <w:multiLevelType w:val="hybridMultilevel"/>
    <w:tmpl w:val="EACC1EA0"/>
    <w:lvl w:ilvl="0" w:tplc="F0C6741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91257B4"/>
    <w:multiLevelType w:val="hybridMultilevel"/>
    <w:tmpl w:val="9D2ADFE2"/>
    <w:lvl w:ilvl="0" w:tplc="7650563C">
      <w:start w:val="1"/>
      <w:numFmt w:val="bullet"/>
      <w:lvlText w:val="-"/>
      <w:lvlJc w:val="left"/>
      <w:pPr>
        <w:ind w:left="720" w:hanging="360"/>
      </w:pPr>
      <w:rPr>
        <w:rFonts w:ascii="Arial" w:eastAsiaTheme="minorEastAsia" w:hAnsi="Arial" w:cs="Wingdings" w:hint="default"/>
      </w:rPr>
    </w:lvl>
    <w:lvl w:ilvl="1" w:tplc="0C090003" w:tentative="1">
      <w:start w:val="1"/>
      <w:numFmt w:val="bullet"/>
      <w:lvlText w:val="o"/>
      <w:lvlJc w:val="left"/>
      <w:pPr>
        <w:ind w:left="1440" w:hanging="360"/>
      </w:pPr>
      <w:rPr>
        <w:rFonts w:ascii="Courier New" w:hAnsi="Courier New" w:cs="Wingding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Wingdings"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Wingdings"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B7B445C"/>
    <w:multiLevelType w:val="hybridMultilevel"/>
    <w:tmpl w:val="15581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9C18E5"/>
    <w:multiLevelType w:val="hybridMultilevel"/>
    <w:tmpl w:val="F7644BDA"/>
    <w:lvl w:ilvl="0" w:tplc="F3325298">
      <w:start w:val="1"/>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Tahoma"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Tahoma"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Tahoma"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4F6770D"/>
    <w:multiLevelType w:val="hybridMultilevel"/>
    <w:tmpl w:val="6EA07D4E"/>
    <w:lvl w:ilvl="0" w:tplc="F70657B6">
      <w:start w:val="6"/>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Wingding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Wingdings"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Wingdings"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A8B22D9"/>
    <w:multiLevelType w:val="hybridMultilevel"/>
    <w:tmpl w:val="3C54DF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170334B"/>
    <w:multiLevelType w:val="hybridMultilevel"/>
    <w:tmpl w:val="2322295A"/>
    <w:lvl w:ilvl="0" w:tplc="921CC272">
      <w:numFmt w:val="bullet"/>
      <w:lvlText w:val="-"/>
      <w:lvlJc w:val="left"/>
      <w:pPr>
        <w:ind w:left="420" w:hanging="360"/>
      </w:pPr>
      <w:rPr>
        <w:rFonts w:ascii="Times New Roman" w:eastAsiaTheme="majorEastAsia"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5" w15:restartNumberingAfterBreak="0">
    <w:nsid w:val="45161A25"/>
    <w:multiLevelType w:val="hybridMultilevel"/>
    <w:tmpl w:val="6BDA01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Tahoma"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Tahoma"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Tahoma"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454117E3"/>
    <w:multiLevelType w:val="hybridMultilevel"/>
    <w:tmpl w:val="479EE2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Wingding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Wingdings"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Wingdings"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9FF0FEF"/>
    <w:multiLevelType w:val="hybridMultilevel"/>
    <w:tmpl w:val="1B74AFFA"/>
    <w:lvl w:ilvl="0" w:tplc="A4CCB0AA">
      <w:start w:val="1"/>
      <w:numFmt w:val="bullet"/>
      <w:lvlText w:val="-"/>
      <w:lvlJc w:val="left"/>
      <w:pPr>
        <w:ind w:left="1097" w:hanging="360"/>
      </w:pPr>
      <w:rPr>
        <w:rFonts w:ascii="Arial" w:eastAsiaTheme="minorEastAsia" w:hAnsi="Arial" w:cs="Wingdings" w:hint="default"/>
        <w:color w:val="222222"/>
        <w:sz w:val="20"/>
      </w:rPr>
    </w:lvl>
    <w:lvl w:ilvl="1" w:tplc="0C090003" w:tentative="1">
      <w:start w:val="1"/>
      <w:numFmt w:val="bullet"/>
      <w:lvlText w:val="o"/>
      <w:lvlJc w:val="left"/>
      <w:pPr>
        <w:ind w:left="1817" w:hanging="360"/>
      </w:pPr>
      <w:rPr>
        <w:rFonts w:ascii="Courier New" w:hAnsi="Courier New" w:cs="Wingdings" w:hint="default"/>
      </w:rPr>
    </w:lvl>
    <w:lvl w:ilvl="2" w:tplc="0C090005" w:tentative="1">
      <w:start w:val="1"/>
      <w:numFmt w:val="bullet"/>
      <w:lvlText w:val=""/>
      <w:lvlJc w:val="left"/>
      <w:pPr>
        <w:ind w:left="2537" w:hanging="360"/>
      </w:pPr>
      <w:rPr>
        <w:rFonts w:ascii="Wingdings" w:hAnsi="Wingdings" w:hint="default"/>
      </w:rPr>
    </w:lvl>
    <w:lvl w:ilvl="3" w:tplc="0C090001" w:tentative="1">
      <w:start w:val="1"/>
      <w:numFmt w:val="bullet"/>
      <w:lvlText w:val=""/>
      <w:lvlJc w:val="left"/>
      <w:pPr>
        <w:ind w:left="3257" w:hanging="360"/>
      </w:pPr>
      <w:rPr>
        <w:rFonts w:ascii="Symbol" w:hAnsi="Symbol" w:hint="default"/>
      </w:rPr>
    </w:lvl>
    <w:lvl w:ilvl="4" w:tplc="0C090003" w:tentative="1">
      <w:start w:val="1"/>
      <w:numFmt w:val="bullet"/>
      <w:lvlText w:val="o"/>
      <w:lvlJc w:val="left"/>
      <w:pPr>
        <w:ind w:left="3977" w:hanging="360"/>
      </w:pPr>
      <w:rPr>
        <w:rFonts w:ascii="Courier New" w:hAnsi="Courier New" w:cs="Wingdings" w:hint="default"/>
      </w:rPr>
    </w:lvl>
    <w:lvl w:ilvl="5" w:tplc="0C090005" w:tentative="1">
      <w:start w:val="1"/>
      <w:numFmt w:val="bullet"/>
      <w:lvlText w:val=""/>
      <w:lvlJc w:val="left"/>
      <w:pPr>
        <w:ind w:left="4697" w:hanging="360"/>
      </w:pPr>
      <w:rPr>
        <w:rFonts w:ascii="Wingdings" w:hAnsi="Wingdings" w:hint="default"/>
      </w:rPr>
    </w:lvl>
    <w:lvl w:ilvl="6" w:tplc="0C090001" w:tentative="1">
      <w:start w:val="1"/>
      <w:numFmt w:val="bullet"/>
      <w:lvlText w:val=""/>
      <w:lvlJc w:val="left"/>
      <w:pPr>
        <w:ind w:left="5417" w:hanging="360"/>
      </w:pPr>
      <w:rPr>
        <w:rFonts w:ascii="Symbol" w:hAnsi="Symbol" w:hint="default"/>
      </w:rPr>
    </w:lvl>
    <w:lvl w:ilvl="7" w:tplc="0C090003" w:tentative="1">
      <w:start w:val="1"/>
      <w:numFmt w:val="bullet"/>
      <w:lvlText w:val="o"/>
      <w:lvlJc w:val="left"/>
      <w:pPr>
        <w:ind w:left="6137" w:hanging="360"/>
      </w:pPr>
      <w:rPr>
        <w:rFonts w:ascii="Courier New" w:hAnsi="Courier New" w:cs="Wingdings" w:hint="default"/>
      </w:rPr>
    </w:lvl>
    <w:lvl w:ilvl="8" w:tplc="0C090005" w:tentative="1">
      <w:start w:val="1"/>
      <w:numFmt w:val="bullet"/>
      <w:lvlText w:val=""/>
      <w:lvlJc w:val="left"/>
      <w:pPr>
        <w:ind w:left="6857" w:hanging="360"/>
      </w:pPr>
      <w:rPr>
        <w:rFonts w:ascii="Wingdings" w:hAnsi="Wingdings" w:hint="default"/>
      </w:rPr>
    </w:lvl>
  </w:abstractNum>
  <w:abstractNum w:abstractNumId="18" w15:restartNumberingAfterBreak="0">
    <w:nsid w:val="4A960E12"/>
    <w:multiLevelType w:val="hybridMultilevel"/>
    <w:tmpl w:val="1242DC6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Tahoma"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Tahoma"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Tahoma"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4B402D8A"/>
    <w:multiLevelType w:val="hybridMultilevel"/>
    <w:tmpl w:val="6C7C4B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A85731E"/>
    <w:multiLevelType w:val="hybridMultilevel"/>
    <w:tmpl w:val="1B948124"/>
    <w:lvl w:ilvl="0" w:tplc="FC04E9BA">
      <w:start w:val="1"/>
      <w:numFmt w:val="decimal"/>
      <w:lvlText w:val="(%1)"/>
      <w:lvlJc w:val="left"/>
      <w:pPr>
        <w:ind w:left="1100" w:hanging="360"/>
      </w:pPr>
      <w:rPr>
        <w:rFonts w:hint="default"/>
      </w:rPr>
    </w:lvl>
    <w:lvl w:ilvl="1" w:tplc="0C090019" w:tentative="1">
      <w:start w:val="1"/>
      <w:numFmt w:val="lowerLetter"/>
      <w:lvlText w:val="%2."/>
      <w:lvlJc w:val="left"/>
      <w:pPr>
        <w:ind w:left="1820" w:hanging="360"/>
      </w:pPr>
    </w:lvl>
    <w:lvl w:ilvl="2" w:tplc="0C09001B" w:tentative="1">
      <w:start w:val="1"/>
      <w:numFmt w:val="lowerRoman"/>
      <w:lvlText w:val="%3."/>
      <w:lvlJc w:val="right"/>
      <w:pPr>
        <w:ind w:left="2540" w:hanging="180"/>
      </w:pPr>
    </w:lvl>
    <w:lvl w:ilvl="3" w:tplc="0C09000F" w:tentative="1">
      <w:start w:val="1"/>
      <w:numFmt w:val="decimal"/>
      <w:lvlText w:val="%4."/>
      <w:lvlJc w:val="left"/>
      <w:pPr>
        <w:ind w:left="3260" w:hanging="360"/>
      </w:pPr>
    </w:lvl>
    <w:lvl w:ilvl="4" w:tplc="0C090019" w:tentative="1">
      <w:start w:val="1"/>
      <w:numFmt w:val="lowerLetter"/>
      <w:lvlText w:val="%5."/>
      <w:lvlJc w:val="left"/>
      <w:pPr>
        <w:ind w:left="3980" w:hanging="360"/>
      </w:pPr>
    </w:lvl>
    <w:lvl w:ilvl="5" w:tplc="0C09001B" w:tentative="1">
      <w:start w:val="1"/>
      <w:numFmt w:val="lowerRoman"/>
      <w:lvlText w:val="%6."/>
      <w:lvlJc w:val="right"/>
      <w:pPr>
        <w:ind w:left="4700" w:hanging="180"/>
      </w:pPr>
    </w:lvl>
    <w:lvl w:ilvl="6" w:tplc="0C09000F" w:tentative="1">
      <w:start w:val="1"/>
      <w:numFmt w:val="decimal"/>
      <w:lvlText w:val="%7."/>
      <w:lvlJc w:val="left"/>
      <w:pPr>
        <w:ind w:left="5420" w:hanging="360"/>
      </w:pPr>
    </w:lvl>
    <w:lvl w:ilvl="7" w:tplc="0C090019" w:tentative="1">
      <w:start w:val="1"/>
      <w:numFmt w:val="lowerLetter"/>
      <w:lvlText w:val="%8."/>
      <w:lvlJc w:val="left"/>
      <w:pPr>
        <w:ind w:left="6140" w:hanging="360"/>
      </w:pPr>
    </w:lvl>
    <w:lvl w:ilvl="8" w:tplc="0C09001B" w:tentative="1">
      <w:start w:val="1"/>
      <w:numFmt w:val="lowerRoman"/>
      <w:lvlText w:val="%9."/>
      <w:lvlJc w:val="right"/>
      <w:pPr>
        <w:ind w:left="6860" w:hanging="180"/>
      </w:pPr>
    </w:lvl>
  </w:abstractNum>
  <w:abstractNum w:abstractNumId="21" w15:restartNumberingAfterBreak="0">
    <w:nsid w:val="5EE3694C"/>
    <w:multiLevelType w:val="hybridMultilevel"/>
    <w:tmpl w:val="8D4C36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57878B9"/>
    <w:multiLevelType w:val="hybridMultilevel"/>
    <w:tmpl w:val="6390EDE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Tahoma"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Tahoma"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Tahoma"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67917012"/>
    <w:multiLevelType w:val="hybridMultilevel"/>
    <w:tmpl w:val="450C3A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E656FD8"/>
    <w:multiLevelType w:val="hybridMultilevel"/>
    <w:tmpl w:val="19F64D32"/>
    <w:lvl w:ilvl="0" w:tplc="E0B05310">
      <w:start w:val="1"/>
      <w:numFmt w:val="decimal"/>
      <w:lvlText w:val="%1."/>
      <w:lvlJc w:val="left"/>
      <w:pPr>
        <w:ind w:left="1097" w:hanging="360"/>
      </w:pPr>
      <w:rPr>
        <w:rFonts w:hint="default"/>
      </w:rPr>
    </w:lvl>
    <w:lvl w:ilvl="1" w:tplc="0C090019">
      <w:start w:val="1"/>
      <w:numFmt w:val="lowerLetter"/>
      <w:lvlText w:val="%2."/>
      <w:lvlJc w:val="left"/>
      <w:pPr>
        <w:ind w:left="1817" w:hanging="360"/>
      </w:pPr>
    </w:lvl>
    <w:lvl w:ilvl="2" w:tplc="0C09001B">
      <w:start w:val="1"/>
      <w:numFmt w:val="lowerRoman"/>
      <w:lvlText w:val="%3."/>
      <w:lvlJc w:val="right"/>
      <w:pPr>
        <w:ind w:left="2537" w:hanging="180"/>
      </w:pPr>
    </w:lvl>
    <w:lvl w:ilvl="3" w:tplc="0C09000F" w:tentative="1">
      <w:start w:val="1"/>
      <w:numFmt w:val="decimal"/>
      <w:lvlText w:val="%4."/>
      <w:lvlJc w:val="left"/>
      <w:pPr>
        <w:ind w:left="3257" w:hanging="360"/>
      </w:pPr>
    </w:lvl>
    <w:lvl w:ilvl="4" w:tplc="0C090019" w:tentative="1">
      <w:start w:val="1"/>
      <w:numFmt w:val="lowerLetter"/>
      <w:lvlText w:val="%5."/>
      <w:lvlJc w:val="left"/>
      <w:pPr>
        <w:ind w:left="3977" w:hanging="360"/>
      </w:pPr>
    </w:lvl>
    <w:lvl w:ilvl="5" w:tplc="0C09001B" w:tentative="1">
      <w:start w:val="1"/>
      <w:numFmt w:val="lowerRoman"/>
      <w:lvlText w:val="%6."/>
      <w:lvlJc w:val="right"/>
      <w:pPr>
        <w:ind w:left="4697" w:hanging="180"/>
      </w:pPr>
    </w:lvl>
    <w:lvl w:ilvl="6" w:tplc="0C09000F" w:tentative="1">
      <w:start w:val="1"/>
      <w:numFmt w:val="decimal"/>
      <w:lvlText w:val="%7."/>
      <w:lvlJc w:val="left"/>
      <w:pPr>
        <w:ind w:left="5417" w:hanging="360"/>
      </w:pPr>
    </w:lvl>
    <w:lvl w:ilvl="7" w:tplc="0C090019" w:tentative="1">
      <w:start w:val="1"/>
      <w:numFmt w:val="lowerLetter"/>
      <w:lvlText w:val="%8."/>
      <w:lvlJc w:val="left"/>
      <w:pPr>
        <w:ind w:left="6137" w:hanging="360"/>
      </w:pPr>
    </w:lvl>
    <w:lvl w:ilvl="8" w:tplc="0C09001B" w:tentative="1">
      <w:start w:val="1"/>
      <w:numFmt w:val="lowerRoman"/>
      <w:lvlText w:val="%9."/>
      <w:lvlJc w:val="right"/>
      <w:pPr>
        <w:ind w:left="6857" w:hanging="180"/>
      </w:pPr>
    </w:lvl>
  </w:abstractNum>
  <w:abstractNum w:abstractNumId="25" w15:restartNumberingAfterBreak="0">
    <w:nsid w:val="77D16665"/>
    <w:multiLevelType w:val="hybridMultilevel"/>
    <w:tmpl w:val="D47E6C86"/>
    <w:lvl w:ilvl="0" w:tplc="31C0E076">
      <w:numFmt w:val="bullet"/>
      <w:lvlText w:val="-"/>
      <w:lvlJc w:val="left"/>
      <w:pPr>
        <w:ind w:left="1097" w:hanging="360"/>
      </w:pPr>
      <w:rPr>
        <w:rFonts w:ascii="Times New Roman" w:eastAsiaTheme="minorEastAsia" w:hAnsi="Times New Roman" w:cs="Times New Roman" w:hint="default"/>
      </w:rPr>
    </w:lvl>
    <w:lvl w:ilvl="1" w:tplc="0C090003">
      <w:start w:val="1"/>
      <w:numFmt w:val="bullet"/>
      <w:lvlText w:val="o"/>
      <w:lvlJc w:val="left"/>
      <w:pPr>
        <w:ind w:left="1817" w:hanging="360"/>
      </w:pPr>
      <w:rPr>
        <w:rFonts w:ascii="Courier New" w:hAnsi="Courier New" w:cs="Symbol" w:hint="default"/>
      </w:rPr>
    </w:lvl>
    <w:lvl w:ilvl="2" w:tplc="0C090005" w:tentative="1">
      <w:start w:val="1"/>
      <w:numFmt w:val="bullet"/>
      <w:lvlText w:val=""/>
      <w:lvlJc w:val="left"/>
      <w:pPr>
        <w:ind w:left="2537" w:hanging="360"/>
      </w:pPr>
      <w:rPr>
        <w:rFonts w:ascii="Wingdings" w:hAnsi="Wingdings" w:hint="default"/>
      </w:rPr>
    </w:lvl>
    <w:lvl w:ilvl="3" w:tplc="0C090001" w:tentative="1">
      <w:start w:val="1"/>
      <w:numFmt w:val="bullet"/>
      <w:lvlText w:val=""/>
      <w:lvlJc w:val="left"/>
      <w:pPr>
        <w:ind w:left="3257" w:hanging="360"/>
      </w:pPr>
      <w:rPr>
        <w:rFonts w:ascii="Symbol" w:hAnsi="Symbol" w:hint="default"/>
      </w:rPr>
    </w:lvl>
    <w:lvl w:ilvl="4" w:tplc="0C090003" w:tentative="1">
      <w:start w:val="1"/>
      <w:numFmt w:val="bullet"/>
      <w:lvlText w:val="o"/>
      <w:lvlJc w:val="left"/>
      <w:pPr>
        <w:ind w:left="3977" w:hanging="360"/>
      </w:pPr>
      <w:rPr>
        <w:rFonts w:ascii="Courier New" w:hAnsi="Courier New" w:cs="Symbol" w:hint="default"/>
      </w:rPr>
    </w:lvl>
    <w:lvl w:ilvl="5" w:tplc="0C090005" w:tentative="1">
      <w:start w:val="1"/>
      <w:numFmt w:val="bullet"/>
      <w:lvlText w:val=""/>
      <w:lvlJc w:val="left"/>
      <w:pPr>
        <w:ind w:left="4697" w:hanging="360"/>
      </w:pPr>
      <w:rPr>
        <w:rFonts w:ascii="Wingdings" w:hAnsi="Wingdings" w:hint="default"/>
      </w:rPr>
    </w:lvl>
    <w:lvl w:ilvl="6" w:tplc="0C090001" w:tentative="1">
      <w:start w:val="1"/>
      <w:numFmt w:val="bullet"/>
      <w:lvlText w:val=""/>
      <w:lvlJc w:val="left"/>
      <w:pPr>
        <w:ind w:left="5417" w:hanging="360"/>
      </w:pPr>
      <w:rPr>
        <w:rFonts w:ascii="Symbol" w:hAnsi="Symbol" w:hint="default"/>
      </w:rPr>
    </w:lvl>
    <w:lvl w:ilvl="7" w:tplc="0C090003" w:tentative="1">
      <w:start w:val="1"/>
      <w:numFmt w:val="bullet"/>
      <w:lvlText w:val="o"/>
      <w:lvlJc w:val="left"/>
      <w:pPr>
        <w:ind w:left="6137" w:hanging="360"/>
      </w:pPr>
      <w:rPr>
        <w:rFonts w:ascii="Courier New" w:hAnsi="Courier New" w:cs="Symbol" w:hint="default"/>
      </w:rPr>
    </w:lvl>
    <w:lvl w:ilvl="8" w:tplc="0C090005" w:tentative="1">
      <w:start w:val="1"/>
      <w:numFmt w:val="bullet"/>
      <w:lvlText w:val=""/>
      <w:lvlJc w:val="left"/>
      <w:pPr>
        <w:ind w:left="6857" w:hanging="360"/>
      </w:pPr>
      <w:rPr>
        <w:rFonts w:ascii="Wingdings" w:hAnsi="Wingdings" w:hint="default"/>
      </w:rPr>
    </w:lvl>
  </w:abstractNum>
  <w:abstractNum w:abstractNumId="26" w15:restartNumberingAfterBreak="0">
    <w:nsid w:val="7B815DFA"/>
    <w:multiLevelType w:val="hybridMultilevel"/>
    <w:tmpl w:val="077A259A"/>
    <w:lvl w:ilvl="0" w:tplc="E874336C">
      <w:start w:val="1"/>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Tahoma"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Tahoma"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Tahoma"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BA5423E"/>
    <w:multiLevelType w:val="hybridMultilevel"/>
    <w:tmpl w:val="1AAC84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C621535"/>
    <w:multiLevelType w:val="hybridMultilevel"/>
    <w:tmpl w:val="2098CF6C"/>
    <w:lvl w:ilvl="0" w:tplc="94B2FFF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E850C16"/>
    <w:multiLevelType w:val="hybridMultilevel"/>
    <w:tmpl w:val="C938078C"/>
    <w:lvl w:ilvl="0" w:tplc="831C6674">
      <w:numFmt w:val="bullet"/>
      <w:lvlText w:val=""/>
      <w:lvlJc w:val="left"/>
      <w:pPr>
        <w:ind w:left="720" w:hanging="360"/>
      </w:pPr>
      <w:rPr>
        <w:rFonts w:ascii="Symbol" w:eastAsiaTheme="maj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2"/>
  </w:num>
  <w:num w:numId="3">
    <w:abstractNumId w:val="1"/>
  </w:num>
  <w:num w:numId="4">
    <w:abstractNumId w:val="7"/>
  </w:num>
  <w:num w:numId="5">
    <w:abstractNumId w:val="26"/>
  </w:num>
  <w:num w:numId="6">
    <w:abstractNumId w:val="27"/>
  </w:num>
  <w:num w:numId="7">
    <w:abstractNumId w:val="11"/>
  </w:num>
  <w:num w:numId="8">
    <w:abstractNumId w:val="8"/>
  </w:num>
  <w:num w:numId="9">
    <w:abstractNumId w:val="18"/>
  </w:num>
  <w:num w:numId="10">
    <w:abstractNumId w:val="15"/>
  </w:num>
  <w:num w:numId="11">
    <w:abstractNumId w:val="10"/>
  </w:num>
  <w:num w:numId="12">
    <w:abstractNumId w:val="21"/>
  </w:num>
  <w:num w:numId="13">
    <w:abstractNumId w:val="17"/>
  </w:num>
  <w:num w:numId="14">
    <w:abstractNumId w:val="9"/>
  </w:num>
  <w:num w:numId="15">
    <w:abstractNumId w:val="4"/>
  </w:num>
  <w:num w:numId="16">
    <w:abstractNumId w:val="24"/>
  </w:num>
  <w:num w:numId="17">
    <w:abstractNumId w:val="20"/>
  </w:num>
  <w:num w:numId="18">
    <w:abstractNumId w:val="12"/>
  </w:num>
  <w:num w:numId="19">
    <w:abstractNumId w:val="16"/>
  </w:num>
  <w:num w:numId="20">
    <w:abstractNumId w:val="2"/>
  </w:num>
  <w:num w:numId="21">
    <w:abstractNumId w:val="25"/>
  </w:num>
  <w:num w:numId="22">
    <w:abstractNumId w:val="13"/>
  </w:num>
  <w:num w:numId="23">
    <w:abstractNumId w:val="28"/>
  </w:num>
  <w:num w:numId="24">
    <w:abstractNumId w:val="14"/>
  </w:num>
  <w:num w:numId="25">
    <w:abstractNumId w:val="0"/>
  </w:num>
  <w:num w:numId="26">
    <w:abstractNumId w:val="3"/>
  </w:num>
  <w:num w:numId="27">
    <w:abstractNumId w:val="29"/>
  </w:num>
  <w:num w:numId="28">
    <w:abstractNumId w:val="6"/>
  </w:num>
  <w:num w:numId="29">
    <w:abstractNumId w:val="6"/>
  </w:num>
  <w:num w:numId="30">
    <w:abstractNumId w:val="19"/>
  </w:num>
  <w:num w:numId="3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37"/>
  <w:drawingGridHorizontalSpacing w:val="11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1BEC"/>
    <w:rsid w:val="00000D69"/>
    <w:rsid w:val="00001170"/>
    <w:rsid w:val="00001264"/>
    <w:rsid w:val="00001519"/>
    <w:rsid w:val="00001861"/>
    <w:rsid w:val="0000199B"/>
    <w:rsid w:val="00002528"/>
    <w:rsid w:val="00002E2B"/>
    <w:rsid w:val="000030B8"/>
    <w:rsid w:val="000032F1"/>
    <w:rsid w:val="000034BC"/>
    <w:rsid w:val="00003A34"/>
    <w:rsid w:val="00003A98"/>
    <w:rsid w:val="00003BD1"/>
    <w:rsid w:val="0000417B"/>
    <w:rsid w:val="0000451C"/>
    <w:rsid w:val="000048E2"/>
    <w:rsid w:val="00004FB4"/>
    <w:rsid w:val="00005545"/>
    <w:rsid w:val="00005B38"/>
    <w:rsid w:val="00005B99"/>
    <w:rsid w:val="00006385"/>
    <w:rsid w:val="000064B6"/>
    <w:rsid w:val="0000790F"/>
    <w:rsid w:val="00010323"/>
    <w:rsid w:val="0001114A"/>
    <w:rsid w:val="0001125C"/>
    <w:rsid w:val="0001128A"/>
    <w:rsid w:val="0001135C"/>
    <w:rsid w:val="0001159C"/>
    <w:rsid w:val="00011704"/>
    <w:rsid w:val="00012F4C"/>
    <w:rsid w:val="0001336A"/>
    <w:rsid w:val="00013C71"/>
    <w:rsid w:val="00013F92"/>
    <w:rsid w:val="00014897"/>
    <w:rsid w:val="00014B3E"/>
    <w:rsid w:val="00014C93"/>
    <w:rsid w:val="00014DA0"/>
    <w:rsid w:val="00014EE4"/>
    <w:rsid w:val="000150F0"/>
    <w:rsid w:val="000156D2"/>
    <w:rsid w:val="0001597C"/>
    <w:rsid w:val="00015B96"/>
    <w:rsid w:val="0001611F"/>
    <w:rsid w:val="00016170"/>
    <w:rsid w:val="00016726"/>
    <w:rsid w:val="00016BBA"/>
    <w:rsid w:val="0001733E"/>
    <w:rsid w:val="000176A1"/>
    <w:rsid w:val="00017725"/>
    <w:rsid w:val="00017A09"/>
    <w:rsid w:val="00017E49"/>
    <w:rsid w:val="00020013"/>
    <w:rsid w:val="000201E6"/>
    <w:rsid w:val="0002031A"/>
    <w:rsid w:val="000209C8"/>
    <w:rsid w:val="00020A70"/>
    <w:rsid w:val="00020B69"/>
    <w:rsid w:val="00020C17"/>
    <w:rsid w:val="00021CDD"/>
    <w:rsid w:val="0002207D"/>
    <w:rsid w:val="0002266D"/>
    <w:rsid w:val="000227DA"/>
    <w:rsid w:val="00022980"/>
    <w:rsid w:val="000231AF"/>
    <w:rsid w:val="0002362B"/>
    <w:rsid w:val="00023710"/>
    <w:rsid w:val="00023F8D"/>
    <w:rsid w:val="00023FCF"/>
    <w:rsid w:val="00024244"/>
    <w:rsid w:val="000243FB"/>
    <w:rsid w:val="00024558"/>
    <w:rsid w:val="000247CF"/>
    <w:rsid w:val="00024FF3"/>
    <w:rsid w:val="00025318"/>
    <w:rsid w:val="000258FA"/>
    <w:rsid w:val="00025981"/>
    <w:rsid w:val="00025A0E"/>
    <w:rsid w:val="00025ADF"/>
    <w:rsid w:val="0002661D"/>
    <w:rsid w:val="000267E6"/>
    <w:rsid w:val="00026A1C"/>
    <w:rsid w:val="00026A55"/>
    <w:rsid w:val="00026BAC"/>
    <w:rsid w:val="000272D4"/>
    <w:rsid w:val="00027A1B"/>
    <w:rsid w:val="00027D07"/>
    <w:rsid w:val="00027FE0"/>
    <w:rsid w:val="00030043"/>
    <w:rsid w:val="000309B6"/>
    <w:rsid w:val="00030B57"/>
    <w:rsid w:val="00030EB7"/>
    <w:rsid w:val="00030F1E"/>
    <w:rsid w:val="00030FAD"/>
    <w:rsid w:val="00031019"/>
    <w:rsid w:val="0003117F"/>
    <w:rsid w:val="000314B5"/>
    <w:rsid w:val="000316B2"/>
    <w:rsid w:val="0003174A"/>
    <w:rsid w:val="000320F9"/>
    <w:rsid w:val="0003250E"/>
    <w:rsid w:val="00032807"/>
    <w:rsid w:val="00032A52"/>
    <w:rsid w:val="00032B37"/>
    <w:rsid w:val="000337E5"/>
    <w:rsid w:val="00033B10"/>
    <w:rsid w:val="00033E67"/>
    <w:rsid w:val="00034A3E"/>
    <w:rsid w:val="0003532E"/>
    <w:rsid w:val="00035BBD"/>
    <w:rsid w:val="000364BE"/>
    <w:rsid w:val="00036C19"/>
    <w:rsid w:val="0003783F"/>
    <w:rsid w:val="000378BA"/>
    <w:rsid w:val="00037BA5"/>
    <w:rsid w:val="00037D58"/>
    <w:rsid w:val="00040C54"/>
    <w:rsid w:val="0004102B"/>
    <w:rsid w:val="000415E4"/>
    <w:rsid w:val="0004170A"/>
    <w:rsid w:val="00041731"/>
    <w:rsid w:val="00041B5D"/>
    <w:rsid w:val="000428FF"/>
    <w:rsid w:val="00043109"/>
    <w:rsid w:val="000432C2"/>
    <w:rsid w:val="00043739"/>
    <w:rsid w:val="00043AFD"/>
    <w:rsid w:val="00043F67"/>
    <w:rsid w:val="0004427A"/>
    <w:rsid w:val="000444D2"/>
    <w:rsid w:val="0004487B"/>
    <w:rsid w:val="00044920"/>
    <w:rsid w:val="000458CB"/>
    <w:rsid w:val="00045E2C"/>
    <w:rsid w:val="00045FC5"/>
    <w:rsid w:val="00046054"/>
    <w:rsid w:val="000472BE"/>
    <w:rsid w:val="00047313"/>
    <w:rsid w:val="000473A8"/>
    <w:rsid w:val="000473DC"/>
    <w:rsid w:val="00047E00"/>
    <w:rsid w:val="000501AC"/>
    <w:rsid w:val="00050213"/>
    <w:rsid w:val="00050404"/>
    <w:rsid w:val="00050453"/>
    <w:rsid w:val="000511C8"/>
    <w:rsid w:val="00051549"/>
    <w:rsid w:val="00051855"/>
    <w:rsid w:val="00051A7B"/>
    <w:rsid w:val="00051BE9"/>
    <w:rsid w:val="000523AA"/>
    <w:rsid w:val="000529A8"/>
    <w:rsid w:val="00052E87"/>
    <w:rsid w:val="00052FF7"/>
    <w:rsid w:val="00053586"/>
    <w:rsid w:val="00053C6D"/>
    <w:rsid w:val="00054509"/>
    <w:rsid w:val="00054FBB"/>
    <w:rsid w:val="0005552C"/>
    <w:rsid w:val="00055EBC"/>
    <w:rsid w:val="00056594"/>
    <w:rsid w:val="000565B2"/>
    <w:rsid w:val="00056E5E"/>
    <w:rsid w:val="0005734E"/>
    <w:rsid w:val="000576B1"/>
    <w:rsid w:val="00057857"/>
    <w:rsid w:val="00057A4C"/>
    <w:rsid w:val="00057D52"/>
    <w:rsid w:val="000601F4"/>
    <w:rsid w:val="00060B4B"/>
    <w:rsid w:val="00060E0B"/>
    <w:rsid w:val="00061447"/>
    <w:rsid w:val="00061576"/>
    <w:rsid w:val="000615D1"/>
    <w:rsid w:val="000615DC"/>
    <w:rsid w:val="00062065"/>
    <w:rsid w:val="00062147"/>
    <w:rsid w:val="00062D28"/>
    <w:rsid w:val="00062D8A"/>
    <w:rsid w:val="00062DA6"/>
    <w:rsid w:val="00063328"/>
    <w:rsid w:val="0006437E"/>
    <w:rsid w:val="000645ED"/>
    <w:rsid w:val="000646F3"/>
    <w:rsid w:val="00065225"/>
    <w:rsid w:val="00065B81"/>
    <w:rsid w:val="00065FCB"/>
    <w:rsid w:val="00066752"/>
    <w:rsid w:val="00066884"/>
    <w:rsid w:val="00066BE0"/>
    <w:rsid w:val="00067018"/>
    <w:rsid w:val="000674E7"/>
    <w:rsid w:val="0006756E"/>
    <w:rsid w:val="00067731"/>
    <w:rsid w:val="00067AEC"/>
    <w:rsid w:val="00067B39"/>
    <w:rsid w:val="00070C07"/>
    <w:rsid w:val="00070FFE"/>
    <w:rsid w:val="000712CC"/>
    <w:rsid w:val="00071517"/>
    <w:rsid w:val="000716F7"/>
    <w:rsid w:val="00071CFF"/>
    <w:rsid w:val="00071E27"/>
    <w:rsid w:val="000723B0"/>
    <w:rsid w:val="000724CE"/>
    <w:rsid w:val="000729E0"/>
    <w:rsid w:val="00072B41"/>
    <w:rsid w:val="00072E5D"/>
    <w:rsid w:val="000731B6"/>
    <w:rsid w:val="00073678"/>
    <w:rsid w:val="0007434C"/>
    <w:rsid w:val="0007448F"/>
    <w:rsid w:val="00074519"/>
    <w:rsid w:val="00074801"/>
    <w:rsid w:val="00074970"/>
    <w:rsid w:val="000750B5"/>
    <w:rsid w:val="0007521B"/>
    <w:rsid w:val="00075B63"/>
    <w:rsid w:val="000760FB"/>
    <w:rsid w:val="0007613C"/>
    <w:rsid w:val="000765C4"/>
    <w:rsid w:val="00077006"/>
    <w:rsid w:val="000770FA"/>
    <w:rsid w:val="0007791F"/>
    <w:rsid w:val="00077E16"/>
    <w:rsid w:val="00080261"/>
    <w:rsid w:val="000806C1"/>
    <w:rsid w:val="000808C8"/>
    <w:rsid w:val="00080B4A"/>
    <w:rsid w:val="0008104D"/>
    <w:rsid w:val="000813F3"/>
    <w:rsid w:val="00082EC8"/>
    <w:rsid w:val="00083199"/>
    <w:rsid w:val="0008359A"/>
    <w:rsid w:val="0008371B"/>
    <w:rsid w:val="0008377A"/>
    <w:rsid w:val="00083CD4"/>
    <w:rsid w:val="00084415"/>
    <w:rsid w:val="0008484B"/>
    <w:rsid w:val="000849F5"/>
    <w:rsid w:val="00084BB3"/>
    <w:rsid w:val="00084C4D"/>
    <w:rsid w:val="000853A0"/>
    <w:rsid w:val="0008546C"/>
    <w:rsid w:val="000859D4"/>
    <w:rsid w:val="00085D84"/>
    <w:rsid w:val="00085D99"/>
    <w:rsid w:val="000861DF"/>
    <w:rsid w:val="000863C8"/>
    <w:rsid w:val="00086EF6"/>
    <w:rsid w:val="000870B2"/>
    <w:rsid w:val="00087A79"/>
    <w:rsid w:val="000915C7"/>
    <w:rsid w:val="000919E0"/>
    <w:rsid w:val="000920FF"/>
    <w:rsid w:val="000923C4"/>
    <w:rsid w:val="00092484"/>
    <w:rsid w:val="000924C5"/>
    <w:rsid w:val="000929B6"/>
    <w:rsid w:val="00092E1D"/>
    <w:rsid w:val="000934E9"/>
    <w:rsid w:val="000937A5"/>
    <w:rsid w:val="0009383F"/>
    <w:rsid w:val="00093A49"/>
    <w:rsid w:val="00093E9C"/>
    <w:rsid w:val="00093ECC"/>
    <w:rsid w:val="00093F85"/>
    <w:rsid w:val="00093FCA"/>
    <w:rsid w:val="000943D1"/>
    <w:rsid w:val="00094BD7"/>
    <w:rsid w:val="00094CDD"/>
    <w:rsid w:val="00095B74"/>
    <w:rsid w:val="00096396"/>
    <w:rsid w:val="00096AC1"/>
    <w:rsid w:val="000972F0"/>
    <w:rsid w:val="0009771D"/>
    <w:rsid w:val="00097825"/>
    <w:rsid w:val="00097994"/>
    <w:rsid w:val="00097A01"/>
    <w:rsid w:val="000A0459"/>
    <w:rsid w:val="000A0674"/>
    <w:rsid w:val="000A0DC3"/>
    <w:rsid w:val="000A0F46"/>
    <w:rsid w:val="000A0F50"/>
    <w:rsid w:val="000A0FEE"/>
    <w:rsid w:val="000A1035"/>
    <w:rsid w:val="000A1296"/>
    <w:rsid w:val="000A1370"/>
    <w:rsid w:val="000A1A16"/>
    <w:rsid w:val="000A1CCB"/>
    <w:rsid w:val="000A1D1E"/>
    <w:rsid w:val="000A1D70"/>
    <w:rsid w:val="000A2011"/>
    <w:rsid w:val="000A240C"/>
    <w:rsid w:val="000A267F"/>
    <w:rsid w:val="000A272E"/>
    <w:rsid w:val="000A275B"/>
    <w:rsid w:val="000A291A"/>
    <w:rsid w:val="000A2A65"/>
    <w:rsid w:val="000A2E3D"/>
    <w:rsid w:val="000A2EFD"/>
    <w:rsid w:val="000A3127"/>
    <w:rsid w:val="000A336C"/>
    <w:rsid w:val="000A39E9"/>
    <w:rsid w:val="000A4800"/>
    <w:rsid w:val="000A4A2B"/>
    <w:rsid w:val="000A4A4C"/>
    <w:rsid w:val="000A4BF4"/>
    <w:rsid w:val="000A4EF1"/>
    <w:rsid w:val="000A5179"/>
    <w:rsid w:val="000A54A1"/>
    <w:rsid w:val="000A54C3"/>
    <w:rsid w:val="000A565E"/>
    <w:rsid w:val="000A572C"/>
    <w:rsid w:val="000A6D55"/>
    <w:rsid w:val="000A6D6B"/>
    <w:rsid w:val="000A71C1"/>
    <w:rsid w:val="000A784A"/>
    <w:rsid w:val="000A7911"/>
    <w:rsid w:val="000A7E8F"/>
    <w:rsid w:val="000B04DE"/>
    <w:rsid w:val="000B0AB6"/>
    <w:rsid w:val="000B1236"/>
    <w:rsid w:val="000B1F72"/>
    <w:rsid w:val="000B2011"/>
    <w:rsid w:val="000B27F2"/>
    <w:rsid w:val="000B2994"/>
    <w:rsid w:val="000B3091"/>
    <w:rsid w:val="000B315C"/>
    <w:rsid w:val="000B31A8"/>
    <w:rsid w:val="000B3496"/>
    <w:rsid w:val="000B3664"/>
    <w:rsid w:val="000B3797"/>
    <w:rsid w:val="000B3C12"/>
    <w:rsid w:val="000B3DC8"/>
    <w:rsid w:val="000B3EC8"/>
    <w:rsid w:val="000B3F2B"/>
    <w:rsid w:val="000B456B"/>
    <w:rsid w:val="000B4890"/>
    <w:rsid w:val="000B561D"/>
    <w:rsid w:val="000B5C1A"/>
    <w:rsid w:val="000B5E78"/>
    <w:rsid w:val="000B60B0"/>
    <w:rsid w:val="000B6379"/>
    <w:rsid w:val="000B65E8"/>
    <w:rsid w:val="000B65FD"/>
    <w:rsid w:val="000B68AB"/>
    <w:rsid w:val="000B6918"/>
    <w:rsid w:val="000B7E5F"/>
    <w:rsid w:val="000C014D"/>
    <w:rsid w:val="000C01C6"/>
    <w:rsid w:val="000C06C2"/>
    <w:rsid w:val="000C0960"/>
    <w:rsid w:val="000C0AD1"/>
    <w:rsid w:val="000C0B48"/>
    <w:rsid w:val="000C0FFC"/>
    <w:rsid w:val="000C1146"/>
    <w:rsid w:val="000C197E"/>
    <w:rsid w:val="000C1E40"/>
    <w:rsid w:val="000C232E"/>
    <w:rsid w:val="000C26FF"/>
    <w:rsid w:val="000C29C1"/>
    <w:rsid w:val="000C2B89"/>
    <w:rsid w:val="000C336D"/>
    <w:rsid w:val="000C3589"/>
    <w:rsid w:val="000C38F9"/>
    <w:rsid w:val="000C3E29"/>
    <w:rsid w:val="000C4A9B"/>
    <w:rsid w:val="000C4B0B"/>
    <w:rsid w:val="000C4BB7"/>
    <w:rsid w:val="000C5834"/>
    <w:rsid w:val="000C5CD5"/>
    <w:rsid w:val="000C5E6C"/>
    <w:rsid w:val="000C5FC3"/>
    <w:rsid w:val="000C6058"/>
    <w:rsid w:val="000C618C"/>
    <w:rsid w:val="000C6720"/>
    <w:rsid w:val="000C6DFD"/>
    <w:rsid w:val="000C7265"/>
    <w:rsid w:val="000C792C"/>
    <w:rsid w:val="000C7936"/>
    <w:rsid w:val="000C7FF0"/>
    <w:rsid w:val="000D10AE"/>
    <w:rsid w:val="000D1EA0"/>
    <w:rsid w:val="000D1F03"/>
    <w:rsid w:val="000D2C85"/>
    <w:rsid w:val="000D2CF4"/>
    <w:rsid w:val="000D40C5"/>
    <w:rsid w:val="000D4245"/>
    <w:rsid w:val="000D48C6"/>
    <w:rsid w:val="000D4D5C"/>
    <w:rsid w:val="000D57CB"/>
    <w:rsid w:val="000D5DF6"/>
    <w:rsid w:val="000D60A9"/>
    <w:rsid w:val="000D7893"/>
    <w:rsid w:val="000D7DB4"/>
    <w:rsid w:val="000D7F95"/>
    <w:rsid w:val="000E0112"/>
    <w:rsid w:val="000E026E"/>
    <w:rsid w:val="000E04DD"/>
    <w:rsid w:val="000E09A7"/>
    <w:rsid w:val="000E0A5E"/>
    <w:rsid w:val="000E0F6D"/>
    <w:rsid w:val="000E0F9D"/>
    <w:rsid w:val="000E115A"/>
    <w:rsid w:val="000E1486"/>
    <w:rsid w:val="000E18E4"/>
    <w:rsid w:val="000E1D96"/>
    <w:rsid w:val="000E2A7F"/>
    <w:rsid w:val="000E2BE7"/>
    <w:rsid w:val="000E33A9"/>
    <w:rsid w:val="000E3874"/>
    <w:rsid w:val="000E407D"/>
    <w:rsid w:val="000E4237"/>
    <w:rsid w:val="000E4553"/>
    <w:rsid w:val="000E46AF"/>
    <w:rsid w:val="000E46FD"/>
    <w:rsid w:val="000E4942"/>
    <w:rsid w:val="000E4A73"/>
    <w:rsid w:val="000E4BAD"/>
    <w:rsid w:val="000E5E2D"/>
    <w:rsid w:val="000E5EBF"/>
    <w:rsid w:val="000E613B"/>
    <w:rsid w:val="000E61CC"/>
    <w:rsid w:val="000E6500"/>
    <w:rsid w:val="000E66E4"/>
    <w:rsid w:val="000E68DD"/>
    <w:rsid w:val="000E6E97"/>
    <w:rsid w:val="000E733E"/>
    <w:rsid w:val="000F0078"/>
    <w:rsid w:val="000F03C5"/>
    <w:rsid w:val="000F0C75"/>
    <w:rsid w:val="000F115C"/>
    <w:rsid w:val="000F1177"/>
    <w:rsid w:val="000F18DD"/>
    <w:rsid w:val="000F1B09"/>
    <w:rsid w:val="000F1E12"/>
    <w:rsid w:val="000F251D"/>
    <w:rsid w:val="000F269D"/>
    <w:rsid w:val="000F32CB"/>
    <w:rsid w:val="000F3455"/>
    <w:rsid w:val="000F3C1C"/>
    <w:rsid w:val="000F4004"/>
    <w:rsid w:val="000F409B"/>
    <w:rsid w:val="000F459B"/>
    <w:rsid w:val="000F4B2F"/>
    <w:rsid w:val="000F4BBE"/>
    <w:rsid w:val="000F4C48"/>
    <w:rsid w:val="000F5251"/>
    <w:rsid w:val="000F58EB"/>
    <w:rsid w:val="000F5BA7"/>
    <w:rsid w:val="000F6472"/>
    <w:rsid w:val="000F64BA"/>
    <w:rsid w:val="000F6981"/>
    <w:rsid w:val="000F6D59"/>
    <w:rsid w:val="000F6E04"/>
    <w:rsid w:val="000F7A31"/>
    <w:rsid w:val="0010017C"/>
    <w:rsid w:val="0010065A"/>
    <w:rsid w:val="00100F77"/>
    <w:rsid w:val="00101110"/>
    <w:rsid w:val="0010129C"/>
    <w:rsid w:val="001018D2"/>
    <w:rsid w:val="0010199C"/>
    <w:rsid w:val="00103214"/>
    <w:rsid w:val="00103221"/>
    <w:rsid w:val="001036B3"/>
    <w:rsid w:val="00103BE3"/>
    <w:rsid w:val="00104368"/>
    <w:rsid w:val="00104553"/>
    <w:rsid w:val="0010471F"/>
    <w:rsid w:val="001049AD"/>
    <w:rsid w:val="00105C0C"/>
    <w:rsid w:val="00105FB5"/>
    <w:rsid w:val="0010777C"/>
    <w:rsid w:val="00107D6C"/>
    <w:rsid w:val="001108B1"/>
    <w:rsid w:val="0011132D"/>
    <w:rsid w:val="00111CED"/>
    <w:rsid w:val="00111DBA"/>
    <w:rsid w:val="001122AE"/>
    <w:rsid w:val="00112331"/>
    <w:rsid w:val="001124F1"/>
    <w:rsid w:val="00112A03"/>
    <w:rsid w:val="00112FF1"/>
    <w:rsid w:val="0011386C"/>
    <w:rsid w:val="00113DAD"/>
    <w:rsid w:val="00113FF7"/>
    <w:rsid w:val="001149C9"/>
    <w:rsid w:val="00114C33"/>
    <w:rsid w:val="001153B7"/>
    <w:rsid w:val="001154F3"/>
    <w:rsid w:val="00115818"/>
    <w:rsid w:val="00116222"/>
    <w:rsid w:val="0011668E"/>
    <w:rsid w:val="00116BDE"/>
    <w:rsid w:val="00116C0E"/>
    <w:rsid w:val="00116D57"/>
    <w:rsid w:val="00117055"/>
    <w:rsid w:val="001204BD"/>
    <w:rsid w:val="00120720"/>
    <w:rsid w:val="00120A32"/>
    <w:rsid w:val="00120E2E"/>
    <w:rsid w:val="001212FD"/>
    <w:rsid w:val="001216AB"/>
    <w:rsid w:val="001217FF"/>
    <w:rsid w:val="00121C96"/>
    <w:rsid w:val="00121E56"/>
    <w:rsid w:val="00121E67"/>
    <w:rsid w:val="001221B8"/>
    <w:rsid w:val="001226F5"/>
    <w:rsid w:val="00122C53"/>
    <w:rsid w:val="00122D31"/>
    <w:rsid w:val="0012386B"/>
    <w:rsid w:val="00123881"/>
    <w:rsid w:val="00123983"/>
    <w:rsid w:val="00123F8B"/>
    <w:rsid w:val="0012401B"/>
    <w:rsid w:val="001243A9"/>
    <w:rsid w:val="001243F6"/>
    <w:rsid w:val="001248DF"/>
    <w:rsid w:val="00124989"/>
    <w:rsid w:val="00124C9E"/>
    <w:rsid w:val="0012584A"/>
    <w:rsid w:val="00125C21"/>
    <w:rsid w:val="00125CAA"/>
    <w:rsid w:val="001260DB"/>
    <w:rsid w:val="001269CE"/>
    <w:rsid w:val="00126FAB"/>
    <w:rsid w:val="00127622"/>
    <w:rsid w:val="00127739"/>
    <w:rsid w:val="00127854"/>
    <w:rsid w:val="00127BA9"/>
    <w:rsid w:val="00127DF7"/>
    <w:rsid w:val="00130200"/>
    <w:rsid w:val="00130AE4"/>
    <w:rsid w:val="00130E08"/>
    <w:rsid w:val="00130EC0"/>
    <w:rsid w:val="00130F65"/>
    <w:rsid w:val="001319F7"/>
    <w:rsid w:val="00131D6E"/>
    <w:rsid w:val="00131E8D"/>
    <w:rsid w:val="00132064"/>
    <w:rsid w:val="001326DF"/>
    <w:rsid w:val="00132BEF"/>
    <w:rsid w:val="00132E90"/>
    <w:rsid w:val="00132EBF"/>
    <w:rsid w:val="001336CF"/>
    <w:rsid w:val="001338CE"/>
    <w:rsid w:val="00133CE6"/>
    <w:rsid w:val="00134B0B"/>
    <w:rsid w:val="00135170"/>
    <w:rsid w:val="0013520E"/>
    <w:rsid w:val="001359D4"/>
    <w:rsid w:val="00135C52"/>
    <w:rsid w:val="00135F44"/>
    <w:rsid w:val="001361F6"/>
    <w:rsid w:val="00136C6C"/>
    <w:rsid w:val="00137590"/>
    <w:rsid w:val="00137831"/>
    <w:rsid w:val="00137E59"/>
    <w:rsid w:val="00137FDE"/>
    <w:rsid w:val="001403B3"/>
    <w:rsid w:val="00140BAD"/>
    <w:rsid w:val="00140BD6"/>
    <w:rsid w:val="00140CD8"/>
    <w:rsid w:val="00140DDF"/>
    <w:rsid w:val="00141325"/>
    <w:rsid w:val="00142402"/>
    <w:rsid w:val="001425EF"/>
    <w:rsid w:val="00142754"/>
    <w:rsid w:val="00143517"/>
    <w:rsid w:val="00143CCD"/>
    <w:rsid w:val="00143F85"/>
    <w:rsid w:val="00144762"/>
    <w:rsid w:val="00144C89"/>
    <w:rsid w:val="00144E18"/>
    <w:rsid w:val="00145148"/>
    <w:rsid w:val="0014531F"/>
    <w:rsid w:val="00145477"/>
    <w:rsid w:val="00145BDF"/>
    <w:rsid w:val="00145FB7"/>
    <w:rsid w:val="00146972"/>
    <w:rsid w:val="00147DF1"/>
    <w:rsid w:val="0015071B"/>
    <w:rsid w:val="00150AC8"/>
    <w:rsid w:val="00151094"/>
    <w:rsid w:val="00151123"/>
    <w:rsid w:val="001513C1"/>
    <w:rsid w:val="001518C3"/>
    <w:rsid w:val="00151CC0"/>
    <w:rsid w:val="001527FA"/>
    <w:rsid w:val="0015371C"/>
    <w:rsid w:val="00153945"/>
    <w:rsid w:val="00153AF0"/>
    <w:rsid w:val="00153D8E"/>
    <w:rsid w:val="001548FD"/>
    <w:rsid w:val="00154B6F"/>
    <w:rsid w:val="00154E25"/>
    <w:rsid w:val="00154FD7"/>
    <w:rsid w:val="00155135"/>
    <w:rsid w:val="0015533E"/>
    <w:rsid w:val="001559A7"/>
    <w:rsid w:val="00155FCB"/>
    <w:rsid w:val="00156303"/>
    <w:rsid w:val="00156BA1"/>
    <w:rsid w:val="00156F80"/>
    <w:rsid w:val="00157169"/>
    <w:rsid w:val="001574F0"/>
    <w:rsid w:val="0015761E"/>
    <w:rsid w:val="00157EAE"/>
    <w:rsid w:val="001608AC"/>
    <w:rsid w:val="00160A47"/>
    <w:rsid w:val="00160D6B"/>
    <w:rsid w:val="00161392"/>
    <w:rsid w:val="00161918"/>
    <w:rsid w:val="001624F3"/>
    <w:rsid w:val="00162613"/>
    <w:rsid w:val="00162750"/>
    <w:rsid w:val="001627EF"/>
    <w:rsid w:val="00163299"/>
    <w:rsid w:val="00163D00"/>
    <w:rsid w:val="00163DD1"/>
    <w:rsid w:val="00163E58"/>
    <w:rsid w:val="00163E78"/>
    <w:rsid w:val="00163F2E"/>
    <w:rsid w:val="0016401F"/>
    <w:rsid w:val="00164746"/>
    <w:rsid w:val="001653D5"/>
    <w:rsid w:val="001655AD"/>
    <w:rsid w:val="00165958"/>
    <w:rsid w:val="00165C82"/>
    <w:rsid w:val="00165E5D"/>
    <w:rsid w:val="00165EED"/>
    <w:rsid w:val="00166ADC"/>
    <w:rsid w:val="00167133"/>
    <w:rsid w:val="001676A7"/>
    <w:rsid w:val="001678EA"/>
    <w:rsid w:val="00167BCB"/>
    <w:rsid w:val="00167F5C"/>
    <w:rsid w:val="0017035C"/>
    <w:rsid w:val="00170BED"/>
    <w:rsid w:val="00170D29"/>
    <w:rsid w:val="00170FC6"/>
    <w:rsid w:val="00171052"/>
    <w:rsid w:val="00171587"/>
    <w:rsid w:val="00171BEB"/>
    <w:rsid w:val="0017201A"/>
    <w:rsid w:val="00172132"/>
    <w:rsid w:val="00172516"/>
    <w:rsid w:val="001725AD"/>
    <w:rsid w:val="0017285A"/>
    <w:rsid w:val="00172F18"/>
    <w:rsid w:val="0017306B"/>
    <w:rsid w:val="00174111"/>
    <w:rsid w:val="001741F0"/>
    <w:rsid w:val="001747CE"/>
    <w:rsid w:val="00174D2D"/>
    <w:rsid w:val="00174E9F"/>
    <w:rsid w:val="001750EE"/>
    <w:rsid w:val="00175C63"/>
    <w:rsid w:val="00177083"/>
    <w:rsid w:val="0017713B"/>
    <w:rsid w:val="0017727F"/>
    <w:rsid w:val="00180810"/>
    <w:rsid w:val="00180C9E"/>
    <w:rsid w:val="00180D0D"/>
    <w:rsid w:val="001814AE"/>
    <w:rsid w:val="0018249A"/>
    <w:rsid w:val="00182942"/>
    <w:rsid w:val="00182A3A"/>
    <w:rsid w:val="00182C6D"/>
    <w:rsid w:val="001837D6"/>
    <w:rsid w:val="00184FB9"/>
    <w:rsid w:val="00185467"/>
    <w:rsid w:val="00186588"/>
    <w:rsid w:val="00186BFE"/>
    <w:rsid w:val="00186E93"/>
    <w:rsid w:val="001877C9"/>
    <w:rsid w:val="00187B43"/>
    <w:rsid w:val="00190045"/>
    <w:rsid w:val="001913E1"/>
    <w:rsid w:val="00191817"/>
    <w:rsid w:val="00191DD9"/>
    <w:rsid w:val="00192E7A"/>
    <w:rsid w:val="001934CB"/>
    <w:rsid w:val="00193667"/>
    <w:rsid w:val="00193BE5"/>
    <w:rsid w:val="00193D84"/>
    <w:rsid w:val="001942D5"/>
    <w:rsid w:val="0019447E"/>
    <w:rsid w:val="0019467E"/>
    <w:rsid w:val="00194707"/>
    <w:rsid w:val="00194C83"/>
    <w:rsid w:val="001958CA"/>
    <w:rsid w:val="00195CE3"/>
    <w:rsid w:val="00196A55"/>
    <w:rsid w:val="001979EB"/>
    <w:rsid w:val="00197BD7"/>
    <w:rsid w:val="001A02CB"/>
    <w:rsid w:val="001A0767"/>
    <w:rsid w:val="001A0830"/>
    <w:rsid w:val="001A0A1D"/>
    <w:rsid w:val="001A0FE0"/>
    <w:rsid w:val="001A1719"/>
    <w:rsid w:val="001A183B"/>
    <w:rsid w:val="001A1911"/>
    <w:rsid w:val="001A1BAE"/>
    <w:rsid w:val="001A22A1"/>
    <w:rsid w:val="001A283F"/>
    <w:rsid w:val="001A2D11"/>
    <w:rsid w:val="001A2D53"/>
    <w:rsid w:val="001A2F02"/>
    <w:rsid w:val="001A3252"/>
    <w:rsid w:val="001A368F"/>
    <w:rsid w:val="001A3A5E"/>
    <w:rsid w:val="001A3EF3"/>
    <w:rsid w:val="001A3F71"/>
    <w:rsid w:val="001A41CF"/>
    <w:rsid w:val="001A41E4"/>
    <w:rsid w:val="001A421A"/>
    <w:rsid w:val="001A429C"/>
    <w:rsid w:val="001A4C37"/>
    <w:rsid w:val="001A4C6B"/>
    <w:rsid w:val="001A54FB"/>
    <w:rsid w:val="001A56EE"/>
    <w:rsid w:val="001A5F65"/>
    <w:rsid w:val="001A7A17"/>
    <w:rsid w:val="001A7CCD"/>
    <w:rsid w:val="001B0055"/>
    <w:rsid w:val="001B0785"/>
    <w:rsid w:val="001B09D2"/>
    <w:rsid w:val="001B0BC3"/>
    <w:rsid w:val="001B2BF8"/>
    <w:rsid w:val="001B34D6"/>
    <w:rsid w:val="001B3AF8"/>
    <w:rsid w:val="001B3E0A"/>
    <w:rsid w:val="001B3EF9"/>
    <w:rsid w:val="001B3FDF"/>
    <w:rsid w:val="001B40B1"/>
    <w:rsid w:val="001B4C19"/>
    <w:rsid w:val="001B4D6C"/>
    <w:rsid w:val="001B569F"/>
    <w:rsid w:val="001B5BCC"/>
    <w:rsid w:val="001B5F38"/>
    <w:rsid w:val="001B6249"/>
    <w:rsid w:val="001B62AB"/>
    <w:rsid w:val="001B6FEC"/>
    <w:rsid w:val="001C03F4"/>
    <w:rsid w:val="001C06E4"/>
    <w:rsid w:val="001C0702"/>
    <w:rsid w:val="001C08E9"/>
    <w:rsid w:val="001C0B17"/>
    <w:rsid w:val="001C0BDC"/>
    <w:rsid w:val="001C0DB7"/>
    <w:rsid w:val="001C136A"/>
    <w:rsid w:val="001C1A2B"/>
    <w:rsid w:val="001C1E7C"/>
    <w:rsid w:val="001C2261"/>
    <w:rsid w:val="001C230A"/>
    <w:rsid w:val="001C2469"/>
    <w:rsid w:val="001C2B7D"/>
    <w:rsid w:val="001C2BE1"/>
    <w:rsid w:val="001C2FB6"/>
    <w:rsid w:val="001C307A"/>
    <w:rsid w:val="001C33E6"/>
    <w:rsid w:val="001C3851"/>
    <w:rsid w:val="001C3C39"/>
    <w:rsid w:val="001C3C59"/>
    <w:rsid w:val="001C4576"/>
    <w:rsid w:val="001C4685"/>
    <w:rsid w:val="001C4D15"/>
    <w:rsid w:val="001C4E6B"/>
    <w:rsid w:val="001C543E"/>
    <w:rsid w:val="001C5490"/>
    <w:rsid w:val="001C5583"/>
    <w:rsid w:val="001C574A"/>
    <w:rsid w:val="001C58EF"/>
    <w:rsid w:val="001C5BFE"/>
    <w:rsid w:val="001C5DE9"/>
    <w:rsid w:val="001C618A"/>
    <w:rsid w:val="001C61D3"/>
    <w:rsid w:val="001C7297"/>
    <w:rsid w:val="001C7480"/>
    <w:rsid w:val="001C7748"/>
    <w:rsid w:val="001C7AB9"/>
    <w:rsid w:val="001D0349"/>
    <w:rsid w:val="001D122A"/>
    <w:rsid w:val="001D167E"/>
    <w:rsid w:val="001D1A63"/>
    <w:rsid w:val="001D1C44"/>
    <w:rsid w:val="001D2629"/>
    <w:rsid w:val="001D2D8E"/>
    <w:rsid w:val="001D3090"/>
    <w:rsid w:val="001D321E"/>
    <w:rsid w:val="001D3858"/>
    <w:rsid w:val="001D4153"/>
    <w:rsid w:val="001D41C0"/>
    <w:rsid w:val="001D468C"/>
    <w:rsid w:val="001D5186"/>
    <w:rsid w:val="001D5377"/>
    <w:rsid w:val="001D54C7"/>
    <w:rsid w:val="001D5C0B"/>
    <w:rsid w:val="001D6F58"/>
    <w:rsid w:val="001D7121"/>
    <w:rsid w:val="001D7277"/>
    <w:rsid w:val="001D779C"/>
    <w:rsid w:val="001D7D1C"/>
    <w:rsid w:val="001E0BC4"/>
    <w:rsid w:val="001E1658"/>
    <w:rsid w:val="001E22B9"/>
    <w:rsid w:val="001E29B7"/>
    <w:rsid w:val="001E2A8C"/>
    <w:rsid w:val="001E2FDF"/>
    <w:rsid w:val="001E3052"/>
    <w:rsid w:val="001E30B0"/>
    <w:rsid w:val="001E32A9"/>
    <w:rsid w:val="001E3A9C"/>
    <w:rsid w:val="001E3C1E"/>
    <w:rsid w:val="001E40B6"/>
    <w:rsid w:val="001E4131"/>
    <w:rsid w:val="001E42C6"/>
    <w:rsid w:val="001E4746"/>
    <w:rsid w:val="001E4E11"/>
    <w:rsid w:val="001E51D2"/>
    <w:rsid w:val="001E5421"/>
    <w:rsid w:val="001E6220"/>
    <w:rsid w:val="001E625F"/>
    <w:rsid w:val="001E643C"/>
    <w:rsid w:val="001E6D48"/>
    <w:rsid w:val="001E75C6"/>
    <w:rsid w:val="001E7981"/>
    <w:rsid w:val="001E79FE"/>
    <w:rsid w:val="001E7F39"/>
    <w:rsid w:val="001F07EB"/>
    <w:rsid w:val="001F097A"/>
    <w:rsid w:val="001F09ED"/>
    <w:rsid w:val="001F0ECA"/>
    <w:rsid w:val="001F1153"/>
    <w:rsid w:val="001F1220"/>
    <w:rsid w:val="001F1A94"/>
    <w:rsid w:val="001F20FD"/>
    <w:rsid w:val="001F22B3"/>
    <w:rsid w:val="001F2451"/>
    <w:rsid w:val="001F3891"/>
    <w:rsid w:val="001F3BA6"/>
    <w:rsid w:val="001F43BA"/>
    <w:rsid w:val="001F4B38"/>
    <w:rsid w:val="001F55CC"/>
    <w:rsid w:val="001F63AD"/>
    <w:rsid w:val="001F64FE"/>
    <w:rsid w:val="001F6810"/>
    <w:rsid w:val="001F6D37"/>
    <w:rsid w:val="001F6FDE"/>
    <w:rsid w:val="001F7170"/>
    <w:rsid w:val="001F7443"/>
    <w:rsid w:val="001F74FF"/>
    <w:rsid w:val="001F7E57"/>
    <w:rsid w:val="0020079F"/>
    <w:rsid w:val="00200E1D"/>
    <w:rsid w:val="00201963"/>
    <w:rsid w:val="00201E94"/>
    <w:rsid w:val="002020EE"/>
    <w:rsid w:val="00202365"/>
    <w:rsid w:val="0020282A"/>
    <w:rsid w:val="0020290B"/>
    <w:rsid w:val="00202B28"/>
    <w:rsid w:val="00202DFA"/>
    <w:rsid w:val="00202EEE"/>
    <w:rsid w:val="002034CE"/>
    <w:rsid w:val="00203D27"/>
    <w:rsid w:val="00203D58"/>
    <w:rsid w:val="002042DA"/>
    <w:rsid w:val="00204C2C"/>
    <w:rsid w:val="00204E3E"/>
    <w:rsid w:val="002055E9"/>
    <w:rsid w:val="002070C6"/>
    <w:rsid w:val="0020786A"/>
    <w:rsid w:val="00207B2D"/>
    <w:rsid w:val="00207C9B"/>
    <w:rsid w:val="00207CBC"/>
    <w:rsid w:val="00210574"/>
    <w:rsid w:val="00210B63"/>
    <w:rsid w:val="00210BE6"/>
    <w:rsid w:val="00211252"/>
    <w:rsid w:val="00211A8E"/>
    <w:rsid w:val="00211E6B"/>
    <w:rsid w:val="002122CA"/>
    <w:rsid w:val="00212757"/>
    <w:rsid w:val="00213258"/>
    <w:rsid w:val="002133E5"/>
    <w:rsid w:val="00213A76"/>
    <w:rsid w:val="00213E3B"/>
    <w:rsid w:val="0021474A"/>
    <w:rsid w:val="00215CD4"/>
    <w:rsid w:val="00216233"/>
    <w:rsid w:val="0021626D"/>
    <w:rsid w:val="002162D4"/>
    <w:rsid w:val="00216494"/>
    <w:rsid w:val="00216A46"/>
    <w:rsid w:val="002174E6"/>
    <w:rsid w:val="00217A79"/>
    <w:rsid w:val="00217AEB"/>
    <w:rsid w:val="00217AEF"/>
    <w:rsid w:val="00217C27"/>
    <w:rsid w:val="00217D4F"/>
    <w:rsid w:val="00220B4A"/>
    <w:rsid w:val="00220BA4"/>
    <w:rsid w:val="00220E16"/>
    <w:rsid w:val="00220F22"/>
    <w:rsid w:val="002213E1"/>
    <w:rsid w:val="0022148A"/>
    <w:rsid w:val="002218A2"/>
    <w:rsid w:val="0022226B"/>
    <w:rsid w:val="002222A4"/>
    <w:rsid w:val="002225FC"/>
    <w:rsid w:val="00223507"/>
    <w:rsid w:val="00223B4A"/>
    <w:rsid w:val="002243D7"/>
    <w:rsid w:val="00224435"/>
    <w:rsid w:val="00224768"/>
    <w:rsid w:val="00224C93"/>
    <w:rsid w:val="0022571E"/>
    <w:rsid w:val="002258CC"/>
    <w:rsid w:val="00225B7A"/>
    <w:rsid w:val="00226014"/>
    <w:rsid w:val="0022602F"/>
    <w:rsid w:val="00226253"/>
    <w:rsid w:val="002262CF"/>
    <w:rsid w:val="0022649D"/>
    <w:rsid w:val="0022675F"/>
    <w:rsid w:val="00226869"/>
    <w:rsid w:val="002279F1"/>
    <w:rsid w:val="00230109"/>
    <w:rsid w:val="00230194"/>
    <w:rsid w:val="00230333"/>
    <w:rsid w:val="00230E10"/>
    <w:rsid w:val="002315E1"/>
    <w:rsid w:val="002318EC"/>
    <w:rsid w:val="00231D30"/>
    <w:rsid w:val="00231D3D"/>
    <w:rsid w:val="002323C5"/>
    <w:rsid w:val="00232E0F"/>
    <w:rsid w:val="002334EE"/>
    <w:rsid w:val="002338BE"/>
    <w:rsid w:val="00233C21"/>
    <w:rsid w:val="0023436D"/>
    <w:rsid w:val="002347F8"/>
    <w:rsid w:val="0023483C"/>
    <w:rsid w:val="00234875"/>
    <w:rsid w:val="00234B68"/>
    <w:rsid w:val="00234E40"/>
    <w:rsid w:val="00234FCD"/>
    <w:rsid w:val="00235DD9"/>
    <w:rsid w:val="002363AA"/>
    <w:rsid w:val="002363AC"/>
    <w:rsid w:val="00236800"/>
    <w:rsid w:val="002374D2"/>
    <w:rsid w:val="002378C3"/>
    <w:rsid w:val="00240596"/>
    <w:rsid w:val="002406F2"/>
    <w:rsid w:val="00240A5B"/>
    <w:rsid w:val="0024121E"/>
    <w:rsid w:val="00241A89"/>
    <w:rsid w:val="00241CBB"/>
    <w:rsid w:val="00241D9C"/>
    <w:rsid w:val="00242182"/>
    <w:rsid w:val="00242379"/>
    <w:rsid w:val="00242E66"/>
    <w:rsid w:val="002430C6"/>
    <w:rsid w:val="002433AA"/>
    <w:rsid w:val="00243941"/>
    <w:rsid w:val="00244018"/>
    <w:rsid w:val="002440A0"/>
    <w:rsid w:val="0024439B"/>
    <w:rsid w:val="002443B6"/>
    <w:rsid w:val="002444E0"/>
    <w:rsid w:val="002450C1"/>
    <w:rsid w:val="00245304"/>
    <w:rsid w:val="002453B9"/>
    <w:rsid w:val="00245B7A"/>
    <w:rsid w:val="0024685E"/>
    <w:rsid w:val="002468B4"/>
    <w:rsid w:val="002471AB"/>
    <w:rsid w:val="00247CCB"/>
    <w:rsid w:val="002503A8"/>
    <w:rsid w:val="002507B1"/>
    <w:rsid w:val="00250BC5"/>
    <w:rsid w:val="0025101B"/>
    <w:rsid w:val="0025110F"/>
    <w:rsid w:val="0025113C"/>
    <w:rsid w:val="0025116A"/>
    <w:rsid w:val="002512EB"/>
    <w:rsid w:val="002513D8"/>
    <w:rsid w:val="00251421"/>
    <w:rsid w:val="002519D8"/>
    <w:rsid w:val="0025222A"/>
    <w:rsid w:val="002522DF"/>
    <w:rsid w:val="002525C1"/>
    <w:rsid w:val="00252AEA"/>
    <w:rsid w:val="00252EED"/>
    <w:rsid w:val="00253517"/>
    <w:rsid w:val="00253A4E"/>
    <w:rsid w:val="00253B1D"/>
    <w:rsid w:val="002554AD"/>
    <w:rsid w:val="00255F46"/>
    <w:rsid w:val="002568E3"/>
    <w:rsid w:val="00256E2E"/>
    <w:rsid w:val="00256E66"/>
    <w:rsid w:val="00257084"/>
    <w:rsid w:val="00257904"/>
    <w:rsid w:val="00257EE7"/>
    <w:rsid w:val="00260034"/>
    <w:rsid w:val="002613F4"/>
    <w:rsid w:val="002614D5"/>
    <w:rsid w:val="0026191A"/>
    <w:rsid w:val="00261A5A"/>
    <w:rsid w:val="00261DE3"/>
    <w:rsid w:val="0026221B"/>
    <w:rsid w:val="002626A9"/>
    <w:rsid w:val="002627C7"/>
    <w:rsid w:val="002629DD"/>
    <w:rsid w:val="00262BB0"/>
    <w:rsid w:val="00262F2F"/>
    <w:rsid w:val="002630A4"/>
    <w:rsid w:val="0026363E"/>
    <w:rsid w:val="00263769"/>
    <w:rsid w:val="00263A2E"/>
    <w:rsid w:val="00264541"/>
    <w:rsid w:val="00264CB5"/>
    <w:rsid w:val="00265841"/>
    <w:rsid w:val="00265B5B"/>
    <w:rsid w:val="00267073"/>
    <w:rsid w:val="00267531"/>
    <w:rsid w:val="0027047B"/>
    <w:rsid w:val="002704B0"/>
    <w:rsid w:val="00270539"/>
    <w:rsid w:val="00270812"/>
    <w:rsid w:val="00271003"/>
    <w:rsid w:val="002710B9"/>
    <w:rsid w:val="00271F2D"/>
    <w:rsid w:val="00272619"/>
    <w:rsid w:val="0027299E"/>
    <w:rsid w:val="00272C07"/>
    <w:rsid w:val="00273378"/>
    <w:rsid w:val="002737C9"/>
    <w:rsid w:val="0027434E"/>
    <w:rsid w:val="002743AF"/>
    <w:rsid w:val="0027483E"/>
    <w:rsid w:val="0027496D"/>
    <w:rsid w:val="00274A09"/>
    <w:rsid w:val="00274B9A"/>
    <w:rsid w:val="002753C7"/>
    <w:rsid w:val="002758A8"/>
    <w:rsid w:val="002758C8"/>
    <w:rsid w:val="002759C0"/>
    <w:rsid w:val="00275C28"/>
    <w:rsid w:val="00275F21"/>
    <w:rsid w:val="00276061"/>
    <w:rsid w:val="0027661B"/>
    <w:rsid w:val="00276B9E"/>
    <w:rsid w:val="00276C9B"/>
    <w:rsid w:val="002778E8"/>
    <w:rsid w:val="00277B07"/>
    <w:rsid w:val="00277F5F"/>
    <w:rsid w:val="00280462"/>
    <w:rsid w:val="0028051B"/>
    <w:rsid w:val="00280A14"/>
    <w:rsid w:val="00280BB9"/>
    <w:rsid w:val="00281C08"/>
    <w:rsid w:val="00281D9F"/>
    <w:rsid w:val="00281E18"/>
    <w:rsid w:val="00282284"/>
    <w:rsid w:val="0028243B"/>
    <w:rsid w:val="002826D5"/>
    <w:rsid w:val="00282AD4"/>
    <w:rsid w:val="00282D5B"/>
    <w:rsid w:val="00282DCA"/>
    <w:rsid w:val="00282F84"/>
    <w:rsid w:val="0028324F"/>
    <w:rsid w:val="00284434"/>
    <w:rsid w:val="0028475F"/>
    <w:rsid w:val="002848C9"/>
    <w:rsid w:val="00285301"/>
    <w:rsid w:val="0028550E"/>
    <w:rsid w:val="0028686B"/>
    <w:rsid w:val="00286D8B"/>
    <w:rsid w:val="00286DC5"/>
    <w:rsid w:val="0028718D"/>
    <w:rsid w:val="002901FB"/>
    <w:rsid w:val="002909D6"/>
    <w:rsid w:val="00290C70"/>
    <w:rsid w:val="00290F8C"/>
    <w:rsid w:val="0029158A"/>
    <w:rsid w:val="002918F0"/>
    <w:rsid w:val="00291A2D"/>
    <w:rsid w:val="00291A58"/>
    <w:rsid w:val="00291F58"/>
    <w:rsid w:val="002923CC"/>
    <w:rsid w:val="00292B2E"/>
    <w:rsid w:val="00292D1C"/>
    <w:rsid w:val="00293151"/>
    <w:rsid w:val="0029316D"/>
    <w:rsid w:val="00293309"/>
    <w:rsid w:val="00293854"/>
    <w:rsid w:val="00293CA9"/>
    <w:rsid w:val="0029493A"/>
    <w:rsid w:val="00294F3D"/>
    <w:rsid w:val="00295349"/>
    <w:rsid w:val="002955DB"/>
    <w:rsid w:val="00295AB2"/>
    <w:rsid w:val="00295E33"/>
    <w:rsid w:val="00296301"/>
    <w:rsid w:val="002965F5"/>
    <w:rsid w:val="00296856"/>
    <w:rsid w:val="00296F6E"/>
    <w:rsid w:val="0029707E"/>
    <w:rsid w:val="00297337"/>
    <w:rsid w:val="00297B8F"/>
    <w:rsid w:val="00297F9B"/>
    <w:rsid w:val="00297FA0"/>
    <w:rsid w:val="002A024D"/>
    <w:rsid w:val="002A04B3"/>
    <w:rsid w:val="002A0665"/>
    <w:rsid w:val="002A066B"/>
    <w:rsid w:val="002A0722"/>
    <w:rsid w:val="002A072E"/>
    <w:rsid w:val="002A078B"/>
    <w:rsid w:val="002A0ECA"/>
    <w:rsid w:val="002A0F0E"/>
    <w:rsid w:val="002A105C"/>
    <w:rsid w:val="002A110B"/>
    <w:rsid w:val="002A18CC"/>
    <w:rsid w:val="002A18D1"/>
    <w:rsid w:val="002A1952"/>
    <w:rsid w:val="002A19D0"/>
    <w:rsid w:val="002A1EE2"/>
    <w:rsid w:val="002A1FAE"/>
    <w:rsid w:val="002A259B"/>
    <w:rsid w:val="002A2C83"/>
    <w:rsid w:val="002A3339"/>
    <w:rsid w:val="002A3673"/>
    <w:rsid w:val="002A388C"/>
    <w:rsid w:val="002A42E7"/>
    <w:rsid w:val="002A45D2"/>
    <w:rsid w:val="002A46DA"/>
    <w:rsid w:val="002A47D8"/>
    <w:rsid w:val="002A4A3E"/>
    <w:rsid w:val="002A561B"/>
    <w:rsid w:val="002A56E3"/>
    <w:rsid w:val="002A5E14"/>
    <w:rsid w:val="002A638E"/>
    <w:rsid w:val="002A6416"/>
    <w:rsid w:val="002A641A"/>
    <w:rsid w:val="002A64CE"/>
    <w:rsid w:val="002A65A0"/>
    <w:rsid w:val="002A65AA"/>
    <w:rsid w:val="002A6621"/>
    <w:rsid w:val="002A673C"/>
    <w:rsid w:val="002A6912"/>
    <w:rsid w:val="002A7C10"/>
    <w:rsid w:val="002A7C75"/>
    <w:rsid w:val="002B05C2"/>
    <w:rsid w:val="002B103F"/>
    <w:rsid w:val="002B10BD"/>
    <w:rsid w:val="002B1300"/>
    <w:rsid w:val="002B18D2"/>
    <w:rsid w:val="002B285B"/>
    <w:rsid w:val="002B2A59"/>
    <w:rsid w:val="002B2E0A"/>
    <w:rsid w:val="002B2EF8"/>
    <w:rsid w:val="002B3208"/>
    <w:rsid w:val="002B3E02"/>
    <w:rsid w:val="002B452F"/>
    <w:rsid w:val="002B45A6"/>
    <w:rsid w:val="002B46DB"/>
    <w:rsid w:val="002B4D9C"/>
    <w:rsid w:val="002B4F02"/>
    <w:rsid w:val="002B51AC"/>
    <w:rsid w:val="002B5311"/>
    <w:rsid w:val="002B61BF"/>
    <w:rsid w:val="002B68D6"/>
    <w:rsid w:val="002B6D9A"/>
    <w:rsid w:val="002B6E4D"/>
    <w:rsid w:val="002B6F65"/>
    <w:rsid w:val="002B70F7"/>
    <w:rsid w:val="002B7BFD"/>
    <w:rsid w:val="002C00CE"/>
    <w:rsid w:val="002C01A9"/>
    <w:rsid w:val="002C07CE"/>
    <w:rsid w:val="002C0B08"/>
    <w:rsid w:val="002C0BC2"/>
    <w:rsid w:val="002C1561"/>
    <w:rsid w:val="002C160E"/>
    <w:rsid w:val="002C1D2E"/>
    <w:rsid w:val="002C1E27"/>
    <w:rsid w:val="002C1F32"/>
    <w:rsid w:val="002C25EB"/>
    <w:rsid w:val="002C2A50"/>
    <w:rsid w:val="002C3770"/>
    <w:rsid w:val="002C4411"/>
    <w:rsid w:val="002C45B1"/>
    <w:rsid w:val="002C4AE2"/>
    <w:rsid w:val="002C5269"/>
    <w:rsid w:val="002C53A0"/>
    <w:rsid w:val="002C5616"/>
    <w:rsid w:val="002C5A39"/>
    <w:rsid w:val="002C5EC0"/>
    <w:rsid w:val="002C5ED3"/>
    <w:rsid w:val="002C730D"/>
    <w:rsid w:val="002C7F09"/>
    <w:rsid w:val="002D0053"/>
    <w:rsid w:val="002D0A62"/>
    <w:rsid w:val="002D0D67"/>
    <w:rsid w:val="002D0F0C"/>
    <w:rsid w:val="002D1630"/>
    <w:rsid w:val="002D181C"/>
    <w:rsid w:val="002D1B80"/>
    <w:rsid w:val="002D1EAB"/>
    <w:rsid w:val="002D1EF7"/>
    <w:rsid w:val="002D2000"/>
    <w:rsid w:val="002D2210"/>
    <w:rsid w:val="002D28BF"/>
    <w:rsid w:val="002D2C5A"/>
    <w:rsid w:val="002D331E"/>
    <w:rsid w:val="002D3438"/>
    <w:rsid w:val="002D36B4"/>
    <w:rsid w:val="002D40C1"/>
    <w:rsid w:val="002D471B"/>
    <w:rsid w:val="002D49EA"/>
    <w:rsid w:val="002D4D16"/>
    <w:rsid w:val="002D594D"/>
    <w:rsid w:val="002D60A6"/>
    <w:rsid w:val="002D7389"/>
    <w:rsid w:val="002D7AB3"/>
    <w:rsid w:val="002E02C7"/>
    <w:rsid w:val="002E04F0"/>
    <w:rsid w:val="002E079C"/>
    <w:rsid w:val="002E09F6"/>
    <w:rsid w:val="002E13AD"/>
    <w:rsid w:val="002E295D"/>
    <w:rsid w:val="002E29E3"/>
    <w:rsid w:val="002E335F"/>
    <w:rsid w:val="002E34E3"/>
    <w:rsid w:val="002E35C5"/>
    <w:rsid w:val="002E3C83"/>
    <w:rsid w:val="002E3CBA"/>
    <w:rsid w:val="002E3F15"/>
    <w:rsid w:val="002E41F3"/>
    <w:rsid w:val="002E43E3"/>
    <w:rsid w:val="002E4A18"/>
    <w:rsid w:val="002E4D22"/>
    <w:rsid w:val="002E5542"/>
    <w:rsid w:val="002E5F57"/>
    <w:rsid w:val="002E631D"/>
    <w:rsid w:val="002E6500"/>
    <w:rsid w:val="002E67D1"/>
    <w:rsid w:val="002E6D4D"/>
    <w:rsid w:val="002E7187"/>
    <w:rsid w:val="002E79CD"/>
    <w:rsid w:val="002F0679"/>
    <w:rsid w:val="002F1385"/>
    <w:rsid w:val="002F1476"/>
    <w:rsid w:val="002F1CDD"/>
    <w:rsid w:val="002F1EA5"/>
    <w:rsid w:val="002F2379"/>
    <w:rsid w:val="002F23C0"/>
    <w:rsid w:val="002F2B3F"/>
    <w:rsid w:val="002F2EB6"/>
    <w:rsid w:val="002F3151"/>
    <w:rsid w:val="002F3818"/>
    <w:rsid w:val="002F45AB"/>
    <w:rsid w:val="002F46B6"/>
    <w:rsid w:val="002F49D3"/>
    <w:rsid w:val="002F4B83"/>
    <w:rsid w:val="002F4C93"/>
    <w:rsid w:val="002F50F9"/>
    <w:rsid w:val="002F52DD"/>
    <w:rsid w:val="002F5943"/>
    <w:rsid w:val="002F5FC1"/>
    <w:rsid w:val="002F6C12"/>
    <w:rsid w:val="002F6E8F"/>
    <w:rsid w:val="002F7004"/>
    <w:rsid w:val="002F7053"/>
    <w:rsid w:val="002F70B3"/>
    <w:rsid w:val="002F76C0"/>
    <w:rsid w:val="002F793E"/>
    <w:rsid w:val="002F7F4F"/>
    <w:rsid w:val="00300884"/>
    <w:rsid w:val="00300B48"/>
    <w:rsid w:val="00301453"/>
    <w:rsid w:val="00301A8E"/>
    <w:rsid w:val="0030235A"/>
    <w:rsid w:val="0030293A"/>
    <w:rsid w:val="00302E90"/>
    <w:rsid w:val="003034F5"/>
    <w:rsid w:val="0030453B"/>
    <w:rsid w:val="0030488B"/>
    <w:rsid w:val="00304CF8"/>
    <w:rsid w:val="00305139"/>
    <w:rsid w:val="00305833"/>
    <w:rsid w:val="003068F9"/>
    <w:rsid w:val="003101DD"/>
    <w:rsid w:val="0031026B"/>
    <w:rsid w:val="00310333"/>
    <w:rsid w:val="00310487"/>
    <w:rsid w:val="0031076D"/>
    <w:rsid w:val="003109E9"/>
    <w:rsid w:val="00310CE6"/>
    <w:rsid w:val="00310E7D"/>
    <w:rsid w:val="003110DE"/>
    <w:rsid w:val="003111C6"/>
    <w:rsid w:val="00311893"/>
    <w:rsid w:val="00312A1F"/>
    <w:rsid w:val="00312FA6"/>
    <w:rsid w:val="00312FF4"/>
    <w:rsid w:val="00313094"/>
    <w:rsid w:val="0031325E"/>
    <w:rsid w:val="003132A5"/>
    <w:rsid w:val="0031345B"/>
    <w:rsid w:val="0031363A"/>
    <w:rsid w:val="00313952"/>
    <w:rsid w:val="00313CFE"/>
    <w:rsid w:val="00314C94"/>
    <w:rsid w:val="00315275"/>
    <w:rsid w:val="003157EA"/>
    <w:rsid w:val="00315D5E"/>
    <w:rsid w:val="00316383"/>
    <w:rsid w:val="003175D0"/>
    <w:rsid w:val="003177D4"/>
    <w:rsid w:val="00317B89"/>
    <w:rsid w:val="003207C9"/>
    <w:rsid w:val="00320A81"/>
    <w:rsid w:val="00320DF9"/>
    <w:rsid w:val="00321359"/>
    <w:rsid w:val="00321D08"/>
    <w:rsid w:val="00322D11"/>
    <w:rsid w:val="00322E11"/>
    <w:rsid w:val="003230D4"/>
    <w:rsid w:val="003233A5"/>
    <w:rsid w:val="00323AC1"/>
    <w:rsid w:val="0032411B"/>
    <w:rsid w:val="003241B2"/>
    <w:rsid w:val="003243EE"/>
    <w:rsid w:val="00324806"/>
    <w:rsid w:val="003248A0"/>
    <w:rsid w:val="003249C8"/>
    <w:rsid w:val="00324E71"/>
    <w:rsid w:val="00325693"/>
    <w:rsid w:val="003259A4"/>
    <w:rsid w:val="00325C95"/>
    <w:rsid w:val="00325CBC"/>
    <w:rsid w:val="003260B4"/>
    <w:rsid w:val="00326158"/>
    <w:rsid w:val="00326278"/>
    <w:rsid w:val="00326D9B"/>
    <w:rsid w:val="003271F0"/>
    <w:rsid w:val="00327403"/>
    <w:rsid w:val="0032772C"/>
    <w:rsid w:val="00327B98"/>
    <w:rsid w:val="00330DE4"/>
    <w:rsid w:val="00330F7C"/>
    <w:rsid w:val="00331583"/>
    <w:rsid w:val="00331A6C"/>
    <w:rsid w:val="00331FD6"/>
    <w:rsid w:val="00332058"/>
    <w:rsid w:val="003324E5"/>
    <w:rsid w:val="003330F6"/>
    <w:rsid w:val="00333463"/>
    <w:rsid w:val="00333787"/>
    <w:rsid w:val="00333CE7"/>
    <w:rsid w:val="00333E5B"/>
    <w:rsid w:val="0033519F"/>
    <w:rsid w:val="00335391"/>
    <w:rsid w:val="00335548"/>
    <w:rsid w:val="00335BE5"/>
    <w:rsid w:val="00335C26"/>
    <w:rsid w:val="00335E06"/>
    <w:rsid w:val="003360AA"/>
    <w:rsid w:val="00336481"/>
    <w:rsid w:val="00336D75"/>
    <w:rsid w:val="00337B81"/>
    <w:rsid w:val="00337CF6"/>
    <w:rsid w:val="00337DAB"/>
    <w:rsid w:val="003408D7"/>
    <w:rsid w:val="0034111C"/>
    <w:rsid w:val="0034134F"/>
    <w:rsid w:val="0034141F"/>
    <w:rsid w:val="00341826"/>
    <w:rsid w:val="00341982"/>
    <w:rsid w:val="003419A8"/>
    <w:rsid w:val="0034203A"/>
    <w:rsid w:val="003423FB"/>
    <w:rsid w:val="0034261F"/>
    <w:rsid w:val="0034277E"/>
    <w:rsid w:val="00342AD3"/>
    <w:rsid w:val="00342B74"/>
    <w:rsid w:val="00342C8A"/>
    <w:rsid w:val="0034304B"/>
    <w:rsid w:val="003430AC"/>
    <w:rsid w:val="00343258"/>
    <w:rsid w:val="00343455"/>
    <w:rsid w:val="00343A73"/>
    <w:rsid w:val="00343BD3"/>
    <w:rsid w:val="00343E72"/>
    <w:rsid w:val="003443AD"/>
    <w:rsid w:val="0034456C"/>
    <w:rsid w:val="00344ACF"/>
    <w:rsid w:val="003451E5"/>
    <w:rsid w:val="003460AC"/>
    <w:rsid w:val="0034639A"/>
    <w:rsid w:val="003464DD"/>
    <w:rsid w:val="0034667F"/>
    <w:rsid w:val="003466D4"/>
    <w:rsid w:val="00346813"/>
    <w:rsid w:val="00346960"/>
    <w:rsid w:val="00347025"/>
    <w:rsid w:val="00347212"/>
    <w:rsid w:val="00347281"/>
    <w:rsid w:val="00347359"/>
    <w:rsid w:val="003474C8"/>
    <w:rsid w:val="00347547"/>
    <w:rsid w:val="00347560"/>
    <w:rsid w:val="00347908"/>
    <w:rsid w:val="00347913"/>
    <w:rsid w:val="00347BD9"/>
    <w:rsid w:val="00347C77"/>
    <w:rsid w:val="00347FA6"/>
    <w:rsid w:val="0035025F"/>
    <w:rsid w:val="00350D95"/>
    <w:rsid w:val="00350DFC"/>
    <w:rsid w:val="003516B6"/>
    <w:rsid w:val="00351886"/>
    <w:rsid w:val="00351D3E"/>
    <w:rsid w:val="003527CC"/>
    <w:rsid w:val="003529CC"/>
    <w:rsid w:val="00352B74"/>
    <w:rsid w:val="00352D3D"/>
    <w:rsid w:val="00353555"/>
    <w:rsid w:val="003537D8"/>
    <w:rsid w:val="00353ACE"/>
    <w:rsid w:val="00354A51"/>
    <w:rsid w:val="00354AFD"/>
    <w:rsid w:val="00354FD6"/>
    <w:rsid w:val="00355393"/>
    <w:rsid w:val="00355673"/>
    <w:rsid w:val="00355D52"/>
    <w:rsid w:val="00356330"/>
    <w:rsid w:val="003566C6"/>
    <w:rsid w:val="00356B60"/>
    <w:rsid w:val="00356B68"/>
    <w:rsid w:val="003572ED"/>
    <w:rsid w:val="00357417"/>
    <w:rsid w:val="003579A4"/>
    <w:rsid w:val="0036070C"/>
    <w:rsid w:val="0036093A"/>
    <w:rsid w:val="00360A65"/>
    <w:rsid w:val="00360FF1"/>
    <w:rsid w:val="00361609"/>
    <w:rsid w:val="003622F4"/>
    <w:rsid w:val="003624BD"/>
    <w:rsid w:val="00362BC4"/>
    <w:rsid w:val="00363155"/>
    <w:rsid w:val="00363CE7"/>
    <w:rsid w:val="0036413F"/>
    <w:rsid w:val="00364AF1"/>
    <w:rsid w:val="00364CD0"/>
    <w:rsid w:val="003651DC"/>
    <w:rsid w:val="00365366"/>
    <w:rsid w:val="00365C7F"/>
    <w:rsid w:val="00365FC3"/>
    <w:rsid w:val="0036667B"/>
    <w:rsid w:val="003673C5"/>
    <w:rsid w:val="00367519"/>
    <w:rsid w:val="00367BB7"/>
    <w:rsid w:val="00370557"/>
    <w:rsid w:val="0037147A"/>
    <w:rsid w:val="00372566"/>
    <w:rsid w:val="003731D5"/>
    <w:rsid w:val="00373A8D"/>
    <w:rsid w:val="003749F8"/>
    <w:rsid w:val="00374AE7"/>
    <w:rsid w:val="00374DA8"/>
    <w:rsid w:val="00374EC6"/>
    <w:rsid w:val="00377060"/>
    <w:rsid w:val="0037723B"/>
    <w:rsid w:val="003779F5"/>
    <w:rsid w:val="00377B9C"/>
    <w:rsid w:val="003802EA"/>
    <w:rsid w:val="00380DEE"/>
    <w:rsid w:val="00380FEA"/>
    <w:rsid w:val="003812D9"/>
    <w:rsid w:val="003812EC"/>
    <w:rsid w:val="003817A6"/>
    <w:rsid w:val="00381898"/>
    <w:rsid w:val="00381AB9"/>
    <w:rsid w:val="00381AE9"/>
    <w:rsid w:val="00381BBC"/>
    <w:rsid w:val="00381D87"/>
    <w:rsid w:val="00381E14"/>
    <w:rsid w:val="003820D5"/>
    <w:rsid w:val="003822EC"/>
    <w:rsid w:val="003829CC"/>
    <w:rsid w:val="00382A83"/>
    <w:rsid w:val="00383383"/>
    <w:rsid w:val="00384099"/>
    <w:rsid w:val="00384337"/>
    <w:rsid w:val="00384687"/>
    <w:rsid w:val="003847A3"/>
    <w:rsid w:val="00384873"/>
    <w:rsid w:val="00384FC3"/>
    <w:rsid w:val="00385655"/>
    <w:rsid w:val="0038631A"/>
    <w:rsid w:val="0038636C"/>
    <w:rsid w:val="0038647C"/>
    <w:rsid w:val="00386B01"/>
    <w:rsid w:val="00386DF0"/>
    <w:rsid w:val="00386FB0"/>
    <w:rsid w:val="003877A8"/>
    <w:rsid w:val="00387A43"/>
    <w:rsid w:val="00387B6F"/>
    <w:rsid w:val="00387E9A"/>
    <w:rsid w:val="00390285"/>
    <w:rsid w:val="00390659"/>
    <w:rsid w:val="0039080B"/>
    <w:rsid w:val="00390A35"/>
    <w:rsid w:val="00390D93"/>
    <w:rsid w:val="003913E9"/>
    <w:rsid w:val="00391526"/>
    <w:rsid w:val="00391AE5"/>
    <w:rsid w:val="0039220B"/>
    <w:rsid w:val="00392353"/>
    <w:rsid w:val="0039271E"/>
    <w:rsid w:val="00392807"/>
    <w:rsid w:val="003929A9"/>
    <w:rsid w:val="003938B5"/>
    <w:rsid w:val="00393BD5"/>
    <w:rsid w:val="00394C32"/>
    <w:rsid w:val="00394DCC"/>
    <w:rsid w:val="00394E9A"/>
    <w:rsid w:val="003962FC"/>
    <w:rsid w:val="00396A78"/>
    <w:rsid w:val="00397031"/>
    <w:rsid w:val="0039707F"/>
    <w:rsid w:val="003975A8"/>
    <w:rsid w:val="00397A68"/>
    <w:rsid w:val="003A06C8"/>
    <w:rsid w:val="003A0A39"/>
    <w:rsid w:val="003A0AA2"/>
    <w:rsid w:val="003A113E"/>
    <w:rsid w:val="003A11B4"/>
    <w:rsid w:val="003A1CA7"/>
    <w:rsid w:val="003A1DCB"/>
    <w:rsid w:val="003A1E88"/>
    <w:rsid w:val="003A27C4"/>
    <w:rsid w:val="003A2983"/>
    <w:rsid w:val="003A2A32"/>
    <w:rsid w:val="003A2A58"/>
    <w:rsid w:val="003A2DE0"/>
    <w:rsid w:val="003A33A1"/>
    <w:rsid w:val="003A33FF"/>
    <w:rsid w:val="003A3550"/>
    <w:rsid w:val="003A3AEC"/>
    <w:rsid w:val="003A3E12"/>
    <w:rsid w:val="003A3EEA"/>
    <w:rsid w:val="003A4263"/>
    <w:rsid w:val="003A440A"/>
    <w:rsid w:val="003A44CF"/>
    <w:rsid w:val="003A4E32"/>
    <w:rsid w:val="003A4F84"/>
    <w:rsid w:val="003A4FCC"/>
    <w:rsid w:val="003A52AB"/>
    <w:rsid w:val="003A5816"/>
    <w:rsid w:val="003A5988"/>
    <w:rsid w:val="003A5BEB"/>
    <w:rsid w:val="003A5DC9"/>
    <w:rsid w:val="003A5F09"/>
    <w:rsid w:val="003A61B6"/>
    <w:rsid w:val="003A64D2"/>
    <w:rsid w:val="003A686C"/>
    <w:rsid w:val="003A6E6F"/>
    <w:rsid w:val="003A6EB3"/>
    <w:rsid w:val="003A74EB"/>
    <w:rsid w:val="003A7759"/>
    <w:rsid w:val="003A7AC2"/>
    <w:rsid w:val="003B00A5"/>
    <w:rsid w:val="003B025F"/>
    <w:rsid w:val="003B06E1"/>
    <w:rsid w:val="003B0904"/>
    <w:rsid w:val="003B0BBD"/>
    <w:rsid w:val="003B0E0F"/>
    <w:rsid w:val="003B0FE5"/>
    <w:rsid w:val="003B10CF"/>
    <w:rsid w:val="003B142C"/>
    <w:rsid w:val="003B15FF"/>
    <w:rsid w:val="003B16DC"/>
    <w:rsid w:val="003B1A43"/>
    <w:rsid w:val="003B1ABB"/>
    <w:rsid w:val="003B1B61"/>
    <w:rsid w:val="003B1E3A"/>
    <w:rsid w:val="003B2BA5"/>
    <w:rsid w:val="003B2C02"/>
    <w:rsid w:val="003B2F8C"/>
    <w:rsid w:val="003B3246"/>
    <w:rsid w:val="003B3979"/>
    <w:rsid w:val="003B3D5A"/>
    <w:rsid w:val="003B3D7E"/>
    <w:rsid w:val="003B40BD"/>
    <w:rsid w:val="003B52A3"/>
    <w:rsid w:val="003B563E"/>
    <w:rsid w:val="003B61A3"/>
    <w:rsid w:val="003B6274"/>
    <w:rsid w:val="003B64D3"/>
    <w:rsid w:val="003B68AF"/>
    <w:rsid w:val="003B692F"/>
    <w:rsid w:val="003B705B"/>
    <w:rsid w:val="003B7286"/>
    <w:rsid w:val="003B763B"/>
    <w:rsid w:val="003B7DF9"/>
    <w:rsid w:val="003C027B"/>
    <w:rsid w:val="003C06CC"/>
    <w:rsid w:val="003C074B"/>
    <w:rsid w:val="003C0820"/>
    <w:rsid w:val="003C11F0"/>
    <w:rsid w:val="003C2175"/>
    <w:rsid w:val="003C2607"/>
    <w:rsid w:val="003C2663"/>
    <w:rsid w:val="003C2AF6"/>
    <w:rsid w:val="003C3263"/>
    <w:rsid w:val="003C337A"/>
    <w:rsid w:val="003C3A48"/>
    <w:rsid w:val="003C3C8E"/>
    <w:rsid w:val="003C4211"/>
    <w:rsid w:val="003C43EA"/>
    <w:rsid w:val="003C45EA"/>
    <w:rsid w:val="003C558A"/>
    <w:rsid w:val="003C573D"/>
    <w:rsid w:val="003C5777"/>
    <w:rsid w:val="003C5A05"/>
    <w:rsid w:val="003C5DEC"/>
    <w:rsid w:val="003C6066"/>
    <w:rsid w:val="003C6228"/>
    <w:rsid w:val="003C66E9"/>
    <w:rsid w:val="003C6CC2"/>
    <w:rsid w:val="003C6D22"/>
    <w:rsid w:val="003C6DDD"/>
    <w:rsid w:val="003C6E0E"/>
    <w:rsid w:val="003C7935"/>
    <w:rsid w:val="003C7B61"/>
    <w:rsid w:val="003D0314"/>
    <w:rsid w:val="003D0A3A"/>
    <w:rsid w:val="003D0A89"/>
    <w:rsid w:val="003D0AE4"/>
    <w:rsid w:val="003D0EA5"/>
    <w:rsid w:val="003D162C"/>
    <w:rsid w:val="003D18D3"/>
    <w:rsid w:val="003D1900"/>
    <w:rsid w:val="003D1F7F"/>
    <w:rsid w:val="003D25B5"/>
    <w:rsid w:val="003D260F"/>
    <w:rsid w:val="003D267D"/>
    <w:rsid w:val="003D2765"/>
    <w:rsid w:val="003D2989"/>
    <w:rsid w:val="003D2ADF"/>
    <w:rsid w:val="003D34B8"/>
    <w:rsid w:val="003D3710"/>
    <w:rsid w:val="003D4DDB"/>
    <w:rsid w:val="003D5304"/>
    <w:rsid w:val="003D58EC"/>
    <w:rsid w:val="003D5AB1"/>
    <w:rsid w:val="003D5AE4"/>
    <w:rsid w:val="003D5B11"/>
    <w:rsid w:val="003D6791"/>
    <w:rsid w:val="003D698F"/>
    <w:rsid w:val="003D6D8F"/>
    <w:rsid w:val="003D7C4C"/>
    <w:rsid w:val="003D7D31"/>
    <w:rsid w:val="003D7E80"/>
    <w:rsid w:val="003E0048"/>
    <w:rsid w:val="003E0217"/>
    <w:rsid w:val="003E03BC"/>
    <w:rsid w:val="003E0888"/>
    <w:rsid w:val="003E0950"/>
    <w:rsid w:val="003E0CC8"/>
    <w:rsid w:val="003E0F34"/>
    <w:rsid w:val="003E101F"/>
    <w:rsid w:val="003E107F"/>
    <w:rsid w:val="003E1211"/>
    <w:rsid w:val="003E176C"/>
    <w:rsid w:val="003E1A15"/>
    <w:rsid w:val="003E1B75"/>
    <w:rsid w:val="003E2444"/>
    <w:rsid w:val="003E277F"/>
    <w:rsid w:val="003E2C54"/>
    <w:rsid w:val="003E3178"/>
    <w:rsid w:val="003E41CC"/>
    <w:rsid w:val="003E44E2"/>
    <w:rsid w:val="003E46C6"/>
    <w:rsid w:val="003E4E11"/>
    <w:rsid w:val="003E4F45"/>
    <w:rsid w:val="003E52C7"/>
    <w:rsid w:val="003E6038"/>
    <w:rsid w:val="003E63EE"/>
    <w:rsid w:val="003E7459"/>
    <w:rsid w:val="003E75DF"/>
    <w:rsid w:val="003E776F"/>
    <w:rsid w:val="003E794B"/>
    <w:rsid w:val="003E7A74"/>
    <w:rsid w:val="003F012A"/>
    <w:rsid w:val="003F0245"/>
    <w:rsid w:val="003F0735"/>
    <w:rsid w:val="003F08C6"/>
    <w:rsid w:val="003F1452"/>
    <w:rsid w:val="003F1510"/>
    <w:rsid w:val="003F16C6"/>
    <w:rsid w:val="003F1A2D"/>
    <w:rsid w:val="003F1D32"/>
    <w:rsid w:val="003F2026"/>
    <w:rsid w:val="003F2217"/>
    <w:rsid w:val="003F22A0"/>
    <w:rsid w:val="003F2426"/>
    <w:rsid w:val="003F25B9"/>
    <w:rsid w:val="003F2A6F"/>
    <w:rsid w:val="003F34EC"/>
    <w:rsid w:val="003F3D7E"/>
    <w:rsid w:val="003F4042"/>
    <w:rsid w:val="003F43F8"/>
    <w:rsid w:val="003F4A76"/>
    <w:rsid w:val="003F4DF4"/>
    <w:rsid w:val="003F529B"/>
    <w:rsid w:val="003F577B"/>
    <w:rsid w:val="003F6112"/>
    <w:rsid w:val="003F6AFF"/>
    <w:rsid w:val="003F704E"/>
    <w:rsid w:val="003F7442"/>
    <w:rsid w:val="003F78EB"/>
    <w:rsid w:val="003F799C"/>
    <w:rsid w:val="003F7B22"/>
    <w:rsid w:val="003F7DC2"/>
    <w:rsid w:val="003F7F78"/>
    <w:rsid w:val="00400A3F"/>
    <w:rsid w:val="00400D87"/>
    <w:rsid w:val="00400E21"/>
    <w:rsid w:val="00401724"/>
    <w:rsid w:val="00401EA0"/>
    <w:rsid w:val="00402195"/>
    <w:rsid w:val="00402996"/>
    <w:rsid w:val="00402C2B"/>
    <w:rsid w:val="00402F03"/>
    <w:rsid w:val="00403263"/>
    <w:rsid w:val="0040365F"/>
    <w:rsid w:val="004039E2"/>
    <w:rsid w:val="00403C9C"/>
    <w:rsid w:val="00404885"/>
    <w:rsid w:val="004048F9"/>
    <w:rsid w:val="00404C2B"/>
    <w:rsid w:val="00404F8D"/>
    <w:rsid w:val="00405164"/>
    <w:rsid w:val="00405680"/>
    <w:rsid w:val="00405F58"/>
    <w:rsid w:val="004060D9"/>
    <w:rsid w:val="0040639F"/>
    <w:rsid w:val="00406A0D"/>
    <w:rsid w:val="00406A84"/>
    <w:rsid w:val="00406A86"/>
    <w:rsid w:val="00406C20"/>
    <w:rsid w:val="00406E92"/>
    <w:rsid w:val="00406FC3"/>
    <w:rsid w:val="0040792E"/>
    <w:rsid w:val="004100A8"/>
    <w:rsid w:val="00410161"/>
    <w:rsid w:val="00410365"/>
    <w:rsid w:val="00410608"/>
    <w:rsid w:val="00410869"/>
    <w:rsid w:val="00410AAC"/>
    <w:rsid w:val="004111BD"/>
    <w:rsid w:val="00411646"/>
    <w:rsid w:val="00411995"/>
    <w:rsid w:val="00411AF1"/>
    <w:rsid w:val="00411C9E"/>
    <w:rsid w:val="0041222E"/>
    <w:rsid w:val="00412448"/>
    <w:rsid w:val="00412476"/>
    <w:rsid w:val="00412E50"/>
    <w:rsid w:val="0041349E"/>
    <w:rsid w:val="00413699"/>
    <w:rsid w:val="00413B7A"/>
    <w:rsid w:val="00413DD7"/>
    <w:rsid w:val="00413F15"/>
    <w:rsid w:val="004141BF"/>
    <w:rsid w:val="00414539"/>
    <w:rsid w:val="004149A7"/>
    <w:rsid w:val="004155B3"/>
    <w:rsid w:val="0041574A"/>
    <w:rsid w:val="00415FCC"/>
    <w:rsid w:val="0041675A"/>
    <w:rsid w:val="00416CFE"/>
    <w:rsid w:val="00417132"/>
    <w:rsid w:val="0041721B"/>
    <w:rsid w:val="0041747D"/>
    <w:rsid w:val="00417496"/>
    <w:rsid w:val="004178A0"/>
    <w:rsid w:val="00417EFD"/>
    <w:rsid w:val="004201FA"/>
    <w:rsid w:val="004207CC"/>
    <w:rsid w:val="0042103E"/>
    <w:rsid w:val="00421574"/>
    <w:rsid w:val="00421AF6"/>
    <w:rsid w:val="004221F8"/>
    <w:rsid w:val="004226BC"/>
    <w:rsid w:val="00423220"/>
    <w:rsid w:val="004237DA"/>
    <w:rsid w:val="004239A8"/>
    <w:rsid w:val="00423B93"/>
    <w:rsid w:val="004240FF"/>
    <w:rsid w:val="00424387"/>
    <w:rsid w:val="00424425"/>
    <w:rsid w:val="004246DD"/>
    <w:rsid w:val="0042471B"/>
    <w:rsid w:val="0042486C"/>
    <w:rsid w:val="00424E3D"/>
    <w:rsid w:val="004255B6"/>
    <w:rsid w:val="00425757"/>
    <w:rsid w:val="00425ACD"/>
    <w:rsid w:val="00425EF2"/>
    <w:rsid w:val="0042606C"/>
    <w:rsid w:val="00426C02"/>
    <w:rsid w:val="00426D2A"/>
    <w:rsid w:val="00426E96"/>
    <w:rsid w:val="00426F22"/>
    <w:rsid w:val="0042766B"/>
    <w:rsid w:val="0042787C"/>
    <w:rsid w:val="00430641"/>
    <w:rsid w:val="004316F2"/>
    <w:rsid w:val="00431DE7"/>
    <w:rsid w:val="00431F8F"/>
    <w:rsid w:val="00432032"/>
    <w:rsid w:val="00432700"/>
    <w:rsid w:val="004327B2"/>
    <w:rsid w:val="00432B70"/>
    <w:rsid w:val="0043316D"/>
    <w:rsid w:val="00433240"/>
    <w:rsid w:val="00433528"/>
    <w:rsid w:val="004337E3"/>
    <w:rsid w:val="0043392B"/>
    <w:rsid w:val="00433E8E"/>
    <w:rsid w:val="00434313"/>
    <w:rsid w:val="00435112"/>
    <w:rsid w:val="004354F3"/>
    <w:rsid w:val="0043567B"/>
    <w:rsid w:val="00435D93"/>
    <w:rsid w:val="00435E5A"/>
    <w:rsid w:val="00436278"/>
    <w:rsid w:val="00436978"/>
    <w:rsid w:val="00436AD2"/>
    <w:rsid w:val="00437698"/>
    <w:rsid w:val="00437D77"/>
    <w:rsid w:val="0044017C"/>
    <w:rsid w:val="00440222"/>
    <w:rsid w:val="004402F7"/>
    <w:rsid w:val="0044145F"/>
    <w:rsid w:val="0044161E"/>
    <w:rsid w:val="004416DE"/>
    <w:rsid w:val="004417BE"/>
    <w:rsid w:val="004419EA"/>
    <w:rsid w:val="004420F6"/>
    <w:rsid w:val="00442C63"/>
    <w:rsid w:val="0044312B"/>
    <w:rsid w:val="004434E0"/>
    <w:rsid w:val="004437C6"/>
    <w:rsid w:val="00444378"/>
    <w:rsid w:val="00444386"/>
    <w:rsid w:val="00444618"/>
    <w:rsid w:val="004446AD"/>
    <w:rsid w:val="0044487D"/>
    <w:rsid w:val="0044490C"/>
    <w:rsid w:val="00444F22"/>
    <w:rsid w:val="0044504E"/>
    <w:rsid w:val="00445DA5"/>
    <w:rsid w:val="004460CA"/>
    <w:rsid w:val="0044651B"/>
    <w:rsid w:val="00446F60"/>
    <w:rsid w:val="0044713A"/>
    <w:rsid w:val="00447731"/>
    <w:rsid w:val="00447A1E"/>
    <w:rsid w:val="00447DA4"/>
    <w:rsid w:val="00447E31"/>
    <w:rsid w:val="0045037E"/>
    <w:rsid w:val="00450433"/>
    <w:rsid w:val="00451C30"/>
    <w:rsid w:val="00452BCC"/>
    <w:rsid w:val="00452C7C"/>
    <w:rsid w:val="00452DC5"/>
    <w:rsid w:val="00452E28"/>
    <w:rsid w:val="0045320F"/>
    <w:rsid w:val="004533A4"/>
    <w:rsid w:val="004538AB"/>
    <w:rsid w:val="00453952"/>
    <w:rsid w:val="004539B0"/>
    <w:rsid w:val="00453A80"/>
    <w:rsid w:val="00453E1D"/>
    <w:rsid w:val="0045406A"/>
    <w:rsid w:val="004546DB"/>
    <w:rsid w:val="00454F3B"/>
    <w:rsid w:val="0045573A"/>
    <w:rsid w:val="00455912"/>
    <w:rsid w:val="00455CA7"/>
    <w:rsid w:val="00455E70"/>
    <w:rsid w:val="00455ECD"/>
    <w:rsid w:val="004560F9"/>
    <w:rsid w:val="00456FDE"/>
    <w:rsid w:val="00457574"/>
    <w:rsid w:val="004575A9"/>
    <w:rsid w:val="00457711"/>
    <w:rsid w:val="00457777"/>
    <w:rsid w:val="00457785"/>
    <w:rsid w:val="004578B9"/>
    <w:rsid w:val="0045799E"/>
    <w:rsid w:val="0046007A"/>
    <w:rsid w:val="004600C8"/>
    <w:rsid w:val="0046036C"/>
    <w:rsid w:val="004607CA"/>
    <w:rsid w:val="00460D23"/>
    <w:rsid w:val="00460DAD"/>
    <w:rsid w:val="00461033"/>
    <w:rsid w:val="00461105"/>
    <w:rsid w:val="004614A0"/>
    <w:rsid w:val="00461AA4"/>
    <w:rsid w:val="00461AEA"/>
    <w:rsid w:val="00461D79"/>
    <w:rsid w:val="00462026"/>
    <w:rsid w:val="004620B6"/>
    <w:rsid w:val="004622A5"/>
    <w:rsid w:val="00462603"/>
    <w:rsid w:val="0046304D"/>
    <w:rsid w:val="00463258"/>
    <w:rsid w:val="00463582"/>
    <w:rsid w:val="00463A28"/>
    <w:rsid w:val="00464275"/>
    <w:rsid w:val="00464704"/>
    <w:rsid w:val="004649F5"/>
    <w:rsid w:val="00465816"/>
    <w:rsid w:val="004658F7"/>
    <w:rsid w:val="004660B4"/>
    <w:rsid w:val="00466392"/>
    <w:rsid w:val="00466605"/>
    <w:rsid w:val="00466D38"/>
    <w:rsid w:val="004673B9"/>
    <w:rsid w:val="004679A3"/>
    <w:rsid w:val="00467B8F"/>
    <w:rsid w:val="00470667"/>
    <w:rsid w:val="00470944"/>
    <w:rsid w:val="00470A1E"/>
    <w:rsid w:val="0047191C"/>
    <w:rsid w:val="00471E1F"/>
    <w:rsid w:val="0047210F"/>
    <w:rsid w:val="004721A1"/>
    <w:rsid w:val="004722CE"/>
    <w:rsid w:val="0047237C"/>
    <w:rsid w:val="00472441"/>
    <w:rsid w:val="00472A89"/>
    <w:rsid w:val="00472FB6"/>
    <w:rsid w:val="00473196"/>
    <w:rsid w:val="004732D1"/>
    <w:rsid w:val="00473C15"/>
    <w:rsid w:val="00473FA6"/>
    <w:rsid w:val="00474F5B"/>
    <w:rsid w:val="0047513B"/>
    <w:rsid w:val="0047532C"/>
    <w:rsid w:val="00475351"/>
    <w:rsid w:val="00475B12"/>
    <w:rsid w:val="00475BAE"/>
    <w:rsid w:val="00475CBA"/>
    <w:rsid w:val="00475EA5"/>
    <w:rsid w:val="004768F8"/>
    <w:rsid w:val="00476B74"/>
    <w:rsid w:val="00476BAF"/>
    <w:rsid w:val="00476C25"/>
    <w:rsid w:val="00477545"/>
    <w:rsid w:val="00477D69"/>
    <w:rsid w:val="00477DAB"/>
    <w:rsid w:val="00477F4F"/>
    <w:rsid w:val="00480DBF"/>
    <w:rsid w:val="0048176A"/>
    <w:rsid w:val="00481983"/>
    <w:rsid w:val="00481C2A"/>
    <w:rsid w:val="004826EE"/>
    <w:rsid w:val="00482CDA"/>
    <w:rsid w:val="00482D2B"/>
    <w:rsid w:val="004835DF"/>
    <w:rsid w:val="0048360D"/>
    <w:rsid w:val="00483AA2"/>
    <w:rsid w:val="00484522"/>
    <w:rsid w:val="00484A71"/>
    <w:rsid w:val="00484EC8"/>
    <w:rsid w:val="004857F1"/>
    <w:rsid w:val="00485969"/>
    <w:rsid w:val="00486F14"/>
    <w:rsid w:val="00487BD1"/>
    <w:rsid w:val="00487F81"/>
    <w:rsid w:val="00487F82"/>
    <w:rsid w:val="004903F8"/>
    <w:rsid w:val="00490777"/>
    <w:rsid w:val="004908DA"/>
    <w:rsid w:val="00491A56"/>
    <w:rsid w:val="00491B16"/>
    <w:rsid w:val="00491F09"/>
    <w:rsid w:val="00491F8B"/>
    <w:rsid w:val="00492367"/>
    <w:rsid w:val="004941DD"/>
    <w:rsid w:val="00494529"/>
    <w:rsid w:val="004953A0"/>
    <w:rsid w:val="004956D4"/>
    <w:rsid w:val="00495B93"/>
    <w:rsid w:val="00496310"/>
    <w:rsid w:val="004965C3"/>
    <w:rsid w:val="004976F7"/>
    <w:rsid w:val="00497D37"/>
    <w:rsid w:val="004A033D"/>
    <w:rsid w:val="004A151D"/>
    <w:rsid w:val="004A1CA2"/>
    <w:rsid w:val="004A247C"/>
    <w:rsid w:val="004A2776"/>
    <w:rsid w:val="004A2790"/>
    <w:rsid w:val="004A2CE2"/>
    <w:rsid w:val="004A2EAC"/>
    <w:rsid w:val="004A32F5"/>
    <w:rsid w:val="004A340C"/>
    <w:rsid w:val="004A35E7"/>
    <w:rsid w:val="004A36AB"/>
    <w:rsid w:val="004A4B20"/>
    <w:rsid w:val="004A516F"/>
    <w:rsid w:val="004A60EC"/>
    <w:rsid w:val="004A65BC"/>
    <w:rsid w:val="004A7482"/>
    <w:rsid w:val="004A75A3"/>
    <w:rsid w:val="004A7771"/>
    <w:rsid w:val="004A78DF"/>
    <w:rsid w:val="004A7D7D"/>
    <w:rsid w:val="004B00F1"/>
    <w:rsid w:val="004B01C3"/>
    <w:rsid w:val="004B0677"/>
    <w:rsid w:val="004B0943"/>
    <w:rsid w:val="004B0C09"/>
    <w:rsid w:val="004B10A0"/>
    <w:rsid w:val="004B1BD0"/>
    <w:rsid w:val="004B1DD7"/>
    <w:rsid w:val="004B2527"/>
    <w:rsid w:val="004B253D"/>
    <w:rsid w:val="004B26AE"/>
    <w:rsid w:val="004B2AE7"/>
    <w:rsid w:val="004B2BAF"/>
    <w:rsid w:val="004B2D6C"/>
    <w:rsid w:val="004B33BD"/>
    <w:rsid w:val="004B35B9"/>
    <w:rsid w:val="004B36F5"/>
    <w:rsid w:val="004B4A25"/>
    <w:rsid w:val="004B5221"/>
    <w:rsid w:val="004B5834"/>
    <w:rsid w:val="004B5963"/>
    <w:rsid w:val="004B59BB"/>
    <w:rsid w:val="004B5F2D"/>
    <w:rsid w:val="004B5F9B"/>
    <w:rsid w:val="004B6182"/>
    <w:rsid w:val="004B653D"/>
    <w:rsid w:val="004B6A65"/>
    <w:rsid w:val="004B70F2"/>
    <w:rsid w:val="004B7D02"/>
    <w:rsid w:val="004C000B"/>
    <w:rsid w:val="004C0732"/>
    <w:rsid w:val="004C085C"/>
    <w:rsid w:val="004C09D6"/>
    <w:rsid w:val="004C2117"/>
    <w:rsid w:val="004C26FB"/>
    <w:rsid w:val="004C2ED8"/>
    <w:rsid w:val="004C3F2F"/>
    <w:rsid w:val="004C473F"/>
    <w:rsid w:val="004C52A2"/>
    <w:rsid w:val="004C5400"/>
    <w:rsid w:val="004C57B8"/>
    <w:rsid w:val="004C591C"/>
    <w:rsid w:val="004C5C57"/>
    <w:rsid w:val="004C5E75"/>
    <w:rsid w:val="004C60C1"/>
    <w:rsid w:val="004C6678"/>
    <w:rsid w:val="004C6AA5"/>
    <w:rsid w:val="004C7366"/>
    <w:rsid w:val="004C7621"/>
    <w:rsid w:val="004C77E8"/>
    <w:rsid w:val="004C7DFF"/>
    <w:rsid w:val="004D033A"/>
    <w:rsid w:val="004D07E3"/>
    <w:rsid w:val="004D0F78"/>
    <w:rsid w:val="004D0FEB"/>
    <w:rsid w:val="004D2912"/>
    <w:rsid w:val="004D2E54"/>
    <w:rsid w:val="004D3120"/>
    <w:rsid w:val="004D3334"/>
    <w:rsid w:val="004D353C"/>
    <w:rsid w:val="004D389D"/>
    <w:rsid w:val="004D3ABE"/>
    <w:rsid w:val="004D408D"/>
    <w:rsid w:val="004D4182"/>
    <w:rsid w:val="004D42F5"/>
    <w:rsid w:val="004D4DC9"/>
    <w:rsid w:val="004D53AB"/>
    <w:rsid w:val="004D546F"/>
    <w:rsid w:val="004D58A9"/>
    <w:rsid w:val="004D591B"/>
    <w:rsid w:val="004D5B87"/>
    <w:rsid w:val="004D5F6F"/>
    <w:rsid w:val="004D602B"/>
    <w:rsid w:val="004D62C5"/>
    <w:rsid w:val="004D69FB"/>
    <w:rsid w:val="004D6B3E"/>
    <w:rsid w:val="004D6D63"/>
    <w:rsid w:val="004D6F98"/>
    <w:rsid w:val="004D7A20"/>
    <w:rsid w:val="004E172F"/>
    <w:rsid w:val="004E1818"/>
    <w:rsid w:val="004E18B1"/>
    <w:rsid w:val="004E26F8"/>
    <w:rsid w:val="004E2A9E"/>
    <w:rsid w:val="004E38D0"/>
    <w:rsid w:val="004E3FC6"/>
    <w:rsid w:val="004E435C"/>
    <w:rsid w:val="004E4647"/>
    <w:rsid w:val="004E4903"/>
    <w:rsid w:val="004E4C84"/>
    <w:rsid w:val="004E4E64"/>
    <w:rsid w:val="004E4FC7"/>
    <w:rsid w:val="004E59E9"/>
    <w:rsid w:val="004E5DFE"/>
    <w:rsid w:val="004E663A"/>
    <w:rsid w:val="004E67F7"/>
    <w:rsid w:val="004E7900"/>
    <w:rsid w:val="004F02F3"/>
    <w:rsid w:val="004F078E"/>
    <w:rsid w:val="004F09A2"/>
    <w:rsid w:val="004F1512"/>
    <w:rsid w:val="004F1635"/>
    <w:rsid w:val="004F1A77"/>
    <w:rsid w:val="004F28ED"/>
    <w:rsid w:val="004F315A"/>
    <w:rsid w:val="004F44A4"/>
    <w:rsid w:val="004F4695"/>
    <w:rsid w:val="004F4F3E"/>
    <w:rsid w:val="004F5136"/>
    <w:rsid w:val="004F5243"/>
    <w:rsid w:val="004F5500"/>
    <w:rsid w:val="004F567B"/>
    <w:rsid w:val="004F5BD5"/>
    <w:rsid w:val="004F611D"/>
    <w:rsid w:val="004F671E"/>
    <w:rsid w:val="004F6D79"/>
    <w:rsid w:val="004F7436"/>
    <w:rsid w:val="004F79F2"/>
    <w:rsid w:val="00500751"/>
    <w:rsid w:val="00501457"/>
    <w:rsid w:val="00501AD7"/>
    <w:rsid w:val="00501FC1"/>
    <w:rsid w:val="005021C5"/>
    <w:rsid w:val="0050290A"/>
    <w:rsid w:val="00502CD1"/>
    <w:rsid w:val="005031C2"/>
    <w:rsid w:val="005035DD"/>
    <w:rsid w:val="005036F7"/>
    <w:rsid w:val="00503A89"/>
    <w:rsid w:val="00503C20"/>
    <w:rsid w:val="00503D22"/>
    <w:rsid w:val="00504077"/>
    <w:rsid w:val="005041AD"/>
    <w:rsid w:val="005043A5"/>
    <w:rsid w:val="00504A12"/>
    <w:rsid w:val="00504C22"/>
    <w:rsid w:val="00504CBB"/>
    <w:rsid w:val="00505C3C"/>
    <w:rsid w:val="00506238"/>
    <w:rsid w:val="00506D21"/>
    <w:rsid w:val="00506D9C"/>
    <w:rsid w:val="00507D93"/>
    <w:rsid w:val="00510014"/>
    <w:rsid w:val="005100FE"/>
    <w:rsid w:val="0051015B"/>
    <w:rsid w:val="00510BF9"/>
    <w:rsid w:val="00510C7D"/>
    <w:rsid w:val="005118FB"/>
    <w:rsid w:val="00511972"/>
    <w:rsid w:val="00511AA1"/>
    <w:rsid w:val="00512541"/>
    <w:rsid w:val="00512713"/>
    <w:rsid w:val="00513A58"/>
    <w:rsid w:val="00514390"/>
    <w:rsid w:val="00514A40"/>
    <w:rsid w:val="00514F58"/>
    <w:rsid w:val="00515589"/>
    <w:rsid w:val="00515B52"/>
    <w:rsid w:val="00515CE9"/>
    <w:rsid w:val="0051641F"/>
    <w:rsid w:val="00516922"/>
    <w:rsid w:val="00516DFD"/>
    <w:rsid w:val="00516EFA"/>
    <w:rsid w:val="00517D49"/>
    <w:rsid w:val="00520A80"/>
    <w:rsid w:val="00520C6F"/>
    <w:rsid w:val="00521BEC"/>
    <w:rsid w:val="00521DD9"/>
    <w:rsid w:val="00521F06"/>
    <w:rsid w:val="005222FA"/>
    <w:rsid w:val="0052248A"/>
    <w:rsid w:val="00522A9A"/>
    <w:rsid w:val="00522C4E"/>
    <w:rsid w:val="00523189"/>
    <w:rsid w:val="005237A2"/>
    <w:rsid w:val="005237E9"/>
    <w:rsid w:val="0052380F"/>
    <w:rsid w:val="00523A2E"/>
    <w:rsid w:val="0052411F"/>
    <w:rsid w:val="005254B7"/>
    <w:rsid w:val="00525530"/>
    <w:rsid w:val="00525F4C"/>
    <w:rsid w:val="005261C8"/>
    <w:rsid w:val="005262B3"/>
    <w:rsid w:val="005264E0"/>
    <w:rsid w:val="00526561"/>
    <w:rsid w:val="00526A29"/>
    <w:rsid w:val="00526B06"/>
    <w:rsid w:val="005271DA"/>
    <w:rsid w:val="00527521"/>
    <w:rsid w:val="00527C8F"/>
    <w:rsid w:val="0053058D"/>
    <w:rsid w:val="00530FE7"/>
    <w:rsid w:val="00531705"/>
    <w:rsid w:val="00531BCE"/>
    <w:rsid w:val="00532693"/>
    <w:rsid w:val="00532C4E"/>
    <w:rsid w:val="00533C98"/>
    <w:rsid w:val="00533E32"/>
    <w:rsid w:val="005347E4"/>
    <w:rsid w:val="0053488B"/>
    <w:rsid w:val="005349A9"/>
    <w:rsid w:val="00534D3A"/>
    <w:rsid w:val="0053516C"/>
    <w:rsid w:val="00535BD6"/>
    <w:rsid w:val="00535F97"/>
    <w:rsid w:val="0053626F"/>
    <w:rsid w:val="00536321"/>
    <w:rsid w:val="00536681"/>
    <w:rsid w:val="0053669A"/>
    <w:rsid w:val="0053701E"/>
    <w:rsid w:val="005370C3"/>
    <w:rsid w:val="00537737"/>
    <w:rsid w:val="005404BE"/>
    <w:rsid w:val="005405DB"/>
    <w:rsid w:val="00540755"/>
    <w:rsid w:val="005408FE"/>
    <w:rsid w:val="0054173B"/>
    <w:rsid w:val="00541D9A"/>
    <w:rsid w:val="00542404"/>
    <w:rsid w:val="005424C1"/>
    <w:rsid w:val="0054279A"/>
    <w:rsid w:val="005439B1"/>
    <w:rsid w:val="00543A47"/>
    <w:rsid w:val="00543AA4"/>
    <w:rsid w:val="00543CF2"/>
    <w:rsid w:val="00544365"/>
    <w:rsid w:val="00544BE6"/>
    <w:rsid w:val="00544E53"/>
    <w:rsid w:val="005450A8"/>
    <w:rsid w:val="0054663D"/>
    <w:rsid w:val="00546A23"/>
    <w:rsid w:val="00547054"/>
    <w:rsid w:val="00547128"/>
    <w:rsid w:val="00547C3A"/>
    <w:rsid w:val="00547D3E"/>
    <w:rsid w:val="00550135"/>
    <w:rsid w:val="00550955"/>
    <w:rsid w:val="0055167F"/>
    <w:rsid w:val="005518C4"/>
    <w:rsid w:val="00551E81"/>
    <w:rsid w:val="005523D4"/>
    <w:rsid w:val="0055273E"/>
    <w:rsid w:val="0055292C"/>
    <w:rsid w:val="00552A2C"/>
    <w:rsid w:val="00552A3C"/>
    <w:rsid w:val="0055349A"/>
    <w:rsid w:val="00553508"/>
    <w:rsid w:val="00553EC5"/>
    <w:rsid w:val="005542FA"/>
    <w:rsid w:val="005543DF"/>
    <w:rsid w:val="00554732"/>
    <w:rsid w:val="005547A8"/>
    <w:rsid w:val="00554B06"/>
    <w:rsid w:val="00555AD9"/>
    <w:rsid w:val="00556F22"/>
    <w:rsid w:val="0055742C"/>
    <w:rsid w:val="0055745C"/>
    <w:rsid w:val="0055796D"/>
    <w:rsid w:val="00557A1F"/>
    <w:rsid w:val="00557AF1"/>
    <w:rsid w:val="00557F61"/>
    <w:rsid w:val="00560945"/>
    <w:rsid w:val="00560A1F"/>
    <w:rsid w:val="00560F82"/>
    <w:rsid w:val="0056133A"/>
    <w:rsid w:val="005616E0"/>
    <w:rsid w:val="00561CAC"/>
    <w:rsid w:val="0056249B"/>
    <w:rsid w:val="0056318E"/>
    <w:rsid w:val="00563391"/>
    <w:rsid w:val="0056359C"/>
    <w:rsid w:val="005643EC"/>
    <w:rsid w:val="0056490A"/>
    <w:rsid w:val="0056496C"/>
    <w:rsid w:val="00564FE6"/>
    <w:rsid w:val="00565047"/>
    <w:rsid w:val="00565EBF"/>
    <w:rsid w:val="0056679F"/>
    <w:rsid w:val="00567004"/>
    <w:rsid w:val="00567825"/>
    <w:rsid w:val="005679D9"/>
    <w:rsid w:val="00567A05"/>
    <w:rsid w:val="00567BC5"/>
    <w:rsid w:val="00567FEB"/>
    <w:rsid w:val="00570138"/>
    <w:rsid w:val="00570A3D"/>
    <w:rsid w:val="00570FA1"/>
    <w:rsid w:val="0057140D"/>
    <w:rsid w:val="00571460"/>
    <w:rsid w:val="0057176A"/>
    <w:rsid w:val="005719C8"/>
    <w:rsid w:val="005726FC"/>
    <w:rsid w:val="00572C69"/>
    <w:rsid w:val="00572EDE"/>
    <w:rsid w:val="00573419"/>
    <w:rsid w:val="00573C15"/>
    <w:rsid w:val="00574CC1"/>
    <w:rsid w:val="00574DF2"/>
    <w:rsid w:val="00574E92"/>
    <w:rsid w:val="00574FD5"/>
    <w:rsid w:val="005752E1"/>
    <w:rsid w:val="005757FB"/>
    <w:rsid w:val="005759B6"/>
    <w:rsid w:val="00575CF0"/>
    <w:rsid w:val="00575DEA"/>
    <w:rsid w:val="00576219"/>
    <w:rsid w:val="0057685E"/>
    <w:rsid w:val="00576CCE"/>
    <w:rsid w:val="00576D64"/>
    <w:rsid w:val="00577023"/>
    <w:rsid w:val="005771ED"/>
    <w:rsid w:val="00577467"/>
    <w:rsid w:val="005777DE"/>
    <w:rsid w:val="0057786A"/>
    <w:rsid w:val="00577E93"/>
    <w:rsid w:val="005800B0"/>
    <w:rsid w:val="00580191"/>
    <w:rsid w:val="00580220"/>
    <w:rsid w:val="005809A0"/>
    <w:rsid w:val="00580E48"/>
    <w:rsid w:val="0058134F"/>
    <w:rsid w:val="005815DA"/>
    <w:rsid w:val="005815F9"/>
    <w:rsid w:val="00581ACE"/>
    <w:rsid w:val="00581E10"/>
    <w:rsid w:val="00582194"/>
    <w:rsid w:val="00582749"/>
    <w:rsid w:val="00582BE8"/>
    <w:rsid w:val="00582C67"/>
    <w:rsid w:val="00582D55"/>
    <w:rsid w:val="00582EA7"/>
    <w:rsid w:val="00582EFF"/>
    <w:rsid w:val="00585E43"/>
    <w:rsid w:val="00586519"/>
    <w:rsid w:val="00586CC2"/>
    <w:rsid w:val="00586DD4"/>
    <w:rsid w:val="00586E06"/>
    <w:rsid w:val="00586F46"/>
    <w:rsid w:val="005871E3"/>
    <w:rsid w:val="0058774B"/>
    <w:rsid w:val="00587817"/>
    <w:rsid w:val="00587DA9"/>
    <w:rsid w:val="005902C0"/>
    <w:rsid w:val="0059032B"/>
    <w:rsid w:val="005903D2"/>
    <w:rsid w:val="00590AFA"/>
    <w:rsid w:val="00591334"/>
    <w:rsid w:val="005922F0"/>
    <w:rsid w:val="00592899"/>
    <w:rsid w:val="005930C7"/>
    <w:rsid w:val="005934DD"/>
    <w:rsid w:val="005935B5"/>
    <w:rsid w:val="005940AC"/>
    <w:rsid w:val="0059439B"/>
    <w:rsid w:val="005949D2"/>
    <w:rsid w:val="005958C8"/>
    <w:rsid w:val="00595E17"/>
    <w:rsid w:val="00596AD1"/>
    <w:rsid w:val="00596CB6"/>
    <w:rsid w:val="00596D0B"/>
    <w:rsid w:val="00596E2C"/>
    <w:rsid w:val="00596E66"/>
    <w:rsid w:val="00597294"/>
    <w:rsid w:val="00597DF1"/>
    <w:rsid w:val="005A01B9"/>
    <w:rsid w:val="005A0299"/>
    <w:rsid w:val="005A04BF"/>
    <w:rsid w:val="005A0507"/>
    <w:rsid w:val="005A0F18"/>
    <w:rsid w:val="005A1802"/>
    <w:rsid w:val="005A2CC5"/>
    <w:rsid w:val="005A2CCE"/>
    <w:rsid w:val="005A2E24"/>
    <w:rsid w:val="005A2EF9"/>
    <w:rsid w:val="005A2F48"/>
    <w:rsid w:val="005A3C54"/>
    <w:rsid w:val="005A3F83"/>
    <w:rsid w:val="005A424E"/>
    <w:rsid w:val="005A447E"/>
    <w:rsid w:val="005A4773"/>
    <w:rsid w:val="005A4A99"/>
    <w:rsid w:val="005A4FBB"/>
    <w:rsid w:val="005A5591"/>
    <w:rsid w:val="005A574C"/>
    <w:rsid w:val="005A5B63"/>
    <w:rsid w:val="005A5BA6"/>
    <w:rsid w:val="005A62AD"/>
    <w:rsid w:val="005A6F2D"/>
    <w:rsid w:val="005A7612"/>
    <w:rsid w:val="005A7712"/>
    <w:rsid w:val="005A772B"/>
    <w:rsid w:val="005A7F35"/>
    <w:rsid w:val="005B0681"/>
    <w:rsid w:val="005B0B40"/>
    <w:rsid w:val="005B0C0A"/>
    <w:rsid w:val="005B10F9"/>
    <w:rsid w:val="005B1394"/>
    <w:rsid w:val="005B1586"/>
    <w:rsid w:val="005B1BEC"/>
    <w:rsid w:val="005B2314"/>
    <w:rsid w:val="005B23F1"/>
    <w:rsid w:val="005B256B"/>
    <w:rsid w:val="005B2637"/>
    <w:rsid w:val="005B2B87"/>
    <w:rsid w:val="005B2B90"/>
    <w:rsid w:val="005B3383"/>
    <w:rsid w:val="005B33E8"/>
    <w:rsid w:val="005B3E87"/>
    <w:rsid w:val="005B4967"/>
    <w:rsid w:val="005B4BF0"/>
    <w:rsid w:val="005B51DB"/>
    <w:rsid w:val="005B544A"/>
    <w:rsid w:val="005B5BF4"/>
    <w:rsid w:val="005B5C8B"/>
    <w:rsid w:val="005B5F16"/>
    <w:rsid w:val="005B5FE1"/>
    <w:rsid w:val="005B62BB"/>
    <w:rsid w:val="005B6411"/>
    <w:rsid w:val="005B6AF6"/>
    <w:rsid w:val="005B7835"/>
    <w:rsid w:val="005B7E58"/>
    <w:rsid w:val="005B7F4B"/>
    <w:rsid w:val="005C0BF7"/>
    <w:rsid w:val="005C0EC6"/>
    <w:rsid w:val="005C0ED4"/>
    <w:rsid w:val="005C13EA"/>
    <w:rsid w:val="005C17D3"/>
    <w:rsid w:val="005C1940"/>
    <w:rsid w:val="005C1E4B"/>
    <w:rsid w:val="005C30AB"/>
    <w:rsid w:val="005C3189"/>
    <w:rsid w:val="005C3A0B"/>
    <w:rsid w:val="005C3E26"/>
    <w:rsid w:val="005C5637"/>
    <w:rsid w:val="005C64CF"/>
    <w:rsid w:val="005C6C8F"/>
    <w:rsid w:val="005C6CFB"/>
    <w:rsid w:val="005C70F7"/>
    <w:rsid w:val="005C78B4"/>
    <w:rsid w:val="005C797A"/>
    <w:rsid w:val="005C7F9B"/>
    <w:rsid w:val="005D0A58"/>
    <w:rsid w:val="005D17A0"/>
    <w:rsid w:val="005D1FC6"/>
    <w:rsid w:val="005D2CE5"/>
    <w:rsid w:val="005D33C4"/>
    <w:rsid w:val="005D396B"/>
    <w:rsid w:val="005D3ACC"/>
    <w:rsid w:val="005D3AEC"/>
    <w:rsid w:val="005D4189"/>
    <w:rsid w:val="005D4823"/>
    <w:rsid w:val="005D49DB"/>
    <w:rsid w:val="005D4BE6"/>
    <w:rsid w:val="005D4C41"/>
    <w:rsid w:val="005D5226"/>
    <w:rsid w:val="005D5729"/>
    <w:rsid w:val="005D5753"/>
    <w:rsid w:val="005D5B70"/>
    <w:rsid w:val="005D6506"/>
    <w:rsid w:val="005D6AE7"/>
    <w:rsid w:val="005D6DAC"/>
    <w:rsid w:val="005D6EB8"/>
    <w:rsid w:val="005D6FC9"/>
    <w:rsid w:val="005D7164"/>
    <w:rsid w:val="005D7776"/>
    <w:rsid w:val="005D7BFF"/>
    <w:rsid w:val="005D7D0E"/>
    <w:rsid w:val="005D7EA3"/>
    <w:rsid w:val="005D7F33"/>
    <w:rsid w:val="005E12DA"/>
    <w:rsid w:val="005E1D06"/>
    <w:rsid w:val="005E1EC1"/>
    <w:rsid w:val="005E2D77"/>
    <w:rsid w:val="005E3FED"/>
    <w:rsid w:val="005E47BC"/>
    <w:rsid w:val="005E4B9A"/>
    <w:rsid w:val="005E4BBE"/>
    <w:rsid w:val="005E4EAA"/>
    <w:rsid w:val="005E504C"/>
    <w:rsid w:val="005E533A"/>
    <w:rsid w:val="005E5D1F"/>
    <w:rsid w:val="005E5F54"/>
    <w:rsid w:val="005E6693"/>
    <w:rsid w:val="005E68C8"/>
    <w:rsid w:val="005E719F"/>
    <w:rsid w:val="005E75D5"/>
    <w:rsid w:val="005E7BD8"/>
    <w:rsid w:val="005E7FA9"/>
    <w:rsid w:val="005F04B1"/>
    <w:rsid w:val="005F06FB"/>
    <w:rsid w:val="005F0ACD"/>
    <w:rsid w:val="005F1C8B"/>
    <w:rsid w:val="005F2346"/>
    <w:rsid w:val="005F2924"/>
    <w:rsid w:val="005F298B"/>
    <w:rsid w:val="005F2D66"/>
    <w:rsid w:val="005F313F"/>
    <w:rsid w:val="005F3A58"/>
    <w:rsid w:val="005F4063"/>
    <w:rsid w:val="005F4651"/>
    <w:rsid w:val="005F5520"/>
    <w:rsid w:val="005F5610"/>
    <w:rsid w:val="005F687D"/>
    <w:rsid w:val="005F713C"/>
    <w:rsid w:val="005F7178"/>
    <w:rsid w:val="005F7A5D"/>
    <w:rsid w:val="0060014F"/>
    <w:rsid w:val="0060086D"/>
    <w:rsid w:val="0060088C"/>
    <w:rsid w:val="006013C0"/>
    <w:rsid w:val="00601CC4"/>
    <w:rsid w:val="00601E50"/>
    <w:rsid w:val="00602817"/>
    <w:rsid w:val="006029E0"/>
    <w:rsid w:val="006032AF"/>
    <w:rsid w:val="00603389"/>
    <w:rsid w:val="006033C4"/>
    <w:rsid w:val="00603434"/>
    <w:rsid w:val="00603E67"/>
    <w:rsid w:val="006044AF"/>
    <w:rsid w:val="00604D84"/>
    <w:rsid w:val="0060564D"/>
    <w:rsid w:val="00605691"/>
    <w:rsid w:val="00605D54"/>
    <w:rsid w:val="00605E86"/>
    <w:rsid w:val="006063CC"/>
    <w:rsid w:val="006068D2"/>
    <w:rsid w:val="00606C06"/>
    <w:rsid w:val="00606E87"/>
    <w:rsid w:val="00606EDB"/>
    <w:rsid w:val="006075D7"/>
    <w:rsid w:val="006076BF"/>
    <w:rsid w:val="00607755"/>
    <w:rsid w:val="00610098"/>
    <w:rsid w:val="0061035B"/>
    <w:rsid w:val="00610445"/>
    <w:rsid w:val="00610599"/>
    <w:rsid w:val="00610883"/>
    <w:rsid w:val="00610A8A"/>
    <w:rsid w:val="006110CB"/>
    <w:rsid w:val="00611264"/>
    <w:rsid w:val="006115FF"/>
    <w:rsid w:val="00611CE6"/>
    <w:rsid w:val="00611E3F"/>
    <w:rsid w:val="00612697"/>
    <w:rsid w:val="00612C86"/>
    <w:rsid w:val="00613DA0"/>
    <w:rsid w:val="00613EB0"/>
    <w:rsid w:val="006142A0"/>
    <w:rsid w:val="006146DF"/>
    <w:rsid w:val="00614953"/>
    <w:rsid w:val="006150DB"/>
    <w:rsid w:val="006154AA"/>
    <w:rsid w:val="00615F56"/>
    <w:rsid w:val="00616078"/>
    <w:rsid w:val="00616F88"/>
    <w:rsid w:val="006170DC"/>
    <w:rsid w:val="00617BA0"/>
    <w:rsid w:val="00620047"/>
    <w:rsid w:val="00620A83"/>
    <w:rsid w:val="00620CE1"/>
    <w:rsid w:val="00620EF7"/>
    <w:rsid w:val="0062146F"/>
    <w:rsid w:val="00621C71"/>
    <w:rsid w:val="0062241D"/>
    <w:rsid w:val="00622884"/>
    <w:rsid w:val="00622924"/>
    <w:rsid w:val="006236D4"/>
    <w:rsid w:val="00623839"/>
    <w:rsid w:val="006244CF"/>
    <w:rsid w:val="00624688"/>
    <w:rsid w:val="0062468D"/>
    <w:rsid w:val="006246AA"/>
    <w:rsid w:val="00624A74"/>
    <w:rsid w:val="00624C84"/>
    <w:rsid w:val="00624DEA"/>
    <w:rsid w:val="00624E26"/>
    <w:rsid w:val="00625069"/>
    <w:rsid w:val="00625678"/>
    <w:rsid w:val="0062596A"/>
    <w:rsid w:val="00626916"/>
    <w:rsid w:val="00626C3A"/>
    <w:rsid w:val="006270C4"/>
    <w:rsid w:val="006271CA"/>
    <w:rsid w:val="006274D5"/>
    <w:rsid w:val="006278C4"/>
    <w:rsid w:val="00630056"/>
    <w:rsid w:val="00630B58"/>
    <w:rsid w:val="00631012"/>
    <w:rsid w:val="006313A8"/>
    <w:rsid w:val="006314C1"/>
    <w:rsid w:val="00631FEA"/>
    <w:rsid w:val="006322CA"/>
    <w:rsid w:val="00632ABD"/>
    <w:rsid w:val="00632F18"/>
    <w:rsid w:val="0063322C"/>
    <w:rsid w:val="0063346D"/>
    <w:rsid w:val="00633511"/>
    <w:rsid w:val="0063362A"/>
    <w:rsid w:val="00633660"/>
    <w:rsid w:val="00633A1B"/>
    <w:rsid w:val="00633ACE"/>
    <w:rsid w:val="00633FA0"/>
    <w:rsid w:val="006344CE"/>
    <w:rsid w:val="006349F1"/>
    <w:rsid w:val="00634A11"/>
    <w:rsid w:val="006367A8"/>
    <w:rsid w:val="006376BF"/>
    <w:rsid w:val="00637E03"/>
    <w:rsid w:val="006400DC"/>
    <w:rsid w:val="00640981"/>
    <w:rsid w:val="00640C44"/>
    <w:rsid w:val="00640E23"/>
    <w:rsid w:val="00641B73"/>
    <w:rsid w:val="00641F28"/>
    <w:rsid w:val="00642250"/>
    <w:rsid w:val="00642416"/>
    <w:rsid w:val="0064242A"/>
    <w:rsid w:val="0064263D"/>
    <w:rsid w:val="00642BBF"/>
    <w:rsid w:val="00642FE7"/>
    <w:rsid w:val="0064366B"/>
    <w:rsid w:val="0064379E"/>
    <w:rsid w:val="006444A2"/>
    <w:rsid w:val="00644555"/>
    <w:rsid w:val="00644974"/>
    <w:rsid w:val="00644D02"/>
    <w:rsid w:val="006453A2"/>
    <w:rsid w:val="006464C3"/>
    <w:rsid w:val="00646811"/>
    <w:rsid w:val="00647CEB"/>
    <w:rsid w:val="00650776"/>
    <w:rsid w:val="00650B70"/>
    <w:rsid w:val="00652024"/>
    <w:rsid w:val="0065265A"/>
    <w:rsid w:val="00652778"/>
    <w:rsid w:val="0065289A"/>
    <w:rsid w:val="00652B54"/>
    <w:rsid w:val="006535E6"/>
    <w:rsid w:val="0065375B"/>
    <w:rsid w:val="00653DD2"/>
    <w:rsid w:val="0065448A"/>
    <w:rsid w:val="00654780"/>
    <w:rsid w:val="0065494E"/>
    <w:rsid w:val="006554DE"/>
    <w:rsid w:val="006554F1"/>
    <w:rsid w:val="00655622"/>
    <w:rsid w:val="00655F99"/>
    <w:rsid w:val="0065633D"/>
    <w:rsid w:val="006568DB"/>
    <w:rsid w:val="00656B93"/>
    <w:rsid w:val="00656C60"/>
    <w:rsid w:val="00656E54"/>
    <w:rsid w:val="00657927"/>
    <w:rsid w:val="00657D83"/>
    <w:rsid w:val="00657D98"/>
    <w:rsid w:val="00660126"/>
    <w:rsid w:val="0066017B"/>
    <w:rsid w:val="00660666"/>
    <w:rsid w:val="0066241E"/>
    <w:rsid w:val="00662AB2"/>
    <w:rsid w:val="00662AD9"/>
    <w:rsid w:val="006634BC"/>
    <w:rsid w:val="00663AE2"/>
    <w:rsid w:val="006647AC"/>
    <w:rsid w:val="006649C2"/>
    <w:rsid w:val="00664B14"/>
    <w:rsid w:val="00665C06"/>
    <w:rsid w:val="00665FE1"/>
    <w:rsid w:val="006660A2"/>
    <w:rsid w:val="006664D2"/>
    <w:rsid w:val="006664EA"/>
    <w:rsid w:val="006669D0"/>
    <w:rsid w:val="00666B26"/>
    <w:rsid w:val="00666B4B"/>
    <w:rsid w:val="00667105"/>
    <w:rsid w:val="00667240"/>
    <w:rsid w:val="0066766F"/>
    <w:rsid w:val="006676C7"/>
    <w:rsid w:val="0066771A"/>
    <w:rsid w:val="00667765"/>
    <w:rsid w:val="006678CB"/>
    <w:rsid w:val="00667D24"/>
    <w:rsid w:val="006703C2"/>
    <w:rsid w:val="00670419"/>
    <w:rsid w:val="0067090F"/>
    <w:rsid w:val="006719DD"/>
    <w:rsid w:val="00671A2E"/>
    <w:rsid w:val="00671B74"/>
    <w:rsid w:val="00671C95"/>
    <w:rsid w:val="00671DFF"/>
    <w:rsid w:val="00672739"/>
    <w:rsid w:val="00672A45"/>
    <w:rsid w:val="0067326E"/>
    <w:rsid w:val="0067339D"/>
    <w:rsid w:val="006733B6"/>
    <w:rsid w:val="006741BD"/>
    <w:rsid w:val="00674ABB"/>
    <w:rsid w:val="00674B3E"/>
    <w:rsid w:val="00674C5B"/>
    <w:rsid w:val="00675516"/>
    <w:rsid w:val="00675B99"/>
    <w:rsid w:val="00675E52"/>
    <w:rsid w:val="00675F5A"/>
    <w:rsid w:val="0067606B"/>
    <w:rsid w:val="0067627C"/>
    <w:rsid w:val="006766C9"/>
    <w:rsid w:val="00676711"/>
    <w:rsid w:val="0067710F"/>
    <w:rsid w:val="006771BC"/>
    <w:rsid w:val="006777E2"/>
    <w:rsid w:val="00677DF8"/>
    <w:rsid w:val="006815B1"/>
    <w:rsid w:val="00681A65"/>
    <w:rsid w:val="006823C6"/>
    <w:rsid w:val="0068295C"/>
    <w:rsid w:val="006829D8"/>
    <w:rsid w:val="00682D51"/>
    <w:rsid w:val="00682F55"/>
    <w:rsid w:val="00683E3B"/>
    <w:rsid w:val="006846AF"/>
    <w:rsid w:val="0068490A"/>
    <w:rsid w:val="006849F1"/>
    <w:rsid w:val="00684E89"/>
    <w:rsid w:val="00686903"/>
    <w:rsid w:val="0068763A"/>
    <w:rsid w:val="00690029"/>
    <w:rsid w:val="0069026F"/>
    <w:rsid w:val="00690C8E"/>
    <w:rsid w:val="00690DE3"/>
    <w:rsid w:val="00692457"/>
    <w:rsid w:val="006928DA"/>
    <w:rsid w:val="00692B25"/>
    <w:rsid w:val="00692DA6"/>
    <w:rsid w:val="00692DC8"/>
    <w:rsid w:val="006935BA"/>
    <w:rsid w:val="00693E57"/>
    <w:rsid w:val="006942C3"/>
    <w:rsid w:val="00694322"/>
    <w:rsid w:val="00694CE5"/>
    <w:rsid w:val="006954D0"/>
    <w:rsid w:val="006959A0"/>
    <w:rsid w:val="006959F1"/>
    <w:rsid w:val="00695FA3"/>
    <w:rsid w:val="0069672E"/>
    <w:rsid w:val="00697E34"/>
    <w:rsid w:val="006A0C3F"/>
    <w:rsid w:val="006A10A6"/>
    <w:rsid w:val="006A1829"/>
    <w:rsid w:val="006A244B"/>
    <w:rsid w:val="006A267C"/>
    <w:rsid w:val="006A2A54"/>
    <w:rsid w:val="006A3031"/>
    <w:rsid w:val="006A3445"/>
    <w:rsid w:val="006A3A11"/>
    <w:rsid w:val="006A3F0E"/>
    <w:rsid w:val="006A43EE"/>
    <w:rsid w:val="006A4625"/>
    <w:rsid w:val="006A4C2F"/>
    <w:rsid w:val="006A5581"/>
    <w:rsid w:val="006A55CC"/>
    <w:rsid w:val="006A61F5"/>
    <w:rsid w:val="006A62AE"/>
    <w:rsid w:val="006A636B"/>
    <w:rsid w:val="006A6BDA"/>
    <w:rsid w:val="006A73C4"/>
    <w:rsid w:val="006A7A4E"/>
    <w:rsid w:val="006A7AA2"/>
    <w:rsid w:val="006A7EBE"/>
    <w:rsid w:val="006B0F70"/>
    <w:rsid w:val="006B1B7F"/>
    <w:rsid w:val="006B1FD9"/>
    <w:rsid w:val="006B28BC"/>
    <w:rsid w:val="006B29A4"/>
    <w:rsid w:val="006B2D71"/>
    <w:rsid w:val="006B3204"/>
    <w:rsid w:val="006B33A0"/>
    <w:rsid w:val="006B39CF"/>
    <w:rsid w:val="006B40AC"/>
    <w:rsid w:val="006B4F3A"/>
    <w:rsid w:val="006B517F"/>
    <w:rsid w:val="006B52E3"/>
    <w:rsid w:val="006B552A"/>
    <w:rsid w:val="006B57BC"/>
    <w:rsid w:val="006B5D35"/>
    <w:rsid w:val="006B63A6"/>
    <w:rsid w:val="006B6D6F"/>
    <w:rsid w:val="006B6F9C"/>
    <w:rsid w:val="006B700F"/>
    <w:rsid w:val="006C016C"/>
    <w:rsid w:val="006C01A4"/>
    <w:rsid w:val="006C083F"/>
    <w:rsid w:val="006C0885"/>
    <w:rsid w:val="006C13D5"/>
    <w:rsid w:val="006C16CE"/>
    <w:rsid w:val="006C2482"/>
    <w:rsid w:val="006C2AFC"/>
    <w:rsid w:val="006C2BD3"/>
    <w:rsid w:val="006C2ED4"/>
    <w:rsid w:val="006C35E8"/>
    <w:rsid w:val="006C3FD1"/>
    <w:rsid w:val="006C4E22"/>
    <w:rsid w:val="006C503A"/>
    <w:rsid w:val="006C5152"/>
    <w:rsid w:val="006C5AF8"/>
    <w:rsid w:val="006C5FAC"/>
    <w:rsid w:val="006C6A4A"/>
    <w:rsid w:val="006C6C87"/>
    <w:rsid w:val="006C70CF"/>
    <w:rsid w:val="006C70ED"/>
    <w:rsid w:val="006C7E75"/>
    <w:rsid w:val="006D0198"/>
    <w:rsid w:val="006D0390"/>
    <w:rsid w:val="006D0A71"/>
    <w:rsid w:val="006D1192"/>
    <w:rsid w:val="006D12D6"/>
    <w:rsid w:val="006D1459"/>
    <w:rsid w:val="006D15C6"/>
    <w:rsid w:val="006D1FA8"/>
    <w:rsid w:val="006D2319"/>
    <w:rsid w:val="006D2AFE"/>
    <w:rsid w:val="006D2B5E"/>
    <w:rsid w:val="006D2D41"/>
    <w:rsid w:val="006D3642"/>
    <w:rsid w:val="006D4821"/>
    <w:rsid w:val="006D4E82"/>
    <w:rsid w:val="006D4EA0"/>
    <w:rsid w:val="006D4FA6"/>
    <w:rsid w:val="006D531D"/>
    <w:rsid w:val="006D5512"/>
    <w:rsid w:val="006D59BB"/>
    <w:rsid w:val="006D5CDF"/>
    <w:rsid w:val="006D68A2"/>
    <w:rsid w:val="006D6961"/>
    <w:rsid w:val="006D69EF"/>
    <w:rsid w:val="006D6C6B"/>
    <w:rsid w:val="006D6DFF"/>
    <w:rsid w:val="006D719C"/>
    <w:rsid w:val="006D7462"/>
    <w:rsid w:val="006D75CF"/>
    <w:rsid w:val="006D7F85"/>
    <w:rsid w:val="006E0030"/>
    <w:rsid w:val="006E0107"/>
    <w:rsid w:val="006E0430"/>
    <w:rsid w:val="006E0A61"/>
    <w:rsid w:val="006E0BC3"/>
    <w:rsid w:val="006E0E3C"/>
    <w:rsid w:val="006E0EC2"/>
    <w:rsid w:val="006E0F8D"/>
    <w:rsid w:val="006E110B"/>
    <w:rsid w:val="006E1203"/>
    <w:rsid w:val="006E1488"/>
    <w:rsid w:val="006E18CB"/>
    <w:rsid w:val="006E18F8"/>
    <w:rsid w:val="006E24EC"/>
    <w:rsid w:val="006E2536"/>
    <w:rsid w:val="006E25C6"/>
    <w:rsid w:val="006E2F98"/>
    <w:rsid w:val="006E41ED"/>
    <w:rsid w:val="006E4228"/>
    <w:rsid w:val="006E4DAE"/>
    <w:rsid w:val="006E4DF6"/>
    <w:rsid w:val="006E4FCD"/>
    <w:rsid w:val="006E5151"/>
    <w:rsid w:val="006E586E"/>
    <w:rsid w:val="006E6434"/>
    <w:rsid w:val="006E6884"/>
    <w:rsid w:val="006E6AC9"/>
    <w:rsid w:val="006E6B95"/>
    <w:rsid w:val="006E6C38"/>
    <w:rsid w:val="006E6CF1"/>
    <w:rsid w:val="006E7332"/>
    <w:rsid w:val="006E7B78"/>
    <w:rsid w:val="006E7C91"/>
    <w:rsid w:val="006F053B"/>
    <w:rsid w:val="006F0652"/>
    <w:rsid w:val="006F0B81"/>
    <w:rsid w:val="006F0D47"/>
    <w:rsid w:val="006F10E7"/>
    <w:rsid w:val="006F1384"/>
    <w:rsid w:val="006F17CA"/>
    <w:rsid w:val="006F1B4D"/>
    <w:rsid w:val="006F1C4D"/>
    <w:rsid w:val="006F1C5E"/>
    <w:rsid w:val="006F1D4D"/>
    <w:rsid w:val="006F1FAF"/>
    <w:rsid w:val="006F2920"/>
    <w:rsid w:val="006F2C1E"/>
    <w:rsid w:val="006F2CA4"/>
    <w:rsid w:val="006F38F5"/>
    <w:rsid w:val="006F3E61"/>
    <w:rsid w:val="006F4011"/>
    <w:rsid w:val="006F4257"/>
    <w:rsid w:val="006F4590"/>
    <w:rsid w:val="006F4649"/>
    <w:rsid w:val="006F52CA"/>
    <w:rsid w:val="006F5721"/>
    <w:rsid w:val="006F5866"/>
    <w:rsid w:val="006F6046"/>
    <w:rsid w:val="006F6B9E"/>
    <w:rsid w:val="006F73E7"/>
    <w:rsid w:val="006F7B3C"/>
    <w:rsid w:val="006F7C26"/>
    <w:rsid w:val="00700047"/>
    <w:rsid w:val="00700B34"/>
    <w:rsid w:val="00700E28"/>
    <w:rsid w:val="00701E09"/>
    <w:rsid w:val="00701FA7"/>
    <w:rsid w:val="007031B9"/>
    <w:rsid w:val="00703F90"/>
    <w:rsid w:val="00703FAE"/>
    <w:rsid w:val="007041BA"/>
    <w:rsid w:val="00704BC4"/>
    <w:rsid w:val="00704D5F"/>
    <w:rsid w:val="00705AF4"/>
    <w:rsid w:val="007060A4"/>
    <w:rsid w:val="00706457"/>
    <w:rsid w:val="00706AED"/>
    <w:rsid w:val="00706DD5"/>
    <w:rsid w:val="0070722E"/>
    <w:rsid w:val="00707570"/>
    <w:rsid w:val="007075C0"/>
    <w:rsid w:val="007076F2"/>
    <w:rsid w:val="00707801"/>
    <w:rsid w:val="00707FF8"/>
    <w:rsid w:val="0071025B"/>
    <w:rsid w:val="00710729"/>
    <w:rsid w:val="00710E5C"/>
    <w:rsid w:val="007121ED"/>
    <w:rsid w:val="0071243E"/>
    <w:rsid w:val="00712B41"/>
    <w:rsid w:val="00712DEF"/>
    <w:rsid w:val="00713036"/>
    <w:rsid w:val="007131A2"/>
    <w:rsid w:val="007134ED"/>
    <w:rsid w:val="00713700"/>
    <w:rsid w:val="00713F14"/>
    <w:rsid w:val="007143BE"/>
    <w:rsid w:val="00714AD6"/>
    <w:rsid w:val="00714C82"/>
    <w:rsid w:val="0071525A"/>
    <w:rsid w:val="00715A46"/>
    <w:rsid w:val="007163A5"/>
    <w:rsid w:val="00716CBD"/>
    <w:rsid w:val="0071739C"/>
    <w:rsid w:val="007177D3"/>
    <w:rsid w:val="00717F6F"/>
    <w:rsid w:val="00720354"/>
    <w:rsid w:val="00720574"/>
    <w:rsid w:val="00720907"/>
    <w:rsid w:val="00720976"/>
    <w:rsid w:val="00720FF1"/>
    <w:rsid w:val="00721116"/>
    <w:rsid w:val="00721EFF"/>
    <w:rsid w:val="00722066"/>
    <w:rsid w:val="00722395"/>
    <w:rsid w:val="00722810"/>
    <w:rsid w:val="0072286D"/>
    <w:rsid w:val="00722D1B"/>
    <w:rsid w:val="00722FCC"/>
    <w:rsid w:val="00723068"/>
    <w:rsid w:val="00723747"/>
    <w:rsid w:val="007237B8"/>
    <w:rsid w:val="00723A3B"/>
    <w:rsid w:val="00723B4B"/>
    <w:rsid w:val="00723C5F"/>
    <w:rsid w:val="00723CB6"/>
    <w:rsid w:val="00723E4D"/>
    <w:rsid w:val="007242A6"/>
    <w:rsid w:val="00724811"/>
    <w:rsid w:val="00724826"/>
    <w:rsid w:val="00724FCF"/>
    <w:rsid w:val="00725068"/>
    <w:rsid w:val="007250BF"/>
    <w:rsid w:val="0072512C"/>
    <w:rsid w:val="00725959"/>
    <w:rsid w:val="00725D5D"/>
    <w:rsid w:val="00725E22"/>
    <w:rsid w:val="0072640C"/>
    <w:rsid w:val="0072659D"/>
    <w:rsid w:val="00726BF0"/>
    <w:rsid w:val="00726DE1"/>
    <w:rsid w:val="00727510"/>
    <w:rsid w:val="0072790B"/>
    <w:rsid w:val="00727CF4"/>
    <w:rsid w:val="00727E75"/>
    <w:rsid w:val="00730198"/>
    <w:rsid w:val="00730237"/>
    <w:rsid w:val="00730509"/>
    <w:rsid w:val="00730707"/>
    <w:rsid w:val="00730C10"/>
    <w:rsid w:val="0073106F"/>
    <w:rsid w:val="007319DE"/>
    <w:rsid w:val="00731A3E"/>
    <w:rsid w:val="00731DAF"/>
    <w:rsid w:val="00732029"/>
    <w:rsid w:val="00732B43"/>
    <w:rsid w:val="0073417E"/>
    <w:rsid w:val="0073490B"/>
    <w:rsid w:val="00735182"/>
    <w:rsid w:val="007355AB"/>
    <w:rsid w:val="007359FE"/>
    <w:rsid w:val="00736386"/>
    <w:rsid w:val="00736505"/>
    <w:rsid w:val="007365CF"/>
    <w:rsid w:val="007368C4"/>
    <w:rsid w:val="00736A99"/>
    <w:rsid w:val="00737522"/>
    <w:rsid w:val="007377EF"/>
    <w:rsid w:val="007400FB"/>
    <w:rsid w:val="00740A86"/>
    <w:rsid w:val="007416E8"/>
    <w:rsid w:val="0074183A"/>
    <w:rsid w:val="00741BD6"/>
    <w:rsid w:val="00741D4B"/>
    <w:rsid w:val="00742006"/>
    <w:rsid w:val="00742279"/>
    <w:rsid w:val="007424B5"/>
    <w:rsid w:val="007424E9"/>
    <w:rsid w:val="007428E9"/>
    <w:rsid w:val="00742CCA"/>
    <w:rsid w:val="00742CD2"/>
    <w:rsid w:val="00742D55"/>
    <w:rsid w:val="00743073"/>
    <w:rsid w:val="007431BD"/>
    <w:rsid w:val="00743D0F"/>
    <w:rsid w:val="00743EA8"/>
    <w:rsid w:val="00743F61"/>
    <w:rsid w:val="0074408B"/>
    <w:rsid w:val="0074419B"/>
    <w:rsid w:val="00745784"/>
    <w:rsid w:val="007457DB"/>
    <w:rsid w:val="00745A82"/>
    <w:rsid w:val="00745EE6"/>
    <w:rsid w:val="007463B1"/>
    <w:rsid w:val="00746E91"/>
    <w:rsid w:val="007470DA"/>
    <w:rsid w:val="0074760A"/>
    <w:rsid w:val="007479F2"/>
    <w:rsid w:val="00747C93"/>
    <w:rsid w:val="0075099B"/>
    <w:rsid w:val="00750B68"/>
    <w:rsid w:val="00751C8E"/>
    <w:rsid w:val="00751FEF"/>
    <w:rsid w:val="007529FA"/>
    <w:rsid w:val="00752FF3"/>
    <w:rsid w:val="00753336"/>
    <w:rsid w:val="007537C6"/>
    <w:rsid w:val="007545A0"/>
    <w:rsid w:val="007546AB"/>
    <w:rsid w:val="00754A4E"/>
    <w:rsid w:val="00754CAB"/>
    <w:rsid w:val="0075542A"/>
    <w:rsid w:val="0075571B"/>
    <w:rsid w:val="00755939"/>
    <w:rsid w:val="00755A8A"/>
    <w:rsid w:val="00755AFE"/>
    <w:rsid w:val="00755C84"/>
    <w:rsid w:val="0075631B"/>
    <w:rsid w:val="00756767"/>
    <w:rsid w:val="00756BBB"/>
    <w:rsid w:val="00756C10"/>
    <w:rsid w:val="00756CEF"/>
    <w:rsid w:val="00756DD6"/>
    <w:rsid w:val="00757441"/>
    <w:rsid w:val="007575AA"/>
    <w:rsid w:val="00757AC5"/>
    <w:rsid w:val="00757CB5"/>
    <w:rsid w:val="0076177B"/>
    <w:rsid w:val="00761811"/>
    <w:rsid w:val="00761858"/>
    <w:rsid w:val="00761934"/>
    <w:rsid w:val="00762CC8"/>
    <w:rsid w:val="00763132"/>
    <w:rsid w:val="00763248"/>
    <w:rsid w:val="007634B1"/>
    <w:rsid w:val="007635D8"/>
    <w:rsid w:val="007637D1"/>
    <w:rsid w:val="00765284"/>
    <w:rsid w:val="0076530F"/>
    <w:rsid w:val="0076551E"/>
    <w:rsid w:val="0076576E"/>
    <w:rsid w:val="00765A6D"/>
    <w:rsid w:val="00766303"/>
    <w:rsid w:val="007664E0"/>
    <w:rsid w:val="00766BFB"/>
    <w:rsid w:val="00766ED9"/>
    <w:rsid w:val="00767341"/>
    <w:rsid w:val="00767719"/>
    <w:rsid w:val="00767AE3"/>
    <w:rsid w:val="00767E37"/>
    <w:rsid w:val="0077026C"/>
    <w:rsid w:val="007709EC"/>
    <w:rsid w:val="00770BBA"/>
    <w:rsid w:val="0077128D"/>
    <w:rsid w:val="00771373"/>
    <w:rsid w:val="00771A82"/>
    <w:rsid w:val="00771B25"/>
    <w:rsid w:val="00771B34"/>
    <w:rsid w:val="00771FD1"/>
    <w:rsid w:val="00772AC4"/>
    <w:rsid w:val="00772DA2"/>
    <w:rsid w:val="00772E60"/>
    <w:rsid w:val="007733AA"/>
    <w:rsid w:val="00773619"/>
    <w:rsid w:val="00773927"/>
    <w:rsid w:val="00773FD6"/>
    <w:rsid w:val="00775800"/>
    <w:rsid w:val="00775B8A"/>
    <w:rsid w:val="00775DB6"/>
    <w:rsid w:val="00777EB3"/>
    <w:rsid w:val="007809F6"/>
    <w:rsid w:val="00780AB5"/>
    <w:rsid w:val="007810D5"/>
    <w:rsid w:val="007819E8"/>
    <w:rsid w:val="0078214E"/>
    <w:rsid w:val="007823B7"/>
    <w:rsid w:val="00782761"/>
    <w:rsid w:val="00782A4C"/>
    <w:rsid w:val="00783022"/>
    <w:rsid w:val="00783466"/>
    <w:rsid w:val="007834DE"/>
    <w:rsid w:val="007834F5"/>
    <w:rsid w:val="0078350C"/>
    <w:rsid w:val="00783830"/>
    <w:rsid w:val="007838E3"/>
    <w:rsid w:val="00783E9A"/>
    <w:rsid w:val="0078401B"/>
    <w:rsid w:val="00784B0F"/>
    <w:rsid w:val="007858EC"/>
    <w:rsid w:val="00785D68"/>
    <w:rsid w:val="007873C9"/>
    <w:rsid w:val="0078745E"/>
    <w:rsid w:val="00787BA7"/>
    <w:rsid w:val="00787D81"/>
    <w:rsid w:val="00790484"/>
    <w:rsid w:val="00790F43"/>
    <w:rsid w:val="00791063"/>
    <w:rsid w:val="00791563"/>
    <w:rsid w:val="00791B67"/>
    <w:rsid w:val="007921F0"/>
    <w:rsid w:val="0079258B"/>
    <w:rsid w:val="007925C6"/>
    <w:rsid w:val="00792CA1"/>
    <w:rsid w:val="00793563"/>
    <w:rsid w:val="0079569D"/>
    <w:rsid w:val="00795DD2"/>
    <w:rsid w:val="00796319"/>
    <w:rsid w:val="00796516"/>
    <w:rsid w:val="00796AF8"/>
    <w:rsid w:val="00796D82"/>
    <w:rsid w:val="007A00F0"/>
    <w:rsid w:val="007A0670"/>
    <w:rsid w:val="007A07BD"/>
    <w:rsid w:val="007A0F59"/>
    <w:rsid w:val="007A13AA"/>
    <w:rsid w:val="007A1BF6"/>
    <w:rsid w:val="007A209B"/>
    <w:rsid w:val="007A22D1"/>
    <w:rsid w:val="007A2413"/>
    <w:rsid w:val="007A3057"/>
    <w:rsid w:val="007A3923"/>
    <w:rsid w:val="007A3A26"/>
    <w:rsid w:val="007A3BFC"/>
    <w:rsid w:val="007A4057"/>
    <w:rsid w:val="007A439F"/>
    <w:rsid w:val="007A46F9"/>
    <w:rsid w:val="007A477C"/>
    <w:rsid w:val="007A4991"/>
    <w:rsid w:val="007A4A2A"/>
    <w:rsid w:val="007A4FA8"/>
    <w:rsid w:val="007A506F"/>
    <w:rsid w:val="007A53E8"/>
    <w:rsid w:val="007A5B8B"/>
    <w:rsid w:val="007A7182"/>
    <w:rsid w:val="007A7844"/>
    <w:rsid w:val="007A7C2B"/>
    <w:rsid w:val="007A7DD6"/>
    <w:rsid w:val="007B0288"/>
    <w:rsid w:val="007B08BA"/>
    <w:rsid w:val="007B0CE1"/>
    <w:rsid w:val="007B0DCF"/>
    <w:rsid w:val="007B15FF"/>
    <w:rsid w:val="007B17AB"/>
    <w:rsid w:val="007B17DB"/>
    <w:rsid w:val="007B1B36"/>
    <w:rsid w:val="007B3147"/>
    <w:rsid w:val="007B31E7"/>
    <w:rsid w:val="007B32B6"/>
    <w:rsid w:val="007B3A0D"/>
    <w:rsid w:val="007B3EB7"/>
    <w:rsid w:val="007B4250"/>
    <w:rsid w:val="007B4466"/>
    <w:rsid w:val="007B5383"/>
    <w:rsid w:val="007B53A9"/>
    <w:rsid w:val="007B5415"/>
    <w:rsid w:val="007B594A"/>
    <w:rsid w:val="007B6547"/>
    <w:rsid w:val="007B6845"/>
    <w:rsid w:val="007B6873"/>
    <w:rsid w:val="007B6A3F"/>
    <w:rsid w:val="007B6D36"/>
    <w:rsid w:val="007B6D98"/>
    <w:rsid w:val="007B6F20"/>
    <w:rsid w:val="007B7308"/>
    <w:rsid w:val="007B7BE0"/>
    <w:rsid w:val="007C11CD"/>
    <w:rsid w:val="007C1A46"/>
    <w:rsid w:val="007C23D7"/>
    <w:rsid w:val="007C2719"/>
    <w:rsid w:val="007C2A72"/>
    <w:rsid w:val="007C2A8A"/>
    <w:rsid w:val="007C2E0A"/>
    <w:rsid w:val="007C3186"/>
    <w:rsid w:val="007C3321"/>
    <w:rsid w:val="007C3AC4"/>
    <w:rsid w:val="007C461B"/>
    <w:rsid w:val="007C4EF4"/>
    <w:rsid w:val="007C55CD"/>
    <w:rsid w:val="007C6165"/>
    <w:rsid w:val="007C7E48"/>
    <w:rsid w:val="007C7EDD"/>
    <w:rsid w:val="007D0302"/>
    <w:rsid w:val="007D0827"/>
    <w:rsid w:val="007D0C42"/>
    <w:rsid w:val="007D0EC3"/>
    <w:rsid w:val="007D1359"/>
    <w:rsid w:val="007D18FD"/>
    <w:rsid w:val="007D21D8"/>
    <w:rsid w:val="007D238E"/>
    <w:rsid w:val="007D2742"/>
    <w:rsid w:val="007D2995"/>
    <w:rsid w:val="007D2B08"/>
    <w:rsid w:val="007D2C2A"/>
    <w:rsid w:val="007D2D42"/>
    <w:rsid w:val="007D2FE2"/>
    <w:rsid w:val="007D3115"/>
    <w:rsid w:val="007D391D"/>
    <w:rsid w:val="007D399F"/>
    <w:rsid w:val="007D3E13"/>
    <w:rsid w:val="007D4A34"/>
    <w:rsid w:val="007D596D"/>
    <w:rsid w:val="007D5C95"/>
    <w:rsid w:val="007D5F66"/>
    <w:rsid w:val="007D5FC3"/>
    <w:rsid w:val="007D68C3"/>
    <w:rsid w:val="007D6AFB"/>
    <w:rsid w:val="007D6BCF"/>
    <w:rsid w:val="007D6D8F"/>
    <w:rsid w:val="007E05ED"/>
    <w:rsid w:val="007E07C7"/>
    <w:rsid w:val="007E08FF"/>
    <w:rsid w:val="007E12E8"/>
    <w:rsid w:val="007E189F"/>
    <w:rsid w:val="007E18BC"/>
    <w:rsid w:val="007E2162"/>
    <w:rsid w:val="007E2751"/>
    <w:rsid w:val="007E2E0F"/>
    <w:rsid w:val="007E306C"/>
    <w:rsid w:val="007E389F"/>
    <w:rsid w:val="007E3B26"/>
    <w:rsid w:val="007E412E"/>
    <w:rsid w:val="007E468C"/>
    <w:rsid w:val="007E4A69"/>
    <w:rsid w:val="007E5106"/>
    <w:rsid w:val="007E565D"/>
    <w:rsid w:val="007E5B1A"/>
    <w:rsid w:val="007E5B93"/>
    <w:rsid w:val="007E5CAC"/>
    <w:rsid w:val="007E76CC"/>
    <w:rsid w:val="007E7A43"/>
    <w:rsid w:val="007E7AAF"/>
    <w:rsid w:val="007E7ACD"/>
    <w:rsid w:val="007E7B8A"/>
    <w:rsid w:val="007E7F49"/>
    <w:rsid w:val="007E7FF3"/>
    <w:rsid w:val="007F0748"/>
    <w:rsid w:val="007F0B23"/>
    <w:rsid w:val="007F0F11"/>
    <w:rsid w:val="007F1006"/>
    <w:rsid w:val="007F237C"/>
    <w:rsid w:val="007F2385"/>
    <w:rsid w:val="007F2415"/>
    <w:rsid w:val="007F3892"/>
    <w:rsid w:val="007F3A58"/>
    <w:rsid w:val="007F42A7"/>
    <w:rsid w:val="007F4680"/>
    <w:rsid w:val="007F4EB7"/>
    <w:rsid w:val="007F5017"/>
    <w:rsid w:val="007F5074"/>
    <w:rsid w:val="007F5617"/>
    <w:rsid w:val="007F5A4B"/>
    <w:rsid w:val="007F5D3B"/>
    <w:rsid w:val="007F5DCE"/>
    <w:rsid w:val="007F6097"/>
    <w:rsid w:val="007F6482"/>
    <w:rsid w:val="007F6926"/>
    <w:rsid w:val="007F6D52"/>
    <w:rsid w:val="007F714D"/>
    <w:rsid w:val="007F7224"/>
    <w:rsid w:val="007F7355"/>
    <w:rsid w:val="007F76D2"/>
    <w:rsid w:val="007F7FD8"/>
    <w:rsid w:val="00800BA2"/>
    <w:rsid w:val="00800C7E"/>
    <w:rsid w:val="00800E3A"/>
    <w:rsid w:val="00800F61"/>
    <w:rsid w:val="00801473"/>
    <w:rsid w:val="00802475"/>
    <w:rsid w:val="008024F7"/>
    <w:rsid w:val="008026D2"/>
    <w:rsid w:val="00802A7C"/>
    <w:rsid w:val="00802F8A"/>
    <w:rsid w:val="008032CF"/>
    <w:rsid w:val="00803504"/>
    <w:rsid w:val="0080365C"/>
    <w:rsid w:val="00804501"/>
    <w:rsid w:val="0080473B"/>
    <w:rsid w:val="0080478E"/>
    <w:rsid w:val="00804D11"/>
    <w:rsid w:val="00805821"/>
    <w:rsid w:val="0080587A"/>
    <w:rsid w:val="00805A4A"/>
    <w:rsid w:val="008060A8"/>
    <w:rsid w:val="008060D3"/>
    <w:rsid w:val="0080610F"/>
    <w:rsid w:val="0080642D"/>
    <w:rsid w:val="0080658F"/>
    <w:rsid w:val="008068D1"/>
    <w:rsid w:val="00806996"/>
    <w:rsid w:val="00806D8E"/>
    <w:rsid w:val="00807069"/>
    <w:rsid w:val="00807A56"/>
    <w:rsid w:val="008102A2"/>
    <w:rsid w:val="00810ABB"/>
    <w:rsid w:val="00810B22"/>
    <w:rsid w:val="00810CDB"/>
    <w:rsid w:val="00811535"/>
    <w:rsid w:val="00811F42"/>
    <w:rsid w:val="00812320"/>
    <w:rsid w:val="0081287A"/>
    <w:rsid w:val="008131BE"/>
    <w:rsid w:val="008136E2"/>
    <w:rsid w:val="00813BBD"/>
    <w:rsid w:val="00813D82"/>
    <w:rsid w:val="00813ECC"/>
    <w:rsid w:val="00814685"/>
    <w:rsid w:val="00814846"/>
    <w:rsid w:val="00814BAB"/>
    <w:rsid w:val="00814D35"/>
    <w:rsid w:val="00815144"/>
    <w:rsid w:val="00815711"/>
    <w:rsid w:val="00815C77"/>
    <w:rsid w:val="008163FF"/>
    <w:rsid w:val="0081679E"/>
    <w:rsid w:val="00817383"/>
    <w:rsid w:val="0081753D"/>
    <w:rsid w:val="00817A76"/>
    <w:rsid w:val="00817EEB"/>
    <w:rsid w:val="0082004D"/>
    <w:rsid w:val="00820225"/>
    <w:rsid w:val="0082041E"/>
    <w:rsid w:val="00820A95"/>
    <w:rsid w:val="00820C34"/>
    <w:rsid w:val="00820F16"/>
    <w:rsid w:val="008213D7"/>
    <w:rsid w:val="00821B22"/>
    <w:rsid w:val="00821C73"/>
    <w:rsid w:val="0082251C"/>
    <w:rsid w:val="00822676"/>
    <w:rsid w:val="00823394"/>
    <w:rsid w:val="00823432"/>
    <w:rsid w:val="00823564"/>
    <w:rsid w:val="00823B81"/>
    <w:rsid w:val="008243DB"/>
    <w:rsid w:val="008244CD"/>
    <w:rsid w:val="0082488D"/>
    <w:rsid w:val="00824D91"/>
    <w:rsid w:val="008251D4"/>
    <w:rsid w:val="0082550A"/>
    <w:rsid w:val="00825874"/>
    <w:rsid w:val="008259EE"/>
    <w:rsid w:val="00826485"/>
    <w:rsid w:val="008270B6"/>
    <w:rsid w:val="008270B9"/>
    <w:rsid w:val="008276E5"/>
    <w:rsid w:val="00827785"/>
    <w:rsid w:val="00827A53"/>
    <w:rsid w:val="00827AE8"/>
    <w:rsid w:val="00827DE1"/>
    <w:rsid w:val="0083056F"/>
    <w:rsid w:val="00830B2F"/>
    <w:rsid w:val="00830BC8"/>
    <w:rsid w:val="00830CAD"/>
    <w:rsid w:val="0083129B"/>
    <w:rsid w:val="00831492"/>
    <w:rsid w:val="0083155F"/>
    <w:rsid w:val="008316F5"/>
    <w:rsid w:val="00831728"/>
    <w:rsid w:val="00831D04"/>
    <w:rsid w:val="00831D59"/>
    <w:rsid w:val="00831EFA"/>
    <w:rsid w:val="008327D0"/>
    <w:rsid w:val="0083316C"/>
    <w:rsid w:val="008344A5"/>
    <w:rsid w:val="00834B66"/>
    <w:rsid w:val="008353E8"/>
    <w:rsid w:val="008358E8"/>
    <w:rsid w:val="00835B60"/>
    <w:rsid w:val="00835E64"/>
    <w:rsid w:val="00835F22"/>
    <w:rsid w:val="00836626"/>
    <w:rsid w:val="0083672E"/>
    <w:rsid w:val="00836945"/>
    <w:rsid w:val="00836B9E"/>
    <w:rsid w:val="00836E8C"/>
    <w:rsid w:val="00836FA7"/>
    <w:rsid w:val="00837F71"/>
    <w:rsid w:val="00840296"/>
    <w:rsid w:val="00840F15"/>
    <w:rsid w:val="00841A08"/>
    <w:rsid w:val="00841B83"/>
    <w:rsid w:val="00843928"/>
    <w:rsid w:val="00844356"/>
    <w:rsid w:val="008443A7"/>
    <w:rsid w:val="00844BE1"/>
    <w:rsid w:val="00844E10"/>
    <w:rsid w:val="00844F09"/>
    <w:rsid w:val="00844F59"/>
    <w:rsid w:val="0084600D"/>
    <w:rsid w:val="00846684"/>
    <w:rsid w:val="008466A1"/>
    <w:rsid w:val="008468AE"/>
    <w:rsid w:val="00846DB1"/>
    <w:rsid w:val="00847212"/>
    <w:rsid w:val="0084726F"/>
    <w:rsid w:val="008472EC"/>
    <w:rsid w:val="008476C6"/>
    <w:rsid w:val="0084791F"/>
    <w:rsid w:val="00847EF7"/>
    <w:rsid w:val="0085043F"/>
    <w:rsid w:val="00850974"/>
    <w:rsid w:val="00850D34"/>
    <w:rsid w:val="00850F91"/>
    <w:rsid w:val="00851FAE"/>
    <w:rsid w:val="00851FB9"/>
    <w:rsid w:val="0085264B"/>
    <w:rsid w:val="00852BBA"/>
    <w:rsid w:val="008532E6"/>
    <w:rsid w:val="00853746"/>
    <w:rsid w:val="008539E5"/>
    <w:rsid w:val="008539FC"/>
    <w:rsid w:val="00853FB9"/>
    <w:rsid w:val="00854183"/>
    <w:rsid w:val="0085488F"/>
    <w:rsid w:val="00854D3E"/>
    <w:rsid w:val="0085511E"/>
    <w:rsid w:val="008551FD"/>
    <w:rsid w:val="008552F4"/>
    <w:rsid w:val="0085537F"/>
    <w:rsid w:val="0085543B"/>
    <w:rsid w:val="00855708"/>
    <w:rsid w:val="0085588B"/>
    <w:rsid w:val="00855C7F"/>
    <w:rsid w:val="00855E00"/>
    <w:rsid w:val="008568DE"/>
    <w:rsid w:val="00857044"/>
    <w:rsid w:val="008574E6"/>
    <w:rsid w:val="008600DC"/>
    <w:rsid w:val="008601F4"/>
    <w:rsid w:val="00860413"/>
    <w:rsid w:val="00860F0B"/>
    <w:rsid w:val="00861180"/>
    <w:rsid w:val="0086157B"/>
    <w:rsid w:val="008619D9"/>
    <w:rsid w:val="00862801"/>
    <w:rsid w:val="00863326"/>
    <w:rsid w:val="0086361E"/>
    <w:rsid w:val="008639AC"/>
    <w:rsid w:val="00863E02"/>
    <w:rsid w:val="008641AA"/>
    <w:rsid w:val="0086437E"/>
    <w:rsid w:val="00864512"/>
    <w:rsid w:val="00864545"/>
    <w:rsid w:val="008645A8"/>
    <w:rsid w:val="008645E1"/>
    <w:rsid w:val="00864772"/>
    <w:rsid w:val="0086494C"/>
    <w:rsid w:val="00865638"/>
    <w:rsid w:val="00865AB6"/>
    <w:rsid w:val="00866100"/>
    <w:rsid w:val="00866428"/>
    <w:rsid w:val="00866FD2"/>
    <w:rsid w:val="00867576"/>
    <w:rsid w:val="00870273"/>
    <w:rsid w:val="008707F8"/>
    <w:rsid w:val="00870B97"/>
    <w:rsid w:val="00870D64"/>
    <w:rsid w:val="008711DB"/>
    <w:rsid w:val="008713BA"/>
    <w:rsid w:val="008714F5"/>
    <w:rsid w:val="00871512"/>
    <w:rsid w:val="00871A41"/>
    <w:rsid w:val="00871C33"/>
    <w:rsid w:val="008726AF"/>
    <w:rsid w:val="008730BB"/>
    <w:rsid w:val="00873C88"/>
    <w:rsid w:val="00873D97"/>
    <w:rsid w:val="00874520"/>
    <w:rsid w:val="00874D00"/>
    <w:rsid w:val="00874D32"/>
    <w:rsid w:val="00875645"/>
    <w:rsid w:val="008757EE"/>
    <w:rsid w:val="00876B9E"/>
    <w:rsid w:val="00876D62"/>
    <w:rsid w:val="00876EC8"/>
    <w:rsid w:val="0087703F"/>
    <w:rsid w:val="008771BA"/>
    <w:rsid w:val="0087743D"/>
    <w:rsid w:val="00877C1F"/>
    <w:rsid w:val="0088139E"/>
    <w:rsid w:val="00881814"/>
    <w:rsid w:val="00881A58"/>
    <w:rsid w:val="00881B0B"/>
    <w:rsid w:val="00881BB3"/>
    <w:rsid w:val="00881F27"/>
    <w:rsid w:val="008820CD"/>
    <w:rsid w:val="00882242"/>
    <w:rsid w:val="0088231D"/>
    <w:rsid w:val="0088247F"/>
    <w:rsid w:val="00882E77"/>
    <w:rsid w:val="00883AEC"/>
    <w:rsid w:val="00883F67"/>
    <w:rsid w:val="008841EB"/>
    <w:rsid w:val="0088441F"/>
    <w:rsid w:val="008845E7"/>
    <w:rsid w:val="00884666"/>
    <w:rsid w:val="0088480E"/>
    <w:rsid w:val="00884B61"/>
    <w:rsid w:val="008855BD"/>
    <w:rsid w:val="0088571D"/>
    <w:rsid w:val="00885811"/>
    <w:rsid w:val="00885C82"/>
    <w:rsid w:val="00885F84"/>
    <w:rsid w:val="00886372"/>
    <w:rsid w:val="00886C09"/>
    <w:rsid w:val="00887383"/>
    <w:rsid w:val="008874E8"/>
    <w:rsid w:val="00887641"/>
    <w:rsid w:val="00887773"/>
    <w:rsid w:val="00887AAF"/>
    <w:rsid w:val="00887BE0"/>
    <w:rsid w:val="00887E98"/>
    <w:rsid w:val="00887F56"/>
    <w:rsid w:val="00890332"/>
    <w:rsid w:val="0089053A"/>
    <w:rsid w:val="00890E67"/>
    <w:rsid w:val="00890EB5"/>
    <w:rsid w:val="008910BC"/>
    <w:rsid w:val="008912F7"/>
    <w:rsid w:val="00891521"/>
    <w:rsid w:val="00891653"/>
    <w:rsid w:val="0089173B"/>
    <w:rsid w:val="008917BD"/>
    <w:rsid w:val="00891852"/>
    <w:rsid w:val="00891F0F"/>
    <w:rsid w:val="0089347C"/>
    <w:rsid w:val="008934D7"/>
    <w:rsid w:val="00893AA6"/>
    <w:rsid w:val="00893E36"/>
    <w:rsid w:val="00893F94"/>
    <w:rsid w:val="0089469F"/>
    <w:rsid w:val="0089543F"/>
    <w:rsid w:val="00895839"/>
    <w:rsid w:val="00896B70"/>
    <w:rsid w:val="00896BB2"/>
    <w:rsid w:val="00896D1D"/>
    <w:rsid w:val="00897506"/>
    <w:rsid w:val="008A011C"/>
    <w:rsid w:val="008A01A4"/>
    <w:rsid w:val="008A0207"/>
    <w:rsid w:val="008A0662"/>
    <w:rsid w:val="008A06AA"/>
    <w:rsid w:val="008A077B"/>
    <w:rsid w:val="008A0B85"/>
    <w:rsid w:val="008A0E57"/>
    <w:rsid w:val="008A27AB"/>
    <w:rsid w:val="008A291F"/>
    <w:rsid w:val="008A30CD"/>
    <w:rsid w:val="008A3291"/>
    <w:rsid w:val="008A337D"/>
    <w:rsid w:val="008A3686"/>
    <w:rsid w:val="008A398F"/>
    <w:rsid w:val="008A3A79"/>
    <w:rsid w:val="008A3CF8"/>
    <w:rsid w:val="008A3E0F"/>
    <w:rsid w:val="008A4249"/>
    <w:rsid w:val="008A42E3"/>
    <w:rsid w:val="008A4423"/>
    <w:rsid w:val="008A4726"/>
    <w:rsid w:val="008A51D5"/>
    <w:rsid w:val="008A53A0"/>
    <w:rsid w:val="008A53F0"/>
    <w:rsid w:val="008A574D"/>
    <w:rsid w:val="008A5D07"/>
    <w:rsid w:val="008A5DF1"/>
    <w:rsid w:val="008A6C4B"/>
    <w:rsid w:val="008A708C"/>
    <w:rsid w:val="008A7997"/>
    <w:rsid w:val="008A7B9C"/>
    <w:rsid w:val="008B0521"/>
    <w:rsid w:val="008B10AF"/>
    <w:rsid w:val="008B115F"/>
    <w:rsid w:val="008B1466"/>
    <w:rsid w:val="008B16FD"/>
    <w:rsid w:val="008B26D5"/>
    <w:rsid w:val="008B2798"/>
    <w:rsid w:val="008B3082"/>
    <w:rsid w:val="008B3243"/>
    <w:rsid w:val="008B358A"/>
    <w:rsid w:val="008B4BB4"/>
    <w:rsid w:val="008B4BC9"/>
    <w:rsid w:val="008B4E39"/>
    <w:rsid w:val="008B5676"/>
    <w:rsid w:val="008B5BAF"/>
    <w:rsid w:val="008B6485"/>
    <w:rsid w:val="008B65DC"/>
    <w:rsid w:val="008B698F"/>
    <w:rsid w:val="008B6AA0"/>
    <w:rsid w:val="008B6BE9"/>
    <w:rsid w:val="008B7133"/>
    <w:rsid w:val="008B7397"/>
    <w:rsid w:val="008B75B6"/>
    <w:rsid w:val="008C0550"/>
    <w:rsid w:val="008C0C55"/>
    <w:rsid w:val="008C0CCE"/>
    <w:rsid w:val="008C165E"/>
    <w:rsid w:val="008C1B4F"/>
    <w:rsid w:val="008C22D0"/>
    <w:rsid w:val="008C2751"/>
    <w:rsid w:val="008C2B90"/>
    <w:rsid w:val="008C2F7A"/>
    <w:rsid w:val="008C30BD"/>
    <w:rsid w:val="008C347D"/>
    <w:rsid w:val="008C37BB"/>
    <w:rsid w:val="008C40A3"/>
    <w:rsid w:val="008C4961"/>
    <w:rsid w:val="008C498F"/>
    <w:rsid w:val="008C5165"/>
    <w:rsid w:val="008C5247"/>
    <w:rsid w:val="008C543F"/>
    <w:rsid w:val="008C580B"/>
    <w:rsid w:val="008C6F68"/>
    <w:rsid w:val="008C6FBB"/>
    <w:rsid w:val="008C70AB"/>
    <w:rsid w:val="008C7E39"/>
    <w:rsid w:val="008C7FF3"/>
    <w:rsid w:val="008D02F4"/>
    <w:rsid w:val="008D0588"/>
    <w:rsid w:val="008D17FE"/>
    <w:rsid w:val="008D1B28"/>
    <w:rsid w:val="008D1BC4"/>
    <w:rsid w:val="008D1F6A"/>
    <w:rsid w:val="008D2369"/>
    <w:rsid w:val="008D2600"/>
    <w:rsid w:val="008D2A95"/>
    <w:rsid w:val="008D2B1B"/>
    <w:rsid w:val="008D2F2E"/>
    <w:rsid w:val="008D3046"/>
    <w:rsid w:val="008D377E"/>
    <w:rsid w:val="008D4072"/>
    <w:rsid w:val="008D4EDF"/>
    <w:rsid w:val="008D4F83"/>
    <w:rsid w:val="008D5426"/>
    <w:rsid w:val="008D56FB"/>
    <w:rsid w:val="008D5DA5"/>
    <w:rsid w:val="008D5DC4"/>
    <w:rsid w:val="008D5E33"/>
    <w:rsid w:val="008D605C"/>
    <w:rsid w:val="008D6123"/>
    <w:rsid w:val="008D62C3"/>
    <w:rsid w:val="008D65BD"/>
    <w:rsid w:val="008D6CD9"/>
    <w:rsid w:val="008D6DB1"/>
    <w:rsid w:val="008D71DD"/>
    <w:rsid w:val="008D7403"/>
    <w:rsid w:val="008D7410"/>
    <w:rsid w:val="008D74CA"/>
    <w:rsid w:val="008D7633"/>
    <w:rsid w:val="008D7762"/>
    <w:rsid w:val="008D77CC"/>
    <w:rsid w:val="008D7847"/>
    <w:rsid w:val="008E0247"/>
    <w:rsid w:val="008E0865"/>
    <w:rsid w:val="008E0A79"/>
    <w:rsid w:val="008E0EAB"/>
    <w:rsid w:val="008E1028"/>
    <w:rsid w:val="008E10F0"/>
    <w:rsid w:val="008E16F0"/>
    <w:rsid w:val="008E1A80"/>
    <w:rsid w:val="008E24CE"/>
    <w:rsid w:val="008E24D7"/>
    <w:rsid w:val="008E28DE"/>
    <w:rsid w:val="008E2B56"/>
    <w:rsid w:val="008E2EDC"/>
    <w:rsid w:val="008E37AE"/>
    <w:rsid w:val="008E3831"/>
    <w:rsid w:val="008E3B7D"/>
    <w:rsid w:val="008E3F24"/>
    <w:rsid w:val="008E4398"/>
    <w:rsid w:val="008E4888"/>
    <w:rsid w:val="008E48AF"/>
    <w:rsid w:val="008E4D9A"/>
    <w:rsid w:val="008E52DB"/>
    <w:rsid w:val="008E5345"/>
    <w:rsid w:val="008E597C"/>
    <w:rsid w:val="008E5B7E"/>
    <w:rsid w:val="008E5E42"/>
    <w:rsid w:val="008E5F31"/>
    <w:rsid w:val="008E5FA3"/>
    <w:rsid w:val="008E64D0"/>
    <w:rsid w:val="008E688E"/>
    <w:rsid w:val="008E6C26"/>
    <w:rsid w:val="008E6F33"/>
    <w:rsid w:val="008E6FA0"/>
    <w:rsid w:val="008E716A"/>
    <w:rsid w:val="008E7EFC"/>
    <w:rsid w:val="008F02E2"/>
    <w:rsid w:val="008F03BA"/>
    <w:rsid w:val="008F05B2"/>
    <w:rsid w:val="008F0D6C"/>
    <w:rsid w:val="008F0E88"/>
    <w:rsid w:val="008F147D"/>
    <w:rsid w:val="008F17FA"/>
    <w:rsid w:val="008F1F6E"/>
    <w:rsid w:val="008F20A5"/>
    <w:rsid w:val="008F2E25"/>
    <w:rsid w:val="008F32AB"/>
    <w:rsid w:val="008F32F7"/>
    <w:rsid w:val="008F38C7"/>
    <w:rsid w:val="008F3A73"/>
    <w:rsid w:val="008F3D4F"/>
    <w:rsid w:val="008F3D59"/>
    <w:rsid w:val="008F3EE8"/>
    <w:rsid w:val="008F4124"/>
    <w:rsid w:val="008F41C3"/>
    <w:rsid w:val="008F4C11"/>
    <w:rsid w:val="008F4F7A"/>
    <w:rsid w:val="008F521D"/>
    <w:rsid w:val="008F533C"/>
    <w:rsid w:val="008F53E1"/>
    <w:rsid w:val="008F59AD"/>
    <w:rsid w:val="008F5A62"/>
    <w:rsid w:val="008F666F"/>
    <w:rsid w:val="008F67AB"/>
    <w:rsid w:val="008F68B6"/>
    <w:rsid w:val="008F7094"/>
    <w:rsid w:val="008F71BD"/>
    <w:rsid w:val="008F7493"/>
    <w:rsid w:val="008F772C"/>
    <w:rsid w:val="008F77FA"/>
    <w:rsid w:val="008F7A40"/>
    <w:rsid w:val="008F7A94"/>
    <w:rsid w:val="008F7C0F"/>
    <w:rsid w:val="008F7E46"/>
    <w:rsid w:val="0090018D"/>
    <w:rsid w:val="00900426"/>
    <w:rsid w:val="00900862"/>
    <w:rsid w:val="00900E2F"/>
    <w:rsid w:val="00900E63"/>
    <w:rsid w:val="00900F89"/>
    <w:rsid w:val="00900FAE"/>
    <w:rsid w:val="0090147B"/>
    <w:rsid w:val="0090212E"/>
    <w:rsid w:val="0090233A"/>
    <w:rsid w:val="00903279"/>
    <w:rsid w:val="00903973"/>
    <w:rsid w:val="00903DA6"/>
    <w:rsid w:val="00903F84"/>
    <w:rsid w:val="00904608"/>
    <w:rsid w:val="009047D7"/>
    <w:rsid w:val="009047F2"/>
    <w:rsid w:val="009050B4"/>
    <w:rsid w:val="009058B3"/>
    <w:rsid w:val="00905A92"/>
    <w:rsid w:val="00905A95"/>
    <w:rsid w:val="009060C8"/>
    <w:rsid w:val="0090611E"/>
    <w:rsid w:val="0090612D"/>
    <w:rsid w:val="00906C6F"/>
    <w:rsid w:val="00906D13"/>
    <w:rsid w:val="00906D9F"/>
    <w:rsid w:val="00906E1A"/>
    <w:rsid w:val="00906E48"/>
    <w:rsid w:val="00907327"/>
    <w:rsid w:val="0090763A"/>
    <w:rsid w:val="00907AA0"/>
    <w:rsid w:val="00907D45"/>
    <w:rsid w:val="009101A6"/>
    <w:rsid w:val="00910755"/>
    <w:rsid w:val="00910991"/>
    <w:rsid w:val="00911356"/>
    <w:rsid w:val="009114A1"/>
    <w:rsid w:val="00911952"/>
    <w:rsid w:val="009122BD"/>
    <w:rsid w:val="00912471"/>
    <w:rsid w:val="009128CC"/>
    <w:rsid w:val="00912D5C"/>
    <w:rsid w:val="00912E9D"/>
    <w:rsid w:val="00912F9B"/>
    <w:rsid w:val="0091375E"/>
    <w:rsid w:val="00913FF4"/>
    <w:rsid w:val="009149AB"/>
    <w:rsid w:val="00914E43"/>
    <w:rsid w:val="00915825"/>
    <w:rsid w:val="00915855"/>
    <w:rsid w:val="009158BA"/>
    <w:rsid w:val="009158D6"/>
    <w:rsid w:val="00915FBB"/>
    <w:rsid w:val="009163E7"/>
    <w:rsid w:val="00916880"/>
    <w:rsid w:val="00916C99"/>
    <w:rsid w:val="00917D2C"/>
    <w:rsid w:val="009209B6"/>
    <w:rsid w:val="00921059"/>
    <w:rsid w:val="00922C8A"/>
    <w:rsid w:val="00922CDD"/>
    <w:rsid w:val="00922F3D"/>
    <w:rsid w:val="00922F59"/>
    <w:rsid w:val="00923B0B"/>
    <w:rsid w:val="00923B12"/>
    <w:rsid w:val="00923D13"/>
    <w:rsid w:val="0092419B"/>
    <w:rsid w:val="00924853"/>
    <w:rsid w:val="00924C66"/>
    <w:rsid w:val="00924C9B"/>
    <w:rsid w:val="0092561E"/>
    <w:rsid w:val="00925749"/>
    <w:rsid w:val="00925A54"/>
    <w:rsid w:val="00925C78"/>
    <w:rsid w:val="00926477"/>
    <w:rsid w:val="00926F2D"/>
    <w:rsid w:val="00927453"/>
    <w:rsid w:val="0092767B"/>
    <w:rsid w:val="00927A60"/>
    <w:rsid w:val="00927C82"/>
    <w:rsid w:val="00927DF0"/>
    <w:rsid w:val="00927F50"/>
    <w:rsid w:val="00931284"/>
    <w:rsid w:val="009313A1"/>
    <w:rsid w:val="00931496"/>
    <w:rsid w:val="00931A4D"/>
    <w:rsid w:val="009320E6"/>
    <w:rsid w:val="00932581"/>
    <w:rsid w:val="00932E55"/>
    <w:rsid w:val="00933497"/>
    <w:rsid w:val="00933BF8"/>
    <w:rsid w:val="009346D6"/>
    <w:rsid w:val="00934FDA"/>
    <w:rsid w:val="009359AA"/>
    <w:rsid w:val="00935C5D"/>
    <w:rsid w:val="00935CE6"/>
    <w:rsid w:val="00935E20"/>
    <w:rsid w:val="00935F69"/>
    <w:rsid w:val="00936046"/>
    <w:rsid w:val="00936C06"/>
    <w:rsid w:val="00936FB6"/>
    <w:rsid w:val="009374AC"/>
    <w:rsid w:val="009376F7"/>
    <w:rsid w:val="00937928"/>
    <w:rsid w:val="009379B5"/>
    <w:rsid w:val="00937A2F"/>
    <w:rsid w:val="00937DBB"/>
    <w:rsid w:val="009405F7"/>
    <w:rsid w:val="00940778"/>
    <w:rsid w:val="00940963"/>
    <w:rsid w:val="00940A35"/>
    <w:rsid w:val="00940B1F"/>
    <w:rsid w:val="00940C77"/>
    <w:rsid w:val="0094113D"/>
    <w:rsid w:val="0094124D"/>
    <w:rsid w:val="0094132E"/>
    <w:rsid w:val="00941448"/>
    <w:rsid w:val="0094199E"/>
    <w:rsid w:val="00941F67"/>
    <w:rsid w:val="009428CA"/>
    <w:rsid w:val="00942E3E"/>
    <w:rsid w:val="009431B2"/>
    <w:rsid w:val="00943FE0"/>
    <w:rsid w:val="0094409A"/>
    <w:rsid w:val="009456B3"/>
    <w:rsid w:val="00945CB2"/>
    <w:rsid w:val="00946448"/>
    <w:rsid w:val="009464FE"/>
    <w:rsid w:val="00946B5C"/>
    <w:rsid w:val="00947B9B"/>
    <w:rsid w:val="009500E8"/>
    <w:rsid w:val="0095066F"/>
    <w:rsid w:val="00950759"/>
    <w:rsid w:val="0095087E"/>
    <w:rsid w:val="00950A02"/>
    <w:rsid w:val="00950A18"/>
    <w:rsid w:val="00950B8C"/>
    <w:rsid w:val="0095269E"/>
    <w:rsid w:val="00952D2B"/>
    <w:rsid w:val="00952F72"/>
    <w:rsid w:val="00953C3E"/>
    <w:rsid w:val="00953CAC"/>
    <w:rsid w:val="009546D3"/>
    <w:rsid w:val="00954B11"/>
    <w:rsid w:val="00954D05"/>
    <w:rsid w:val="009554C0"/>
    <w:rsid w:val="0095570F"/>
    <w:rsid w:val="009558D5"/>
    <w:rsid w:val="00956AF1"/>
    <w:rsid w:val="00956D76"/>
    <w:rsid w:val="00957A14"/>
    <w:rsid w:val="00957B08"/>
    <w:rsid w:val="00957B69"/>
    <w:rsid w:val="00957BA5"/>
    <w:rsid w:val="00960221"/>
    <w:rsid w:val="00960633"/>
    <w:rsid w:val="009611FD"/>
    <w:rsid w:val="0096174A"/>
    <w:rsid w:val="00962A59"/>
    <w:rsid w:val="00962B35"/>
    <w:rsid w:val="009634B8"/>
    <w:rsid w:val="00963544"/>
    <w:rsid w:val="00963C49"/>
    <w:rsid w:val="009641EF"/>
    <w:rsid w:val="0096430A"/>
    <w:rsid w:val="00964906"/>
    <w:rsid w:val="0096495D"/>
    <w:rsid w:val="00964BAF"/>
    <w:rsid w:val="00964C47"/>
    <w:rsid w:val="00965030"/>
    <w:rsid w:val="0096515B"/>
    <w:rsid w:val="009653CA"/>
    <w:rsid w:val="00965685"/>
    <w:rsid w:val="009656C5"/>
    <w:rsid w:val="0096571F"/>
    <w:rsid w:val="009657A6"/>
    <w:rsid w:val="00966894"/>
    <w:rsid w:val="009669D8"/>
    <w:rsid w:val="00966E0D"/>
    <w:rsid w:val="009670CB"/>
    <w:rsid w:val="009674AE"/>
    <w:rsid w:val="009674C4"/>
    <w:rsid w:val="009676AF"/>
    <w:rsid w:val="00967875"/>
    <w:rsid w:val="00967994"/>
    <w:rsid w:val="00967D92"/>
    <w:rsid w:val="00967EEE"/>
    <w:rsid w:val="00970320"/>
    <w:rsid w:val="0097059A"/>
    <w:rsid w:val="009708BF"/>
    <w:rsid w:val="00970A18"/>
    <w:rsid w:val="0097113F"/>
    <w:rsid w:val="009711B3"/>
    <w:rsid w:val="00971528"/>
    <w:rsid w:val="009717AC"/>
    <w:rsid w:val="00971B3C"/>
    <w:rsid w:val="0097253B"/>
    <w:rsid w:val="00972DF5"/>
    <w:rsid w:val="00973E3F"/>
    <w:rsid w:val="0097491A"/>
    <w:rsid w:val="00974A56"/>
    <w:rsid w:val="00974B06"/>
    <w:rsid w:val="00974FC4"/>
    <w:rsid w:val="00975209"/>
    <w:rsid w:val="00975347"/>
    <w:rsid w:val="0097568B"/>
    <w:rsid w:val="00975B1F"/>
    <w:rsid w:val="00975BCF"/>
    <w:rsid w:val="00975EE7"/>
    <w:rsid w:val="00976673"/>
    <w:rsid w:val="009768ED"/>
    <w:rsid w:val="00976CAB"/>
    <w:rsid w:val="00976CE4"/>
    <w:rsid w:val="00976F30"/>
    <w:rsid w:val="00976FD6"/>
    <w:rsid w:val="00977F2C"/>
    <w:rsid w:val="009805E7"/>
    <w:rsid w:val="00980B89"/>
    <w:rsid w:val="00981168"/>
    <w:rsid w:val="0098171D"/>
    <w:rsid w:val="00981AC1"/>
    <w:rsid w:val="00982210"/>
    <w:rsid w:val="0098292A"/>
    <w:rsid w:val="00983F21"/>
    <w:rsid w:val="00984252"/>
    <w:rsid w:val="00984B23"/>
    <w:rsid w:val="00984B64"/>
    <w:rsid w:val="00984C56"/>
    <w:rsid w:val="00985575"/>
    <w:rsid w:val="00986078"/>
    <w:rsid w:val="009862A4"/>
    <w:rsid w:val="00986340"/>
    <w:rsid w:val="009867B0"/>
    <w:rsid w:val="0098686B"/>
    <w:rsid w:val="0098693F"/>
    <w:rsid w:val="00986BD8"/>
    <w:rsid w:val="0098746F"/>
    <w:rsid w:val="0099006D"/>
    <w:rsid w:val="00990504"/>
    <w:rsid w:val="00990536"/>
    <w:rsid w:val="00990802"/>
    <w:rsid w:val="00990E17"/>
    <w:rsid w:val="00990E2D"/>
    <w:rsid w:val="009915AA"/>
    <w:rsid w:val="00991E90"/>
    <w:rsid w:val="00992261"/>
    <w:rsid w:val="00992B76"/>
    <w:rsid w:val="009933B1"/>
    <w:rsid w:val="009936DE"/>
    <w:rsid w:val="00993BA7"/>
    <w:rsid w:val="00993E1B"/>
    <w:rsid w:val="00994004"/>
    <w:rsid w:val="00994233"/>
    <w:rsid w:val="0099455C"/>
    <w:rsid w:val="009948B5"/>
    <w:rsid w:val="0099596E"/>
    <w:rsid w:val="009959A6"/>
    <w:rsid w:val="00996038"/>
    <w:rsid w:val="009961F2"/>
    <w:rsid w:val="0099671D"/>
    <w:rsid w:val="00996EA6"/>
    <w:rsid w:val="00996F3E"/>
    <w:rsid w:val="00996FE3"/>
    <w:rsid w:val="009971B3"/>
    <w:rsid w:val="0099747A"/>
    <w:rsid w:val="00997541"/>
    <w:rsid w:val="009A0170"/>
    <w:rsid w:val="009A0210"/>
    <w:rsid w:val="009A0610"/>
    <w:rsid w:val="009A0BFD"/>
    <w:rsid w:val="009A0EC3"/>
    <w:rsid w:val="009A11FA"/>
    <w:rsid w:val="009A1331"/>
    <w:rsid w:val="009A24F7"/>
    <w:rsid w:val="009A2625"/>
    <w:rsid w:val="009A26C7"/>
    <w:rsid w:val="009A2BA7"/>
    <w:rsid w:val="009A2FFE"/>
    <w:rsid w:val="009A3181"/>
    <w:rsid w:val="009A35D7"/>
    <w:rsid w:val="009A36AF"/>
    <w:rsid w:val="009A37A2"/>
    <w:rsid w:val="009A3942"/>
    <w:rsid w:val="009A3F7A"/>
    <w:rsid w:val="009A431F"/>
    <w:rsid w:val="009A4665"/>
    <w:rsid w:val="009A4FB3"/>
    <w:rsid w:val="009A5179"/>
    <w:rsid w:val="009A51CD"/>
    <w:rsid w:val="009A52AF"/>
    <w:rsid w:val="009A53B8"/>
    <w:rsid w:val="009A543D"/>
    <w:rsid w:val="009A546F"/>
    <w:rsid w:val="009A57A7"/>
    <w:rsid w:val="009A65BF"/>
    <w:rsid w:val="009A6892"/>
    <w:rsid w:val="009A7253"/>
    <w:rsid w:val="009A76B1"/>
    <w:rsid w:val="009A7AC2"/>
    <w:rsid w:val="009A7CA5"/>
    <w:rsid w:val="009A7F31"/>
    <w:rsid w:val="009B0045"/>
    <w:rsid w:val="009B0203"/>
    <w:rsid w:val="009B03B4"/>
    <w:rsid w:val="009B0457"/>
    <w:rsid w:val="009B0462"/>
    <w:rsid w:val="009B1203"/>
    <w:rsid w:val="009B1445"/>
    <w:rsid w:val="009B1ECD"/>
    <w:rsid w:val="009B239E"/>
    <w:rsid w:val="009B2D57"/>
    <w:rsid w:val="009B2EFE"/>
    <w:rsid w:val="009B3136"/>
    <w:rsid w:val="009B3672"/>
    <w:rsid w:val="009B42CA"/>
    <w:rsid w:val="009B4539"/>
    <w:rsid w:val="009B45EB"/>
    <w:rsid w:val="009B4787"/>
    <w:rsid w:val="009B48AA"/>
    <w:rsid w:val="009B4BBA"/>
    <w:rsid w:val="009B4FDF"/>
    <w:rsid w:val="009B5036"/>
    <w:rsid w:val="009B591D"/>
    <w:rsid w:val="009B5AAB"/>
    <w:rsid w:val="009B5E23"/>
    <w:rsid w:val="009B5ED8"/>
    <w:rsid w:val="009B619D"/>
    <w:rsid w:val="009B63FF"/>
    <w:rsid w:val="009B6B28"/>
    <w:rsid w:val="009B7BBA"/>
    <w:rsid w:val="009C0595"/>
    <w:rsid w:val="009C07C1"/>
    <w:rsid w:val="009C07C8"/>
    <w:rsid w:val="009C0938"/>
    <w:rsid w:val="009C0BC2"/>
    <w:rsid w:val="009C1826"/>
    <w:rsid w:val="009C1956"/>
    <w:rsid w:val="009C1A09"/>
    <w:rsid w:val="009C1EFA"/>
    <w:rsid w:val="009C2944"/>
    <w:rsid w:val="009C2A6F"/>
    <w:rsid w:val="009C3029"/>
    <w:rsid w:val="009C37ED"/>
    <w:rsid w:val="009C3A17"/>
    <w:rsid w:val="009C3DB2"/>
    <w:rsid w:val="009C4652"/>
    <w:rsid w:val="009C4739"/>
    <w:rsid w:val="009C5B9A"/>
    <w:rsid w:val="009C5D75"/>
    <w:rsid w:val="009C5F7D"/>
    <w:rsid w:val="009C62D8"/>
    <w:rsid w:val="009C6329"/>
    <w:rsid w:val="009C64ED"/>
    <w:rsid w:val="009C64F0"/>
    <w:rsid w:val="009C662E"/>
    <w:rsid w:val="009C6839"/>
    <w:rsid w:val="009C729A"/>
    <w:rsid w:val="009C750F"/>
    <w:rsid w:val="009C7BA6"/>
    <w:rsid w:val="009D0166"/>
    <w:rsid w:val="009D02C7"/>
    <w:rsid w:val="009D0662"/>
    <w:rsid w:val="009D0B1F"/>
    <w:rsid w:val="009D1359"/>
    <w:rsid w:val="009D15C6"/>
    <w:rsid w:val="009D20DF"/>
    <w:rsid w:val="009D25A3"/>
    <w:rsid w:val="009D3111"/>
    <w:rsid w:val="009D3457"/>
    <w:rsid w:val="009D3A71"/>
    <w:rsid w:val="009D3BED"/>
    <w:rsid w:val="009D3CEB"/>
    <w:rsid w:val="009D4CAE"/>
    <w:rsid w:val="009D4D10"/>
    <w:rsid w:val="009D4D13"/>
    <w:rsid w:val="009D586A"/>
    <w:rsid w:val="009D5C47"/>
    <w:rsid w:val="009D5D13"/>
    <w:rsid w:val="009D5DFF"/>
    <w:rsid w:val="009D5E33"/>
    <w:rsid w:val="009D62AF"/>
    <w:rsid w:val="009D6310"/>
    <w:rsid w:val="009D7397"/>
    <w:rsid w:val="009D7D9A"/>
    <w:rsid w:val="009E0222"/>
    <w:rsid w:val="009E04FC"/>
    <w:rsid w:val="009E05D5"/>
    <w:rsid w:val="009E0683"/>
    <w:rsid w:val="009E06CC"/>
    <w:rsid w:val="009E0EAE"/>
    <w:rsid w:val="009E146E"/>
    <w:rsid w:val="009E1585"/>
    <w:rsid w:val="009E19B3"/>
    <w:rsid w:val="009E1D61"/>
    <w:rsid w:val="009E2A61"/>
    <w:rsid w:val="009E2A66"/>
    <w:rsid w:val="009E301E"/>
    <w:rsid w:val="009E3065"/>
    <w:rsid w:val="009E31A9"/>
    <w:rsid w:val="009E32DA"/>
    <w:rsid w:val="009E35F2"/>
    <w:rsid w:val="009E36C0"/>
    <w:rsid w:val="009E3A15"/>
    <w:rsid w:val="009E4D6B"/>
    <w:rsid w:val="009E5743"/>
    <w:rsid w:val="009E58C0"/>
    <w:rsid w:val="009E5BA2"/>
    <w:rsid w:val="009E5FF9"/>
    <w:rsid w:val="009E6A99"/>
    <w:rsid w:val="009E6BE6"/>
    <w:rsid w:val="009E6E7C"/>
    <w:rsid w:val="009E7621"/>
    <w:rsid w:val="009E7724"/>
    <w:rsid w:val="009E7BBF"/>
    <w:rsid w:val="009E7E3F"/>
    <w:rsid w:val="009F0604"/>
    <w:rsid w:val="009F073B"/>
    <w:rsid w:val="009F0E2C"/>
    <w:rsid w:val="009F11B2"/>
    <w:rsid w:val="009F133E"/>
    <w:rsid w:val="009F1B9E"/>
    <w:rsid w:val="009F362B"/>
    <w:rsid w:val="009F365F"/>
    <w:rsid w:val="009F373A"/>
    <w:rsid w:val="009F3856"/>
    <w:rsid w:val="009F3917"/>
    <w:rsid w:val="009F394A"/>
    <w:rsid w:val="009F3B24"/>
    <w:rsid w:val="009F3E1E"/>
    <w:rsid w:val="009F40B3"/>
    <w:rsid w:val="009F43A5"/>
    <w:rsid w:val="009F464C"/>
    <w:rsid w:val="009F4EB8"/>
    <w:rsid w:val="009F56AA"/>
    <w:rsid w:val="009F5C53"/>
    <w:rsid w:val="009F62B2"/>
    <w:rsid w:val="009F6649"/>
    <w:rsid w:val="009F6F0F"/>
    <w:rsid w:val="009F70D9"/>
    <w:rsid w:val="009F7117"/>
    <w:rsid w:val="009F74FA"/>
    <w:rsid w:val="009F790D"/>
    <w:rsid w:val="00A00638"/>
    <w:rsid w:val="00A00E9E"/>
    <w:rsid w:val="00A011CA"/>
    <w:rsid w:val="00A014C9"/>
    <w:rsid w:val="00A01659"/>
    <w:rsid w:val="00A02F95"/>
    <w:rsid w:val="00A036C4"/>
    <w:rsid w:val="00A03D8A"/>
    <w:rsid w:val="00A03DE1"/>
    <w:rsid w:val="00A05B3C"/>
    <w:rsid w:val="00A06469"/>
    <w:rsid w:val="00A064B7"/>
    <w:rsid w:val="00A06644"/>
    <w:rsid w:val="00A069FD"/>
    <w:rsid w:val="00A06D59"/>
    <w:rsid w:val="00A07A10"/>
    <w:rsid w:val="00A07AC6"/>
    <w:rsid w:val="00A07AF8"/>
    <w:rsid w:val="00A07F09"/>
    <w:rsid w:val="00A105E0"/>
    <w:rsid w:val="00A10936"/>
    <w:rsid w:val="00A10B42"/>
    <w:rsid w:val="00A10B43"/>
    <w:rsid w:val="00A10F73"/>
    <w:rsid w:val="00A10F7E"/>
    <w:rsid w:val="00A11063"/>
    <w:rsid w:val="00A1152C"/>
    <w:rsid w:val="00A116C7"/>
    <w:rsid w:val="00A11768"/>
    <w:rsid w:val="00A122FD"/>
    <w:rsid w:val="00A124DE"/>
    <w:rsid w:val="00A12516"/>
    <w:rsid w:val="00A12E34"/>
    <w:rsid w:val="00A140D1"/>
    <w:rsid w:val="00A14226"/>
    <w:rsid w:val="00A142D7"/>
    <w:rsid w:val="00A14EBD"/>
    <w:rsid w:val="00A14F03"/>
    <w:rsid w:val="00A153F1"/>
    <w:rsid w:val="00A15434"/>
    <w:rsid w:val="00A15586"/>
    <w:rsid w:val="00A15997"/>
    <w:rsid w:val="00A15B6C"/>
    <w:rsid w:val="00A15E84"/>
    <w:rsid w:val="00A16070"/>
    <w:rsid w:val="00A1610B"/>
    <w:rsid w:val="00A1618F"/>
    <w:rsid w:val="00A1639D"/>
    <w:rsid w:val="00A16458"/>
    <w:rsid w:val="00A16A73"/>
    <w:rsid w:val="00A16EBD"/>
    <w:rsid w:val="00A17038"/>
    <w:rsid w:val="00A173C2"/>
    <w:rsid w:val="00A17576"/>
    <w:rsid w:val="00A179A3"/>
    <w:rsid w:val="00A201AB"/>
    <w:rsid w:val="00A20613"/>
    <w:rsid w:val="00A20C5A"/>
    <w:rsid w:val="00A2131F"/>
    <w:rsid w:val="00A21CFF"/>
    <w:rsid w:val="00A22413"/>
    <w:rsid w:val="00A22CEB"/>
    <w:rsid w:val="00A22E73"/>
    <w:rsid w:val="00A22ECD"/>
    <w:rsid w:val="00A23453"/>
    <w:rsid w:val="00A23AC4"/>
    <w:rsid w:val="00A23C45"/>
    <w:rsid w:val="00A23E81"/>
    <w:rsid w:val="00A2403E"/>
    <w:rsid w:val="00A245A0"/>
    <w:rsid w:val="00A2493D"/>
    <w:rsid w:val="00A249A2"/>
    <w:rsid w:val="00A24B1F"/>
    <w:rsid w:val="00A25374"/>
    <w:rsid w:val="00A257D9"/>
    <w:rsid w:val="00A25869"/>
    <w:rsid w:val="00A2685A"/>
    <w:rsid w:val="00A27278"/>
    <w:rsid w:val="00A27606"/>
    <w:rsid w:val="00A2763C"/>
    <w:rsid w:val="00A27A60"/>
    <w:rsid w:val="00A27B20"/>
    <w:rsid w:val="00A27F95"/>
    <w:rsid w:val="00A30700"/>
    <w:rsid w:val="00A30A8A"/>
    <w:rsid w:val="00A31222"/>
    <w:rsid w:val="00A31525"/>
    <w:rsid w:val="00A31879"/>
    <w:rsid w:val="00A31D21"/>
    <w:rsid w:val="00A31EB9"/>
    <w:rsid w:val="00A32F77"/>
    <w:rsid w:val="00A32FFF"/>
    <w:rsid w:val="00A33E44"/>
    <w:rsid w:val="00A34B4F"/>
    <w:rsid w:val="00A350B4"/>
    <w:rsid w:val="00A350E5"/>
    <w:rsid w:val="00A351A3"/>
    <w:rsid w:val="00A35426"/>
    <w:rsid w:val="00A35561"/>
    <w:rsid w:val="00A359B5"/>
    <w:rsid w:val="00A359C6"/>
    <w:rsid w:val="00A35F63"/>
    <w:rsid w:val="00A3608E"/>
    <w:rsid w:val="00A36539"/>
    <w:rsid w:val="00A3683D"/>
    <w:rsid w:val="00A37538"/>
    <w:rsid w:val="00A37556"/>
    <w:rsid w:val="00A37765"/>
    <w:rsid w:val="00A377A3"/>
    <w:rsid w:val="00A379CB"/>
    <w:rsid w:val="00A40925"/>
    <w:rsid w:val="00A40B33"/>
    <w:rsid w:val="00A40DEC"/>
    <w:rsid w:val="00A4146C"/>
    <w:rsid w:val="00A4172A"/>
    <w:rsid w:val="00A41B71"/>
    <w:rsid w:val="00A41D14"/>
    <w:rsid w:val="00A41EC2"/>
    <w:rsid w:val="00A41FDE"/>
    <w:rsid w:val="00A421BC"/>
    <w:rsid w:val="00A4263C"/>
    <w:rsid w:val="00A42675"/>
    <w:rsid w:val="00A43310"/>
    <w:rsid w:val="00A43412"/>
    <w:rsid w:val="00A43E03"/>
    <w:rsid w:val="00A44347"/>
    <w:rsid w:val="00A44827"/>
    <w:rsid w:val="00A44BB1"/>
    <w:rsid w:val="00A44F45"/>
    <w:rsid w:val="00A450F7"/>
    <w:rsid w:val="00A4522C"/>
    <w:rsid w:val="00A4585C"/>
    <w:rsid w:val="00A45EE6"/>
    <w:rsid w:val="00A464A9"/>
    <w:rsid w:val="00A46B22"/>
    <w:rsid w:val="00A4760B"/>
    <w:rsid w:val="00A47D76"/>
    <w:rsid w:val="00A47DBF"/>
    <w:rsid w:val="00A47F6A"/>
    <w:rsid w:val="00A5103B"/>
    <w:rsid w:val="00A51A93"/>
    <w:rsid w:val="00A51C0A"/>
    <w:rsid w:val="00A51DCC"/>
    <w:rsid w:val="00A5214E"/>
    <w:rsid w:val="00A52948"/>
    <w:rsid w:val="00A52B00"/>
    <w:rsid w:val="00A52D5D"/>
    <w:rsid w:val="00A531DE"/>
    <w:rsid w:val="00A5375F"/>
    <w:rsid w:val="00A5505D"/>
    <w:rsid w:val="00A559AA"/>
    <w:rsid w:val="00A55B1A"/>
    <w:rsid w:val="00A55BCF"/>
    <w:rsid w:val="00A55E74"/>
    <w:rsid w:val="00A55E87"/>
    <w:rsid w:val="00A55F18"/>
    <w:rsid w:val="00A55F60"/>
    <w:rsid w:val="00A56E8B"/>
    <w:rsid w:val="00A56EC0"/>
    <w:rsid w:val="00A6016A"/>
    <w:rsid w:val="00A6088F"/>
    <w:rsid w:val="00A60B48"/>
    <w:rsid w:val="00A60DF6"/>
    <w:rsid w:val="00A60ECA"/>
    <w:rsid w:val="00A610D1"/>
    <w:rsid w:val="00A614AF"/>
    <w:rsid w:val="00A61606"/>
    <w:rsid w:val="00A61808"/>
    <w:rsid w:val="00A61994"/>
    <w:rsid w:val="00A61D6F"/>
    <w:rsid w:val="00A61E60"/>
    <w:rsid w:val="00A623E9"/>
    <w:rsid w:val="00A62434"/>
    <w:rsid w:val="00A62864"/>
    <w:rsid w:val="00A6294C"/>
    <w:rsid w:val="00A62974"/>
    <w:rsid w:val="00A62AF6"/>
    <w:rsid w:val="00A62D32"/>
    <w:rsid w:val="00A62F1D"/>
    <w:rsid w:val="00A62FC3"/>
    <w:rsid w:val="00A63B71"/>
    <w:rsid w:val="00A646C9"/>
    <w:rsid w:val="00A64EF7"/>
    <w:rsid w:val="00A6505E"/>
    <w:rsid w:val="00A6533B"/>
    <w:rsid w:val="00A659A6"/>
    <w:rsid w:val="00A65EEC"/>
    <w:rsid w:val="00A65FCB"/>
    <w:rsid w:val="00A66B77"/>
    <w:rsid w:val="00A66FD6"/>
    <w:rsid w:val="00A670D5"/>
    <w:rsid w:val="00A67165"/>
    <w:rsid w:val="00A671A0"/>
    <w:rsid w:val="00A67440"/>
    <w:rsid w:val="00A67978"/>
    <w:rsid w:val="00A67A21"/>
    <w:rsid w:val="00A67ADC"/>
    <w:rsid w:val="00A70452"/>
    <w:rsid w:val="00A70A8F"/>
    <w:rsid w:val="00A70B20"/>
    <w:rsid w:val="00A71060"/>
    <w:rsid w:val="00A710A0"/>
    <w:rsid w:val="00A71746"/>
    <w:rsid w:val="00A718DF"/>
    <w:rsid w:val="00A71961"/>
    <w:rsid w:val="00A71C88"/>
    <w:rsid w:val="00A71C9A"/>
    <w:rsid w:val="00A72212"/>
    <w:rsid w:val="00A72D10"/>
    <w:rsid w:val="00A732B0"/>
    <w:rsid w:val="00A733EF"/>
    <w:rsid w:val="00A7387F"/>
    <w:rsid w:val="00A743C4"/>
    <w:rsid w:val="00A74AB6"/>
    <w:rsid w:val="00A74B79"/>
    <w:rsid w:val="00A74E53"/>
    <w:rsid w:val="00A750E8"/>
    <w:rsid w:val="00A750F3"/>
    <w:rsid w:val="00A7551A"/>
    <w:rsid w:val="00A7551C"/>
    <w:rsid w:val="00A75E4B"/>
    <w:rsid w:val="00A75FFE"/>
    <w:rsid w:val="00A76B8F"/>
    <w:rsid w:val="00A80078"/>
    <w:rsid w:val="00A8118D"/>
    <w:rsid w:val="00A811BD"/>
    <w:rsid w:val="00A812F2"/>
    <w:rsid w:val="00A813A4"/>
    <w:rsid w:val="00A814C0"/>
    <w:rsid w:val="00A8176E"/>
    <w:rsid w:val="00A81D03"/>
    <w:rsid w:val="00A8226B"/>
    <w:rsid w:val="00A82DF1"/>
    <w:rsid w:val="00A832D4"/>
    <w:rsid w:val="00A83364"/>
    <w:rsid w:val="00A83A9F"/>
    <w:rsid w:val="00A83B39"/>
    <w:rsid w:val="00A847F7"/>
    <w:rsid w:val="00A849F2"/>
    <w:rsid w:val="00A856DB"/>
    <w:rsid w:val="00A85744"/>
    <w:rsid w:val="00A860F4"/>
    <w:rsid w:val="00A86607"/>
    <w:rsid w:val="00A86989"/>
    <w:rsid w:val="00A86BC9"/>
    <w:rsid w:val="00A87932"/>
    <w:rsid w:val="00A87F0F"/>
    <w:rsid w:val="00A9011C"/>
    <w:rsid w:val="00A9027A"/>
    <w:rsid w:val="00A90572"/>
    <w:rsid w:val="00A90C66"/>
    <w:rsid w:val="00A90E12"/>
    <w:rsid w:val="00A9104C"/>
    <w:rsid w:val="00A9122A"/>
    <w:rsid w:val="00A91277"/>
    <w:rsid w:val="00A916B7"/>
    <w:rsid w:val="00A91715"/>
    <w:rsid w:val="00A9195A"/>
    <w:rsid w:val="00A91AD5"/>
    <w:rsid w:val="00A91DAA"/>
    <w:rsid w:val="00A91F68"/>
    <w:rsid w:val="00A92C89"/>
    <w:rsid w:val="00A92CE4"/>
    <w:rsid w:val="00A93261"/>
    <w:rsid w:val="00A93353"/>
    <w:rsid w:val="00A93549"/>
    <w:rsid w:val="00A9386D"/>
    <w:rsid w:val="00A93E04"/>
    <w:rsid w:val="00A940DF"/>
    <w:rsid w:val="00A946C4"/>
    <w:rsid w:val="00A94705"/>
    <w:rsid w:val="00A94A87"/>
    <w:rsid w:val="00A94B36"/>
    <w:rsid w:val="00A94B7B"/>
    <w:rsid w:val="00A95B5E"/>
    <w:rsid w:val="00A960F6"/>
    <w:rsid w:val="00A961B9"/>
    <w:rsid w:val="00A968CF"/>
    <w:rsid w:val="00A9734A"/>
    <w:rsid w:val="00A97403"/>
    <w:rsid w:val="00A9758B"/>
    <w:rsid w:val="00A9761F"/>
    <w:rsid w:val="00A97717"/>
    <w:rsid w:val="00A979FE"/>
    <w:rsid w:val="00A97ED0"/>
    <w:rsid w:val="00A97FC1"/>
    <w:rsid w:val="00AA06B0"/>
    <w:rsid w:val="00AA1147"/>
    <w:rsid w:val="00AA12AB"/>
    <w:rsid w:val="00AA16DF"/>
    <w:rsid w:val="00AA1948"/>
    <w:rsid w:val="00AA1B77"/>
    <w:rsid w:val="00AA2109"/>
    <w:rsid w:val="00AA23B5"/>
    <w:rsid w:val="00AA3167"/>
    <w:rsid w:val="00AA3A3E"/>
    <w:rsid w:val="00AA3FCD"/>
    <w:rsid w:val="00AA431B"/>
    <w:rsid w:val="00AA5463"/>
    <w:rsid w:val="00AA54E6"/>
    <w:rsid w:val="00AA576F"/>
    <w:rsid w:val="00AA5890"/>
    <w:rsid w:val="00AA59A8"/>
    <w:rsid w:val="00AA5CA0"/>
    <w:rsid w:val="00AA6F75"/>
    <w:rsid w:val="00AA737A"/>
    <w:rsid w:val="00AA7437"/>
    <w:rsid w:val="00AA75ED"/>
    <w:rsid w:val="00AA7B2E"/>
    <w:rsid w:val="00AB03AD"/>
    <w:rsid w:val="00AB08C0"/>
    <w:rsid w:val="00AB0AB5"/>
    <w:rsid w:val="00AB0E2B"/>
    <w:rsid w:val="00AB199C"/>
    <w:rsid w:val="00AB1A0C"/>
    <w:rsid w:val="00AB1E57"/>
    <w:rsid w:val="00AB22E5"/>
    <w:rsid w:val="00AB2666"/>
    <w:rsid w:val="00AB3965"/>
    <w:rsid w:val="00AB3F83"/>
    <w:rsid w:val="00AB3FAF"/>
    <w:rsid w:val="00AB41A4"/>
    <w:rsid w:val="00AB42E0"/>
    <w:rsid w:val="00AB4C15"/>
    <w:rsid w:val="00AB4F9E"/>
    <w:rsid w:val="00AB535C"/>
    <w:rsid w:val="00AB5498"/>
    <w:rsid w:val="00AB5917"/>
    <w:rsid w:val="00AB5997"/>
    <w:rsid w:val="00AB5A24"/>
    <w:rsid w:val="00AB5B32"/>
    <w:rsid w:val="00AB672D"/>
    <w:rsid w:val="00AB6855"/>
    <w:rsid w:val="00AB7306"/>
    <w:rsid w:val="00AB7DBC"/>
    <w:rsid w:val="00AC0052"/>
    <w:rsid w:val="00AC00CF"/>
    <w:rsid w:val="00AC0149"/>
    <w:rsid w:val="00AC061D"/>
    <w:rsid w:val="00AC0D1B"/>
    <w:rsid w:val="00AC1764"/>
    <w:rsid w:val="00AC1C0A"/>
    <w:rsid w:val="00AC1FA5"/>
    <w:rsid w:val="00AC1FF6"/>
    <w:rsid w:val="00AC22D7"/>
    <w:rsid w:val="00AC2D7A"/>
    <w:rsid w:val="00AC3445"/>
    <w:rsid w:val="00AC3AD9"/>
    <w:rsid w:val="00AC3B3F"/>
    <w:rsid w:val="00AC3F5A"/>
    <w:rsid w:val="00AC422A"/>
    <w:rsid w:val="00AC4441"/>
    <w:rsid w:val="00AC4D40"/>
    <w:rsid w:val="00AC51F8"/>
    <w:rsid w:val="00AC57EE"/>
    <w:rsid w:val="00AC585E"/>
    <w:rsid w:val="00AC58E5"/>
    <w:rsid w:val="00AC5A2B"/>
    <w:rsid w:val="00AC63CB"/>
    <w:rsid w:val="00AC6CC5"/>
    <w:rsid w:val="00AC6CEE"/>
    <w:rsid w:val="00AC72B5"/>
    <w:rsid w:val="00AC74B8"/>
    <w:rsid w:val="00AC76D8"/>
    <w:rsid w:val="00AC7AE4"/>
    <w:rsid w:val="00AD0160"/>
    <w:rsid w:val="00AD01FD"/>
    <w:rsid w:val="00AD21C1"/>
    <w:rsid w:val="00AD28E1"/>
    <w:rsid w:val="00AD34A5"/>
    <w:rsid w:val="00AD37C6"/>
    <w:rsid w:val="00AD3D2A"/>
    <w:rsid w:val="00AD401C"/>
    <w:rsid w:val="00AD5E3F"/>
    <w:rsid w:val="00AD63B9"/>
    <w:rsid w:val="00AD6556"/>
    <w:rsid w:val="00AD6B76"/>
    <w:rsid w:val="00AD724D"/>
    <w:rsid w:val="00AD7469"/>
    <w:rsid w:val="00AD7F78"/>
    <w:rsid w:val="00AE05FA"/>
    <w:rsid w:val="00AE0767"/>
    <w:rsid w:val="00AE08D5"/>
    <w:rsid w:val="00AE0C0B"/>
    <w:rsid w:val="00AE0DE0"/>
    <w:rsid w:val="00AE13DB"/>
    <w:rsid w:val="00AE191B"/>
    <w:rsid w:val="00AE1960"/>
    <w:rsid w:val="00AE2165"/>
    <w:rsid w:val="00AE2926"/>
    <w:rsid w:val="00AE3DF6"/>
    <w:rsid w:val="00AE3F48"/>
    <w:rsid w:val="00AE4AA9"/>
    <w:rsid w:val="00AE4B02"/>
    <w:rsid w:val="00AE4DEB"/>
    <w:rsid w:val="00AE503C"/>
    <w:rsid w:val="00AE53A7"/>
    <w:rsid w:val="00AE6590"/>
    <w:rsid w:val="00AE67CB"/>
    <w:rsid w:val="00AE6AA5"/>
    <w:rsid w:val="00AE6BDD"/>
    <w:rsid w:val="00AE6D53"/>
    <w:rsid w:val="00AE7107"/>
    <w:rsid w:val="00AE7C2E"/>
    <w:rsid w:val="00AE7E42"/>
    <w:rsid w:val="00AE7E95"/>
    <w:rsid w:val="00AF0037"/>
    <w:rsid w:val="00AF00F4"/>
    <w:rsid w:val="00AF06E2"/>
    <w:rsid w:val="00AF085C"/>
    <w:rsid w:val="00AF10FD"/>
    <w:rsid w:val="00AF14B6"/>
    <w:rsid w:val="00AF1C64"/>
    <w:rsid w:val="00AF209B"/>
    <w:rsid w:val="00AF242A"/>
    <w:rsid w:val="00AF2AC0"/>
    <w:rsid w:val="00AF2BE6"/>
    <w:rsid w:val="00AF2C55"/>
    <w:rsid w:val="00AF303A"/>
    <w:rsid w:val="00AF335A"/>
    <w:rsid w:val="00AF35BB"/>
    <w:rsid w:val="00AF3715"/>
    <w:rsid w:val="00AF37F6"/>
    <w:rsid w:val="00AF3C2F"/>
    <w:rsid w:val="00AF3D65"/>
    <w:rsid w:val="00AF3FFF"/>
    <w:rsid w:val="00AF4308"/>
    <w:rsid w:val="00AF441B"/>
    <w:rsid w:val="00AF451A"/>
    <w:rsid w:val="00AF50C1"/>
    <w:rsid w:val="00AF5485"/>
    <w:rsid w:val="00AF58ED"/>
    <w:rsid w:val="00AF5DF2"/>
    <w:rsid w:val="00AF5FFB"/>
    <w:rsid w:val="00AF6382"/>
    <w:rsid w:val="00AF639F"/>
    <w:rsid w:val="00AF64B2"/>
    <w:rsid w:val="00AF6663"/>
    <w:rsid w:val="00AF6693"/>
    <w:rsid w:val="00AF68D3"/>
    <w:rsid w:val="00AF69E2"/>
    <w:rsid w:val="00AF6A03"/>
    <w:rsid w:val="00AF6CFD"/>
    <w:rsid w:val="00AF6ECF"/>
    <w:rsid w:val="00AF714F"/>
    <w:rsid w:val="00AF7321"/>
    <w:rsid w:val="00AF741D"/>
    <w:rsid w:val="00AF7670"/>
    <w:rsid w:val="00B003A1"/>
    <w:rsid w:val="00B00769"/>
    <w:rsid w:val="00B00794"/>
    <w:rsid w:val="00B008A6"/>
    <w:rsid w:val="00B00ADB"/>
    <w:rsid w:val="00B00C37"/>
    <w:rsid w:val="00B0101D"/>
    <w:rsid w:val="00B01212"/>
    <w:rsid w:val="00B016A4"/>
    <w:rsid w:val="00B017D1"/>
    <w:rsid w:val="00B0194C"/>
    <w:rsid w:val="00B0207C"/>
    <w:rsid w:val="00B0300E"/>
    <w:rsid w:val="00B03148"/>
    <w:rsid w:val="00B037C0"/>
    <w:rsid w:val="00B038BD"/>
    <w:rsid w:val="00B0393B"/>
    <w:rsid w:val="00B03A38"/>
    <w:rsid w:val="00B03A96"/>
    <w:rsid w:val="00B03AF6"/>
    <w:rsid w:val="00B0429D"/>
    <w:rsid w:val="00B0433A"/>
    <w:rsid w:val="00B045B0"/>
    <w:rsid w:val="00B04B0E"/>
    <w:rsid w:val="00B04B6B"/>
    <w:rsid w:val="00B05284"/>
    <w:rsid w:val="00B058B2"/>
    <w:rsid w:val="00B058EA"/>
    <w:rsid w:val="00B05C94"/>
    <w:rsid w:val="00B05D83"/>
    <w:rsid w:val="00B05DC8"/>
    <w:rsid w:val="00B05DE6"/>
    <w:rsid w:val="00B06C18"/>
    <w:rsid w:val="00B06CC8"/>
    <w:rsid w:val="00B0716C"/>
    <w:rsid w:val="00B072ED"/>
    <w:rsid w:val="00B07C61"/>
    <w:rsid w:val="00B103EE"/>
    <w:rsid w:val="00B10B0E"/>
    <w:rsid w:val="00B1106D"/>
    <w:rsid w:val="00B1139B"/>
    <w:rsid w:val="00B113F8"/>
    <w:rsid w:val="00B11619"/>
    <w:rsid w:val="00B1169D"/>
    <w:rsid w:val="00B11B19"/>
    <w:rsid w:val="00B11D0E"/>
    <w:rsid w:val="00B12198"/>
    <w:rsid w:val="00B12E43"/>
    <w:rsid w:val="00B133DA"/>
    <w:rsid w:val="00B13626"/>
    <w:rsid w:val="00B136CE"/>
    <w:rsid w:val="00B13881"/>
    <w:rsid w:val="00B13E7A"/>
    <w:rsid w:val="00B1499D"/>
    <w:rsid w:val="00B14DE7"/>
    <w:rsid w:val="00B15374"/>
    <w:rsid w:val="00B15D9F"/>
    <w:rsid w:val="00B15FFF"/>
    <w:rsid w:val="00B16B94"/>
    <w:rsid w:val="00B16EDC"/>
    <w:rsid w:val="00B174DE"/>
    <w:rsid w:val="00B20234"/>
    <w:rsid w:val="00B20C2B"/>
    <w:rsid w:val="00B2160E"/>
    <w:rsid w:val="00B217B6"/>
    <w:rsid w:val="00B2196C"/>
    <w:rsid w:val="00B219C8"/>
    <w:rsid w:val="00B21FB0"/>
    <w:rsid w:val="00B2209B"/>
    <w:rsid w:val="00B22276"/>
    <w:rsid w:val="00B2232B"/>
    <w:rsid w:val="00B2258B"/>
    <w:rsid w:val="00B226A0"/>
    <w:rsid w:val="00B229CA"/>
    <w:rsid w:val="00B22C0A"/>
    <w:rsid w:val="00B22D8B"/>
    <w:rsid w:val="00B22DDD"/>
    <w:rsid w:val="00B22F5A"/>
    <w:rsid w:val="00B23526"/>
    <w:rsid w:val="00B239F7"/>
    <w:rsid w:val="00B2423C"/>
    <w:rsid w:val="00B24662"/>
    <w:rsid w:val="00B248E3"/>
    <w:rsid w:val="00B24AA5"/>
    <w:rsid w:val="00B24DB3"/>
    <w:rsid w:val="00B25282"/>
    <w:rsid w:val="00B25424"/>
    <w:rsid w:val="00B25572"/>
    <w:rsid w:val="00B25681"/>
    <w:rsid w:val="00B25684"/>
    <w:rsid w:val="00B25904"/>
    <w:rsid w:val="00B25DCB"/>
    <w:rsid w:val="00B26393"/>
    <w:rsid w:val="00B267BE"/>
    <w:rsid w:val="00B26A77"/>
    <w:rsid w:val="00B26D47"/>
    <w:rsid w:val="00B26EE3"/>
    <w:rsid w:val="00B30CC7"/>
    <w:rsid w:val="00B3177A"/>
    <w:rsid w:val="00B31800"/>
    <w:rsid w:val="00B32173"/>
    <w:rsid w:val="00B32491"/>
    <w:rsid w:val="00B3281A"/>
    <w:rsid w:val="00B32945"/>
    <w:rsid w:val="00B331B5"/>
    <w:rsid w:val="00B33747"/>
    <w:rsid w:val="00B33E72"/>
    <w:rsid w:val="00B341E4"/>
    <w:rsid w:val="00B3483B"/>
    <w:rsid w:val="00B34F7A"/>
    <w:rsid w:val="00B35323"/>
    <w:rsid w:val="00B35583"/>
    <w:rsid w:val="00B356BF"/>
    <w:rsid w:val="00B3580F"/>
    <w:rsid w:val="00B35815"/>
    <w:rsid w:val="00B35C25"/>
    <w:rsid w:val="00B36475"/>
    <w:rsid w:val="00B366C6"/>
    <w:rsid w:val="00B37052"/>
    <w:rsid w:val="00B371F4"/>
    <w:rsid w:val="00B37384"/>
    <w:rsid w:val="00B406FF"/>
    <w:rsid w:val="00B40F80"/>
    <w:rsid w:val="00B41664"/>
    <w:rsid w:val="00B41698"/>
    <w:rsid w:val="00B41B34"/>
    <w:rsid w:val="00B42395"/>
    <w:rsid w:val="00B42DF8"/>
    <w:rsid w:val="00B42E0C"/>
    <w:rsid w:val="00B43326"/>
    <w:rsid w:val="00B448D1"/>
    <w:rsid w:val="00B44A3B"/>
    <w:rsid w:val="00B45AE9"/>
    <w:rsid w:val="00B464F4"/>
    <w:rsid w:val="00B46CAE"/>
    <w:rsid w:val="00B47C4A"/>
    <w:rsid w:val="00B47FD6"/>
    <w:rsid w:val="00B5011F"/>
    <w:rsid w:val="00B5078C"/>
    <w:rsid w:val="00B50796"/>
    <w:rsid w:val="00B50CE8"/>
    <w:rsid w:val="00B50DC5"/>
    <w:rsid w:val="00B51219"/>
    <w:rsid w:val="00B51450"/>
    <w:rsid w:val="00B51A1A"/>
    <w:rsid w:val="00B51E69"/>
    <w:rsid w:val="00B527F0"/>
    <w:rsid w:val="00B52981"/>
    <w:rsid w:val="00B529B2"/>
    <w:rsid w:val="00B52AE6"/>
    <w:rsid w:val="00B52D1B"/>
    <w:rsid w:val="00B52FE8"/>
    <w:rsid w:val="00B549E2"/>
    <w:rsid w:val="00B54A0B"/>
    <w:rsid w:val="00B54F74"/>
    <w:rsid w:val="00B554A5"/>
    <w:rsid w:val="00B558E8"/>
    <w:rsid w:val="00B55B22"/>
    <w:rsid w:val="00B5629A"/>
    <w:rsid w:val="00B56404"/>
    <w:rsid w:val="00B5696A"/>
    <w:rsid w:val="00B56F3F"/>
    <w:rsid w:val="00B57020"/>
    <w:rsid w:val="00B572B8"/>
    <w:rsid w:val="00B609C8"/>
    <w:rsid w:val="00B60AFA"/>
    <w:rsid w:val="00B60CB6"/>
    <w:rsid w:val="00B60F04"/>
    <w:rsid w:val="00B6109E"/>
    <w:rsid w:val="00B613E2"/>
    <w:rsid w:val="00B6145B"/>
    <w:rsid w:val="00B615AF"/>
    <w:rsid w:val="00B61D81"/>
    <w:rsid w:val="00B61E2A"/>
    <w:rsid w:val="00B62037"/>
    <w:rsid w:val="00B62391"/>
    <w:rsid w:val="00B62CF8"/>
    <w:rsid w:val="00B62ECC"/>
    <w:rsid w:val="00B6377F"/>
    <w:rsid w:val="00B63B06"/>
    <w:rsid w:val="00B63E4A"/>
    <w:rsid w:val="00B644FF"/>
    <w:rsid w:val="00B64801"/>
    <w:rsid w:val="00B64A49"/>
    <w:rsid w:val="00B65902"/>
    <w:rsid w:val="00B65B9C"/>
    <w:rsid w:val="00B65F0C"/>
    <w:rsid w:val="00B65F8B"/>
    <w:rsid w:val="00B6657B"/>
    <w:rsid w:val="00B6660C"/>
    <w:rsid w:val="00B6695F"/>
    <w:rsid w:val="00B66EF0"/>
    <w:rsid w:val="00B67298"/>
    <w:rsid w:val="00B676AA"/>
    <w:rsid w:val="00B67980"/>
    <w:rsid w:val="00B67D58"/>
    <w:rsid w:val="00B70AF4"/>
    <w:rsid w:val="00B70B7E"/>
    <w:rsid w:val="00B70EE4"/>
    <w:rsid w:val="00B712D1"/>
    <w:rsid w:val="00B7135F"/>
    <w:rsid w:val="00B714C2"/>
    <w:rsid w:val="00B716AE"/>
    <w:rsid w:val="00B7199C"/>
    <w:rsid w:val="00B72041"/>
    <w:rsid w:val="00B727A9"/>
    <w:rsid w:val="00B730C1"/>
    <w:rsid w:val="00B73578"/>
    <w:rsid w:val="00B735EB"/>
    <w:rsid w:val="00B737DB"/>
    <w:rsid w:val="00B73A98"/>
    <w:rsid w:val="00B73ADC"/>
    <w:rsid w:val="00B73B10"/>
    <w:rsid w:val="00B73DDD"/>
    <w:rsid w:val="00B74018"/>
    <w:rsid w:val="00B748D8"/>
    <w:rsid w:val="00B74A32"/>
    <w:rsid w:val="00B74DA7"/>
    <w:rsid w:val="00B74F7F"/>
    <w:rsid w:val="00B75F98"/>
    <w:rsid w:val="00B76329"/>
    <w:rsid w:val="00B765B0"/>
    <w:rsid w:val="00B76890"/>
    <w:rsid w:val="00B77209"/>
    <w:rsid w:val="00B80681"/>
    <w:rsid w:val="00B8117D"/>
    <w:rsid w:val="00B81852"/>
    <w:rsid w:val="00B819C9"/>
    <w:rsid w:val="00B81E27"/>
    <w:rsid w:val="00B82101"/>
    <w:rsid w:val="00B823F5"/>
    <w:rsid w:val="00B82633"/>
    <w:rsid w:val="00B82995"/>
    <w:rsid w:val="00B82A12"/>
    <w:rsid w:val="00B82C30"/>
    <w:rsid w:val="00B82DDA"/>
    <w:rsid w:val="00B82E90"/>
    <w:rsid w:val="00B83EBE"/>
    <w:rsid w:val="00B83F77"/>
    <w:rsid w:val="00B841FA"/>
    <w:rsid w:val="00B84375"/>
    <w:rsid w:val="00B847F7"/>
    <w:rsid w:val="00B84B9B"/>
    <w:rsid w:val="00B84E70"/>
    <w:rsid w:val="00B8525A"/>
    <w:rsid w:val="00B85973"/>
    <w:rsid w:val="00B85B8E"/>
    <w:rsid w:val="00B85BCD"/>
    <w:rsid w:val="00B85F10"/>
    <w:rsid w:val="00B86720"/>
    <w:rsid w:val="00B86ABB"/>
    <w:rsid w:val="00B86AEA"/>
    <w:rsid w:val="00B86C0F"/>
    <w:rsid w:val="00B86D17"/>
    <w:rsid w:val="00B86D50"/>
    <w:rsid w:val="00B87155"/>
    <w:rsid w:val="00B8785B"/>
    <w:rsid w:val="00B87A36"/>
    <w:rsid w:val="00B87F58"/>
    <w:rsid w:val="00B903ED"/>
    <w:rsid w:val="00B9067C"/>
    <w:rsid w:val="00B90B72"/>
    <w:rsid w:val="00B90EED"/>
    <w:rsid w:val="00B9140F"/>
    <w:rsid w:val="00B91466"/>
    <w:rsid w:val="00B9173E"/>
    <w:rsid w:val="00B91C41"/>
    <w:rsid w:val="00B91C5F"/>
    <w:rsid w:val="00B91DE4"/>
    <w:rsid w:val="00B921C5"/>
    <w:rsid w:val="00B921DB"/>
    <w:rsid w:val="00B923CD"/>
    <w:rsid w:val="00B923F7"/>
    <w:rsid w:val="00B924B8"/>
    <w:rsid w:val="00B9283B"/>
    <w:rsid w:val="00B92DEB"/>
    <w:rsid w:val="00B93109"/>
    <w:rsid w:val="00B931A6"/>
    <w:rsid w:val="00B93679"/>
    <w:rsid w:val="00B9385A"/>
    <w:rsid w:val="00B93CC1"/>
    <w:rsid w:val="00B93D9F"/>
    <w:rsid w:val="00B943E9"/>
    <w:rsid w:val="00B9536D"/>
    <w:rsid w:val="00B9567F"/>
    <w:rsid w:val="00B95CC1"/>
    <w:rsid w:val="00B95F04"/>
    <w:rsid w:val="00B96CC5"/>
    <w:rsid w:val="00B97D23"/>
    <w:rsid w:val="00B97F3F"/>
    <w:rsid w:val="00BA044D"/>
    <w:rsid w:val="00BA09FB"/>
    <w:rsid w:val="00BA0BC6"/>
    <w:rsid w:val="00BA1327"/>
    <w:rsid w:val="00BA142D"/>
    <w:rsid w:val="00BA1C80"/>
    <w:rsid w:val="00BA1ECE"/>
    <w:rsid w:val="00BA2033"/>
    <w:rsid w:val="00BA23A4"/>
    <w:rsid w:val="00BA32CC"/>
    <w:rsid w:val="00BA4B0D"/>
    <w:rsid w:val="00BA5894"/>
    <w:rsid w:val="00BA63BB"/>
    <w:rsid w:val="00BA65E2"/>
    <w:rsid w:val="00BA6826"/>
    <w:rsid w:val="00BA684F"/>
    <w:rsid w:val="00BA6A8F"/>
    <w:rsid w:val="00BA6D18"/>
    <w:rsid w:val="00BA6E30"/>
    <w:rsid w:val="00BA755F"/>
    <w:rsid w:val="00BA7EF9"/>
    <w:rsid w:val="00BB04C1"/>
    <w:rsid w:val="00BB05E2"/>
    <w:rsid w:val="00BB0D29"/>
    <w:rsid w:val="00BB1462"/>
    <w:rsid w:val="00BB14F0"/>
    <w:rsid w:val="00BB1B00"/>
    <w:rsid w:val="00BB1D7A"/>
    <w:rsid w:val="00BB247E"/>
    <w:rsid w:val="00BB253D"/>
    <w:rsid w:val="00BB2E45"/>
    <w:rsid w:val="00BB2ECC"/>
    <w:rsid w:val="00BB31E0"/>
    <w:rsid w:val="00BB3334"/>
    <w:rsid w:val="00BB33A9"/>
    <w:rsid w:val="00BB34AB"/>
    <w:rsid w:val="00BB3966"/>
    <w:rsid w:val="00BB3F1F"/>
    <w:rsid w:val="00BB41FE"/>
    <w:rsid w:val="00BB49AD"/>
    <w:rsid w:val="00BB4A4C"/>
    <w:rsid w:val="00BB56BC"/>
    <w:rsid w:val="00BB5997"/>
    <w:rsid w:val="00BB5C80"/>
    <w:rsid w:val="00BB5F90"/>
    <w:rsid w:val="00BB66DA"/>
    <w:rsid w:val="00BB6CB4"/>
    <w:rsid w:val="00BB6FA8"/>
    <w:rsid w:val="00BB700B"/>
    <w:rsid w:val="00BB72C6"/>
    <w:rsid w:val="00BB7588"/>
    <w:rsid w:val="00BB76B4"/>
    <w:rsid w:val="00BB7DB9"/>
    <w:rsid w:val="00BB7FA0"/>
    <w:rsid w:val="00BC04E9"/>
    <w:rsid w:val="00BC09EC"/>
    <w:rsid w:val="00BC1272"/>
    <w:rsid w:val="00BC1762"/>
    <w:rsid w:val="00BC1D13"/>
    <w:rsid w:val="00BC1EE4"/>
    <w:rsid w:val="00BC2023"/>
    <w:rsid w:val="00BC2C08"/>
    <w:rsid w:val="00BC36BD"/>
    <w:rsid w:val="00BC36D9"/>
    <w:rsid w:val="00BC3707"/>
    <w:rsid w:val="00BC3875"/>
    <w:rsid w:val="00BC47EA"/>
    <w:rsid w:val="00BC4961"/>
    <w:rsid w:val="00BC49DF"/>
    <w:rsid w:val="00BC4AA3"/>
    <w:rsid w:val="00BC5521"/>
    <w:rsid w:val="00BC5A32"/>
    <w:rsid w:val="00BC6126"/>
    <w:rsid w:val="00BC63CE"/>
    <w:rsid w:val="00BC65C4"/>
    <w:rsid w:val="00BC6C25"/>
    <w:rsid w:val="00BC74BB"/>
    <w:rsid w:val="00BC7790"/>
    <w:rsid w:val="00BC7FA2"/>
    <w:rsid w:val="00BD02A6"/>
    <w:rsid w:val="00BD0BD8"/>
    <w:rsid w:val="00BD0DA1"/>
    <w:rsid w:val="00BD0EE5"/>
    <w:rsid w:val="00BD16D8"/>
    <w:rsid w:val="00BD171D"/>
    <w:rsid w:val="00BD1AF7"/>
    <w:rsid w:val="00BD1BC6"/>
    <w:rsid w:val="00BD1ED7"/>
    <w:rsid w:val="00BD2202"/>
    <w:rsid w:val="00BD2C4A"/>
    <w:rsid w:val="00BD2C5A"/>
    <w:rsid w:val="00BD2CC1"/>
    <w:rsid w:val="00BD2E02"/>
    <w:rsid w:val="00BD2E68"/>
    <w:rsid w:val="00BD3152"/>
    <w:rsid w:val="00BD35E3"/>
    <w:rsid w:val="00BD401E"/>
    <w:rsid w:val="00BD41C0"/>
    <w:rsid w:val="00BD47E6"/>
    <w:rsid w:val="00BD52B5"/>
    <w:rsid w:val="00BD5A30"/>
    <w:rsid w:val="00BD5CB6"/>
    <w:rsid w:val="00BD77C3"/>
    <w:rsid w:val="00BD7B78"/>
    <w:rsid w:val="00BD7E07"/>
    <w:rsid w:val="00BD7EBC"/>
    <w:rsid w:val="00BE0A0B"/>
    <w:rsid w:val="00BE0C52"/>
    <w:rsid w:val="00BE1631"/>
    <w:rsid w:val="00BE171E"/>
    <w:rsid w:val="00BE2B41"/>
    <w:rsid w:val="00BE33BF"/>
    <w:rsid w:val="00BE368F"/>
    <w:rsid w:val="00BE38DB"/>
    <w:rsid w:val="00BE3987"/>
    <w:rsid w:val="00BE41E0"/>
    <w:rsid w:val="00BE4B2A"/>
    <w:rsid w:val="00BE4B8D"/>
    <w:rsid w:val="00BE50FF"/>
    <w:rsid w:val="00BE5429"/>
    <w:rsid w:val="00BE58B9"/>
    <w:rsid w:val="00BE5CB6"/>
    <w:rsid w:val="00BE5CC8"/>
    <w:rsid w:val="00BE6205"/>
    <w:rsid w:val="00BE6208"/>
    <w:rsid w:val="00BE656B"/>
    <w:rsid w:val="00BE7567"/>
    <w:rsid w:val="00BE7A86"/>
    <w:rsid w:val="00BE7BAC"/>
    <w:rsid w:val="00BE7C14"/>
    <w:rsid w:val="00BF037D"/>
    <w:rsid w:val="00BF0545"/>
    <w:rsid w:val="00BF05A9"/>
    <w:rsid w:val="00BF0A9E"/>
    <w:rsid w:val="00BF0B36"/>
    <w:rsid w:val="00BF0BDA"/>
    <w:rsid w:val="00BF1391"/>
    <w:rsid w:val="00BF19DA"/>
    <w:rsid w:val="00BF2978"/>
    <w:rsid w:val="00BF2D31"/>
    <w:rsid w:val="00BF31EF"/>
    <w:rsid w:val="00BF34C6"/>
    <w:rsid w:val="00BF3837"/>
    <w:rsid w:val="00BF3DF5"/>
    <w:rsid w:val="00BF4341"/>
    <w:rsid w:val="00BF499D"/>
    <w:rsid w:val="00BF54B5"/>
    <w:rsid w:val="00BF54EB"/>
    <w:rsid w:val="00BF56D2"/>
    <w:rsid w:val="00BF5A44"/>
    <w:rsid w:val="00BF6092"/>
    <w:rsid w:val="00BF6613"/>
    <w:rsid w:val="00BF6D26"/>
    <w:rsid w:val="00BF7E48"/>
    <w:rsid w:val="00BF7F46"/>
    <w:rsid w:val="00C0009D"/>
    <w:rsid w:val="00C0049F"/>
    <w:rsid w:val="00C00FAD"/>
    <w:rsid w:val="00C01642"/>
    <w:rsid w:val="00C01698"/>
    <w:rsid w:val="00C0180B"/>
    <w:rsid w:val="00C018C8"/>
    <w:rsid w:val="00C01B52"/>
    <w:rsid w:val="00C029F4"/>
    <w:rsid w:val="00C02E9F"/>
    <w:rsid w:val="00C02EEF"/>
    <w:rsid w:val="00C02F3F"/>
    <w:rsid w:val="00C03327"/>
    <w:rsid w:val="00C03888"/>
    <w:rsid w:val="00C03D58"/>
    <w:rsid w:val="00C03DFB"/>
    <w:rsid w:val="00C0432C"/>
    <w:rsid w:val="00C04441"/>
    <w:rsid w:val="00C044B8"/>
    <w:rsid w:val="00C04860"/>
    <w:rsid w:val="00C04F93"/>
    <w:rsid w:val="00C055D9"/>
    <w:rsid w:val="00C058A7"/>
    <w:rsid w:val="00C062F7"/>
    <w:rsid w:val="00C068DE"/>
    <w:rsid w:val="00C071DD"/>
    <w:rsid w:val="00C0792E"/>
    <w:rsid w:val="00C07A21"/>
    <w:rsid w:val="00C10059"/>
    <w:rsid w:val="00C103C4"/>
    <w:rsid w:val="00C107B7"/>
    <w:rsid w:val="00C10B2B"/>
    <w:rsid w:val="00C10F26"/>
    <w:rsid w:val="00C113C0"/>
    <w:rsid w:val="00C11522"/>
    <w:rsid w:val="00C11552"/>
    <w:rsid w:val="00C115F0"/>
    <w:rsid w:val="00C117E7"/>
    <w:rsid w:val="00C1211A"/>
    <w:rsid w:val="00C124E7"/>
    <w:rsid w:val="00C12563"/>
    <w:rsid w:val="00C125CC"/>
    <w:rsid w:val="00C126C7"/>
    <w:rsid w:val="00C13682"/>
    <w:rsid w:val="00C139A1"/>
    <w:rsid w:val="00C1498C"/>
    <w:rsid w:val="00C14C78"/>
    <w:rsid w:val="00C151A0"/>
    <w:rsid w:val="00C16398"/>
    <w:rsid w:val="00C169B2"/>
    <w:rsid w:val="00C1715D"/>
    <w:rsid w:val="00C20078"/>
    <w:rsid w:val="00C2007A"/>
    <w:rsid w:val="00C202A1"/>
    <w:rsid w:val="00C20D08"/>
    <w:rsid w:val="00C210C1"/>
    <w:rsid w:val="00C21119"/>
    <w:rsid w:val="00C2160C"/>
    <w:rsid w:val="00C21968"/>
    <w:rsid w:val="00C2264B"/>
    <w:rsid w:val="00C22963"/>
    <w:rsid w:val="00C22C02"/>
    <w:rsid w:val="00C22ECE"/>
    <w:rsid w:val="00C23EFA"/>
    <w:rsid w:val="00C2459B"/>
    <w:rsid w:val="00C246F4"/>
    <w:rsid w:val="00C2474E"/>
    <w:rsid w:val="00C24A5F"/>
    <w:rsid w:val="00C24CDA"/>
    <w:rsid w:val="00C24EDC"/>
    <w:rsid w:val="00C24F34"/>
    <w:rsid w:val="00C259ED"/>
    <w:rsid w:val="00C25A1D"/>
    <w:rsid w:val="00C25BCB"/>
    <w:rsid w:val="00C25E63"/>
    <w:rsid w:val="00C25EAA"/>
    <w:rsid w:val="00C26062"/>
    <w:rsid w:val="00C26AEC"/>
    <w:rsid w:val="00C27790"/>
    <w:rsid w:val="00C2798D"/>
    <w:rsid w:val="00C279E0"/>
    <w:rsid w:val="00C27BCB"/>
    <w:rsid w:val="00C27F5E"/>
    <w:rsid w:val="00C3011B"/>
    <w:rsid w:val="00C30687"/>
    <w:rsid w:val="00C30716"/>
    <w:rsid w:val="00C30C74"/>
    <w:rsid w:val="00C30F90"/>
    <w:rsid w:val="00C317C3"/>
    <w:rsid w:val="00C31A64"/>
    <w:rsid w:val="00C31FB3"/>
    <w:rsid w:val="00C321B0"/>
    <w:rsid w:val="00C33306"/>
    <w:rsid w:val="00C333AA"/>
    <w:rsid w:val="00C3362D"/>
    <w:rsid w:val="00C3409E"/>
    <w:rsid w:val="00C3412C"/>
    <w:rsid w:val="00C35505"/>
    <w:rsid w:val="00C36032"/>
    <w:rsid w:val="00C36458"/>
    <w:rsid w:val="00C36F4E"/>
    <w:rsid w:val="00C37A89"/>
    <w:rsid w:val="00C37F72"/>
    <w:rsid w:val="00C400BC"/>
    <w:rsid w:val="00C40E9C"/>
    <w:rsid w:val="00C410B5"/>
    <w:rsid w:val="00C41A6A"/>
    <w:rsid w:val="00C41AA1"/>
    <w:rsid w:val="00C41B85"/>
    <w:rsid w:val="00C41D00"/>
    <w:rsid w:val="00C422BD"/>
    <w:rsid w:val="00C42870"/>
    <w:rsid w:val="00C4291E"/>
    <w:rsid w:val="00C4308E"/>
    <w:rsid w:val="00C4342F"/>
    <w:rsid w:val="00C440D9"/>
    <w:rsid w:val="00C4496A"/>
    <w:rsid w:val="00C44AA8"/>
    <w:rsid w:val="00C452E5"/>
    <w:rsid w:val="00C45565"/>
    <w:rsid w:val="00C45747"/>
    <w:rsid w:val="00C45765"/>
    <w:rsid w:val="00C45C42"/>
    <w:rsid w:val="00C46226"/>
    <w:rsid w:val="00C46300"/>
    <w:rsid w:val="00C46455"/>
    <w:rsid w:val="00C4663D"/>
    <w:rsid w:val="00C469D0"/>
    <w:rsid w:val="00C46B79"/>
    <w:rsid w:val="00C46E2F"/>
    <w:rsid w:val="00C4751F"/>
    <w:rsid w:val="00C475B8"/>
    <w:rsid w:val="00C4770B"/>
    <w:rsid w:val="00C47773"/>
    <w:rsid w:val="00C503AF"/>
    <w:rsid w:val="00C50770"/>
    <w:rsid w:val="00C50F42"/>
    <w:rsid w:val="00C5150C"/>
    <w:rsid w:val="00C515F5"/>
    <w:rsid w:val="00C51742"/>
    <w:rsid w:val="00C525C4"/>
    <w:rsid w:val="00C52643"/>
    <w:rsid w:val="00C53721"/>
    <w:rsid w:val="00C53A05"/>
    <w:rsid w:val="00C53C09"/>
    <w:rsid w:val="00C540F3"/>
    <w:rsid w:val="00C548A0"/>
    <w:rsid w:val="00C55247"/>
    <w:rsid w:val="00C55256"/>
    <w:rsid w:val="00C55A4E"/>
    <w:rsid w:val="00C55B86"/>
    <w:rsid w:val="00C565D1"/>
    <w:rsid w:val="00C569A0"/>
    <w:rsid w:val="00C56E47"/>
    <w:rsid w:val="00C57182"/>
    <w:rsid w:val="00C5723E"/>
    <w:rsid w:val="00C57E93"/>
    <w:rsid w:val="00C601F2"/>
    <w:rsid w:val="00C60E14"/>
    <w:rsid w:val="00C6106A"/>
    <w:rsid w:val="00C611D6"/>
    <w:rsid w:val="00C61F66"/>
    <w:rsid w:val="00C627E3"/>
    <w:rsid w:val="00C62ED7"/>
    <w:rsid w:val="00C631F1"/>
    <w:rsid w:val="00C633FD"/>
    <w:rsid w:val="00C637A4"/>
    <w:rsid w:val="00C63905"/>
    <w:rsid w:val="00C63C48"/>
    <w:rsid w:val="00C63DA1"/>
    <w:rsid w:val="00C63DB6"/>
    <w:rsid w:val="00C646BF"/>
    <w:rsid w:val="00C64ABB"/>
    <w:rsid w:val="00C65092"/>
    <w:rsid w:val="00C655C4"/>
    <w:rsid w:val="00C658A1"/>
    <w:rsid w:val="00C65AE1"/>
    <w:rsid w:val="00C65DDE"/>
    <w:rsid w:val="00C65F5E"/>
    <w:rsid w:val="00C65FCA"/>
    <w:rsid w:val="00C6682C"/>
    <w:rsid w:val="00C66A29"/>
    <w:rsid w:val="00C672C5"/>
    <w:rsid w:val="00C67BED"/>
    <w:rsid w:val="00C70069"/>
    <w:rsid w:val="00C70A8D"/>
    <w:rsid w:val="00C71336"/>
    <w:rsid w:val="00C71F54"/>
    <w:rsid w:val="00C7278D"/>
    <w:rsid w:val="00C72C00"/>
    <w:rsid w:val="00C72D28"/>
    <w:rsid w:val="00C72E0C"/>
    <w:rsid w:val="00C72EEC"/>
    <w:rsid w:val="00C735CC"/>
    <w:rsid w:val="00C736BE"/>
    <w:rsid w:val="00C73743"/>
    <w:rsid w:val="00C73D82"/>
    <w:rsid w:val="00C73EBB"/>
    <w:rsid w:val="00C74720"/>
    <w:rsid w:val="00C7498A"/>
    <w:rsid w:val="00C74D83"/>
    <w:rsid w:val="00C75B2E"/>
    <w:rsid w:val="00C75CF3"/>
    <w:rsid w:val="00C75F9A"/>
    <w:rsid w:val="00C762BA"/>
    <w:rsid w:val="00C76572"/>
    <w:rsid w:val="00C76823"/>
    <w:rsid w:val="00C76B65"/>
    <w:rsid w:val="00C76C77"/>
    <w:rsid w:val="00C77952"/>
    <w:rsid w:val="00C77B78"/>
    <w:rsid w:val="00C77CB2"/>
    <w:rsid w:val="00C77EA5"/>
    <w:rsid w:val="00C803D1"/>
    <w:rsid w:val="00C80C6A"/>
    <w:rsid w:val="00C80CEE"/>
    <w:rsid w:val="00C80FE1"/>
    <w:rsid w:val="00C816B6"/>
    <w:rsid w:val="00C818E2"/>
    <w:rsid w:val="00C81F5E"/>
    <w:rsid w:val="00C82006"/>
    <w:rsid w:val="00C823AF"/>
    <w:rsid w:val="00C82B5A"/>
    <w:rsid w:val="00C82D2D"/>
    <w:rsid w:val="00C830DC"/>
    <w:rsid w:val="00C83563"/>
    <w:rsid w:val="00C836B8"/>
    <w:rsid w:val="00C83F44"/>
    <w:rsid w:val="00C84141"/>
    <w:rsid w:val="00C84313"/>
    <w:rsid w:val="00C84337"/>
    <w:rsid w:val="00C847D8"/>
    <w:rsid w:val="00C8481D"/>
    <w:rsid w:val="00C84FCC"/>
    <w:rsid w:val="00C85449"/>
    <w:rsid w:val="00C85C40"/>
    <w:rsid w:val="00C85FD4"/>
    <w:rsid w:val="00C8638A"/>
    <w:rsid w:val="00C86B05"/>
    <w:rsid w:val="00C8717C"/>
    <w:rsid w:val="00C87235"/>
    <w:rsid w:val="00C9083F"/>
    <w:rsid w:val="00C90E68"/>
    <w:rsid w:val="00C9123C"/>
    <w:rsid w:val="00C915C8"/>
    <w:rsid w:val="00C91A33"/>
    <w:rsid w:val="00C91CF3"/>
    <w:rsid w:val="00C91D08"/>
    <w:rsid w:val="00C91E42"/>
    <w:rsid w:val="00C91F62"/>
    <w:rsid w:val="00C91FEE"/>
    <w:rsid w:val="00C9200E"/>
    <w:rsid w:val="00C92867"/>
    <w:rsid w:val="00C92C65"/>
    <w:rsid w:val="00C9389D"/>
    <w:rsid w:val="00C93B00"/>
    <w:rsid w:val="00C93C94"/>
    <w:rsid w:val="00C9426C"/>
    <w:rsid w:val="00C945D0"/>
    <w:rsid w:val="00C94B99"/>
    <w:rsid w:val="00C94D25"/>
    <w:rsid w:val="00C94E86"/>
    <w:rsid w:val="00C94FBD"/>
    <w:rsid w:val="00C94FDF"/>
    <w:rsid w:val="00C95027"/>
    <w:rsid w:val="00C954A7"/>
    <w:rsid w:val="00C95938"/>
    <w:rsid w:val="00C95CB1"/>
    <w:rsid w:val="00C95F67"/>
    <w:rsid w:val="00C95F77"/>
    <w:rsid w:val="00C96188"/>
    <w:rsid w:val="00C96495"/>
    <w:rsid w:val="00C96AFA"/>
    <w:rsid w:val="00C96BD2"/>
    <w:rsid w:val="00C96D9C"/>
    <w:rsid w:val="00C9751F"/>
    <w:rsid w:val="00C9753E"/>
    <w:rsid w:val="00C9794D"/>
    <w:rsid w:val="00C97D18"/>
    <w:rsid w:val="00CA033E"/>
    <w:rsid w:val="00CA05DC"/>
    <w:rsid w:val="00CA0AD2"/>
    <w:rsid w:val="00CA101E"/>
    <w:rsid w:val="00CA11A3"/>
    <w:rsid w:val="00CA120A"/>
    <w:rsid w:val="00CA1694"/>
    <w:rsid w:val="00CA1BA6"/>
    <w:rsid w:val="00CA1BAA"/>
    <w:rsid w:val="00CA1BCC"/>
    <w:rsid w:val="00CA2C68"/>
    <w:rsid w:val="00CA2E74"/>
    <w:rsid w:val="00CA2F01"/>
    <w:rsid w:val="00CA344A"/>
    <w:rsid w:val="00CA360E"/>
    <w:rsid w:val="00CA3BB0"/>
    <w:rsid w:val="00CA3D43"/>
    <w:rsid w:val="00CA3E97"/>
    <w:rsid w:val="00CA3EDB"/>
    <w:rsid w:val="00CA3F6C"/>
    <w:rsid w:val="00CA4412"/>
    <w:rsid w:val="00CA49E4"/>
    <w:rsid w:val="00CA4CE2"/>
    <w:rsid w:val="00CA55EE"/>
    <w:rsid w:val="00CA5928"/>
    <w:rsid w:val="00CA6320"/>
    <w:rsid w:val="00CA685F"/>
    <w:rsid w:val="00CA6B7E"/>
    <w:rsid w:val="00CA70E8"/>
    <w:rsid w:val="00CA718D"/>
    <w:rsid w:val="00CA7190"/>
    <w:rsid w:val="00CA756E"/>
    <w:rsid w:val="00CA76C2"/>
    <w:rsid w:val="00CA7AD0"/>
    <w:rsid w:val="00CA7C18"/>
    <w:rsid w:val="00CA7C19"/>
    <w:rsid w:val="00CB0798"/>
    <w:rsid w:val="00CB0ECD"/>
    <w:rsid w:val="00CB10BB"/>
    <w:rsid w:val="00CB178F"/>
    <w:rsid w:val="00CB1FC2"/>
    <w:rsid w:val="00CB206B"/>
    <w:rsid w:val="00CB2551"/>
    <w:rsid w:val="00CB2CE1"/>
    <w:rsid w:val="00CB3462"/>
    <w:rsid w:val="00CB3C03"/>
    <w:rsid w:val="00CB3C50"/>
    <w:rsid w:val="00CB42D9"/>
    <w:rsid w:val="00CB43F7"/>
    <w:rsid w:val="00CB450E"/>
    <w:rsid w:val="00CB45DC"/>
    <w:rsid w:val="00CB4D4B"/>
    <w:rsid w:val="00CB4F53"/>
    <w:rsid w:val="00CB5377"/>
    <w:rsid w:val="00CB54CA"/>
    <w:rsid w:val="00CB5E0E"/>
    <w:rsid w:val="00CB6241"/>
    <w:rsid w:val="00CB62D2"/>
    <w:rsid w:val="00CB652B"/>
    <w:rsid w:val="00CB6627"/>
    <w:rsid w:val="00CB6862"/>
    <w:rsid w:val="00CB687D"/>
    <w:rsid w:val="00CB6B0A"/>
    <w:rsid w:val="00CB6F31"/>
    <w:rsid w:val="00CB7099"/>
    <w:rsid w:val="00CB7649"/>
    <w:rsid w:val="00CC02D0"/>
    <w:rsid w:val="00CC0C6D"/>
    <w:rsid w:val="00CC0D73"/>
    <w:rsid w:val="00CC0DD2"/>
    <w:rsid w:val="00CC11B6"/>
    <w:rsid w:val="00CC14E3"/>
    <w:rsid w:val="00CC1BC3"/>
    <w:rsid w:val="00CC2208"/>
    <w:rsid w:val="00CC32B3"/>
    <w:rsid w:val="00CC3591"/>
    <w:rsid w:val="00CC35BB"/>
    <w:rsid w:val="00CC3635"/>
    <w:rsid w:val="00CC37F7"/>
    <w:rsid w:val="00CC3E0E"/>
    <w:rsid w:val="00CC4055"/>
    <w:rsid w:val="00CC46E2"/>
    <w:rsid w:val="00CC5BD7"/>
    <w:rsid w:val="00CC5C51"/>
    <w:rsid w:val="00CC5EBF"/>
    <w:rsid w:val="00CC61B9"/>
    <w:rsid w:val="00CC61FA"/>
    <w:rsid w:val="00CC6593"/>
    <w:rsid w:val="00CC671B"/>
    <w:rsid w:val="00CC6FB3"/>
    <w:rsid w:val="00CC7729"/>
    <w:rsid w:val="00CC77A9"/>
    <w:rsid w:val="00CC7BEE"/>
    <w:rsid w:val="00CD03D1"/>
    <w:rsid w:val="00CD0E39"/>
    <w:rsid w:val="00CD10C2"/>
    <w:rsid w:val="00CD1176"/>
    <w:rsid w:val="00CD1392"/>
    <w:rsid w:val="00CD16DE"/>
    <w:rsid w:val="00CD18E2"/>
    <w:rsid w:val="00CD1A1A"/>
    <w:rsid w:val="00CD1A41"/>
    <w:rsid w:val="00CD1EC5"/>
    <w:rsid w:val="00CD36B3"/>
    <w:rsid w:val="00CD3985"/>
    <w:rsid w:val="00CD39E4"/>
    <w:rsid w:val="00CD3BD0"/>
    <w:rsid w:val="00CD4565"/>
    <w:rsid w:val="00CD492C"/>
    <w:rsid w:val="00CD49E5"/>
    <w:rsid w:val="00CD4F88"/>
    <w:rsid w:val="00CD535A"/>
    <w:rsid w:val="00CD546E"/>
    <w:rsid w:val="00CD55A8"/>
    <w:rsid w:val="00CD573A"/>
    <w:rsid w:val="00CD5EDE"/>
    <w:rsid w:val="00CD60D7"/>
    <w:rsid w:val="00CD6C25"/>
    <w:rsid w:val="00CD6FE8"/>
    <w:rsid w:val="00CD719F"/>
    <w:rsid w:val="00CD7824"/>
    <w:rsid w:val="00CD788D"/>
    <w:rsid w:val="00CD7D45"/>
    <w:rsid w:val="00CD7D64"/>
    <w:rsid w:val="00CE0088"/>
    <w:rsid w:val="00CE0147"/>
    <w:rsid w:val="00CE051E"/>
    <w:rsid w:val="00CE1466"/>
    <w:rsid w:val="00CE18C6"/>
    <w:rsid w:val="00CE2062"/>
    <w:rsid w:val="00CE23E8"/>
    <w:rsid w:val="00CE340E"/>
    <w:rsid w:val="00CE37F8"/>
    <w:rsid w:val="00CE3D58"/>
    <w:rsid w:val="00CE3FFA"/>
    <w:rsid w:val="00CE4F24"/>
    <w:rsid w:val="00CE5038"/>
    <w:rsid w:val="00CE573B"/>
    <w:rsid w:val="00CE59F8"/>
    <w:rsid w:val="00CE5C7D"/>
    <w:rsid w:val="00CE66AA"/>
    <w:rsid w:val="00CE6EB7"/>
    <w:rsid w:val="00CE738C"/>
    <w:rsid w:val="00CE74F0"/>
    <w:rsid w:val="00CE7568"/>
    <w:rsid w:val="00CF0297"/>
    <w:rsid w:val="00CF02BB"/>
    <w:rsid w:val="00CF03CB"/>
    <w:rsid w:val="00CF03CE"/>
    <w:rsid w:val="00CF05B1"/>
    <w:rsid w:val="00CF0B34"/>
    <w:rsid w:val="00CF0CC1"/>
    <w:rsid w:val="00CF1252"/>
    <w:rsid w:val="00CF13A3"/>
    <w:rsid w:val="00CF205A"/>
    <w:rsid w:val="00CF2392"/>
    <w:rsid w:val="00CF28A7"/>
    <w:rsid w:val="00CF334E"/>
    <w:rsid w:val="00CF33FA"/>
    <w:rsid w:val="00CF3887"/>
    <w:rsid w:val="00CF3E9A"/>
    <w:rsid w:val="00CF4441"/>
    <w:rsid w:val="00CF4B8F"/>
    <w:rsid w:val="00CF4D60"/>
    <w:rsid w:val="00CF5268"/>
    <w:rsid w:val="00CF5ACD"/>
    <w:rsid w:val="00CF5C76"/>
    <w:rsid w:val="00CF5D3B"/>
    <w:rsid w:val="00CF64C6"/>
    <w:rsid w:val="00CF6B25"/>
    <w:rsid w:val="00CF6B3C"/>
    <w:rsid w:val="00CF6F98"/>
    <w:rsid w:val="00CF75FC"/>
    <w:rsid w:val="00CF778C"/>
    <w:rsid w:val="00CF77AE"/>
    <w:rsid w:val="00CF7819"/>
    <w:rsid w:val="00CF7FCF"/>
    <w:rsid w:val="00D00482"/>
    <w:rsid w:val="00D007AC"/>
    <w:rsid w:val="00D0091F"/>
    <w:rsid w:val="00D00B60"/>
    <w:rsid w:val="00D00D76"/>
    <w:rsid w:val="00D015B5"/>
    <w:rsid w:val="00D01C1C"/>
    <w:rsid w:val="00D01C9B"/>
    <w:rsid w:val="00D01D6F"/>
    <w:rsid w:val="00D01E08"/>
    <w:rsid w:val="00D02D54"/>
    <w:rsid w:val="00D02DF8"/>
    <w:rsid w:val="00D03C69"/>
    <w:rsid w:val="00D041BF"/>
    <w:rsid w:val="00D042CC"/>
    <w:rsid w:val="00D04733"/>
    <w:rsid w:val="00D0478B"/>
    <w:rsid w:val="00D04EF6"/>
    <w:rsid w:val="00D04FCB"/>
    <w:rsid w:val="00D0525B"/>
    <w:rsid w:val="00D05A81"/>
    <w:rsid w:val="00D067A8"/>
    <w:rsid w:val="00D06996"/>
    <w:rsid w:val="00D06B2D"/>
    <w:rsid w:val="00D06DBB"/>
    <w:rsid w:val="00D073D0"/>
    <w:rsid w:val="00D07689"/>
    <w:rsid w:val="00D100EA"/>
    <w:rsid w:val="00D104AC"/>
    <w:rsid w:val="00D10B09"/>
    <w:rsid w:val="00D10C85"/>
    <w:rsid w:val="00D10D54"/>
    <w:rsid w:val="00D125C0"/>
    <w:rsid w:val="00D1271D"/>
    <w:rsid w:val="00D13054"/>
    <w:rsid w:val="00D13616"/>
    <w:rsid w:val="00D138C9"/>
    <w:rsid w:val="00D13D5E"/>
    <w:rsid w:val="00D13E0B"/>
    <w:rsid w:val="00D14060"/>
    <w:rsid w:val="00D1415B"/>
    <w:rsid w:val="00D142B1"/>
    <w:rsid w:val="00D145F7"/>
    <w:rsid w:val="00D148FC"/>
    <w:rsid w:val="00D14AFC"/>
    <w:rsid w:val="00D14BD2"/>
    <w:rsid w:val="00D14BE1"/>
    <w:rsid w:val="00D14EF0"/>
    <w:rsid w:val="00D14F3E"/>
    <w:rsid w:val="00D15219"/>
    <w:rsid w:val="00D15246"/>
    <w:rsid w:val="00D15B2B"/>
    <w:rsid w:val="00D15BAB"/>
    <w:rsid w:val="00D162E0"/>
    <w:rsid w:val="00D16A05"/>
    <w:rsid w:val="00D1761B"/>
    <w:rsid w:val="00D20CDB"/>
    <w:rsid w:val="00D2159E"/>
    <w:rsid w:val="00D21EB0"/>
    <w:rsid w:val="00D226F9"/>
    <w:rsid w:val="00D22F63"/>
    <w:rsid w:val="00D23EE3"/>
    <w:rsid w:val="00D24405"/>
    <w:rsid w:val="00D24DD7"/>
    <w:rsid w:val="00D24EA9"/>
    <w:rsid w:val="00D25648"/>
    <w:rsid w:val="00D25715"/>
    <w:rsid w:val="00D2575A"/>
    <w:rsid w:val="00D25D23"/>
    <w:rsid w:val="00D260DB"/>
    <w:rsid w:val="00D264A5"/>
    <w:rsid w:val="00D264BD"/>
    <w:rsid w:val="00D26B88"/>
    <w:rsid w:val="00D26D29"/>
    <w:rsid w:val="00D273EF"/>
    <w:rsid w:val="00D2774C"/>
    <w:rsid w:val="00D27D05"/>
    <w:rsid w:val="00D27F2B"/>
    <w:rsid w:val="00D27F6A"/>
    <w:rsid w:val="00D30247"/>
    <w:rsid w:val="00D30376"/>
    <w:rsid w:val="00D30799"/>
    <w:rsid w:val="00D3168E"/>
    <w:rsid w:val="00D31B8F"/>
    <w:rsid w:val="00D31D5D"/>
    <w:rsid w:val="00D31DDA"/>
    <w:rsid w:val="00D322B1"/>
    <w:rsid w:val="00D32304"/>
    <w:rsid w:val="00D32322"/>
    <w:rsid w:val="00D3276B"/>
    <w:rsid w:val="00D32F45"/>
    <w:rsid w:val="00D33593"/>
    <w:rsid w:val="00D3367C"/>
    <w:rsid w:val="00D33A7D"/>
    <w:rsid w:val="00D33D7D"/>
    <w:rsid w:val="00D3439E"/>
    <w:rsid w:val="00D3483A"/>
    <w:rsid w:val="00D3496B"/>
    <w:rsid w:val="00D34FE3"/>
    <w:rsid w:val="00D35552"/>
    <w:rsid w:val="00D35740"/>
    <w:rsid w:val="00D35A61"/>
    <w:rsid w:val="00D35C7A"/>
    <w:rsid w:val="00D36034"/>
    <w:rsid w:val="00D36038"/>
    <w:rsid w:val="00D36471"/>
    <w:rsid w:val="00D364FA"/>
    <w:rsid w:val="00D36944"/>
    <w:rsid w:val="00D36A48"/>
    <w:rsid w:val="00D4044D"/>
    <w:rsid w:val="00D4066D"/>
    <w:rsid w:val="00D40902"/>
    <w:rsid w:val="00D413A1"/>
    <w:rsid w:val="00D41844"/>
    <w:rsid w:val="00D41A8E"/>
    <w:rsid w:val="00D41DCF"/>
    <w:rsid w:val="00D41E15"/>
    <w:rsid w:val="00D41ED8"/>
    <w:rsid w:val="00D4241A"/>
    <w:rsid w:val="00D4353B"/>
    <w:rsid w:val="00D435CC"/>
    <w:rsid w:val="00D438B1"/>
    <w:rsid w:val="00D4394D"/>
    <w:rsid w:val="00D43B8E"/>
    <w:rsid w:val="00D43C3F"/>
    <w:rsid w:val="00D43E43"/>
    <w:rsid w:val="00D4463C"/>
    <w:rsid w:val="00D44680"/>
    <w:rsid w:val="00D44C92"/>
    <w:rsid w:val="00D44D2C"/>
    <w:rsid w:val="00D44EF1"/>
    <w:rsid w:val="00D45001"/>
    <w:rsid w:val="00D452E3"/>
    <w:rsid w:val="00D4549D"/>
    <w:rsid w:val="00D45861"/>
    <w:rsid w:val="00D459C4"/>
    <w:rsid w:val="00D46153"/>
    <w:rsid w:val="00D46C80"/>
    <w:rsid w:val="00D4704D"/>
    <w:rsid w:val="00D4718C"/>
    <w:rsid w:val="00D47217"/>
    <w:rsid w:val="00D47434"/>
    <w:rsid w:val="00D475F5"/>
    <w:rsid w:val="00D47687"/>
    <w:rsid w:val="00D47689"/>
    <w:rsid w:val="00D476C5"/>
    <w:rsid w:val="00D501E6"/>
    <w:rsid w:val="00D504F2"/>
    <w:rsid w:val="00D50924"/>
    <w:rsid w:val="00D5125B"/>
    <w:rsid w:val="00D514F3"/>
    <w:rsid w:val="00D51CA6"/>
    <w:rsid w:val="00D51D70"/>
    <w:rsid w:val="00D52425"/>
    <w:rsid w:val="00D52C23"/>
    <w:rsid w:val="00D534E3"/>
    <w:rsid w:val="00D539F6"/>
    <w:rsid w:val="00D53BFD"/>
    <w:rsid w:val="00D53FB8"/>
    <w:rsid w:val="00D54AAE"/>
    <w:rsid w:val="00D550B5"/>
    <w:rsid w:val="00D55110"/>
    <w:rsid w:val="00D55332"/>
    <w:rsid w:val="00D556E3"/>
    <w:rsid w:val="00D559CC"/>
    <w:rsid w:val="00D55A00"/>
    <w:rsid w:val="00D56865"/>
    <w:rsid w:val="00D56991"/>
    <w:rsid w:val="00D56C72"/>
    <w:rsid w:val="00D575C9"/>
    <w:rsid w:val="00D57796"/>
    <w:rsid w:val="00D577D5"/>
    <w:rsid w:val="00D57EED"/>
    <w:rsid w:val="00D57F07"/>
    <w:rsid w:val="00D57F8A"/>
    <w:rsid w:val="00D60441"/>
    <w:rsid w:val="00D60BCE"/>
    <w:rsid w:val="00D612DF"/>
    <w:rsid w:val="00D614C1"/>
    <w:rsid w:val="00D617D9"/>
    <w:rsid w:val="00D625F9"/>
    <w:rsid w:val="00D629E7"/>
    <w:rsid w:val="00D62C7B"/>
    <w:rsid w:val="00D63024"/>
    <w:rsid w:val="00D632BC"/>
    <w:rsid w:val="00D635E0"/>
    <w:rsid w:val="00D63882"/>
    <w:rsid w:val="00D63C26"/>
    <w:rsid w:val="00D64340"/>
    <w:rsid w:val="00D6466A"/>
    <w:rsid w:val="00D65431"/>
    <w:rsid w:val="00D65609"/>
    <w:rsid w:val="00D65657"/>
    <w:rsid w:val="00D65DA8"/>
    <w:rsid w:val="00D66B64"/>
    <w:rsid w:val="00D66EA3"/>
    <w:rsid w:val="00D670D3"/>
    <w:rsid w:val="00D67AE8"/>
    <w:rsid w:val="00D67C21"/>
    <w:rsid w:val="00D70396"/>
    <w:rsid w:val="00D70A0D"/>
    <w:rsid w:val="00D70BB7"/>
    <w:rsid w:val="00D70D3D"/>
    <w:rsid w:val="00D71348"/>
    <w:rsid w:val="00D71803"/>
    <w:rsid w:val="00D71AD9"/>
    <w:rsid w:val="00D71BA2"/>
    <w:rsid w:val="00D71DB5"/>
    <w:rsid w:val="00D72168"/>
    <w:rsid w:val="00D72326"/>
    <w:rsid w:val="00D72443"/>
    <w:rsid w:val="00D72A11"/>
    <w:rsid w:val="00D72BE5"/>
    <w:rsid w:val="00D72DA0"/>
    <w:rsid w:val="00D72E7C"/>
    <w:rsid w:val="00D7341D"/>
    <w:rsid w:val="00D73739"/>
    <w:rsid w:val="00D7379A"/>
    <w:rsid w:val="00D74406"/>
    <w:rsid w:val="00D745EC"/>
    <w:rsid w:val="00D750BF"/>
    <w:rsid w:val="00D7552C"/>
    <w:rsid w:val="00D75885"/>
    <w:rsid w:val="00D75AEC"/>
    <w:rsid w:val="00D75B68"/>
    <w:rsid w:val="00D75C08"/>
    <w:rsid w:val="00D75F71"/>
    <w:rsid w:val="00D76044"/>
    <w:rsid w:val="00D767B7"/>
    <w:rsid w:val="00D769A8"/>
    <w:rsid w:val="00D76C4C"/>
    <w:rsid w:val="00D7743D"/>
    <w:rsid w:val="00D77986"/>
    <w:rsid w:val="00D77AB0"/>
    <w:rsid w:val="00D77C02"/>
    <w:rsid w:val="00D77ED7"/>
    <w:rsid w:val="00D804BC"/>
    <w:rsid w:val="00D80D48"/>
    <w:rsid w:val="00D80EB7"/>
    <w:rsid w:val="00D81703"/>
    <w:rsid w:val="00D819F8"/>
    <w:rsid w:val="00D81FFE"/>
    <w:rsid w:val="00D8261D"/>
    <w:rsid w:val="00D844D5"/>
    <w:rsid w:val="00D847FD"/>
    <w:rsid w:val="00D84853"/>
    <w:rsid w:val="00D84887"/>
    <w:rsid w:val="00D84AEE"/>
    <w:rsid w:val="00D8521B"/>
    <w:rsid w:val="00D8546A"/>
    <w:rsid w:val="00D85AF4"/>
    <w:rsid w:val="00D86012"/>
    <w:rsid w:val="00D86945"/>
    <w:rsid w:val="00D86C31"/>
    <w:rsid w:val="00D86C54"/>
    <w:rsid w:val="00D86CCB"/>
    <w:rsid w:val="00D8799E"/>
    <w:rsid w:val="00D87F21"/>
    <w:rsid w:val="00D9002E"/>
    <w:rsid w:val="00D90387"/>
    <w:rsid w:val="00D9054D"/>
    <w:rsid w:val="00D9064C"/>
    <w:rsid w:val="00D909C2"/>
    <w:rsid w:val="00D9192A"/>
    <w:rsid w:val="00D920EE"/>
    <w:rsid w:val="00D9217A"/>
    <w:rsid w:val="00D92953"/>
    <w:rsid w:val="00D92C4D"/>
    <w:rsid w:val="00D92E14"/>
    <w:rsid w:val="00D93225"/>
    <w:rsid w:val="00D93682"/>
    <w:rsid w:val="00D9372A"/>
    <w:rsid w:val="00D93B72"/>
    <w:rsid w:val="00D93CF3"/>
    <w:rsid w:val="00D9406A"/>
    <w:rsid w:val="00D944F2"/>
    <w:rsid w:val="00D94A30"/>
    <w:rsid w:val="00D94F30"/>
    <w:rsid w:val="00D953B5"/>
    <w:rsid w:val="00D955F5"/>
    <w:rsid w:val="00D95706"/>
    <w:rsid w:val="00D95CDA"/>
    <w:rsid w:val="00D95E92"/>
    <w:rsid w:val="00D9609C"/>
    <w:rsid w:val="00D96713"/>
    <w:rsid w:val="00D96714"/>
    <w:rsid w:val="00D96950"/>
    <w:rsid w:val="00D96F13"/>
    <w:rsid w:val="00D96F23"/>
    <w:rsid w:val="00D97143"/>
    <w:rsid w:val="00D97219"/>
    <w:rsid w:val="00D9763B"/>
    <w:rsid w:val="00D97BAC"/>
    <w:rsid w:val="00D97BFC"/>
    <w:rsid w:val="00DA048F"/>
    <w:rsid w:val="00DA0714"/>
    <w:rsid w:val="00DA1BF7"/>
    <w:rsid w:val="00DA1EA8"/>
    <w:rsid w:val="00DA274E"/>
    <w:rsid w:val="00DA2857"/>
    <w:rsid w:val="00DA3938"/>
    <w:rsid w:val="00DA3990"/>
    <w:rsid w:val="00DA3A10"/>
    <w:rsid w:val="00DA3A8B"/>
    <w:rsid w:val="00DA3F75"/>
    <w:rsid w:val="00DA411D"/>
    <w:rsid w:val="00DA43F5"/>
    <w:rsid w:val="00DA4645"/>
    <w:rsid w:val="00DA4B2E"/>
    <w:rsid w:val="00DA5405"/>
    <w:rsid w:val="00DA5ED9"/>
    <w:rsid w:val="00DA632D"/>
    <w:rsid w:val="00DA652A"/>
    <w:rsid w:val="00DA6893"/>
    <w:rsid w:val="00DA7D8E"/>
    <w:rsid w:val="00DB006D"/>
    <w:rsid w:val="00DB0892"/>
    <w:rsid w:val="00DB2529"/>
    <w:rsid w:val="00DB272D"/>
    <w:rsid w:val="00DB4682"/>
    <w:rsid w:val="00DB48FD"/>
    <w:rsid w:val="00DB4E53"/>
    <w:rsid w:val="00DB54C0"/>
    <w:rsid w:val="00DB6051"/>
    <w:rsid w:val="00DB6203"/>
    <w:rsid w:val="00DB62E7"/>
    <w:rsid w:val="00DB66D8"/>
    <w:rsid w:val="00DB69EB"/>
    <w:rsid w:val="00DB73BE"/>
    <w:rsid w:val="00DB7C1D"/>
    <w:rsid w:val="00DB7D09"/>
    <w:rsid w:val="00DB7D77"/>
    <w:rsid w:val="00DB7DAF"/>
    <w:rsid w:val="00DC0850"/>
    <w:rsid w:val="00DC0D51"/>
    <w:rsid w:val="00DC2D1E"/>
    <w:rsid w:val="00DC2E53"/>
    <w:rsid w:val="00DC3271"/>
    <w:rsid w:val="00DC34DD"/>
    <w:rsid w:val="00DC3703"/>
    <w:rsid w:val="00DC3C9F"/>
    <w:rsid w:val="00DC46B5"/>
    <w:rsid w:val="00DC4717"/>
    <w:rsid w:val="00DC48DD"/>
    <w:rsid w:val="00DC49C3"/>
    <w:rsid w:val="00DC4D33"/>
    <w:rsid w:val="00DC4EA7"/>
    <w:rsid w:val="00DC5044"/>
    <w:rsid w:val="00DC5621"/>
    <w:rsid w:val="00DC5BFE"/>
    <w:rsid w:val="00DC5D48"/>
    <w:rsid w:val="00DC666F"/>
    <w:rsid w:val="00DC6AAE"/>
    <w:rsid w:val="00DC6AB8"/>
    <w:rsid w:val="00DC6AC3"/>
    <w:rsid w:val="00DC6B64"/>
    <w:rsid w:val="00DC6B81"/>
    <w:rsid w:val="00DC6DD8"/>
    <w:rsid w:val="00DC6E7C"/>
    <w:rsid w:val="00DC74DD"/>
    <w:rsid w:val="00DC793D"/>
    <w:rsid w:val="00DC7BE7"/>
    <w:rsid w:val="00DD0132"/>
    <w:rsid w:val="00DD0429"/>
    <w:rsid w:val="00DD047E"/>
    <w:rsid w:val="00DD0737"/>
    <w:rsid w:val="00DD0BAC"/>
    <w:rsid w:val="00DD0D30"/>
    <w:rsid w:val="00DD0E01"/>
    <w:rsid w:val="00DD0FA4"/>
    <w:rsid w:val="00DD17F8"/>
    <w:rsid w:val="00DD1B85"/>
    <w:rsid w:val="00DD1C92"/>
    <w:rsid w:val="00DD20E4"/>
    <w:rsid w:val="00DD210A"/>
    <w:rsid w:val="00DD26EA"/>
    <w:rsid w:val="00DD3211"/>
    <w:rsid w:val="00DD3A90"/>
    <w:rsid w:val="00DD3DEC"/>
    <w:rsid w:val="00DD45B5"/>
    <w:rsid w:val="00DD4BEC"/>
    <w:rsid w:val="00DD4F19"/>
    <w:rsid w:val="00DD534D"/>
    <w:rsid w:val="00DD5459"/>
    <w:rsid w:val="00DD58F1"/>
    <w:rsid w:val="00DD59F1"/>
    <w:rsid w:val="00DD5B15"/>
    <w:rsid w:val="00DD6C9B"/>
    <w:rsid w:val="00DD6D3F"/>
    <w:rsid w:val="00DD7130"/>
    <w:rsid w:val="00DD72BA"/>
    <w:rsid w:val="00DD7896"/>
    <w:rsid w:val="00DE081B"/>
    <w:rsid w:val="00DE08B9"/>
    <w:rsid w:val="00DE10CA"/>
    <w:rsid w:val="00DE1508"/>
    <w:rsid w:val="00DE1643"/>
    <w:rsid w:val="00DE2608"/>
    <w:rsid w:val="00DE263E"/>
    <w:rsid w:val="00DE27B6"/>
    <w:rsid w:val="00DE2BC1"/>
    <w:rsid w:val="00DE356F"/>
    <w:rsid w:val="00DE3B1C"/>
    <w:rsid w:val="00DE3BF8"/>
    <w:rsid w:val="00DE3E69"/>
    <w:rsid w:val="00DE411B"/>
    <w:rsid w:val="00DE436B"/>
    <w:rsid w:val="00DE43D3"/>
    <w:rsid w:val="00DE4430"/>
    <w:rsid w:val="00DE4466"/>
    <w:rsid w:val="00DE4621"/>
    <w:rsid w:val="00DE4723"/>
    <w:rsid w:val="00DE478B"/>
    <w:rsid w:val="00DE4CAF"/>
    <w:rsid w:val="00DE5255"/>
    <w:rsid w:val="00DE568C"/>
    <w:rsid w:val="00DE569B"/>
    <w:rsid w:val="00DE637D"/>
    <w:rsid w:val="00DE63A6"/>
    <w:rsid w:val="00DE668C"/>
    <w:rsid w:val="00DE68FE"/>
    <w:rsid w:val="00DE6A99"/>
    <w:rsid w:val="00DE6C4A"/>
    <w:rsid w:val="00DE6D26"/>
    <w:rsid w:val="00DE7726"/>
    <w:rsid w:val="00DF0558"/>
    <w:rsid w:val="00DF0DD3"/>
    <w:rsid w:val="00DF1160"/>
    <w:rsid w:val="00DF18D7"/>
    <w:rsid w:val="00DF1C4C"/>
    <w:rsid w:val="00DF1E2A"/>
    <w:rsid w:val="00DF1EA4"/>
    <w:rsid w:val="00DF23BD"/>
    <w:rsid w:val="00DF2C23"/>
    <w:rsid w:val="00DF2C90"/>
    <w:rsid w:val="00DF31C4"/>
    <w:rsid w:val="00DF39A9"/>
    <w:rsid w:val="00DF3F7C"/>
    <w:rsid w:val="00DF405D"/>
    <w:rsid w:val="00DF4448"/>
    <w:rsid w:val="00DF447B"/>
    <w:rsid w:val="00DF4560"/>
    <w:rsid w:val="00DF4948"/>
    <w:rsid w:val="00DF55A7"/>
    <w:rsid w:val="00DF55EA"/>
    <w:rsid w:val="00DF56C7"/>
    <w:rsid w:val="00DF57F9"/>
    <w:rsid w:val="00DF59A7"/>
    <w:rsid w:val="00DF5CFF"/>
    <w:rsid w:val="00DF69C3"/>
    <w:rsid w:val="00DF7BB2"/>
    <w:rsid w:val="00DF7BC8"/>
    <w:rsid w:val="00E001A1"/>
    <w:rsid w:val="00E006FE"/>
    <w:rsid w:val="00E00BE9"/>
    <w:rsid w:val="00E010C9"/>
    <w:rsid w:val="00E0174F"/>
    <w:rsid w:val="00E01A69"/>
    <w:rsid w:val="00E01D0C"/>
    <w:rsid w:val="00E01F05"/>
    <w:rsid w:val="00E02BAF"/>
    <w:rsid w:val="00E02E9F"/>
    <w:rsid w:val="00E03D65"/>
    <w:rsid w:val="00E042B2"/>
    <w:rsid w:val="00E0475B"/>
    <w:rsid w:val="00E050FA"/>
    <w:rsid w:val="00E0525C"/>
    <w:rsid w:val="00E0566E"/>
    <w:rsid w:val="00E056BD"/>
    <w:rsid w:val="00E06A4D"/>
    <w:rsid w:val="00E06E85"/>
    <w:rsid w:val="00E07263"/>
    <w:rsid w:val="00E07A1F"/>
    <w:rsid w:val="00E07FBD"/>
    <w:rsid w:val="00E100D1"/>
    <w:rsid w:val="00E100DD"/>
    <w:rsid w:val="00E103BB"/>
    <w:rsid w:val="00E104EA"/>
    <w:rsid w:val="00E10CD3"/>
    <w:rsid w:val="00E10FCA"/>
    <w:rsid w:val="00E1118D"/>
    <w:rsid w:val="00E1135E"/>
    <w:rsid w:val="00E11F87"/>
    <w:rsid w:val="00E12184"/>
    <w:rsid w:val="00E12911"/>
    <w:rsid w:val="00E13096"/>
    <w:rsid w:val="00E132BE"/>
    <w:rsid w:val="00E140F5"/>
    <w:rsid w:val="00E14256"/>
    <w:rsid w:val="00E143EB"/>
    <w:rsid w:val="00E1449E"/>
    <w:rsid w:val="00E14F05"/>
    <w:rsid w:val="00E1519B"/>
    <w:rsid w:val="00E1544F"/>
    <w:rsid w:val="00E15AAB"/>
    <w:rsid w:val="00E15C7C"/>
    <w:rsid w:val="00E15ECF"/>
    <w:rsid w:val="00E15F2A"/>
    <w:rsid w:val="00E16370"/>
    <w:rsid w:val="00E16591"/>
    <w:rsid w:val="00E171D1"/>
    <w:rsid w:val="00E1767C"/>
    <w:rsid w:val="00E17BDB"/>
    <w:rsid w:val="00E17EC8"/>
    <w:rsid w:val="00E20243"/>
    <w:rsid w:val="00E21070"/>
    <w:rsid w:val="00E2224F"/>
    <w:rsid w:val="00E225F9"/>
    <w:rsid w:val="00E2364A"/>
    <w:rsid w:val="00E23AFC"/>
    <w:rsid w:val="00E23C65"/>
    <w:rsid w:val="00E2473C"/>
    <w:rsid w:val="00E24F58"/>
    <w:rsid w:val="00E25867"/>
    <w:rsid w:val="00E25EB0"/>
    <w:rsid w:val="00E25F81"/>
    <w:rsid w:val="00E26052"/>
    <w:rsid w:val="00E26716"/>
    <w:rsid w:val="00E26D43"/>
    <w:rsid w:val="00E27765"/>
    <w:rsid w:val="00E27C6C"/>
    <w:rsid w:val="00E30D40"/>
    <w:rsid w:val="00E30FA7"/>
    <w:rsid w:val="00E311EC"/>
    <w:rsid w:val="00E31373"/>
    <w:rsid w:val="00E3213D"/>
    <w:rsid w:val="00E322FB"/>
    <w:rsid w:val="00E325D8"/>
    <w:rsid w:val="00E32A22"/>
    <w:rsid w:val="00E32B17"/>
    <w:rsid w:val="00E33267"/>
    <w:rsid w:val="00E33486"/>
    <w:rsid w:val="00E34221"/>
    <w:rsid w:val="00E34392"/>
    <w:rsid w:val="00E34D3A"/>
    <w:rsid w:val="00E34D45"/>
    <w:rsid w:val="00E34FD4"/>
    <w:rsid w:val="00E351B2"/>
    <w:rsid w:val="00E352BB"/>
    <w:rsid w:val="00E35B23"/>
    <w:rsid w:val="00E35FB6"/>
    <w:rsid w:val="00E36781"/>
    <w:rsid w:val="00E37118"/>
    <w:rsid w:val="00E372C2"/>
    <w:rsid w:val="00E3757E"/>
    <w:rsid w:val="00E37840"/>
    <w:rsid w:val="00E37BC0"/>
    <w:rsid w:val="00E37DDA"/>
    <w:rsid w:val="00E400DE"/>
    <w:rsid w:val="00E41012"/>
    <w:rsid w:val="00E412FF"/>
    <w:rsid w:val="00E41316"/>
    <w:rsid w:val="00E41935"/>
    <w:rsid w:val="00E424D0"/>
    <w:rsid w:val="00E42655"/>
    <w:rsid w:val="00E427C4"/>
    <w:rsid w:val="00E42C8F"/>
    <w:rsid w:val="00E42F22"/>
    <w:rsid w:val="00E43687"/>
    <w:rsid w:val="00E43A82"/>
    <w:rsid w:val="00E445FB"/>
    <w:rsid w:val="00E44A21"/>
    <w:rsid w:val="00E44FAB"/>
    <w:rsid w:val="00E45202"/>
    <w:rsid w:val="00E454D9"/>
    <w:rsid w:val="00E454E5"/>
    <w:rsid w:val="00E45A3F"/>
    <w:rsid w:val="00E45BD0"/>
    <w:rsid w:val="00E45D0E"/>
    <w:rsid w:val="00E47091"/>
    <w:rsid w:val="00E4712F"/>
    <w:rsid w:val="00E479B9"/>
    <w:rsid w:val="00E47E2B"/>
    <w:rsid w:val="00E50418"/>
    <w:rsid w:val="00E50851"/>
    <w:rsid w:val="00E50858"/>
    <w:rsid w:val="00E508C5"/>
    <w:rsid w:val="00E50AB5"/>
    <w:rsid w:val="00E5169A"/>
    <w:rsid w:val="00E51F5E"/>
    <w:rsid w:val="00E52AC8"/>
    <w:rsid w:val="00E52BA0"/>
    <w:rsid w:val="00E52DE3"/>
    <w:rsid w:val="00E53066"/>
    <w:rsid w:val="00E530D3"/>
    <w:rsid w:val="00E5492E"/>
    <w:rsid w:val="00E54B0B"/>
    <w:rsid w:val="00E54D46"/>
    <w:rsid w:val="00E54DA4"/>
    <w:rsid w:val="00E54E14"/>
    <w:rsid w:val="00E54F96"/>
    <w:rsid w:val="00E5526C"/>
    <w:rsid w:val="00E553BE"/>
    <w:rsid w:val="00E55A79"/>
    <w:rsid w:val="00E55CE7"/>
    <w:rsid w:val="00E5618D"/>
    <w:rsid w:val="00E5642E"/>
    <w:rsid w:val="00E56C81"/>
    <w:rsid w:val="00E576AE"/>
    <w:rsid w:val="00E57A31"/>
    <w:rsid w:val="00E57A90"/>
    <w:rsid w:val="00E57E1C"/>
    <w:rsid w:val="00E60074"/>
    <w:rsid w:val="00E606F1"/>
    <w:rsid w:val="00E6086E"/>
    <w:rsid w:val="00E6126F"/>
    <w:rsid w:val="00E612BC"/>
    <w:rsid w:val="00E612CA"/>
    <w:rsid w:val="00E6153B"/>
    <w:rsid w:val="00E61D31"/>
    <w:rsid w:val="00E61EAA"/>
    <w:rsid w:val="00E621CE"/>
    <w:rsid w:val="00E6279C"/>
    <w:rsid w:val="00E6284A"/>
    <w:rsid w:val="00E63407"/>
    <w:rsid w:val="00E634EC"/>
    <w:rsid w:val="00E64C03"/>
    <w:rsid w:val="00E65D88"/>
    <w:rsid w:val="00E65EE2"/>
    <w:rsid w:val="00E660F8"/>
    <w:rsid w:val="00E66C8A"/>
    <w:rsid w:val="00E67D0C"/>
    <w:rsid w:val="00E705D4"/>
    <w:rsid w:val="00E70FF4"/>
    <w:rsid w:val="00E71269"/>
    <w:rsid w:val="00E71754"/>
    <w:rsid w:val="00E71B89"/>
    <w:rsid w:val="00E720EE"/>
    <w:rsid w:val="00E721AB"/>
    <w:rsid w:val="00E72A9C"/>
    <w:rsid w:val="00E72DD5"/>
    <w:rsid w:val="00E7366E"/>
    <w:rsid w:val="00E738D0"/>
    <w:rsid w:val="00E739FF"/>
    <w:rsid w:val="00E74685"/>
    <w:rsid w:val="00E74946"/>
    <w:rsid w:val="00E74BFA"/>
    <w:rsid w:val="00E753D8"/>
    <w:rsid w:val="00E75889"/>
    <w:rsid w:val="00E75DFB"/>
    <w:rsid w:val="00E75E1B"/>
    <w:rsid w:val="00E75EBE"/>
    <w:rsid w:val="00E76259"/>
    <w:rsid w:val="00E766F6"/>
    <w:rsid w:val="00E771C1"/>
    <w:rsid w:val="00E77266"/>
    <w:rsid w:val="00E7743E"/>
    <w:rsid w:val="00E7744A"/>
    <w:rsid w:val="00E77458"/>
    <w:rsid w:val="00E77891"/>
    <w:rsid w:val="00E77AC3"/>
    <w:rsid w:val="00E80529"/>
    <w:rsid w:val="00E805F5"/>
    <w:rsid w:val="00E80E81"/>
    <w:rsid w:val="00E812B4"/>
    <w:rsid w:val="00E81436"/>
    <w:rsid w:val="00E82051"/>
    <w:rsid w:val="00E82517"/>
    <w:rsid w:val="00E82B59"/>
    <w:rsid w:val="00E83389"/>
    <w:rsid w:val="00E8351C"/>
    <w:rsid w:val="00E8361E"/>
    <w:rsid w:val="00E83E31"/>
    <w:rsid w:val="00E85058"/>
    <w:rsid w:val="00E85F28"/>
    <w:rsid w:val="00E86264"/>
    <w:rsid w:val="00E86431"/>
    <w:rsid w:val="00E869D3"/>
    <w:rsid w:val="00E86A5A"/>
    <w:rsid w:val="00E871BE"/>
    <w:rsid w:val="00E87221"/>
    <w:rsid w:val="00E900B3"/>
    <w:rsid w:val="00E906CF"/>
    <w:rsid w:val="00E906F9"/>
    <w:rsid w:val="00E90D6B"/>
    <w:rsid w:val="00E90EC2"/>
    <w:rsid w:val="00E910B8"/>
    <w:rsid w:val="00E91187"/>
    <w:rsid w:val="00E9181F"/>
    <w:rsid w:val="00E91BFC"/>
    <w:rsid w:val="00E91CE2"/>
    <w:rsid w:val="00E92283"/>
    <w:rsid w:val="00E92AF9"/>
    <w:rsid w:val="00E92B87"/>
    <w:rsid w:val="00E9329F"/>
    <w:rsid w:val="00E935C0"/>
    <w:rsid w:val="00E93EDA"/>
    <w:rsid w:val="00E941DC"/>
    <w:rsid w:val="00E944C8"/>
    <w:rsid w:val="00E9473E"/>
    <w:rsid w:val="00E94D4C"/>
    <w:rsid w:val="00E94E61"/>
    <w:rsid w:val="00E9527B"/>
    <w:rsid w:val="00E955B7"/>
    <w:rsid w:val="00E96810"/>
    <w:rsid w:val="00EA010E"/>
    <w:rsid w:val="00EA01FF"/>
    <w:rsid w:val="00EA069D"/>
    <w:rsid w:val="00EA08A8"/>
    <w:rsid w:val="00EA155D"/>
    <w:rsid w:val="00EA18DE"/>
    <w:rsid w:val="00EA1A22"/>
    <w:rsid w:val="00EA1E1F"/>
    <w:rsid w:val="00EA1EA8"/>
    <w:rsid w:val="00EA1FA0"/>
    <w:rsid w:val="00EA224A"/>
    <w:rsid w:val="00EA2687"/>
    <w:rsid w:val="00EA2C17"/>
    <w:rsid w:val="00EA2F10"/>
    <w:rsid w:val="00EA2F50"/>
    <w:rsid w:val="00EA3106"/>
    <w:rsid w:val="00EA3BDA"/>
    <w:rsid w:val="00EA3EBC"/>
    <w:rsid w:val="00EA4014"/>
    <w:rsid w:val="00EA4154"/>
    <w:rsid w:val="00EA4A28"/>
    <w:rsid w:val="00EA4D22"/>
    <w:rsid w:val="00EA5332"/>
    <w:rsid w:val="00EA53B4"/>
    <w:rsid w:val="00EA543B"/>
    <w:rsid w:val="00EA6326"/>
    <w:rsid w:val="00EA64CB"/>
    <w:rsid w:val="00EA6610"/>
    <w:rsid w:val="00EA6796"/>
    <w:rsid w:val="00EA6A9F"/>
    <w:rsid w:val="00EA6ECB"/>
    <w:rsid w:val="00EA726F"/>
    <w:rsid w:val="00EA72F1"/>
    <w:rsid w:val="00EA7497"/>
    <w:rsid w:val="00EA7B7F"/>
    <w:rsid w:val="00EA7E59"/>
    <w:rsid w:val="00EA7F51"/>
    <w:rsid w:val="00EB00E2"/>
    <w:rsid w:val="00EB0E25"/>
    <w:rsid w:val="00EB0EA8"/>
    <w:rsid w:val="00EB0EFE"/>
    <w:rsid w:val="00EB118F"/>
    <w:rsid w:val="00EB18B6"/>
    <w:rsid w:val="00EB22AE"/>
    <w:rsid w:val="00EB2553"/>
    <w:rsid w:val="00EB2F06"/>
    <w:rsid w:val="00EB300D"/>
    <w:rsid w:val="00EB306B"/>
    <w:rsid w:val="00EB3BB2"/>
    <w:rsid w:val="00EB3D1C"/>
    <w:rsid w:val="00EB3F65"/>
    <w:rsid w:val="00EB47B4"/>
    <w:rsid w:val="00EB4B47"/>
    <w:rsid w:val="00EB4DBD"/>
    <w:rsid w:val="00EB52E5"/>
    <w:rsid w:val="00EB5727"/>
    <w:rsid w:val="00EB5924"/>
    <w:rsid w:val="00EB6B2C"/>
    <w:rsid w:val="00EB6F7D"/>
    <w:rsid w:val="00EB7617"/>
    <w:rsid w:val="00EB766D"/>
    <w:rsid w:val="00EB7814"/>
    <w:rsid w:val="00EC011A"/>
    <w:rsid w:val="00EC093B"/>
    <w:rsid w:val="00EC0A5C"/>
    <w:rsid w:val="00EC0DDB"/>
    <w:rsid w:val="00EC0ED6"/>
    <w:rsid w:val="00EC1633"/>
    <w:rsid w:val="00EC19B0"/>
    <w:rsid w:val="00EC1A0F"/>
    <w:rsid w:val="00EC1F46"/>
    <w:rsid w:val="00EC2090"/>
    <w:rsid w:val="00EC209A"/>
    <w:rsid w:val="00EC29B9"/>
    <w:rsid w:val="00EC2C5D"/>
    <w:rsid w:val="00EC2DB6"/>
    <w:rsid w:val="00EC2F6A"/>
    <w:rsid w:val="00EC349B"/>
    <w:rsid w:val="00EC356B"/>
    <w:rsid w:val="00EC3879"/>
    <w:rsid w:val="00EC3BC7"/>
    <w:rsid w:val="00EC451F"/>
    <w:rsid w:val="00EC4876"/>
    <w:rsid w:val="00EC4D49"/>
    <w:rsid w:val="00EC4E0E"/>
    <w:rsid w:val="00EC4E9E"/>
    <w:rsid w:val="00EC51A4"/>
    <w:rsid w:val="00EC5488"/>
    <w:rsid w:val="00EC5660"/>
    <w:rsid w:val="00EC6064"/>
    <w:rsid w:val="00EC61AD"/>
    <w:rsid w:val="00EC61E9"/>
    <w:rsid w:val="00EC6D24"/>
    <w:rsid w:val="00EC6E93"/>
    <w:rsid w:val="00EC7219"/>
    <w:rsid w:val="00EC74A4"/>
    <w:rsid w:val="00EC755A"/>
    <w:rsid w:val="00EC7E61"/>
    <w:rsid w:val="00EC7FA4"/>
    <w:rsid w:val="00ED0C43"/>
    <w:rsid w:val="00ED0D2A"/>
    <w:rsid w:val="00ED13B8"/>
    <w:rsid w:val="00ED18A0"/>
    <w:rsid w:val="00ED1B37"/>
    <w:rsid w:val="00ED2563"/>
    <w:rsid w:val="00ED2ACE"/>
    <w:rsid w:val="00ED39D3"/>
    <w:rsid w:val="00ED3E60"/>
    <w:rsid w:val="00ED4019"/>
    <w:rsid w:val="00ED4215"/>
    <w:rsid w:val="00ED44FA"/>
    <w:rsid w:val="00ED45E3"/>
    <w:rsid w:val="00ED4B7D"/>
    <w:rsid w:val="00ED4EC3"/>
    <w:rsid w:val="00ED5453"/>
    <w:rsid w:val="00ED57FC"/>
    <w:rsid w:val="00ED5B70"/>
    <w:rsid w:val="00ED5EEA"/>
    <w:rsid w:val="00ED61F1"/>
    <w:rsid w:val="00ED6630"/>
    <w:rsid w:val="00ED6BB9"/>
    <w:rsid w:val="00ED7685"/>
    <w:rsid w:val="00ED7BD3"/>
    <w:rsid w:val="00ED7D2A"/>
    <w:rsid w:val="00ED7FBB"/>
    <w:rsid w:val="00EE006C"/>
    <w:rsid w:val="00EE0328"/>
    <w:rsid w:val="00EE0C91"/>
    <w:rsid w:val="00EE1CCC"/>
    <w:rsid w:val="00EE1EB4"/>
    <w:rsid w:val="00EE1EC7"/>
    <w:rsid w:val="00EE1F35"/>
    <w:rsid w:val="00EE20D3"/>
    <w:rsid w:val="00EE2735"/>
    <w:rsid w:val="00EE2DC7"/>
    <w:rsid w:val="00EE2F9B"/>
    <w:rsid w:val="00EE3417"/>
    <w:rsid w:val="00EE34B6"/>
    <w:rsid w:val="00EE3C7D"/>
    <w:rsid w:val="00EE4623"/>
    <w:rsid w:val="00EE4F78"/>
    <w:rsid w:val="00EE5A6A"/>
    <w:rsid w:val="00EE6823"/>
    <w:rsid w:val="00EE6A33"/>
    <w:rsid w:val="00EE6B3F"/>
    <w:rsid w:val="00EE6DF6"/>
    <w:rsid w:val="00EE7277"/>
    <w:rsid w:val="00EE77EC"/>
    <w:rsid w:val="00EE7B59"/>
    <w:rsid w:val="00EF0607"/>
    <w:rsid w:val="00EF09F2"/>
    <w:rsid w:val="00EF1199"/>
    <w:rsid w:val="00EF1773"/>
    <w:rsid w:val="00EF1AE0"/>
    <w:rsid w:val="00EF1B45"/>
    <w:rsid w:val="00EF234A"/>
    <w:rsid w:val="00EF234D"/>
    <w:rsid w:val="00EF24F8"/>
    <w:rsid w:val="00EF26AC"/>
    <w:rsid w:val="00EF2C14"/>
    <w:rsid w:val="00EF3068"/>
    <w:rsid w:val="00EF40CB"/>
    <w:rsid w:val="00EF46DB"/>
    <w:rsid w:val="00EF46DC"/>
    <w:rsid w:val="00EF4A00"/>
    <w:rsid w:val="00EF5067"/>
    <w:rsid w:val="00EF53D0"/>
    <w:rsid w:val="00EF5460"/>
    <w:rsid w:val="00EF5520"/>
    <w:rsid w:val="00EF5803"/>
    <w:rsid w:val="00EF5AC5"/>
    <w:rsid w:val="00EF679A"/>
    <w:rsid w:val="00EF6D21"/>
    <w:rsid w:val="00F00445"/>
    <w:rsid w:val="00F00471"/>
    <w:rsid w:val="00F00A0C"/>
    <w:rsid w:val="00F01904"/>
    <w:rsid w:val="00F01E92"/>
    <w:rsid w:val="00F020A1"/>
    <w:rsid w:val="00F025D6"/>
    <w:rsid w:val="00F032F5"/>
    <w:rsid w:val="00F03886"/>
    <w:rsid w:val="00F03BD8"/>
    <w:rsid w:val="00F04068"/>
    <w:rsid w:val="00F04A49"/>
    <w:rsid w:val="00F054EF"/>
    <w:rsid w:val="00F05936"/>
    <w:rsid w:val="00F05967"/>
    <w:rsid w:val="00F05BD6"/>
    <w:rsid w:val="00F05CCF"/>
    <w:rsid w:val="00F05E88"/>
    <w:rsid w:val="00F06D74"/>
    <w:rsid w:val="00F07AB8"/>
    <w:rsid w:val="00F07D01"/>
    <w:rsid w:val="00F10355"/>
    <w:rsid w:val="00F107DF"/>
    <w:rsid w:val="00F10DA6"/>
    <w:rsid w:val="00F11350"/>
    <w:rsid w:val="00F11CF0"/>
    <w:rsid w:val="00F126C5"/>
    <w:rsid w:val="00F12937"/>
    <w:rsid w:val="00F12EA0"/>
    <w:rsid w:val="00F12F4B"/>
    <w:rsid w:val="00F12FAD"/>
    <w:rsid w:val="00F1330B"/>
    <w:rsid w:val="00F134A2"/>
    <w:rsid w:val="00F14829"/>
    <w:rsid w:val="00F15391"/>
    <w:rsid w:val="00F157AF"/>
    <w:rsid w:val="00F158DD"/>
    <w:rsid w:val="00F15C8C"/>
    <w:rsid w:val="00F15E5E"/>
    <w:rsid w:val="00F15E69"/>
    <w:rsid w:val="00F15FFB"/>
    <w:rsid w:val="00F16798"/>
    <w:rsid w:val="00F16877"/>
    <w:rsid w:val="00F17CB2"/>
    <w:rsid w:val="00F17ED7"/>
    <w:rsid w:val="00F20631"/>
    <w:rsid w:val="00F20E65"/>
    <w:rsid w:val="00F20F10"/>
    <w:rsid w:val="00F20F2B"/>
    <w:rsid w:val="00F211D7"/>
    <w:rsid w:val="00F21311"/>
    <w:rsid w:val="00F21518"/>
    <w:rsid w:val="00F21DD3"/>
    <w:rsid w:val="00F21E84"/>
    <w:rsid w:val="00F2209F"/>
    <w:rsid w:val="00F222A1"/>
    <w:rsid w:val="00F22F7B"/>
    <w:rsid w:val="00F235EE"/>
    <w:rsid w:val="00F23936"/>
    <w:rsid w:val="00F23A07"/>
    <w:rsid w:val="00F23A29"/>
    <w:rsid w:val="00F241FF"/>
    <w:rsid w:val="00F2449B"/>
    <w:rsid w:val="00F24A36"/>
    <w:rsid w:val="00F24A93"/>
    <w:rsid w:val="00F24B4C"/>
    <w:rsid w:val="00F24B83"/>
    <w:rsid w:val="00F252A5"/>
    <w:rsid w:val="00F25920"/>
    <w:rsid w:val="00F25A28"/>
    <w:rsid w:val="00F25AB5"/>
    <w:rsid w:val="00F25B6D"/>
    <w:rsid w:val="00F25FDC"/>
    <w:rsid w:val="00F263DD"/>
    <w:rsid w:val="00F26792"/>
    <w:rsid w:val="00F26A5D"/>
    <w:rsid w:val="00F26C9F"/>
    <w:rsid w:val="00F273EA"/>
    <w:rsid w:val="00F27714"/>
    <w:rsid w:val="00F27E59"/>
    <w:rsid w:val="00F27F16"/>
    <w:rsid w:val="00F30028"/>
    <w:rsid w:val="00F31021"/>
    <w:rsid w:val="00F31453"/>
    <w:rsid w:val="00F3174F"/>
    <w:rsid w:val="00F328B2"/>
    <w:rsid w:val="00F32F40"/>
    <w:rsid w:val="00F33258"/>
    <w:rsid w:val="00F3336D"/>
    <w:rsid w:val="00F334C0"/>
    <w:rsid w:val="00F33940"/>
    <w:rsid w:val="00F33F33"/>
    <w:rsid w:val="00F34AEA"/>
    <w:rsid w:val="00F351F5"/>
    <w:rsid w:val="00F35BC8"/>
    <w:rsid w:val="00F3646A"/>
    <w:rsid w:val="00F365C2"/>
    <w:rsid w:val="00F36A73"/>
    <w:rsid w:val="00F36CAC"/>
    <w:rsid w:val="00F37170"/>
    <w:rsid w:val="00F3752A"/>
    <w:rsid w:val="00F376F9"/>
    <w:rsid w:val="00F37A10"/>
    <w:rsid w:val="00F37C4B"/>
    <w:rsid w:val="00F4081E"/>
    <w:rsid w:val="00F41661"/>
    <w:rsid w:val="00F41952"/>
    <w:rsid w:val="00F41F6B"/>
    <w:rsid w:val="00F42472"/>
    <w:rsid w:val="00F4283A"/>
    <w:rsid w:val="00F42A98"/>
    <w:rsid w:val="00F43203"/>
    <w:rsid w:val="00F43B27"/>
    <w:rsid w:val="00F43B96"/>
    <w:rsid w:val="00F43B9D"/>
    <w:rsid w:val="00F43C42"/>
    <w:rsid w:val="00F44424"/>
    <w:rsid w:val="00F4471E"/>
    <w:rsid w:val="00F44828"/>
    <w:rsid w:val="00F44915"/>
    <w:rsid w:val="00F449DE"/>
    <w:rsid w:val="00F44BCB"/>
    <w:rsid w:val="00F44BFE"/>
    <w:rsid w:val="00F44DFF"/>
    <w:rsid w:val="00F44E79"/>
    <w:rsid w:val="00F45110"/>
    <w:rsid w:val="00F451E7"/>
    <w:rsid w:val="00F45CCC"/>
    <w:rsid w:val="00F45D78"/>
    <w:rsid w:val="00F45DC7"/>
    <w:rsid w:val="00F461A7"/>
    <w:rsid w:val="00F46692"/>
    <w:rsid w:val="00F468F9"/>
    <w:rsid w:val="00F46C14"/>
    <w:rsid w:val="00F46F3A"/>
    <w:rsid w:val="00F5040F"/>
    <w:rsid w:val="00F5092F"/>
    <w:rsid w:val="00F51361"/>
    <w:rsid w:val="00F5140C"/>
    <w:rsid w:val="00F52463"/>
    <w:rsid w:val="00F52F1A"/>
    <w:rsid w:val="00F534A0"/>
    <w:rsid w:val="00F53996"/>
    <w:rsid w:val="00F53A42"/>
    <w:rsid w:val="00F53FE1"/>
    <w:rsid w:val="00F540DB"/>
    <w:rsid w:val="00F547C4"/>
    <w:rsid w:val="00F5484A"/>
    <w:rsid w:val="00F54B48"/>
    <w:rsid w:val="00F54D46"/>
    <w:rsid w:val="00F54D63"/>
    <w:rsid w:val="00F54D89"/>
    <w:rsid w:val="00F54DB7"/>
    <w:rsid w:val="00F5500F"/>
    <w:rsid w:val="00F567F6"/>
    <w:rsid w:val="00F5695D"/>
    <w:rsid w:val="00F56CD4"/>
    <w:rsid w:val="00F5712B"/>
    <w:rsid w:val="00F571BC"/>
    <w:rsid w:val="00F575B5"/>
    <w:rsid w:val="00F57F6E"/>
    <w:rsid w:val="00F60AA3"/>
    <w:rsid w:val="00F61622"/>
    <w:rsid w:val="00F61775"/>
    <w:rsid w:val="00F6249B"/>
    <w:rsid w:val="00F630ED"/>
    <w:rsid w:val="00F63475"/>
    <w:rsid w:val="00F63E60"/>
    <w:rsid w:val="00F64645"/>
    <w:rsid w:val="00F65554"/>
    <w:rsid w:val="00F6557A"/>
    <w:rsid w:val="00F65761"/>
    <w:rsid w:val="00F65F54"/>
    <w:rsid w:val="00F66086"/>
    <w:rsid w:val="00F6670D"/>
    <w:rsid w:val="00F66921"/>
    <w:rsid w:val="00F66AE6"/>
    <w:rsid w:val="00F672A6"/>
    <w:rsid w:val="00F67B40"/>
    <w:rsid w:val="00F67EA5"/>
    <w:rsid w:val="00F703A5"/>
    <w:rsid w:val="00F70462"/>
    <w:rsid w:val="00F70853"/>
    <w:rsid w:val="00F714AD"/>
    <w:rsid w:val="00F718E1"/>
    <w:rsid w:val="00F71BE2"/>
    <w:rsid w:val="00F71E46"/>
    <w:rsid w:val="00F730AB"/>
    <w:rsid w:val="00F73EA8"/>
    <w:rsid w:val="00F73EEF"/>
    <w:rsid w:val="00F74288"/>
    <w:rsid w:val="00F74636"/>
    <w:rsid w:val="00F7463D"/>
    <w:rsid w:val="00F74755"/>
    <w:rsid w:val="00F74D28"/>
    <w:rsid w:val="00F74D2C"/>
    <w:rsid w:val="00F7512B"/>
    <w:rsid w:val="00F751E2"/>
    <w:rsid w:val="00F75823"/>
    <w:rsid w:val="00F75D8E"/>
    <w:rsid w:val="00F75F80"/>
    <w:rsid w:val="00F765C0"/>
    <w:rsid w:val="00F766A1"/>
    <w:rsid w:val="00F76FA2"/>
    <w:rsid w:val="00F770C1"/>
    <w:rsid w:val="00F77926"/>
    <w:rsid w:val="00F802AC"/>
    <w:rsid w:val="00F8071E"/>
    <w:rsid w:val="00F80B64"/>
    <w:rsid w:val="00F80BD4"/>
    <w:rsid w:val="00F80C96"/>
    <w:rsid w:val="00F81FA4"/>
    <w:rsid w:val="00F82085"/>
    <w:rsid w:val="00F820D4"/>
    <w:rsid w:val="00F82262"/>
    <w:rsid w:val="00F822AA"/>
    <w:rsid w:val="00F82990"/>
    <w:rsid w:val="00F82C7D"/>
    <w:rsid w:val="00F82D57"/>
    <w:rsid w:val="00F84155"/>
    <w:rsid w:val="00F841F8"/>
    <w:rsid w:val="00F845BA"/>
    <w:rsid w:val="00F850DB"/>
    <w:rsid w:val="00F85168"/>
    <w:rsid w:val="00F85B1F"/>
    <w:rsid w:val="00F85C3D"/>
    <w:rsid w:val="00F85FC8"/>
    <w:rsid w:val="00F86BD1"/>
    <w:rsid w:val="00F86C3C"/>
    <w:rsid w:val="00F870DD"/>
    <w:rsid w:val="00F875B4"/>
    <w:rsid w:val="00F876BC"/>
    <w:rsid w:val="00F87F17"/>
    <w:rsid w:val="00F900E3"/>
    <w:rsid w:val="00F90583"/>
    <w:rsid w:val="00F90B28"/>
    <w:rsid w:val="00F90D79"/>
    <w:rsid w:val="00F90E23"/>
    <w:rsid w:val="00F918BC"/>
    <w:rsid w:val="00F91AE0"/>
    <w:rsid w:val="00F91E44"/>
    <w:rsid w:val="00F928C9"/>
    <w:rsid w:val="00F92A47"/>
    <w:rsid w:val="00F930C6"/>
    <w:rsid w:val="00F93196"/>
    <w:rsid w:val="00F93E07"/>
    <w:rsid w:val="00F941D2"/>
    <w:rsid w:val="00F94AAD"/>
    <w:rsid w:val="00F94C90"/>
    <w:rsid w:val="00F94CCA"/>
    <w:rsid w:val="00F95845"/>
    <w:rsid w:val="00F961B8"/>
    <w:rsid w:val="00F9679A"/>
    <w:rsid w:val="00F96877"/>
    <w:rsid w:val="00F9689C"/>
    <w:rsid w:val="00F96E0B"/>
    <w:rsid w:val="00F9770C"/>
    <w:rsid w:val="00F97B31"/>
    <w:rsid w:val="00FA069A"/>
    <w:rsid w:val="00FA0C79"/>
    <w:rsid w:val="00FA0D26"/>
    <w:rsid w:val="00FA0EF2"/>
    <w:rsid w:val="00FA0F6C"/>
    <w:rsid w:val="00FA12C8"/>
    <w:rsid w:val="00FA130F"/>
    <w:rsid w:val="00FA177F"/>
    <w:rsid w:val="00FA2373"/>
    <w:rsid w:val="00FA269C"/>
    <w:rsid w:val="00FA287C"/>
    <w:rsid w:val="00FA2A3B"/>
    <w:rsid w:val="00FA2D9C"/>
    <w:rsid w:val="00FA2F77"/>
    <w:rsid w:val="00FA310A"/>
    <w:rsid w:val="00FA3473"/>
    <w:rsid w:val="00FA348A"/>
    <w:rsid w:val="00FA3783"/>
    <w:rsid w:val="00FA381F"/>
    <w:rsid w:val="00FA3E96"/>
    <w:rsid w:val="00FA45EB"/>
    <w:rsid w:val="00FA4AD6"/>
    <w:rsid w:val="00FA51CC"/>
    <w:rsid w:val="00FA5DF8"/>
    <w:rsid w:val="00FA6579"/>
    <w:rsid w:val="00FA6798"/>
    <w:rsid w:val="00FA6B70"/>
    <w:rsid w:val="00FA6DE1"/>
    <w:rsid w:val="00FA749F"/>
    <w:rsid w:val="00FA76D1"/>
    <w:rsid w:val="00FA7902"/>
    <w:rsid w:val="00FA7C0F"/>
    <w:rsid w:val="00FB0661"/>
    <w:rsid w:val="00FB08EA"/>
    <w:rsid w:val="00FB09C8"/>
    <w:rsid w:val="00FB0FA1"/>
    <w:rsid w:val="00FB121B"/>
    <w:rsid w:val="00FB1241"/>
    <w:rsid w:val="00FB14DF"/>
    <w:rsid w:val="00FB18F3"/>
    <w:rsid w:val="00FB1C34"/>
    <w:rsid w:val="00FB2996"/>
    <w:rsid w:val="00FB2A01"/>
    <w:rsid w:val="00FB313B"/>
    <w:rsid w:val="00FB32BD"/>
    <w:rsid w:val="00FB36DE"/>
    <w:rsid w:val="00FB3B83"/>
    <w:rsid w:val="00FB404A"/>
    <w:rsid w:val="00FB4790"/>
    <w:rsid w:val="00FB4CF4"/>
    <w:rsid w:val="00FB5170"/>
    <w:rsid w:val="00FB5B07"/>
    <w:rsid w:val="00FB5C4B"/>
    <w:rsid w:val="00FB5FBA"/>
    <w:rsid w:val="00FB6541"/>
    <w:rsid w:val="00FB660B"/>
    <w:rsid w:val="00FB6F1D"/>
    <w:rsid w:val="00FB6F6E"/>
    <w:rsid w:val="00FB6F75"/>
    <w:rsid w:val="00FB7023"/>
    <w:rsid w:val="00FB7643"/>
    <w:rsid w:val="00FB7878"/>
    <w:rsid w:val="00FB7BE5"/>
    <w:rsid w:val="00FB7F41"/>
    <w:rsid w:val="00FC0A69"/>
    <w:rsid w:val="00FC0ACF"/>
    <w:rsid w:val="00FC0D0B"/>
    <w:rsid w:val="00FC1759"/>
    <w:rsid w:val="00FC180C"/>
    <w:rsid w:val="00FC1AA5"/>
    <w:rsid w:val="00FC1CEF"/>
    <w:rsid w:val="00FC2A3C"/>
    <w:rsid w:val="00FC35FC"/>
    <w:rsid w:val="00FC47D1"/>
    <w:rsid w:val="00FC4ABF"/>
    <w:rsid w:val="00FC4B88"/>
    <w:rsid w:val="00FC518B"/>
    <w:rsid w:val="00FC52A6"/>
    <w:rsid w:val="00FC5694"/>
    <w:rsid w:val="00FC5D9C"/>
    <w:rsid w:val="00FC64D5"/>
    <w:rsid w:val="00FC65BC"/>
    <w:rsid w:val="00FC6698"/>
    <w:rsid w:val="00FC7049"/>
    <w:rsid w:val="00FC74A8"/>
    <w:rsid w:val="00FD00E4"/>
    <w:rsid w:val="00FD04B1"/>
    <w:rsid w:val="00FD107E"/>
    <w:rsid w:val="00FD1931"/>
    <w:rsid w:val="00FD2DBD"/>
    <w:rsid w:val="00FD3015"/>
    <w:rsid w:val="00FD3600"/>
    <w:rsid w:val="00FD37ED"/>
    <w:rsid w:val="00FD4060"/>
    <w:rsid w:val="00FD410F"/>
    <w:rsid w:val="00FD444A"/>
    <w:rsid w:val="00FD45F9"/>
    <w:rsid w:val="00FD4D2E"/>
    <w:rsid w:val="00FD55AF"/>
    <w:rsid w:val="00FD563D"/>
    <w:rsid w:val="00FD5E0B"/>
    <w:rsid w:val="00FD5E34"/>
    <w:rsid w:val="00FD62A6"/>
    <w:rsid w:val="00FD66EF"/>
    <w:rsid w:val="00FD694C"/>
    <w:rsid w:val="00FD6A1C"/>
    <w:rsid w:val="00FD7029"/>
    <w:rsid w:val="00FD7439"/>
    <w:rsid w:val="00FD7639"/>
    <w:rsid w:val="00FD78EE"/>
    <w:rsid w:val="00FD79F2"/>
    <w:rsid w:val="00FD7A42"/>
    <w:rsid w:val="00FE04A1"/>
    <w:rsid w:val="00FE0D69"/>
    <w:rsid w:val="00FE0F6F"/>
    <w:rsid w:val="00FE10B6"/>
    <w:rsid w:val="00FE15F5"/>
    <w:rsid w:val="00FE1951"/>
    <w:rsid w:val="00FE197C"/>
    <w:rsid w:val="00FE1EDC"/>
    <w:rsid w:val="00FE3216"/>
    <w:rsid w:val="00FE336B"/>
    <w:rsid w:val="00FE35B4"/>
    <w:rsid w:val="00FE35BF"/>
    <w:rsid w:val="00FE35C3"/>
    <w:rsid w:val="00FE3C22"/>
    <w:rsid w:val="00FE3C6E"/>
    <w:rsid w:val="00FE464D"/>
    <w:rsid w:val="00FE4F41"/>
    <w:rsid w:val="00FE50B5"/>
    <w:rsid w:val="00FE5646"/>
    <w:rsid w:val="00FE5B9D"/>
    <w:rsid w:val="00FE5CF4"/>
    <w:rsid w:val="00FE5D9D"/>
    <w:rsid w:val="00FE5F6F"/>
    <w:rsid w:val="00FE6FFD"/>
    <w:rsid w:val="00FF03AF"/>
    <w:rsid w:val="00FF0710"/>
    <w:rsid w:val="00FF0A00"/>
    <w:rsid w:val="00FF0DDF"/>
    <w:rsid w:val="00FF152D"/>
    <w:rsid w:val="00FF1858"/>
    <w:rsid w:val="00FF1C6A"/>
    <w:rsid w:val="00FF1CAE"/>
    <w:rsid w:val="00FF2133"/>
    <w:rsid w:val="00FF2AED"/>
    <w:rsid w:val="00FF2D07"/>
    <w:rsid w:val="00FF3E70"/>
    <w:rsid w:val="00FF4C38"/>
    <w:rsid w:val="00FF4C81"/>
    <w:rsid w:val="00FF51AB"/>
    <w:rsid w:val="00FF5C48"/>
    <w:rsid w:val="00FF5D75"/>
    <w:rsid w:val="00FF649E"/>
    <w:rsid w:val="00FF65B3"/>
    <w:rsid w:val="00FF6DA0"/>
    <w:rsid w:val="00FF6F6E"/>
    <w:rsid w:val="00FF724B"/>
    <w:rsid w:val="00FF72B8"/>
    <w:rsid w:val="00FF764E"/>
    <w:rsid w:val="00FF7B6B"/>
  </w:rsids>
  <m:mathPr>
    <m:mathFont m:val="Cambria Math"/>
    <m:brkBin m:val="before"/>
    <m:brkBinSub m:val="--"/>
    <m:smallFrac/>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5FB6AB"/>
  <w15:docId w15:val="{3787AD67-51B8-4B71-8138-AFC0346D4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unhideWhenUsed="1"/>
    <w:lsdException w:name="index 3" w:unhideWhenUsed="1"/>
    <w:lsdException w:name="index 4" w:unhideWhenUsed="1"/>
    <w:lsdException w:name="index 5" w:unhideWhenUsed="1"/>
    <w:lsdException w:name="index 6"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nhideWhenUsed="1"/>
    <w:lsdException w:name="toc 5" w:semiHidden="1" w:uiPriority="39"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unhideWhenUsed="1"/>
    <w:lsdException w:name="List Number 3" w:semiHidden="1" w:unhideWhenUsed="1"/>
    <w:lsdException w:name="List Number 4" w:semiHidden="1" w:unhideWhenUsed="1"/>
    <w:lsdException w:name="List Number 5"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unhideWhenUsed="1"/>
    <w:lsdException w:name="Block Text" w:unhideWhenUsed="1"/>
    <w:lsdException w:name="Hyperlink" w:uiPriority="99" w:unhideWhenUsed="1"/>
    <w:lsdException w:name="FollowedHyperlink"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6676C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676C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853A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5B1BEC"/>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next w:val="Normal"/>
    <w:link w:val="Heading5Char"/>
    <w:uiPriority w:val="9"/>
    <w:unhideWhenUsed/>
    <w:qFormat/>
    <w:rsid w:val="000853A0"/>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0853A0"/>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0853A0"/>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0853A0"/>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0853A0"/>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AB03AD"/>
    <w:pPr>
      <w:spacing w:after="0" w:line="240" w:lineRule="auto"/>
    </w:pPr>
    <w:rPr>
      <w:rFonts w:ascii="Tahoma" w:hAnsi="Tahoma" w:cs="Tahoma"/>
      <w:sz w:val="16"/>
      <w:szCs w:val="16"/>
    </w:rPr>
  </w:style>
  <w:style w:type="character" w:customStyle="1" w:styleId="BalloonTextChar">
    <w:name w:val="Balloon Text Char"/>
    <w:basedOn w:val="DefaultParagraphFont"/>
    <w:uiPriority w:val="99"/>
    <w:semiHidden/>
    <w:rsid w:val="006605B0"/>
    <w:rPr>
      <w:rFonts w:ascii="Lucida Grande" w:hAnsi="Lucida Grande"/>
      <w:sz w:val="18"/>
      <w:szCs w:val="18"/>
    </w:rPr>
  </w:style>
  <w:style w:type="character" w:customStyle="1" w:styleId="BalloonTextChar2">
    <w:name w:val="Balloon Text Char2"/>
    <w:basedOn w:val="DefaultParagraphFont"/>
    <w:uiPriority w:val="99"/>
    <w:semiHidden/>
    <w:rsid w:val="000E39FA"/>
    <w:rPr>
      <w:rFonts w:ascii="Lucida Grande" w:hAnsi="Lucida Grande"/>
      <w:sz w:val="18"/>
      <w:szCs w:val="18"/>
    </w:rPr>
  </w:style>
  <w:style w:type="character" w:customStyle="1" w:styleId="Heading1Char">
    <w:name w:val="Heading 1 Char"/>
    <w:basedOn w:val="DefaultParagraphFont"/>
    <w:link w:val="Heading1"/>
    <w:uiPriority w:val="9"/>
    <w:rsid w:val="006676C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676C7"/>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rsid w:val="005B1BEC"/>
    <w:rPr>
      <w:rFonts w:ascii="Times New Roman" w:eastAsia="Times New Roman" w:hAnsi="Times New Roman" w:cs="Times New Roman"/>
      <w:b/>
      <w:bCs/>
      <w:sz w:val="24"/>
      <w:szCs w:val="24"/>
    </w:rPr>
  </w:style>
  <w:style w:type="paragraph" w:styleId="NormalWeb">
    <w:name w:val="Normal (Web)"/>
    <w:basedOn w:val="Normal"/>
    <w:uiPriority w:val="99"/>
    <w:unhideWhenUsed/>
    <w:rsid w:val="005B1BE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5B1BEC"/>
  </w:style>
  <w:style w:type="character" w:styleId="Hyperlink">
    <w:name w:val="Hyperlink"/>
    <w:basedOn w:val="DefaultParagraphFont"/>
    <w:uiPriority w:val="99"/>
    <w:unhideWhenUsed/>
    <w:rsid w:val="005B1BEC"/>
    <w:rPr>
      <w:color w:val="0000FF"/>
      <w:u w:val="single"/>
    </w:rPr>
  </w:style>
  <w:style w:type="character" w:styleId="Strong">
    <w:name w:val="Strong"/>
    <w:basedOn w:val="DefaultParagraphFont"/>
    <w:uiPriority w:val="22"/>
    <w:qFormat/>
    <w:rsid w:val="005B1BEC"/>
    <w:rPr>
      <w:b/>
      <w:bCs/>
    </w:rPr>
  </w:style>
  <w:style w:type="paragraph" w:styleId="DocumentMap">
    <w:name w:val="Document Map"/>
    <w:basedOn w:val="Normal"/>
    <w:link w:val="DocumentMapChar"/>
    <w:uiPriority w:val="99"/>
    <w:semiHidden/>
    <w:unhideWhenUsed/>
    <w:rsid w:val="005B1BEC"/>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5B1BEC"/>
    <w:rPr>
      <w:rFonts w:ascii="Tahoma" w:hAnsi="Tahoma" w:cs="Tahoma"/>
      <w:sz w:val="16"/>
      <w:szCs w:val="16"/>
    </w:rPr>
  </w:style>
  <w:style w:type="paragraph" w:styleId="NoSpacing">
    <w:name w:val="No Spacing"/>
    <w:uiPriority w:val="1"/>
    <w:qFormat/>
    <w:rsid w:val="005B1BEC"/>
    <w:pPr>
      <w:spacing w:after="0" w:line="240" w:lineRule="auto"/>
    </w:pPr>
  </w:style>
  <w:style w:type="character" w:customStyle="1" w:styleId="BalloonTextChar1">
    <w:name w:val="Balloon Text Char1"/>
    <w:basedOn w:val="DefaultParagraphFont"/>
    <w:link w:val="BalloonText"/>
    <w:uiPriority w:val="99"/>
    <w:semiHidden/>
    <w:rsid w:val="00AB03AD"/>
    <w:rPr>
      <w:rFonts w:ascii="Tahoma" w:hAnsi="Tahoma" w:cs="Tahoma"/>
      <w:sz w:val="16"/>
      <w:szCs w:val="16"/>
    </w:rPr>
  </w:style>
  <w:style w:type="paragraph" w:styleId="FootnoteText">
    <w:name w:val="footnote text"/>
    <w:basedOn w:val="Normal"/>
    <w:link w:val="FootnoteTextChar"/>
    <w:uiPriority w:val="99"/>
    <w:semiHidden/>
    <w:unhideWhenUsed/>
    <w:rsid w:val="00E935C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935C0"/>
    <w:rPr>
      <w:sz w:val="20"/>
      <w:szCs w:val="20"/>
    </w:rPr>
  </w:style>
  <w:style w:type="character" w:styleId="FootnoteReference">
    <w:name w:val="footnote reference"/>
    <w:basedOn w:val="DefaultParagraphFont"/>
    <w:uiPriority w:val="99"/>
    <w:semiHidden/>
    <w:unhideWhenUsed/>
    <w:rsid w:val="00E935C0"/>
    <w:rPr>
      <w:vertAlign w:val="superscript"/>
    </w:rPr>
  </w:style>
  <w:style w:type="paragraph" w:styleId="ListParagraph">
    <w:name w:val="List Paragraph"/>
    <w:basedOn w:val="Normal"/>
    <w:uiPriority w:val="34"/>
    <w:qFormat/>
    <w:rsid w:val="001C7297"/>
    <w:pPr>
      <w:ind w:left="720"/>
      <w:contextualSpacing/>
    </w:pPr>
  </w:style>
  <w:style w:type="paragraph" w:styleId="Title">
    <w:name w:val="Title"/>
    <w:basedOn w:val="Normal"/>
    <w:next w:val="Normal"/>
    <w:link w:val="TitleChar"/>
    <w:uiPriority w:val="10"/>
    <w:qFormat/>
    <w:rsid w:val="00F630E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630ED"/>
    <w:rPr>
      <w:rFonts w:asciiTheme="majorHAnsi" w:eastAsiaTheme="majorEastAsia" w:hAnsiTheme="majorHAnsi" w:cstheme="majorBidi"/>
      <w:color w:val="17365D" w:themeColor="text2" w:themeShade="BF"/>
      <w:spacing w:val="5"/>
      <w:kern w:val="28"/>
      <w:sz w:val="52"/>
      <w:szCs w:val="52"/>
    </w:rPr>
  </w:style>
  <w:style w:type="paragraph" w:styleId="TOCHeading">
    <w:name w:val="TOC Heading"/>
    <w:basedOn w:val="Heading1"/>
    <w:next w:val="Normal"/>
    <w:uiPriority w:val="39"/>
    <w:unhideWhenUsed/>
    <w:qFormat/>
    <w:rsid w:val="000853A0"/>
    <w:pPr>
      <w:outlineLvl w:val="9"/>
    </w:pPr>
    <w:rPr>
      <w:lang w:eastAsia="en-US"/>
    </w:rPr>
  </w:style>
  <w:style w:type="paragraph" w:styleId="TOC1">
    <w:name w:val="toc 1"/>
    <w:basedOn w:val="Heading1"/>
    <w:next w:val="Normal"/>
    <w:autoRedefine/>
    <w:uiPriority w:val="39"/>
    <w:unhideWhenUsed/>
    <w:qFormat/>
    <w:rsid w:val="00B87155"/>
    <w:pPr>
      <w:tabs>
        <w:tab w:val="right" w:leader="dot" w:pos="9016"/>
      </w:tabs>
      <w:spacing w:before="0" w:line="312" w:lineRule="auto"/>
    </w:pPr>
    <w:rPr>
      <w:rFonts w:asciiTheme="minorHAnsi" w:eastAsiaTheme="minorEastAsia" w:hAnsiTheme="minorHAnsi" w:cstheme="minorBidi"/>
      <w:bCs w:val="0"/>
      <w:noProof/>
      <w:color w:val="auto"/>
      <w:sz w:val="22"/>
      <w:szCs w:val="22"/>
    </w:rPr>
  </w:style>
  <w:style w:type="character" w:customStyle="1" w:styleId="Heading3Char">
    <w:name w:val="Heading 3 Char"/>
    <w:basedOn w:val="DefaultParagraphFont"/>
    <w:link w:val="Heading3"/>
    <w:uiPriority w:val="9"/>
    <w:rsid w:val="000853A0"/>
    <w:rPr>
      <w:rFonts w:asciiTheme="majorHAnsi" w:eastAsiaTheme="majorEastAsia" w:hAnsiTheme="majorHAnsi" w:cstheme="majorBidi"/>
      <w:b/>
      <w:bCs/>
      <w:color w:val="4F81BD" w:themeColor="accent1"/>
    </w:rPr>
  </w:style>
  <w:style w:type="paragraph" w:styleId="TableofFigures">
    <w:name w:val="table of figures"/>
    <w:basedOn w:val="Normal"/>
    <w:next w:val="Normal"/>
    <w:uiPriority w:val="99"/>
    <w:semiHidden/>
    <w:unhideWhenUsed/>
    <w:rsid w:val="00F54D89"/>
    <w:pPr>
      <w:spacing w:after="0"/>
    </w:pPr>
    <w:rPr>
      <w:rFonts w:asciiTheme="majorHAnsi" w:hAnsiTheme="majorHAnsi"/>
      <w:i/>
      <w:sz w:val="28"/>
    </w:rPr>
  </w:style>
  <w:style w:type="character" w:customStyle="1" w:styleId="Heading5Char">
    <w:name w:val="Heading 5 Char"/>
    <w:basedOn w:val="DefaultParagraphFont"/>
    <w:link w:val="Heading5"/>
    <w:uiPriority w:val="9"/>
    <w:rsid w:val="000853A0"/>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0853A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0853A0"/>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0853A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0853A0"/>
    <w:rPr>
      <w:rFonts w:asciiTheme="majorHAnsi" w:eastAsiaTheme="majorEastAsia" w:hAnsiTheme="majorHAnsi" w:cstheme="majorBidi"/>
      <w:i/>
      <w:iCs/>
      <w:color w:val="404040" w:themeColor="text1" w:themeTint="BF"/>
      <w:sz w:val="20"/>
      <w:szCs w:val="20"/>
    </w:rPr>
  </w:style>
  <w:style w:type="paragraph" w:styleId="Subtitle">
    <w:name w:val="Subtitle"/>
    <w:basedOn w:val="Normal"/>
    <w:next w:val="Normal"/>
    <w:link w:val="SubtitleChar"/>
    <w:uiPriority w:val="11"/>
    <w:qFormat/>
    <w:rsid w:val="000853A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853A0"/>
    <w:rPr>
      <w:rFonts w:asciiTheme="majorHAnsi" w:eastAsiaTheme="majorEastAsia" w:hAnsiTheme="majorHAnsi" w:cstheme="majorBidi"/>
      <w:i/>
      <w:iCs/>
      <w:color w:val="4F81BD" w:themeColor="accent1"/>
      <w:spacing w:val="15"/>
      <w:sz w:val="24"/>
      <w:szCs w:val="24"/>
    </w:rPr>
  </w:style>
  <w:style w:type="character" w:styleId="SubtleEmphasis">
    <w:name w:val="Subtle Emphasis"/>
    <w:basedOn w:val="DefaultParagraphFont"/>
    <w:uiPriority w:val="19"/>
    <w:qFormat/>
    <w:rsid w:val="000853A0"/>
    <w:rPr>
      <w:i/>
      <w:iCs/>
      <w:color w:val="808080" w:themeColor="text1" w:themeTint="7F"/>
    </w:rPr>
  </w:style>
  <w:style w:type="character" w:styleId="Emphasis">
    <w:name w:val="Emphasis"/>
    <w:basedOn w:val="DefaultParagraphFont"/>
    <w:uiPriority w:val="20"/>
    <w:qFormat/>
    <w:rsid w:val="000853A0"/>
    <w:rPr>
      <w:i/>
      <w:iCs/>
    </w:rPr>
  </w:style>
  <w:style w:type="character" w:styleId="IntenseEmphasis">
    <w:name w:val="Intense Emphasis"/>
    <w:basedOn w:val="DefaultParagraphFont"/>
    <w:uiPriority w:val="21"/>
    <w:qFormat/>
    <w:rsid w:val="000853A0"/>
    <w:rPr>
      <w:b/>
      <w:bCs/>
      <w:i/>
      <w:iCs/>
      <w:color w:val="4F81BD" w:themeColor="accent1"/>
    </w:rPr>
  </w:style>
  <w:style w:type="character" w:styleId="BookTitle">
    <w:name w:val="Book Title"/>
    <w:basedOn w:val="DefaultParagraphFont"/>
    <w:uiPriority w:val="33"/>
    <w:qFormat/>
    <w:rsid w:val="000853A0"/>
    <w:rPr>
      <w:b/>
      <w:bCs/>
      <w:smallCaps/>
      <w:spacing w:val="5"/>
    </w:rPr>
  </w:style>
  <w:style w:type="character" w:styleId="IntenseReference">
    <w:name w:val="Intense Reference"/>
    <w:basedOn w:val="DefaultParagraphFont"/>
    <w:uiPriority w:val="32"/>
    <w:qFormat/>
    <w:rsid w:val="000853A0"/>
    <w:rPr>
      <w:b/>
      <w:bCs/>
      <w:smallCaps/>
      <w:color w:val="C0504D" w:themeColor="accent2"/>
      <w:spacing w:val="5"/>
      <w:u w:val="single"/>
    </w:rPr>
  </w:style>
  <w:style w:type="character" w:styleId="SubtleReference">
    <w:name w:val="Subtle Reference"/>
    <w:basedOn w:val="DefaultParagraphFont"/>
    <w:uiPriority w:val="31"/>
    <w:qFormat/>
    <w:rsid w:val="000853A0"/>
    <w:rPr>
      <w:smallCaps/>
      <w:color w:val="C0504D" w:themeColor="accent2"/>
      <w:u w:val="single"/>
    </w:rPr>
  </w:style>
  <w:style w:type="paragraph" w:styleId="IntenseQuote">
    <w:name w:val="Intense Quote"/>
    <w:basedOn w:val="Normal"/>
    <w:next w:val="Normal"/>
    <w:link w:val="IntenseQuoteChar"/>
    <w:uiPriority w:val="30"/>
    <w:qFormat/>
    <w:rsid w:val="000853A0"/>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0853A0"/>
    <w:rPr>
      <w:b/>
      <w:bCs/>
      <w:i/>
      <w:iCs/>
      <w:color w:val="4F81BD" w:themeColor="accent1"/>
    </w:rPr>
  </w:style>
  <w:style w:type="paragraph" w:styleId="TOC2">
    <w:name w:val="toc 2"/>
    <w:basedOn w:val="Heading2"/>
    <w:next w:val="Normal"/>
    <w:autoRedefine/>
    <w:uiPriority w:val="39"/>
    <w:unhideWhenUsed/>
    <w:qFormat/>
    <w:rsid w:val="00F54D89"/>
    <w:pPr>
      <w:spacing w:after="100"/>
      <w:ind w:left="220"/>
    </w:pPr>
    <w:rPr>
      <w:i/>
      <w:sz w:val="24"/>
      <w:lang w:eastAsia="en-US"/>
    </w:rPr>
  </w:style>
  <w:style w:type="paragraph" w:styleId="TOC3">
    <w:name w:val="toc 3"/>
    <w:basedOn w:val="Heading3"/>
    <w:next w:val="Normal"/>
    <w:autoRedefine/>
    <w:uiPriority w:val="39"/>
    <w:unhideWhenUsed/>
    <w:qFormat/>
    <w:rsid w:val="00DD20E4"/>
    <w:pPr>
      <w:tabs>
        <w:tab w:val="right" w:leader="dot" w:pos="9016"/>
      </w:tabs>
      <w:spacing w:before="0" w:line="312" w:lineRule="auto"/>
      <w:ind w:left="440"/>
    </w:pPr>
    <w:rPr>
      <w:rFonts w:asciiTheme="minorHAnsi" w:eastAsiaTheme="minorEastAsia" w:hAnsiTheme="minorHAnsi" w:cstheme="minorBidi"/>
      <w:b w:val="0"/>
      <w:bCs w:val="0"/>
      <w:i/>
      <w:noProof/>
      <w:color w:val="auto"/>
    </w:rPr>
  </w:style>
  <w:style w:type="table" w:styleId="TableGrid">
    <w:name w:val="Table Grid"/>
    <w:basedOn w:val="TableNormal"/>
    <w:uiPriority w:val="39"/>
    <w:rsid w:val="00AC72B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A7C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7C10"/>
  </w:style>
  <w:style w:type="paragraph" w:styleId="Footer">
    <w:name w:val="footer"/>
    <w:basedOn w:val="Normal"/>
    <w:link w:val="FooterChar"/>
    <w:uiPriority w:val="99"/>
    <w:unhideWhenUsed/>
    <w:rsid w:val="002A7C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7C10"/>
  </w:style>
  <w:style w:type="character" w:styleId="CommentReference">
    <w:name w:val="annotation reference"/>
    <w:basedOn w:val="DefaultParagraphFont"/>
    <w:uiPriority w:val="99"/>
    <w:semiHidden/>
    <w:unhideWhenUsed/>
    <w:rsid w:val="00925749"/>
    <w:rPr>
      <w:sz w:val="16"/>
      <w:szCs w:val="16"/>
    </w:rPr>
  </w:style>
  <w:style w:type="paragraph" w:styleId="CommentText">
    <w:name w:val="annotation text"/>
    <w:basedOn w:val="Normal"/>
    <w:link w:val="CommentTextChar"/>
    <w:uiPriority w:val="99"/>
    <w:unhideWhenUsed/>
    <w:rsid w:val="00925749"/>
    <w:pPr>
      <w:spacing w:line="240" w:lineRule="auto"/>
    </w:pPr>
    <w:rPr>
      <w:sz w:val="20"/>
      <w:szCs w:val="20"/>
    </w:rPr>
  </w:style>
  <w:style w:type="character" w:customStyle="1" w:styleId="CommentTextChar">
    <w:name w:val="Comment Text Char"/>
    <w:basedOn w:val="DefaultParagraphFont"/>
    <w:link w:val="CommentText"/>
    <w:uiPriority w:val="99"/>
    <w:rsid w:val="00925749"/>
    <w:rPr>
      <w:sz w:val="20"/>
      <w:szCs w:val="20"/>
    </w:rPr>
  </w:style>
  <w:style w:type="paragraph" w:styleId="CommentSubject">
    <w:name w:val="annotation subject"/>
    <w:basedOn w:val="CommentText"/>
    <w:next w:val="CommentText"/>
    <w:link w:val="CommentSubjectChar"/>
    <w:uiPriority w:val="99"/>
    <w:semiHidden/>
    <w:unhideWhenUsed/>
    <w:rsid w:val="00925749"/>
    <w:rPr>
      <w:b/>
      <w:bCs/>
    </w:rPr>
  </w:style>
  <w:style w:type="character" w:customStyle="1" w:styleId="CommentSubjectChar">
    <w:name w:val="Comment Subject Char"/>
    <w:basedOn w:val="CommentTextChar"/>
    <w:link w:val="CommentSubject"/>
    <w:uiPriority w:val="99"/>
    <w:semiHidden/>
    <w:rsid w:val="00925749"/>
    <w:rPr>
      <w:b/>
      <w:bCs/>
      <w:sz w:val="20"/>
      <w:szCs w:val="20"/>
    </w:rPr>
  </w:style>
  <w:style w:type="character" w:customStyle="1" w:styleId="titleauthoretc">
    <w:name w:val="titleauthoretc"/>
    <w:basedOn w:val="DefaultParagraphFont"/>
    <w:rsid w:val="008F02E2"/>
  </w:style>
  <w:style w:type="paragraph" w:customStyle="1" w:styleId="resultlist">
    <w:name w:val="resultlist"/>
    <w:basedOn w:val="Normal"/>
    <w:rsid w:val="008F02E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loatleft">
    <w:name w:val="floatleft"/>
    <w:basedOn w:val="DefaultParagraphFont"/>
    <w:rsid w:val="008F02E2"/>
  </w:style>
  <w:style w:type="paragraph" w:styleId="TOC5">
    <w:name w:val="toc 5"/>
    <w:basedOn w:val="Normal"/>
    <w:next w:val="Normal"/>
    <w:autoRedefine/>
    <w:uiPriority w:val="39"/>
    <w:unhideWhenUsed/>
    <w:rsid w:val="00B82101"/>
    <w:pPr>
      <w:spacing w:after="100"/>
      <w:ind w:left="880"/>
    </w:pPr>
  </w:style>
  <w:style w:type="paragraph" w:styleId="Revision">
    <w:name w:val="Revision"/>
    <w:hidden/>
    <w:uiPriority w:val="99"/>
    <w:semiHidden/>
    <w:rsid w:val="00DC34DD"/>
    <w:pPr>
      <w:spacing w:after="0" w:line="240" w:lineRule="auto"/>
    </w:pPr>
  </w:style>
  <w:style w:type="table" w:customStyle="1" w:styleId="TableGrid1">
    <w:name w:val="Table Grid1"/>
    <w:basedOn w:val="TableNormal"/>
    <w:next w:val="TableGrid"/>
    <w:uiPriority w:val="59"/>
    <w:rsid w:val="00125CAA"/>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67671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76711"/>
    <w:rPr>
      <w:sz w:val="20"/>
      <w:szCs w:val="20"/>
      <w:lang w:val="en-US"/>
    </w:rPr>
  </w:style>
  <w:style w:type="character" w:styleId="EndnoteReference">
    <w:name w:val="endnote reference"/>
    <w:basedOn w:val="DefaultParagraphFont"/>
    <w:uiPriority w:val="99"/>
    <w:semiHidden/>
    <w:unhideWhenUsed/>
    <w:rsid w:val="0067671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639346">
      <w:bodyDiv w:val="1"/>
      <w:marLeft w:val="0"/>
      <w:marRight w:val="0"/>
      <w:marTop w:val="0"/>
      <w:marBottom w:val="0"/>
      <w:divBdr>
        <w:top w:val="none" w:sz="0" w:space="0" w:color="auto"/>
        <w:left w:val="none" w:sz="0" w:space="0" w:color="auto"/>
        <w:bottom w:val="none" w:sz="0" w:space="0" w:color="auto"/>
        <w:right w:val="none" w:sz="0" w:space="0" w:color="auto"/>
      </w:divBdr>
    </w:div>
    <w:div w:id="258831575">
      <w:bodyDiv w:val="1"/>
      <w:marLeft w:val="0"/>
      <w:marRight w:val="0"/>
      <w:marTop w:val="0"/>
      <w:marBottom w:val="0"/>
      <w:divBdr>
        <w:top w:val="none" w:sz="0" w:space="0" w:color="auto"/>
        <w:left w:val="none" w:sz="0" w:space="0" w:color="auto"/>
        <w:bottom w:val="none" w:sz="0" w:space="0" w:color="auto"/>
        <w:right w:val="none" w:sz="0" w:space="0" w:color="auto"/>
      </w:divBdr>
      <w:divsChild>
        <w:div w:id="1189565570">
          <w:marLeft w:val="0"/>
          <w:marRight w:val="0"/>
          <w:marTop w:val="0"/>
          <w:marBottom w:val="0"/>
          <w:divBdr>
            <w:top w:val="none" w:sz="0" w:space="0" w:color="auto"/>
            <w:left w:val="none" w:sz="0" w:space="0" w:color="auto"/>
            <w:bottom w:val="none" w:sz="0" w:space="0" w:color="auto"/>
            <w:right w:val="none" w:sz="0" w:space="0" w:color="auto"/>
          </w:divBdr>
          <w:divsChild>
            <w:div w:id="11417828">
              <w:marLeft w:val="0"/>
              <w:marRight w:val="0"/>
              <w:marTop w:val="0"/>
              <w:marBottom w:val="0"/>
              <w:divBdr>
                <w:top w:val="none" w:sz="0" w:space="0" w:color="auto"/>
                <w:left w:val="none" w:sz="0" w:space="0" w:color="auto"/>
                <w:bottom w:val="none" w:sz="0" w:space="0" w:color="auto"/>
                <w:right w:val="none" w:sz="0" w:space="0" w:color="auto"/>
              </w:divBdr>
              <w:divsChild>
                <w:div w:id="1609969665">
                  <w:marLeft w:val="0"/>
                  <w:marRight w:val="0"/>
                  <w:marTop w:val="0"/>
                  <w:marBottom w:val="0"/>
                  <w:divBdr>
                    <w:top w:val="none" w:sz="0" w:space="0" w:color="auto"/>
                    <w:left w:val="none" w:sz="0" w:space="0" w:color="auto"/>
                    <w:bottom w:val="none" w:sz="0" w:space="0" w:color="auto"/>
                    <w:right w:val="none" w:sz="0" w:space="0" w:color="auto"/>
                  </w:divBdr>
                  <w:divsChild>
                    <w:div w:id="454099968">
                      <w:marLeft w:val="0"/>
                      <w:marRight w:val="0"/>
                      <w:marTop w:val="0"/>
                      <w:marBottom w:val="0"/>
                      <w:divBdr>
                        <w:top w:val="none" w:sz="0" w:space="0" w:color="auto"/>
                        <w:left w:val="none" w:sz="0" w:space="0" w:color="auto"/>
                        <w:bottom w:val="none" w:sz="0" w:space="0" w:color="auto"/>
                        <w:right w:val="none" w:sz="0" w:space="0" w:color="auto"/>
                      </w:divBdr>
                      <w:divsChild>
                        <w:div w:id="1454137042">
                          <w:marLeft w:val="0"/>
                          <w:marRight w:val="0"/>
                          <w:marTop w:val="0"/>
                          <w:marBottom w:val="0"/>
                          <w:divBdr>
                            <w:top w:val="none" w:sz="0" w:space="0" w:color="auto"/>
                            <w:left w:val="none" w:sz="0" w:space="0" w:color="auto"/>
                            <w:bottom w:val="none" w:sz="0" w:space="0" w:color="auto"/>
                            <w:right w:val="none" w:sz="0" w:space="0" w:color="auto"/>
                          </w:divBdr>
                          <w:divsChild>
                            <w:div w:id="833380374">
                              <w:marLeft w:val="0"/>
                              <w:marRight w:val="0"/>
                              <w:marTop w:val="0"/>
                              <w:marBottom w:val="0"/>
                              <w:divBdr>
                                <w:top w:val="none" w:sz="0" w:space="0" w:color="auto"/>
                                <w:left w:val="none" w:sz="0" w:space="0" w:color="auto"/>
                                <w:bottom w:val="none" w:sz="0" w:space="0" w:color="auto"/>
                                <w:right w:val="none" w:sz="0" w:space="0" w:color="auto"/>
                              </w:divBdr>
                              <w:divsChild>
                                <w:div w:id="596717359">
                                  <w:marLeft w:val="0"/>
                                  <w:marRight w:val="0"/>
                                  <w:marTop w:val="0"/>
                                  <w:marBottom w:val="0"/>
                                  <w:divBdr>
                                    <w:top w:val="none" w:sz="0" w:space="0" w:color="auto"/>
                                    <w:left w:val="none" w:sz="0" w:space="0" w:color="auto"/>
                                    <w:bottom w:val="none" w:sz="0" w:space="0" w:color="auto"/>
                                    <w:right w:val="none" w:sz="0" w:space="0" w:color="auto"/>
                                  </w:divBdr>
                                  <w:divsChild>
                                    <w:div w:id="1078671197">
                                      <w:marLeft w:val="0"/>
                                      <w:marRight w:val="0"/>
                                      <w:marTop w:val="0"/>
                                      <w:marBottom w:val="0"/>
                                      <w:divBdr>
                                        <w:top w:val="none" w:sz="0" w:space="0" w:color="auto"/>
                                        <w:left w:val="none" w:sz="0" w:space="0" w:color="auto"/>
                                        <w:bottom w:val="none" w:sz="0" w:space="0" w:color="auto"/>
                                        <w:right w:val="none" w:sz="0" w:space="0" w:color="auto"/>
                                      </w:divBdr>
                                      <w:divsChild>
                                        <w:div w:id="420295076">
                                          <w:marLeft w:val="0"/>
                                          <w:marRight w:val="0"/>
                                          <w:marTop w:val="0"/>
                                          <w:marBottom w:val="0"/>
                                          <w:divBdr>
                                            <w:top w:val="none" w:sz="0" w:space="0" w:color="auto"/>
                                            <w:left w:val="none" w:sz="0" w:space="0" w:color="auto"/>
                                            <w:bottom w:val="none" w:sz="0" w:space="0" w:color="auto"/>
                                            <w:right w:val="none" w:sz="0" w:space="0" w:color="auto"/>
                                          </w:divBdr>
                                          <w:divsChild>
                                            <w:div w:id="874007692">
                                              <w:marLeft w:val="0"/>
                                              <w:marRight w:val="0"/>
                                              <w:marTop w:val="0"/>
                                              <w:marBottom w:val="0"/>
                                              <w:divBdr>
                                                <w:top w:val="none" w:sz="0" w:space="0" w:color="auto"/>
                                                <w:left w:val="none" w:sz="0" w:space="0" w:color="auto"/>
                                                <w:bottom w:val="none" w:sz="0" w:space="0" w:color="auto"/>
                                                <w:right w:val="none" w:sz="0" w:space="0" w:color="auto"/>
                                              </w:divBdr>
                                              <w:divsChild>
                                                <w:div w:id="463544231">
                                                  <w:marLeft w:val="0"/>
                                                  <w:marRight w:val="0"/>
                                                  <w:marTop w:val="0"/>
                                                  <w:marBottom w:val="0"/>
                                                  <w:divBdr>
                                                    <w:top w:val="none" w:sz="0" w:space="0" w:color="auto"/>
                                                    <w:left w:val="none" w:sz="0" w:space="0" w:color="auto"/>
                                                    <w:bottom w:val="none" w:sz="0" w:space="0" w:color="auto"/>
                                                    <w:right w:val="none" w:sz="0" w:space="0" w:color="auto"/>
                                                  </w:divBdr>
                                                  <w:divsChild>
                                                    <w:div w:id="2049142574">
                                                      <w:marLeft w:val="0"/>
                                                      <w:marRight w:val="0"/>
                                                      <w:marTop w:val="0"/>
                                                      <w:marBottom w:val="0"/>
                                                      <w:divBdr>
                                                        <w:top w:val="none" w:sz="0" w:space="0" w:color="auto"/>
                                                        <w:left w:val="none" w:sz="0" w:space="0" w:color="auto"/>
                                                        <w:bottom w:val="none" w:sz="0" w:space="0" w:color="auto"/>
                                                        <w:right w:val="none" w:sz="0" w:space="0" w:color="auto"/>
                                                      </w:divBdr>
                                                      <w:divsChild>
                                                        <w:div w:id="948271598">
                                                          <w:marLeft w:val="0"/>
                                                          <w:marRight w:val="0"/>
                                                          <w:marTop w:val="0"/>
                                                          <w:marBottom w:val="0"/>
                                                          <w:divBdr>
                                                            <w:top w:val="none" w:sz="0" w:space="0" w:color="auto"/>
                                                            <w:left w:val="none" w:sz="0" w:space="0" w:color="auto"/>
                                                            <w:bottom w:val="none" w:sz="0" w:space="0" w:color="auto"/>
                                                            <w:right w:val="none" w:sz="0" w:space="0" w:color="auto"/>
                                                          </w:divBdr>
                                                          <w:divsChild>
                                                            <w:div w:id="414515843">
                                                              <w:marLeft w:val="0"/>
                                                              <w:marRight w:val="0"/>
                                                              <w:marTop w:val="0"/>
                                                              <w:marBottom w:val="0"/>
                                                              <w:divBdr>
                                                                <w:top w:val="none" w:sz="0" w:space="0" w:color="auto"/>
                                                                <w:left w:val="none" w:sz="0" w:space="0" w:color="auto"/>
                                                                <w:bottom w:val="none" w:sz="0" w:space="0" w:color="auto"/>
                                                                <w:right w:val="none" w:sz="0" w:space="0" w:color="auto"/>
                                                              </w:divBdr>
                                                              <w:divsChild>
                                                                <w:div w:id="1345324212">
                                                                  <w:marLeft w:val="0"/>
                                                                  <w:marRight w:val="0"/>
                                                                  <w:marTop w:val="0"/>
                                                                  <w:marBottom w:val="0"/>
                                                                  <w:divBdr>
                                                                    <w:top w:val="none" w:sz="0" w:space="0" w:color="auto"/>
                                                                    <w:left w:val="none" w:sz="0" w:space="0" w:color="auto"/>
                                                                    <w:bottom w:val="none" w:sz="0" w:space="0" w:color="auto"/>
                                                                    <w:right w:val="none" w:sz="0" w:space="0" w:color="auto"/>
                                                                  </w:divBdr>
                                                                  <w:divsChild>
                                                                    <w:div w:id="2031254203">
                                                                      <w:marLeft w:val="0"/>
                                                                      <w:marRight w:val="0"/>
                                                                      <w:marTop w:val="0"/>
                                                                      <w:marBottom w:val="0"/>
                                                                      <w:divBdr>
                                                                        <w:top w:val="none" w:sz="0" w:space="0" w:color="auto"/>
                                                                        <w:left w:val="none" w:sz="0" w:space="0" w:color="auto"/>
                                                                        <w:bottom w:val="none" w:sz="0" w:space="0" w:color="auto"/>
                                                                        <w:right w:val="none" w:sz="0" w:space="0" w:color="auto"/>
                                                                      </w:divBdr>
                                                                      <w:divsChild>
                                                                        <w:div w:id="1014695342">
                                                                          <w:marLeft w:val="0"/>
                                                                          <w:marRight w:val="0"/>
                                                                          <w:marTop w:val="0"/>
                                                                          <w:marBottom w:val="0"/>
                                                                          <w:divBdr>
                                                                            <w:top w:val="none" w:sz="0" w:space="0" w:color="auto"/>
                                                                            <w:left w:val="none" w:sz="0" w:space="0" w:color="auto"/>
                                                                            <w:bottom w:val="none" w:sz="0" w:space="0" w:color="auto"/>
                                                                            <w:right w:val="none" w:sz="0" w:space="0" w:color="auto"/>
                                                                          </w:divBdr>
                                                                          <w:divsChild>
                                                                            <w:div w:id="1138301980">
                                                                              <w:marLeft w:val="0"/>
                                                                              <w:marRight w:val="0"/>
                                                                              <w:marTop w:val="0"/>
                                                                              <w:marBottom w:val="0"/>
                                                                              <w:divBdr>
                                                                                <w:top w:val="none" w:sz="0" w:space="0" w:color="auto"/>
                                                                                <w:left w:val="none" w:sz="0" w:space="0" w:color="auto"/>
                                                                                <w:bottom w:val="none" w:sz="0" w:space="0" w:color="auto"/>
                                                                                <w:right w:val="none" w:sz="0" w:space="0" w:color="auto"/>
                                                                              </w:divBdr>
                                                                              <w:divsChild>
                                                                                <w:div w:id="740182168">
                                                                                  <w:marLeft w:val="0"/>
                                                                                  <w:marRight w:val="0"/>
                                                                                  <w:marTop w:val="0"/>
                                                                                  <w:marBottom w:val="0"/>
                                                                                  <w:divBdr>
                                                                                    <w:top w:val="none" w:sz="0" w:space="0" w:color="auto"/>
                                                                                    <w:left w:val="none" w:sz="0" w:space="0" w:color="auto"/>
                                                                                    <w:bottom w:val="none" w:sz="0" w:space="0" w:color="auto"/>
                                                                                    <w:right w:val="none" w:sz="0" w:space="0" w:color="auto"/>
                                                                                  </w:divBdr>
                                                                                  <w:divsChild>
                                                                                    <w:div w:id="1489861806">
                                                                                      <w:marLeft w:val="0"/>
                                                                                      <w:marRight w:val="0"/>
                                                                                      <w:marTop w:val="0"/>
                                                                                      <w:marBottom w:val="0"/>
                                                                                      <w:divBdr>
                                                                                        <w:top w:val="none" w:sz="0" w:space="0" w:color="auto"/>
                                                                                        <w:left w:val="none" w:sz="0" w:space="0" w:color="auto"/>
                                                                                        <w:bottom w:val="none" w:sz="0" w:space="0" w:color="auto"/>
                                                                                        <w:right w:val="none" w:sz="0" w:space="0" w:color="auto"/>
                                                                                      </w:divBdr>
                                                                                      <w:divsChild>
                                                                                        <w:div w:id="2082604582">
                                                                                          <w:marLeft w:val="0"/>
                                                                                          <w:marRight w:val="0"/>
                                                                                          <w:marTop w:val="0"/>
                                                                                          <w:marBottom w:val="0"/>
                                                                                          <w:divBdr>
                                                                                            <w:top w:val="none" w:sz="0" w:space="0" w:color="auto"/>
                                                                                            <w:left w:val="none" w:sz="0" w:space="0" w:color="auto"/>
                                                                                            <w:bottom w:val="none" w:sz="0" w:space="0" w:color="auto"/>
                                                                                            <w:right w:val="none" w:sz="0" w:space="0" w:color="auto"/>
                                                                                          </w:divBdr>
                                                                                          <w:divsChild>
                                                                                            <w:div w:id="1974477472">
                                                                                              <w:marLeft w:val="0"/>
                                                                                              <w:marRight w:val="0"/>
                                                                                              <w:marTop w:val="0"/>
                                                                                              <w:marBottom w:val="0"/>
                                                                                              <w:divBdr>
                                                                                                <w:top w:val="none" w:sz="0" w:space="0" w:color="auto"/>
                                                                                                <w:left w:val="none" w:sz="0" w:space="0" w:color="auto"/>
                                                                                                <w:bottom w:val="none" w:sz="0" w:space="0" w:color="auto"/>
                                                                                                <w:right w:val="none" w:sz="0" w:space="0" w:color="auto"/>
                                                                                              </w:divBdr>
                                                                                              <w:divsChild>
                                                                                                <w:div w:id="1961957451">
                                                                                                  <w:marLeft w:val="0"/>
                                                                                                  <w:marRight w:val="0"/>
                                                                                                  <w:marTop w:val="0"/>
                                                                                                  <w:marBottom w:val="0"/>
                                                                                                  <w:divBdr>
                                                                                                    <w:top w:val="none" w:sz="0" w:space="0" w:color="auto"/>
                                                                                                    <w:left w:val="none" w:sz="0" w:space="0" w:color="auto"/>
                                                                                                    <w:bottom w:val="none" w:sz="0" w:space="0" w:color="auto"/>
                                                                                                    <w:right w:val="none" w:sz="0" w:space="0" w:color="auto"/>
                                                                                                  </w:divBdr>
                                                                                                  <w:divsChild>
                                                                                                    <w:div w:id="1174952310">
                                                                                                      <w:marLeft w:val="0"/>
                                                                                                      <w:marRight w:val="0"/>
                                                                                                      <w:marTop w:val="0"/>
                                                                                                      <w:marBottom w:val="0"/>
                                                                                                      <w:divBdr>
                                                                                                        <w:top w:val="none" w:sz="0" w:space="0" w:color="auto"/>
                                                                                                        <w:left w:val="none" w:sz="0" w:space="0" w:color="auto"/>
                                                                                                        <w:bottom w:val="none" w:sz="0" w:space="0" w:color="auto"/>
                                                                                                        <w:right w:val="none" w:sz="0" w:space="0" w:color="auto"/>
                                                                                                      </w:divBdr>
                                                                                                      <w:divsChild>
                                                                                                        <w:div w:id="961303987">
                                                                                                          <w:marLeft w:val="0"/>
                                                                                                          <w:marRight w:val="0"/>
                                                                                                          <w:marTop w:val="0"/>
                                                                                                          <w:marBottom w:val="0"/>
                                                                                                          <w:divBdr>
                                                                                                            <w:top w:val="none" w:sz="0" w:space="0" w:color="auto"/>
                                                                                                            <w:left w:val="none" w:sz="0" w:space="0" w:color="auto"/>
                                                                                                            <w:bottom w:val="none" w:sz="0" w:space="0" w:color="auto"/>
                                                                                                            <w:right w:val="none" w:sz="0" w:space="0" w:color="auto"/>
                                                                                                          </w:divBdr>
                                                                                                          <w:divsChild>
                                                                                                            <w:div w:id="66538596">
                                                                                                              <w:marLeft w:val="0"/>
                                                                                                              <w:marRight w:val="0"/>
                                                                                                              <w:marTop w:val="0"/>
                                                                                                              <w:marBottom w:val="0"/>
                                                                                                              <w:divBdr>
                                                                                                                <w:top w:val="none" w:sz="0" w:space="0" w:color="auto"/>
                                                                                                                <w:left w:val="none" w:sz="0" w:space="0" w:color="auto"/>
                                                                                                                <w:bottom w:val="none" w:sz="0" w:space="0" w:color="auto"/>
                                                                                                                <w:right w:val="none" w:sz="0" w:space="0" w:color="auto"/>
                                                                                                              </w:divBdr>
                                                                                                              <w:divsChild>
                                                                                                                <w:div w:id="798569511">
                                                                                                                  <w:marLeft w:val="0"/>
                                                                                                                  <w:marRight w:val="0"/>
                                                                                                                  <w:marTop w:val="0"/>
                                                                                                                  <w:marBottom w:val="0"/>
                                                                                                                  <w:divBdr>
                                                                                                                    <w:top w:val="none" w:sz="0" w:space="0" w:color="auto"/>
                                                                                                                    <w:left w:val="none" w:sz="0" w:space="0" w:color="auto"/>
                                                                                                                    <w:bottom w:val="none" w:sz="0" w:space="0" w:color="auto"/>
                                                                                                                    <w:right w:val="none" w:sz="0" w:space="0" w:color="auto"/>
                                                                                                                  </w:divBdr>
                                                                                                                  <w:divsChild>
                                                                                                                    <w:div w:id="448356204">
                                                                                                                      <w:marLeft w:val="0"/>
                                                                                                                      <w:marRight w:val="0"/>
                                                                                                                      <w:marTop w:val="0"/>
                                                                                                                      <w:marBottom w:val="0"/>
                                                                                                                      <w:divBdr>
                                                                                                                        <w:top w:val="none" w:sz="0" w:space="0" w:color="auto"/>
                                                                                                                        <w:left w:val="none" w:sz="0" w:space="0" w:color="auto"/>
                                                                                                                        <w:bottom w:val="none" w:sz="0" w:space="0" w:color="auto"/>
                                                                                                                        <w:right w:val="none" w:sz="0" w:space="0" w:color="auto"/>
                                                                                                                      </w:divBdr>
                                                                                                                      <w:divsChild>
                                                                                                                        <w:div w:id="406148245">
                                                                                                                          <w:marLeft w:val="0"/>
                                                                                                                          <w:marRight w:val="0"/>
                                                                                                                          <w:marTop w:val="0"/>
                                                                                                                          <w:marBottom w:val="0"/>
                                                                                                                          <w:divBdr>
                                                                                                                            <w:top w:val="none" w:sz="0" w:space="0" w:color="auto"/>
                                                                                                                            <w:left w:val="none" w:sz="0" w:space="0" w:color="auto"/>
                                                                                                                            <w:bottom w:val="none" w:sz="0" w:space="0" w:color="auto"/>
                                                                                                                            <w:right w:val="none" w:sz="0" w:space="0" w:color="auto"/>
                                                                                                                          </w:divBdr>
                                                                                                                          <w:divsChild>
                                                                                                                            <w:div w:id="1533957292">
                                                                                                                              <w:marLeft w:val="0"/>
                                                                                                                              <w:marRight w:val="0"/>
                                                                                                                              <w:marTop w:val="0"/>
                                                                                                                              <w:marBottom w:val="0"/>
                                                                                                                              <w:divBdr>
                                                                                                                                <w:top w:val="none" w:sz="0" w:space="0" w:color="auto"/>
                                                                                                                                <w:left w:val="none" w:sz="0" w:space="0" w:color="auto"/>
                                                                                                                                <w:bottom w:val="none" w:sz="0" w:space="0" w:color="auto"/>
                                                                                                                                <w:right w:val="none" w:sz="0" w:space="0" w:color="auto"/>
                                                                                                                              </w:divBdr>
                                                                                                                              <w:divsChild>
                                                                                                                                <w:div w:id="1546482898">
                                                                                                                                  <w:marLeft w:val="0"/>
                                                                                                                                  <w:marRight w:val="0"/>
                                                                                                                                  <w:marTop w:val="0"/>
                                                                                                                                  <w:marBottom w:val="0"/>
                                                                                                                                  <w:divBdr>
                                                                                                                                    <w:top w:val="none" w:sz="0" w:space="0" w:color="auto"/>
                                                                                                                                    <w:left w:val="none" w:sz="0" w:space="0" w:color="auto"/>
                                                                                                                                    <w:bottom w:val="none" w:sz="0" w:space="0" w:color="auto"/>
                                                                                                                                    <w:right w:val="none" w:sz="0" w:space="0" w:color="auto"/>
                                                                                                                                  </w:divBdr>
                                                                                                                                  <w:divsChild>
                                                                                                                                    <w:div w:id="1086419506">
                                                                                                                                      <w:marLeft w:val="0"/>
                                                                                                                                      <w:marRight w:val="0"/>
                                                                                                                                      <w:marTop w:val="0"/>
                                                                                                                                      <w:marBottom w:val="0"/>
                                                                                                                                      <w:divBdr>
                                                                                                                                        <w:top w:val="none" w:sz="0" w:space="0" w:color="auto"/>
                                                                                                                                        <w:left w:val="none" w:sz="0" w:space="0" w:color="auto"/>
                                                                                                                                        <w:bottom w:val="none" w:sz="0" w:space="0" w:color="auto"/>
                                                                                                                                        <w:right w:val="none" w:sz="0" w:space="0" w:color="auto"/>
                                                                                                                                      </w:divBdr>
                                                                                                                                      <w:divsChild>
                                                                                                                                        <w:div w:id="819272068">
                                                                                                                                          <w:marLeft w:val="0"/>
                                                                                                                                          <w:marRight w:val="0"/>
                                                                                                                                          <w:marTop w:val="0"/>
                                                                                                                                          <w:marBottom w:val="0"/>
                                                                                                                                          <w:divBdr>
                                                                                                                                            <w:top w:val="none" w:sz="0" w:space="0" w:color="auto"/>
                                                                                                                                            <w:left w:val="none" w:sz="0" w:space="0" w:color="auto"/>
                                                                                                                                            <w:bottom w:val="none" w:sz="0" w:space="0" w:color="auto"/>
                                                                                                                                            <w:right w:val="none" w:sz="0" w:space="0" w:color="auto"/>
                                                                                                                                          </w:divBdr>
                                                                                                                                          <w:divsChild>
                                                                                                                                            <w:div w:id="683240487">
                                                                                                                                              <w:marLeft w:val="0"/>
                                                                                                                                              <w:marRight w:val="0"/>
                                                                                                                                              <w:marTop w:val="0"/>
                                                                                                                                              <w:marBottom w:val="0"/>
                                                                                                                                              <w:divBdr>
                                                                                                                                                <w:top w:val="none" w:sz="0" w:space="0" w:color="auto"/>
                                                                                                                                                <w:left w:val="none" w:sz="0" w:space="0" w:color="auto"/>
                                                                                                                                                <w:bottom w:val="none" w:sz="0" w:space="0" w:color="auto"/>
                                                                                                                                                <w:right w:val="none" w:sz="0" w:space="0" w:color="auto"/>
                                                                                                                                              </w:divBdr>
                                                                                                                                              <w:divsChild>
                                                                                                                                                <w:div w:id="1877544169">
                                                                                                                                                  <w:marLeft w:val="0"/>
                                                                                                                                                  <w:marRight w:val="0"/>
                                                                                                                                                  <w:marTop w:val="0"/>
                                                                                                                                                  <w:marBottom w:val="0"/>
                                                                                                                                                  <w:divBdr>
                                                                                                                                                    <w:top w:val="none" w:sz="0" w:space="0" w:color="auto"/>
                                                                                                                                                    <w:left w:val="none" w:sz="0" w:space="0" w:color="auto"/>
                                                                                                                                                    <w:bottom w:val="none" w:sz="0" w:space="0" w:color="auto"/>
                                                                                                                                                    <w:right w:val="none" w:sz="0" w:space="0" w:color="auto"/>
                                                                                                                                                  </w:divBdr>
                                                                                                                                                  <w:divsChild>
                                                                                                                                                    <w:div w:id="1108694209">
                                                                                                                                                      <w:marLeft w:val="0"/>
                                                                                                                                                      <w:marRight w:val="0"/>
                                                                                                                                                      <w:marTop w:val="0"/>
                                                                                                                                                      <w:marBottom w:val="0"/>
                                                                                                                                                      <w:divBdr>
                                                                                                                                                        <w:top w:val="none" w:sz="0" w:space="0" w:color="auto"/>
                                                                                                                                                        <w:left w:val="none" w:sz="0" w:space="0" w:color="auto"/>
                                                                                                                                                        <w:bottom w:val="none" w:sz="0" w:space="0" w:color="auto"/>
                                                                                                                                                        <w:right w:val="none" w:sz="0" w:space="0" w:color="auto"/>
                                                                                                                                                      </w:divBdr>
                                                                                                                                                      <w:divsChild>
                                                                                                                                                        <w:div w:id="1710718692">
                                                                                                                                                          <w:marLeft w:val="0"/>
                                                                                                                                                          <w:marRight w:val="0"/>
                                                                                                                                                          <w:marTop w:val="0"/>
                                                                                                                                                          <w:marBottom w:val="0"/>
                                                                                                                                                          <w:divBdr>
                                                                                                                                                            <w:top w:val="none" w:sz="0" w:space="0" w:color="auto"/>
                                                                                                                                                            <w:left w:val="none" w:sz="0" w:space="0" w:color="auto"/>
                                                                                                                                                            <w:bottom w:val="none" w:sz="0" w:space="0" w:color="auto"/>
                                                                                                                                                            <w:right w:val="none" w:sz="0" w:space="0" w:color="auto"/>
                                                                                                                                                          </w:divBdr>
                                                                                                                                                          <w:divsChild>
                                                                                                                                                            <w:div w:id="1367023367">
                                                                                                                                                              <w:marLeft w:val="0"/>
                                                                                                                                                              <w:marRight w:val="0"/>
                                                                                                                                                              <w:marTop w:val="0"/>
                                                                                                                                                              <w:marBottom w:val="0"/>
                                                                                                                                                              <w:divBdr>
                                                                                                                                                                <w:top w:val="none" w:sz="0" w:space="0" w:color="auto"/>
                                                                                                                                                                <w:left w:val="none" w:sz="0" w:space="0" w:color="auto"/>
                                                                                                                                                                <w:bottom w:val="none" w:sz="0" w:space="0" w:color="auto"/>
                                                                                                                                                                <w:right w:val="none" w:sz="0" w:space="0" w:color="auto"/>
                                                                                                                                                              </w:divBdr>
                                                                                                                                                              <w:divsChild>
                                                                                                                                                                <w:div w:id="1549488341">
                                                                                                                                                                  <w:marLeft w:val="0"/>
                                                                                                                                                                  <w:marRight w:val="0"/>
                                                                                                                                                                  <w:marTop w:val="0"/>
                                                                                                                                                                  <w:marBottom w:val="0"/>
                                                                                                                                                                  <w:divBdr>
                                                                                                                                                                    <w:top w:val="none" w:sz="0" w:space="0" w:color="auto"/>
                                                                                                                                                                    <w:left w:val="none" w:sz="0" w:space="0" w:color="auto"/>
                                                                                                                                                                    <w:bottom w:val="none" w:sz="0" w:space="0" w:color="auto"/>
                                                                                                                                                                    <w:right w:val="none" w:sz="0" w:space="0" w:color="auto"/>
                                                                                                                                                                  </w:divBdr>
                                                                                                                                                                  <w:divsChild>
                                                                                                                                                                    <w:div w:id="623737644">
                                                                                                                                                                      <w:marLeft w:val="0"/>
                                                                                                                                                                      <w:marRight w:val="0"/>
                                                                                                                                                                      <w:marTop w:val="0"/>
                                                                                                                                                                      <w:marBottom w:val="0"/>
                                                                                                                                                                      <w:divBdr>
                                                                                                                                                                        <w:top w:val="none" w:sz="0" w:space="0" w:color="auto"/>
                                                                                                                                                                        <w:left w:val="none" w:sz="0" w:space="0" w:color="auto"/>
                                                                                                                                                                        <w:bottom w:val="none" w:sz="0" w:space="0" w:color="auto"/>
                                                                                                                                                                        <w:right w:val="none" w:sz="0" w:space="0" w:color="auto"/>
                                                                                                                                                                      </w:divBdr>
                                                                                                                                                                      <w:divsChild>
                                                                                                                                                                        <w:div w:id="1305426541">
                                                                                                                                                                          <w:marLeft w:val="0"/>
                                                                                                                                                                          <w:marRight w:val="0"/>
                                                                                                                                                                          <w:marTop w:val="0"/>
                                                                                                                                                                          <w:marBottom w:val="0"/>
                                                                                                                                                                          <w:divBdr>
                                                                                                                                                                            <w:top w:val="none" w:sz="0" w:space="0" w:color="auto"/>
                                                                                                                                                                            <w:left w:val="none" w:sz="0" w:space="0" w:color="auto"/>
                                                                                                                                                                            <w:bottom w:val="none" w:sz="0" w:space="0" w:color="auto"/>
                                                                                                                                                                            <w:right w:val="none" w:sz="0" w:space="0" w:color="auto"/>
                                                                                                                                                                          </w:divBdr>
                                                                                                                                                                          <w:divsChild>
                                                                                                                                                                            <w:div w:id="1571496460">
                                                                                                                                                                              <w:marLeft w:val="0"/>
                                                                                                                                                                              <w:marRight w:val="0"/>
                                                                                                                                                                              <w:marTop w:val="0"/>
                                                                                                                                                                              <w:marBottom w:val="0"/>
                                                                                                                                                                              <w:divBdr>
                                                                                                                                                                                <w:top w:val="none" w:sz="0" w:space="0" w:color="auto"/>
                                                                                                                                                                                <w:left w:val="none" w:sz="0" w:space="0" w:color="auto"/>
                                                                                                                                                                                <w:bottom w:val="none" w:sz="0" w:space="0" w:color="auto"/>
                                                                                                                                                                                <w:right w:val="none" w:sz="0" w:space="0" w:color="auto"/>
                                                                                                                                                                              </w:divBdr>
                                                                                                                                                                              <w:divsChild>
                                                                                                                                                                                <w:div w:id="1171527998">
                                                                                                                                                                                  <w:marLeft w:val="0"/>
                                                                                                                                                                                  <w:marRight w:val="0"/>
                                                                                                                                                                                  <w:marTop w:val="0"/>
                                                                                                                                                                                  <w:marBottom w:val="0"/>
                                                                                                                                                                                  <w:divBdr>
                                                                                                                                                                                    <w:top w:val="none" w:sz="0" w:space="0" w:color="auto"/>
                                                                                                                                                                                    <w:left w:val="none" w:sz="0" w:space="0" w:color="auto"/>
                                                                                                                                                                                    <w:bottom w:val="none" w:sz="0" w:space="0" w:color="auto"/>
                                                                                                                                                                                    <w:right w:val="none" w:sz="0" w:space="0" w:color="auto"/>
                                                                                                                                                                                  </w:divBdr>
                                                                                                                                                                                  <w:divsChild>
                                                                                                                                                                                    <w:div w:id="1059936173">
                                                                                                                                                                                      <w:marLeft w:val="0"/>
                                                                                                                                                                                      <w:marRight w:val="0"/>
                                                                                                                                                                                      <w:marTop w:val="0"/>
                                                                                                                                                                                      <w:marBottom w:val="0"/>
                                                                                                                                                                                      <w:divBdr>
                                                                                                                                                                                        <w:top w:val="none" w:sz="0" w:space="0" w:color="auto"/>
                                                                                                                                                                                        <w:left w:val="none" w:sz="0" w:space="0" w:color="auto"/>
                                                                                                                                                                                        <w:bottom w:val="none" w:sz="0" w:space="0" w:color="auto"/>
                                                                                                                                                                                        <w:right w:val="none" w:sz="0" w:space="0" w:color="auto"/>
                                                                                                                                                                                      </w:divBdr>
                                                                                                                                                                                      <w:divsChild>
                                                                                                                                                                                        <w:div w:id="390690107">
                                                                                                                                                                                          <w:marLeft w:val="0"/>
                                                                                                                                                                                          <w:marRight w:val="0"/>
                                                                                                                                                                                          <w:marTop w:val="0"/>
                                                                                                                                                                                          <w:marBottom w:val="0"/>
                                                                                                                                                                                          <w:divBdr>
                                                                                                                                                                                            <w:top w:val="none" w:sz="0" w:space="0" w:color="auto"/>
                                                                                                                                                                                            <w:left w:val="none" w:sz="0" w:space="0" w:color="auto"/>
                                                                                                                                                                                            <w:bottom w:val="none" w:sz="0" w:space="0" w:color="auto"/>
                                                                                                                                                                                            <w:right w:val="none" w:sz="0" w:space="0" w:color="auto"/>
                                                                                                                                                                                          </w:divBdr>
                                                                                                                                                                                          <w:divsChild>
                                                                                                                                                                                            <w:div w:id="913857613">
                                                                                                                                                                                              <w:marLeft w:val="0"/>
                                                                                                                                                                                              <w:marRight w:val="0"/>
                                                                                                                                                                                              <w:marTop w:val="0"/>
                                                                                                                                                                                              <w:marBottom w:val="0"/>
                                                                                                                                                                                              <w:divBdr>
                                                                                                                                                                                                <w:top w:val="none" w:sz="0" w:space="0" w:color="auto"/>
                                                                                                                                                                                                <w:left w:val="none" w:sz="0" w:space="0" w:color="auto"/>
                                                                                                                                                                                                <w:bottom w:val="none" w:sz="0" w:space="0" w:color="auto"/>
                                                                                                                                                                                                <w:right w:val="none" w:sz="0" w:space="0" w:color="auto"/>
                                                                                                                                                                                              </w:divBdr>
                                                                                                                                                                                              <w:divsChild>
                                                                                                                                                                                                <w:div w:id="1004741261">
                                                                                                                                                                                                  <w:marLeft w:val="0"/>
                                                                                                                                                                                                  <w:marRight w:val="0"/>
                                                                                                                                                                                                  <w:marTop w:val="0"/>
                                                                                                                                                                                                  <w:marBottom w:val="0"/>
                                                                                                                                                                                                  <w:divBdr>
                                                                                                                                                                                                    <w:top w:val="none" w:sz="0" w:space="0" w:color="auto"/>
                                                                                                                                                                                                    <w:left w:val="none" w:sz="0" w:space="0" w:color="auto"/>
                                                                                                                                                                                                    <w:bottom w:val="none" w:sz="0" w:space="0" w:color="auto"/>
                                                                                                                                                                                                    <w:right w:val="none" w:sz="0" w:space="0" w:color="auto"/>
                                                                                                                                                                                                  </w:divBdr>
                                                                                                                                                                                                  <w:divsChild>
                                                                                                                                                                                                    <w:div w:id="898898907">
                                                                                                                                                                                                      <w:marLeft w:val="0"/>
                                                                                                                                                                                                      <w:marRight w:val="0"/>
                                                                                                                                                                                                      <w:marTop w:val="0"/>
                                                                                                                                                                                                      <w:marBottom w:val="0"/>
                                                                                                                                                                                                      <w:divBdr>
                                                                                                                                                                                                        <w:top w:val="none" w:sz="0" w:space="0" w:color="auto"/>
                                                                                                                                                                                                        <w:left w:val="none" w:sz="0" w:space="0" w:color="auto"/>
                                                                                                                                                                                                        <w:bottom w:val="none" w:sz="0" w:space="0" w:color="auto"/>
                                                                                                                                                                                                        <w:right w:val="none" w:sz="0" w:space="0" w:color="auto"/>
                                                                                                                                                                                                      </w:divBdr>
                                                                                                                                                                                                      <w:divsChild>
                                                                                                                                                                                                        <w:div w:id="1240138402">
                                                                                                                                                                                                          <w:marLeft w:val="0"/>
                                                                                                                                                                                                          <w:marRight w:val="0"/>
                                                                                                                                                                                                          <w:marTop w:val="0"/>
                                                                                                                                                                                                          <w:marBottom w:val="0"/>
                                                                                                                                                                                                          <w:divBdr>
                                                                                                                                                                                                            <w:top w:val="none" w:sz="0" w:space="0" w:color="auto"/>
                                                                                                                                                                                                            <w:left w:val="none" w:sz="0" w:space="0" w:color="auto"/>
                                                                                                                                                                                                            <w:bottom w:val="none" w:sz="0" w:space="0" w:color="auto"/>
                                                                                                                                                                                                            <w:right w:val="none" w:sz="0" w:space="0" w:color="auto"/>
                                                                                                                                                                                                          </w:divBdr>
                                                                                                                                                                                                          <w:divsChild>
                                                                                                                                                                                                            <w:div w:id="1880359557">
                                                                                                                                                                                                              <w:marLeft w:val="0"/>
                                                                                                                                                                                                              <w:marRight w:val="0"/>
                                                                                                                                                                                                              <w:marTop w:val="0"/>
                                                                                                                                                                                                              <w:marBottom w:val="0"/>
                                                                                                                                                                                                              <w:divBdr>
                                                                                                                                                                                                                <w:top w:val="none" w:sz="0" w:space="0" w:color="auto"/>
                                                                                                                                                                                                                <w:left w:val="none" w:sz="0" w:space="0" w:color="auto"/>
                                                                                                                                                                                                                <w:bottom w:val="none" w:sz="0" w:space="0" w:color="auto"/>
                                                                                                                                                                                                                <w:right w:val="none" w:sz="0" w:space="0" w:color="auto"/>
                                                                                                                                                                                                              </w:divBdr>
                                                                                                                                                                                                              <w:divsChild>
                                                                                                                                                                                                                <w:div w:id="1784107075">
                                                                                                                                                                                                                  <w:marLeft w:val="0"/>
                                                                                                                                                                                                                  <w:marRight w:val="0"/>
                                                                                                                                                                                                                  <w:marTop w:val="0"/>
                                                                                                                                                                                                                  <w:marBottom w:val="0"/>
                                                                                                                                                                                                                  <w:divBdr>
                                                                                                                                                                                                                    <w:top w:val="none" w:sz="0" w:space="0" w:color="auto"/>
                                                                                                                                                                                                                    <w:left w:val="none" w:sz="0" w:space="0" w:color="auto"/>
                                                                                                                                                                                                                    <w:bottom w:val="none" w:sz="0" w:space="0" w:color="auto"/>
                                                                                                                                                                                                                    <w:right w:val="none" w:sz="0" w:space="0" w:color="auto"/>
                                                                                                                                                                                                                  </w:divBdr>
                                                                                                                                                                                                                  <w:divsChild>
                                                                                                                                                                                                                    <w:div w:id="1004169895">
                                                                                                                                                                                                                      <w:marLeft w:val="0"/>
                                                                                                                                                                                                                      <w:marRight w:val="0"/>
                                                                                                                                                                                                                      <w:marTop w:val="0"/>
                                                                                                                                                                                                                      <w:marBottom w:val="0"/>
                                                                                                                                                                                                                      <w:divBdr>
                                                                                                                                                                                                                        <w:top w:val="none" w:sz="0" w:space="0" w:color="auto"/>
                                                                                                                                                                                                                        <w:left w:val="none" w:sz="0" w:space="0" w:color="auto"/>
                                                                                                                                                                                                                        <w:bottom w:val="none" w:sz="0" w:space="0" w:color="auto"/>
                                                                                                                                                                                                                        <w:right w:val="none" w:sz="0" w:space="0" w:color="auto"/>
                                                                                                                                                                                                                      </w:divBdr>
                                                                                                                                                                                                                      <w:divsChild>
                                                                                                                                                                                                                        <w:div w:id="167910558">
                                                                                                                                                                                                                          <w:marLeft w:val="0"/>
                                                                                                                                                                                                                          <w:marRight w:val="0"/>
                                                                                                                                                                                                                          <w:marTop w:val="0"/>
                                                                                                                                                                                                                          <w:marBottom w:val="0"/>
                                                                                                                                                                                                                          <w:divBdr>
                                                                                                                                                                                                                            <w:top w:val="none" w:sz="0" w:space="0" w:color="auto"/>
                                                                                                                                                                                                                            <w:left w:val="none" w:sz="0" w:space="0" w:color="auto"/>
                                                                                                                                                                                                                            <w:bottom w:val="none" w:sz="0" w:space="0" w:color="auto"/>
                                                                                                                                                                                                                            <w:right w:val="none" w:sz="0" w:space="0" w:color="auto"/>
                                                                                                                                                                                                                          </w:divBdr>
                                                                                                                                                                                                                          <w:divsChild>
                                                                                                                                                                                                                            <w:div w:id="395857264">
                                                                                                                                                                                                                              <w:marLeft w:val="0"/>
                                                                                                                                                                                                                              <w:marRight w:val="0"/>
                                                                                                                                                                                                                              <w:marTop w:val="0"/>
                                                                                                                                                                                                                              <w:marBottom w:val="0"/>
                                                                                                                                                                                                                              <w:divBdr>
                                                                                                                                                                                                                                <w:top w:val="none" w:sz="0" w:space="0" w:color="auto"/>
                                                                                                                                                                                                                                <w:left w:val="none" w:sz="0" w:space="0" w:color="auto"/>
                                                                                                                                                                                                                                <w:bottom w:val="none" w:sz="0" w:space="0" w:color="auto"/>
                                                                                                                                                                                                                                <w:right w:val="none" w:sz="0" w:space="0" w:color="auto"/>
                                                                                                                                                                                                                              </w:divBdr>
                                                                                                                                                                                                                              <w:divsChild>
                                                                                                                                                                                                                                <w:div w:id="1130519581">
                                                                                                                                                                                                                                  <w:marLeft w:val="0"/>
                                                                                                                                                                                                                                  <w:marRight w:val="0"/>
                                                                                                                                                                                                                                  <w:marTop w:val="0"/>
                                                                                                                                                                                                                                  <w:marBottom w:val="0"/>
                                                                                                                                                                                                                                  <w:divBdr>
                                                                                                                                                                                                                                    <w:top w:val="none" w:sz="0" w:space="0" w:color="auto"/>
                                                                                                                                                                                                                                    <w:left w:val="none" w:sz="0" w:space="0" w:color="auto"/>
                                                                                                                                                                                                                                    <w:bottom w:val="none" w:sz="0" w:space="0" w:color="auto"/>
                                                                                                                                                                                                                                    <w:right w:val="none" w:sz="0" w:space="0" w:color="auto"/>
                                                                                                                                                                                                                                  </w:divBdr>
                                                                                                                                                                                                                                  <w:divsChild>
                                                                                                                                                                                                                                    <w:div w:id="1078868282">
                                                                                                                                                                                                                                      <w:marLeft w:val="0"/>
                                                                                                                                                                                                                                      <w:marRight w:val="0"/>
                                                                                                                                                                                                                                      <w:marTop w:val="0"/>
                                                                                                                                                                                                                                      <w:marBottom w:val="0"/>
                                                                                                                                                                                                                                      <w:divBdr>
                                                                                                                                                                                                                                        <w:top w:val="none" w:sz="0" w:space="0" w:color="auto"/>
                                                                                                                                                                                                                                        <w:left w:val="none" w:sz="0" w:space="0" w:color="auto"/>
                                                                                                                                                                                                                                        <w:bottom w:val="none" w:sz="0" w:space="0" w:color="auto"/>
                                                                                                                                                                                                                                        <w:right w:val="none" w:sz="0" w:space="0" w:color="auto"/>
                                                                                                                                                                                                                                      </w:divBdr>
                                                                                                                                                                                                                                      <w:divsChild>
                                                                                                                                                                                                                                        <w:div w:id="1010254347">
                                                                                                                                                                                                                                          <w:marLeft w:val="0"/>
                                                                                                                                                                                                                                          <w:marRight w:val="0"/>
                                                                                                                                                                                                                                          <w:marTop w:val="0"/>
                                                                                                                                                                                                                                          <w:marBottom w:val="0"/>
                                                                                                                                                                                                                                          <w:divBdr>
                                                                                                                                                                                                                                            <w:top w:val="none" w:sz="0" w:space="0" w:color="auto"/>
                                                                                                                                                                                                                                            <w:left w:val="none" w:sz="0" w:space="0" w:color="auto"/>
                                                                                                                                                                                                                                            <w:bottom w:val="none" w:sz="0" w:space="0" w:color="auto"/>
                                                                                                                                                                                                                                            <w:right w:val="none" w:sz="0" w:space="0" w:color="auto"/>
                                                                                                                                                                                                                                          </w:divBdr>
                                                                                                                                                                                                                                          <w:divsChild>
                                                                                                                                                                                                                                            <w:div w:id="394082936">
                                                                                                                                                                                                                                              <w:marLeft w:val="0"/>
                                                                                                                                                                                                                                              <w:marRight w:val="0"/>
                                                                                                                                                                                                                                              <w:marTop w:val="0"/>
                                                                                                                                                                                                                                              <w:marBottom w:val="0"/>
                                                                                                                                                                                                                                              <w:divBdr>
                                                                                                                                                                                                                                                <w:top w:val="none" w:sz="0" w:space="0" w:color="auto"/>
                                                                                                                                                                                                                                                <w:left w:val="none" w:sz="0" w:space="0" w:color="auto"/>
                                                                                                                                                                                                                                                <w:bottom w:val="none" w:sz="0" w:space="0" w:color="auto"/>
                                                                                                                                                                                                                                                <w:right w:val="none" w:sz="0" w:space="0" w:color="auto"/>
                                                                                                                                                                                                                                              </w:divBdr>
                                                                                                                                                                                                                                              <w:divsChild>
                                                                                                                                                                                                                                                <w:div w:id="669482866">
                                                                                                                                                                                                                                                  <w:marLeft w:val="0"/>
                                                                                                                                                                                                                                                  <w:marRight w:val="0"/>
                                                                                                                                                                                                                                                  <w:marTop w:val="0"/>
                                                                                                                                                                                                                                                  <w:marBottom w:val="0"/>
                                                                                                                                                                                                                                                  <w:divBdr>
                                                                                                                                                                                                                                                    <w:top w:val="none" w:sz="0" w:space="0" w:color="auto"/>
                                                                                                                                                                                                                                                    <w:left w:val="none" w:sz="0" w:space="0" w:color="auto"/>
                                                                                                                                                                                                                                                    <w:bottom w:val="none" w:sz="0" w:space="0" w:color="auto"/>
                                                                                                                                                                                                                                                    <w:right w:val="none" w:sz="0" w:space="0" w:color="auto"/>
                                                                                                                                                                                                                                                  </w:divBdr>
                                                                                                                                                                                                                                                  <w:divsChild>
                                                                                                                                                                                                                                                    <w:div w:id="1174415071">
                                                                                                                                                                                                                                                      <w:marLeft w:val="0"/>
                                                                                                                                                                                                                                                      <w:marRight w:val="0"/>
                                                                                                                                                                                                                                                      <w:marTop w:val="0"/>
                                                                                                                                                                                                                                                      <w:marBottom w:val="0"/>
                                                                                                                                                                                                                                                      <w:divBdr>
                                                                                                                                                                                                                                                        <w:top w:val="none" w:sz="0" w:space="0" w:color="auto"/>
                                                                                                                                                                                                                                                        <w:left w:val="none" w:sz="0" w:space="0" w:color="auto"/>
                                                                                                                                                                                                                                                        <w:bottom w:val="none" w:sz="0" w:space="0" w:color="auto"/>
                                                                                                                                                                                                                                                        <w:right w:val="none" w:sz="0" w:space="0" w:color="auto"/>
                                                                                                                                                                                                                                                      </w:divBdr>
                                                                                                                                                                                                                                                      <w:divsChild>
                                                                                                                                                                                                                                                        <w:div w:id="368803021">
                                                                                                                                                                                                                                                          <w:marLeft w:val="0"/>
                                                                                                                                                                                                                                                          <w:marRight w:val="0"/>
                                                                                                                                                                                                                                                          <w:marTop w:val="0"/>
                                                                                                                                                                                                                                                          <w:marBottom w:val="0"/>
                                                                                                                                                                                                                                                          <w:divBdr>
                                                                                                                                                                                                                                                            <w:top w:val="none" w:sz="0" w:space="0" w:color="auto"/>
                                                                                                                                                                                                                                                            <w:left w:val="none" w:sz="0" w:space="0" w:color="auto"/>
                                                                                                                                                                                                                                                            <w:bottom w:val="none" w:sz="0" w:space="0" w:color="auto"/>
                                                                                                                                                                                                                                                            <w:right w:val="none" w:sz="0" w:space="0" w:color="auto"/>
                                                                                                                                                                                                                                                          </w:divBdr>
                                                                                                                                                                                                                                                          <w:divsChild>
                                                                                                                                                                                                                                                            <w:div w:id="1096829297">
                                                                                                                                                                                                                                                              <w:marLeft w:val="0"/>
                                                                                                                                                                                                                                                              <w:marRight w:val="0"/>
                                                                                                                                                                                                                                                              <w:marTop w:val="0"/>
                                                                                                                                                                                                                                                              <w:marBottom w:val="0"/>
                                                                                                                                                                                                                                                              <w:divBdr>
                                                                                                                                                                                                                                                                <w:top w:val="none" w:sz="0" w:space="0" w:color="auto"/>
                                                                                                                                                                                                                                                                <w:left w:val="none" w:sz="0" w:space="0" w:color="auto"/>
                                                                                                                                                                                                                                                                <w:bottom w:val="none" w:sz="0" w:space="0" w:color="auto"/>
                                                                                                                                                                                                                                                                <w:right w:val="none" w:sz="0" w:space="0" w:color="auto"/>
                                                                                                                                                                                                                                                              </w:divBdr>
                                                                                                                                                                                                                                                              <w:divsChild>
                                                                                                                                                                                                                                                                <w:div w:id="1504054441">
                                                                                                                                                                                                                                                                  <w:marLeft w:val="0"/>
                                                                                                                                                                                                                                                                  <w:marRight w:val="0"/>
                                                                                                                                                                                                                                                                  <w:marTop w:val="0"/>
                                                                                                                                                                                                                                                                  <w:marBottom w:val="0"/>
                                                                                                                                                                                                                                                                  <w:divBdr>
                                                                                                                                                                                                                                                                    <w:top w:val="none" w:sz="0" w:space="0" w:color="auto"/>
                                                                                                                                                                                                                                                                    <w:left w:val="none" w:sz="0" w:space="0" w:color="auto"/>
                                                                                                                                                                                                                                                                    <w:bottom w:val="none" w:sz="0" w:space="0" w:color="auto"/>
                                                                                                                                                                                                                                                                    <w:right w:val="none" w:sz="0" w:space="0" w:color="auto"/>
                                                                                                                                                                                                                                                                  </w:divBdr>
                                                                                                                                                                                                                                                                  <w:divsChild>
                                                                                                                                                                                                                                                                    <w:div w:id="28770705">
                                                                                                                                                                                                                                                                      <w:marLeft w:val="0"/>
                                                                                                                                                                                                                                                                      <w:marRight w:val="0"/>
                                                                                                                                                                                                                                                                      <w:marTop w:val="0"/>
                                                                                                                                                                                                                                                                      <w:marBottom w:val="0"/>
                                                                                                                                                                                                                                                                      <w:divBdr>
                                                                                                                                                                                                                                                                        <w:top w:val="none" w:sz="0" w:space="0" w:color="auto"/>
                                                                                                                                                                                                                                                                        <w:left w:val="none" w:sz="0" w:space="0" w:color="auto"/>
                                                                                                                                                                                                                                                                        <w:bottom w:val="none" w:sz="0" w:space="0" w:color="auto"/>
                                                                                                                                                                                                                                                                        <w:right w:val="none" w:sz="0" w:space="0" w:color="auto"/>
                                                                                                                                                                                                                                                                      </w:divBdr>
                                                                                                                                                                                                                                                                      <w:divsChild>
                                                                                                                                                                                                                                                                        <w:div w:id="2003465477">
                                                                                                                                                                                                                                                                          <w:marLeft w:val="0"/>
                                                                                                                                                                                                                                                                          <w:marRight w:val="0"/>
                                                                                                                                                                                                                                                                          <w:marTop w:val="0"/>
                                                                                                                                                                                                                                                                          <w:marBottom w:val="0"/>
                                                                                                                                                                                                                                                                          <w:divBdr>
                                                                                                                                                                                                                                                                            <w:top w:val="none" w:sz="0" w:space="0" w:color="auto"/>
                                                                                                                                                                                                                                                                            <w:left w:val="none" w:sz="0" w:space="0" w:color="auto"/>
                                                                                                                                                                                                                                                                            <w:bottom w:val="none" w:sz="0" w:space="0" w:color="auto"/>
                                                                                                                                                                                                                                                                            <w:right w:val="none" w:sz="0" w:space="0" w:color="auto"/>
                                                                                                                                                                                                                                                                          </w:divBdr>
                                                                                                                                                                                                                                                                          <w:divsChild>
                                                                                                                                                                                                                                                                            <w:div w:id="2146461640">
                                                                                                                                                                                                                                                                              <w:marLeft w:val="0"/>
                                                                                                                                                                                                                                                                              <w:marRight w:val="0"/>
                                                                                                                                                                                                                                                                              <w:marTop w:val="0"/>
                                                                                                                                                                                                                                                                              <w:marBottom w:val="0"/>
                                                                                                                                                                                                                                                                              <w:divBdr>
                                                                                                                                                                                                                                                                                <w:top w:val="none" w:sz="0" w:space="0" w:color="auto"/>
                                                                                                                                                                                                                                                                                <w:left w:val="none" w:sz="0" w:space="0" w:color="auto"/>
                                                                                                                                                                                                                                                                                <w:bottom w:val="none" w:sz="0" w:space="0" w:color="auto"/>
                                                                                                                                                                                                                                                                                <w:right w:val="none" w:sz="0" w:space="0" w:color="auto"/>
                                                                                                                                                                                                                                                                              </w:divBdr>
                                                                                                                                                                                                                                                                              <w:divsChild>
                                                                                                                                                                                                                                                                                <w:div w:id="1853300850">
                                                                                                                                                                                                                                                                                  <w:marLeft w:val="0"/>
                                                                                                                                                                                                                                                                                  <w:marRight w:val="0"/>
                                                                                                                                                                                                                                                                                  <w:marTop w:val="0"/>
                                                                                                                                                                                                                                                                                  <w:marBottom w:val="0"/>
                                                                                                                                                                                                                                                                                  <w:divBdr>
                                                                                                                                                                                                                                                                                    <w:top w:val="none" w:sz="0" w:space="0" w:color="auto"/>
                                                                                                                                                                                                                                                                                    <w:left w:val="none" w:sz="0" w:space="0" w:color="auto"/>
                                                                                                                                                                                                                                                                                    <w:bottom w:val="none" w:sz="0" w:space="0" w:color="auto"/>
                                                                                                                                                                                                                                                                                    <w:right w:val="none" w:sz="0" w:space="0" w:color="auto"/>
                                                                                                                                                                                                                                                                                  </w:divBdr>
                                                                                                                                                                                                                                                                                  <w:divsChild>
                                                                                                                                                                                                                                                                                    <w:div w:id="1966354394">
                                                                                                                                                                                                                                                                                      <w:marLeft w:val="0"/>
                                                                                                                                                                                                                                                                                      <w:marRight w:val="0"/>
                                                                                                                                                                                                                                                                                      <w:marTop w:val="0"/>
                                                                                                                                                                                                                                                                                      <w:marBottom w:val="0"/>
                                                                                                                                                                                                                                                                                      <w:divBdr>
                                                                                                                                                                                                                                                                                        <w:top w:val="none" w:sz="0" w:space="0" w:color="auto"/>
                                                                                                                                                                                                                                                                                        <w:left w:val="none" w:sz="0" w:space="0" w:color="auto"/>
                                                                                                                                                                                                                                                                                        <w:bottom w:val="none" w:sz="0" w:space="0" w:color="auto"/>
                                                                                                                                                                                                                                                                                        <w:right w:val="none" w:sz="0" w:space="0" w:color="auto"/>
                                                                                                                                                                                                                                                                                      </w:divBdr>
                                                                                                                                                                                                                                                                                      <w:divsChild>
                                                                                                                                                                                                                                                                                        <w:div w:id="615869622">
                                                                                                                                                                                                                                                                                          <w:marLeft w:val="0"/>
                                                                                                                                                                                                                                                                                          <w:marRight w:val="0"/>
                                                                                                                                                                                                                                                                                          <w:marTop w:val="0"/>
                                                                                                                                                                                                                                                                                          <w:marBottom w:val="0"/>
                                                                                                                                                                                                                                                                                          <w:divBdr>
                                                                                                                                                                                                                                                                                            <w:top w:val="none" w:sz="0" w:space="0" w:color="auto"/>
                                                                                                                                                                                                                                                                                            <w:left w:val="none" w:sz="0" w:space="0" w:color="auto"/>
                                                                                                                                                                                                                                                                                            <w:bottom w:val="none" w:sz="0" w:space="0" w:color="auto"/>
                                                                                                                                                                                                                                                                                            <w:right w:val="none" w:sz="0" w:space="0" w:color="auto"/>
                                                                                                                                                                                                                                                                                          </w:divBdr>
                                                                                                                                                                                                                                                                                          <w:divsChild>
                                                                                                                                                                                                                                                                                            <w:div w:id="767042584">
                                                                                                                                                                                                                                                                                              <w:marLeft w:val="0"/>
                                                                                                                                                                                                                                                                                              <w:marRight w:val="0"/>
                                                                                                                                                                                                                                                                                              <w:marTop w:val="0"/>
                                                                                                                                                                                                                                                                                              <w:marBottom w:val="0"/>
                                                                                                                                                                                                                                                                                              <w:divBdr>
                                                                                                                                                                                                                                                                                                <w:top w:val="none" w:sz="0" w:space="0" w:color="auto"/>
                                                                                                                                                                                                                                                                                                <w:left w:val="none" w:sz="0" w:space="0" w:color="auto"/>
                                                                                                                                                                                                                                                                                                <w:bottom w:val="none" w:sz="0" w:space="0" w:color="auto"/>
                                                                                                                                                                                                                                                                                                <w:right w:val="none" w:sz="0" w:space="0" w:color="auto"/>
                                                                                                                                                                                                                                                                                              </w:divBdr>
                                                                                                                                                                                                                                                                                              <w:divsChild>
                                                                                                                                                                                                                                                                                                <w:div w:id="1686008990">
                                                                                                                                                                                                                                                                                                  <w:marLeft w:val="0"/>
                                                                                                                                                                                                                                                                                                  <w:marRight w:val="0"/>
                                                                                                                                                                                                                                                                                                  <w:marTop w:val="0"/>
                                                                                                                                                                                                                                                                                                  <w:marBottom w:val="0"/>
                                                                                                                                                                                                                                                                                                  <w:divBdr>
                                                                                                                                                                                                                                                                                                    <w:top w:val="none" w:sz="0" w:space="0" w:color="auto"/>
                                                                                                                                                                                                                                                                                                    <w:left w:val="none" w:sz="0" w:space="0" w:color="auto"/>
                                                                                                                                                                                                                                                                                                    <w:bottom w:val="none" w:sz="0" w:space="0" w:color="auto"/>
                                                                                                                                                                                                                                                                                                    <w:right w:val="none" w:sz="0" w:space="0" w:color="auto"/>
                                                                                                                                                                                                                                                                                                  </w:divBdr>
                                                                                                                                                                                                                                                                                                  <w:divsChild>
                                                                                                                                                                                                                                                                                                    <w:div w:id="1593126725">
                                                                                                                                                                                                                                                                                                      <w:marLeft w:val="0"/>
                                                                                                                                                                                                                                                                                                      <w:marRight w:val="0"/>
                                                                                                                                                                                                                                                                                                      <w:marTop w:val="0"/>
                                                                                                                                                                                                                                                                                                      <w:marBottom w:val="0"/>
                                                                                                                                                                                                                                                                                                      <w:divBdr>
                                                                                                                                                                                                                                                                                                        <w:top w:val="none" w:sz="0" w:space="0" w:color="auto"/>
                                                                                                                                                                                                                                                                                                        <w:left w:val="none" w:sz="0" w:space="0" w:color="auto"/>
                                                                                                                                                                                                                                                                                                        <w:bottom w:val="none" w:sz="0" w:space="0" w:color="auto"/>
                                                                                                                                                                                                                                                                                                        <w:right w:val="none" w:sz="0" w:space="0" w:color="auto"/>
                                                                                                                                                                                                                                                                                                      </w:divBdr>
                                                                                                                                                                                                                                                                                                      <w:divsChild>
                                                                                                                                                                                                                                                                                                        <w:div w:id="1739745860">
                                                                                                                                                                                                                                                                                                          <w:marLeft w:val="0"/>
                                                                                                                                                                                                                                                                                                          <w:marRight w:val="0"/>
                                                                                                                                                                                                                                                                                                          <w:marTop w:val="0"/>
                                                                                                                                                                                                                                                                                                          <w:marBottom w:val="0"/>
                                                                                                                                                                                                                                                                                                          <w:divBdr>
                                                                                                                                                                                                                                                                                                            <w:top w:val="none" w:sz="0" w:space="0" w:color="auto"/>
                                                                                                                                                                                                                                                                                                            <w:left w:val="none" w:sz="0" w:space="0" w:color="auto"/>
                                                                                                                                                                                                                                                                                                            <w:bottom w:val="none" w:sz="0" w:space="0" w:color="auto"/>
                                                                                                                                                                                                                                                                                                            <w:right w:val="none" w:sz="0" w:space="0" w:color="auto"/>
                                                                                                                                                                                                                                                                                                          </w:divBdr>
                                                                                                                                                                                                                                                                                                          <w:divsChild>
                                                                                                                                                                                                                                                                                                            <w:div w:id="1753427200">
                                                                                                                                                                                                                                                                                                              <w:marLeft w:val="0"/>
                                                                                                                                                                                                                                                                                                              <w:marRight w:val="0"/>
                                                                                                                                                                                                                                                                                                              <w:marTop w:val="0"/>
                                                                                                                                                                                                                                                                                                              <w:marBottom w:val="0"/>
                                                                                                                                                                                                                                                                                                              <w:divBdr>
                                                                                                                                                                                                                                                                                                                <w:top w:val="none" w:sz="0" w:space="0" w:color="auto"/>
                                                                                                                                                                                                                                                                                                                <w:left w:val="none" w:sz="0" w:space="0" w:color="auto"/>
                                                                                                                                                                                                                                                                                                                <w:bottom w:val="none" w:sz="0" w:space="0" w:color="auto"/>
                                                                                                                                                                                                                                                                                                                <w:right w:val="none" w:sz="0" w:space="0" w:color="auto"/>
                                                                                                                                                                                                                                                                                                              </w:divBdr>
                                                                                                                                                                                                                                                                                                              <w:divsChild>
                                                                                                                                                                                                                                                                                                                <w:div w:id="624699117">
                                                                                                                                                                                                                                                                                                                  <w:marLeft w:val="0"/>
                                                                                                                                                                                                                                                                                                                  <w:marRight w:val="0"/>
                                                                                                                                                                                                                                                                                                                  <w:marTop w:val="0"/>
                                                                                                                                                                                                                                                                                                                  <w:marBottom w:val="0"/>
                                                                                                                                                                                                                                                                                                                  <w:divBdr>
                                                                                                                                                                                                                                                                                                                    <w:top w:val="none" w:sz="0" w:space="0" w:color="auto"/>
                                                                                                                                                                                                                                                                                                                    <w:left w:val="none" w:sz="0" w:space="0" w:color="auto"/>
                                                                                                                                                                                                                                                                                                                    <w:bottom w:val="none" w:sz="0" w:space="0" w:color="auto"/>
                                                                                                                                                                                                                                                                                                                    <w:right w:val="none" w:sz="0" w:space="0" w:color="auto"/>
                                                                                                                                                                                                                                                                                                                  </w:divBdr>
                                                                                                                                                                                                                                                                                                                  <w:divsChild>
                                                                                                                                                                                                                                                                                                                    <w:div w:id="1443920598">
                                                                                                                                                                                                                                                                                                                      <w:marLeft w:val="0"/>
                                                                                                                                                                                                                                                                                                                      <w:marRight w:val="0"/>
                                                                                                                                                                                                                                                                                                                      <w:marTop w:val="0"/>
                                                                                                                                                                                                                                                                                                                      <w:marBottom w:val="0"/>
                                                                                                                                                                                                                                                                                                                      <w:divBdr>
                                                                                                                                                                                                                                                                                                                        <w:top w:val="none" w:sz="0" w:space="0" w:color="auto"/>
                                                                                                                                                                                                                                                                                                                        <w:left w:val="none" w:sz="0" w:space="0" w:color="auto"/>
                                                                                                                                                                                                                                                                                                                        <w:bottom w:val="none" w:sz="0" w:space="0" w:color="auto"/>
                                                                                                                                                                                                                                                                                                                        <w:right w:val="none" w:sz="0" w:space="0" w:color="auto"/>
                                                                                                                                                                                                                                                                                                                      </w:divBdr>
                                                                                                                                                                                                                                                                                                                      <w:divsChild>
                                                                                                                                                                                                                                                                                                                        <w:div w:id="1036540792">
                                                                                                                                                                                                                                                                                                                          <w:marLeft w:val="0"/>
                                                                                                                                                                                                                                                                                                                          <w:marRight w:val="0"/>
                                                                                                                                                                                                                                                                                                                          <w:marTop w:val="0"/>
                                                                                                                                                                                                                                                                                                                          <w:marBottom w:val="0"/>
                                                                                                                                                                                                                                                                                                                          <w:divBdr>
                                                                                                                                                                                                                                                                                                                            <w:top w:val="none" w:sz="0" w:space="0" w:color="auto"/>
                                                                                                                                                                                                                                                                                                                            <w:left w:val="none" w:sz="0" w:space="0" w:color="auto"/>
                                                                                                                                                                                                                                                                                                                            <w:bottom w:val="none" w:sz="0" w:space="0" w:color="auto"/>
                                                                                                                                                                                                                                                                                                                            <w:right w:val="none" w:sz="0" w:space="0" w:color="auto"/>
                                                                                                                                                                                                                                                                                                                          </w:divBdr>
                                                                                                                                                                                                                                                                                                                          <w:divsChild>
                                                                                                                                                                                                                                                                                                                            <w:div w:id="1527672221">
                                                                                                                                                                                                                                                                                                                              <w:marLeft w:val="0"/>
                                                                                                                                                                                                                                                                                                                              <w:marRight w:val="0"/>
                                                                                                                                                                                                                                                                                                                              <w:marTop w:val="0"/>
                                                                                                                                                                                                                                                                                                                              <w:marBottom w:val="0"/>
                                                                                                                                                                                                                                                                                                                              <w:divBdr>
                                                                                                                                                                                                                                                                                                                                <w:top w:val="none" w:sz="0" w:space="0" w:color="auto"/>
                                                                                                                                                                                                                                                                                                                                <w:left w:val="none" w:sz="0" w:space="0" w:color="auto"/>
                                                                                                                                                                                                                                                                                                                                <w:bottom w:val="none" w:sz="0" w:space="0" w:color="auto"/>
                                                                                                                                                                                                                                                                                                                                <w:right w:val="none" w:sz="0" w:space="0" w:color="auto"/>
                                                                                                                                                                                                                                                                                                                              </w:divBdr>
                                                                                                                                                                                                                                                                                                                              <w:divsChild>
                                                                                                                                                                                                                                                                                                                                <w:div w:id="926041438">
                                                                                                                                                                                                                                                                                                                                  <w:marLeft w:val="0"/>
                                                                                                                                                                                                                                                                                                                                  <w:marRight w:val="0"/>
                                                                                                                                                                                                                                                                                                                                  <w:marTop w:val="0"/>
                                                                                                                                                                                                                                                                                                                                  <w:marBottom w:val="0"/>
                                                                                                                                                                                                                                                                                                                                  <w:divBdr>
                                                                                                                                                                                                                                                                                                                                    <w:top w:val="none" w:sz="0" w:space="0" w:color="auto"/>
                                                                                                                                                                                                                                                                                                                                    <w:left w:val="none" w:sz="0" w:space="0" w:color="auto"/>
                                                                                                                                                                                                                                                                                                                                    <w:bottom w:val="none" w:sz="0" w:space="0" w:color="auto"/>
                                                                                                                                                                                                                                                                                                                                    <w:right w:val="none" w:sz="0" w:space="0" w:color="auto"/>
                                                                                                                                                                                                                                                                                                                                  </w:divBdr>
                                                                                                                                                                                                                                                                                                                                  <w:divsChild>
                                                                                                                                                                                                                                                                                                                                    <w:div w:id="217396197">
                                                                                                                                                                                                                                                                                                                                      <w:marLeft w:val="0"/>
                                                                                                                                                                                                                                                                                                                                      <w:marRight w:val="0"/>
                                                                                                                                                                                                                                                                                                                                      <w:marTop w:val="0"/>
                                                                                                                                                                                                                                                                                                                                      <w:marBottom w:val="0"/>
                                                                                                                                                                                                                                                                                                                                      <w:divBdr>
                                                                                                                                                                                                                                                                                                                                        <w:top w:val="none" w:sz="0" w:space="0" w:color="auto"/>
                                                                                                                                                                                                                                                                                                                                        <w:left w:val="none" w:sz="0" w:space="0" w:color="auto"/>
                                                                                                                                                                                                                                                                                                                                        <w:bottom w:val="none" w:sz="0" w:space="0" w:color="auto"/>
                                                                                                                                                                                                                                                                                                                                        <w:right w:val="none" w:sz="0" w:space="0" w:color="auto"/>
                                                                                                                                                                                                                                                                                                                                      </w:divBdr>
                                                                                                                                                                                                                                                                                                                                      <w:divsChild>
                                                                                                                                                                                                                                                                                                                                        <w:div w:id="191579061">
                                                                                                                                                                                                                                                                                                                                          <w:marLeft w:val="0"/>
                                                                                                                                                                                                                                                                                                                                          <w:marRight w:val="0"/>
                                                                                                                                                                                                                                                                                                                                          <w:marTop w:val="0"/>
                                                                                                                                                                                                                                                                                                                                          <w:marBottom w:val="0"/>
                                                                                                                                                                                                                                                                                                                                          <w:divBdr>
                                                                                                                                                                                                                                                                                                                                            <w:top w:val="none" w:sz="0" w:space="0" w:color="auto"/>
                                                                                                                                                                                                                                                                                                                                            <w:left w:val="none" w:sz="0" w:space="0" w:color="auto"/>
                                                                                                                                                                                                                                                                                                                                            <w:bottom w:val="none" w:sz="0" w:space="0" w:color="auto"/>
                                                                                                                                                                                                                                                                                                                                            <w:right w:val="none" w:sz="0" w:space="0" w:color="auto"/>
                                                                                                                                                                                                                                                                                                                                          </w:divBdr>
                                                                                                                                                                                                                                                                                                                                          <w:divsChild>
                                                                                                                                                                                                                                                                                                                                            <w:div w:id="2003855488">
                                                                                                                                                                                                                                                                                                                                              <w:marLeft w:val="0"/>
                                                                                                                                                                                                                                                                                                                                              <w:marRight w:val="0"/>
                                                                                                                                                                                                                                                                                                                                              <w:marTop w:val="0"/>
                                                                                                                                                                                                                                                                                                                                              <w:marBottom w:val="0"/>
                                                                                                                                                                                                                                                                                                                                              <w:divBdr>
                                                                                                                                                                                                                                                                                                                                                <w:top w:val="none" w:sz="0" w:space="0" w:color="auto"/>
                                                                                                                                                                                                                                                                                                                                                <w:left w:val="none" w:sz="0" w:space="0" w:color="auto"/>
                                                                                                                                                                                                                                                                                                                                                <w:bottom w:val="none" w:sz="0" w:space="0" w:color="auto"/>
                                                                                                                                                                                                                                                                                                                                                <w:right w:val="none" w:sz="0" w:space="0" w:color="auto"/>
                                                                                                                                                                                                                                                                                                                                              </w:divBdr>
                                                                                                                                                                                                                                                                                                                                              <w:divsChild>
                                                                                                                                                                                                                                                                                                                                                <w:div w:id="1300264405">
                                                                                                                                                                                                                                                                                                                                                  <w:marLeft w:val="0"/>
                                                                                                                                                                                                                                                                                                                                                  <w:marRight w:val="0"/>
                                                                                                                                                                                                                                                                                                                                                  <w:marTop w:val="0"/>
                                                                                                                                                                                                                                                                                                                                                  <w:marBottom w:val="0"/>
                                                                                                                                                                                                                                                                                                                                                  <w:divBdr>
                                                                                                                                                                                                                                                                                                                                                    <w:top w:val="none" w:sz="0" w:space="0" w:color="auto"/>
                                                                                                                                                                                                                                                                                                                                                    <w:left w:val="none" w:sz="0" w:space="0" w:color="auto"/>
                                                                                                                                                                                                                                                                                                                                                    <w:bottom w:val="none" w:sz="0" w:space="0" w:color="auto"/>
                                                                                                                                                                                                                                                                                                                                                    <w:right w:val="none" w:sz="0" w:space="0" w:color="auto"/>
                                                                                                                                                                                                                                                                                                                                                  </w:divBdr>
                                                                                                                                                                                                                                                                                                                                                  <w:divsChild>
                                                                                                                                                                                                                                                                                                                                                    <w:div w:id="508301312">
                                                                                                                                                                                                                                                                                                                                                      <w:marLeft w:val="0"/>
                                                                                                                                                                                                                                                                                                                                                      <w:marRight w:val="0"/>
                                                                                                                                                                                                                                                                                                                                                      <w:marTop w:val="0"/>
                                                                                                                                                                                                                                                                                                                                                      <w:marBottom w:val="0"/>
                                                                                                                                                                                                                                                                                                                                                      <w:divBdr>
                                                                                                                                                                                                                                                                                                                                                        <w:top w:val="none" w:sz="0" w:space="0" w:color="auto"/>
                                                                                                                                                                                                                                                                                                                                                        <w:left w:val="none" w:sz="0" w:space="0" w:color="auto"/>
                                                                                                                                                                                                                                                                                                                                                        <w:bottom w:val="none" w:sz="0" w:space="0" w:color="auto"/>
                                                                                                                                                                                                                                                                                                                                                        <w:right w:val="none" w:sz="0" w:space="0" w:color="auto"/>
                                                                                                                                                                                                                                                                                                                                                      </w:divBdr>
                                                                                                                                                                                                                                                                                                                                                      <w:divsChild>
                                                                                                                                                                                                                                                                                                                                                        <w:div w:id="191651888">
                                                                                                                                                                                                                                                                                                                                                          <w:marLeft w:val="0"/>
                                                                                                                                                                                                                                                                                                                                                          <w:marRight w:val="0"/>
                                                                                                                                                                                                                                                                                                                                                          <w:marTop w:val="0"/>
                                                                                                                                                                                                                                                                                                                                                          <w:marBottom w:val="0"/>
                                                                                                                                                                                                                                                                                                                                                          <w:divBdr>
                                                                                                                                                                                                                                                                                                                                                            <w:top w:val="none" w:sz="0" w:space="0" w:color="auto"/>
                                                                                                                                                                                                                                                                                                                                                            <w:left w:val="none" w:sz="0" w:space="0" w:color="auto"/>
                                                                                                                                                                                                                                                                                                                                                            <w:bottom w:val="none" w:sz="0" w:space="0" w:color="auto"/>
                                                                                                                                                                                                                                                                                                                                                            <w:right w:val="none" w:sz="0" w:space="0" w:color="auto"/>
                                                                                                                                                                                                                                                                                                                                                          </w:divBdr>
                                                                                                                                                                                                                                                                                                                                                          <w:divsChild>
                                                                                                                                                                                                                                                                                                                                                            <w:div w:id="298650546">
                                                                                                                                                                                                                                                                                                                                                              <w:marLeft w:val="0"/>
                                                                                                                                                                                                                                                                                                                                                              <w:marRight w:val="0"/>
                                                                                                                                                                                                                                                                                                                                                              <w:marTop w:val="0"/>
                                                                                                                                                                                                                                                                                                                                                              <w:marBottom w:val="0"/>
                                                                                                                                                                                                                                                                                                                                                              <w:divBdr>
                                                                                                                                                                                                                                                                                                                                                                <w:top w:val="none" w:sz="0" w:space="0" w:color="auto"/>
                                                                                                                                                                                                                                                                                                                                                                <w:left w:val="none" w:sz="0" w:space="0" w:color="auto"/>
                                                                                                                                                                                                                                                                                                                                                                <w:bottom w:val="none" w:sz="0" w:space="0" w:color="auto"/>
                                                                                                                                                                                                                                                                                                                                                                <w:right w:val="none" w:sz="0" w:space="0" w:color="auto"/>
                                                                                                                                                                                                                                                                                                                                                              </w:divBdr>
                                                                                                                                                                                                                                                                                                                                                              <w:divsChild>
                                                                                                                                                                                                                                                                                                                                                                <w:div w:id="929898442">
                                                                                                                                                                                                                                                                                                                                                                  <w:marLeft w:val="0"/>
                                                                                                                                                                                                                                                                                                                                                                  <w:marRight w:val="0"/>
                                                                                                                                                                                                                                                                                                                                                                  <w:marTop w:val="0"/>
                                                                                                                                                                                                                                                                                                                                                                  <w:marBottom w:val="0"/>
                                                                                                                                                                                                                                                                                                                                                                  <w:divBdr>
                                                                                                                                                                                                                                                                                                                                                                    <w:top w:val="none" w:sz="0" w:space="0" w:color="auto"/>
                                                                                                                                                                                                                                                                                                                                                                    <w:left w:val="none" w:sz="0" w:space="0" w:color="auto"/>
                                                                                                                                                                                                                                                                                                                                                                    <w:bottom w:val="none" w:sz="0" w:space="0" w:color="auto"/>
                                                                                                                                                                                                                                                                                                                                                                    <w:right w:val="none" w:sz="0" w:space="0" w:color="auto"/>
                                                                                                                                                                                                                                                                                                                                                                  </w:divBdr>
                                                                                                                                                                                                                                                                                                                                                                  <w:divsChild>
                                                                                                                                                                                                                                                                                                                                                                    <w:div w:id="1818837283">
                                                                                                                                                                                                                                                                                                                                                                      <w:marLeft w:val="0"/>
                                                                                                                                                                                                                                                                                                                                                                      <w:marRight w:val="0"/>
                                                                                                                                                                                                                                                                                                                                                                      <w:marTop w:val="0"/>
                                                                                                                                                                                                                                                                                                                                                                      <w:marBottom w:val="0"/>
                                                                                                                                                                                                                                                                                                                                                                      <w:divBdr>
                                                                                                                                                                                                                                                                                                                                                                        <w:top w:val="none" w:sz="0" w:space="0" w:color="auto"/>
                                                                                                                                                                                                                                                                                                                                                                        <w:left w:val="none" w:sz="0" w:space="0" w:color="auto"/>
                                                                                                                                                                                                                                                                                                                                                                        <w:bottom w:val="none" w:sz="0" w:space="0" w:color="auto"/>
                                                                                                                                                                                                                                                                                                                                                                        <w:right w:val="none" w:sz="0" w:space="0" w:color="auto"/>
                                                                                                                                                                                                                                                                                                                                                                      </w:divBdr>
                                                                                                                                                                                                                                                                                                                                                                      <w:divsChild>
                                                                                                                                                                                                                                                                                                                                                                        <w:div w:id="1613901411">
                                                                                                                                                                                                                                                                                                                                                                          <w:marLeft w:val="0"/>
                                                                                                                                                                                                                                                                                                                                                                          <w:marRight w:val="0"/>
                                                                                                                                                                                                                                                                                                                                                                          <w:marTop w:val="0"/>
                                                                                                                                                                                                                                                                                                                                                                          <w:marBottom w:val="0"/>
                                                                                                                                                                                                                                                                                                                                                                          <w:divBdr>
                                                                                                                                                                                                                                                                                                                                                                            <w:top w:val="none" w:sz="0" w:space="0" w:color="auto"/>
                                                                                                                                                                                                                                                                                                                                                                            <w:left w:val="none" w:sz="0" w:space="0" w:color="auto"/>
                                                                                                                                                                                                                                                                                                                                                                            <w:bottom w:val="none" w:sz="0" w:space="0" w:color="auto"/>
                                                                                                                                                                                                                                                                                                                                                                            <w:right w:val="none" w:sz="0" w:space="0" w:color="auto"/>
                                                                                                                                                                                                                                                                                                                                                                          </w:divBdr>
                                                                                                                                                                                                                                                                                                                                                                          <w:divsChild>
                                                                                                                                                                                                                                                                                                                                                                            <w:div w:id="1175804851">
                                                                                                                                                                                                                                                                                                                                                                              <w:marLeft w:val="0"/>
                                                                                                                                                                                                                                                                                                                                                                              <w:marRight w:val="0"/>
                                                                                                                                                                                                                                                                                                                                                                              <w:marTop w:val="0"/>
                                                                                                                                                                                                                                                                                                                                                                              <w:marBottom w:val="0"/>
                                                                                                                                                                                                                                                                                                                                                                              <w:divBdr>
                                                                                                                                                                                                                                                                                                                                                                                <w:top w:val="none" w:sz="0" w:space="0" w:color="auto"/>
                                                                                                                                                                                                                                                                                                                                                                                <w:left w:val="none" w:sz="0" w:space="0" w:color="auto"/>
                                                                                                                                                                                                                                                                                                                                                                                <w:bottom w:val="none" w:sz="0" w:space="0" w:color="auto"/>
                                                                                                                                                                                                                                                                                                                                                                                <w:right w:val="none" w:sz="0" w:space="0" w:color="auto"/>
                                                                                                                                                                                                                                                                                                                                                                              </w:divBdr>
                                                                                                                                                                                                                                                                                                                                                                              <w:divsChild>
                                                                                                                                                                                                                                                                                                                                                                                <w:div w:id="200828580">
                                                                                                                                                                                                                                                                                                                                                                                  <w:marLeft w:val="0"/>
                                                                                                                                                                                                                                                                                                                                                                                  <w:marRight w:val="0"/>
                                                                                                                                                                                                                                                                                                                                                                                  <w:marTop w:val="0"/>
                                                                                                                                                                                                                                                                                                                                                                                  <w:marBottom w:val="0"/>
                                                                                                                                                                                                                                                                                                                                                                                  <w:divBdr>
                                                                                                                                                                                                                                                                                                                                                                                    <w:top w:val="none" w:sz="0" w:space="0" w:color="auto"/>
                                                                                                                                                                                                                                                                                                                                                                                    <w:left w:val="none" w:sz="0" w:space="0" w:color="auto"/>
                                                                                                                                                                                                                                                                                                                                                                                    <w:bottom w:val="none" w:sz="0" w:space="0" w:color="auto"/>
                                                                                                                                                                                                                                                                                                                                                                                    <w:right w:val="none" w:sz="0" w:space="0" w:color="auto"/>
                                                                                                                                                                                                                                                                                                                                                                                  </w:divBdr>
                                                                                                                                                                                                                                                                                                                                                                                  <w:divsChild>
                                                                                                                                                                                                                                                                                                                                                                                    <w:div w:id="580220486">
                                                                                                                                                                                                                                                                                                                                                                                      <w:marLeft w:val="0"/>
                                                                                                                                                                                                                                                                                                                                                                                      <w:marRight w:val="0"/>
                                                                                                                                                                                                                                                                                                                                                                                      <w:marTop w:val="0"/>
                                                                                                                                                                                                                                                                                                                                                                                      <w:marBottom w:val="0"/>
                                                                                                                                                                                                                                                                                                                                                                                      <w:divBdr>
                                                                                                                                                                                                                                                                                                                                                                                        <w:top w:val="none" w:sz="0" w:space="0" w:color="auto"/>
                                                                                                                                                                                                                                                                                                                                                                                        <w:left w:val="none" w:sz="0" w:space="0" w:color="auto"/>
                                                                                                                                                                                                                                                                                                                                                                                        <w:bottom w:val="none" w:sz="0" w:space="0" w:color="auto"/>
                                                                                                                                                                                                                                                                                                                                                                                        <w:right w:val="none" w:sz="0" w:space="0" w:color="auto"/>
                                                                                                                                                                                                                                                                                                                                                                                      </w:divBdr>
                                                                                                                                                                                                                                                                                                                                                                                      <w:divsChild>
                                                                                                                                                                                                                                                                                                                                                                                        <w:div w:id="1782259181">
                                                                                                                                                                                                                                                                                                                                                                                          <w:marLeft w:val="0"/>
                                                                                                                                                                                                                                                                                                                                                                                          <w:marRight w:val="0"/>
                                                                                                                                                                                                                                                                                                                                                                                          <w:marTop w:val="0"/>
                                                                                                                                                                                                                                                                                                                                                                                          <w:marBottom w:val="0"/>
                                                                                                                                                                                                                                                                                                                                                                                          <w:divBdr>
                                                                                                                                                                                                                                                                                                                                                                                            <w:top w:val="none" w:sz="0" w:space="0" w:color="auto"/>
                                                                                                                                                                                                                                                                                                                                                                                            <w:left w:val="none" w:sz="0" w:space="0" w:color="auto"/>
                                                                                                                                                                                                                                                                                                                                                                                            <w:bottom w:val="none" w:sz="0" w:space="0" w:color="auto"/>
                                                                                                                                                                                                                                                                                                                                                                                            <w:right w:val="none" w:sz="0" w:space="0" w:color="auto"/>
                                                                                                                                                                                                                                                                                                                                                                                          </w:divBdr>
                                                                                                                                                                                                                                                                                                                                                                                          <w:divsChild>
                                                                                                                                                                                                                                                                                                                                                                                            <w:div w:id="1496798079">
                                                                                                                                                                                                                                                                                                                                                                                              <w:marLeft w:val="0"/>
                                                                                                                                                                                                                                                                                                                                                                                              <w:marRight w:val="0"/>
                                                                                                                                                                                                                                                                                                                                                                                              <w:marTop w:val="0"/>
                                                                                                                                                                                                                                                                                                                                                                                              <w:marBottom w:val="0"/>
                                                                                                                                                                                                                                                                                                                                                                                              <w:divBdr>
                                                                                                                                                                                                                                                                                                                                                                                                <w:top w:val="none" w:sz="0" w:space="0" w:color="auto"/>
                                                                                                                                                                                                                                                                                                                                                                                                <w:left w:val="none" w:sz="0" w:space="0" w:color="auto"/>
                                                                                                                                                                                                                                                                                                                                                                                                <w:bottom w:val="none" w:sz="0" w:space="0" w:color="auto"/>
                                                                                                                                                                                                                                                                                                                                                                                                <w:right w:val="none" w:sz="0" w:space="0" w:color="auto"/>
                                                                                                                                                                                                                                                                                                                                                                                              </w:divBdr>
                                                                                                                                                                                                                                                                                                                                                                                              <w:divsChild>
                                                                                                                                                                                                                                                                                                                                                                                                <w:div w:id="856311563">
                                                                                                                                                                                                                                                                                                                                                                                                  <w:marLeft w:val="0"/>
                                                                                                                                                                                                                                                                                                                                                                                                  <w:marRight w:val="0"/>
                                                                                                                                                                                                                                                                                                                                                                                                  <w:marTop w:val="0"/>
                                                                                                                                                                                                                                                                                                                                                                                                  <w:marBottom w:val="0"/>
                                                                                                                                                                                                                                                                                                                                                                                                  <w:divBdr>
                                                                                                                                                                                                                                                                                                                                                                                                    <w:top w:val="none" w:sz="0" w:space="0" w:color="auto"/>
                                                                                                                                                                                                                                                                                                                                                                                                    <w:left w:val="none" w:sz="0" w:space="0" w:color="auto"/>
                                                                                                                                                                                                                                                                                                                                                                                                    <w:bottom w:val="none" w:sz="0" w:space="0" w:color="auto"/>
                                                                                                                                                                                                                                                                                                                                                                                                    <w:right w:val="none" w:sz="0" w:space="0" w:color="auto"/>
                                                                                                                                                                                                                                                                                                                                                                                                  </w:divBdr>
                                                                                                                                                                                                                                                                                                                                                                                                  <w:divsChild>
                                                                                                                                                                                                                                                                                                                                                                                                    <w:div w:id="1485464437">
                                                                                                                                                                                                                                                                                                                                                                                                      <w:marLeft w:val="0"/>
                                                                                                                                                                                                                                                                                                                                                                                                      <w:marRight w:val="0"/>
                                                                                                                                                                                                                                                                                                                                                                                                      <w:marTop w:val="0"/>
                                                                                                                                                                                                                                                                                                                                                                                                      <w:marBottom w:val="0"/>
                                                                                                                                                                                                                                                                                                                                                                                                      <w:divBdr>
                                                                                                                                                                                                                                                                                                                                                                                                        <w:top w:val="none" w:sz="0" w:space="0" w:color="auto"/>
                                                                                                                                                                                                                                                                                                                                                                                                        <w:left w:val="none" w:sz="0" w:space="0" w:color="auto"/>
                                                                                                                                                                                                                                                                                                                                                                                                        <w:bottom w:val="none" w:sz="0" w:space="0" w:color="auto"/>
                                                                                                                                                                                                                                                                                                                                                                                                        <w:right w:val="none" w:sz="0" w:space="0" w:color="auto"/>
                                                                                                                                                                                                                                                                                                                                                                                                      </w:divBdr>
                                                                                                                                                                                                                                                                                                                                                                                                      <w:divsChild>
                                                                                                                                                                                                                                                                                                                                                                                                        <w:div w:id="2133552048">
                                                                                                                                                                                                                                                                                                                                                                                                          <w:marLeft w:val="0"/>
                                                                                                                                                                                                                                                                                                                                                                                                          <w:marRight w:val="0"/>
                                                                                                                                                                                                                                                                                                                                                                                                          <w:marTop w:val="0"/>
                                                                                                                                                                                                                                                                                                                                                                                                          <w:marBottom w:val="0"/>
                                                                                                                                                                                                                                                                                                                                                                                                          <w:divBdr>
                                                                                                                                                                                                                                                                                                                                                                                                            <w:top w:val="none" w:sz="0" w:space="0" w:color="auto"/>
                                                                                                                                                                                                                                                                                                                                                                                                            <w:left w:val="none" w:sz="0" w:space="0" w:color="auto"/>
                                                                                                                                                                                                                                                                                                                                                                                                            <w:bottom w:val="none" w:sz="0" w:space="0" w:color="auto"/>
                                                                                                                                                                                                                                                                                                                                                                                                            <w:right w:val="none" w:sz="0" w:space="0" w:color="auto"/>
                                                                                                                                                                                                                                                                                                                                                                                                          </w:divBdr>
                                                                                                                                                                                                                                                                                                                                                                                                          <w:divsChild>
                                                                                                                                                                                                                                                                                                                                                                                                            <w:div w:id="882257130">
                                                                                                                                                                                                                                                                                                                                                                                                              <w:marLeft w:val="0"/>
                                                                                                                                                                                                                                                                                                                                                                                                              <w:marRight w:val="0"/>
                                                                                                                                                                                                                                                                                                                                                                                                              <w:marTop w:val="0"/>
                                                                                                                                                                                                                                                                                                                                                                                                              <w:marBottom w:val="0"/>
                                                                                                                                                                                                                                                                                                                                                                                                              <w:divBdr>
                                                                                                                                                                                                                                                                                                                                                                                                                <w:top w:val="none" w:sz="0" w:space="0" w:color="auto"/>
                                                                                                                                                                                                                                                                                                                                                                                                                <w:left w:val="none" w:sz="0" w:space="0" w:color="auto"/>
                                                                                                                                                                                                                                                                                                                                                                                                                <w:bottom w:val="none" w:sz="0" w:space="0" w:color="auto"/>
                                                                                                                                                                                                                                                                                                                                                                                                                <w:right w:val="none" w:sz="0" w:space="0" w:color="auto"/>
                                                                                                                                                                                                                                                                                                                                                                                                              </w:divBdr>
                                                                                                                                                                                                                                                                                                                                                                                                              <w:divsChild>
                                                                                                                                                                                                                                                                                                                                                                                                                <w:div w:id="343439145">
                                                                                                                                                                                                                                                                                                                                                                                                                  <w:marLeft w:val="0"/>
                                                                                                                                                                                                                                                                                                                                                                                                                  <w:marRight w:val="0"/>
                                                                                                                                                                                                                                                                                                                                                                                                                  <w:marTop w:val="0"/>
                                                                                                                                                                                                                                                                                                                                                                                                                  <w:marBottom w:val="0"/>
                                                                                                                                                                                                                                                                                                                                                                                                                  <w:divBdr>
                                                                                                                                                                                                                                                                                                                                                                                                                    <w:top w:val="none" w:sz="0" w:space="0" w:color="auto"/>
                                                                                                                                                                                                                                                                                                                                                                                                                    <w:left w:val="none" w:sz="0" w:space="0" w:color="auto"/>
                                                                                                                                                                                                                                                                                                                                                                                                                    <w:bottom w:val="none" w:sz="0" w:space="0" w:color="auto"/>
                                                                                                                                                                                                                                                                                                                                                                                                                    <w:right w:val="none" w:sz="0" w:space="0" w:color="auto"/>
                                                                                                                                                                                                                                                                                                                                                                                                                  </w:divBdr>
                                                                                                                                                                                                                                                                                                                                                                                                                  <w:divsChild>
                                                                                                                                                                                                                                                                                                                                                                                                                    <w:div w:id="94636630">
                                                                                                                                                                                                                                                                                                                                                                                                                      <w:marLeft w:val="0"/>
                                                                                                                                                                                                                                                                                                                                                                                                                      <w:marRight w:val="0"/>
                                                                                                                                                                                                                                                                                                                                                                                                                      <w:marTop w:val="0"/>
                                                                                                                                                                                                                                                                                                                                                                                                                      <w:marBottom w:val="0"/>
                                                                                                                                                                                                                                                                                                                                                                                                                      <w:divBdr>
                                                                                                                                                                                                                                                                                                                                                                                                                        <w:top w:val="none" w:sz="0" w:space="0" w:color="auto"/>
                                                                                                                                                                                                                                                                                                                                                                                                                        <w:left w:val="none" w:sz="0" w:space="0" w:color="auto"/>
                                                                                                                                                                                                                                                                                                                                                                                                                        <w:bottom w:val="none" w:sz="0" w:space="0" w:color="auto"/>
                                                                                                                                                                                                                                                                                                                                                                                                                        <w:right w:val="none" w:sz="0" w:space="0" w:color="auto"/>
                                                                                                                                                                                                                                                                                                                                                                                                                      </w:divBdr>
                                                                                                                                                                                                                                                                                                                                                                                                                      <w:divsChild>
                                                                                                                                                                                                                                                                                                                                                                                                                        <w:div w:id="1126696646">
                                                                                                                                                                                                                                                                                                                                                                                                                          <w:marLeft w:val="0"/>
                                                                                                                                                                                                                                                                                                                                                                                                                          <w:marRight w:val="0"/>
                                                                                                                                                                                                                                                                                                                                                                                                                          <w:marTop w:val="0"/>
                                                                                                                                                                                                                                                                                                                                                                                                                          <w:marBottom w:val="0"/>
                                                                                                                                                                                                                                                                                                                                                                                                                          <w:divBdr>
                                                                                                                                                                                                                                                                                                                                                                                                                            <w:top w:val="none" w:sz="0" w:space="0" w:color="auto"/>
                                                                                                                                                                                                                                                                                                                                                                                                                            <w:left w:val="none" w:sz="0" w:space="0" w:color="auto"/>
                                                                                                                                                                                                                                                                                                                                                                                                                            <w:bottom w:val="none" w:sz="0" w:space="0" w:color="auto"/>
                                                                                                                                                                                                                                                                                                                                                                                                                            <w:right w:val="none" w:sz="0" w:space="0" w:color="auto"/>
                                                                                                                                                                                                                                                                                                                                                                                                                          </w:divBdr>
                                                                                                                                                                                                                                                                                                                                                                                                                          <w:divsChild>
                                                                                                                                                                                                                                                                                                                                                                                                                            <w:div w:id="1648436160">
                                                                                                                                                                                                                                                                                                                                                                                                                              <w:marLeft w:val="0"/>
                                                                                                                                                                                                                                                                                                                                                                                                                              <w:marRight w:val="0"/>
                                                                                                                                                                                                                                                                                                                                                                                                                              <w:marTop w:val="0"/>
                                                                                                                                                                                                                                                                                                                                                                                                                              <w:marBottom w:val="0"/>
                                                                                                                                                                                                                                                                                                                                                                                                                              <w:divBdr>
                                                                                                                                                                                                                                                                                                                                                                                                                                <w:top w:val="none" w:sz="0" w:space="0" w:color="auto"/>
                                                                                                                                                                                                                                                                                                                                                                                                                                <w:left w:val="none" w:sz="0" w:space="0" w:color="auto"/>
                                                                                                                                                                                                                                                                                                                                                                                                                                <w:bottom w:val="none" w:sz="0" w:space="0" w:color="auto"/>
                                                                                                                                                                                                                                                                                                                                                                                                                                <w:right w:val="none" w:sz="0" w:space="0" w:color="auto"/>
                                                                                                                                                                                                                                                                                                                                                                                                                              </w:divBdr>
                                                                                                                                                                                                                                                                                                                                                                                                                              <w:divsChild>
                                                                                                                                                                                                                                                                                                                                                                                                                                <w:div w:id="170024861">
                                                                                                                                                                                                                                                                                                                                                                                                                                  <w:marLeft w:val="0"/>
                                                                                                                                                                                                                                                                                                                                                                                                                                  <w:marRight w:val="0"/>
                                                                                                                                                                                                                                                                                                                                                                                                                                  <w:marTop w:val="0"/>
                                                                                                                                                                                                                                                                                                                                                                                                                                  <w:marBottom w:val="0"/>
                                                                                                                                                                                                                                                                                                                                                                                                                                  <w:divBdr>
                                                                                                                                                                                                                                                                                                                                                                                                                                    <w:top w:val="none" w:sz="0" w:space="0" w:color="auto"/>
                                                                                                                                                                                                                                                                                                                                                                                                                                    <w:left w:val="none" w:sz="0" w:space="0" w:color="auto"/>
                                                                                                                                                                                                                                                                                                                                                                                                                                    <w:bottom w:val="none" w:sz="0" w:space="0" w:color="auto"/>
                                                                                                                                                                                                                                                                                                                                                                                                                                    <w:right w:val="none" w:sz="0" w:space="0" w:color="auto"/>
                                                                                                                                                                                                                                                                                                                                                                                                                                  </w:divBdr>
                                                                                                                                                                                                                                                                                                                                                                                                                                  <w:divsChild>
                                                                                                                                                                                                                                                                                                                                                                                                                                    <w:div w:id="610748211">
                                                                                                                                                                                                                                                                                                                                                                                                                                      <w:marLeft w:val="0"/>
                                                                                                                                                                                                                                                                                                                                                                                                                                      <w:marRight w:val="0"/>
                                                                                                                                                                                                                                                                                                                                                                                                                                      <w:marTop w:val="0"/>
                                                                                                                                                                                                                                                                                                                                                                                                                                      <w:marBottom w:val="0"/>
                                                                                                                                                                                                                                                                                                                                                                                                                                      <w:divBdr>
                                                                                                                                                                                                                                                                                                                                                                                                                                        <w:top w:val="none" w:sz="0" w:space="0" w:color="auto"/>
                                                                                                                                                                                                                                                                                                                                                                                                                                        <w:left w:val="none" w:sz="0" w:space="0" w:color="auto"/>
                                                                                                                                                                                                                                                                                                                                                                                                                                        <w:bottom w:val="none" w:sz="0" w:space="0" w:color="auto"/>
                                                                                                                                                                                                                                                                                                                                                                                                                                        <w:right w:val="none" w:sz="0" w:space="0" w:color="auto"/>
                                                                                                                                                                                                                                                                                                                                                                                                                                      </w:divBdr>
                                                                                                                                                                                                                                                                                                                                                                                                                                      <w:divsChild>
                                                                                                                                                                                                                                                                                                                                                                                                                                        <w:div w:id="2125732391">
                                                                                                                                                                                                                                                                                                                                                                                                                                          <w:marLeft w:val="0"/>
                                                                                                                                                                                                                                                                                                                                                                                                                                          <w:marRight w:val="0"/>
                                                                                                                                                                                                                                                                                                                                                                                                                                          <w:marTop w:val="0"/>
                                                                                                                                                                                                                                                                                                                                                                                                                                          <w:marBottom w:val="0"/>
                                                                                                                                                                                                                                                                                                                                                                                                                                          <w:divBdr>
                                                                                                                                                                                                                                                                                                                                                                                                                                            <w:top w:val="none" w:sz="0" w:space="0" w:color="auto"/>
                                                                                                                                                                                                                                                                                                                                                                                                                                            <w:left w:val="none" w:sz="0" w:space="0" w:color="auto"/>
                                                                                                                                                                                                                                                                                                                                                                                                                                            <w:bottom w:val="none" w:sz="0" w:space="0" w:color="auto"/>
                                                                                                                                                                                                                                                                                                                                                                                                                                            <w:right w:val="none" w:sz="0" w:space="0" w:color="auto"/>
                                                                                                                                                                                                                                                                                                                                                                                                                                          </w:divBdr>
                                                                                                                                                                                                                                                                                                                                                                                                                                          <w:divsChild>
                                                                                                                                                                                                                                                                                                                                                                                                                                            <w:div w:id="437988876">
                                                                                                                                                                                                                                                                                                                                                                                                                                              <w:marLeft w:val="0"/>
                                                                                                                                                                                                                                                                                                                                                                                                                                              <w:marRight w:val="0"/>
                                                                                                                                                                                                                                                                                                                                                                                                                                              <w:marTop w:val="0"/>
                                                                                                                                                                                                                                                                                                                                                                                                                                              <w:marBottom w:val="0"/>
                                                                                                                                                                                                                                                                                                                                                                                                                                              <w:divBdr>
                                                                                                                                                                                                                                                                                                                                                                                                                                                <w:top w:val="none" w:sz="0" w:space="0" w:color="auto"/>
                                                                                                                                                                                                                                                                                                                                                                                                                                                <w:left w:val="none" w:sz="0" w:space="0" w:color="auto"/>
                                                                                                                                                                                                                                                                                                                                                                                                                                                <w:bottom w:val="none" w:sz="0" w:space="0" w:color="auto"/>
                                                                                                                                                                                                                                                                                                                                                                                                                                                <w:right w:val="none" w:sz="0" w:space="0" w:color="auto"/>
                                                                                                                                                                                                                                                                                                                                                                                                                                              </w:divBdr>
                                                                                                                                                                                                                                                                                                                                                                                                                                              <w:divsChild>
                                                                                                                                                                                                                                                                                                                                                                                                                                                <w:div w:id="1447891044">
                                                                                                                                                                                                                                                                                                                                                                                                                                                  <w:marLeft w:val="0"/>
                                                                                                                                                                                                                                                                                                                                                                                                                                                  <w:marRight w:val="0"/>
                                                                                                                                                                                                                                                                                                                                                                                                                                                  <w:marTop w:val="0"/>
                                                                                                                                                                                                                                                                                                                                                                                                                                                  <w:marBottom w:val="0"/>
                                                                                                                                                                                                                                                                                                                                                                                                                                                  <w:divBdr>
                                                                                                                                                                                                                                                                                                                                                                                                                                                    <w:top w:val="none" w:sz="0" w:space="0" w:color="auto"/>
                                                                                                                                                                                                                                                                                                                                                                                                                                                    <w:left w:val="none" w:sz="0" w:space="0" w:color="auto"/>
                                                                                                                                                                                                                                                                                                                                                                                                                                                    <w:bottom w:val="none" w:sz="0" w:space="0" w:color="auto"/>
                                                                                                                                                                                                                                                                                                                                                                                                                                                    <w:right w:val="none" w:sz="0" w:space="0" w:color="auto"/>
                                                                                                                                                                                                                                                                                                                                                                                                                                                  </w:divBdr>
                                                                                                                                                                                                                                                                                                                                                                                                                                                  <w:divsChild>
                                                                                                                                                                                                                                                                                                                                                                                                                                                    <w:div w:id="1123306298">
                                                                                                                                                                                                                                                                                                                                                                                                                                                      <w:marLeft w:val="0"/>
                                                                                                                                                                                                                                                                                                                                                                                                                                                      <w:marRight w:val="0"/>
                                                                                                                                                                                                                                                                                                                                                                                                                                                      <w:marTop w:val="0"/>
                                                                                                                                                                                                                                                                                                                                                                                                                                                      <w:marBottom w:val="0"/>
                                                                                                                                                                                                                                                                                                                                                                                                                                                      <w:divBdr>
                                                                                                                                                                                                                                                                                                                                                                                                                                                        <w:top w:val="none" w:sz="0" w:space="0" w:color="auto"/>
                                                                                                                                                                                                                                                                                                                                                                                                                                                        <w:left w:val="none" w:sz="0" w:space="0" w:color="auto"/>
                                                                                                                                                                                                                                                                                                                                                                                                                                                        <w:bottom w:val="none" w:sz="0" w:space="0" w:color="auto"/>
                                                                                                                                                                                                                                                                                                                                                                                                                                                        <w:right w:val="none" w:sz="0" w:space="0" w:color="auto"/>
                                                                                                                                                                                                                                                                                                                                                                                                                                                      </w:divBdr>
                                                                                                                                                                                                                                                                                                                                                                                                                                                      <w:divsChild>
                                                                                                                                                                                                                                                                                                                                                                                                                                                        <w:div w:id="640621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20473553">
      <w:bodyDiv w:val="1"/>
      <w:marLeft w:val="0"/>
      <w:marRight w:val="0"/>
      <w:marTop w:val="0"/>
      <w:marBottom w:val="0"/>
      <w:divBdr>
        <w:top w:val="none" w:sz="0" w:space="0" w:color="auto"/>
        <w:left w:val="none" w:sz="0" w:space="0" w:color="auto"/>
        <w:bottom w:val="none" w:sz="0" w:space="0" w:color="auto"/>
        <w:right w:val="none" w:sz="0" w:space="0" w:color="auto"/>
      </w:divBdr>
    </w:div>
    <w:div w:id="452947852">
      <w:bodyDiv w:val="1"/>
      <w:marLeft w:val="0"/>
      <w:marRight w:val="0"/>
      <w:marTop w:val="0"/>
      <w:marBottom w:val="0"/>
      <w:divBdr>
        <w:top w:val="none" w:sz="0" w:space="0" w:color="auto"/>
        <w:left w:val="none" w:sz="0" w:space="0" w:color="auto"/>
        <w:bottom w:val="none" w:sz="0" w:space="0" w:color="auto"/>
        <w:right w:val="none" w:sz="0" w:space="0" w:color="auto"/>
      </w:divBdr>
    </w:div>
    <w:div w:id="467861974">
      <w:bodyDiv w:val="1"/>
      <w:marLeft w:val="0"/>
      <w:marRight w:val="0"/>
      <w:marTop w:val="0"/>
      <w:marBottom w:val="0"/>
      <w:divBdr>
        <w:top w:val="none" w:sz="0" w:space="0" w:color="auto"/>
        <w:left w:val="none" w:sz="0" w:space="0" w:color="auto"/>
        <w:bottom w:val="none" w:sz="0" w:space="0" w:color="auto"/>
        <w:right w:val="none" w:sz="0" w:space="0" w:color="auto"/>
      </w:divBdr>
    </w:div>
    <w:div w:id="544949999">
      <w:bodyDiv w:val="1"/>
      <w:marLeft w:val="0"/>
      <w:marRight w:val="0"/>
      <w:marTop w:val="0"/>
      <w:marBottom w:val="0"/>
      <w:divBdr>
        <w:top w:val="none" w:sz="0" w:space="0" w:color="auto"/>
        <w:left w:val="none" w:sz="0" w:space="0" w:color="auto"/>
        <w:bottom w:val="none" w:sz="0" w:space="0" w:color="auto"/>
        <w:right w:val="none" w:sz="0" w:space="0" w:color="auto"/>
      </w:divBdr>
    </w:div>
    <w:div w:id="842859940">
      <w:bodyDiv w:val="1"/>
      <w:marLeft w:val="0"/>
      <w:marRight w:val="0"/>
      <w:marTop w:val="0"/>
      <w:marBottom w:val="0"/>
      <w:divBdr>
        <w:top w:val="none" w:sz="0" w:space="0" w:color="auto"/>
        <w:left w:val="none" w:sz="0" w:space="0" w:color="auto"/>
        <w:bottom w:val="none" w:sz="0" w:space="0" w:color="auto"/>
        <w:right w:val="none" w:sz="0" w:space="0" w:color="auto"/>
      </w:divBdr>
    </w:div>
    <w:div w:id="950548570">
      <w:bodyDiv w:val="1"/>
      <w:marLeft w:val="0"/>
      <w:marRight w:val="0"/>
      <w:marTop w:val="0"/>
      <w:marBottom w:val="0"/>
      <w:divBdr>
        <w:top w:val="none" w:sz="0" w:space="0" w:color="auto"/>
        <w:left w:val="none" w:sz="0" w:space="0" w:color="auto"/>
        <w:bottom w:val="none" w:sz="0" w:space="0" w:color="auto"/>
        <w:right w:val="none" w:sz="0" w:space="0" w:color="auto"/>
      </w:divBdr>
    </w:div>
    <w:div w:id="1499224975">
      <w:bodyDiv w:val="1"/>
      <w:marLeft w:val="0"/>
      <w:marRight w:val="0"/>
      <w:marTop w:val="0"/>
      <w:marBottom w:val="0"/>
      <w:divBdr>
        <w:top w:val="none" w:sz="0" w:space="0" w:color="auto"/>
        <w:left w:val="none" w:sz="0" w:space="0" w:color="auto"/>
        <w:bottom w:val="none" w:sz="0" w:space="0" w:color="auto"/>
        <w:right w:val="none" w:sz="0" w:space="0" w:color="auto"/>
      </w:divBdr>
    </w:div>
    <w:div w:id="1646936841">
      <w:bodyDiv w:val="1"/>
      <w:marLeft w:val="0"/>
      <w:marRight w:val="0"/>
      <w:marTop w:val="0"/>
      <w:marBottom w:val="0"/>
      <w:divBdr>
        <w:top w:val="none" w:sz="0" w:space="0" w:color="auto"/>
        <w:left w:val="none" w:sz="0" w:space="0" w:color="auto"/>
        <w:bottom w:val="none" w:sz="0" w:space="0" w:color="auto"/>
        <w:right w:val="none" w:sz="0" w:space="0" w:color="auto"/>
      </w:divBdr>
    </w:div>
    <w:div w:id="1672219041">
      <w:bodyDiv w:val="1"/>
      <w:marLeft w:val="0"/>
      <w:marRight w:val="0"/>
      <w:marTop w:val="0"/>
      <w:marBottom w:val="0"/>
      <w:divBdr>
        <w:top w:val="none" w:sz="0" w:space="0" w:color="auto"/>
        <w:left w:val="none" w:sz="0" w:space="0" w:color="auto"/>
        <w:bottom w:val="none" w:sz="0" w:space="0" w:color="auto"/>
        <w:right w:val="none" w:sz="0" w:space="0" w:color="auto"/>
      </w:divBdr>
    </w:div>
    <w:div w:id="1824351704">
      <w:bodyDiv w:val="1"/>
      <w:marLeft w:val="0"/>
      <w:marRight w:val="0"/>
      <w:marTop w:val="0"/>
      <w:marBottom w:val="0"/>
      <w:divBdr>
        <w:top w:val="none" w:sz="0" w:space="0" w:color="auto"/>
        <w:left w:val="none" w:sz="0" w:space="0" w:color="auto"/>
        <w:bottom w:val="none" w:sz="0" w:space="0" w:color="auto"/>
        <w:right w:val="none" w:sz="0" w:space="0" w:color="auto"/>
      </w:divBdr>
    </w:div>
    <w:div w:id="1885560962">
      <w:bodyDiv w:val="1"/>
      <w:marLeft w:val="0"/>
      <w:marRight w:val="0"/>
      <w:marTop w:val="0"/>
      <w:marBottom w:val="0"/>
      <w:divBdr>
        <w:top w:val="none" w:sz="0" w:space="0" w:color="auto"/>
        <w:left w:val="none" w:sz="0" w:space="0" w:color="auto"/>
        <w:bottom w:val="none" w:sz="0" w:space="0" w:color="auto"/>
        <w:right w:val="none" w:sz="0" w:space="0" w:color="auto"/>
      </w:divBdr>
    </w:div>
    <w:div w:id="1946032257">
      <w:bodyDiv w:val="1"/>
      <w:marLeft w:val="0"/>
      <w:marRight w:val="0"/>
      <w:marTop w:val="0"/>
      <w:marBottom w:val="0"/>
      <w:divBdr>
        <w:top w:val="none" w:sz="0" w:space="0" w:color="auto"/>
        <w:left w:val="none" w:sz="0" w:space="0" w:color="auto"/>
        <w:bottom w:val="none" w:sz="0" w:space="0" w:color="auto"/>
        <w:right w:val="none" w:sz="0" w:space="0" w:color="auto"/>
      </w:divBdr>
      <w:divsChild>
        <w:div w:id="739788721">
          <w:marLeft w:val="0"/>
          <w:marRight w:val="0"/>
          <w:marTop w:val="0"/>
          <w:marBottom w:val="0"/>
          <w:divBdr>
            <w:top w:val="none" w:sz="0" w:space="0" w:color="auto"/>
            <w:left w:val="none" w:sz="0" w:space="0" w:color="auto"/>
            <w:bottom w:val="none" w:sz="0" w:space="0" w:color="auto"/>
            <w:right w:val="none" w:sz="0" w:space="0" w:color="auto"/>
          </w:divBdr>
          <w:divsChild>
            <w:div w:id="628098345">
              <w:marLeft w:val="0"/>
              <w:marRight w:val="0"/>
              <w:marTop w:val="0"/>
              <w:marBottom w:val="0"/>
              <w:divBdr>
                <w:top w:val="none" w:sz="0" w:space="0" w:color="auto"/>
                <w:left w:val="none" w:sz="0" w:space="0" w:color="auto"/>
                <w:bottom w:val="none" w:sz="0" w:space="0" w:color="auto"/>
                <w:right w:val="none" w:sz="0" w:space="0" w:color="auto"/>
              </w:divBdr>
              <w:divsChild>
                <w:div w:id="1885100394">
                  <w:marLeft w:val="0"/>
                  <w:marRight w:val="0"/>
                  <w:marTop w:val="0"/>
                  <w:marBottom w:val="0"/>
                  <w:divBdr>
                    <w:top w:val="none" w:sz="0" w:space="0" w:color="auto"/>
                    <w:left w:val="none" w:sz="0" w:space="0" w:color="auto"/>
                    <w:bottom w:val="none" w:sz="0" w:space="0" w:color="auto"/>
                    <w:right w:val="none" w:sz="0" w:space="0" w:color="auto"/>
                  </w:divBdr>
                  <w:divsChild>
                    <w:div w:id="17583766">
                      <w:marLeft w:val="0"/>
                      <w:marRight w:val="0"/>
                      <w:marTop w:val="0"/>
                      <w:marBottom w:val="0"/>
                      <w:divBdr>
                        <w:top w:val="none" w:sz="0" w:space="0" w:color="auto"/>
                        <w:left w:val="none" w:sz="0" w:space="0" w:color="auto"/>
                        <w:bottom w:val="none" w:sz="0" w:space="0" w:color="auto"/>
                        <w:right w:val="none" w:sz="0" w:space="0" w:color="auto"/>
                      </w:divBdr>
                      <w:divsChild>
                        <w:div w:id="952708469">
                          <w:marLeft w:val="0"/>
                          <w:marRight w:val="0"/>
                          <w:marTop w:val="0"/>
                          <w:marBottom w:val="0"/>
                          <w:divBdr>
                            <w:top w:val="none" w:sz="0" w:space="0" w:color="auto"/>
                            <w:left w:val="none" w:sz="0" w:space="0" w:color="auto"/>
                            <w:bottom w:val="none" w:sz="0" w:space="0" w:color="auto"/>
                            <w:right w:val="none" w:sz="0" w:space="0" w:color="auto"/>
                          </w:divBdr>
                          <w:divsChild>
                            <w:div w:id="1765415322">
                              <w:marLeft w:val="0"/>
                              <w:marRight w:val="0"/>
                              <w:marTop w:val="0"/>
                              <w:marBottom w:val="0"/>
                              <w:divBdr>
                                <w:top w:val="none" w:sz="0" w:space="0" w:color="auto"/>
                                <w:left w:val="none" w:sz="0" w:space="0" w:color="auto"/>
                                <w:bottom w:val="none" w:sz="0" w:space="0" w:color="auto"/>
                                <w:right w:val="none" w:sz="0" w:space="0" w:color="auto"/>
                              </w:divBdr>
                              <w:divsChild>
                                <w:div w:id="2121605608">
                                  <w:marLeft w:val="0"/>
                                  <w:marRight w:val="0"/>
                                  <w:marTop w:val="0"/>
                                  <w:marBottom w:val="0"/>
                                  <w:divBdr>
                                    <w:top w:val="none" w:sz="0" w:space="0" w:color="auto"/>
                                    <w:left w:val="none" w:sz="0" w:space="0" w:color="auto"/>
                                    <w:bottom w:val="none" w:sz="0" w:space="0" w:color="auto"/>
                                    <w:right w:val="none" w:sz="0" w:space="0" w:color="auto"/>
                                  </w:divBdr>
                                  <w:divsChild>
                                    <w:div w:id="1085569039">
                                      <w:marLeft w:val="0"/>
                                      <w:marRight w:val="0"/>
                                      <w:marTop w:val="0"/>
                                      <w:marBottom w:val="0"/>
                                      <w:divBdr>
                                        <w:top w:val="none" w:sz="0" w:space="0" w:color="auto"/>
                                        <w:left w:val="none" w:sz="0" w:space="0" w:color="auto"/>
                                        <w:bottom w:val="none" w:sz="0" w:space="0" w:color="auto"/>
                                        <w:right w:val="none" w:sz="0" w:space="0" w:color="auto"/>
                                      </w:divBdr>
                                      <w:divsChild>
                                        <w:div w:id="1769503435">
                                          <w:marLeft w:val="0"/>
                                          <w:marRight w:val="0"/>
                                          <w:marTop w:val="0"/>
                                          <w:marBottom w:val="0"/>
                                          <w:divBdr>
                                            <w:top w:val="none" w:sz="0" w:space="0" w:color="auto"/>
                                            <w:left w:val="none" w:sz="0" w:space="0" w:color="auto"/>
                                            <w:bottom w:val="none" w:sz="0" w:space="0" w:color="auto"/>
                                            <w:right w:val="none" w:sz="0" w:space="0" w:color="auto"/>
                                          </w:divBdr>
                                          <w:divsChild>
                                            <w:div w:id="936985367">
                                              <w:marLeft w:val="0"/>
                                              <w:marRight w:val="0"/>
                                              <w:marTop w:val="0"/>
                                              <w:marBottom w:val="0"/>
                                              <w:divBdr>
                                                <w:top w:val="none" w:sz="0" w:space="0" w:color="auto"/>
                                                <w:left w:val="none" w:sz="0" w:space="0" w:color="auto"/>
                                                <w:bottom w:val="none" w:sz="0" w:space="0" w:color="auto"/>
                                                <w:right w:val="none" w:sz="0" w:space="0" w:color="auto"/>
                                              </w:divBdr>
                                              <w:divsChild>
                                                <w:div w:id="363605707">
                                                  <w:marLeft w:val="0"/>
                                                  <w:marRight w:val="0"/>
                                                  <w:marTop w:val="0"/>
                                                  <w:marBottom w:val="0"/>
                                                  <w:divBdr>
                                                    <w:top w:val="none" w:sz="0" w:space="0" w:color="auto"/>
                                                    <w:left w:val="none" w:sz="0" w:space="0" w:color="auto"/>
                                                    <w:bottom w:val="none" w:sz="0" w:space="0" w:color="auto"/>
                                                    <w:right w:val="none" w:sz="0" w:space="0" w:color="auto"/>
                                                  </w:divBdr>
                                                  <w:divsChild>
                                                    <w:div w:id="229929108">
                                                      <w:marLeft w:val="0"/>
                                                      <w:marRight w:val="0"/>
                                                      <w:marTop w:val="0"/>
                                                      <w:marBottom w:val="0"/>
                                                      <w:divBdr>
                                                        <w:top w:val="none" w:sz="0" w:space="0" w:color="auto"/>
                                                        <w:left w:val="none" w:sz="0" w:space="0" w:color="auto"/>
                                                        <w:bottom w:val="none" w:sz="0" w:space="0" w:color="auto"/>
                                                        <w:right w:val="none" w:sz="0" w:space="0" w:color="auto"/>
                                                      </w:divBdr>
                                                      <w:divsChild>
                                                        <w:div w:id="295838262">
                                                          <w:marLeft w:val="0"/>
                                                          <w:marRight w:val="0"/>
                                                          <w:marTop w:val="0"/>
                                                          <w:marBottom w:val="0"/>
                                                          <w:divBdr>
                                                            <w:top w:val="none" w:sz="0" w:space="0" w:color="auto"/>
                                                            <w:left w:val="none" w:sz="0" w:space="0" w:color="auto"/>
                                                            <w:bottom w:val="none" w:sz="0" w:space="0" w:color="auto"/>
                                                            <w:right w:val="none" w:sz="0" w:space="0" w:color="auto"/>
                                                          </w:divBdr>
                                                          <w:divsChild>
                                                            <w:div w:id="41055308">
                                                              <w:marLeft w:val="0"/>
                                                              <w:marRight w:val="0"/>
                                                              <w:marTop w:val="0"/>
                                                              <w:marBottom w:val="0"/>
                                                              <w:divBdr>
                                                                <w:top w:val="none" w:sz="0" w:space="0" w:color="auto"/>
                                                                <w:left w:val="none" w:sz="0" w:space="0" w:color="auto"/>
                                                                <w:bottom w:val="none" w:sz="0" w:space="0" w:color="auto"/>
                                                                <w:right w:val="none" w:sz="0" w:space="0" w:color="auto"/>
                                                              </w:divBdr>
                                                              <w:divsChild>
                                                                <w:div w:id="1832142146">
                                                                  <w:marLeft w:val="0"/>
                                                                  <w:marRight w:val="0"/>
                                                                  <w:marTop w:val="0"/>
                                                                  <w:marBottom w:val="0"/>
                                                                  <w:divBdr>
                                                                    <w:top w:val="none" w:sz="0" w:space="0" w:color="auto"/>
                                                                    <w:left w:val="none" w:sz="0" w:space="0" w:color="auto"/>
                                                                    <w:bottom w:val="none" w:sz="0" w:space="0" w:color="auto"/>
                                                                    <w:right w:val="none" w:sz="0" w:space="0" w:color="auto"/>
                                                                  </w:divBdr>
                                                                  <w:divsChild>
                                                                    <w:div w:id="172189167">
                                                                      <w:marLeft w:val="0"/>
                                                                      <w:marRight w:val="0"/>
                                                                      <w:marTop w:val="0"/>
                                                                      <w:marBottom w:val="0"/>
                                                                      <w:divBdr>
                                                                        <w:top w:val="none" w:sz="0" w:space="0" w:color="auto"/>
                                                                        <w:left w:val="none" w:sz="0" w:space="0" w:color="auto"/>
                                                                        <w:bottom w:val="none" w:sz="0" w:space="0" w:color="auto"/>
                                                                        <w:right w:val="none" w:sz="0" w:space="0" w:color="auto"/>
                                                                      </w:divBdr>
                                                                      <w:divsChild>
                                                                        <w:div w:id="29959478">
                                                                          <w:marLeft w:val="0"/>
                                                                          <w:marRight w:val="0"/>
                                                                          <w:marTop w:val="0"/>
                                                                          <w:marBottom w:val="0"/>
                                                                          <w:divBdr>
                                                                            <w:top w:val="none" w:sz="0" w:space="0" w:color="auto"/>
                                                                            <w:left w:val="none" w:sz="0" w:space="0" w:color="auto"/>
                                                                            <w:bottom w:val="none" w:sz="0" w:space="0" w:color="auto"/>
                                                                            <w:right w:val="none" w:sz="0" w:space="0" w:color="auto"/>
                                                                          </w:divBdr>
                                                                          <w:divsChild>
                                                                            <w:div w:id="1995179925">
                                                                              <w:marLeft w:val="0"/>
                                                                              <w:marRight w:val="0"/>
                                                                              <w:marTop w:val="0"/>
                                                                              <w:marBottom w:val="0"/>
                                                                              <w:divBdr>
                                                                                <w:top w:val="none" w:sz="0" w:space="0" w:color="auto"/>
                                                                                <w:left w:val="none" w:sz="0" w:space="0" w:color="auto"/>
                                                                                <w:bottom w:val="none" w:sz="0" w:space="0" w:color="auto"/>
                                                                                <w:right w:val="none" w:sz="0" w:space="0" w:color="auto"/>
                                                                              </w:divBdr>
                                                                              <w:divsChild>
                                                                                <w:div w:id="1227062347">
                                                                                  <w:marLeft w:val="0"/>
                                                                                  <w:marRight w:val="0"/>
                                                                                  <w:marTop w:val="0"/>
                                                                                  <w:marBottom w:val="0"/>
                                                                                  <w:divBdr>
                                                                                    <w:top w:val="none" w:sz="0" w:space="0" w:color="auto"/>
                                                                                    <w:left w:val="none" w:sz="0" w:space="0" w:color="auto"/>
                                                                                    <w:bottom w:val="none" w:sz="0" w:space="0" w:color="auto"/>
                                                                                    <w:right w:val="none" w:sz="0" w:space="0" w:color="auto"/>
                                                                                  </w:divBdr>
                                                                                  <w:divsChild>
                                                                                    <w:div w:id="1822959577">
                                                                                      <w:marLeft w:val="0"/>
                                                                                      <w:marRight w:val="0"/>
                                                                                      <w:marTop w:val="0"/>
                                                                                      <w:marBottom w:val="0"/>
                                                                                      <w:divBdr>
                                                                                        <w:top w:val="none" w:sz="0" w:space="0" w:color="auto"/>
                                                                                        <w:left w:val="none" w:sz="0" w:space="0" w:color="auto"/>
                                                                                        <w:bottom w:val="none" w:sz="0" w:space="0" w:color="auto"/>
                                                                                        <w:right w:val="none" w:sz="0" w:space="0" w:color="auto"/>
                                                                                      </w:divBdr>
                                                                                      <w:divsChild>
                                                                                        <w:div w:id="857499086">
                                                                                          <w:marLeft w:val="0"/>
                                                                                          <w:marRight w:val="0"/>
                                                                                          <w:marTop w:val="0"/>
                                                                                          <w:marBottom w:val="0"/>
                                                                                          <w:divBdr>
                                                                                            <w:top w:val="none" w:sz="0" w:space="0" w:color="auto"/>
                                                                                            <w:left w:val="none" w:sz="0" w:space="0" w:color="auto"/>
                                                                                            <w:bottom w:val="none" w:sz="0" w:space="0" w:color="auto"/>
                                                                                            <w:right w:val="none" w:sz="0" w:space="0" w:color="auto"/>
                                                                                          </w:divBdr>
                                                                                          <w:divsChild>
                                                                                            <w:div w:id="1940671630">
                                                                                              <w:marLeft w:val="0"/>
                                                                                              <w:marRight w:val="0"/>
                                                                                              <w:marTop w:val="0"/>
                                                                                              <w:marBottom w:val="0"/>
                                                                                              <w:divBdr>
                                                                                                <w:top w:val="none" w:sz="0" w:space="0" w:color="auto"/>
                                                                                                <w:left w:val="none" w:sz="0" w:space="0" w:color="auto"/>
                                                                                                <w:bottom w:val="none" w:sz="0" w:space="0" w:color="auto"/>
                                                                                                <w:right w:val="none" w:sz="0" w:space="0" w:color="auto"/>
                                                                                              </w:divBdr>
                                                                                              <w:divsChild>
                                                                                                <w:div w:id="1730492057">
                                                                                                  <w:marLeft w:val="0"/>
                                                                                                  <w:marRight w:val="0"/>
                                                                                                  <w:marTop w:val="0"/>
                                                                                                  <w:marBottom w:val="0"/>
                                                                                                  <w:divBdr>
                                                                                                    <w:top w:val="none" w:sz="0" w:space="0" w:color="auto"/>
                                                                                                    <w:left w:val="none" w:sz="0" w:space="0" w:color="auto"/>
                                                                                                    <w:bottom w:val="none" w:sz="0" w:space="0" w:color="auto"/>
                                                                                                    <w:right w:val="none" w:sz="0" w:space="0" w:color="auto"/>
                                                                                                  </w:divBdr>
                                                                                                  <w:divsChild>
                                                                                                    <w:div w:id="1729257131">
                                                                                                      <w:marLeft w:val="0"/>
                                                                                                      <w:marRight w:val="0"/>
                                                                                                      <w:marTop w:val="0"/>
                                                                                                      <w:marBottom w:val="0"/>
                                                                                                      <w:divBdr>
                                                                                                        <w:top w:val="none" w:sz="0" w:space="0" w:color="auto"/>
                                                                                                        <w:left w:val="none" w:sz="0" w:space="0" w:color="auto"/>
                                                                                                        <w:bottom w:val="none" w:sz="0" w:space="0" w:color="auto"/>
                                                                                                        <w:right w:val="none" w:sz="0" w:space="0" w:color="auto"/>
                                                                                                      </w:divBdr>
                                                                                                      <w:divsChild>
                                                                                                        <w:div w:id="1890529418">
                                                                                                          <w:marLeft w:val="0"/>
                                                                                                          <w:marRight w:val="0"/>
                                                                                                          <w:marTop w:val="0"/>
                                                                                                          <w:marBottom w:val="0"/>
                                                                                                          <w:divBdr>
                                                                                                            <w:top w:val="none" w:sz="0" w:space="0" w:color="auto"/>
                                                                                                            <w:left w:val="none" w:sz="0" w:space="0" w:color="auto"/>
                                                                                                            <w:bottom w:val="none" w:sz="0" w:space="0" w:color="auto"/>
                                                                                                            <w:right w:val="none" w:sz="0" w:space="0" w:color="auto"/>
                                                                                                          </w:divBdr>
                                                                                                          <w:divsChild>
                                                                                                            <w:div w:id="984503424">
                                                                                                              <w:marLeft w:val="0"/>
                                                                                                              <w:marRight w:val="0"/>
                                                                                                              <w:marTop w:val="0"/>
                                                                                                              <w:marBottom w:val="0"/>
                                                                                                              <w:divBdr>
                                                                                                                <w:top w:val="none" w:sz="0" w:space="0" w:color="auto"/>
                                                                                                                <w:left w:val="none" w:sz="0" w:space="0" w:color="auto"/>
                                                                                                                <w:bottom w:val="none" w:sz="0" w:space="0" w:color="auto"/>
                                                                                                                <w:right w:val="none" w:sz="0" w:space="0" w:color="auto"/>
                                                                                                              </w:divBdr>
                                                                                                              <w:divsChild>
                                                                                                                <w:div w:id="818109449">
                                                                                                                  <w:marLeft w:val="0"/>
                                                                                                                  <w:marRight w:val="0"/>
                                                                                                                  <w:marTop w:val="0"/>
                                                                                                                  <w:marBottom w:val="0"/>
                                                                                                                  <w:divBdr>
                                                                                                                    <w:top w:val="none" w:sz="0" w:space="0" w:color="auto"/>
                                                                                                                    <w:left w:val="none" w:sz="0" w:space="0" w:color="auto"/>
                                                                                                                    <w:bottom w:val="none" w:sz="0" w:space="0" w:color="auto"/>
                                                                                                                    <w:right w:val="none" w:sz="0" w:space="0" w:color="auto"/>
                                                                                                                  </w:divBdr>
                                                                                                                  <w:divsChild>
                                                                                                                    <w:div w:id="785123028">
                                                                                                                      <w:marLeft w:val="0"/>
                                                                                                                      <w:marRight w:val="0"/>
                                                                                                                      <w:marTop w:val="0"/>
                                                                                                                      <w:marBottom w:val="0"/>
                                                                                                                      <w:divBdr>
                                                                                                                        <w:top w:val="none" w:sz="0" w:space="0" w:color="auto"/>
                                                                                                                        <w:left w:val="none" w:sz="0" w:space="0" w:color="auto"/>
                                                                                                                        <w:bottom w:val="none" w:sz="0" w:space="0" w:color="auto"/>
                                                                                                                        <w:right w:val="none" w:sz="0" w:space="0" w:color="auto"/>
                                                                                                                      </w:divBdr>
                                                                                                                      <w:divsChild>
                                                                                                                        <w:div w:id="618949031">
                                                                                                                          <w:marLeft w:val="0"/>
                                                                                                                          <w:marRight w:val="0"/>
                                                                                                                          <w:marTop w:val="0"/>
                                                                                                                          <w:marBottom w:val="0"/>
                                                                                                                          <w:divBdr>
                                                                                                                            <w:top w:val="none" w:sz="0" w:space="0" w:color="auto"/>
                                                                                                                            <w:left w:val="none" w:sz="0" w:space="0" w:color="auto"/>
                                                                                                                            <w:bottom w:val="none" w:sz="0" w:space="0" w:color="auto"/>
                                                                                                                            <w:right w:val="none" w:sz="0" w:space="0" w:color="auto"/>
                                                                                                                          </w:divBdr>
                                                                                                                          <w:divsChild>
                                                                                                                            <w:div w:id="963391840">
                                                                                                                              <w:marLeft w:val="0"/>
                                                                                                                              <w:marRight w:val="0"/>
                                                                                                                              <w:marTop w:val="0"/>
                                                                                                                              <w:marBottom w:val="0"/>
                                                                                                                              <w:divBdr>
                                                                                                                                <w:top w:val="none" w:sz="0" w:space="0" w:color="auto"/>
                                                                                                                                <w:left w:val="none" w:sz="0" w:space="0" w:color="auto"/>
                                                                                                                                <w:bottom w:val="none" w:sz="0" w:space="0" w:color="auto"/>
                                                                                                                                <w:right w:val="none" w:sz="0" w:space="0" w:color="auto"/>
                                                                                                                              </w:divBdr>
                                                                                                                              <w:divsChild>
                                                                                                                                <w:div w:id="1767843963">
                                                                                                                                  <w:marLeft w:val="0"/>
                                                                                                                                  <w:marRight w:val="0"/>
                                                                                                                                  <w:marTop w:val="0"/>
                                                                                                                                  <w:marBottom w:val="0"/>
                                                                                                                                  <w:divBdr>
                                                                                                                                    <w:top w:val="none" w:sz="0" w:space="0" w:color="auto"/>
                                                                                                                                    <w:left w:val="none" w:sz="0" w:space="0" w:color="auto"/>
                                                                                                                                    <w:bottom w:val="none" w:sz="0" w:space="0" w:color="auto"/>
                                                                                                                                    <w:right w:val="none" w:sz="0" w:space="0" w:color="auto"/>
                                                                                                                                  </w:divBdr>
                                                                                                                                  <w:divsChild>
                                                                                                                                    <w:div w:id="458914303">
                                                                                                                                      <w:marLeft w:val="0"/>
                                                                                                                                      <w:marRight w:val="0"/>
                                                                                                                                      <w:marTop w:val="0"/>
                                                                                                                                      <w:marBottom w:val="0"/>
                                                                                                                                      <w:divBdr>
                                                                                                                                        <w:top w:val="none" w:sz="0" w:space="0" w:color="auto"/>
                                                                                                                                        <w:left w:val="none" w:sz="0" w:space="0" w:color="auto"/>
                                                                                                                                        <w:bottom w:val="none" w:sz="0" w:space="0" w:color="auto"/>
                                                                                                                                        <w:right w:val="none" w:sz="0" w:space="0" w:color="auto"/>
                                                                                                                                      </w:divBdr>
                                                                                                                                      <w:divsChild>
                                                                                                                                        <w:div w:id="723259726">
                                                                                                                                          <w:marLeft w:val="0"/>
                                                                                                                                          <w:marRight w:val="0"/>
                                                                                                                                          <w:marTop w:val="0"/>
                                                                                                                                          <w:marBottom w:val="0"/>
                                                                                                                                          <w:divBdr>
                                                                                                                                            <w:top w:val="none" w:sz="0" w:space="0" w:color="auto"/>
                                                                                                                                            <w:left w:val="none" w:sz="0" w:space="0" w:color="auto"/>
                                                                                                                                            <w:bottom w:val="none" w:sz="0" w:space="0" w:color="auto"/>
                                                                                                                                            <w:right w:val="none" w:sz="0" w:space="0" w:color="auto"/>
                                                                                                                                          </w:divBdr>
                                                                                                                                          <w:divsChild>
                                                                                                                                            <w:div w:id="2000767596">
                                                                                                                                              <w:marLeft w:val="0"/>
                                                                                                                                              <w:marRight w:val="0"/>
                                                                                                                                              <w:marTop w:val="0"/>
                                                                                                                                              <w:marBottom w:val="0"/>
                                                                                                                                              <w:divBdr>
                                                                                                                                                <w:top w:val="none" w:sz="0" w:space="0" w:color="auto"/>
                                                                                                                                                <w:left w:val="none" w:sz="0" w:space="0" w:color="auto"/>
                                                                                                                                                <w:bottom w:val="none" w:sz="0" w:space="0" w:color="auto"/>
                                                                                                                                                <w:right w:val="none" w:sz="0" w:space="0" w:color="auto"/>
                                                                                                                                              </w:divBdr>
                                                                                                                                              <w:divsChild>
                                                                                                                                                <w:div w:id="697656937">
                                                                                                                                                  <w:marLeft w:val="0"/>
                                                                                                                                                  <w:marRight w:val="0"/>
                                                                                                                                                  <w:marTop w:val="0"/>
                                                                                                                                                  <w:marBottom w:val="0"/>
                                                                                                                                                  <w:divBdr>
                                                                                                                                                    <w:top w:val="none" w:sz="0" w:space="0" w:color="auto"/>
                                                                                                                                                    <w:left w:val="none" w:sz="0" w:space="0" w:color="auto"/>
                                                                                                                                                    <w:bottom w:val="none" w:sz="0" w:space="0" w:color="auto"/>
                                                                                                                                                    <w:right w:val="none" w:sz="0" w:space="0" w:color="auto"/>
                                                                                                                                                  </w:divBdr>
                                                                                                                                                  <w:divsChild>
                                                                                                                                                    <w:div w:id="1609972251">
                                                                                                                                                      <w:marLeft w:val="0"/>
                                                                                                                                                      <w:marRight w:val="0"/>
                                                                                                                                                      <w:marTop w:val="0"/>
                                                                                                                                                      <w:marBottom w:val="0"/>
                                                                                                                                                      <w:divBdr>
                                                                                                                                                        <w:top w:val="none" w:sz="0" w:space="0" w:color="auto"/>
                                                                                                                                                        <w:left w:val="none" w:sz="0" w:space="0" w:color="auto"/>
                                                                                                                                                        <w:bottom w:val="none" w:sz="0" w:space="0" w:color="auto"/>
                                                                                                                                                        <w:right w:val="none" w:sz="0" w:space="0" w:color="auto"/>
                                                                                                                                                      </w:divBdr>
                                                                                                                                                      <w:divsChild>
                                                                                                                                                        <w:div w:id="933442527">
                                                                                                                                                          <w:marLeft w:val="0"/>
                                                                                                                                                          <w:marRight w:val="0"/>
                                                                                                                                                          <w:marTop w:val="0"/>
                                                                                                                                                          <w:marBottom w:val="0"/>
                                                                                                                                                          <w:divBdr>
                                                                                                                                                            <w:top w:val="none" w:sz="0" w:space="0" w:color="auto"/>
                                                                                                                                                            <w:left w:val="none" w:sz="0" w:space="0" w:color="auto"/>
                                                                                                                                                            <w:bottom w:val="none" w:sz="0" w:space="0" w:color="auto"/>
                                                                                                                                                            <w:right w:val="none" w:sz="0" w:space="0" w:color="auto"/>
                                                                                                                                                          </w:divBdr>
                                                                                                                                                          <w:divsChild>
                                                                                                                                                            <w:div w:id="1928029014">
                                                                                                                                                              <w:marLeft w:val="0"/>
                                                                                                                                                              <w:marRight w:val="0"/>
                                                                                                                                                              <w:marTop w:val="0"/>
                                                                                                                                                              <w:marBottom w:val="0"/>
                                                                                                                                                              <w:divBdr>
                                                                                                                                                                <w:top w:val="none" w:sz="0" w:space="0" w:color="auto"/>
                                                                                                                                                                <w:left w:val="none" w:sz="0" w:space="0" w:color="auto"/>
                                                                                                                                                                <w:bottom w:val="none" w:sz="0" w:space="0" w:color="auto"/>
                                                                                                                                                                <w:right w:val="none" w:sz="0" w:space="0" w:color="auto"/>
                                                                                                                                                              </w:divBdr>
                                                                                                                                                              <w:divsChild>
                                                                                                                                                                <w:div w:id="1821457461">
                                                                                                                                                                  <w:marLeft w:val="0"/>
                                                                                                                                                                  <w:marRight w:val="0"/>
                                                                                                                                                                  <w:marTop w:val="0"/>
                                                                                                                                                                  <w:marBottom w:val="0"/>
                                                                                                                                                                  <w:divBdr>
                                                                                                                                                                    <w:top w:val="none" w:sz="0" w:space="0" w:color="auto"/>
                                                                                                                                                                    <w:left w:val="none" w:sz="0" w:space="0" w:color="auto"/>
                                                                                                                                                                    <w:bottom w:val="none" w:sz="0" w:space="0" w:color="auto"/>
                                                                                                                                                                    <w:right w:val="none" w:sz="0" w:space="0" w:color="auto"/>
                                                                                                                                                                  </w:divBdr>
                                                                                                                                                                  <w:divsChild>
                                                                                                                                                                    <w:div w:id="2130200901">
                                                                                                                                                                      <w:marLeft w:val="0"/>
                                                                                                                                                                      <w:marRight w:val="0"/>
                                                                                                                                                                      <w:marTop w:val="0"/>
                                                                                                                                                                      <w:marBottom w:val="0"/>
                                                                                                                                                                      <w:divBdr>
                                                                                                                                                                        <w:top w:val="none" w:sz="0" w:space="0" w:color="auto"/>
                                                                                                                                                                        <w:left w:val="none" w:sz="0" w:space="0" w:color="auto"/>
                                                                                                                                                                        <w:bottom w:val="none" w:sz="0" w:space="0" w:color="auto"/>
                                                                                                                                                                        <w:right w:val="none" w:sz="0" w:space="0" w:color="auto"/>
                                                                                                                                                                      </w:divBdr>
                                                                                                                                                                      <w:divsChild>
                                                                                                                                                                        <w:div w:id="652832900">
                                                                                                                                                                          <w:marLeft w:val="0"/>
                                                                                                                                                                          <w:marRight w:val="0"/>
                                                                                                                                                                          <w:marTop w:val="0"/>
                                                                                                                                                                          <w:marBottom w:val="0"/>
                                                                                                                                                                          <w:divBdr>
                                                                                                                                                                            <w:top w:val="none" w:sz="0" w:space="0" w:color="auto"/>
                                                                                                                                                                            <w:left w:val="none" w:sz="0" w:space="0" w:color="auto"/>
                                                                                                                                                                            <w:bottom w:val="none" w:sz="0" w:space="0" w:color="auto"/>
                                                                                                                                                                            <w:right w:val="none" w:sz="0" w:space="0" w:color="auto"/>
                                                                                                                                                                          </w:divBdr>
                                                                                                                                                                          <w:divsChild>
                                                                                                                                                                            <w:div w:id="996222713">
                                                                                                                                                                              <w:marLeft w:val="0"/>
                                                                                                                                                                              <w:marRight w:val="0"/>
                                                                                                                                                                              <w:marTop w:val="0"/>
                                                                                                                                                                              <w:marBottom w:val="0"/>
                                                                                                                                                                              <w:divBdr>
                                                                                                                                                                                <w:top w:val="none" w:sz="0" w:space="0" w:color="auto"/>
                                                                                                                                                                                <w:left w:val="none" w:sz="0" w:space="0" w:color="auto"/>
                                                                                                                                                                                <w:bottom w:val="none" w:sz="0" w:space="0" w:color="auto"/>
                                                                                                                                                                                <w:right w:val="none" w:sz="0" w:space="0" w:color="auto"/>
                                                                                                                                                                              </w:divBdr>
                                                                                                                                                                              <w:divsChild>
                                                                                                                                                                                <w:div w:id="452676492">
                                                                                                                                                                                  <w:marLeft w:val="0"/>
                                                                                                                                                                                  <w:marRight w:val="0"/>
                                                                                                                                                                                  <w:marTop w:val="0"/>
                                                                                                                                                                                  <w:marBottom w:val="0"/>
                                                                                                                                                                                  <w:divBdr>
                                                                                                                                                                                    <w:top w:val="none" w:sz="0" w:space="0" w:color="auto"/>
                                                                                                                                                                                    <w:left w:val="none" w:sz="0" w:space="0" w:color="auto"/>
                                                                                                                                                                                    <w:bottom w:val="none" w:sz="0" w:space="0" w:color="auto"/>
                                                                                                                                                                                    <w:right w:val="none" w:sz="0" w:space="0" w:color="auto"/>
                                                                                                                                                                                  </w:divBdr>
                                                                                                                                                                                  <w:divsChild>
                                                                                                                                                                                    <w:div w:id="896623187">
                                                                                                                                                                                      <w:marLeft w:val="0"/>
                                                                                                                                                                                      <w:marRight w:val="0"/>
                                                                                                                                                                                      <w:marTop w:val="0"/>
                                                                                                                                                                                      <w:marBottom w:val="0"/>
                                                                                                                                                                                      <w:divBdr>
                                                                                                                                                                                        <w:top w:val="none" w:sz="0" w:space="0" w:color="auto"/>
                                                                                                                                                                                        <w:left w:val="none" w:sz="0" w:space="0" w:color="auto"/>
                                                                                                                                                                                        <w:bottom w:val="none" w:sz="0" w:space="0" w:color="auto"/>
                                                                                                                                                                                        <w:right w:val="none" w:sz="0" w:space="0" w:color="auto"/>
                                                                                                                                                                                      </w:divBdr>
                                                                                                                                                                                      <w:divsChild>
                                                                                                                                                                                        <w:div w:id="1403723080">
                                                                                                                                                                                          <w:marLeft w:val="0"/>
                                                                                                                                                                                          <w:marRight w:val="0"/>
                                                                                                                                                                                          <w:marTop w:val="0"/>
                                                                                                                                                                                          <w:marBottom w:val="0"/>
                                                                                                                                                                                          <w:divBdr>
                                                                                                                                                                                            <w:top w:val="none" w:sz="0" w:space="0" w:color="auto"/>
                                                                                                                                                                                            <w:left w:val="none" w:sz="0" w:space="0" w:color="auto"/>
                                                                                                                                                                                            <w:bottom w:val="none" w:sz="0" w:space="0" w:color="auto"/>
                                                                                                                                                                                            <w:right w:val="none" w:sz="0" w:space="0" w:color="auto"/>
                                                                                                                                                                                          </w:divBdr>
                                                                                                                                                                                          <w:divsChild>
                                                                                                                                                                                            <w:div w:id="958922787">
                                                                                                                                                                                              <w:marLeft w:val="0"/>
                                                                                                                                                                                              <w:marRight w:val="0"/>
                                                                                                                                                                                              <w:marTop w:val="0"/>
                                                                                                                                                                                              <w:marBottom w:val="0"/>
                                                                                                                                                                                              <w:divBdr>
                                                                                                                                                                                                <w:top w:val="none" w:sz="0" w:space="0" w:color="auto"/>
                                                                                                                                                                                                <w:left w:val="none" w:sz="0" w:space="0" w:color="auto"/>
                                                                                                                                                                                                <w:bottom w:val="none" w:sz="0" w:space="0" w:color="auto"/>
                                                                                                                                                                                                <w:right w:val="none" w:sz="0" w:space="0" w:color="auto"/>
                                                                                                                                                                                              </w:divBdr>
                                                                                                                                                                                              <w:divsChild>
                                                                                                                                                                                                <w:div w:id="1785878211">
                                                                                                                                                                                                  <w:marLeft w:val="0"/>
                                                                                                                                                                                                  <w:marRight w:val="0"/>
                                                                                                                                                                                                  <w:marTop w:val="0"/>
                                                                                                                                                                                                  <w:marBottom w:val="0"/>
                                                                                                                                                                                                  <w:divBdr>
                                                                                                                                                                                                    <w:top w:val="none" w:sz="0" w:space="0" w:color="auto"/>
                                                                                                                                                                                                    <w:left w:val="none" w:sz="0" w:space="0" w:color="auto"/>
                                                                                                                                                                                                    <w:bottom w:val="none" w:sz="0" w:space="0" w:color="auto"/>
                                                                                                                                                                                                    <w:right w:val="none" w:sz="0" w:space="0" w:color="auto"/>
                                                                                                                                                                                                  </w:divBdr>
                                                                                                                                                                                                  <w:divsChild>
                                                                                                                                                                                                    <w:div w:id="1992715997">
                                                                                                                                                                                                      <w:marLeft w:val="0"/>
                                                                                                                                                                                                      <w:marRight w:val="0"/>
                                                                                                                                                                                                      <w:marTop w:val="0"/>
                                                                                                                                                                                                      <w:marBottom w:val="0"/>
                                                                                                                                                                                                      <w:divBdr>
                                                                                                                                                                                                        <w:top w:val="none" w:sz="0" w:space="0" w:color="auto"/>
                                                                                                                                                                                                        <w:left w:val="none" w:sz="0" w:space="0" w:color="auto"/>
                                                                                                                                                                                                        <w:bottom w:val="none" w:sz="0" w:space="0" w:color="auto"/>
                                                                                                                                                                                                        <w:right w:val="none" w:sz="0" w:space="0" w:color="auto"/>
                                                                                                                                                                                                      </w:divBdr>
                                                                                                                                                                                                      <w:divsChild>
                                                                                                                                                                                                        <w:div w:id="1778521305">
                                                                                                                                                                                                          <w:marLeft w:val="0"/>
                                                                                                                                                                                                          <w:marRight w:val="0"/>
                                                                                                                                                                                                          <w:marTop w:val="0"/>
                                                                                                                                                                                                          <w:marBottom w:val="0"/>
                                                                                                                                                                                                          <w:divBdr>
                                                                                                                                                                                                            <w:top w:val="none" w:sz="0" w:space="0" w:color="auto"/>
                                                                                                                                                                                                            <w:left w:val="none" w:sz="0" w:space="0" w:color="auto"/>
                                                                                                                                                                                                            <w:bottom w:val="none" w:sz="0" w:space="0" w:color="auto"/>
                                                                                                                                                                                                            <w:right w:val="none" w:sz="0" w:space="0" w:color="auto"/>
                                                                                                                                                                                                          </w:divBdr>
                                                                                                                                                                                                          <w:divsChild>
                                                                                                                                                                                                            <w:div w:id="1764957514">
                                                                                                                                                                                                              <w:marLeft w:val="0"/>
                                                                                                                                                                                                              <w:marRight w:val="0"/>
                                                                                                                                                                                                              <w:marTop w:val="0"/>
                                                                                                                                                                                                              <w:marBottom w:val="0"/>
                                                                                                                                                                                                              <w:divBdr>
                                                                                                                                                                                                                <w:top w:val="none" w:sz="0" w:space="0" w:color="auto"/>
                                                                                                                                                                                                                <w:left w:val="none" w:sz="0" w:space="0" w:color="auto"/>
                                                                                                                                                                                                                <w:bottom w:val="none" w:sz="0" w:space="0" w:color="auto"/>
                                                                                                                                                                                                                <w:right w:val="none" w:sz="0" w:space="0" w:color="auto"/>
                                                                                                                                                                                                              </w:divBdr>
                                                                                                                                                                                                              <w:divsChild>
                                                                                                                                                                                                                <w:div w:id="1947691748">
                                                                                                                                                                                                                  <w:marLeft w:val="0"/>
                                                                                                                                                                                                                  <w:marRight w:val="0"/>
                                                                                                                                                                                                                  <w:marTop w:val="0"/>
                                                                                                                                                                                                                  <w:marBottom w:val="0"/>
                                                                                                                                                                                                                  <w:divBdr>
                                                                                                                                                                                                                    <w:top w:val="none" w:sz="0" w:space="0" w:color="auto"/>
                                                                                                                                                                                                                    <w:left w:val="none" w:sz="0" w:space="0" w:color="auto"/>
                                                                                                                                                                                                                    <w:bottom w:val="none" w:sz="0" w:space="0" w:color="auto"/>
                                                                                                                                                                                                                    <w:right w:val="none" w:sz="0" w:space="0" w:color="auto"/>
                                                                                                                                                                                                                  </w:divBdr>
                                                                                                                                                                                                                  <w:divsChild>
                                                                                                                                                                                                                    <w:div w:id="1247614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465205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28fb9735-084e-4dce-a07f-14172532532e">false</IsDeleted>
    <DocumentType xmlns="28fb9735-084e-4dce-a07f-14172532532e">Table</DocumentType>
    <FileFormat xmlns="28fb9735-084e-4dce-a07f-14172532532e">DOCX</FileFormat>
    <DocumentId xmlns="28fb9735-084e-4dce-a07f-14172532532e">Table 1.DOCX</DocumentId>
    <TitleName xmlns="28fb9735-084e-4dce-a07f-14172532532e">Table 1.DOCX</TitleName>
    <StageName xmlns="28fb9735-084e-4dce-a07f-14172532532e" xsi:nil="tru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A12100B1-8775-4338-AAD3-931952719BC9}"/>
</file>

<file path=customXml/itemProps2.xml><?xml version="1.0" encoding="utf-8"?>
<ds:datastoreItem xmlns:ds="http://schemas.openxmlformats.org/officeDocument/2006/customXml" ds:itemID="{D18B3971-AF55-4A7E-85C0-276E9477B6E1}"/>
</file>

<file path=customXml/itemProps3.xml><?xml version="1.0" encoding="utf-8"?>
<ds:datastoreItem xmlns:ds="http://schemas.openxmlformats.org/officeDocument/2006/customXml" ds:itemID="{C2600CC7-F5B7-4FDB-89BD-A80B6E3BA1B2}"/>
</file>

<file path=customXml/itemProps4.xml><?xml version="1.0" encoding="utf-8"?>
<ds:datastoreItem xmlns:ds="http://schemas.openxmlformats.org/officeDocument/2006/customXml" ds:itemID="{4D2D7965-D246-4827-A32B-770536137232}"/>
</file>

<file path=docProps/app.xml><?xml version="1.0" encoding="utf-8"?>
<Properties xmlns="http://schemas.openxmlformats.org/officeDocument/2006/extended-properties" xmlns:vt="http://schemas.openxmlformats.org/officeDocument/2006/docPropsVTypes">
  <Template>Normal</Template>
  <TotalTime>222</TotalTime>
  <Pages>7</Pages>
  <Words>3688</Words>
  <Characters>21028</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24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 Zhao</dc:creator>
  <cp:keywords/>
  <dc:description/>
  <cp:lastModifiedBy>Kun Zhao</cp:lastModifiedBy>
  <cp:revision>10</cp:revision>
  <cp:lastPrinted>2016-05-01T20:29:00Z</cp:lastPrinted>
  <dcterms:created xsi:type="dcterms:W3CDTF">2016-06-25T18:54:00Z</dcterms:created>
  <dcterms:modified xsi:type="dcterms:W3CDTF">2016-07-03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un.zhao@live.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